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74F392" w14:textId="3EC9BA36" w:rsidR="00461BE7" w:rsidRPr="006E5298" w:rsidDel="00CF266D" w:rsidRDefault="00747834" w:rsidP="00461BE7">
      <w:pPr>
        <w:rPr>
          <w:del w:id="0" w:author="Tanuj Kumar Gautam" w:date="2025-10-06T13:30:00Z"/>
          <w:rFonts w:ascii="Times New Roman" w:hAnsi="Times New Roman" w:cs="Times New Roman"/>
          <w:b/>
          <w:lang w:val="en-US"/>
        </w:rPr>
      </w:pPr>
      <w:del w:id="1" w:author="Tanuj Kumar Gautam" w:date="2025-10-06T13:30:00Z">
        <w:r w:rsidRPr="006E5298" w:rsidDel="00CF266D">
          <w:rPr>
            <w:rFonts w:ascii="Times New Roman" w:hAnsi="Times New Roman" w:cs="Times New Roman"/>
            <w:b/>
            <w:lang w:val="en-US"/>
          </w:rPr>
          <w:delText>Heart-Lung Transpla</w:delText>
        </w:r>
        <w:r w:rsidR="00512E60" w:rsidRPr="006E5298" w:rsidDel="00CF266D">
          <w:rPr>
            <w:rFonts w:ascii="Times New Roman" w:hAnsi="Times New Roman" w:cs="Times New Roman"/>
            <w:b/>
            <w:lang w:val="en-US"/>
          </w:rPr>
          <w:delText>ntation – Global activity between</w:delText>
        </w:r>
        <w:r w:rsidRPr="006E5298" w:rsidDel="00CF266D">
          <w:rPr>
            <w:rFonts w:ascii="Times New Roman" w:hAnsi="Times New Roman" w:cs="Times New Roman"/>
            <w:b/>
            <w:lang w:val="en-US"/>
          </w:rPr>
          <w:delText xml:space="preserve"> </w:delText>
        </w:r>
        <w:r w:rsidR="00512E60" w:rsidRPr="006E5298" w:rsidDel="00CF266D">
          <w:rPr>
            <w:rFonts w:ascii="Times New Roman" w:hAnsi="Times New Roman" w:cs="Times New Roman"/>
            <w:b/>
            <w:lang w:val="en-US"/>
          </w:rPr>
          <w:delText>2003 and 2023</w:delText>
        </w:r>
        <w:r w:rsidR="006A737E" w:rsidRPr="00F97AFE" w:rsidDel="00CF266D">
          <w:rPr>
            <w:rFonts w:ascii="Times New Roman" w:hAnsi="Times New Roman" w:cs="Times New Roman"/>
            <w:b/>
            <w:lang w:val="en-US"/>
          </w:rPr>
          <w:delText>, Indications</w:delText>
        </w:r>
        <w:r w:rsidRPr="006E5298" w:rsidDel="00CF266D">
          <w:rPr>
            <w:rFonts w:ascii="Times New Roman" w:hAnsi="Times New Roman" w:cs="Times New Roman"/>
            <w:b/>
            <w:lang w:val="en-US"/>
          </w:rPr>
          <w:delText xml:space="preserve"> and </w:delText>
        </w:r>
        <w:r w:rsidR="00512E60" w:rsidRPr="006E5298" w:rsidDel="00CF266D">
          <w:rPr>
            <w:rFonts w:ascii="Times New Roman" w:hAnsi="Times New Roman" w:cs="Times New Roman"/>
            <w:b/>
            <w:lang w:val="en-US"/>
          </w:rPr>
          <w:delText>O</w:delText>
        </w:r>
        <w:r w:rsidRPr="006E5298" w:rsidDel="00CF266D">
          <w:rPr>
            <w:rFonts w:ascii="Times New Roman" w:hAnsi="Times New Roman" w:cs="Times New Roman"/>
            <w:b/>
            <w:lang w:val="en-US"/>
          </w:rPr>
          <w:delText>utcome</w:delText>
        </w:r>
        <w:r w:rsidR="00B95D89" w:rsidRPr="006E5298" w:rsidDel="00CF266D">
          <w:rPr>
            <w:rFonts w:ascii="Times New Roman" w:hAnsi="Times New Roman" w:cs="Times New Roman"/>
            <w:b/>
            <w:lang w:val="en-US"/>
          </w:rPr>
          <w:delText>s</w:delText>
        </w:r>
      </w:del>
    </w:p>
    <w:p w14:paraId="6BB0F750" w14:textId="3C981A78" w:rsidR="00461BE7" w:rsidRPr="00FC3284" w:rsidDel="00CF266D" w:rsidRDefault="00461BE7" w:rsidP="00461BE7">
      <w:pPr>
        <w:rPr>
          <w:del w:id="2" w:author="Tanuj Kumar Gautam" w:date="2025-10-06T13:30:00Z"/>
          <w:rFonts w:ascii="Times New Roman" w:hAnsi="Times New Roman" w:cs="Times New Roman"/>
        </w:rPr>
      </w:pPr>
      <w:del w:id="3" w:author="Tanuj Kumar Gautam" w:date="2025-10-06T13:30:00Z">
        <w:r w:rsidRPr="004421B4" w:rsidDel="00CF266D">
          <w:rPr>
            <w:rFonts w:ascii="Times New Roman" w:hAnsi="Times New Roman" w:cs="Times New Roman"/>
          </w:rPr>
          <w:delText>J. Gottlieb</w:delText>
        </w:r>
        <w:r w:rsidRPr="004421B4" w:rsidDel="00CF266D">
          <w:rPr>
            <w:rFonts w:ascii="Times New Roman" w:hAnsi="Times New Roman" w:cs="Times New Roman"/>
            <w:vertAlign w:val="superscript"/>
          </w:rPr>
          <w:delText>1,2</w:delText>
        </w:r>
        <w:r w:rsidRPr="004421B4" w:rsidDel="00CF266D">
          <w:rPr>
            <w:rFonts w:ascii="Times New Roman" w:hAnsi="Times New Roman" w:cs="Times New Roman"/>
          </w:rPr>
          <w:delText xml:space="preserve">, </w:delText>
        </w:r>
        <w:r w:rsidR="00747834" w:rsidRPr="004421B4" w:rsidDel="00CF266D">
          <w:rPr>
            <w:rFonts w:ascii="Times New Roman" w:hAnsi="Times New Roman" w:cs="Times New Roman"/>
          </w:rPr>
          <w:delText>C. Sybrecht</w:delText>
        </w:r>
        <w:r w:rsidR="00747834" w:rsidRPr="004421B4" w:rsidDel="00CF266D">
          <w:rPr>
            <w:rFonts w:ascii="Times New Roman" w:hAnsi="Times New Roman" w:cs="Times New Roman"/>
            <w:vertAlign w:val="superscript"/>
          </w:rPr>
          <w:delText>1</w:delText>
        </w:r>
        <w:r w:rsidR="00670025" w:rsidRPr="004421B4" w:rsidDel="00CF266D">
          <w:rPr>
            <w:rFonts w:ascii="Times New Roman" w:hAnsi="Times New Roman" w:cs="Times New Roman"/>
          </w:rPr>
          <w:delText xml:space="preserve">, </w:delText>
        </w:r>
        <w:r w:rsidR="00747834" w:rsidRPr="004421B4" w:rsidDel="00CF266D">
          <w:rPr>
            <w:rFonts w:ascii="Times New Roman" w:hAnsi="Times New Roman" w:cs="Times New Roman"/>
          </w:rPr>
          <w:delText>A</w:delText>
        </w:r>
        <w:r w:rsidR="00190533" w:rsidRPr="00C77460" w:rsidDel="00CF266D">
          <w:rPr>
            <w:rFonts w:ascii="Times New Roman" w:hAnsi="Times New Roman" w:cs="Times New Roman"/>
          </w:rPr>
          <w:delText xml:space="preserve">. </w:delText>
        </w:r>
        <w:r w:rsidR="001B3D9E" w:rsidRPr="00FC3284" w:rsidDel="00CF266D">
          <w:rPr>
            <w:rFonts w:ascii="Times New Roman" w:hAnsi="Times New Roman" w:cs="Times New Roman"/>
          </w:rPr>
          <w:delText>Holm</w:delText>
        </w:r>
        <w:r w:rsidR="001B3D9E" w:rsidRPr="00FC3284" w:rsidDel="00CF266D">
          <w:rPr>
            <w:rFonts w:ascii="Times New Roman" w:hAnsi="Times New Roman" w:cs="Times New Roman"/>
            <w:vertAlign w:val="superscript"/>
          </w:rPr>
          <w:delText>3,4</w:delText>
        </w:r>
      </w:del>
    </w:p>
    <w:p w14:paraId="7F0C98A4" w14:textId="3863C483" w:rsidR="00461BE7" w:rsidRPr="006E5298" w:rsidDel="00CF266D" w:rsidRDefault="00461BE7" w:rsidP="00461BE7">
      <w:pPr>
        <w:rPr>
          <w:del w:id="4" w:author="Tanuj Kumar Gautam" w:date="2025-10-06T13:30:00Z"/>
          <w:rFonts w:ascii="Times New Roman" w:hAnsi="Times New Roman" w:cs="Times New Roman"/>
          <w:lang w:val="en-US"/>
        </w:rPr>
      </w:pPr>
      <w:del w:id="5" w:author="Tanuj Kumar Gautam" w:date="2025-10-06T13:30:00Z">
        <w:r w:rsidRPr="006E5298" w:rsidDel="00CF266D">
          <w:rPr>
            <w:rFonts w:ascii="Times New Roman" w:hAnsi="Times New Roman" w:cs="Times New Roman"/>
            <w:vertAlign w:val="superscript"/>
            <w:lang w:val="en-US"/>
          </w:rPr>
          <w:delText>1</w:delText>
        </w:r>
        <w:r w:rsidR="00190533" w:rsidRPr="006E5298" w:rsidDel="00CF266D">
          <w:rPr>
            <w:rFonts w:ascii="Times New Roman" w:hAnsi="Times New Roman" w:cs="Times New Roman"/>
            <w:vertAlign w:val="superscript"/>
            <w:lang w:val="en-US"/>
          </w:rPr>
          <w:delText xml:space="preserve"> </w:delText>
        </w:r>
        <w:r w:rsidRPr="006E5298" w:rsidDel="00CF266D">
          <w:rPr>
            <w:rFonts w:ascii="Times New Roman" w:hAnsi="Times New Roman" w:cs="Times New Roman"/>
            <w:lang w:val="en-US"/>
          </w:rPr>
          <w:delText xml:space="preserve">Respiratory Medicine, Hannover Medical School, Hannover, Germany, </w:delText>
        </w:r>
      </w:del>
    </w:p>
    <w:p w14:paraId="2148D107" w14:textId="05B76ED8" w:rsidR="00461BE7" w:rsidRPr="006E5298" w:rsidDel="00CF266D" w:rsidRDefault="00461BE7" w:rsidP="00461BE7">
      <w:pPr>
        <w:rPr>
          <w:del w:id="6" w:author="Tanuj Kumar Gautam" w:date="2025-10-06T13:30:00Z"/>
          <w:rFonts w:ascii="Times New Roman" w:hAnsi="Times New Roman" w:cs="Times New Roman"/>
          <w:lang w:val="en-US"/>
        </w:rPr>
      </w:pPr>
      <w:del w:id="7" w:author="Tanuj Kumar Gautam" w:date="2025-10-06T13:30:00Z">
        <w:r w:rsidRPr="006E5298" w:rsidDel="00CF266D">
          <w:rPr>
            <w:rFonts w:ascii="Times New Roman" w:hAnsi="Times New Roman" w:cs="Times New Roman"/>
            <w:vertAlign w:val="superscript"/>
            <w:lang w:val="en-US"/>
          </w:rPr>
          <w:delText>2</w:delText>
        </w:r>
        <w:r w:rsidRPr="006E5298" w:rsidDel="00CF266D">
          <w:rPr>
            <w:rFonts w:ascii="Times New Roman" w:hAnsi="Times New Roman" w:cs="Times New Roman"/>
            <w:lang w:val="en-US"/>
          </w:rPr>
          <w:delText xml:space="preserve"> German Center for Lung Research (DZL)</w:delText>
        </w:r>
      </w:del>
    </w:p>
    <w:p w14:paraId="33FBA066" w14:textId="3ADCA73C" w:rsidR="001B3D9E" w:rsidRPr="00626909" w:rsidDel="00CF266D" w:rsidRDefault="00190533" w:rsidP="001B3D9E">
      <w:pPr>
        <w:rPr>
          <w:del w:id="8" w:author="Tanuj Kumar Gautam" w:date="2025-10-06T13:30:00Z"/>
          <w:rFonts w:ascii="Times New Roman" w:hAnsi="Times New Roman" w:cs="Times New Roman"/>
          <w:lang w:val="en-US"/>
        </w:rPr>
      </w:pPr>
      <w:del w:id="9" w:author="Tanuj Kumar Gautam" w:date="2025-10-06T13:30:00Z">
        <w:r w:rsidRPr="006E5298" w:rsidDel="00CF266D">
          <w:rPr>
            <w:rFonts w:ascii="Times New Roman" w:hAnsi="Times New Roman" w:cs="Times New Roman"/>
            <w:vertAlign w:val="superscript"/>
            <w:lang w:val="en-US"/>
          </w:rPr>
          <w:delText>3</w:delText>
        </w:r>
        <w:r w:rsidRPr="00626909" w:rsidDel="00CF266D">
          <w:rPr>
            <w:rFonts w:ascii="Times New Roman" w:hAnsi="Times New Roman" w:cs="Times New Roman"/>
            <w:lang w:val="en-US"/>
          </w:rPr>
          <w:delText xml:space="preserve"> </w:delText>
        </w:r>
        <w:r w:rsidR="001B3D9E" w:rsidRPr="00626909" w:rsidDel="00CF266D">
          <w:rPr>
            <w:rFonts w:ascii="Times New Roman" w:hAnsi="Times New Roman" w:cs="Times New Roman"/>
            <w:lang w:val="en-US"/>
          </w:rPr>
          <w:delText>Dept. of Respiratory Diseases, Oslo University Hospital, Oslo, Norway</w:delText>
        </w:r>
      </w:del>
    </w:p>
    <w:p w14:paraId="57452705" w14:textId="4446966B" w:rsidR="001B3D9E" w:rsidRPr="00626909" w:rsidDel="00CF266D" w:rsidRDefault="001B3D9E" w:rsidP="001B3D9E">
      <w:pPr>
        <w:rPr>
          <w:del w:id="10" w:author="Tanuj Kumar Gautam" w:date="2025-10-06T13:30:00Z"/>
          <w:rFonts w:ascii="Times New Roman" w:hAnsi="Times New Roman" w:cs="Times New Roman"/>
          <w:lang w:val="en-US"/>
        </w:rPr>
      </w:pPr>
      <w:del w:id="11" w:author="Tanuj Kumar Gautam" w:date="2025-10-06T13:30:00Z">
        <w:r w:rsidRPr="00626909" w:rsidDel="00CF266D">
          <w:rPr>
            <w:rFonts w:ascii="Times New Roman" w:hAnsi="Times New Roman" w:cs="Times New Roman"/>
            <w:vertAlign w:val="superscript"/>
            <w:lang w:val="en-US"/>
          </w:rPr>
          <w:delText>4</w:delText>
        </w:r>
        <w:r w:rsidRPr="00626909" w:rsidDel="00CF266D">
          <w:rPr>
            <w:rFonts w:ascii="Times New Roman" w:hAnsi="Times New Roman" w:cs="Times New Roman"/>
            <w:lang w:val="en-US"/>
          </w:rPr>
          <w:delText xml:space="preserve"> Institute for Clinical Medicine, University of Oslo, Norway, Oslo, Norway</w:delText>
        </w:r>
      </w:del>
    </w:p>
    <w:p w14:paraId="0187C05B" w14:textId="63056E92" w:rsidR="00461BE7" w:rsidRPr="006E5298" w:rsidDel="00CF266D" w:rsidRDefault="00461BE7" w:rsidP="00747834">
      <w:pPr>
        <w:rPr>
          <w:del w:id="12" w:author="Tanuj Kumar Gautam" w:date="2025-10-06T13:30:00Z"/>
          <w:rFonts w:ascii="Times New Roman" w:hAnsi="Times New Roman" w:cs="Times New Roman"/>
          <w:lang w:val="en-US"/>
        </w:rPr>
      </w:pPr>
    </w:p>
    <w:p w14:paraId="4FEB091F" w14:textId="74205F8B" w:rsidR="00461BE7" w:rsidRPr="00626909" w:rsidDel="00CF266D" w:rsidRDefault="00461BE7" w:rsidP="00461BE7">
      <w:pPr>
        <w:spacing w:line="360" w:lineRule="auto"/>
        <w:jc w:val="both"/>
        <w:rPr>
          <w:del w:id="13" w:author="Tanuj Kumar Gautam" w:date="2025-10-06T13:30:00Z"/>
          <w:rFonts w:ascii="Times New Roman" w:eastAsia="Times New Roman" w:hAnsi="Times New Roman" w:cs="Times New Roman"/>
          <w:b/>
          <w:bCs/>
          <w:sz w:val="21"/>
          <w:szCs w:val="21"/>
          <w:lang w:val="en-US" w:eastAsia="de-DE"/>
        </w:rPr>
      </w:pPr>
      <w:del w:id="14" w:author="Tanuj Kumar Gautam" w:date="2025-10-06T13:30:00Z">
        <w:r w:rsidRPr="00626909" w:rsidDel="00CF266D">
          <w:rPr>
            <w:rFonts w:ascii="Times New Roman" w:eastAsia="Times New Roman" w:hAnsi="Times New Roman" w:cs="Times New Roman"/>
            <w:b/>
            <w:bCs/>
            <w:sz w:val="21"/>
            <w:szCs w:val="21"/>
            <w:lang w:val="en-US" w:eastAsia="de-DE"/>
          </w:rPr>
          <w:delText>Corresponding author:</w:delText>
        </w:r>
      </w:del>
    </w:p>
    <w:p w14:paraId="06C9CE98" w14:textId="01291B89" w:rsidR="00461BE7" w:rsidRPr="00626909" w:rsidDel="00CF266D" w:rsidRDefault="00B608F9" w:rsidP="00461BE7">
      <w:pPr>
        <w:spacing w:line="360" w:lineRule="auto"/>
        <w:jc w:val="both"/>
        <w:rPr>
          <w:del w:id="15" w:author="Tanuj Kumar Gautam" w:date="2025-10-06T13:30:00Z"/>
          <w:rFonts w:ascii="Times New Roman" w:eastAsia="Times New Roman" w:hAnsi="Times New Roman" w:cs="Times New Roman"/>
          <w:b/>
          <w:bCs/>
          <w:sz w:val="21"/>
          <w:szCs w:val="21"/>
          <w:lang w:val="en-US" w:eastAsia="de-DE"/>
        </w:rPr>
      </w:pPr>
      <w:del w:id="16" w:author="Tanuj Kumar Gautam" w:date="2025-10-06T13:30:00Z">
        <w:r w:rsidRPr="00626909" w:rsidDel="00CF266D">
          <w:rPr>
            <w:rFonts w:ascii="Times New Roman" w:eastAsia="Times New Roman" w:hAnsi="Times New Roman" w:cs="Times New Roman"/>
            <w:bCs/>
            <w:sz w:val="21"/>
            <w:szCs w:val="21"/>
            <w:lang w:val="en-US" w:eastAsia="de-DE"/>
          </w:rPr>
          <w:delText>Prof. Jens Gottlieb</w:delText>
        </w:r>
        <w:r w:rsidRPr="00626909" w:rsidDel="00CF266D">
          <w:rPr>
            <w:rFonts w:ascii="Times New Roman" w:eastAsia="Times New Roman" w:hAnsi="Times New Roman" w:cs="Times New Roman"/>
            <w:b/>
            <w:bCs/>
            <w:sz w:val="21"/>
            <w:szCs w:val="21"/>
            <w:lang w:val="en-US" w:eastAsia="de-DE"/>
          </w:rPr>
          <w:delText>,</w:delText>
        </w:r>
        <w:r w:rsidR="00BC5379" w:rsidRPr="00626909" w:rsidDel="00CF266D">
          <w:rPr>
            <w:rFonts w:ascii="Times New Roman" w:eastAsia="Times New Roman" w:hAnsi="Times New Roman" w:cs="Times New Roman"/>
            <w:b/>
            <w:bCs/>
            <w:sz w:val="21"/>
            <w:szCs w:val="21"/>
            <w:lang w:val="en-US" w:eastAsia="de-DE"/>
          </w:rPr>
          <w:delText xml:space="preserve"> </w:delText>
        </w:r>
        <w:r w:rsidRPr="00626909" w:rsidDel="00CF266D">
          <w:rPr>
            <w:rFonts w:ascii="Times New Roman" w:eastAsia="Times New Roman" w:hAnsi="Times New Roman" w:cs="Times New Roman"/>
            <w:bCs/>
            <w:sz w:val="21"/>
            <w:szCs w:val="21"/>
            <w:lang w:val="en-US" w:eastAsia="de-DE"/>
          </w:rPr>
          <w:delText>Dpt. of</w:delText>
        </w:r>
        <w:r w:rsidRPr="00626909" w:rsidDel="00CF266D">
          <w:rPr>
            <w:rFonts w:ascii="Times New Roman" w:eastAsia="Times New Roman" w:hAnsi="Times New Roman" w:cs="Times New Roman"/>
            <w:b/>
            <w:bCs/>
            <w:sz w:val="21"/>
            <w:szCs w:val="21"/>
            <w:lang w:val="en-US" w:eastAsia="de-DE"/>
          </w:rPr>
          <w:delText xml:space="preserve"> </w:delText>
        </w:r>
        <w:r w:rsidRPr="006E5298" w:rsidDel="00CF266D">
          <w:rPr>
            <w:rFonts w:ascii="Times New Roman" w:hAnsi="Times New Roman" w:cs="Times New Roman"/>
            <w:lang w:val="en-US"/>
          </w:rPr>
          <w:delText xml:space="preserve">Respiratory Medicine, Hannover Medical School, Hannover, Germany, </w:delText>
        </w:r>
        <w:r w:rsidR="006B4E3C" w:rsidRPr="006E5298" w:rsidDel="00CF266D">
          <w:rPr>
            <w:rFonts w:ascii="Times New Roman" w:hAnsi="Times New Roman" w:cs="Times New Roman"/>
            <w:vertAlign w:val="superscript"/>
            <w:lang w:val="en-US"/>
          </w:rPr>
          <w:delText xml:space="preserve">Dpt. </w:delText>
        </w:r>
        <w:r w:rsidRPr="006E5298" w:rsidDel="00CF266D">
          <w:rPr>
            <w:rFonts w:ascii="Times New Roman" w:hAnsi="Times New Roman" w:cs="Times New Roman"/>
            <w:lang w:val="en-US"/>
          </w:rPr>
          <w:delText>Respiratory Medicine</w:delText>
        </w:r>
        <w:r w:rsidR="006B4E3C" w:rsidRPr="006E5298" w:rsidDel="00CF266D">
          <w:rPr>
            <w:rFonts w:ascii="Times New Roman" w:hAnsi="Times New Roman" w:cs="Times New Roman"/>
            <w:lang w:val="en-US"/>
          </w:rPr>
          <w:delText xml:space="preserve"> and Infectious Diseases</w:delText>
        </w:r>
        <w:r w:rsidRPr="006E5298" w:rsidDel="00CF266D">
          <w:rPr>
            <w:rFonts w:ascii="Times New Roman" w:hAnsi="Times New Roman" w:cs="Times New Roman"/>
            <w:lang w:val="en-US"/>
          </w:rPr>
          <w:delText xml:space="preserve">, MHH OE 6870, Hannover, Germany. Tel. 00495115324681, Fax 004951153161118. </w:delText>
        </w:r>
        <w:r w:rsidR="004A14CD" w:rsidRPr="006E5298" w:rsidDel="00CF266D">
          <w:rPr>
            <w:rFonts w:ascii="Times New Roman" w:hAnsi="Times New Roman" w:cs="Times New Roman"/>
            <w:lang w:val="en-US"/>
          </w:rPr>
          <w:delText>gottlieb.jens@mh-hannover.de. ORCID:</w:delText>
        </w:r>
        <w:r w:rsidR="004A14CD" w:rsidRPr="00626909" w:rsidDel="00CF266D">
          <w:rPr>
            <w:lang w:val="en-US"/>
          </w:rPr>
          <w:delText xml:space="preserve"> </w:delText>
        </w:r>
        <w:r w:rsidR="004A14CD" w:rsidRPr="006E5298" w:rsidDel="00CF266D">
          <w:rPr>
            <w:rFonts w:ascii="Times New Roman" w:hAnsi="Times New Roman" w:cs="Times New Roman"/>
            <w:lang w:val="en-US"/>
          </w:rPr>
          <w:delText xml:space="preserve">0000-0002-9540-9022 </w:delText>
        </w:r>
      </w:del>
    </w:p>
    <w:p w14:paraId="41A66C32" w14:textId="211211D1" w:rsidR="00712C21" w:rsidRPr="00626909" w:rsidDel="00CF266D" w:rsidRDefault="00712C21" w:rsidP="00461BE7">
      <w:pPr>
        <w:spacing w:line="360" w:lineRule="auto"/>
        <w:jc w:val="both"/>
        <w:rPr>
          <w:del w:id="17" w:author="Tanuj Kumar Gautam" w:date="2025-10-06T13:30:00Z"/>
          <w:rFonts w:ascii="Times New Roman" w:eastAsia="Times New Roman" w:hAnsi="Times New Roman" w:cs="Times New Roman"/>
          <w:bCs/>
          <w:sz w:val="21"/>
          <w:szCs w:val="21"/>
          <w:lang w:val="en-US" w:eastAsia="de-DE"/>
        </w:rPr>
      </w:pPr>
    </w:p>
    <w:p w14:paraId="289185C5" w14:textId="484A876C" w:rsidR="007A217A" w:rsidRPr="00626909" w:rsidDel="00CF266D" w:rsidRDefault="007A217A" w:rsidP="00461BE7">
      <w:pPr>
        <w:spacing w:line="360" w:lineRule="auto"/>
        <w:jc w:val="both"/>
        <w:rPr>
          <w:del w:id="18" w:author="Tanuj Kumar Gautam" w:date="2025-10-06T13:30:00Z"/>
          <w:rFonts w:ascii="Times New Roman" w:eastAsia="Times New Roman" w:hAnsi="Times New Roman" w:cs="Times New Roman"/>
          <w:b/>
          <w:bCs/>
          <w:sz w:val="21"/>
          <w:szCs w:val="21"/>
          <w:lang w:val="en-US" w:eastAsia="de-DE"/>
        </w:rPr>
      </w:pPr>
      <w:del w:id="19" w:author="Tanuj Kumar Gautam" w:date="2025-10-06T13:30:00Z">
        <w:r w:rsidRPr="00626909" w:rsidDel="00CF266D">
          <w:rPr>
            <w:rFonts w:ascii="Times New Roman" w:eastAsia="Times New Roman" w:hAnsi="Times New Roman" w:cs="Times New Roman"/>
            <w:b/>
            <w:bCs/>
            <w:sz w:val="21"/>
            <w:szCs w:val="21"/>
            <w:lang w:val="en-US" w:eastAsia="de-DE"/>
          </w:rPr>
          <w:delText>Keywords</w:delText>
        </w:r>
        <w:r w:rsidR="00A91539" w:rsidRPr="00626909" w:rsidDel="00CF266D">
          <w:rPr>
            <w:rFonts w:ascii="Times New Roman" w:eastAsia="Times New Roman" w:hAnsi="Times New Roman" w:cs="Times New Roman"/>
            <w:b/>
            <w:bCs/>
            <w:sz w:val="21"/>
            <w:szCs w:val="21"/>
            <w:lang w:val="en-US" w:eastAsia="de-DE"/>
          </w:rPr>
          <w:delText>:</w:delText>
        </w:r>
      </w:del>
    </w:p>
    <w:p w14:paraId="71C5949B" w14:textId="328D3994" w:rsidR="00A91539" w:rsidRPr="00626909" w:rsidDel="00CF266D" w:rsidRDefault="0071408A" w:rsidP="00604391">
      <w:pPr>
        <w:spacing w:line="360" w:lineRule="auto"/>
        <w:jc w:val="both"/>
        <w:rPr>
          <w:del w:id="20" w:author="Tanuj Kumar Gautam" w:date="2025-10-06T13:30:00Z"/>
          <w:rFonts w:ascii="Times New Roman" w:eastAsia="Times New Roman" w:hAnsi="Times New Roman" w:cs="Times New Roman"/>
          <w:bCs/>
          <w:sz w:val="21"/>
          <w:szCs w:val="21"/>
          <w:lang w:val="en-US" w:eastAsia="de-DE"/>
        </w:rPr>
      </w:pPr>
      <w:del w:id="21" w:author="Tanuj Kumar Gautam" w:date="2025-10-06T13:30:00Z">
        <w:r w:rsidRPr="00626909" w:rsidDel="00CF266D">
          <w:rPr>
            <w:rFonts w:ascii="Times New Roman" w:eastAsia="Times New Roman" w:hAnsi="Times New Roman" w:cs="Times New Roman"/>
            <w:bCs/>
            <w:sz w:val="21"/>
            <w:szCs w:val="21"/>
            <w:lang w:val="en-US" w:eastAsia="de-DE"/>
          </w:rPr>
          <w:delText xml:space="preserve">heart-lung Transplantation, </w:delText>
        </w:r>
        <w:r w:rsidR="008822C4" w:rsidRPr="00626909" w:rsidDel="00CF266D">
          <w:rPr>
            <w:rFonts w:ascii="Times New Roman" w:eastAsia="Times New Roman" w:hAnsi="Times New Roman" w:cs="Times New Roman"/>
            <w:bCs/>
            <w:sz w:val="21"/>
            <w:szCs w:val="21"/>
            <w:lang w:val="en-US" w:eastAsia="de-DE"/>
          </w:rPr>
          <w:delText>l</w:delText>
        </w:r>
        <w:r w:rsidR="00A91539" w:rsidRPr="00626909" w:rsidDel="00CF266D">
          <w:rPr>
            <w:rFonts w:ascii="Times New Roman" w:eastAsia="Times New Roman" w:hAnsi="Times New Roman" w:cs="Times New Roman"/>
            <w:bCs/>
            <w:sz w:val="21"/>
            <w:szCs w:val="21"/>
            <w:lang w:val="en-US" w:eastAsia="de-DE"/>
          </w:rPr>
          <w:delText xml:space="preserve">ung transplantation, </w:delText>
        </w:r>
        <w:r w:rsidR="006B4E3C" w:rsidRPr="00626909" w:rsidDel="00CF266D">
          <w:rPr>
            <w:rFonts w:ascii="Times New Roman" w:eastAsia="Times New Roman" w:hAnsi="Times New Roman" w:cs="Times New Roman"/>
            <w:bCs/>
            <w:sz w:val="21"/>
            <w:szCs w:val="21"/>
            <w:lang w:val="en-US" w:eastAsia="de-DE"/>
          </w:rPr>
          <w:delText xml:space="preserve">heart transplantation, </w:delText>
        </w:r>
        <w:r w:rsidRPr="00626909" w:rsidDel="00CF266D">
          <w:rPr>
            <w:rFonts w:ascii="Times New Roman" w:eastAsia="Times New Roman" w:hAnsi="Times New Roman" w:cs="Times New Roman"/>
            <w:bCs/>
            <w:sz w:val="21"/>
            <w:szCs w:val="21"/>
            <w:lang w:val="en-US" w:eastAsia="de-DE"/>
          </w:rPr>
          <w:delText>global health</w:delText>
        </w:r>
        <w:r w:rsidR="00F2692D" w:rsidRPr="00626909" w:rsidDel="00CF266D">
          <w:rPr>
            <w:rFonts w:ascii="Times New Roman" w:eastAsia="Times New Roman" w:hAnsi="Times New Roman" w:cs="Times New Roman"/>
            <w:bCs/>
            <w:sz w:val="21"/>
            <w:szCs w:val="21"/>
            <w:lang w:val="en-US" w:eastAsia="de-DE"/>
          </w:rPr>
          <w:delText>, mortality</w:delText>
        </w:r>
      </w:del>
    </w:p>
    <w:p w14:paraId="34C7D6FD" w14:textId="6EE6AC0B" w:rsidR="00F2692D" w:rsidRPr="00626909" w:rsidDel="00CF266D" w:rsidRDefault="00F2692D" w:rsidP="00604391">
      <w:pPr>
        <w:spacing w:line="360" w:lineRule="auto"/>
        <w:jc w:val="both"/>
        <w:rPr>
          <w:del w:id="22" w:author="Tanuj Kumar Gautam" w:date="2025-10-06T13:30:00Z"/>
          <w:rFonts w:ascii="Times New Roman" w:eastAsia="Times New Roman" w:hAnsi="Times New Roman" w:cs="Times New Roman"/>
          <w:bCs/>
          <w:sz w:val="21"/>
          <w:szCs w:val="21"/>
          <w:lang w:val="en-US" w:eastAsia="de-DE"/>
        </w:rPr>
      </w:pPr>
    </w:p>
    <w:p w14:paraId="43E2E76F" w14:textId="0AD8F262" w:rsidR="00B608F9" w:rsidDel="00CF266D" w:rsidRDefault="007A217A" w:rsidP="00B608F9">
      <w:pPr>
        <w:spacing w:line="480" w:lineRule="auto"/>
        <w:jc w:val="both"/>
        <w:rPr>
          <w:del w:id="23" w:author="Tanuj Kumar Gautam" w:date="2025-10-06T13:30:00Z"/>
          <w:rFonts w:ascii="Times New Roman" w:eastAsia="Times New Roman" w:hAnsi="Times New Roman" w:cs="Times New Roman"/>
          <w:b/>
          <w:bCs/>
          <w:sz w:val="21"/>
          <w:szCs w:val="21"/>
          <w:lang w:val="en-US" w:eastAsia="de-DE"/>
        </w:rPr>
      </w:pPr>
      <w:del w:id="24" w:author="Tanuj Kumar Gautam" w:date="2025-10-06T13:30:00Z">
        <w:r w:rsidRPr="00626909" w:rsidDel="00CF266D">
          <w:rPr>
            <w:rFonts w:ascii="Times New Roman" w:eastAsia="Times New Roman" w:hAnsi="Times New Roman" w:cs="Times New Roman"/>
            <w:b/>
            <w:bCs/>
            <w:sz w:val="21"/>
            <w:szCs w:val="21"/>
            <w:lang w:val="en-US" w:eastAsia="de-DE"/>
          </w:rPr>
          <w:delText>Tables</w:delText>
        </w:r>
        <w:r w:rsidR="008822C4" w:rsidRPr="00626909" w:rsidDel="00CF266D">
          <w:rPr>
            <w:rFonts w:ascii="Times New Roman" w:eastAsia="Times New Roman" w:hAnsi="Times New Roman" w:cs="Times New Roman"/>
            <w:b/>
            <w:bCs/>
            <w:sz w:val="21"/>
            <w:szCs w:val="21"/>
            <w:lang w:val="en-US" w:eastAsia="de-DE"/>
          </w:rPr>
          <w:delText>:</w:delText>
        </w:r>
        <w:r w:rsidR="00B608F9" w:rsidRPr="00626909" w:rsidDel="00CF266D">
          <w:rPr>
            <w:rFonts w:ascii="Times New Roman" w:eastAsia="Times New Roman" w:hAnsi="Times New Roman" w:cs="Times New Roman"/>
            <w:b/>
            <w:bCs/>
            <w:sz w:val="21"/>
            <w:szCs w:val="21"/>
            <w:lang w:val="en-US" w:eastAsia="de-DE"/>
          </w:rPr>
          <w:delText xml:space="preserve"> </w:delText>
        </w:r>
        <w:r w:rsidR="008C68A3" w:rsidRPr="00626909" w:rsidDel="00CF266D">
          <w:rPr>
            <w:rFonts w:ascii="Times New Roman" w:eastAsia="Times New Roman" w:hAnsi="Times New Roman" w:cs="Times New Roman"/>
            <w:b/>
            <w:bCs/>
            <w:sz w:val="21"/>
            <w:szCs w:val="21"/>
            <w:lang w:val="en-US" w:eastAsia="de-DE"/>
          </w:rPr>
          <w:delText>2</w:delText>
        </w:r>
      </w:del>
    </w:p>
    <w:p w14:paraId="6986CCB6" w14:textId="436F7605" w:rsidR="00AD4E46" w:rsidRPr="00626909" w:rsidDel="00CF266D" w:rsidRDefault="00AD4E46" w:rsidP="00B608F9">
      <w:pPr>
        <w:spacing w:line="480" w:lineRule="auto"/>
        <w:jc w:val="both"/>
        <w:rPr>
          <w:del w:id="25" w:author="Tanuj Kumar Gautam" w:date="2025-10-06T13:30:00Z"/>
          <w:rFonts w:ascii="Times New Roman" w:eastAsia="Times New Roman" w:hAnsi="Times New Roman" w:cs="Times New Roman"/>
          <w:b/>
          <w:bCs/>
          <w:sz w:val="21"/>
          <w:szCs w:val="21"/>
          <w:lang w:val="en-US" w:eastAsia="de-DE"/>
        </w:rPr>
      </w:pPr>
      <w:del w:id="26" w:author="Tanuj Kumar Gautam" w:date="2025-10-06T13:30:00Z">
        <w:r w:rsidDel="00CF266D">
          <w:rPr>
            <w:rFonts w:ascii="Times New Roman" w:eastAsia="Times New Roman" w:hAnsi="Times New Roman" w:cs="Times New Roman"/>
            <w:b/>
            <w:bCs/>
            <w:sz w:val="21"/>
            <w:szCs w:val="21"/>
            <w:lang w:val="en-US" w:eastAsia="de-DE"/>
          </w:rPr>
          <w:delText>Supplemental table: 1</w:delText>
        </w:r>
      </w:del>
    </w:p>
    <w:p w14:paraId="72D5612B" w14:textId="685ED6D9" w:rsidR="00B53BF6" w:rsidRPr="00626909" w:rsidDel="00CF266D" w:rsidRDefault="00B53BF6" w:rsidP="00B53BF6">
      <w:pPr>
        <w:spacing w:line="480" w:lineRule="auto"/>
        <w:jc w:val="both"/>
        <w:rPr>
          <w:del w:id="27" w:author="Tanuj Kumar Gautam" w:date="2025-10-06T13:30:00Z"/>
          <w:rFonts w:ascii="Times New Roman" w:eastAsia="Times New Roman" w:hAnsi="Times New Roman" w:cs="Times New Roman"/>
          <w:b/>
          <w:bCs/>
          <w:sz w:val="21"/>
          <w:szCs w:val="21"/>
          <w:lang w:val="en-US" w:eastAsia="de-DE"/>
        </w:rPr>
      </w:pPr>
      <w:del w:id="28" w:author="Tanuj Kumar Gautam" w:date="2025-10-06T13:30:00Z">
        <w:r w:rsidRPr="00626909" w:rsidDel="00CF266D">
          <w:rPr>
            <w:rFonts w:ascii="Times New Roman" w:eastAsia="Times New Roman" w:hAnsi="Times New Roman" w:cs="Times New Roman"/>
            <w:b/>
            <w:bCs/>
            <w:sz w:val="21"/>
            <w:szCs w:val="21"/>
            <w:lang w:val="en-US" w:eastAsia="de-DE"/>
          </w:rPr>
          <w:delText xml:space="preserve">Figures: </w:delText>
        </w:r>
        <w:r w:rsidR="008C68A3" w:rsidRPr="00626909" w:rsidDel="00CF266D">
          <w:rPr>
            <w:rFonts w:ascii="Times New Roman" w:eastAsia="Times New Roman" w:hAnsi="Times New Roman" w:cs="Times New Roman"/>
            <w:b/>
            <w:bCs/>
            <w:sz w:val="21"/>
            <w:szCs w:val="21"/>
            <w:lang w:val="en-US" w:eastAsia="de-DE"/>
          </w:rPr>
          <w:delText>4</w:delText>
        </w:r>
      </w:del>
    </w:p>
    <w:p w14:paraId="60E177BF" w14:textId="6CD0B234" w:rsidR="003A70E5" w:rsidRPr="00626909" w:rsidDel="00CF266D" w:rsidRDefault="003A70E5" w:rsidP="00B608F9">
      <w:pPr>
        <w:spacing w:line="480" w:lineRule="auto"/>
        <w:jc w:val="both"/>
        <w:rPr>
          <w:del w:id="29" w:author="Tanuj Kumar Gautam" w:date="2025-10-06T13:30:00Z"/>
          <w:rFonts w:ascii="Times New Roman" w:eastAsia="Times New Roman" w:hAnsi="Times New Roman" w:cs="Times New Roman"/>
          <w:b/>
          <w:bCs/>
          <w:sz w:val="21"/>
          <w:szCs w:val="21"/>
          <w:lang w:val="en-US" w:eastAsia="de-DE"/>
        </w:rPr>
      </w:pPr>
      <w:del w:id="30" w:author="Tanuj Kumar Gautam" w:date="2025-10-06T13:30:00Z">
        <w:r w:rsidRPr="00626909" w:rsidDel="00CF266D">
          <w:rPr>
            <w:rFonts w:ascii="Times New Roman" w:eastAsia="Times New Roman" w:hAnsi="Times New Roman" w:cs="Times New Roman"/>
            <w:b/>
            <w:bCs/>
            <w:sz w:val="21"/>
            <w:szCs w:val="21"/>
            <w:lang w:val="en-US" w:eastAsia="de-DE"/>
          </w:rPr>
          <w:delText xml:space="preserve">References: </w:delText>
        </w:r>
        <w:r w:rsidR="003E547E" w:rsidRPr="00626909" w:rsidDel="00CF266D">
          <w:rPr>
            <w:rFonts w:ascii="Times New Roman" w:eastAsia="Times New Roman" w:hAnsi="Times New Roman" w:cs="Times New Roman"/>
            <w:b/>
            <w:bCs/>
            <w:sz w:val="21"/>
            <w:szCs w:val="21"/>
            <w:lang w:val="en-US" w:eastAsia="de-DE"/>
          </w:rPr>
          <w:delText>13</w:delText>
        </w:r>
      </w:del>
    </w:p>
    <w:p w14:paraId="44BBBF04" w14:textId="1AF807FE" w:rsidR="007A217A" w:rsidRPr="00626909" w:rsidDel="00CF266D" w:rsidRDefault="007A217A" w:rsidP="00B608F9">
      <w:pPr>
        <w:spacing w:line="480" w:lineRule="auto"/>
        <w:jc w:val="both"/>
        <w:rPr>
          <w:del w:id="31" w:author="Tanuj Kumar Gautam" w:date="2025-10-06T13:30:00Z"/>
          <w:rFonts w:ascii="Times New Roman" w:eastAsia="Times New Roman" w:hAnsi="Times New Roman" w:cs="Times New Roman"/>
          <w:b/>
          <w:bCs/>
          <w:sz w:val="21"/>
          <w:szCs w:val="21"/>
          <w:lang w:val="en-US" w:eastAsia="de-DE"/>
        </w:rPr>
      </w:pPr>
      <w:del w:id="32" w:author="Tanuj Kumar Gautam" w:date="2025-10-06T13:30:00Z">
        <w:r w:rsidRPr="00626909" w:rsidDel="00CF266D">
          <w:rPr>
            <w:rFonts w:ascii="Times New Roman" w:eastAsia="Times New Roman" w:hAnsi="Times New Roman" w:cs="Times New Roman"/>
            <w:b/>
            <w:bCs/>
            <w:sz w:val="21"/>
            <w:szCs w:val="21"/>
            <w:lang w:val="en-US" w:eastAsia="de-DE"/>
          </w:rPr>
          <w:delText>Word count</w:delText>
        </w:r>
        <w:r w:rsidR="008822C4" w:rsidRPr="00626909" w:rsidDel="00CF266D">
          <w:rPr>
            <w:rFonts w:ascii="Times New Roman" w:eastAsia="Times New Roman" w:hAnsi="Times New Roman" w:cs="Times New Roman"/>
            <w:b/>
            <w:bCs/>
            <w:sz w:val="21"/>
            <w:szCs w:val="21"/>
            <w:lang w:val="en-US" w:eastAsia="de-DE"/>
          </w:rPr>
          <w:delText xml:space="preserve">: </w:delText>
        </w:r>
        <w:r w:rsidR="00B937A4" w:rsidDel="00CF266D">
          <w:rPr>
            <w:rFonts w:ascii="Times New Roman" w:eastAsia="Times New Roman" w:hAnsi="Times New Roman" w:cs="Times New Roman"/>
            <w:b/>
            <w:bCs/>
            <w:sz w:val="21"/>
            <w:szCs w:val="21"/>
            <w:lang w:val="en-US" w:eastAsia="de-DE"/>
          </w:rPr>
          <w:delText>3,244</w:delText>
        </w:r>
      </w:del>
    </w:p>
    <w:p w14:paraId="44BE66E7" w14:textId="0CE45A57" w:rsidR="00D17DFF" w:rsidRPr="00626909" w:rsidDel="00CF266D" w:rsidRDefault="00D17DFF">
      <w:pPr>
        <w:rPr>
          <w:del w:id="33" w:author="Tanuj Kumar Gautam" w:date="2025-10-06T13:30:00Z"/>
          <w:rFonts w:ascii="Times New Roman" w:eastAsia="Times New Roman" w:hAnsi="Times New Roman" w:cs="Times New Roman"/>
          <w:b/>
          <w:bCs/>
          <w:sz w:val="21"/>
          <w:szCs w:val="21"/>
          <w:lang w:val="en-US" w:eastAsia="de-DE"/>
        </w:rPr>
      </w:pPr>
      <w:del w:id="34" w:author="Tanuj Kumar Gautam" w:date="2025-10-06T13:30:00Z">
        <w:r w:rsidRPr="00626909" w:rsidDel="00CF266D">
          <w:rPr>
            <w:rFonts w:ascii="Times New Roman" w:eastAsia="Times New Roman" w:hAnsi="Times New Roman" w:cs="Times New Roman"/>
            <w:b/>
            <w:bCs/>
            <w:sz w:val="21"/>
            <w:szCs w:val="21"/>
            <w:lang w:val="en-US" w:eastAsia="de-DE"/>
          </w:rPr>
          <w:br w:type="page"/>
        </w:r>
      </w:del>
    </w:p>
    <w:p w14:paraId="719BD41E" w14:textId="204E18CD" w:rsidR="0017704F" w:rsidRPr="00626909" w:rsidDel="00CF266D" w:rsidRDefault="0017704F" w:rsidP="00B608F9">
      <w:pPr>
        <w:spacing w:line="480" w:lineRule="auto"/>
        <w:jc w:val="both"/>
        <w:rPr>
          <w:del w:id="35" w:author="Tanuj Kumar Gautam" w:date="2025-10-06T13:30:00Z"/>
          <w:rFonts w:ascii="Times New Roman" w:eastAsia="Times New Roman" w:hAnsi="Times New Roman" w:cs="Times New Roman"/>
          <w:b/>
          <w:bCs/>
          <w:sz w:val="21"/>
          <w:szCs w:val="21"/>
          <w:lang w:val="en-US" w:eastAsia="de-DE"/>
        </w:rPr>
      </w:pPr>
      <w:del w:id="36" w:author="Tanuj Kumar Gautam" w:date="2025-10-06T13:30:00Z">
        <w:r w:rsidRPr="00626909" w:rsidDel="00CF266D">
          <w:rPr>
            <w:rFonts w:ascii="Times New Roman" w:eastAsia="Times New Roman" w:hAnsi="Times New Roman" w:cs="Times New Roman"/>
            <w:b/>
            <w:bCs/>
            <w:sz w:val="21"/>
            <w:szCs w:val="21"/>
            <w:lang w:val="en-US" w:eastAsia="de-DE"/>
          </w:rPr>
          <w:lastRenderedPageBreak/>
          <w:delText>Abbreviations</w:delText>
        </w:r>
        <w:r w:rsidR="00307371" w:rsidRPr="00626909" w:rsidDel="00CF266D">
          <w:rPr>
            <w:rFonts w:ascii="Times New Roman" w:eastAsia="Times New Roman" w:hAnsi="Times New Roman" w:cs="Times New Roman"/>
            <w:b/>
            <w:bCs/>
            <w:sz w:val="21"/>
            <w:szCs w:val="21"/>
            <w:lang w:val="en-US" w:eastAsia="de-DE"/>
          </w:rPr>
          <w:delText>:</w:delText>
        </w:r>
        <w:r w:rsidRPr="00626909" w:rsidDel="00CF266D">
          <w:rPr>
            <w:rFonts w:ascii="Times New Roman" w:eastAsia="Times New Roman" w:hAnsi="Times New Roman" w:cs="Times New Roman"/>
            <w:b/>
            <w:bCs/>
            <w:sz w:val="21"/>
            <w:szCs w:val="21"/>
            <w:lang w:val="en-US" w:eastAsia="de-DE"/>
          </w:rPr>
          <w:delText xml:space="preserve"> </w:delText>
        </w:r>
      </w:del>
    </w:p>
    <w:p w14:paraId="6C784719" w14:textId="5B96B3C8" w:rsidR="008C68A3" w:rsidRPr="006E5298" w:rsidDel="00CF266D" w:rsidRDefault="008C68A3" w:rsidP="00344913">
      <w:pPr>
        <w:spacing w:line="240" w:lineRule="auto"/>
        <w:jc w:val="both"/>
        <w:rPr>
          <w:del w:id="37" w:author="Tanuj Kumar Gautam" w:date="2025-10-06T13:30:00Z"/>
          <w:rFonts w:ascii="Times New Roman" w:hAnsi="Times New Roman" w:cs="Times New Roman"/>
          <w:color w:val="161616"/>
          <w:sz w:val="23"/>
          <w:szCs w:val="23"/>
          <w:shd w:val="clear" w:color="auto" w:fill="FFFFFF"/>
          <w:lang w:val="en-US"/>
        </w:rPr>
      </w:pPr>
      <w:del w:id="38" w:author="Tanuj Kumar Gautam" w:date="2025-10-06T13:30:00Z">
        <w:r w:rsidRPr="006E5298" w:rsidDel="00CF266D">
          <w:rPr>
            <w:rFonts w:ascii="Times New Roman" w:hAnsi="Times New Roman" w:cs="Times New Roman"/>
            <w:color w:val="161616"/>
            <w:sz w:val="23"/>
            <w:szCs w:val="23"/>
            <w:shd w:val="clear" w:color="auto" w:fill="FFFFFF"/>
            <w:lang w:val="en-US"/>
          </w:rPr>
          <w:delText>CAV – cardiac allograft vasculopathy</w:delText>
        </w:r>
      </w:del>
    </w:p>
    <w:p w14:paraId="3AD00558" w14:textId="44B396E7" w:rsidR="002A6BD2" w:rsidRPr="00626909" w:rsidDel="00CF266D" w:rsidRDefault="002A6BD2" w:rsidP="00344913">
      <w:pPr>
        <w:spacing w:line="240" w:lineRule="auto"/>
        <w:jc w:val="both"/>
        <w:rPr>
          <w:del w:id="39" w:author="Tanuj Kumar Gautam" w:date="2025-10-06T13:30:00Z"/>
          <w:rFonts w:ascii="Times New Roman" w:eastAsia="Times New Roman" w:hAnsi="Times New Roman" w:cs="Times New Roman"/>
          <w:bCs/>
          <w:sz w:val="21"/>
          <w:szCs w:val="21"/>
          <w:lang w:val="en-US" w:eastAsia="de-DE"/>
        </w:rPr>
      </w:pPr>
      <w:del w:id="40" w:author="Tanuj Kumar Gautam" w:date="2025-10-06T13:30:00Z">
        <w:r w:rsidRPr="006E5298" w:rsidDel="00CF266D">
          <w:rPr>
            <w:rFonts w:ascii="Times New Roman" w:hAnsi="Times New Roman" w:cs="Times New Roman"/>
            <w:color w:val="161616"/>
            <w:sz w:val="23"/>
            <w:szCs w:val="23"/>
            <w:shd w:val="clear" w:color="auto" w:fill="FFFFFF"/>
            <w:lang w:val="en-US"/>
          </w:rPr>
          <w:delText xml:space="preserve">CD-P-TO - European Committee on Organ Transplantation </w:delText>
        </w:r>
        <w:r w:rsidRPr="00626909" w:rsidDel="00CF266D">
          <w:rPr>
            <w:rFonts w:ascii="Times New Roman" w:eastAsia="Times New Roman" w:hAnsi="Times New Roman" w:cs="Times New Roman"/>
            <w:bCs/>
            <w:sz w:val="21"/>
            <w:szCs w:val="21"/>
            <w:lang w:val="en-US" w:eastAsia="de-DE"/>
          </w:rPr>
          <w:delText xml:space="preserve"> </w:delText>
        </w:r>
      </w:del>
    </w:p>
    <w:p w14:paraId="15E4E297" w14:textId="78FEB791" w:rsidR="008C68A3" w:rsidRPr="00626909" w:rsidDel="00CF266D" w:rsidRDefault="008C68A3" w:rsidP="008D2291">
      <w:pPr>
        <w:spacing w:line="240" w:lineRule="auto"/>
        <w:jc w:val="both"/>
        <w:rPr>
          <w:del w:id="41" w:author="Tanuj Kumar Gautam" w:date="2025-10-06T13:30:00Z"/>
          <w:rFonts w:ascii="Times New Roman" w:eastAsia="Times New Roman" w:hAnsi="Times New Roman" w:cs="Times New Roman"/>
          <w:bCs/>
          <w:sz w:val="21"/>
          <w:szCs w:val="21"/>
          <w:lang w:val="en-US" w:eastAsia="de-DE"/>
        </w:rPr>
      </w:pPr>
      <w:del w:id="42" w:author="Tanuj Kumar Gautam" w:date="2025-10-06T13:30:00Z">
        <w:r w:rsidRPr="00626909" w:rsidDel="00CF266D">
          <w:rPr>
            <w:rFonts w:ascii="Times New Roman" w:eastAsia="Times New Roman" w:hAnsi="Times New Roman" w:cs="Times New Roman"/>
            <w:bCs/>
            <w:sz w:val="21"/>
            <w:szCs w:val="21"/>
            <w:lang w:val="en-US" w:eastAsia="de-DE"/>
          </w:rPr>
          <w:delText>CLAD – chronic lung allograft dysfunction</w:delText>
        </w:r>
      </w:del>
    </w:p>
    <w:p w14:paraId="74D1704E" w14:textId="1CEC1592" w:rsidR="00684F87" w:rsidRPr="00626909" w:rsidDel="00CF266D" w:rsidRDefault="00684F87" w:rsidP="008D2291">
      <w:pPr>
        <w:spacing w:line="240" w:lineRule="auto"/>
        <w:jc w:val="both"/>
        <w:rPr>
          <w:del w:id="43" w:author="Tanuj Kumar Gautam" w:date="2025-10-06T13:30:00Z"/>
          <w:rFonts w:ascii="Times New Roman" w:eastAsia="Times New Roman" w:hAnsi="Times New Roman" w:cs="Times New Roman"/>
          <w:bCs/>
          <w:sz w:val="21"/>
          <w:szCs w:val="21"/>
          <w:lang w:val="en-US" w:eastAsia="de-DE"/>
        </w:rPr>
      </w:pPr>
      <w:del w:id="44" w:author="Tanuj Kumar Gautam" w:date="2025-10-06T13:30:00Z">
        <w:r w:rsidRPr="00626909" w:rsidDel="00CF266D">
          <w:rPr>
            <w:rFonts w:ascii="Times New Roman" w:eastAsia="Times New Roman" w:hAnsi="Times New Roman" w:cs="Times New Roman"/>
            <w:bCs/>
            <w:sz w:val="21"/>
            <w:szCs w:val="21"/>
            <w:lang w:val="en-US" w:eastAsia="de-DE"/>
          </w:rPr>
          <w:delText xml:space="preserve">ECMO - </w:delText>
        </w:r>
        <w:r w:rsidRPr="00626909" w:rsidDel="00CF266D">
          <w:rPr>
            <w:rFonts w:ascii="Times New Roman" w:hAnsi="Times New Roman" w:cs="Times New Roman"/>
            <w:lang w:val="en-US"/>
          </w:rPr>
          <w:delText>extracorporeal membrane oxygenation</w:delText>
        </w:r>
      </w:del>
    </w:p>
    <w:p w14:paraId="37DBFE2B" w14:textId="65FACFFB" w:rsidR="00D728DB" w:rsidRPr="00626909" w:rsidDel="00CF266D" w:rsidRDefault="00D728DB" w:rsidP="008D2291">
      <w:pPr>
        <w:spacing w:line="240" w:lineRule="auto"/>
        <w:jc w:val="both"/>
        <w:rPr>
          <w:del w:id="45" w:author="Tanuj Kumar Gautam" w:date="2025-10-06T13:30:00Z"/>
          <w:rFonts w:ascii="Times New Roman" w:eastAsia="Times New Roman" w:hAnsi="Times New Roman" w:cs="Times New Roman"/>
          <w:bCs/>
          <w:sz w:val="21"/>
          <w:szCs w:val="21"/>
          <w:lang w:val="en-US" w:eastAsia="de-DE"/>
        </w:rPr>
      </w:pPr>
      <w:del w:id="46" w:author="Tanuj Kumar Gautam" w:date="2025-10-06T13:30:00Z">
        <w:r w:rsidRPr="00626909" w:rsidDel="00CF266D">
          <w:rPr>
            <w:rFonts w:ascii="Times New Roman" w:eastAsia="Times New Roman" w:hAnsi="Times New Roman" w:cs="Times New Roman"/>
            <w:bCs/>
            <w:sz w:val="21"/>
            <w:szCs w:val="21"/>
            <w:lang w:val="en-US" w:eastAsia="de-DE"/>
          </w:rPr>
          <w:delText>GODT -</w:delText>
        </w:r>
        <w:r w:rsidRPr="00626909" w:rsidDel="00CF266D">
          <w:rPr>
            <w:rFonts w:ascii="Times New Roman" w:hAnsi="Times New Roman" w:cs="Times New Roman"/>
            <w:lang w:val="en-US"/>
          </w:rPr>
          <w:delText xml:space="preserve"> global database on donation and transplantation</w:delText>
        </w:r>
      </w:del>
    </w:p>
    <w:p w14:paraId="484AFC2E" w14:textId="59DE18E6" w:rsidR="006B4E3C" w:rsidRPr="00626909" w:rsidDel="00CF266D" w:rsidRDefault="006B4E3C" w:rsidP="008D2291">
      <w:pPr>
        <w:spacing w:line="240" w:lineRule="auto"/>
        <w:jc w:val="both"/>
        <w:rPr>
          <w:del w:id="47" w:author="Tanuj Kumar Gautam" w:date="2025-10-06T13:30:00Z"/>
          <w:rFonts w:ascii="Times New Roman" w:eastAsia="Times New Roman" w:hAnsi="Times New Roman" w:cs="Times New Roman"/>
          <w:bCs/>
          <w:sz w:val="21"/>
          <w:szCs w:val="21"/>
          <w:lang w:val="en-US" w:eastAsia="de-DE"/>
        </w:rPr>
      </w:pPr>
      <w:del w:id="48" w:author="Tanuj Kumar Gautam" w:date="2025-10-06T13:30:00Z">
        <w:r w:rsidRPr="00626909" w:rsidDel="00CF266D">
          <w:rPr>
            <w:rFonts w:ascii="Times New Roman" w:eastAsia="Times New Roman" w:hAnsi="Times New Roman" w:cs="Times New Roman"/>
            <w:bCs/>
            <w:sz w:val="21"/>
            <w:szCs w:val="21"/>
            <w:lang w:val="en-US" w:eastAsia="de-DE"/>
          </w:rPr>
          <w:delText>HTx – heart transplantation</w:delText>
        </w:r>
      </w:del>
    </w:p>
    <w:p w14:paraId="31A35179" w14:textId="6FA7C228" w:rsidR="006B4E3C" w:rsidRPr="00626909" w:rsidDel="00CF266D" w:rsidRDefault="006B4E3C" w:rsidP="008D2291">
      <w:pPr>
        <w:spacing w:line="240" w:lineRule="auto"/>
        <w:jc w:val="both"/>
        <w:rPr>
          <w:del w:id="49" w:author="Tanuj Kumar Gautam" w:date="2025-10-06T13:30:00Z"/>
          <w:rFonts w:ascii="Times New Roman" w:eastAsia="Times New Roman" w:hAnsi="Times New Roman" w:cs="Times New Roman"/>
          <w:bCs/>
          <w:sz w:val="21"/>
          <w:szCs w:val="21"/>
          <w:lang w:val="en-US" w:eastAsia="de-DE"/>
        </w:rPr>
      </w:pPr>
      <w:del w:id="50" w:author="Tanuj Kumar Gautam" w:date="2025-10-06T13:30:00Z">
        <w:r w:rsidRPr="00626909" w:rsidDel="00CF266D">
          <w:rPr>
            <w:rFonts w:ascii="Times New Roman" w:eastAsia="Times New Roman" w:hAnsi="Times New Roman" w:cs="Times New Roman"/>
            <w:bCs/>
            <w:sz w:val="21"/>
            <w:szCs w:val="21"/>
            <w:lang w:val="en-US" w:eastAsia="de-DE"/>
          </w:rPr>
          <w:delText>HLTx – combined heart-lung transplantation</w:delText>
        </w:r>
      </w:del>
    </w:p>
    <w:p w14:paraId="50F72BE7" w14:textId="01A404DD" w:rsidR="00D728DB" w:rsidRPr="00626909" w:rsidDel="00CF266D" w:rsidRDefault="00D728DB" w:rsidP="008D2291">
      <w:pPr>
        <w:spacing w:line="240" w:lineRule="auto"/>
        <w:jc w:val="both"/>
        <w:rPr>
          <w:del w:id="51" w:author="Tanuj Kumar Gautam" w:date="2025-10-06T13:30:00Z"/>
          <w:rFonts w:ascii="Times New Roman" w:eastAsia="Times New Roman" w:hAnsi="Times New Roman" w:cs="Times New Roman"/>
          <w:bCs/>
          <w:sz w:val="21"/>
          <w:szCs w:val="21"/>
          <w:lang w:val="en-US" w:eastAsia="de-DE"/>
        </w:rPr>
      </w:pPr>
      <w:del w:id="52" w:author="Tanuj Kumar Gautam" w:date="2025-10-06T13:30:00Z">
        <w:r w:rsidRPr="00626909" w:rsidDel="00CF266D">
          <w:rPr>
            <w:rFonts w:ascii="Times New Roman" w:eastAsia="Times New Roman" w:hAnsi="Times New Roman" w:cs="Times New Roman"/>
            <w:bCs/>
            <w:sz w:val="21"/>
            <w:szCs w:val="21"/>
            <w:lang w:val="en-US" w:eastAsia="de-DE"/>
          </w:rPr>
          <w:delText>ISHLT – International society of heart and lung transplantation</w:delText>
        </w:r>
      </w:del>
    </w:p>
    <w:p w14:paraId="38B48A32" w14:textId="4576544F" w:rsidR="0017704F" w:rsidRPr="00626909" w:rsidDel="00CF266D" w:rsidRDefault="0017704F" w:rsidP="00344913">
      <w:pPr>
        <w:spacing w:line="240" w:lineRule="auto"/>
        <w:jc w:val="both"/>
        <w:rPr>
          <w:del w:id="53" w:author="Tanuj Kumar Gautam" w:date="2025-10-06T13:30:00Z"/>
          <w:rFonts w:ascii="Times New Roman" w:eastAsia="Times New Roman" w:hAnsi="Times New Roman" w:cs="Times New Roman"/>
          <w:bCs/>
          <w:sz w:val="21"/>
          <w:szCs w:val="21"/>
          <w:lang w:val="en-US" w:eastAsia="de-DE"/>
        </w:rPr>
      </w:pPr>
      <w:del w:id="54" w:author="Tanuj Kumar Gautam" w:date="2025-10-06T13:30:00Z">
        <w:r w:rsidRPr="00626909" w:rsidDel="00CF266D">
          <w:rPr>
            <w:rFonts w:ascii="Times New Roman" w:eastAsia="Times New Roman" w:hAnsi="Times New Roman" w:cs="Times New Roman"/>
            <w:bCs/>
            <w:sz w:val="21"/>
            <w:szCs w:val="21"/>
            <w:lang w:val="en-US" w:eastAsia="de-DE"/>
          </w:rPr>
          <w:delText>LTx</w:delText>
        </w:r>
        <w:r w:rsidR="00BC5379" w:rsidRPr="00626909" w:rsidDel="00CF266D">
          <w:rPr>
            <w:rFonts w:ascii="Times New Roman" w:eastAsia="Times New Roman" w:hAnsi="Times New Roman" w:cs="Times New Roman"/>
            <w:bCs/>
            <w:sz w:val="21"/>
            <w:szCs w:val="21"/>
            <w:lang w:val="en-US" w:eastAsia="de-DE"/>
          </w:rPr>
          <w:delText xml:space="preserve"> – lung transplantation</w:delText>
        </w:r>
      </w:del>
    </w:p>
    <w:p w14:paraId="7A6CD966" w14:textId="313A9BDA" w:rsidR="00684F87" w:rsidRPr="00626909" w:rsidDel="00CF266D" w:rsidRDefault="00684F87" w:rsidP="00344913">
      <w:pPr>
        <w:spacing w:line="240" w:lineRule="auto"/>
        <w:jc w:val="both"/>
        <w:rPr>
          <w:del w:id="55" w:author="Tanuj Kumar Gautam" w:date="2025-10-06T13:30:00Z"/>
          <w:rFonts w:ascii="Times New Roman" w:eastAsia="Times New Roman" w:hAnsi="Times New Roman" w:cs="Times New Roman"/>
          <w:bCs/>
          <w:sz w:val="21"/>
          <w:szCs w:val="21"/>
          <w:lang w:val="en-US" w:eastAsia="de-DE"/>
        </w:rPr>
      </w:pPr>
      <w:del w:id="56" w:author="Tanuj Kumar Gautam" w:date="2025-10-06T13:30:00Z">
        <w:r w:rsidRPr="00626909" w:rsidDel="00CF266D">
          <w:rPr>
            <w:rFonts w:ascii="Times New Roman" w:eastAsia="Times New Roman" w:hAnsi="Times New Roman" w:cs="Times New Roman"/>
            <w:bCs/>
            <w:sz w:val="21"/>
            <w:szCs w:val="21"/>
            <w:lang w:val="en-US" w:eastAsia="de-DE"/>
          </w:rPr>
          <w:delText>Pmp – per million population</w:delText>
        </w:r>
      </w:del>
    </w:p>
    <w:p w14:paraId="0FB449AA" w14:textId="4DA864DA" w:rsidR="008C68A3" w:rsidRPr="00626909" w:rsidDel="00CF266D" w:rsidRDefault="008C68A3" w:rsidP="00344913">
      <w:pPr>
        <w:spacing w:line="240" w:lineRule="auto"/>
        <w:jc w:val="both"/>
        <w:rPr>
          <w:del w:id="57" w:author="Tanuj Kumar Gautam" w:date="2025-10-06T13:30:00Z"/>
          <w:rFonts w:ascii="Times New Roman" w:eastAsia="Times New Roman" w:hAnsi="Times New Roman" w:cs="Times New Roman"/>
          <w:bCs/>
          <w:sz w:val="21"/>
          <w:szCs w:val="21"/>
          <w:lang w:val="en-US" w:eastAsia="de-DE"/>
        </w:rPr>
      </w:pPr>
      <w:del w:id="58" w:author="Tanuj Kumar Gautam" w:date="2025-10-06T13:30:00Z">
        <w:r w:rsidRPr="00626909" w:rsidDel="00CF266D">
          <w:rPr>
            <w:rFonts w:ascii="Times New Roman" w:eastAsia="Times New Roman" w:hAnsi="Times New Roman" w:cs="Times New Roman"/>
            <w:bCs/>
            <w:sz w:val="21"/>
            <w:szCs w:val="21"/>
            <w:lang w:val="en-US" w:eastAsia="de-DE"/>
          </w:rPr>
          <w:delText xml:space="preserve">SRTR –Scientific Registry of Transplant Recipients, </w:delText>
        </w:r>
      </w:del>
    </w:p>
    <w:p w14:paraId="6D80C248" w14:textId="1ABBA7D4" w:rsidR="008C68A3" w:rsidRPr="00626909" w:rsidDel="00CF266D" w:rsidRDefault="008C68A3" w:rsidP="00344913">
      <w:pPr>
        <w:spacing w:line="240" w:lineRule="auto"/>
        <w:jc w:val="both"/>
        <w:rPr>
          <w:del w:id="59" w:author="Tanuj Kumar Gautam" w:date="2025-10-06T13:30:00Z"/>
          <w:rFonts w:ascii="Times New Roman" w:eastAsia="Times New Roman" w:hAnsi="Times New Roman" w:cs="Times New Roman"/>
          <w:bCs/>
          <w:sz w:val="21"/>
          <w:szCs w:val="21"/>
          <w:lang w:val="en-US" w:eastAsia="de-DE"/>
        </w:rPr>
      </w:pPr>
      <w:del w:id="60" w:author="Tanuj Kumar Gautam" w:date="2025-10-06T13:30:00Z">
        <w:r w:rsidRPr="00626909" w:rsidDel="00CF266D">
          <w:rPr>
            <w:rFonts w:ascii="Times New Roman" w:eastAsia="Times New Roman" w:hAnsi="Times New Roman" w:cs="Times New Roman"/>
            <w:bCs/>
            <w:sz w:val="21"/>
            <w:szCs w:val="21"/>
            <w:lang w:val="en-US" w:eastAsia="de-DE"/>
          </w:rPr>
          <w:delText>UNOS - United Network for Organ Sharing</w:delText>
        </w:r>
      </w:del>
    </w:p>
    <w:p w14:paraId="6A40B119" w14:textId="38FF992C" w:rsidR="008C68A3" w:rsidRPr="00626909" w:rsidDel="00CF266D" w:rsidRDefault="008C68A3" w:rsidP="00344913">
      <w:pPr>
        <w:spacing w:line="240" w:lineRule="auto"/>
        <w:jc w:val="both"/>
        <w:rPr>
          <w:del w:id="61" w:author="Tanuj Kumar Gautam" w:date="2025-10-06T13:30:00Z"/>
          <w:rFonts w:ascii="Times New Roman" w:eastAsia="Times New Roman" w:hAnsi="Times New Roman" w:cs="Times New Roman"/>
          <w:bCs/>
          <w:sz w:val="21"/>
          <w:szCs w:val="21"/>
          <w:lang w:val="en-US" w:eastAsia="de-DE"/>
        </w:rPr>
      </w:pPr>
      <w:del w:id="62" w:author="Tanuj Kumar Gautam" w:date="2025-10-06T13:30:00Z">
        <w:r w:rsidRPr="00626909" w:rsidDel="00CF266D">
          <w:rPr>
            <w:rFonts w:ascii="Times New Roman" w:eastAsia="Times New Roman" w:hAnsi="Times New Roman" w:cs="Times New Roman"/>
            <w:bCs/>
            <w:sz w:val="21"/>
            <w:szCs w:val="21"/>
            <w:lang w:val="en-US" w:eastAsia="de-DE"/>
          </w:rPr>
          <w:delText xml:space="preserve"> </w:delText>
        </w:r>
      </w:del>
    </w:p>
    <w:p w14:paraId="2ACA1126" w14:textId="6FFFBA50" w:rsidR="00B608F9" w:rsidRPr="00626909" w:rsidDel="00CF266D" w:rsidRDefault="00B608F9">
      <w:pPr>
        <w:rPr>
          <w:del w:id="63" w:author="Tanuj Kumar Gautam" w:date="2025-10-06T13:30:00Z"/>
          <w:rFonts w:ascii="Times New Roman" w:eastAsia="Times New Roman" w:hAnsi="Times New Roman" w:cs="Times New Roman"/>
          <w:b/>
          <w:bCs/>
          <w:sz w:val="21"/>
          <w:szCs w:val="21"/>
          <w:lang w:val="en-US" w:eastAsia="de-DE"/>
        </w:rPr>
      </w:pPr>
      <w:del w:id="64" w:author="Tanuj Kumar Gautam" w:date="2025-10-06T13:30:00Z">
        <w:r w:rsidRPr="00626909" w:rsidDel="00CF266D">
          <w:rPr>
            <w:rFonts w:ascii="Times New Roman" w:eastAsia="Times New Roman" w:hAnsi="Times New Roman" w:cs="Times New Roman"/>
            <w:b/>
            <w:bCs/>
            <w:sz w:val="21"/>
            <w:szCs w:val="21"/>
            <w:lang w:val="en-US" w:eastAsia="de-DE"/>
          </w:rPr>
          <w:br w:type="page"/>
        </w:r>
      </w:del>
    </w:p>
    <w:p w14:paraId="2500B2BA" w14:textId="5A8FEADB" w:rsidR="004D5B24" w:rsidRPr="00626909" w:rsidDel="00CF266D" w:rsidRDefault="007A217A" w:rsidP="00B608F9">
      <w:pPr>
        <w:spacing w:line="480" w:lineRule="auto"/>
        <w:jc w:val="both"/>
        <w:rPr>
          <w:del w:id="65" w:author="Tanuj Kumar Gautam" w:date="2025-10-06T13:30:00Z"/>
          <w:rFonts w:ascii="Times New Roman" w:eastAsia="Times New Roman" w:hAnsi="Times New Roman" w:cs="Times New Roman"/>
          <w:b/>
          <w:bCs/>
          <w:sz w:val="21"/>
          <w:szCs w:val="21"/>
          <w:lang w:val="en-US" w:eastAsia="de-DE"/>
        </w:rPr>
      </w:pPr>
      <w:del w:id="66" w:author="Tanuj Kumar Gautam" w:date="2025-10-06T13:30:00Z">
        <w:r w:rsidRPr="00626909" w:rsidDel="00CF266D">
          <w:rPr>
            <w:rFonts w:ascii="Times New Roman" w:eastAsia="Times New Roman" w:hAnsi="Times New Roman" w:cs="Times New Roman"/>
            <w:b/>
            <w:bCs/>
            <w:sz w:val="21"/>
            <w:szCs w:val="21"/>
            <w:lang w:val="en-US" w:eastAsia="de-DE"/>
          </w:rPr>
          <w:lastRenderedPageBreak/>
          <w:delText>Abstract (</w:delText>
        </w:r>
        <w:r w:rsidR="00107E63" w:rsidDel="00CF266D">
          <w:rPr>
            <w:rFonts w:ascii="Times New Roman" w:eastAsia="Times New Roman" w:hAnsi="Times New Roman" w:cs="Times New Roman"/>
            <w:b/>
            <w:bCs/>
            <w:sz w:val="21"/>
            <w:szCs w:val="21"/>
            <w:lang w:val="en-US" w:eastAsia="de-DE"/>
          </w:rPr>
          <w:delText>247</w:delText>
        </w:r>
        <w:r w:rsidR="00190672" w:rsidRPr="00626909" w:rsidDel="00CF266D">
          <w:rPr>
            <w:rFonts w:ascii="Times New Roman" w:eastAsia="Times New Roman" w:hAnsi="Times New Roman" w:cs="Times New Roman"/>
            <w:b/>
            <w:bCs/>
            <w:sz w:val="21"/>
            <w:szCs w:val="21"/>
            <w:lang w:val="en-US" w:eastAsia="de-DE"/>
          </w:rPr>
          <w:delText xml:space="preserve"> </w:delText>
        </w:r>
        <w:r w:rsidR="00ED42E6" w:rsidRPr="00626909" w:rsidDel="00CF266D">
          <w:rPr>
            <w:rFonts w:ascii="Times New Roman" w:eastAsia="Times New Roman" w:hAnsi="Times New Roman" w:cs="Times New Roman"/>
            <w:b/>
            <w:bCs/>
            <w:sz w:val="21"/>
            <w:szCs w:val="21"/>
            <w:lang w:val="en-US" w:eastAsia="de-DE"/>
          </w:rPr>
          <w:delText>words</w:delText>
        </w:r>
        <w:r w:rsidRPr="00626909" w:rsidDel="00CF266D">
          <w:rPr>
            <w:rFonts w:ascii="Times New Roman" w:eastAsia="Times New Roman" w:hAnsi="Times New Roman" w:cs="Times New Roman"/>
            <w:b/>
            <w:bCs/>
            <w:sz w:val="21"/>
            <w:szCs w:val="21"/>
            <w:lang w:val="en-US" w:eastAsia="de-DE"/>
          </w:rPr>
          <w:delText>)</w:delText>
        </w:r>
        <w:r w:rsidR="00F2692D" w:rsidRPr="00626909" w:rsidDel="00CF266D">
          <w:rPr>
            <w:rFonts w:ascii="Times New Roman" w:eastAsia="Times New Roman" w:hAnsi="Times New Roman" w:cs="Times New Roman"/>
            <w:b/>
            <w:bCs/>
            <w:sz w:val="21"/>
            <w:szCs w:val="21"/>
            <w:lang w:val="en-US" w:eastAsia="de-DE"/>
          </w:rPr>
          <w:delText>:</w:delText>
        </w:r>
      </w:del>
    </w:p>
    <w:p w14:paraId="08832E57" w14:textId="33E42792" w:rsidR="00107E63" w:rsidRPr="00626909" w:rsidDel="00CF266D" w:rsidRDefault="00107E63" w:rsidP="00107E63">
      <w:pPr>
        <w:spacing w:line="480" w:lineRule="auto"/>
        <w:jc w:val="both"/>
        <w:rPr>
          <w:del w:id="67" w:author="Tanuj Kumar Gautam" w:date="2025-10-06T13:30:00Z"/>
          <w:rFonts w:ascii="Times New Roman" w:eastAsia="Times New Roman" w:hAnsi="Times New Roman" w:cs="Times New Roman"/>
          <w:bCs/>
          <w:sz w:val="21"/>
          <w:szCs w:val="21"/>
          <w:lang w:val="en-US" w:eastAsia="de-DE"/>
        </w:rPr>
      </w:pPr>
      <w:del w:id="68" w:author="Tanuj Kumar Gautam" w:date="2025-10-06T13:30:00Z">
        <w:r w:rsidRPr="00626909" w:rsidDel="00CF266D">
          <w:rPr>
            <w:rFonts w:ascii="Times New Roman" w:eastAsia="Times New Roman" w:hAnsi="Times New Roman" w:cs="Times New Roman"/>
            <w:bCs/>
            <w:sz w:val="21"/>
            <w:szCs w:val="21"/>
            <w:lang w:val="en-US" w:eastAsia="de-DE"/>
          </w:rPr>
          <w:delText>Background:</w:delText>
        </w:r>
      </w:del>
    </w:p>
    <w:p w14:paraId="2B957BC6" w14:textId="01475F8D" w:rsidR="00107E63" w:rsidRPr="00626909" w:rsidDel="00CF266D" w:rsidRDefault="00107E63" w:rsidP="00107E63">
      <w:pPr>
        <w:spacing w:line="480" w:lineRule="auto"/>
        <w:jc w:val="both"/>
        <w:rPr>
          <w:del w:id="69" w:author="Tanuj Kumar Gautam" w:date="2025-10-06T13:30:00Z"/>
          <w:rFonts w:ascii="Times New Roman" w:eastAsia="Times New Roman" w:hAnsi="Times New Roman" w:cs="Times New Roman"/>
          <w:bCs/>
          <w:sz w:val="21"/>
          <w:szCs w:val="21"/>
          <w:lang w:val="en-US" w:eastAsia="de-DE"/>
        </w:rPr>
      </w:pPr>
      <w:del w:id="70" w:author="Tanuj Kumar Gautam" w:date="2025-10-06T13:30:00Z">
        <w:r w:rsidRPr="00626909" w:rsidDel="00CF266D">
          <w:rPr>
            <w:rFonts w:ascii="Times New Roman" w:eastAsia="Times New Roman" w:hAnsi="Times New Roman" w:cs="Times New Roman"/>
            <w:bCs/>
            <w:sz w:val="21"/>
            <w:szCs w:val="21"/>
            <w:lang w:val="en-US" w:eastAsia="de-DE"/>
          </w:rPr>
          <w:delText xml:space="preserve">Historically, heart-lung transplantation (HLTx) was the primary treatment for end-stage cardiopulmonary disease. However, advancements in surgery and post-operative care have increasingly enabled the use of </w:delText>
        </w:r>
        <w:r w:rsidDel="00CF266D">
          <w:rPr>
            <w:rFonts w:ascii="Times New Roman" w:eastAsia="Times New Roman" w:hAnsi="Times New Roman" w:cs="Times New Roman"/>
            <w:bCs/>
            <w:sz w:val="21"/>
            <w:szCs w:val="21"/>
            <w:lang w:val="en-US" w:eastAsia="de-DE"/>
          </w:rPr>
          <w:delText>bilateral</w:delText>
        </w:r>
        <w:r w:rsidRPr="00626909" w:rsidDel="00CF266D">
          <w:rPr>
            <w:rFonts w:ascii="Times New Roman" w:eastAsia="Times New Roman" w:hAnsi="Times New Roman" w:cs="Times New Roman"/>
            <w:bCs/>
            <w:sz w:val="21"/>
            <w:szCs w:val="21"/>
            <w:lang w:val="en-US" w:eastAsia="de-DE"/>
          </w:rPr>
          <w:delText xml:space="preserve"> lung transplantation instead. This article reviews recent global trends, indications, and outcomes of HLTx.</w:delText>
        </w:r>
      </w:del>
    </w:p>
    <w:p w14:paraId="21B564AE" w14:textId="0BEBA42C" w:rsidR="00107E63" w:rsidRPr="00626909" w:rsidDel="00CF266D" w:rsidRDefault="00107E63" w:rsidP="00107E63">
      <w:pPr>
        <w:spacing w:line="480" w:lineRule="auto"/>
        <w:jc w:val="both"/>
        <w:rPr>
          <w:del w:id="71" w:author="Tanuj Kumar Gautam" w:date="2025-10-06T13:30:00Z"/>
          <w:rFonts w:ascii="Times New Roman" w:eastAsia="Times New Roman" w:hAnsi="Times New Roman" w:cs="Times New Roman"/>
          <w:bCs/>
          <w:sz w:val="21"/>
          <w:szCs w:val="21"/>
          <w:lang w:val="en-US" w:eastAsia="de-DE"/>
        </w:rPr>
      </w:pPr>
      <w:del w:id="72" w:author="Tanuj Kumar Gautam" w:date="2025-10-06T13:30:00Z">
        <w:r w:rsidRPr="00626909" w:rsidDel="00CF266D">
          <w:rPr>
            <w:rFonts w:ascii="Times New Roman" w:eastAsia="Times New Roman" w:hAnsi="Times New Roman" w:cs="Times New Roman"/>
            <w:bCs/>
            <w:sz w:val="21"/>
            <w:szCs w:val="21"/>
            <w:lang w:val="en-US" w:eastAsia="de-DE"/>
          </w:rPr>
          <w:delText>Methods:</w:delText>
        </w:r>
      </w:del>
    </w:p>
    <w:p w14:paraId="46E43A88" w14:textId="01B1AD12" w:rsidR="00107E63" w:rsidRPr="00626909" w:rsidDel="00CF266D" w:rsidRDefault="00107E63" w:rsidP="00107E63">
      <w:pPr>
        <w:spacing w:line="480" w:lineRule="auto"/>
        <w:jc w:val="both"/>
        <w:rPr>
          <w:del w:id="73" w:author="Tanuj Kumar Gautam" w:date="2025-10-06T13:30:00Z"/>
          <w:rFonts w:ascii="Times New Roman" w:eastAsia="Times New Roman" w:hAnsi="Times New Roman" w:cs="Times New Roman"/>
          <w:bCs/>
          <w:sz w:val="21"/>
          <w:szCs w:val="21"/>
          <w:lang w:val="en-US" w:eastAsia="de-DE"/>
        </w:rPr>
      </w:pPr>
      <w:del w:id="74" w:author="Tanuj Kumar Gautam" w:date="2025-10-06T13:30:00Z">
        <w:r w:rsidRPr="00626909" w:rsidDel="00CF266D">
          <w:rPr>
            <w:rFonts w:ascii="Times New Roman" w:eastAsia="Times New Roman" w:hAnsi="Times New Roman" w:cs="Times New Roman"/>
            <w:bCs/>
            <w:sz w:val="21"/>
            <w:szCs w:val="21"/>
            <w:lang w:val="en-US" w:eastAsia="de-DE"/>
          </w:rPr>
          <w:delText>Global transplant activity was analyzed using data from the European Committee on Organ Transplantation (CD-P-TO). Outcome data were drawn from international registries.</w:delText>
        </w:r>
      </w:del>
    </w:p>
    <w:p w14:paraId="52D73C98" w14:textId="4A4E8D4B" w:rsidR="00107E63" w:rsidRPr="00626909" w:rsidDel="00CF266D" w:rsidRDefault="00107E63" w:rsidP="00107E63">
      <w:pPr>
        <w:spacing w:line="480" w:lineRule="auto"/>
        <w:jc w:val="both"/>
        <w:rPr>
          <w:del w:id="75" w:author="Tanuj Kumar Gautam" w:date="2025-10-06T13:30:00Z"/>
          <w:rFonts w:ascii="Times New Roman" w:eastAsia="Times New Roman" w:hAnsi="Times New Roman" w:cs="Times New Roman"/>
          <w:bCs/>
          <w:sz w:val="21"/>
          <w:szCs w:val="21"/>
          <w:lang w:val="en-US" w:eastAsia="de-DE"/>
        </w:rPr>
      </w:pPr>
      <w:del w:id="76" w:author="Tanuj Kumar Gautam" w:date="2025-10-06T13:30:00Z">
        <w:r w:rsidRPr="00626909" w:rsidDel="00CF266D">
          <w:rPr>
            <w:rFonts w:ascii="Times New Roman" w:eastAsia="Times New Roman" w:hAnsi="Times New Roman" w:cs="Times New Roman"/>
            <w:bCs/>
            <w:sz w:val="21"/>
            <w:szCs w:val="21"/>
            <w:lang w:val="en-US" w:eastAsia="de-DE"/>
          </w:rPr>
          <w:delText>Results:</w:delText>
        </w:r>
      </w:del>
    </w:p>
    <w:p w14:paraId="263C6737" w14:textId="30019978" w:rsidR="00107E63" w:rsidRPr="00626909" w:rsidDel="00CF266D" w:rsidRDefault="00107E63" w:rsidP="00107E63">
      <w:pPr>
        <w:spacing w:line="480" w:lineRule="auto"/>
        <w:jc w:val="both"/>
        <w:rPr>
          <w:del w:id="77" w:author="Tanuj Kumar Gautam" w:date="2025-10-06T13:30:00Z"/>
          <w:rFonts w:ascii="Times New Roman" w:eastAsia="Times New Roman" w:hAnsi="Times New Roman" w:cs="Times New Roman"/>
          <w:bCs/>
          <w:sz w:val="21"/>
          <w:szCs w:val="21"/>
          <w:lang w:val="en-US" w:eastAsia="de-DE"/>
        </w:rPr>
      </w:pPr>
      <w:del w:id="78" w:author="Tanuj Kumar Gautam" w:date="2025-10-06T13:30:00Z">
        <w:r w:rsidRPr="00626909" w:rsidDel="00CF266D">
          <w:rPr>
            <w:rFonts w:ascii="Times New Roman" w:eastAsia="Times New Roman" w:hAnsi="Times New Roman" w:cs="Times New Roman"/>
            <w:bCs/>
            <w:sz w:val="21"/>
            <w:szCs w:val="21"/>
            <w:lang w:val="en-US" w:eastAsia="de-DE"/>
          </w:rPr>
          <w:delText>From 2003 to 2023, 103 countries reported transplant activity to CD-P-TO, covering a population that grew from 3.22 to 6.07 billion. Between 2019 and 2023, 27 countries reported performing HLTx, with 94 to 108 procedures annually worldwide—equivalent to 0.02 per million population (pmp). In comparison, isolated heart and lung transplants occurred at 1.42–1.75 pmp and 1.05–1.39 pmp, respectively.</w:delText>
        </w:r>
      </w:del>
    </w:p>
    <w:p w14:paraId="0786FD2F" w14:textId="5A96636B" w:rsidR="00107E63" w:rsidRPr="00626909" w:rsidDel="00CF266D" w:rsidRDefault="00107E63" w:rsidP="00107E63">
      <w:pPr>
        <w:spacing w:line="480" w:lineRule="auto"/>
        <w:jc w:val="both"/>
        <w:rPr>
          <w:del w:id="79" w:author="Tanuj Kumar Gautam" w:date="2025-10-06T13:30:00Z"/>
          <w:rFonts w:ascii="Times New Roman" w:eastAsia="Times New Roman" w:hAnsi="Times New Roman" w:cs="Times New Roman"/>
          <w:bCs/>
          <w:sz w:val="21"/>
          <w:szCs w:val="21"/>
          <w:lang w:val="en-US" w:eastAsia="de-DE"/>
        </w:rPr>
      </w:pPr>
      <w:del w:id="80" w:author="Tanuj Kumar Gautam" w:date="2025-10-06T13:30:00Z">
        <w:r w:rsidRPr="00626909" w:rsidDel="00CF266D">
          <w:rPr>
            <w:rFonts w:ascii="Times New Roman" w:eastAsia="Times New Roman" w:hAnsi="Times New Roman" w:cs="Times New Roman"/>
            <w:bCs/>
            <w:sz w:val="21"/>
            <w:szCs w:val="21"/>
            <w:lang w:val="en-US" w:eastAsia="de-DE"/>
          </w:rPr>
          <w:delText xml:space="preserve">In Europe, HLTx rates declined from 0.15–0.16 pmp (2003–2008) to 0.04–0.06 pmp (2019–2023). In the U.S., </w:delText>
        </w:r>
        <w:r w:rsidRPr="00107E63" w:rsidDel="00CF266D">
          <w:rPr>
            <w:rFonts w:ascii="Times New Roman" w:eastAsia="Times New Roman" w:hAnsi="Times New Roman" w:cs="Times New Roman"/>
            <w:bCs/>
            <w:sz w:val="21"/>
            <w:szCs w:val="21"/>
            <w:lang w:val="en-US" w:eastAsia="de-DE"/>
          </w:rPr>
          <w:delText xml:space="preserve">while in the US it </w:delText>
        </w:r>
        <w:r w:rsidDel="00CF266D">
          <w:rPr>
            <w:rFonts w:ascii="Times New Roman" w:eastAsia="Times New Roman" w:hAnsi="Times New Roman" w:cs="Times New Roman"/>
            <w:bCs/>
            <w:sz w:val="21"/>
            <w:szCs w:val="21"/>
            <w:lang w:val="en-US" w:eastAsia="de-DE"/>
          </w:rPr>
          <w:delText xml:space="preserve">slightly </w:delText>
        </w:r>
        <w:r w:rsidRPr="00107E63" w:rsidDel="00CF266D">
          <w:rPr>
            <w:rFonts w:ascii="Times New Roman" w:eastAsia="Times New Roman" w:hAnsi="Times New Roman" w:cs="Times New Roman"/>
            <w:bCs/>
            <w:sz w:val="21"/>
            <w:szCs w:val="21"/>
            <w:lang w:val="en-US" w:eastAsia="de-DE"/>
          </w:rPr>
          <w:delText>increased from 0.08-0.13 pmp to 0.13-0.16 pmp</w:delText>
        </w:r>
        <w:r w:rsidRPr="00626909" w:rsidDel="00CF266D">
          <w:rPr>
            <w:rFonts w:ascii="Times New Roman" w:eastAsia="Times New Roman" w:hAnsi="Times New Roman" w:cs="Times New Roman"/>
            <w:bCs/>
            <w:sz w:val="21"/>
            <w:szCs w:val="21"/>
            <w:lang w:val="en-US" w:eastAsia="de-DE"/>
          </w:rPr>
          <w:delText>. Pulmonary vascular disease is now the leading indication for HLTx, with recipients averaging 15 years younger than those undergoing isolated thoracic transplants.</w:delText>
        </w:r>
      </w:del>
    </w:p>
    <w:p w14:paraId="33EBA209" w14:textId="31215D6E" w:rsidR="00107E63" w:rsidRPr="00626909" w:rsidDel="00CF266D" w:rsidRDefault="00107E63" w:rsidP="00107E63">
      <w:pPr>
        <w:spacing w:line="480" w:lineRule="auto"/>
        <w:jc w:val="both"/>
        <w:rPr>
          <w:del w:id="81" w:author="Tanuj Kumar Gautam" w:date="2025-10-06T13:30:00Z"/>
          <w:rFonts w:ascii="Times New Roman" w:eastAsia="Times New Roman" w:hAnsi="Times New Roman" w:cs="Times New Roman"/>
          <w:bCs/>
          <w:sz w:val="21"/>
          <w:szCs w:val="21"/>
          <w:lang w:val="en-US" w:eastAsia="de-DE"/>
        </w:rPr>
      </w:pPr>
      <w:del w:id="82" w:author="Tanuj Kumar Gautam" w:date="2025-10-06T13:30:00Z">
        <w:r w:rsidRPr="00626909" w:rsidDel="00CF266D">
          <w:rPr>
            <w:rFonts w:ascii="Times New Roman" w:eastAsia="Times New Roman" w:hAnsi="Times New Roman" w:cs="Times New Roman"/>
            <w:bCs/>
            <w:sz w:val="21"/>
            <w:szCs w:val="21"/>
            <w:lang w:val="en-US" w:eastAsia="de-DE"/>
          </w:rPr>
          <w:delText xml:space="preserve">One-year survival after HLTx is </w:delText>
        </w:r>
        <w:r w:rsidDel="00CF266D">
          <w:rPr>
            <w:rFonts w:ascii="Times New Roman" w:eastAsia="Times New Roman" w:hAnsi="Times New Roman" w:cs="Times New Roman"/>
            <w:bCs/>
            <w:sz w:val="21"/>
            <w:szCs w:val="21"/>
            <w:lang w:val="en-US" w:eastAsia="de-DE"/>
          </w:rPr>
          <w:delText xml:space="preserve">still </w:delText>
        </w:r>
        <w:r w:rsidRPr="00626909" w:rsidDel="00CF266D">
          <w:rPr>
            <w:rFonts w:ascii="Times New Roman" w:eastAsia="Times New Roman" w:hAnsi="Times New Roman" w:cs="Times New Roman"/>
            <w:bCs/>
            <w:sz w:val="21"/>
            <w:szCs w:val="21"/>
            <w:lang w:val="en-US" w:eastAsia="de-DE"/>
          </w:rPr>
          <w:delText>lower than lung transplantation</w:delText>
        </w:r>
        <w:r w:rsidDel="00CF266D">
          <w:rPr>
            <w:rFonts w:ascii="Times New Roman" w:eastAsia="Times New Roman" w:hAnsi="Times New Roman" w:cs="Times New Roman"/>
            <w:bCs/>
            <w:sz w:val="21"/>
            <w:szCs w:val="21"/>
            <w:lang w:val="en-US" w:eastAsia="de-DE"/>
          </w:rPr>
          <w:delText xml:space="preserve"> but slowly increasing. L</w:delText>
        </w:r>
        <w:r w:rsidRPr="00626909" w:rsidDel="00CF266D">
          <w:rPr>
            <w:rFonts w:ascii="Times New Roman" w:eastAsia="Times New Roman" w:hAnsi="Times New Roman" w:cs="Times New Roman"/>
            <w:bCs/>
            <w:sz w:val="21"/>
            <w:szCs w:val="21"/>
            <w:lang w:val="en-US" w:eastAsia="de-DE"/>
          </w:rPr>
          <w:delText xml:space="preserve">ong-term survival improves </w:delText>
        </w:r>
        <w:r w:rsidDel="00CF266D">
          <w:rPr>
            <w:rFonts w:ascii="Times New Roman" w:eastAsia="Times New Roman" w:hAnsi="Times New Roman" w:cs="Times New Roman"/>
            <w:bCs/>
            <w:sz w:val="21"/>
            <w:szCs w:val="21"/>
            <w:lang w:val="en-US" w:eastAsia="de-DE"/>
          </w:rPr>
          <w:delText>in</w:delText>
        </w:r>
        <w:r w:rsidRPr="00626909" w:rsidDel="00CF266D">
          <w:rPr>
            <w:rFonts w:ascii="Times New Roman" w:eastAsia="Times New Roman" w:hAnsi="Times New Roman" w:cs="Times New Roman"/>
            <w:bCs/>
            <w:sz w:val="21"/>
            <w:szCs w:val="21"/>
            <w:lang w:val="en-US" w:eastAsia="de-DE"/>
          </w:rPr>
          <w:delText xml:space="preserve"> those surviving the first year</w:delText>
        </w:r>
        <w:r w:rsidDel="00CF266D">
          <w:rPr>
            <w:rFonts w:ascii="Times New Roman" w:eastAsia="Times New Roman" w:hAnsi="Times New Roman" w:cs="Times New Roman"/>
            <w:bCs/>
            <w:sz w:val="21"/>
            <w:szCs w:val="21"/>
            <w:lang w:val="en-US" w:eastAsia="de-DE"/>
          </w:rPr>
          <w:delText xml:space="preserve"> is better in comparison to isolated lung transplantation</w:delText>
        </w:r>
        <w:r w:rsidRPr="00626909" w:rsidDel="00CF266D">
          <w:rPr>
            <w:rFonts w:ascii="Times New Roman" w:eastAsia="Times New Roman" w:hAnsi="Times New Roman" w:cs="Times New Roman"/>
            <w:bCs/>
            <w:sz w:val="21"/>
            <w:szCs w:val="21"/>
            <w:lang w:val="en-US" w:eastAsia="de-DE"/>
          </w:rPr>
          <w:delText>.</w:delText>
        </w:r>
      </w:del>
    </w:p>
    <w:p w14:paraId="201AA2DE" w14:textId="66FBF3C3" w:rsidR="00107E63" w:rsidRPr="00626909" w:rsidDel="00CF266D" w:rsidRDefault="00107E63" w:rsidP="00107E63">
      <w:pPr>
        <w:spacing w:line="480" w:lineRule="auto"/>
        <w:jc w:val="both"/>
        <w:rPr>
          <w:del w:id="83" w:author="Tanuj Kumar Gautam" w:date="2025-10-06T13:30:00Z"/>
          <w:rFonts w:ascii="Times New Roman" w:eastAsia="Times New Roman" w:hAnsi="Times New Roman" w:cs="Times New Roman"/>
          <w:bCs/>
          <w:sz w:val="21"/>
          <w:szCs w:val="21"/>
          <w:lang w:val="en-US" w:eastAsia="de-DE"/>
        </w:rPr>
      </w:pPr>
      <w:del w:id="84" w:author="Tanuj Kumar Gautam" w:date="2025-10-06T13:30:00Z">
        <w:r w:rsidRPr="00626909" w:rsidDel="00CF266D">
          <w:rPr>
            <w:rFonts w:ascii="Times New Roman" w:eastAsia="Times New Roman" w:hAnsi="Times New Roman" w:cs="Times New Roman"/>
            <w:bCs/>
            <w:sz w:val="21"/>
            <w:szCs w:val="21"/>
            <w:lang w:val="en-US" w:eastAsia="de-DE"/>
          </w:rPr>
          <w:delText>Conclusion:</w:delText>
        </w:r>
      </w:del>
    </w:p>
    <w:p w14:paraId="1EB5D534" w14:textId="618460BA" w:rsidR="00107E63" w:rsidDel="00CF266D" w:rsidRDefault="00107E63" w:rsidP="00107E63">
      <w:pPr>
        <w:spacing w:line="480" w:lineRule="auto"/>
        <w:jc w:val="both"/>
        <w:rPr>
          <w:del w:id="85" w:author="Tanuj Kumar Gautam" w:date="2025-10-06T13:30:00Z"/>
          <w:rFonts w:ascii="Times New Roman" w:eastAsia="Times New Roman" w:hAnsi="Times New Roman" w:cs="Times New Roman"/>
          <w:bCs/>
          <w:sz w:val="21"/>
          <w:szCs w:val="21"/>
          <w:lang w:val="en-US" w:eastAsia="de-DE"/>
        </w:rPr>
      </w:pPr>
      <w:del w:id="86" w:author="Tanuj Kumar Gautam" w:date="2025-10-06T13:30:00Z">
        <w:r w:rsidRPr="00626909" w:rsidDel="00CF266D">
          <w:rPr>
            <w:rFonts w:ascii="Times New Roman" w:eastAsia="Times New Roman" w:hAnsi="Times New Roman" w:cs="Times New Roman"/>
            <w:bCs/>
            <w:sz w:val="21"/>
            <w:szCs w:val="21"/>
            <w:lang w:val="en-US" w:eastAsia="de-DE"/>
          </w:rPr>
          <w:delText>HLTx is currently performed in about one-quarter of reporting countries, accounting for just 1.3–1.6% of thoracic transplant volume. Despite lower early survival, younger HLTx recipients who survive the initial year show promising long-term outcomes.</w:delText>
        </w:r>
      </w:del>
    </w:p>
    <w:p w14:paraId="05702D41" w14:textId="741295F0" w:rsidR="00107E63" w:rsidDel="00CF266D" w:rsidRDefault="00107E63">
      <w:pPr>
        <w:rPr>
          <w:del w:id="87" w:author="Tanuj Kumar Gautam" w:date="2025-10-06T13:30:00Z"/>
          <w:rFonts w:ascii="Times New Roman" w:eastAsia="Times New Roman" w:hAnsi="Times New Roman" w:cs="Times New Roman"/>
          <w:bCs/>
          <w:sz w:val="21"/>
          <w:szCs w:val="21"/>
          <w:lang w:val="en-US" w:eastAsia="de-DE"/>
        </w:rPr>
      </w:pPr>
      <w:del w:id="88" w:author="Tanuj Kumar Gautam" w:date="2025-10-06T13:30:00Z">
        <w:r w:rsidDel="00CF266D">
          <w:rPr>
            <w:rFonts w:ascii="Times New Roman" w:eastAsia="Times New Roman" w:hAnsi="Times New Roman" w:cs="Times New Roman"/>
            <w:bCs/>
            <w:sz w:val="21"/>
            <w:szCs w:val="21"/>
            <w:lang w:val="en-US" w:eastAsia="de-DE"/>
          </w:rPr>
          <w:br w:type="page"/>
        </w:r>
      </w:del>
    </w:p>
    <w:p w14:paraId="06521ED3" w14:textId="080F0D61" w:rsidR="00F2692D" w:rsidRPr="00626909" w:rsidDel="00CF266D" w:rsidRDefault="00F2692D" w:rsidP="00107E63">
      <w:pPr>
        <w:spacing w:line="480" w:lineRule="auto"/>
        <w:jc w:val="both"/>
        <w:rPr>
          <w:del w:id="89" w:author="Tanuj Kumar Gautam" w:date="2025-10-06T13:30:00Z"/>
          <w:rFonts w:ascii="Times New Roman" w:eastAsia="Times New Roman" w:hAnsi="Times New Roman" w:cs="Times New Roman"/>
          <w:bCs/>
          <w:sz w:val="21"/>
          <w:szCs w:val="21"/>
          <w:lang w:val="en-US" w:eastAsia="de-DE"/>
        </w:rPr>
      </w:pPr>
    </w:p>
    <w:p w14:paraId="4D3CD43B" w14:textId="22DDB977" w:rsidR="004D0D24" w:rsidRPr="00626909" w:rsidDel="00CF266D" w:rsidRDefault="00FA4D0C" w:rsidP="00ED42E6">
      <w:pPr>
        <w:pStyle w:val="ListParagraph"/>
        <w:numPr>
          <w:ilvl w:val="0"/>
          <w:numId w:val="3"/>
        </w:numPr>
        <w:spacing w:line="480" w:lineRule="auto"/>
        <w:jc w:val="both"/>
        <w:rPr>
          <w:del w:id="90" w:author="Tanuj Kumar Gautam" w:date="2025-10-06T13:30:00Z"/>
          <w:rFonts w:ascii="Times New Roman" w:eastAsia="Times New Roman" w:hAnsi="Times New Roman" w:cs="Times New Roman"/>
          <w:b/>
          <w:bCs/>
          <w:sz w:val="21"/>
          <w:szCs w:val="21"/>
          <w:lang w:val="en-US" w:eastAsia="de-DE"/>
        </w:rPr>
      </w:pPr>
      <w:del w:id="91" w:author="Tanuj Kumar Gautam" w:date="2025-10-06T13:30:00Z">
        <w:r w:rsidRPr="00626909" w:rsidDel="00CF266D">
          <w:rPr>
            <w:rFonts w:ascii="Times New Roman" w:eastAsia="Times New Roman" w:hAnsi="Times New Roman" w:cs="Times New Roman"/>
            <w:b/>
            <w:bCs/>
            <w:sz w:val="21"/>
            <w:szCs w:val="21"/>
            <w:lang w:val="en-US" w:eastAsia="de-DE"/>
          </w:rPr>
          <w:delText>Introduction</w:delText>
        </w:r>
      </w:del>
    </w:p>
    <w:p w14:paraId="0485BBD8" w14:textId="2F20C7BF" w:rsidR="001E0CCE" w:rsidRPr="00626909" w:rsidDel="00CF266D" w:rsidRDefault="001E0CCE" w:rsidP="001E0CCE">
      <w:pPr>
        <w:rPr>
          <w:del w:id="92" w:author="Tanuj Kumar Gautam" w:date="2025-10-06T13:30:00Z"/>
          <w:rFonts w:ascii="Times New Roman" w:hAnsi="Times New Roman" w:cs="Times New Roman"/>
          <w:lang w:val="en-US"/>
        </w:rPr>
      </w:pPr>
    </w:p>
    <w:p w14:paraId="19840C09" w14:textId="507F5FC5" w:rsidR="001E0CCE" w:rsidRPr="00626909" w:rsidDel="00CF266D" w:rsidRDefault="00B529E9" w:rsidP="001C57F1">
      <w:pPr>
        <w:spacing w:line="480" w:lineRule="auto"/>
        <w:jc w:val="both"/>
        <w:rPr>
          <w:del w:id="93" w:author="Tanuj Kumar Gautam" w:date="2025-10-06T13:30:00Z"/>
          <w:rFonts w:ascii="Times New Roman" w:hAnsi="Times New Roman" w:cs="Times New Roman"/>
          <w:lang w:val="en-US"/>
        </w:rPr>
      </w:pPr>
      <w:del w:id="94" w:author="Tanuj Kumar Gautam" w:date="2025-10-06T13:30:00Z">
        <w:r w:rsidRPr="00626909" w:rsidDel="00CF266D">
          <w:rPr>
            <w:rFonts w:ascii="Times New Roman" w:hAnsi="Times New Roman" w:cs="Times New Roman"/>
            <w:lang w:val="en-US"/>
          </w:rPr>
          <w:delText>Combined h</w:delText>
        </w:r>
        <w:r w:rsidR="001E0CCE" w:rsidRPr="00626909" w:rsidDel="00CF266D">
          <w:rPr>
            <w:rFonts w:ascii="Times New Roman" w:hAnsi="Times New Roman" w:cs="Times New Roman"/>
            <w:lang w:val="en-US"/>
          </w:rPr>
          <w:delText>eart-lung transplantation</w:delText>
        </w:r>
        <w:r w:rsidR="00EB2563" w:rsidDel="00CF266D">
          <w:rPr>
            <w:rFonts w:ascii="Times New Roman" w:hAnsi="Times New Roman" w:cs="Times New Roman"/>
            <w:lang w:val="en-US"/>
          </w:rPr>
          <w:delText xml:space="preserve"> (HLTx)</w:delText>
        </w:r>
        <w:r w:rsidR="001E0CCE" w:rsidRPr="00626909" w:rsidDel="00CF266D">
          <w:rPr>
            <w:rFonts w:ascii="Times New Roman" w:hAnsi="Times New Roman" w:cs="Times New Roman"/>
            <w:lang w:val="en-US"/>
          </w:rPr>
          <w:delText xml:space="preserve"> involves the simultaneous replacement of both the heart and lungs with those from a single deceased donor—a medical endeavor reserved for a highly select group of patients. Conditions such as </w:delText>
        </w:r>
        <w:r w:rsidR="00D728DB" w:rsidRPr="00626909" w:rsidDel="00CF266D">
          <w:rPr>
            <w:rFonts w:ascii="Times New Roman" w:hAnsi="Times New Roman" w:cs="Times New Roman"/>
            <w:lang w:val="en-US"/>
          </w:rPr>
          <w:delText xml:space="preserve">congenital heart disease with secondary pulmonary complications,  </w:delText>
        </w:r>
        <w:r w:rsidR="001E0CCE" w:rsidRPr="00626909" w:rsidDel="00CF266D">
          <w:rPr>
            <w:rFonts w:ascii="Times New Roman" w:hAnsi="Times New Roman" w:cs="Times New Roman"/>
            <w:lang w:val="en-US"/>
          </w:rPr>
          <w:delText xml:space="preserve">pulmonary arterial hypertension with </w:delText>
        </w:r>
        <w:r w:rsidRPr="00626909" w:rsidDel="00CF266D">
          <w:rPr>
            <w:rFonts w:ascii="Times New Roman" w:hAnsi="Times New Roman" w:cs="Times New Roman"/>
            <w:lang w:val="en-US"/>
          </w:rPr>
          <w:delText xml:space="preserve">severe </w:delText>
        </w:r>
        <w:r w:rsidR="001E0CCE" w:rsidRPr="00626909" w:rsidDel="00CF266D">
          <w:rPr>
            <w:rFonts w:ascii="Times New Roman" w:hAnsi="Times New Roman" w:cs="Times New Roman"/>
            <w:lang w:val="en-US"/>
          </w:rPr>
          <w:delText>right heart failure, and other rare dual-organ failure scenarios may warrant this combined transplant when no other therapeutic options remain viable.</w:delText>
        </w:r>
      </w:del>
    </w:p>
    <w:p w14:paraId="6C2D22B6" w14:textId="2FD80335" w:rsidR="00ED4E0B" w:rsidRPr="00626909" w:rsidDel="00CF266D" w:rsidRDefault="001E0CCE" w:rsidP="001C57F1">
      <w:pPr>
        <w:spacing w:line="480" w:lineRule="auto"/>
        <w:jc w:val="both"/>
        <w:rPr>
          <w:del w:id="95" w:author="Tanuj Kumar Gautam" w:date="2025-10-06T13:30:00Z"/>
          <w:rFonts w:ascii="Times New Roman" w:hAnsi="Times New Roman" w:cs="Times New Roman"/>
          <w:lang w:val="en-US"/>
        </w:rPr>
      </w:pPr>
      <w:del w:id="96" w:author="Tanuj Kumar Gautam" w:date="2025-10-06T13:30:00Z">
        <w:r w:rsidRPr="00626909" w:rsidDel="00CF266D">
          <w:rPr>
            <w:rFonts w:ascii="Times New Roman" w:hAnsi="Times New Roman" w:cs="Times New Roman"/>
            <w:lang w:val="en-US"/>
          </w:rPr>
          <w:delText>Since the first successful heart-lung transplant was performed in 1981 at Stanford University, the surgical techniques, immunosuppressive regimens, patient selection criteria, and perioperative care</w:delText>
        </w:r>
        <w:r w:rsidR="00B529E9" w:rsidRPr="00626909" w:rsidDel="00CF266D">
          <w:rPr>
            <w:rFonts w:ascii="Times New Roman" w:hAnsi="Times New Roman" w:cs="Times New Roman"/>
            <w:lang w:val="en-US"/>
          </w:rPr>
          <w:delText xml:space="preserve"> have progressed significantly</w:delText>
        </w:r>
        <w:r w:rsidRPr="00626909" w:rsidDel="00CF266D">
          <w:rPr>
            <w:rFonts w:ascii="Times New Roman" w:hAnsi="Times New Roman" w:cs="Times New Roman"/>
            <w:lang w:val="en-US"/>
          </w:rPr>
          <w:delText xml:space="preserve">. </w:delText>
        </w:r>
        <w:r w:rsidR="00D728DB" w:rsidRPr="00626909" w:rsidDel="00CF266D">
          <w:rPr>
            <w:rFonts w:ascii="Times New Roman" w:hAnsi="Times New Roman" w:cs="Times New Roman"/>
            <w:lang w:val="en-US"/>
          </w:rPr>
          <w:delText>H</w:delText>
        </w:r>
        <w:r w:rsidRPr="00626909" w:rsidDel="00CF266D">
          <w:rPr>
            <w:rFonts w:ascii="Times New Roman" w:hAnsi="Times New Roman" w:cs="Times New Roman"/>
            <w:lang w:val="en-US"/>
          </w:rPr>
          <w:delText>eart-lung transplantation remains among the rarest of solid organ transplants performed worldwide</w:delText>
        </w:r>
        <w:r w:rsidR="00B529E9" w:rsidRPr="00626909" w:rsidDel="00CF266D">
          <w:rPr>
            <w:rFonts w:ascii="Times New Roman" w:hAnsi="Times New Roman" w:cs="Times New Roman"/>
            <w:lang w:val="en-US"/>
          </w:rPr>
          <w:delText>, in</w:delText>
        </w:r>
        <w:r w:rsidRPr="00626909" w:rsidDel="00CF266D">
          <w:rPr>
            <w:rFonts w:ascii="Times New Roman" w:hAnsi="Times New Roman" w:cs="Times New Roman"/>
            <w:lang w:val="en-US"/>
          </w:rPr>
          <w:delText xml:space="preserve"> stark contrast to the thousands of isolated heart or lung transplants performed annually. The scarcity is driven by a complex interplay of clinical, logistical, and systemic factors, including limited donor availability, strict recipient eligibility criteria, and the need for specialized transplant centers wi</w:delText>
        </w:r>
        <w:r w:rsidR="00ED4E0B" w:rsidRPr="00626909" w:rsidDel="00CF266D">
          <w:rPr>
            <w:rFonts w:ascii="Times New Roman" w:hAnsi="Times New Roman" w:cs="Times New Roman"/>
            <w:lang w:val="en-US"/>
          </w:rPr>
          <w:delText>th multidisciplinary expertise.</w:delText>
        </w:r>
      </w:del>
    </w:p>
    <w:p w14:paraId="02E97289" w14:textId="43F8C169" w:rsidR="00ED4E0B" w:rsidRPr="00626909" w:rsidDel="00CF266D" w:rsidRDefault="00ED4E0B" w:rsidP="001C57F1">
      <w:pPr>
        <w:spacing w:line="480" w:lineRule="auto"/>
        <w:jc w:val="both"/>
        <w:rPr>
          <w:del w:id="97" w:author="Tanuj Kumar Gautam" w:date="2025-10-06T13:30:00Z"/>
          <w:rFonts w:ascii="Times New Roman" w:hAnsi="Times New Roman" w:cs="Times New Roman"/>
          <w:lang w:val="en-US"/>
        </w:rPr>
      </w:pPr>
      <w:del w:id="98" w:author="Tanuj Kumar Gautam" w:date="2025-10-06T13:30:00Z">
        <w:r w:rsidRPr="00626909" w:rsidDel="00CF266D">
          <w:rPr>
            <w:rFonts w:ascii="Times New Roman" w:hAnsi="Times New Roman" w:cs="Times New Roman"/>
            <w:lang w:val="en-US"/>
          </w:rPr>
          <w:delText>The landscape of heart-lung transplantation continues to evolve in response to broader trends in medicine. Advances in mechanical circulatory and respiratory support technologies, such as  extracorporeal membrane oxygenation</w:delText>
        </w:r>
        <w:r w:rsidR="00B529E9" w:rsidRPr="00626909" w:rsidDel="00CF266D">
          <w:rPr>
            <w:rFonts w:ascii="Times New Roman" w:hAnsi="Times New Roman" w:cs="Times New Roman"/>
            <w:lang w:val="en-US"/>
          </w:rPr>
          <w:delText xml:space="preserve"> (ECMO)</w:delText>
        </w:r>
        <w:r w:rsidRPr="00626909" w:rsidDel="00CF266D">
          <w:rPr>
            <w:rFonts w:ascii="Times New Roman" w:hAnsi="Times New Roman" w:cs="Times New Roman"/>
            <w:lang w:val="en-US"/>
          </w:rPr>
          <w:delText xml:space="preserve"> and ventricular assist devices</w:delText>
        </w:r>
        <w:r w:rsidR="00B529E9" w:rsidRPr="00626909" w:rsidDel="00CF266D">
          <w:rPr>
            <w:rFonts w:ascii="Times New Roman" w:hAnsi="Times New Roman" w:cs="Times New Roman"/>
            <w:lang w:val="en-US"/>
          </w:rPr>
          <w:delText xml:space="preserve"> </w:delText>
        </w:r>
        <w:r w:rsidRPr="00626909" w:rsidDel="00CF266D">
          <w:rPr>
            <w:rFonts w:ascii="Times New Roman" w:hAnsi="Times New Roman" w:cs="Times New Roman"/>
            <w:lang w:val="en-US"/>
          </w:rPr>
          <w:delText>, have shifted the treatment paradigm for some patients who might previously have been considered for combined heart-lung transplantation. Improvements in isolated organ transplantation and the management of comorbidities have further reduced the number of cases where dual-organ replacement is the optimal or only option.</w:delText>
        </w:r>
      </w:del>
    </w:p>
    <w:p w14:paraId="1A9ACBFD" w14:textId="286D81A7" w:rsidR="00ED4E0B" w:rsidRPr="00626909" w:rsidDel="00CF266D" w:rsidRDefault="00ED4E0B" w:rsidP="001C57F1">
      <w:pPr>
        <w:spacing w:line="480" w:lineRule="auto"/>
        <w:jc w:val="both"/>
        <w:rPr>
          <w:del w:id="99" w:author="Tanuj Kumar Gautam" w:date="2025-10-06T13:30:00Z"/>
          <w:rFonts w:ascii="Times New Roman" w:hAnsi="Times New Roman" w:cs="Times New Roman"/>
          <w:lang w:val="en-US"/>
        </w:rPr>
      </w:pPr>
      <w:del w:id="100" w:author="Tanuj Kumar Gautam" w:date="2025-10-06T13:30:00Z">
        <w:r w:rsidRPr="00626909" w:rsidDel="00CF266D">
          <w:rPr>
            <w:rFonts w:ascii="Times New Roman" w:hAnsi="Times New Roman" w:cs="Times New Roman"/>
            <w:lang w:val="en-US"/>
          </w:rPr>
          <w:delText>Data on recent global thoracic transplantation activity is limited, aside from national reports and personal communications, to three main sources. The first is the International Society for Heart and Lung Transplantation (ISHLT), which publishes reports through its international thoracic organ transplant registry, covering heart and lung transplantation activity from 2001 to 2019, with updated survival data released in 2023 (</w:delText>
        </w:r>
        <w:r w:rsidR="00CF266D" w:rsidDel="00CF266D">
          <w:fldChar w:fldCharType="begin"/>
        </w:r>
        <w:r w:rsidR="00CF266D" w:rsidDel="00CF266D">
          <w:delInstrText xml:space="preserve"> HYPERLINK "https://www.ishlt.org/registries/international-thoracic-organ-transplant-(ttx)-registry" </w:delInstrText>
        </w:r>
        <w:r w:rsidR="00CF266D" w:rsidDel="00CF266D">
          <w:fldChar w:fldCharType="separate"/>
        </w:r>
        <w:r w:rsidRPr="00626909" w:rsidDel="00CF266D">
          <w:rPr>
            <w:rStyle w:val="Hyperlink"/>
            <w:rFonts w:ascii="Times New Roman" w:hAnsi="Times New Roman" w:cs="Times New Roman"/>
            <w:lang w:val="en-US"/>
          </w:rPr>
          <w:delText>https://www.ishlt.org/registries/international-thoracic-organ-transplant-(ttx)-registry</w:delText>
        </w:r>
        <w:r w:rsidR="00CF266D" w:rsidDel="00CF266D">
          <w:rPr>
            <w:rStyle w:val="Hyperlink"/>
            <w:rFonts w:ascii="Times New Roman" w:hAnsi="Times New Roman" w:cs="Times New Roman"/>
            <w:lang w:val="en-US"/>
          </w:rPr>
          <w:fldChar w:fldCharType="end"/>
        </w:r>
        <w:r w:rsidRPr="00626909" w:rsidDel="00CF266D">
          <w:rPr>
            <w:rFonts w:ascii="Times New Roman" w:hAnsi="Times New Roman" w:cs="Times New Roman"/>
            <w:lang w:val="en-US"/>
          </w:rPr>
          <w:delText xml:space="preserve">). </w:delText>
        </w:r>
        <w:r w:rsidRPr="00626909" w:rsidDel="00CF266D">
          <w:rPr>
            <w:rFonts w:ascii="Times New Roman" w:hAnsi="Times New Roman" w:cs="Times New Roman"/>
            <w:lang w:val="en-US"/>
          </w:rPr>
          <w:lastRenderedPageBreak/>
          <w:delText xml:space="preserve">The second source is the Global Observatory on Donation and Transplantation (GODT), available at </w:delText>
        </w:r>
        <w:r w:rsidR="00CF266D" w:rsidDel="00CF266D">
          <w:fldChar w:fldCharType="begin"/>
        </w:r>
        <w:r w:rsidR="00CF266D" w:rsidDel="00CF266D">
          <w:delInstrText xml:space="preserve"> HYPERLINK "http://www.transplant-observatory.org" </w:delInstrText>
        </w:r>
        <w:r w:rsidR="00CF266D" w:rsidDel="00CF266D">
          <w:fldChar w:fldCharType="separate"/>
        </w:r>
        <w:r w:rsidRPr="00626909" w:rsidDel="00CF266D">
          <w:rPr>
            <w:rStyle w:val="Hyperlink"/>
            <w:rFonts w:ascii="Times New Roman" w:hAnsi="Times New Roman" w:cs="Times New Roman"/>
            <w:lang w:val="en-US"/>
          </w:rPr>
          <w:delText>www.transplant-observatory.org</w:delText>
        </w:r>
        <w:r w:rsidR="00CF266D" w:rsidDel="00CF266D">
          <w:rPr>
            <w:rStyle w:val="Hyperlink"/>
            <w:rFonts w:ascii="Times New Roman" w:hAnsi="Times New Roman" w:cs="Times New Roman"/>
            <w:lang w:val="en-US"/>
          </w:rPr>
          <w:fldChar w:fldCharType="end"/>
        </w:r>
        <w:r w:rsidRPr="00626909" w:rsidDel="00CF266D">
          <w:rPr>
            <w:rFonts w:ascii="Times New Roman" w:hAnsi="Times New Roman" w:cs="Times New Roman"/>
            <w:lang w:val="en-US"/>
          </w:rPr>
          <w:delText xml:space="preserve">, which compiles worldwide data on organ donation and transplantation from 2008 to 2023 across </w:delText>
        </w:r>
        <w:r w:rsidR="00A70F1C" w:rsidRPr="00626909" w:rsidDel="00CF266D">
          <w:rPr>
            <w:rFonts w:ascii="Times New Roman" w:hAnsi="Times New Roman" w:cs="Times New Roman"/>
            <w:lang w:val="en-US"/>
          </w:rPr>
          <w:delText>93</w:delText>
        </w:r>
        <w:r w:rsidRPr="00626909" w:rsidDel="00CF266D">
          <w:rPr>
            <w:rFonts w:ascii="Times New Roman" w:hAnsi="Times New Roman" w:cs="Times New Roman"/>
            <w:lang w:val="en-US"/>
          </w:rPr>
          <w:delText xml:space="preserve"> countries. However, this database does not specifically report on heart-lung transplantation. The third source is the European Committee on Organ Transplantation (CD-P-TO), which coordinates the collection of international data on organ donation and transplantation in 103 countries, with annual reports including heart-lung transplantation covering the years 2003 to 2023 available through its website (</w:delText>
        </w:r>
        <w:r w:rsidR="00CF266D" w:rsidDel="00CF266D">
          <w:fldChar w:fldCharType="begin"/>
        </w:r>
        <w:r w:rsidR="00CF266D" w:rsidDel="00CF266D">
          <w:delInstrText xml:space="preserve"> HYPERLINK "https://www.edqm.eu/en/organisation-work-programme-organs-tissues-cells" </w:delInstrText>
        </w:r>
        <w:r w:rsidR="00CF266D" w:rsidDel="00CF266D">
          <w:fldChar w:fldCharType="separate"/>
        </w:r>
        <w:r w:rsidRPr="00626909" w:rsidDel="00CF266D">
          <w:rPr>
            <w:rStyle w:val="Hyperlink"/>
            <w:rFonts w:ascii="Times New Roman" w:hAnsi="Times New Roman" w:cs="Times New Roman"/>
            <w:lang w:val="en-US"/>
          </w:rPr>
          <w:delText>https://www.edqm.eu/en/organisation-work-programme-organs-tissues-cells</w:delText>
        </w:r>
        <w:r w:rsidR="00CF266D" w:rsidDel="00CF266D">
          <w:rPr>
            <w:rStyle w:val="Hyperlink"/>
            <w:rFonts w:ascii="Times New Roman" w:hAnsi="Times New Roman" w:cs="Times New Roman"/>
            <w:lang w:val="en-US"/>
          </w:rPr>
          <w:fldChar w:fldCharType="end"/>
        </w:r>
        <w:r w:rsidRPr="00626909" w:rsidDel="00CF266D">
          <w:rPr>
            <w:rFonts w:ascii="Times New Roman" w:hAnsi="Times New Roman" w:cs="Times New Roman"/>
            <w:lang w:val="en-US"/>
          </w:rPr>
          <w:delText>).</w:delText>
        </w:r>
      </w:del>
    </w:p>
    <w:p w14:paraId="3BF40566" w14:textId="40AC1433" w:rsidR="003A70E5" w:rsidRPr="00626909" w:rsidDel="00CF266D" w:rsidRDefault="001E0CCE" w:rsidP="001C57F1">
      <w:pPr>
        <w:spacing w:line="480" w:lineRule="auto"/>
        <w:jc w:val="both"/>
        <w:rPr>
          <w:del w:id="101" w:author="Tanuj Kumar Gautam" w:date="2025-10-06T13:30:00Z"/>
          <w:rFonts w:ascii="Times New Roman" w:hAnsi="Times New Roman" w:cs="Times New Roman"/>
          <w:lang w:val="en-US"/>
        </w:rPr>
      </w:pPr>
      <w:del w:id="102" w:author="Tanuj Kumar Gautam" w:date="2025-10-06T13:30:00Z">
        <w:r w:rsidRPr="00626909" w:rsidDel="00CF266D">
          <w:rPr>
            <w:rFonts w:ascii="Times New Roman" w:hAnsi="Times New Roman" w:cs="Times New Roman"/>
            <w:lang w:val="en-US"/>
          </w:rPr>
          <w:delText>This article explores the current global activity of heart-lung transplantation in depth, regional variations in practice, statist</w:delText>
        </w:r>
        <w:r w:rsidR="00461633" w:rsidRPr="00626909" w:rsidDel="00CF266D">
          <w:rPr>
            <w:rFonts w:ascii="Times New Roman" w:hAnsi="Times New Roman" w:cs="Times New Roman"/>
            <w:lang w:val="en-US"/>
          </w:rPr>
          <w:delText>ical trends, and recipient outcomes</w:delText>
        </w:r>
        <w:r w:rsidRPr="00626909" w:rsidDel="00CF266D">
          <w:rPr>
            <w:rFonts w:ascii="Times New Roman" w:hAnsi="Times New Roman" w:cs="Times New Roman"/>
            <w:lang w:val="en-US"/>
          </w:rPr>
          <w:delText>. As we examine the state of heart-lung transplantation today, we gain insight not only into a unique surgical frontier but also into the broader dynamics shaping global organ transplant policy and care delivery.</w:delText>
        </w:r>
        <w:r w:rsidR="003A70E5" w:rsidRPr="00626909" w:rsidDel="00CF266D">
          <w:rPr>
            <w:rFonts w:ascii="Times New Roman" w:hAnsi="Times New Roman" w:cs="Times New Roman"/>
            <w:lang w:val="en-US"/>
          </w:rPr>
          <w:br w:type="page"/>
        </w:r>
      </w:del>
    </w:p>
    <w:p w14:paraId="1B7FDD0B" w14:textId="376E80DC" w:rsidR="007A217A" w:rsidRPr="00626909" w:rsidDel="00CF266D" w:rsidRDefault="007A217A" w:rsidP="00ED42E6">
      <w:pPr>
        <w:pStyle w:val="ListParagraph"/>
        <w:numPr>
          <w:ilvl w:val="0"/>
          <w:numId w:val="3"/>
        </w:numPr>
        <w:spacing w:line="360" w:lineRule="auto"/>
        <w:jc w:val="both"/>
        <w:rPr>
          <w:del w:id="103" w:author="Tanuj Kumar Gautam" w:date="2025-10-06T13:30:00Z"/>
          <w:rFonts w:ascii="Times New Roman" w:hAnsi="Times New Roman" w:cs="Times New Roman"/>
          <w:b/>
          <w:lang w:val="en-US"/>
        </w:rPr>
      </w:pPr>
      <w:del w:id="104" w:author="Tanuj Kumar Gautam" w:date="2025-10-06T13:30:00Z">
        <w:r w:rsidRPr="00626909" w:rsidDel="00CF266D">
          <w:rPr>
            <w:rFonts w:ascii="Times New Roman" w:hAnsi="Times New Roman" w:cs="Times New Roman"/>
            <w:b/>
            <w:lang w:val="en-US"/>
          </w:rPr>
          <w:lastRenderedPageBreak/>
          <w:delText>Methods</w:delText>
        </w:r>
      </w:del>
    </w:p>
    <w:p w14:paraId="2A896DF5" w14:textId="236B5E71" w:rsidR="008D2291" w:rsidRPr="006E5298" w:rsidDel="00CF266D" w:rsidRDefault="00FA4D0C" w:rsidP="008D2291">
      <w:pPr>
        <w:spacing w:after="120" w:line="480" w:lineRule="auto"/>
        <w:jc w:val="both"/>
        <w:rPr>
          <w:del w:id="105" w:author="Tanuj Kumar Gautam" w:date="2025-10-06T13:30:00Z"/>
          <w:rFonts w:ascii="Times New Roman" w:hAnsi="Times New Roman"/>
          <w:lang w:val="en-US"/>
        </w:rPr>
      </w:pPr>
      <w:del w:id="106" w:author="Tanuj Kumar Gautam" w:date="2025-10-06T13:30:00Z">
        <w:r w:rsidRPr="00626909" w:rsidDel="00CF266D">
          <w:rPr>
            <w:rFonts w:ascii="Times New Roman" w:hAnsi="Times New Roman" w:cs="Times New Roman"/>
            <w:lang w:val="en-US"/>
          </w:rPr>
          <w:delText xml:space="preserve">A retrospective </w:delText>
        </w:r>
        <w:r w:rsidR="006433FF" w:rsidRPr="00626909" w:rsidDel="00CF266D">
          <w:rPr>
            <w:rFonts w:ascii="Times New Roman" w:hAnsi="Times New Roman" w:cs="Times New Roman"/>
            <w:lang w:val="en-US"/>
          </w:rPr>
          <w:delText>registry analysis</w:delText>
        </w:r>
        <w:r w:rsidR="00020812" w:rsidRPr="00626909" w:rsidDel="00CF266D">
          <w:rPr>
            <w:rFonts w:ascii="Times New Roman" w:hAnsi="Times New Roman" w:cs="Times New Roman"/>
            <w:lang w:val="en-US"/>
          </w:rPr>
          <w:delText xml:space="preserve"> </w:delText>
        </w:r>
        <w:r w:rsidR="00020812" w:rsidRPr="006E5298" w:rsidDel="00CF266D">
          <w:rPr>
            <w:rFonts w:ascii="Times" w:hAnsi="Times"/>
            <w:lang w:val="en-US"/>
          </w:rPr>
          <w:delText>was performed</w:delText>
        </w:r>
        <w:r w:rsidR="00722615" w:rsidRPr="006E5298" w:rsidDel="00CF266D">
          <w:rPr>
            <w:rFonts w:ascii="Times" w:hAnsi="Times"/>
            <w:lang w:val="en-US"/>
          </w:rPr>
          <w:delText>.</w:delText>
        </w:r>
        <w:r w:rsidR="000072A7" w:rsidRPr="006E5298" w:rsidDel="00CF266D">
          <w:rPr>
            <w:rFonts w:ascii="Times" w:hAnsi="Times"/>
            <w:lang w:val="en-US"/>
          </w:rPr>
          <w:delText xml:space="preserve"> </w:delText>
        </w:r>
        <w:r w:rsidR="008D2291" w:rsidRPr="006E5298" w:rsidDel="00CF266D">
          <w:rPr>
            <w:rFonts w:ascii="Times" w:hAnsi="Times"/>
            <w:lang w:val="en-US"/>
          </w:rPr>
          <w:delText xml:space="preserve">The study was conducted </w:delText>
        </w:r>
        <w:r w:rsidR="00552E57" w:rsidRPr="006E5298" w:rsidDel="00CF266D">
          <w:rPr>
            <w:rFonts w:ascii="Times" w:hAnsi="Times"/>
            <w:lang w:val="en-US"/>
          </w:rPr>
          <w:delText>following</w:delText>
        </w:r>
        <w:r w:rsidR="008D2291" w:rsidRPr="006E5298" w:rsidDel="00CF266D">
          <w:rPr>
            <w:rFonts w:ascii="Times" w:hAnsi="Times"/>
            <w:lang w:val="en-US"/>
          </w:rPr>
          <w:delText xml:space="preserve"> the ethical guidelines of the 1975 </w:delText>
        </w:r>
        <w:r w:rsidR="00552E57" w:rsidRPr="006E5298" w:rsidDel="00CF266D">
          <w:rPr>
            <w:rFonts w:ascii="Times" w:hAnsi="Times"/>
            <w:lang w:val="en-US"/>
          </w:rPr>
          <w:delText>D</w:delText>
        </w:r>
        <w:r w:rsidR="008D2291" w:rsidRPr="006E5298" w:rsidDel="00CF266D">
          <w:rPr>
            <w:rFonts w:ascii="Times" w:hAnsi="Times"/>
            <w:lang w:val="en-US"/>
          </w:rPr>
          <w:delText>eclaration of Helsinki.</w:delText>
        </w:r>
        <w:r w:rsidR="008D2291" w:rsidRPr="006E5298" w:rsidDel="00CF266D">
          <w:rPr>
            <w:rFonts w:ascii="Times New Roman" w:hAnsi="Times New Roman"/>
            <w:lang w:val="en-US"/>
          </w:rPr>
          <w:delText xml:space="preserve"> </w:delText>
        </w:r>
        <w:r w:rsidR="006433FF" w:rsidRPr="006E5298" w:rsidDel="00CF266D">
          <w:rPr>
            <w:rFonts w:ascii="Times New Roman" w:hAnsi="Times New Roman"/>
            <w:lang w:val="en-US"/>
          </w:rPr>
          <w:delText>Due to the anonymous nature</w:delText>
        </w:r>
        <w:r w:rsidR="00C945B8" w:rsidRPr="006E5298" w:rsidDel="00CF266D">
          <w:rPr>
            <w:rFonts w:ascii="Times New Roman" w:hAnsi="Times New Roman"/>
            <w:lang w:val="en-US"/>
          </w:rPr>
          <w:delText xml:space="preserve"> of </w:delText>
        </w:r>
        <w:r w:rsidR="00665B3A" w:rsidRPr="006E5298" w:rsidDel="00CF266D">
          <w:rPr>
            <w:rFonts w:ascii="Times New Roman" w:hAnsi="Times New Roman"/>
            <w:lang w:val="en-US"/>
          </w:rPr>
          <w:delText>publicly</w:delText>
        </w:r>
        <w:r w:rsidR="00C945B8" w:rsidRPr="006E5298" w:rsidDel="00CF266D">
          <w:rPr>
            <w:rFonts w:ascii="Times New Roman" w:hAnsi="Times New Roman"/>
            <w:lang w:val="en-US"/>
          </w:rPr>
          <w:delText xml:space="preserve"> available data a</w:delText>
        </w:r>
        <w:r w:rsidR="006433FF" w:rsidRPr="006E5298" w:rsidDel="00CF266D">
          <w:rPr>
            <w:rFonts w:ascii="Times New Roman" w:hAnsi="Times New Roman"/>
            <w:lang w:val="en-US"/>
          </w:rPr>
          <w:delText>nd the absence of personal data collection, ethical approval was waived.</w:delText>
        </w:r>
      </w:del>
    </w:p>
    <w:p w14:paraId="082F3E51" w14:textId="3FE10DD6" w:rsidR="00461633" w:rsidRPr="006E5298" w:rsidDel="00CF266D" w:rsidRDefault="00D05021" w:rsidP="00461633">
      <w:pPr>
        <w:spacing w:after="120" w:line="480" w:lineRule="auto"/>
        <w:jc w:val="both"/>
        <w:rPr>
          <w:del w:id="107" w:author="Tanuj Kumar Gautam" w:date="2025-10-06T13:30:00Z"/>
          <w:rFonts w:ascii="Times" w:hAnsi="Times"/>
          <w:lang w:val="en-US"/>
        </w:rPr>
      </w:pPr>
      <w:del w:id="108" w:author="Tanuj Kumar Gautam" w:date="2025-10-06T13:30:00Z">
        <w:r w:rsidDel="00CF266D">
          <w:rPr>
            <w:rFonts w:ascii="Times" w:hAnsi="Times"/>
            <w:lang w:val="en-US"/>
          </w:rPr>
          <w:delText>Data from</w:delText>
        </w:r>
        <w:r w:rsidRPr="006E5298" w:rsidDel="00CF266D">
          <w:rPr>
            <w:rFonts w:ascii="Times" w:hAnsi="Times"/>
            <w:lang w:val="en-US"/>
          </w:rPr>
          <w:delText xml:space="preserve"> European Committee on Organ Transplantation (CD-P-TO) </w:delText>
        </w:r>
        <w:r w:rsidR="00461633" w:rsidRPr="006E5298" w:rsidDel="00CF266D">
          <w:rPr>
            <w:rFonts w:ascii="Times" w:hAnsi="Times"/>
            <w:lang w:val="en-US"/>
          </w:rPr>
          <w:delText xml:space="preserve">was selected as the primary data source for </w:delText>
        </w:r>
        <w:r w:rsidR="00684F87" w:rsidRPr="006E5298" w:rsidDel="00CF266D">
          <w:rPr>
            <w:rFonts w:ascii="Times" w:hAnsi="Times"/>
            <w:lang w:val="en-US"/>
          </w:rPr>
          <w:delText xml:space="preserve">global activity </w:delText>
        </w:r>
        <w:r w:rsidR="00461633" w:rsidRPr="006E5298" w:rsidDel="00CF266D">
          <w:rPr>
            <w:rFonts w:ascii="Times" w:hAnsi="Times"/>
            <w:lang w:val="en-US"/>
          </w:rPr>
          <w:delText xml:space="preserve">analysis </w:delText>
        </w:r>
        <w:r w:rsidR="00684F87" w:rsidRPr="006E5298" w:rsidDel="00CF266D">
          <w:rPr>
            <w:rFonts w:ascii="Times" w:hAnsi="Times"/>
            <w:lang w:val="en-US"/>
          </w:rPr>
          <w:fldChar w:fldCharType="begin"/>
        </w:r>
        <w:r w:rsidR="00665B3A" w:rsidDel="00CF266D">
          <w:rPr>
            <w:rFonts w:ascii="Times" w:hAnsi="Times"/>
            <w:lang w:val="en-US"/>
          </w:rPr>
          <w:delInstrText xml:space="preserve"> ADDIN EN.CITE &lt;EndNote&gt;&lt;Cite&gt;&lt;Author&gt;B&lt;/Author&gt;&lt;Year&gt;2024&lt;/Year&gt;&lt;RecNum&gt;64&lt;/RecNum&gt;&lt;DisplayText&gt;(1)&lt;/DisplayText&gt;&lt;record&gt;&lt;rec-number&gt;64&lt;/rec-number&gt;&lt;foreign-keys&gt;&lt;key app="EN" db-id="909zvdrr0s9ff5e5tz8xervh2f2srfz2sf55" timestamp="1751903721"&gt;64&lt;/key&gt;&lt;/foreign-keys&gt;&lt;ref-type name="Web Page"&gt;12&lt;/ref-type&gt;&lt;contributors&gt;&lt;authors&gt;&lt;author&gt;Domínguez-Gil B&lt;/author&gt;&lt;/authors&gt;&lt;/contributors&gt;&lt;titles&gt;&lt;title&gt;Newsletter Transplant - International figures on donation and transplantation&lt;/title&gt;&lt;short-title&gt;Newsletter trasnplant&lt;/short-title&gt;&lt;/titles&gt;&lt;volume&gt;7.7.2024&lt;/volume&gt;&lt;dates&gt;&lt;year&gt;2024&lt;/year&gt;&lt;/dates&gt;&lt;publisher&gt;Council of Europe and Organización Nacional de Trasplantes.&lt;/publisher&gt;&lt;work-type&gt;Online Publication&lt;/work-type&gt;&lt;urls&gt;&lt;related-urls&gt;&lt;url&gt;https://www.edqm.eu/en/newsletter-transplant&lt;/url&gt;&lt;/related-urls&gt;&lt;/urls&gt;&lt;/record&gt;&lt;/Cite&gt;&lt;/EndNote&gt;</w:delInstrText>
        </w:r>
        <w:r w:rsidR="00684F87" w:rsidRPr="006E5298" w:rsidDel="00CF266D">
          <w:rPr>
            <w:rFonts w:ascii="Times" w:hAnsi="Times"/>
            <w:lang w:val="en-US"/>
          </w:rPr>
          <w:fldChar w:fldCharType="separate"/>
        </w:r>
        <w:r w:rsidR="00665B3A" w:rsidDel="00CF266D">
          <w:rPr>
            <w:rFonts w:ascii="Times" w:hAnsi="Times"/>
            <w:noProof/>
            <w:lang w:val="en-US"/>
          </w:rPr>
          <w:delText>(1)</w:delText>
        </w:r>
        <w:r w:rsidR="00684F87" w:rsidRPr="006E5298" w:rsidDel="00CF266D">
          <w:rPr>
            <w:rFonts w:ascii="Times" w:hAnsi="Times"/>
            <w:lang w:val="en-US"/>
          </w:rPr>
          <w:fldChar w:fldCharType="end"/>
        </w:r>
        <w:r w:rsidR="00461633" w:rsidRPr="006E5298" w:rsidDel="00CF266D">
          <w:rPr>
            <w:rFonts w:ascii="Times" w:hAnsi="Times"/>
            <w:lang w:val="en-US"/>
          </w:rPr>
          <w:delText xml:space="preserve">. </w:delText>
        </w:r>
        <w:r w:rsidDel="00CF266D">
          <w:rPr>
            <w:rFonts w:ascii="Times" w:hAnsi="Times"/>
            <w:lang w:val="en-US"/>
          </w:rPr>
          <w:delText>Because it</w:delText>
        </w:r>
        <w:r w:rsidRPr="00D05021" w:rsidDel="00CF266D">
          <w:rPr>
            <w:rFonts w:ascii="Times" w:hAnsi="Times"/>
            <w:lang w:val="en-US"/>
          </w:rPr>
          <w:delText xml:space="preserve"> represents a large number of countries (n=89 in the most recent report, representing 74% of the world population), covers the longest and most up-to-date time period, and has provided country-specific data since the beginning</w:delText>
        </w:r>
        <w:r w:rsidDel="00CF266D">
          <w:rPr>
            <w:rFonts w:ascii="Times" w:hAnsi="Times"/>
            <w:lang w:val="en-US"/>
          </w:rPr>
          <w:delText xml:space="preserve"> (supplemental table 1)</w:delText>
        </w:r>
        <w:r w:rsidRPr="00D05021" w:rsidDel="00CF266D">
          <w:rPr>
            <w:rFonts w:ascii="Times" w:hAnsi="Times"/>
            <w:lang w:val="en-US"/>
          </w:rPr>
          <w:delText>.</w:delText>
        </w:r>
        <w:r w:rsidR="00461633" w:rsidRPr="006E5298" w:rsidDel="00CF266D">
          <w:rPr>
            <w:rFonts w:ascii="Times" w:hAnsi="Times"/>
            <w:lang w:val="en-US"/>
          </w:rPr>
          <w:delText xml:space="preserve">. </w:delText>
        </w:r>
      </w:del>
    </w:p>
    <w:p w14:paraId="0F4891EC" w14:textId="033E1340" w:rsidR="00461633" w:rsidDel="00CF266D" w:rsidRDefault="00461633" w:rsidP="00461633">
      <w:pPr>
        <w:spacing w:after="120" w:line="480" w:lineRule="auto"/>
        <w:jc w:val="both"/>
        <w:rPr>
          <w:del w:id="109" w:author="Tanuj Kumar Gautam" w:date="2025-10-06T13:30:00Z"/>
          <w:rFonts w:ascii="Times" w:hAnsi="Times"/>
          <w:lang w:val="en-US"/>
        </w:rPr>
      </w:pPr>
      <w:del w:id="110" w:author="Tanuj Kumar Gautam" w:date="2025-10-06T13:30:00Z">
        <w:r w:rsidRPr="006E5298" w:rsidDel="00CF266D">
          <w:rPr>
            <w:rFonts w:ascii="Times" w:hAnsi="Times"/>
            <w:lang w:val="en-US"/>
          </w:rPr>
          <w:delText>For this study, data were extracted from the Newsletter into a dedicated database, which included all participating countries along with their population data and thoracic transplant activity—specifically isolated heart, lung, and combined heart-lung transplantations, including pediatric heart-lung procedures.</w:delText>
        </w:r>
        <w:r w:rsidR="009A3B15" w:rsidRPr="006E5298" w:rsidDel="00CF266D">
          <w:rPr>
            <w:rFonts w:ascii="Times" w:hAnsi="Times"/>
            <w:lang w:val="en-US"/>
          </w:rPr>
          <w:delText xml:space="preserve"> Countries with continuous reporting 2003 -2023 were displayed separately.</w:delText>
        </w:r>
      </w:del>
    </w:p>
    <w:p w14:paraId="56784F5B" w14:textId="4F3E4125" w:rsidR="00D05021" w:rsidRPr="006E5298" w:rsidDel="00CF266D" w:rsidRDefault="00D05021" w:rsidP="00D05021">
      <w:pPr>
        <w:spacing w:after="120" w:line="480" w:lineRule="auto"/>
        <w:jc w:val="both"/>
        <w:rPr>
          <w:del w:id="111" w:author="Tanuj Kumar Gautam" w:date="2025-10-06T13:30:00Z"/>
          <w:rFonts w:ascii="Times" w:hAnsi="Times"/>
          <w:lang w:val="en-US"/>
        </w:rPr>
      </w:pPr>
      <w:del w:id="112" w:author="Tanuj Kumar Gautam" w:date="2025-10-06T13:30:00Z">
        <w:r w:rsidDel="00CF266D">
          <w:rPr>
            <w:rFonts w:ascii="Times" w:hAnsi="Times"/>
            <w:lang w:val="en-US"/>
          </w:rPr>
          <w:delText>The g</w:delText>
        </w:r>
        <w:r w:rsidRPr="00D05021" w:rsidDel="00CF266D">
          <w:rPr>
            <w:rFonts w:ascii="Times" w:hAnsi="Times"/>
            <w:lang w:val="en-US"/>
          </w:rPr>
          <w:delText xml:space="preserve">lobal database on donation and transplantation </w:delText>
        </w:r>
        <w:r w:rsidDel="00CF266D">
          <w:rPr>
            <w:rFonts w:ascii="Times" w:hAnsi="Times"/>
            <w:lang w:val="en-US"/>
          </w:rPr>
          <w:delText xml:space="preserve">(GDOT) publishes reports online in a </w:delText>
        </w:r>
        <w:r w:rsidRPr="00D05021" w:rsidDel="00CF266D">
          <w:rPr>
            <w:rFonts w:ascii="Times" w:hAnsi="Times"/>
            <w:lang w:val="en-US"/>
          </w:rPr>
          <w:delText>collaboration between the World Health Organization (WHO) and the Spanish Transplant Organization</w:delText>
        </w:r>
        <w:r w:rsidDel="00CF266D">
          <w:rPr>
            <w:rFonts w:ascii="Times" w:hAnsi="Times"/>
            <w:lang w:val="en-US"/>
          </w:rPr>
          <w:delText xml:space="preserve"> and was used for validation</w:delText>
        </w:r>
        <w:r w:rsidR="00E65B2C" w:rsidDel="00CF266D">
          <w:rPr>
            <w:rFonts w:ascii="Times" w:hAnsi="Times"/>
            <w:lang w:val="en-US"/>
          </w:rPr>
          <w:delText xml:space="preserve">. </w:delText>
        </w:r>
        <w:r w:rsidDel="00CF266D">
          <w:rPr>
            <w:rFonts w:ascii="Times" w:hAnsi="Times"/>
            <w:lang w:val="en-US"/>
          </w:rPr>
          <w:delText xml:space="preserve"> </w:delText>
        </w:r>
        <w:r w:rsidR="00E65B2C" w:rsidRPr="00E65B2C" w:rsidDel="00CF266D">
          <w:rPr>
            <w:rFonts w:ascii="Times" w:hAnsi="Times"/>
            <w:lang w:val="en-US"/>
          </w:rPr>
          <w:delText>For Australia, Canada, France, Germany, New Zealand, Spain, and the United States</w:delText>
        </w:r>
        <w:r w:rsidR="00E65B2C" w:rsidDel="00CF266D">
          <w:rPr>
            <w:rFonts w:ascii="Times" w:hAnsi="Times"/>
            <w:lang w:val="en-US"/>
          </w:rPr>
          <w:delText xml:space="preserve"> </w:delText>
        </w:r>
        <w:r w:rsidR="00E65B2C" w:rsidRPr="00E65B2C" w:rsidDel="00CF266D">
          <w:rPr>
            <w:rFonts w:ascii="Times" w:hAnsi="Times"/>
            <w:lang w:val="en-US"/>
          </w:rPr>
          <w:delText>data from 2017 onward (for heart transplantation) and from 2018 onward (for lung transplantation) were compared between GODT and CD-P-TO</w:delText>
        </w:r>
        <w:r w:rsidR="00E65B2C" w:rsidDel="00CF266D">
          <w:rPr>
            <w:rFonts w:ascii="Times" w:hAnsi="Times"/>
            <w:lang w:val="en-US"/>
          </w:rPr>
          <w:delText>.</w:delText>
        </w:r>
      </w:del>
    </w:p>
    <w:p w14:paraId="2610A2E1" w14:textId="6C53C450" w:rsidR="00512E60" w:rsidRPr="006E5298" w:rsidDel="00CF266D" w:rsidRDefault="00096D81" w:rsidP="00461633">
      <w:pPr>
        <w:spacing w:after="120" w:line="480" w:lineRule="auto"/>
        <w:jc w:val="both"/>
        <w:rPr>
          <w:del w:id="113" w:author="Tanuj Kumar Gautam" w:date="2025-10-06T13:30:00Z"/>
          <w:rFonts w:ascii="Times" w:hAnsi="Times"/>
          <w:lang w:val="en-US"/>
        </w:rPr>
      </w:pPr>
      <w:del w:id="114" w:author="Tanuj Kumar Gautam" w:date="2025-10-06T13:30:00Z">
        <w:r w:rsidRPr="00096D81" w:rsidDel="00CF266D">
          <w:rPr>
            <w:rFonts w:ascii="Times" w:hAnsi="Times"/>
            <w:lang w:val="en-US"/>
          </w:rPr>
          <w:delText xml:space="preserve">A world map illustrating thoracic transplant activity was produced with MapChart (mapchart.net) and is used under the relevant </w:delText>
        </w:r>
        <w:r w:rsidR="00E65B2C" w:rsidDel="00CF266D">
          <w:rPr>
            <w:rFonts w:ascii="Times" w:hAnsi="Times"/>
            <w:lang w:val="en-US"/>
          </w:rPr>
          <w:delText>c</w:delText>
        </w:r>
        <w:r w:rsidRPr="00096D81" w:rsidDel="00CF266D">
          <w:rPr>
            <w:rFonts w:ascii="Times" w:hAnsi="Times"/>
            <w:lang w:val="en-US"/>
          </w:rPr>
          <w:delText xml:space="preserve">reative </w:delText>
        </w:r>
        <w:r w:rsidR="00E65B2C" w:rsidDel="00CF266D">
          <w:rPr>
            <w:rFonts w:ascii="Times" w:hAnsi="Times"/>
            <w:lang w:val="en-US"/>
          </w:rPr>
          <w:delText>c</w:delText>
        </w:r>
        <w:r w:rsidRPr="00096D81" w:rsidDel="00CF266D">
          <w:rPr>
            <w:rFonts w:ascii="Times" w:hAnsi="Times"/>
            <w:lang w:val="en-US"/>
          </w:rPr>
          <w:delText>ommons licence.</w:delText>
        </w:r>
        <w:r w:rsidR="00461633" w:rsidRPr="006E5298" w:rsidDel="00CF266D">
          <w:rPr>
            <w:rFonts w:ascii="Times" w:hAnsi="Times"/>
            <w:lang w:val="en-US"/>
          </w:rPr>
          <w:delText>. Countries were grouped into the following regions: North America, South America, Oceania, Arabia, Asia, Africa, and Europe. For more meaningful comparison, specific focus was placed on compar</w:delText>
        </w:r>
        <w:r w:rsidR="00A70F1C" w:rsidRPr="006E5298" w:rsidDel="00CF266D">
          <w:rPr>
            <w:rFonts w:ascii="Times" w:hAnsi="Times"/>
            <w:lang w:val="en-US"/>
          </w:rPr>
          <w:delText xml:space="preserve">ing North America, Oceania, </w:delText>
        </w:r>
        <w:r w:rsidR="00461633" w:rsidRPr="006E5298" w:rsidDel="00CF266D">
          <w:rPr>
            <w:rFonts w:ascii="Times" w:hAnsi="Times"/>
            <w:lang w:val="en-US"/>
          </w:rPr>
          <w:delText>Western Europe (</w:delText>
        </w:r>
        <w:r w:rsidR="00A70F1C" w:rsidRPr="006E5298" w:rsidDel="00CF266D">
          <w:rPr>
            <w:rFonts w:ascii="Times" w:hAnsi="Times"/>
            <w:lang w:val="en-US"/>
          </w:rPr>
          <w:delText xml:space="preserve">Austria, Belgium, Denmark, Finland, France, Germany, Iceland, Ireland, Italy, Luxembourg, Netherlands, Norway, Portugal, Spain, Sweden, Switzerland, UK and </w:delText>
        </w:r>
        <w:r w:rsidR="00461633" w:rsidRPr="006E5298" w:rsidDel="00CF266D">
          <w:rPr>
            <w:rFonts w:ascii="Times" w:hAnsi="Times"/>
            <w:lang w:val="en-US"/>
          </w:rPr>
          <w:delText>excluding South-Eastern and Eastern Europe)</w:delText>
        </w:r>
        <w:r w:rsidR="00A70F1C" w:rsidRPr="006E5298" w:rsidDel="00CF266D">
          <w:rPr>
            <w:rFonts w:ascii="Times" w:hAnsi="Times"/>
            <w:lang w:val="en-US"/>
          </w:rPr>
          <w:delText xml:space="preserve"> and</w:delText>
        </w:r>
        <w:r w:rsidR="00461633" w:rsidRPr="006E5298" w:rsidDel="00CF266D">
          <w:rPr>
            <w:rFonts w:ascii="Times" w:hAnsi="Times"/>
            <w:lang w:val="en-US"/>
          </w:rPr>
          <w:delText xml:space="preserve"> all other regions.</w:delText>
        </w:r>
        <w:r w:rsidR="004421B4" w:rsidDel="00CF266D">
          <w:rPr>
            <w:rFonts w:ascii="Times" w:hAnsi="Times"/>
            <w:lang w:val="en-US"/>
          </w:rPr>
          <w:delText xml:space="preserve"> </w:delText>
        </w:r>
      </w:del>
    </w:p>
    <w:p w14:paraId="7A4C5C90" w14:textId="3C704B96" w:rsidR="00EF4236" w:rsidRPr="006E5298" w:rsidDel="00CF266D" w:rsidRDefault="00512E60" w:rsidP="00EF4236">
      <w:pPr>
        <w:spacing w:after="120" w:line="480" w:lineRule="auto"/>
        <w:jc w:val="both"/>
        <w:rPr>
          <w:del w:id="115" w:author="Tanuj Kumar Gautam" w:date="2025-10-06T13:30:00Z"/>
          <w:rFonts w:ascii="Times" w:hAnsi="Times"/>
          <w:lang w:val="en-US"/>
        </w:rPr>
      </w:pPr>
      <w:del w:id="116" w:author="Tanuj Kumar Gautam" w:date="2025-10-06T13:30:00Z">
        <w:r w:rsidRPr="006E5298" w:rsidDel="00CF266D">
          <w:rPr>
            <w:rFonts w:ascii="Times" w:hAnsi="Times"/>
            <w:lang w:val="en-US"/>
          </w:rPr>
          <w:delText>Outcome data</w:delText>
        </w:r>
        <w:r w:rsidR="00E65B2C" w:rsidDel="00CF266D">
          <w:rPr>
            <w:rFonts w:ascii="Times" w:hAnsi="Times"/>
            <w:lang w:val="en-US"/>
          </w:rPr>
          <w:delText xml:space="preserve"> and indications</w:delText>
        </w:r>
        <w:r w:rsidRPr="006E5298" w:rsidDel="00CF266D">
          <w:rPr>
            <w:rFonts w:ascii="Times" w:hAnsi="Times"/>
            <w:lang w:val="en-US"/>
          </w:rPr>
          <w:delText xml:space="preserve"> for </w:delText>
        </w:r>
        <w:r w:rsidR="00E65B2C" w:rsidDel="00CF266D">
          <w:rPr>
            <w:rFonts w:ascii="Times" w:hAnsi="Times"/>
            <w:lang w:val="en-US"/>
          </w:rPr>
          <w:delText>HLTx</w:delText>
        </w:r>
        <w:r w:rsidRPr="006E5298" w:rsidDel="00CF266D">
          <w:rPr>
            <w:rFonts w:ascii="Times" w:hAnsi="Times"/>
            <w:lang w:val="en-US"/>
          </w:rPr>
          <w:delText xml:space="preserve"> were obtained from the ISHLT </w:delText>
        </w:r>
        <w:r w:rsidR="00E65B2C" w:rsidDel="00CF266D">
          <w:rPr>
            <w:rFonts w:ascii="Times" w:hAnsi="Times"/>
            <w:lang w:val="en-US"/>
          </w:rPr>
          <w:delText>reports</w:delText>
        </w:r>
        <w:r w:rsidRPr="006E5298" w:rsidDel="00CF266D">
          <w:rPr>
            <w:rFonts w:ascii="Times" w:hAnsi="Times"/>
            <w:lang w:val="en-US"/>
          </w:rPr>
          <w:delText xml:space="preserve"> </w:delText>
        </w:r>
        <w:r w:rsidR="00B95D89" w:rsidRPr="006E5298" w:rsidDel="00CF266D">
          <w:rPr>
            <w:rFonts w:ascii="Times" w:hAnsi="Times"/>
            <w:lang w:val="en-US"/>
          </w:rPr>
          <w:fldChar w:fldCharType="begin">
            <w:fldData xml:space="preserve">PEVuZE5vdGU+PENpdGU+PEF1dGhvcj5TaW5naDwvQXV0aG9yPjxZZWFyPjIwMjM8L1llYXI+PFJl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LUx1bmcgVHJhbnNwbGFudGF0aW9uPC9rZXl3b3JkPjxrZXl3b3Jk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</w:fldData>
          </w:fldChar>
        </w:r>
        <w:r w:rsidR="004421B4" w:rsidDel="00CF266D">
          <w:rPr>
            <w:rFonts w:ascii="Times" w:hAnsi="Times"/>
            <w:lang w:val="en-US"/>
          </w:rPr>
          <w:delInstrText xml:space="preserve"> ADDIN EN.CITE </w:delInstrText>
        </w:r>
        <w:r w:rsidR="004421B4" w:rsidDel="00CF266D">
          <w:rPr>
            <w:rFonts w:ascii="Times" w:hAnsi="Times"/>
            <w:lang w:val="en-US"/>
          </w:rPr>
          <w:fldChar w:fldCharType="begin">
            <w:fldData xml:space="preserve">PEVuZE5vdGU+PENpdGU+PEF1dGhvcj5TaW5naDwvQXV0aG9yPjxZZWFyPjIwMjM8L1llYXI+PFJl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LUx1bmcgVHJhbnNwbGFudGF0aW9uPC9rZXl3b3JkPjxrZXl3b3Jk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</w:fldData>
          </w:fldChar>
        </w:r>
        <w:r w:rsidR="004421B4" w:rsidDel="00CF266D">
          <w:rPr>
            <w:rFonts w:ascii="Times" w:hAnsi="Times"/>
            <w:lang w:val="en-US"/>
          </w:rPr>
          <w:delInstrText xml:space="preserve"> ADDIN EN.CITE.DATA </w:delInstrText>
        </w:r>
        <w:r w:rsidR="004421B4" w:rsidDel="00CF266D">
          <w:rPr>
            <w:rFonts w:ascii="Times" w:hAnsi="Times"/>
            <w:lang w:val="en-US"/>
          </w:rPr>
        </w:r>
        <w:r w:rsidR="004421B4" w:rsidDel="00CF266D">
          <w:rPr>
            <w:rFonts w:ascii="Times" w:hAnsi="Times"/>
            <w:lang w:val="en-US"/>
          </w:rPr>
          <w:fldChar w:fldCharType="end"/>
        </w:r>
        <w:r w:rsidR="00B95D89" w:rsidRPr="006E5298" w:rsidDel="00CF266D">
          <w:rPr>
            <w:rFonts w:ascii="Times" w:hAnsi="Times"/>
            <w:lang w:val="en-US"/>
          </w:rPr>
        </w:r>
        <w:r w:rsidR="00B95D89" w:rsidRPr="006E5298" w:rsidDel="00CF266D">
          <w:rPr>
            <w:rFonts w:ascii="Times" w:hAnsi="Times"/>
            <w:lang w:val="en-US"/>
          </w:rPr>
          <w:fldChar w:fldCharType="separate"/>
        </w:r>
        <w:r w:rsidR="00665B3A" w:rsidDel="00CF266D">
          <w:rPr>
            <w:rFonts w:ascii="Times" w:hAnsi="Times"/>
            <w:noProof/>
            <w:lang w:val="en-US"/>
          </w:rPr>
          <w:delText>(2-4)</w:delText>
        </w:r>
        <w:r w:rsidR="00B95D89" w:rsidRPr="006E5298" w:rsidDel="00CF266D">
          <w:rPr>
            <w:rFonts w:ascii="Times" w:hAnsi="Times"/>
            <w:lang w:val="en-US"/>
          </w:rPr>
          <w:fldChar w:fldCharType="end"/>
        </w:r>
        <w:r w:rsidR="00D03AF0" w:rsidRPr="006E5298" w:rsidDel="00CF266D">
          <w:rPr>
            <w:rFonts w:ascii="Times" w:hAnsi="Times"/>
            <w:lang w:val="en-US"/>
          </w:rPr>
          <w:delText xml:space="preserve"> and the US-american results be</w:delText>
        </w:r>
        <w:r w:rsidR="00B95D89" w:rsidRPr="006E5298" w:rsidDel="00CF266D">
          <w:rPr>
            <w:rFonts w:ascii="Times" w:hAnsi="Times"/>
            <w:lang w:val="en-US"/>
          </w:rPr>
          <w:delText>t</w:delText>
        </w:r>
        <w:r w:rsidR="00D03AF0" w:rsidRPr="006E5298" w:rsidDel="00CF266D">
          <w:rPr>
            <w:rFonts w:ascii="Times" w:hAnsi="Times"/>
            <w:lang w:val="en-US"/>
          </w:rPr>
          <w:delText>w</w:delText>
        </w:r>
        <w:r w:rsidR="00B95D89" w:rsidRPr="006E5298" w:rsidDel="00CF266D">
          <w:rPr>
            <w:rFonts w:ascii="Times" w:hAnsi="Times"/>
            <w:lang w:val="en-US"/>
          </w:rPr>
          <w:delText>e</w:delText>
        </w:r>
        <w:r w:rsidR="00D03AF0" w:rsidRPr="006E5298" w:rsidDel="00CF266D">
          <w:rPr>
            <w:rFonts w:ascii="Times" w:hAnsi="Times"/>
            <w:lang w:val="en-US"/>
          </w:rPr>
          <w:delText>en 2013-2023</w:delText>
        </w:r>
        <w:r w:rsidR="00B95D89" w:rsidRPr="006E5298" w:rsidDel="00CF266D">
          <w:rPr>
            <w:rFonts w:ascii="Times" w:hAnsi="Times"/>
            <w:lang w:val="en-US"/>
          </w:rPr>
          <w:delText xml:space="preserve"> </w:delText>
        </w:r>
        <w:r w:rsidR="00B95D89" w:rsidRPr="006E5298" w:rsidDel="00CF266D">
          <w:rPr>
            <w:rFonts w:ascii="Times" w:hAnsi="Times"/>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w:hAnsi="Times"/>
            <w:lang w:val="en-US"/>
          </w:rPr>
          <w:delInstrText xml:space="preserve"> ADDIN EN.CITE </w:delInstrText>
        </w:r>
        <w:r w:rsidR="00665B3A" w:rsidDel="00CF266D">
          <w:rPr>
            <w:rFonts w:ascii="Times" w:hAnsi="Times"/>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w:hAnsi="Times"/>
            <w:lang w:val="en-US"/>
          </w:rPr>
          <w:delInstrText xml:space="preserve"> ADDIN EN.CITE.DATA </w:delInstrText>
        </w:r>
        <w:r w:rsidR="00665B3A" w:rsidDel="00CF266D">
          <w:rPr>
            <w:rFonts w:ascii="Times" w:hAnsi="Times"/>
            <w:lang w:val="en-US"/>
          </w:rPr>
        </w:r>
        <w:r w:rsidR="00665B3A" w:rsidDel="00CF266D">
          <w:rPr>
            <w:rFonts w:ascii="Times" w:hAnsi="Times"/>
            <w:lang w:val="en-US"/>
          </w:rPr>
          <w:fldChar w:fldCharType="end"/>
        </w:r>
        <w:r w:rsidR="00B95D89" w:rsidRPr="006E5298" w:rsidDel="00CF266D">
          <w:rPr>
            <w:rFonts w:ascii="Times" w:hAnsi="Times"/>
            <w:lang w:val="en-US"/>
          </w:rPr>
        </w:r>
        <w:r w:rsidR="00B95D89" w:rsidRPr="006E5298" w:rsidDel="00CF266D">
          <w:rPr>
            <w:rFonts w:ascii="Times" w:hAnsi="Times"/>
            <w:lang w:val="en-US"/>
          </w:rPr>
          <w:fldChar w:fldCharType="separate"/>
        </w:r>
        <w:r w:rsidR="00665B3A" w:rsidDel="00CF266D">
          <w:rPr>
            <w:rFonts w:ascii="Times" w:hAnsi="Times"/>
            <w:noProof/>
            <w:lang w:val="en-US"/>
          </w:rPr>
          <w:delText>(5)</w:delText>
        </w:r>
        <w:r w:rsidR="00B95D89" w:rsidRPr="006E5298" w:rsidDel="00CF266D">
          <w:rPr>
            <w:rFonts w:ascii="Times" w:hAnsi="Times"/>
            <w:lang w:val="en-US"/>
          </w:rPr>
          <w:fldChar w:fldCharType="end"/>
        </w:r>
        <w:r w:rsidRPr="006E5298" w:rsidDel="00CF266D">
          <w:rPr>
            <w:rFonts w:ascii="Times" w:hAnsi="Times"/>
            <w:lang w:val="en-US"/>
          </w:rPr>
          <w:delText xml:space="preserve">. </w:delText>
        </w:r>
        <w:r w:rsidR="00E65B2C" w:rsidDel="00CF266D">
          <w:rPr>
            <w:rFonts w:ascii="Times" w:hAnsi="Times"/>
            <w:lang w:val="en-US"/>
          </w:rPr>
          <w:delText>T</w:delText>
        </w:r>
        <w:r w:rsidRPr="006E5298" w:rsidDel="00CF266D">
          <w:rPr>
            <w:rFonts w:ascii="Times" w:hAnsi="Times"/>
            <w:lang w:val="en-US"/>
          </w:rPr>
          <w:delText xml:space="preserve">he most recent U.S. outcome data following isolated heart and lung transplantation were extracted from </w:delText>
        </w:r>
        <w:r w:rsidR="00E65B2C" w:rsidRPr="00CA2A59" w:rsidDel="00CF266D">
          <w:rPr>
            <w:rFonts w:ascii="Times New Roman" w:hAnsi="Times New Roman" w:cs="Times New Roman"/>
            <w:lang w:val="en-US"/>
          </w:rPr>
          <w:delText>Scientific Registry of Transplant Recipients</w:delText>
        </w:r>
        <w:r w:rsidR="00E65B2C" w:rsidRPr="006E5298" w:rsidDel="00CF266D">
          <w:rPr>
            <w:rFonts w:ascii="Times" w:hAnsi="Times"/>
            <w:lang w:val="en-US"/>
          </w:rPr>
          <w:delText xml:space="preserve"> </w:delText>
        </w:r>
        <w:r w:rsidR="00E65B2C" w:rsidDel="00CF266D">
          <w:rPr>
            <w:rFonts w:ascii="Times" w:hAnsi="Times"/>
            <w:lang w:val="en-US"/>
          </w:rPr>
          <w:delText>(</w:delText>
        </w:r>
        <w:r w:rsidR="00B95D89" w:rsidRPr="006E5298" w:rsidDel="00CF266D">
          <w:rPr>
            <w:rFonts w:ascii="Times" w:hAnsi="Times"/>
            <w:lang w:val="en-US"/>
          </w:rPr>
          <w:delText>SRTR</w:delText>
        </w:r>
        <w:r w:rsidR="00E65B2C" w:rsidDel="00CF266D">
          <w:rPr>
            <w:rFonts w:ascii="Times" w:hAnsi="Times"/>
            <w:lang w:val="en-US"/>
          </w:rPr>
          <w:delText>)</w:delText>
        </w:r>
        <w:r w:rsidR="00684F87" w:rsidRPr="006E5298" w:rsidDel="00CF266D">
          <w:rPr>
            <w:rFonts w:ascii="Times" w:hAnsi="Times"/>
            <w:lang w:val="en-US"/>
          </w:rPr>
          <w:delText xml:space="preserve"> </w:delText>
        </w:r>
        <w:r w:rsidR="00B95D89" w:rsidRPr="006E5298" w:rsidDel="00CF266D">
          <w:rPr>
            <w:rFonts w:ascii="Times" w:hAnsi="Times"/>
            <w:lang w:val="en-US"/>
          </w:rPr>
          <w:fldChar w:fldCharType="begin">
            <w:fldData xml:space="preserve">PEVuZE5vdGU+PENpdGU+PEF1dGhvcj5WYWxhcG91cjwvQXV0aG9yPjxZZWFyPjIwMjU8L1llYXI+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</w:fldData>
          </w:fldChar>
        </w:r>
        <w:r w:rsidR="00665B3A" w:rsidDel="00CF266D">
          <w:rPr>
            <w:rFonts w:ascii="Times" w:hAnsi="Times"/>
            <w:lang w:val="en-US"/>
          </w:rPr>
          <w:delInstrText xml:space="preserve"> ADDIN EN.CITE </w:delInstrText>
        </w:r>
        <w:r w:rsidR="00665B3A" w:rsidDel="00CF266D">
          <w:rPr>
            <w:rFonts w:ascii="Times" w:hAnsi="Times"/>
            <w:lang w:val="en-US"/>
          </w:rPr>
          <w:fldChar w:fldCharType="begin">
            <w:fldData xml:space="preserve">PEVuZE5vdGU+PENpdGU+PEF1dGhvcj5WYWxhcG91cjwvQXV0aG9yPjxZZWFyPjIwMjU8L1llYXI+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</w:fldData>
          </w:fldChar>
        </w:r>
        <w:r w:rsidR="00665B3A" w:rsidDel="00CF266D">
          <w:rPr>
            <w:rFonts w:ascii="Times" w:hAnsi="Times"/>
            <w:lang w:val="en-US"/>
          </w:rPr>
          <w:delInstrText xml:space="preserve"> ADDIN EN.CITE.DATA </w:delInstrText>
        </w:r>
        <w:r w:rsidR="00665B3A" w:rsidDel="00CF266D">
          <w:rPr>
            <w:rFonts w:ascii="Times" w:hAnsi="Times"/>
            <w:lang w:val="en-US"/>
          </w:rPr>
        </w:r>
        <w:r w:rsidR="00665B3A" w:rsidDel="00CF266D">
          <w:rPr>
            <w:rFonts w:ascii="Times" w:hAnsi="Times"/>
            <w:lang w:val="en-US"/>
          </w:rPr>
          <w:fldChar w:fldCharType="end"/>
        </w:r>
        <w:r w:rsidR="00B95D89" w:rsidRPr="006E5298" w:rsidDel="00CF266D">
          <w:rPr>
            <w:rFonts w:ascii="Times" w:hAnsi="Times"/>
            <w:lang w:val="en-US"/>
          </w:rPr>
        </w:r>
        <w:r w:rsidR="00B95D89" w:rsidRPr="006E5298" w:rsidDel="00CF266D">
          <w:rPr>
            <w:rFonts w:ascii="Times" w:hAnsi="Times"/>
            <w:lang w:val="en-US"/>
          </w:rPr>
          <w:fldChar w:fldCharType="separate"/>
        </w:r>
        <w:r w:rsidR="00665B3A" w:rsidDel="00CF266D">
          <w:rPr>
            <w:rFonts w:ascii="Times" w:hAnsi="Times"/>
            <w:noProof/>
            <w:lang w:val="en-US"/>
          </w:rPr>
          <w:delText xml:space="preserve">(6, </w:delText>
        </w:r>
        <w:r w:rsidR="00665B3A" w:rsidDel="00CF266D">
          <w:rPr>
            <w:rFonts w:ascii="Times" w:hAnsi="Times"/>
            <w:noProof/>
            <w:lang w:val="en-US"/>
          </w:rPr>
          <w:lastRenderedPageBreak/>
          <w:delText>7)</w:delText>
        </w:r>
        <w:r w:rsidR="00B95D89" w:rsidRPr="006E5298" w:rsidDel="00CF266D">
          <w:rPr>
            <w:rFonts w:ascii="Times" w:hAnsi="Times"/>
            <w:lang w:val="en-US"/>
          </w:rPr>
          <w:fldChar w:fldCharType="end"/>
        </w:r>
        <w:r w:rsidRPr="006E5298" w:rsidDel="00CF266D">
          <w:rPr>
            <w:rFonts w:ascii="Times" w:hAnsi="Times"/>
            <w:lang w:val="en-US"/>
          </w:rPr>
          <w:delText>. In addition outcome data after heart-lung transplantation from Scandinavia (Denmark, Finland, Norway and Sweden) were retrieved from Scandiatransplant upon request.</w:delText>
        </w:r>
        <w:r w:rsidR="00EF4236" w:rsidRPr="006E5298" w:rsidDel="00CF266D">
          <w:rPr>
            <w:rFonts w:ascii="Times" w:hAnsi="Times"/>
            <w:lang w:val="en-US"/>
          </w:rPr>
          <w:delText xml:space="preserve"> </w:delText>
        </w:r>
        <w:r w:rsidR="00E65B2C" w:rsidDel="00CF266D">
          <w:rPr>
            <w:rFonts w:ascii="Times" w:hAnsi="Times"/>
            <w:lang w:val="en-US"/>
          </w:rPr>
          <w:delText>SRTR-s</w:delText>
        </w:r>
        <w:r w:rsidR="00EF4236" w:rsidRPr="006E5298" w:rsidDel="00CF266D">
          <w:rPr>
            <w:rFonts w:ascii="Times" w:hAnsi="Times"/>
            <w:lang w:val="en-US"/>
          </w:rPr>
          <w:delText xml:space="preserve">urvival data </w:delText>
        </w:r>
        <w:r w:rsidR="00E65B2C" w:rsidDel="00CF266D">
          <w:rPr>
            <w:rFonts w:ascii="Times" w:hAnsi="Times"/>
            <w:lang w:val="en-US"/>
          </w:rPr>
          <w:delText>is</w:delText>
        </w:r>
        <w:r w:rsidR="00EF4236" w:rsidRPr="006E5298" w:rsidDel="00CF266D">
          <w:rPr>
            <w:rFonts w:ascii="Times" w:hAnsi="Times"/>
            <w:lang w:val="en-US"/>
          </w:rPr>
          <w:delText xml:space="preserve"> validated through quality assurance measures, whereas data from the ISHLT registry rely solely on self-reporting by transplant centers.</w:delText>
        </w:r>
      </w:del>
    </w:p>
    <w:p w14:paraId="608180E5" w14:textId="5747FCE8" w:rsidR="00512E60" w:rsidRPr="006E5298" w:rsidDel="00CF266D" w:rsidRDefault="00512E60" w:rsidP="00EF4236">
      <w:pPr>
        <w:spacing w:after="120" w:line="480" w:lineRule="auto"/>
        <w:jc w:val="both"/>
        <w:rPr>
          <w:del w:id="117" w:author="Tanuj Kumar Gautam" w:date="2025-10-06T13:30:00Z"/>
          <w:rFonts w:ascii="Times" w:hAnsi="Times"/>
          <w:lang w:val="en-US"/>
        </w:rPr>
      </w:pPr>
      <w:del w:id="118" w:author="Tanuj Kumar Gautam" w:date="2025-10-06T13:30:00Z">
        <w:r w:rsidRPr="006E5298" w:rsidDel="00CF266D">
          <w:rPr>
            <w:rFonts w:ascii="Times" w:hAnsi="Times"/>
            <w:lang w:val="en-US"/>
          </w:rPr>
          <w:delText>Statistical analysis was conducted using medians and interquartile ranges (25th and 75th percentiles) for metric variables, while categorical variables were presented as absolute numbers and percentages. Annual transplant activity was expressed as the number of procedures per million population (pmp).</w:delText>
        </w:r>
      </w:del>
    </w:p>
    <w:p w14:paraId="633ACC72" w14:textId="7FBE355B" w:rsidR="00512E60" w:rsidRPr="006E5298" w:rsidDel="00CF266D" w:rsidRDefault="00512E60" w:rsidP="00512E60">
      <w:pPr>
        <w:rPr>
          <w:del w:id="119" w:author="Tanuj Kumar Gautam" w:date="2025-10-06T13:30:00Z"/>
          <w:rFonts w:ascii="Times" w:hAnsi="Times"/>
          <w:lang w:val="en-US"/>
        </w:rPr>
      </w:pPr>
    </w:p>
    <w:p w14:paraId="61C229E6" w14:textId="3F11E589" w:rsidR="00512E60" w:rsidRPr="006E5298" w:rsidDel="00CF266D" w:rsidRDefault="00512E60" w:rsidP="00512E60">
      <w:pPr>
        <w:rPr>
          <w:del w:id="120" w:author="Tanuj Kumar Gautam" w:date="2025-10-06T13:30:00Z"/>
          <w:rFonts w:ascii="Times" w:hAnsi="Times"/>
          <w:lang w:val="en-US"/>
        </w:rPr>
      </w:pPr>
    </w:p>
    <w:p w14:paraId="70CE3963" w14:textId="2C9F8DD1" w:rsidR="00512E60" w:rsidRPr="006E5298" w:rsidDel="00CF266D" w:rsidRDefault="00512E60" w:rsidP="00512E60">
      <w:pPr>
        <w:rPr>
          <w:del w:id="121" w:author="Tanuj Kumar Gautam" w:date="2025-10-06T13:30:00Z"/>
          <w:rFonts w:ascii="Times" w:hAnsi="Times"/>
          <w:lang w:val="en-US"/>
        </w:rPr>
      </w:pPr>
    </w:p>
    <w:p w14:paraId="327C8D31" w14:textId="001044A0" w:rsidR="00512E60" w:rsidRPr="006E5298" w:rsidDel="00CF266D" w:rsidRDefault="00512E60" w:rsidP="00512E60">
      <w:pPr>
        <w:rPr>
          <w:del w:id="122" w:author="Tanuj Kumar Gautam" w:date="2025-10-06T13:30:00Z"/>
          <w:rFonts w:ascii="Times" w:hAnsi="Times"/>
          <w:lang w:val="en-US"/>
        </w:rPr>
      </w:pPr>
    </w:p>
    <w:p w14:paraId="6F415EF3" w14:textId="0B255C5C" w:rsidR="00512E60" w:rsidRPr="006E5298" w:rsidDel="00CF266D" w:rsidRDefault="00512E60" w:rsidP="00512E60">
      <w:pPr>
        <w:rPr>
          <w:del w:id="123" w:author="Tanuj Kumar Gautam" w:date="2025-10-06T13:30:00Z"/>
          <w:rFonts w:ascii="Times" w:hAnsi="Times"/>
          <w:lang w:val="en-US"/>
        </w:rPr>
      </w:pPr>
    </w:p>
    <w:p w14:paraId="39E47B6D" w14:textId="3354EBAC" w:rsidR="00512E60" w:rsidRPr="006E5298" w:rsidDel="00CF266D" w:rsidRDefault="00512E60" w:rsidP="00512E60">
      <w:pPr>
        <w:rPr>
          <w:del w:id="124" w:author="Tanuj Kumar Gautam" w:date="2025-10-06T13:30:00Z"/>
          <w:rFonts w:ascii="Times" w:hAnsi="Times"/>
          <w:lang w:val="en-US"/>
        </w:rPr>
      </w:pPr>
    </w:p>
    <w:p w14:paraId="1B2E071B" w14:textId="074465D4" w:rsidR="0062617B" w:rsidRPr="006E5298" w:rsidDel="00CF266D" w:rsidRDefault="0062617B">
      <w:pPr>
        <w:rPr>
          <w:del w:id="125" w:author="Tanuj Kumar Gautam" w:date="2025-10-06T13:30:00Z"/>
          <w:rFonts w:ascii="Times" w:hAnsi="Times"/>
          <w:lang w:val="en-US"/>
        </w:rPr>
      </w:pPr>
      <w:del w:id="126" w:author="Tanuj Kumar Gautam" w:date="2025-10-06T13:30:00Z">
        <w:r w:rsidRPr="006E5298" w:rsidDel="00CF266D">
          <w:rPr>
            <w:rFonts w:ascii="Times" w:hAnsi="Times"/>
            <w:lang w:val="en-US"/>
          </w:rPr>
          <w:br w:type="page"/>
        </w:r>
      </w:del>
    </w:p>
    <w:p w14:paraId="4FD35F90" w14:textId="24DC9B9C" w:rsidR="007A217A" w:rsidRPr="00626909" w:rsidDel="00CF266D" w:rsidRDefault="007A217A" w:rsidP="00ED42E6">
      <w:pPr>
        <w:pStyle w:val="ListParagraph"/>
        <w:numPr>
          <w:ilvl w:val="0"/>
          <w:numId w:val="3"/>
        </w:numPr>
        <w:spacing w:line="360" w:lineRule="auto"/>
        <w:jc w:val="both"/>
        <w:rPr>
          <w:del w:id="127" w:author="Tanuj Kumar Gautam" w:date="2025-10-06T13:30:00Z"/>
          <w:rFonts w:ascii="Times New Roman" w:hAnsi="Times New Roman" w:cs="Times New Roman"/>
          <w:b/>
          <w:lang w:val="en-US"/>
        </w:rPr>
      </w:pPr>
      <w:del w:id="128" w:author="Tanuj Kumar Gautam" w:date="2025-10-06T13:30:00Z">
        <w:r w:rsidRPr="00626909" w:rsidDel="00CF266D">
          <w:rPr>
            <w:rFonts w:ascii="Times New Roman" w:hAnsi="Times New Roman" w:cs="Times New Roman"/>
            <w:b/>
            <w:lang w:val="en-US"/>
          </w:rPr>
          <w:lastRenderedPageBreak/>
          <w:delText>Results</w:delText>
        </w:r>
      </w:del>
    </w:p>
    <w:p w14:paraId="0292E948" w14:textId="01A81899" w:rsidR="00C817A6" w:rsidRPr="006E5298" w:rsidDel="00CF266D" w:rsidRDefault="00C817A6" w:rsidP="00C817A6">
      <w:pPr>
        <w:spacing w:line="480" w:lineRule="auto"/>
        <w:jc w:val="both"/>
        <w:rPr>
          <w:del w:id="129" w:author="Tanuj Kumar Gautam" w:date="2025-10-06T13:30:00Z"/>
          <w:rFonts w:ascii="Times New Roman" w:hAnsi="Times New Roman" w:cs="Times New Roman"/>
          <w:lang w:val="en-US"/>
        </w:rPr>
      </w:pPr>
      <w:del w:id="130" w:author="Tanuj Kumar Gautam" w:date="2025-10-06T13:30:00Z">
        <w:r w:rsidRPr="006E5298" w:rsidDel="00CF266D">
          <w:rPr>
            <w:rFonts w:ascii="Times New Roman" w:hAnsi="Times New Roman" w:cs="Times New Roman"/>
            <w:lang w:val="en-US"/>
          </w:rPr>
          <w:delText>Between 2003 and 2023, a total of 103 countries reported thoracic transplantation activity to the CD-P-TO, with participation varying from year to year. Among these, 35 countries—Austria, Belgium, Bulgaria, Croatia, Cyprus, Czechia, Denmark, Estonia, Finland, France, Germany, Greece, Hungary, Iceland, Ireland, Israel, Italy, Latvia, Luxembourg, the Netherlands, Norway, Poland, Portugal, Romania, Slovakia, Slovenia, Spain, Sweden, Switzerland, the United Kingdom, Australia, Canada, Georgia, and the United States—submitted data every year and thus provided a continuous record of thoracic transplant activity over the two decades. At the beginning of the reporting period in 2003, only these 35 countries contributed data, covering a population of approximately 3.22 billion. By 2023, the total population of reporting countries had increased to 6.071 billion. This expansion was largely driven by the start of continuous reporting from China in 2018 and from India in 2021. In contrast, Russia ceased reporting transplantation activity after 2020.</w:delText>
        </w:r>
      </w:del>
    </w:p>
    <w:p w14:paraId="617BF1CB" w14:textId="0EDC7D64" w:rsidR="005F732A" w:rsidRPr="00626909" w:rsidDel="00CF266D" w:rsidRDefault="00AE4618" w:rsidP="00C817A6">
      <w:pPr>
        <w:spacing w:line="480" w:lineRule="auto"/>
        <w:jc w:val="both"/>
        <w:rPr>
          <w:del w:id="131" w:author="Tanuj Kumar Gautam" w:date="2025-10-06T13:30:00Z"/>
          <w:rFonts w:ascii="Times New Roman" w:hAnsi="Times New Roman" w:cs="Times New Roman"/>
          <w:b/>
          <w:bCs/>
          <w:lang w:val="en-US"/>
        </w:rPr>
      </w:pPr>
      <w:del w:id="132" w:author="Tanuj Kumar Gautam" w:date="2025-10-06T13:30:00Z">
        <w:r w:rsidRPr="00626909" w:rsidDel="00CF266D">
          <w:rPr>
            <w:rFonts w:ascii="Times New Roman" w:hAnsi="Times New Roman" w:cs="Times New Roman"/>
            <w:b/>
            <w:bCs/>
            <w:lang w:val="en-US"/>
          </w:rPr>
          <w:delText>Activity</w:delText>
        </w:r>
        <w:r w:rsidR="005F732A" w:rsidRPr="00626909" w:rsidDel="00CF266D">
          <w:rPr>
            <w:rFonts w:ascii="Times New Roman" w:hAnsi="Times New Roman" w:cs="Times New Roman"/>
            <w:b/>
            <w:bCs/>
            <w:lang w:val="en-US"/>
          </w:rPr>
          <w:delText xml:space="preserve"> in heart-lung transplantation and thoracic transplantation</w:delText>
        </w:r>
      </w:del>
    </w:p>
    <w:p w14:paraId="40771F97" w14:textId="126AFD88" w:rsidR="00C817A6" w:rsidRPr="006E5298" w:rsidDel="00CF266D" w:rsidRDefault="00C817A6" w:rsidP="00C817A6">
      <w:pPr>
        <w:spacing w:line="480" w:lineRule="auto"/>
        <w:jc w:val="both"/>
        <w:rPr>
          <w:del w:id="133" w:author="Tanuj Kumar Gautam" w:date="2025-10-06T13:30:00Z"/>
          <w:rFonts w:ascii="Times New Roman" w:hAnsi="Times New Roman" w:cs="Times New Roman"/>
          <w:lang w:val="en-US"/>
        </w:rPr>
      </w:pPr>
      <w:del w:id="134" w:author="Tanuj Kumar Gautam" w:date="2025-10-06T13:30:00Z">
        <w:r w:rsidRPr="006E5298" w:rsidDel="00CF266D">
          <w:rPr>
            <w:rFonts w:ascii="Times New Roman" w:hAnsi="Times New Roman" w:cs="Times New Roman"/>
            <w:lang w:val="en-US"/>
          </w:rPr>
          <w:delText>Between 2019 and 2023, a total of 96 countries reported transplant activity to the CD-P-TO. Of these, 66 countries (69%) reported at least one thoracic transplantation procedure (Figure 1). During this period, 43,602 heart transplants, 33,333 lung transplants, and 510 combined heart-lung transplants were reported. Specifically, 63 countries (66%) reported heart transplants, 55 countries (57%) reported lung transplants, and 27 countries (28%) reported heart-lung transplants. Moreover, 27 countries</w:delText>
        </w:r>
        <w:r w:rsidR="00D03AF0" w:rsidRPr="006E5298" w:rsidDel="00CF266D">
          <w:rPr>
            <w:rFonts w:ascii="Times New Roman" w:hAnsi="Times New Roman" w:cs="Times New Roman"/>
            <w:lang w:val="en-US"/>
          </w:rPr>
          <w:delText xml:space="preserve"> (28%)</w:delText>
        </w:r>
        <w:r w:rsidRPr="006E5298" w:rsidDel="00CF266D">
          <w:rPr>
            <w:rFonts w:ascii="Times New Roman" w:hAnsi="Times New Roman" w:cs="Times New Roman"/>
            <w:lang w:val="en-US"/>
          </w:rPr>
          <w:delText xml:space="preserve"> reported activity for all three types of thoracic transplantation</w:delText>
        </w:r>
        <w:r w:rsidR="00AD4E46" w:rsidDel="00CF266D">
          <w:rPr>
            <w:rFonts w:ascii="Times New Roman" w:hAnsi="Times New Roman" w:cs="Times New Roman"/>
            <w:lang w:val="en-US"/>
          </w:rPr>
          <w:delText xml:space="preserve"> (heart, lung and combined heart-lung)</w:delText>
        </w:r>
        <w:r w:rsidRPr="006E5298" w:rsidDel="00CF266D">
          <w:rPr>
            <w:rFonts w:ascii="Times New Roman" w:hAnsi="Times New Roman" w:cs="Times New Roman"/>
            <w:lang w:val="en-US"/>
          </w:rPr>
          <w:delText xml:space="preserve"> consistently across the five years.</w:delText>
        </w:r>
      </w:del>
    </w:p>
    <w:p w14:paraId="68554C94" w14:textId="2D34D80A" w:rsidR="00C817A6" w:rsidRPr="006E5298" w:rsidDel="00CF266D" w:rsidRDefault="00C817A6" w:rsidP="00C817A6">
      <w:pPr>
        <w:spacing w:line="480" w:lineRule="auto"/>
        <w:jc w:val="both"/>
        <w:rPr>
          <w:del w:id="135" w:author="Tanuj Kumar Gautam" w:date="2025-10-06T13:30:00Z"/>
          <w:rFonts w:ascii="Times New Roman" w:hAnsi="Times New Roman" w:cs="Times New Roman"/>
          <w:lang w:val="en-US"/>
        </w:rPr>
      </w:pPr>
      <w:del w:id="136" w:author="Tanuj Kumar Gautam" w:date="2025-10-06T13:30:00Z">
        <w:r w:rsidRPr="006E5298" w:rsidDel="00CF266D">
          <w:rPr>
            <w:rFonts w:ascii="Times New Roman" w:hAnsi="Times New Roman" w:cs="Times New Roman"/>
            <w:lang w:val="en-US"/>
          </w:rPr>
          <w:delText>Globally, between 94 and 1</w:delText>
        </w:r>
        <w:r w:rsidR="006B4E3C" w:rsidRPr="006E5298" w:rsidDel="00CF266D">
          <w:rPr>
            <w:rFonts w:ascii="Times New Roman" w:hAnsi="Times New Roman" w:cs="Times New Roman"/>
            <w:lang w:val="en-US"/>
          </w:rPr>
          <w:delText>0</w:delText>
        </w:r>
        <w:r w:rsidR="00D03AF0" w:rsidRPr="006E5298" w:rsidDel="00CF266D">
          <w:rPr>
            <w:rFonts w:ascii="Times New Roman" w:hAnsi="Times New Roman" w:cs="Times New Roman"/>
            <w:lang w:val="en-US"/>
          </w:rPr>
          <w:delText>8</w:delText>
        </w:r>
        <w:r w:rsidRPr="006E5298" w:rsidDel="00CF266D">
          <w:rPr>
            <w:rFonts w:ascii="Times New Roman" w:hAnsi="Times New Roman" w:cs="Times New Roman"/>
            <w:lang w:val="en-US"/>
          </w:rPr>
          <w:delText xml:space="preserve"> heart-lung transplantations were reported annually from 2019 to 2023, corresponding to an activity rate of 0.02 procedures per million world population (pmp)</w:delText>
        </w:r>
        <w:r w:rsidR="006B4E3C" w:rsidRPr="006E5298" w:rsidDel="00CF266D">
          <w:rPr>
            <w:rFonts w:ascii="Times New Roman" w:hAnsi="Times New Roman" w:cs="Times New Roman"/>
            <w:lang w:val="en-US"/>
          </w:rPr>
          <w:delText xml:space="preserve"> (figure 2)</w:delText>
        </w:r>
        <w:r w:rsidRPr="006E5298" w:rsidDel="00CF266D">
          <w:rPr>
            <w:rFonts w:ascii="Times New Roman" w:hAnsi="Times New Roman" w:cs="Times New Roman"/>
            <w:lang w:val="en-US"/>
          </w:rPr>
          <w:delText>. Of these, 4 to 8 heart-lung transplants per year were performed in pediatric patients. For comparison, during the same time period, global heart transplantation activity ranged from 1.</w:delText>
        </w:r>
        <w:r w:rsidR="00D03AF0" w:rsidRPr="006E5298" w:rsidDel="00CF266D">
          <w:rPr>
            <w:rFonts w:ascii="Times New Roman" w:hAnsi="Times New Roman" w:cs="Times New Roman"/>
            <w:lang w:val="en-US"/>
          </w:rPr>
          <w:delText>42</w:delText>
        </w:r>
        <w:r w:rsidRPr="006E5298" w:rsidDel="00CF266D">
          <w:rPr>
            <w:rFonts w:ascii="Times New Roman" w:hAnsi="Times New Roman" w:cs="Times New Roman"/>
            <w:lang w:val="en-US"/>
          </w:rPr>
          <w:delText xml:space="preserve"> to </w:delText>
        </w:r>
        <w:r w:rsidR="00D03AF0" w:rsidRPr="006E5298" w:rsidDel="00CF266D">
          <w:rPr>
            <w:rFonts w:ascii="Times New Roman" w:hAnsi="Times New Roman" w:cs="Times New Roman"/>
            <w:lang w:val="en-US"/>
          </w:rPr>
          <w:delText>1</w:delText>
        </w:r>
        <w:r w:rsidRPr="006E5298" w:rsidDel="00CF266D">
          <w:rPr>
            <w:rFonts w:ascii="Times New Roman" w:hAnsi="Times New Roman" w:cs="Times New Roman"/>
            <w:lang w:val="en-US"/>
          </w:rPr>
          <w:delText>.</w:delText>
        </w:r>
        <w:r w:rsidR="00D03AF0" w:rsidRPr="006E5298" w:rsidDel="00CF266D">
          <w:rPr>
            <w:rFonts w:ascii="Times New Roman" w:hAnsi="Times New Roman" w:cs="Times New Roman"/>
            <w:lang w:val="en-US"/>
          </w:rPr>
          <w:delText>75</w:delText>
        </w:r>
        <w:r w:rsidRPr="006E5298" w:rsidDel="00CF266D">
          <w:rPr>
            <w:rFonts w:ascii="Times New Roman" w:hAnsi="Times New Roman" w:cs="Times New Roman"/>
            <w:lang w:val="en-US"/>
          </w:rPr>
          <w:delText xml:space="preserve"> pmp, while lung transplantation activity ranged from 1.</w:delText>
        </w:r>
        <w:r w:rsidR="00D03AF0" w:rsidRPr="006E5298" w:rsidDel="00CF266D">
          <w:rPr>
            <w:rFonts w:ascii="Times New Roman" w:hAnsi="Times New Roman" w:cs="Times New Roman"/>
            <w:lang w:val="en-US"/>
          </w:rPr>
          <w:delText>05</w:delText>
        </w:r>
        <w:r w:rsidRPr="006E5298" w:rsidDel="00CF266D">
          <w:rPr>
            <w:rFonts w:ascii="Times New Roman" w:hAnsi="Times New Roman" w:cs="Times New Roman"/>
            <w:lang w:val="en-US"/>
          </w:rPr>
          <w:delText xml:space="preserve"> to </w:delText>
        </w:r>
        <w:r w:rsidR="00D03AF0" w:rsidRPr="006E5298" w:rsidDel="00CF266D">
          <w:rPr>
            <w:rFonts w:ascii="Times New Roman" w:hAnsi="Times New Roman" w:cs="Times New Roman"/>
            <w:lang w:val="en-US"/>
          </w:rPr>
          <w:delText>1</w:delText>
        </w:r>
        <w:r w:rsidRPr="006E5298" w:rsidDel="00CF266D">
          <w:rPr>
            <w:rFonts w:ascii="Times New Roman" w:hAnsi="Times New Roman" w:cs="Times New Roman"/>
            <w:lang w:val="en-US"/>
          </w:rPr>
          <w:delText>.</w:delText>
        </w:r>
        <w:r w:rsidR="00D03AF0" w:rsidRPr="006E5298" w:rsidDel="00CF266D">
          <w:rPr>
            <w:rFonts w:ascii="Times New Roman" w:hAnsi="Times New Roman" w:cs="Times New Roman"/>
            <w:lang w:val="en-US"/>
          </w:rPr>
          <w:delText>3</w:delText>
        </w:r>
        <w:r w:rsidRPr="006E5298" w:rsidDel="00CF266D">
          <w:rPr>
            <w:rFonts w:ascii="Times New Roman" w:hAnsi="Times New Roman" w:cs="Times New Roman"/>
            <w:lang w:val="en-US"/>
          </w:rPr>
          <w:delText>9 pmp.</w:delText>
        </w:r>
      </w:del>
    </w:p>
    <w:p w14:paraId="188F6DE8" w14:textId="68089B4F" w:rsidR="00C817A6" w:rsidRPr="00626909" w:rsidDel="00CF266D" w:rsidRDefault="00C817A6" w:rsidP="00C817A6">
      <w:pPr>
        <w:spacing w:line="480" w:lineRule="auto"/>
        <w:jc w:val="both"/>
        <w:rPr>
          <w:del w:id="137" w:author="Tanuj Kumar Gautam" w:date="2025-10-06T13:30:00Z"/>
          <w:rFonts w:ascii="Times New Roman" w:hAnsi="Times New Roman" w:cs="Times New Roman"/>
          <w:lang w:val="en-US"/>
        </w:rPr>
      </w:pPr>
      <w:del w:id="138" w:author="Tanuj Kumar Gautam" w:date="2025-10-06T13:30:00Z">
        <w:r w:rsidRPr="006E5298" w:rsidDel="00CF266D">
          <w:rPr>
            <w:rFonts w:ascii="Times New Roman" w:hAnsi="Times New Roman" w:cs="Times New Roman"/>
            <w:lang w:val="en-US"/>
          </w:rPr>
          <w:delText xml:space="preserve">In the 35 countries that reported consistently from 2003 to 2023, heart-lung transplantation activity declined from 104–117 procedures per year between 2003 and 2007 to a low of 43 procedures in 2015, </w:delText>
        </w:r>
        <w:r w:rsidRPr="006E5298" w:rsidDel="00CF266D">
          <w:rPr>
            <w:rFonts w:ascii="Times New Roman" w:hAnsi="Times New Roman" w:cs="Times New Roman"/>
            <w:lang w:val="en-US"/>
          </w:rPr>
          <w:lastRenderedPageBreak/>
          <w:delText>before gradually increasing again to 73–84 procedures annually again between 2019 and 2023</w:delText>
        </w:r>
        <w:r w:rsidR="00B364E9" w:rsidRPr="006E5298" w:rsidDel="00CF266D">
          <w:rPr>
            <w:rFonts w:ascii="Times New Roman" w:hAnsi="Times New Roman" w:cs="Times New Roman"/>
            <w:lang w:val="en-US"/>
          </w:rPr>
          <w:delText xml:space="preserve"> (figure </w:delText>
        </w:r>
        <w:r w:rsidR="006B4E3C" w:rsidRPr="006E5298" w:rsidDel="00CF266D">
          <w:rPr>
            <w:rFonts w:ascii="Times New Roman" w:hAnsi="Times New Roman" w:cs="Times New Roman"/>
            <w:lang w:val="en-US"/>
          </w:rPr>
          <w:delText>3</w:delText>
        </w:r>
        <w:r w:rsidR="00B364E9" w:rsidRPr="006E5298" w:rsidDel="00CF266D">
          <w:rPr>
            <w:rFonts w:ascii="Times New Roman" w:hAnsi="Times New Roman" w:cs="Times New Roman"/>
            <w:lang w:val="en-US"/>
          </w:rPr>
          <w:delText>)</w:delText>
        </w:r>
        <w:r w:rsidRPr="006E5298" w:rsidDel="00CF266D">
          <w:rPr>
            <w:rFonts w:ascii="Times New Roman" w:hAnsi="Times New Roman" w:cs="Times New Roman"/>
            <w:lang w:val="en-US"/>
          </w:rPr>
          <w:delText xml:space="preserve">. Over this 20-year period, the combined population of these countries grew by 11%, from 854.3 million to 948.9 million. </w:delText>
        </w:r>
        <w:r w:rsidR="00876DA1" w:rsidRPr="00626909" w:rsidDel="00CF266D">
          <w:rPr>
            <w:rFonts w:ascii="Times New Roman" w:hAnsi="Times New Roman" w:cs="Times New Roman"/>
            <w:lang w:val="en-US"/>
          </w:rPr>
          <w:delText>Activity in he</w:delText>
        </w:r>
        <w:r w:rsidR="00660264" w:rsidRPr="00626909" w:rsidDel="00CF266D">
          <w:rPr>
            <w:rFonts w:ascii="Times New Roman" w:hAnsi="Times New Roman" w:cs="Times New Roman"/>
            <w:lang w:val="en-US"/>
          </w:rPr>
          <w:delText>art-</w:delText>
        </w:r>
        <w:r w:rsidR="00876DA1" w:rsidRPr="00626909" w:rsidDel="00CF266D">
          <w:rPr>
            <w:rFonts w:ascii="Times New Roman" w:hAnsi="Times New Roman" w:cs="Times New Roman"/>
            <w:lang w:val="en-US"/>
          </w:rPr>
          <w:delText>lung transplantation within the past 20 years has declined in Europe since 2015 to a stable plateau of 0.039 – 0.06</w:delText>
        </w:r>
        <w:r w:rsidR="00D03AF0" w:rsidRPr="00626909" w:rsidDel="00CF266D">
          <w:rPr>
            <w:rFonts w:ascii="Times New Roman" w:hAnsi="Times New Roman" w:cs="Times New Roman"/>
            <w:lang w:val="en-US"/>
          </w:rPr>
          <w:delText>9</w:delText>
        </w:r>
        <w:r w:rsidR="00876DA1" w:rsidRPr="00626909" w:rsidDel="00CF266D">
          <w:rPr>
            <w:rFonts w:ascii="Times New Roman" w:hAnsi="Times New Roman" w:cs="Times New Roman"/>
            <w:lang w:val="en-US"/>
          </w:rPr>
          <w:delText xml:space="preserve"> pmp (Figure </w:delText>
        </w:r>
        <w:r w:rsidR="006B4E3C" w:rsidRPr="00626909" w:rsidDel="00CF266D">
          <w:rPr>
            <w:rFonts w:ascii="Times New Roman" w:hAnsi="Times New Roman" w:cs="Times New Roman"/>
            <w:lang w:val="en-US"/>
          </w:rPr>
          <w:delText>4</w:delText>
        </w:r>
        <w:r w:rsidR="00876DA1" w:rsidRPr="00626909" w:rsidDel="00CF266D">
          <w:rPr>
            <w:rFonts w:ascii="Times New Roman" w:hAnsi="Times New Roman" w:cs="Times New Roman"/>
            <w:lang w:val="en-US"/>
          </w:rPr>
          <w:delText xml:space="preserve">), while in North America activity has slowly increased since 2015 from 0.042 to 0.145 pmp (Figure </w:delText>
        </w:r>
        <w:r w:rsidR="006B4E3C" w:rsidRPr="00626909" w:rsidDel="00CF266D">
          <w:rPr>
            <w:rFonts w:ascii="Times New Roman" w:hAnsi="Times New Roman" w:cs="Times New Roman"/>
            <w:lang w:val="en-US"/>
          </w:rPr>
          <w:delText>5</w:delText>
        </w:r>
        <w:r w:rsidR="00876DA1" w:rsidRPr="00626909" w:rsidDel="00CF266D">
          <w:rPr>
            <w:rFonts w:ascii="Times New Roman" w:hAnsi="Times New Roman" w:cs="Times New Roman"/>
            <w:lang w:val="en-US"/>
          </w:rPr>
          <w:delText xml:space="preserve">). </w:delText>
        </w:r>
      </w:del>
    </w:p>
    <w:p w14:paraId="043BCF48" w14:textId="379AAB7A" w:rsidR="00E14411" w:rsidDel="00CF266D" w:rsidRDefault="00B364E9" w:rsidP="00B364E9">
      <w:pPr>
        <w:spacing w:line="480" w:lineRule="auto"/>
        <w:jc w:val="both"/>
        <w:rPr>
          <w:del w:id="139" w:author="Tanuj Kumar Gautam" w:date="2025-10-06T13:30:00Z"/>
          <w:lang w:val="en-US"/>
        </w:rPr>
      </w:pPr>
      <w:del w:id="140" w:author="Tanuj Kumar Gautam" w:date="2025-10-06T13:30:00Z">
        <w:r w:rsidRPr="006E5298" w:rsidDel="00CF266D">
          <w:rPr>
            <w:rFonts w:ascii="Times New Roman" w:hAnsi="Times New Roman" w:cs="Times New Roman"/>
            <w:lang w:val="en-US"/>
          </w:rPr>
          <w:delText>Due to the low number of procedures, heart-lung transplantation activity in Australia and New Zealand fluctuated significantly between 0.07 and 0.194 pmp . In other countries, activity was negligible, ranging from 0.004 to 0.008 pmp. In Western Europe, activity for isolated heart and lung transplantation remained relati</w:delText>
        </w:r>
        <w:r w:rsidR="006B4E3C" w:rsidRPr="006E5298" w:rsidDel="00CF266D">
          <w:rPr>
            <w:rFonts w:ascii="Times New Roman" w:hAnsi="Times New Roman" w:cs="Times New Roman"/>
            <w:lang w:val="en-US"/>
          </w:rPr>
          <w:delText>vely stable from 2003 to 2023 (f</w:delText>
        </w:r>
        <w:r w:rsidRPr="006E5298" w:rsidDel="00CF266D">
          <w:rPr>
            <w:rFonts w:ascii="Times New Roman" w:hAnsi="Times New Roman" w:cs="Times New Roman"/>
            <w:lang w:val="en-US"/>
          </w:rPr>
          <w:delText xml:space="preserve">igure </w:delText>
        </w:r>
        <w:r w:rsidR="006B4E3C" w:rsidRPr="006E5298" w:rsidDel="00CF266D">
          <w:rPr>
            <w:rFonts w:ascii="Times New Roman" w:hAnsi="Times New Roman" w:cs="Times New Roman"/>
            <w:lang w:val="en-US"/>
          </w:rPr>
          <w:delText>4</w:delText>
        </w:r>
        <w:r w:rsidRPr="006E5298" w:rsidDel="00CF266D">
          <w:rPr>
            <w:rFonts w:ascii="Times New Roman" w:hAnsi="Times New Roman" w:cs="Times New Roman"/>
            <w:lang w:val="en-US"/>
          </w:rPr>
          <w:delText xml:space="preserve">). In contrast, North America saw a marked increase in both procedures over the same period: heart transplantation rose from 6.94 to 12.63 pmp, and lung transplantation from 3.82 to 9.32 pmp (figure </w:delText>
        </w:r>
        <w:r w:rsidR="006B4E3C" w:rsidRPr="006E5298" w:rsidDel="00CF266D">
          <w:rPr>
            <w:rFonts w:ascii="Times New Roman" w:hAnsi="Times New Roman" w:cs="Times New Roman"/>
            <w:lang w:val="en-US"/>
          </w:rPr>
          <w:delText>5</w:delText>
        </w:r>
        <w:r w:rsidRPr="006E5298" w:rsidDel="00CF266D">
          <w:rPr>
            <w:rFonts w:ascii="Times New Roman" w:hAnsi="Times New Roman" w:cs="Times New Roman"/>
            <w:lang w:val="en-US"/>
          </w:rPr>
          <w:delText>). In India, between 5 and 23 heart-lung transplantations were reported annually between 2019 and 2023, while in China, the number ranged from 2 to 8 per year during the same period.</w:delText>
        </w:r>
        <w:r w:rsidR="0044455E" w:rsidRPr="00B432E7" w:rsidDel="00CF266D">
          <w:rPr>
            <w:lang w:val="en-US"/>
          </w:rPr>
          <w:delText xml:space="preserve"> </w:delText>
        </w:r>
      </w:del>
    </w:p>
    <w:p w14:paraId="75D0DE55" w14:textId="7AA2562B" w:rsidR="0044455E" w:rsidRPr="006E5298" w:rsidDel="00CF266D" w:rsidRDefault="002C1685" w:rsidP="00B364E9">
      <w:pPr>
        <w:spacing w:line="480" w:lineRule="auto"/>
        <w:jc w:val="both"/>
        <w:rPr>
          <w:del w:id="141" w:author="Tanuj Kumar Gautam" w:date="2025-10-06T13:30:00Z"/>
          <w:rFonts w:ascii="Times New Roman" w:hAnsi="Times New Roman" w:cs="Times New Roman"/>
          <w:lang w:val="en-US"/>
        </w:rPr>
      </w:pPr>
      <w:del w:id="142" w:author="Tanuj Kumar Gautam" w:date="2025-10-06T13:30:00Z">
        <w:r w:rsidRPr="002C1685" w:rsidDel="00CF266D">
          <w:rPr>
            <w:rFonts w:ascii="Times New Roman" w:hAnsi="Times New Roman" w:cs="Times New Roman"/>
            <w:lang w:val="en-US"/>
          </w:rPr>
          <w:delText>Forty-nine countries reported lung transplant activity</w:delText>
        </w:r>
        <w:r w:rsidDel="00CF266D">
          <w:rPr>
            <w:rFonts w:ascii="Times New Roman" w:hAnsi="Times New Roman" w:cs="Times New Roman"/>
            <w:lang w:val="en-US"/>
          </w:rPr>
          <w:delText xml:space="preserve"> (at least 1 procedure)</w:delText>
        </w:r>
        <w:r w:rsidRPr="002C1685" w:rsidDel="00CF266D">
          <w:rPr>
            <w:rFonts w:ascii="Times New Roman" w:hAnsi="Times New Roman" w:cs="Times New Roman"/>
            <w:lang w:val="en-US"/>
          </w:rPr>
          <w:delText xml:space="preserve"> to both CD-P-TO and GODT</w:delText>
        </w:r>
        <w:r w:rsidDel="00CF266D">
          <w:rPr>
            <w:rFonts w:ascii="Times New Roman" w:hAnsi="Times New Roman" w:cs="Times New Roman"/>
            <w:lang w:val="en-US"/>
          </w:rPr>
          <w:delText xml:space="preserve"> in 2023</w:delText>
        </w:r>
        <w:r w:rsidRPr="002C1685" w:rsidDel="00CF266D">
          <w:rPr>
            <w:rFonts w:ascii="Times New Roman" w:hAnsi="Times New Roman" w:cs="Times New Roman"/>
            <w:lang w:val="en-US"/>
          </w:rPr>
          <w:delText xml:space="preserve">, with Sri Lanka reporting </w:delText>
        </w:r>
        <w:r w:rsidDel="00CF266D">
          <w:rPr>
            <w:rFonts w:ascii="Times New Roman" w:hAnsi="Times New Roman" w:cs="Times New Roman"/>
            <w:lang w:val="en-US"/>
          </w:rPr>
          <w:delText xml:space="preserve">performing lung transplantation </w:delText>
        </w:r>
        <w:r w:rsidRPr="002C1685" w:rsidDel="00CF266D">
          <w:rPr>
            <w:rFonts w:ascii="Times New Roman" w:hAnsi="Times New Roman" w:cs="Times New Roman"/>
            <w:lang w:val="en-US"/>
          </w:rPr>
          <w:delText xml:space="preserve">only to GODT. For major countries represented in both sources—Australia, Canada, France, Germany, New Zealand, Spain, and the United States—data from 2017 onward (for heart transplantation) and from 2018 onward (for lung transplantation) were compared between GODT and CD-P-TO. No discrepancies were found, except in 2018, when GODT reported one additional lung transplant in Australia. </w:delText>
        </w:r>
      </w:del>
    </w:p>
    <w:p w14:paraId="5DFF5F51" w14:textId="2EDACF9B" w:rsidR="00B364E9" w:rsidRPr="006E5298" w:rsidDel="00CF266D" w:rsidRDefault="001B7522" w:rsidP="00B364E9">
      <w:pPr>
        <w:spacing w:line="480" w:lineRule="auto"/>
        <w:jc w:val="both"/>
        <w:rPr>
          <w:del w:id="143" w:author="Tanuj Kumar Gautam" w:date="2025-10-06T13:30:00Z"/>
          <w:rFonts w:ascii="Times New Roman" w:hAnsi="Times New Roman" w:cs="Times New Roman"/>
          <w:b/>
          <w:lang w:val="en-US"/>
        </w:rPr>
      </w:pPr>
      <w:del w:id="144" w:author="Tanuj Kumar Gautam" w:date="2025-10-06T13:30:00Z">
        <w:r w:rsidRPr="00626909" w:rsidDel="00CF266D">
          <w:rPr>
            <w:rFonts w:ascii="Times New Roman" w:hAnsi="Times New Roman" w:cs="Times New Roman"/>
            <w:b/>
            <w:lang w:val="en-US"/>
          </w:rPr>
          <w:delText>Indications for Heart-Lung Tran</w:delText>
        </w:r>
        <w:r w:rsidR="00C21B99" w:rsidRPr="00626909" w:rsidDel="00CF266D">
          <w:rPr>
            <w:rFonts w:ascii="Times New Roman" w:hAnsi="Times New Roman" w:cs="Times New Roman"/>
            <w:b/>
            <w:lang w:val="en-US"/>
          </w:rPr>
          <w:delText>s</w:delText>
        </w:r>
        <w:r w:rsidRPr="00626909" w:rsidDel="00CF266D">
          <w:rPr>
            <w:rFonts w:ascii="Times New Roman" w:hAnsi="Times New Roman" w:cs="Times New Roman"/>
            <w:b/>
            <w:lang w:val="en-US"/>
          </w:rPr>
          <w:delText>plantation</w:delText>
        </w:r>
      </w:del>
    </w:p>
    <w:p w14:paraId="52A2F4F5" w14:textId="025C23A6" w:rsidR="009B7358" w:rsidDel="00CF266D" w:rsidRDefault="00745723" w:rsidP="00745723">
      <w:pPr>
        <w:spacing w:line="480" w:lineRule="auto"/>
        <w:jc w:val="both"/>
        <w:rPr>
          <w:del w:id="145" w:author="Tanuj Kumar Gautam" w:date="2025-10-06T13:30:00Z"/>
          <w:rFonts w:ascii="Times New Roman" w:hAnsi="Times New Roman" w:cs="Times New Roman"/>
          <w:lang w:val="en-US"/>
        </w:rPr>
      </w:pPr>
      <w:del w:id="146" w:author="Tanuj Kumar Gautam" w:date="2025-10-06T13:30:00Z">
        <w:r w:rsidRPr="00626909" w:rsidDel="00CF266D">
          <w:rPr>
            <w:rFonts w:ascii="Times New Roman" w:hAnsi="Times New Roman" w:cs="Times New Roman"/>
            <w:lang w:val="en-US"/>
          </w:rPr>
          <w:delText xml:space="preserve">In the past, most heart-lung transplants were performed due to congenital defects with Eisenmenger syndrome (approx. </w:delText>
        </w:r>
        <w:r w:rsidR="00CE72C9" w:rsidDel="00CF266D">
          <w:rPr>
            <w:rFonts w:ascii="Times New Roman" w:hAnsi="Times New Roman" w:cs="Times New Roman"/>
            <w:lang w:val="en-US"/>
          </w:rPr>
          <w:delText>40-</w:delText>
        </w:r>
        <w:r w:rsidRPr="00626909" w:rsidDel="00CF266D">
          <w:rPr>
            <w:rFonts w:ascii="Times New Roman" w:hAnsi="Times New Roman" w:cs="Times New Roman"/>
            <w:lang w:val="en-US"/>
          </w:rPr>
          <w:delText xml:space="preserve">50%), patients with various forms of pulmonary hypertension (approx. </w:delText>
        </w:r>
        <w:r w:rsidR="0044455E" w:rsidDel="00CF266D">
          <w:rPr>
            <w:rFonts w:ascii="Times New Roman" w:hAnsi="Times New Roman" w:cs="Times New Roman"/>
            <w:lang w:val="en-US"/>
          </w:rPr>
          <w:delText>25</w:delText>
        </w:r>
        <w:r w:rsidRPr="00626909" w:rsidDel="00CF266D">
          <w:rPr>
            <w:rFonts w:ascii="Times New Roman" w:hAnsi="Times New Roman" w:cs="Times New Roman"/>
            <w:lang w:val="en-US"/>
          </w:rPr>
          <w:delText xml:space="preserve">–40%), and end-stage lung disease in combination with non-correctable cardiac conditions </w:delText>
        </w:r>
        <w:r w:rsidRPr="006E5298" w:rsidDel="00CF266D">
          <w:rPr>
            <w:rFonts w:ascii="Times New Roman" w:hAnsi="Times New Roman" w:cs="Times New Roman"/>
            <w:lang w:val="en-US"/>
          </w:rPr>
          <w:fldChar w:fldCharType="begin">
            <w:fldData xml:space="preserve">PEVuZE5vdGU+PENpdGU+PEF1dGhvcj5EZXVzZTwvQXV0aG9yPjxZZWFyPjIwMTA8L1llYXI+PFJl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</w:fldData>
          </w:fldChar>
        </w:r>
        <w:r w:rsidR="00CE72C9" w:rsidDel="00CF266D">
          <w:rPr>
            <w:rFonts w:ascii="Times New Roman" w:hAnsi="Times New Roman" w:cs="Times New Roman"/>
            <w:lang w:val="en-US"/>
          </w:rPr>
          <w:delInstrText xml:space="preserve"> ADDIN EN.CITE </w:delInstrText>
        </w:r>
        <w:r w:rsidR="00CE72C9" w:rsidDel="00CF266D">
          <w:rPr>
            <w:rFonts w:ascii="Times New Roman" w:hAnsi="Times New Roman" w:cs="Times New Roman"/>
            <w:lang w:val="en-US"/>
          </w:rPr>
          <w:fldChar w:fldCharType="begin">
            <w:fldData xml:space="preserve">PEVuZE5vdGU+PENpdGU+PEF1dGhvcj5EZXVzZTwvQXV0aG9yPjxZZWFyPjIwMTA8L1llYXI+PFJl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</w:fldData>
          </w:fldChar>
        </w:r>
        <w:r w:rsidR="00CE72C9" w:rsidDel="00CF266D">
          <w:rPr>
            <w:rFonts w:ascii="Times New Roman" w:hAnsi="Times New Roman" w:cs="Times New Roman"/>
            <w:lang w:val="en-US"/>
          </w:rPr>
          <w:delInstrText xml:space="preserve"> ADDIN EN.CITE.DATA </w:delInstrText>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end"/>
        </w:r>
        <w:r w:rsidRPr="006E5298" w:rsidDel="00CF266D">
          <w:rPr>
            <w:rFonts w:ascii="Times New Roman" w:hAnsi="Times New Roman" w:cs="Times New Roman"/>
            <w:lang w:val="en-US"/>
          </w:rPr>
        </w:r>
        <w:r w:rsidRPr="006E5298" w:rsidDel="00CF266D">
          <w:rPr>
            <w:rFonts w:ascii="Times New Roman" w:hAnsi="Times New Roman" w:cs="Times New Roman"/>
            <w:lang w:val="en-US"/>
          </w:rPr>
          <w:fldChar w:fldCharType="separate"/>
        </w:r>
        <w:r w:rsidR="00CE72C9" w:rsidDel="00CF266D">
          <w:rPr>
            <w:rFonts w:ascii="Times New Roman" w:hAnsi="Times New Roman" w:cs="Times New Roman"/>
            <w:noProof/>
            <w:lang w:val="en-US"/>
          </w:rPr>
          <w:delText>(8, 9)</w:delText>
        </w:r>
        <w:r w:rsidRPr="006E5298" w:rsidDel="00CF266D">
          <w:rPr>
            <w:rFonts w:ascii="Times New Roman" w:hAnsi="Times New Roman" w:cs="Times New Roman"/>
            <w:lang w:val="en-US"/>
          </w:rPr>
          <w:fldChar w:fldCharType="end"/>
        </w:r>
        <w:r w:rsidRPr="00626909" w:rsidDel="00CF266D">
          <w:rPr>
            <w:rFonts w:ascii="Times New Roman" w:hAnsi="Times New Roman" w:cs="Times New Roman"/>
            <w:lang w:val="en-US"/>
          </w:rPr>
          <w:delText xml:space="preserve">. </w:delText>
        </w:r>
        <w:r w:rsidR="0044455E" w:rsidDel="00CF266D">
          <w:rPr>
            <w:rFonts w:ascii="Times New Roman" w:hAnsi="Times New Roman" w:cs="Times New Roman"/>
            <w:lang w:val="en-US"/>
          </w:rPr>
          <w:delText>I</w:delText>
        </w:r>
        <w:r w:rsidRPr="00626909" w:rsidDel="00CF266D">
          <w:rPr>
            <w:rFonts w:ascii="Times New Roman" w:hAnsi="Times New Roman" w:cs="Times New Roman"/>
            <w:lang w:val="en-US"/>
          </w:rPr>
          <w:delText xml:space="preserve">mprovements in medical therapy—particularly for pulmonary hypertension—and the less frequent </w:delText>
        </w:r>
        <w:r w:rsidRPr="006E5298" w:rsidDel="00CF266D">
          <w:rPr>
            <w:rFonts w:ascii="Times New Roman" w:hAnsi="Times New Roman" w:cs="Times New Roman"/>
            <w:lang w:val="en-US"/>
          </w:rPr>
          <w:delText xml:space="preserve">transplant </w:delText>
        </w:r>
        <w:r w:rsidRPr="00626909" w:rsidDel="00CF266D">
          <w:rPr>
            <w:rFonts w:ascii="Times New Roman" w:hAnsi="Times New Roman" w:cs="Times New Roman"/>
            <w:lang w:val="en-US"/>
          </w:rPr>
          <w:delText>indication in cystic fibrosis have led to a slight shift in the spectrum of indications.</w:delText>
        </w:r>
        <w:r w:rsidR="00C71470" w:rsidRPr="006E5298" w:rsidDel="00CF266D">
          <w:rPr>
            <w:rFonts w:ascii="Times New Roman" w:hAnsi="Times New Roman" w:cs="Times New Roman"/>
            <w:lang w:val="en-US"/>
          </w:rPr>
          <w:delText xml:space="preserve"> </w:delText>
        </w:r>
      </w:del>
    </w:p>
    <w:p w14:paraId="564B95AA" w14:textId="39B83E99" w:rsidR="00E01C98" w:rsidRPr="00E01C98" w:rsidDel="00CF266D" w:rsidRDefault="00E01C98" w:rsidP="00E01C98">
      <w:pPr>
        <w:spacing w:line="480" w:lineRule="auto"/>
        <w:jc w:val="both"/>
        <w:rPr>
          <w:del w:id="147" w:author="Tanuj Kumar Gautam" w:date="2025-10-06T13:30:00Z"/>
          <w:rFonts w:ascii="Times New Roman" w:hAnsi="Times New Roman" w:cs="Times New Roman"/>
          <w:lang w:val="en-US"/>
        </w:rPr>
      </w:pPr>
      <w:del w:id="148" w:author="Tanuj Kumar Gautam" w:date="2025-10-06T13:30:00Z">
        <w:r w:rsidRPr="00E01C98" w:rsidDel="00CF266D">
          <w:rPr>
            <w:rFonts w:ascii="Times New Roman" w:hAnsi="Times New Roman" w:cs="Times New Roman"/>
            <w:lang w:val="en-US"/>
          </w:rPr>
          <w:lastRenderedPageBreak/>
          <w:delText xml:space="preserve">According to the 2019 ISHLT registry report, which included more than 2,600 combined heart–lung transplants performed between 1999 and 2017, other forms of pulmonary hypertension were the most common indication worldwide (37%), followed by idiopathic pulmonary arterial hypertension (33%) </w:delText>
        </w:r>
        <w:r w:rsidRPr="006E5298"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Del="00CF266D">
          <w:rPr>
            <w:rFonts w:ascii="Times New Roman" w:hAnsi="Times New Roman" w:cs="Times New Roman"/>
            <w:lang w:val="en-US"/>
          </w:rPr>
          <w:delInstrText xml:space="preserve"> ADDIN EN.CITE </w:delInstrText>
        </w:r>
        <w:r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Del="00CF266D">
          <w:rPr>
            <w:rFonts w:ascii="Times New Roman" w:hAnsi="Times New Roman" w:cs="Times New Roman"/>
            <w:lang w:val="en-US"/>
          </w:rPr>
          <w:delInstrText xml:space="preserve"> ADDIN EN.CITE.DATA </w:delInstrText>
        </w:r>
        <w:r w:rsidDel="00CF266D">
          <w:rPr>
            <w:rFonts w:ascii="Times New Roman" w:hAnsi="Times New Roman" w:cs="Times New Roman"/>
            <w:lang w:val="en-US"/>
          </w:rPr>
        </w:r>
        <w:r w:rsidDel="00CF266D">
          <w:rPr>
            <w:rFonts w:ascii="Times New Roman" w:hAnsi="Times New Roman" w:cs="Times New Roman"/>
            <w:lang w:val="en-US"/>
          </w:rPr>
          <w:fldChar w:fldCharType="end"/>
        </w:r>
        <w:r w:rsidRPr="006E5298" w:rsidDel="00CF266D">
          <w:rPr>
            <w:rFonts w:ascii="Times New Roman" w:hAnsi="Times New Roman" w:cs="Times New Roman"/>
            <w:lang w:val="en-US"/>
          </w:rPr>
        </w:r>
        <w:r w:rsidRPr="006E5298" w:rsidDel="00CF266D">
          <w:rPr>
            <w:rFonts w:ascii="Times New Roman" w:hAnsi="Times New Roman" w:cs="Times New Roman"/>
            <w:lang w:val="en-US"/>
          </w:rPr>
          <w:fldChar w:fldCharType="separate"/>
        </w:r>
        <w:r w:rsidDel="00CF266D">
          <w:rPr>
            <w:rFonts w:ascii="Times New Roman" w:hAnsi="Times New Roman" w:cs="Times New Roman"/>
            <w:noProof/>
            <w:lang w:val="en-US"/>
          </w:rPr>
          <w:delText>(3, 4)</w:delText>
        </w:r>
        <w:r w:rsidRPr="006E5298" w:rsidDel="00CF266D">
          <w:rPr>
            <w:rFonts w:ascii="Times New Roman" w:hAnsi="Times New Roman" w:cs="Times New Roman"/>
            <w:lang w:val="en-US"/>
          </w:rPr>
          <w:fldChar w:fldCharType="end"/>
        </w:r>
        <w:r w:rsidRPr="00E01C98" w:rsidDel="00CF266D">
          <w:rPr>
            <w:rFonts w:ascii="Times New Roman" w:hAnsi="Times New Roman" w:cs="Times New Roman"/>
            <w:lang w:val="en-US"/>
          </w:rPr>
          <w:delText xml:space="preserve"> . In the 2015 ISHLT registry report (covering 2004–2014, n = 763), congenital heart disease was listed as a separate entity for the last time; it accounted for 35% of indications, followed by idiopathic pulmonary arterial hypertension (28%), while other forms of pulmonary hypertension were not reported separately</w:delText>
        </w:r>
        <w:r w:rsidR="00CE72C9" w:rsidDel="00CF266D">
          <w:rPr>
            <w:rFonts w:ascii="Times New Roman" w:hAnsi="Times New Roman" w:cs="Times New Roman"/>
            <w:lang w:val="en-US"/>
          </w:rPr>
          <w:fldChar w:fldCharType="begin">
            <w:fldData xml:space="preserve">PEVuZE5vdGU+PENpdGU+PEF1dGhvcj5ZdXNlbjwvQXV0aG9yPjxZZWFyPjIwMTU8L1llYXI+PFJl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</w:fldData>
          </w:fldChar>
        </w:r>
        <w:r w:rsidR="00CE72C9" w:rsidDel="00CF266D">
          <w:rPr>
            <w:rFonts w:ascii="Times New Roman" w:hAnsi="Times New Roman" w:cs="Times New Roman"/>
            <w:lang w:val="en-US"/>
          </w:rPr>
          <w:delInstrText xml:space="preserve"> ADDIN EN.CITE </w:delInstrText>
        </w:r>
        <w:r w:rsidR="00CE72C9" w:rsidDel="00CF266D">
          <w:rPr>
            <w:rFonts w:ascii="Times New Roman" w:hAnsi="Times New Roman" w:cs="Times New Roman"/>
            <w:lang w:val="en-US"/>
          </w:rPr>
          <w:fldChar w:fldCharType="begin">
            <w:fldData xml:space="preserve">PEVuZE5vdGU+PENpdGU+PEF1dGhvcj5ZdXNlbjwvQXV0aG9yPjxZZWFyPjIwMTU8L1llYXI+PFJl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</w:fldData>
          </w:fldChar>
        </w:r>
        <w:r w:rsidR="00CE72C9" w:rsidDel="00CF266D">
          <w:rPr>
            <w:rFonts w:ascii="Times New Roman" w:hAnsi="Times New Roman" w:cs="Times New Roman"/>
            <w:lang w:val="en-US"/>
          </w:rPr>
          <w:delInstrText xml:space="preserve"> ADDIN EN.CITE.DATA </w:delInstrText>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end"/>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separate"/>
        </w:r>
        <w:r w:rsidR="00CE72C9" w:rsidDel="00CF266D">
          <w:rPr>
            <w:rFonts w:ascii="Times New Roman" w:hAnsi="Times New Roman" w:cs="Times New Roman"/>
            <w:noProof/>
            <w:lang w:val="en-US"/>
          </w:rPr>
          <w:delText>(10, 11)</w:delText>
        </w:r>
        <w:r w:rsidR="00CE72C9" w:rsidDel="00CF266D">
          <w:rPr>
            <w:rFonts w:ascii="Times New Roman" w:hAnsi="Times New Roman" w:cs="Times New Roman"/>
            <w:lang w:val="en-US"/>
          </w:rPr>
          <w:fldChar w:fldCharType="end"/>
        </w:r>
        <w:r w:rsidRPr="00E01C98" w:rsidDel="00CF266D">
          <w:rPr>
            <w:rFonts w:ascii="Times New Roman" w:hAnsi="Times New Roman" w:cs="Times New Roman"/>
            <w:lang w:val="en-US"/>
          </w:rPr>
          <w:delText xml:space="preserve">. For comparison, the proportion of congenital heart disease was reported for the period 1982–2001 </w:delText>
        </w:r>
        <w:r w:rsidDel="00CF266D">
          <w:rPr>
            <w:rFonts w:ascii="Times New Roman" w:hAnsi="Times New Roman" w:cs="Times New Roman"/>
            <w:lang w:val="en-US"/>
          </w:rPr>
          <w:delText>was also 35%</w:delText>
        </w:r>
        <w:r w:rsidRPr="00E01C98" w:rsidDel="00CF266D">
          <w:rPr>
            <w:rFonts w:ascii="Times New Roman" w:hAnsi="Times New Roman" w:cs="Times New Roman"/>
            <w:lang w:val="en-US"/>
          </w:rPr>
          <w:delText>. Subsequent reports adopted the diagnostic categories noted above, with congenital cases likely subsumed under non-idiopathic forms of pulmonary hypertension and possibly under “other indications.”</w:delText>
        </w:r>
      </w:del>
    </w:p>
    <w:p w14:paraId="5F9F00CA" w14:textId="501DB535" w:rsidR="00E01C98" w:rsidDel="00CF266D" w:rsidRDefault="00E01C98" w:rsidP="00E01C98">
      <w:pPr>
        <w:spacing w:line="480" w:lineRule="auto"/>
        <w:jc w:val="both"/>
        <w:rPr>
          <w:del w:id="149" w:author="Tanuj Kumar Gautam" w:date="2025-10-06T13:30:00Z"/>
          <w:rFonts w:ascii="Times New Roman" w:hAnsi="Times New Roman" w:cs="Times New Roman"/>
          <w:lang w:val="en-US"/>
        </w:rPr>
      </w:pPr>
      <w:del w:id="150" w:author="Tanuj Kumar Gautam" w:date="2025-10-06T13:30:00Z">
        <w:r w:rsidRPr="00E01C98" w:rsidDel="00CF266D">
          <w:rPr>
            <w:rFonts w:ascii="Times New Roman" w:hAnsi="Times New Roman" w:cs="Times New Roman"/>
            <w:lang w:val="en-US"/>
          </w:rPr>
          <w:delText>In the United States between 2013 and 2023, 36% of indications were classified as “other”</w:delText>
        </w:r>
        <w:r w:rsidR="0037745B" w:rsidDel="00CF266D">
          <w:rPr>
            <w:rFonts w:ascii="Times New Roman" w:hAnsi="Times New Roman" w:cs="Times New Roman"/>
            <w:lang w:val="en-US"/>
          </w:rPr>
          <w:delText>, not further speci</w:delText>
        </w:r>
        <w:r w:rsidR="00896F68" w:rsidDel="00CF266D">
          <w:rPr>
            <w:rFonts w:ascii="Times New Roman" w:hAnsi="Times New Roman" w:cs="Times New Roman"/>
            <w:lang w:val="en-US"/>
          </w:rPr>
          <w:delText>f</w:delText>
        </w:r>
        <w:r w:rsidR="0037745B" w:rsidDel="00CF266D">
          <w:rPr>
            <w:rFonts w:ascii="Times New Roman" w:hAnsi="Times New Roman" w:cs="Times New Roman"/>
            <w:lang w:val="en-US"/>
          </w:rPr>
          <w:delText>ied</w:delText>
        </w:r>
        <w:r w:rsidRPr="00E01C98" w:rsidDel="00CF266D">
          <w:rPr>
            <w:rFonts w:ascii="Times New Roman" w:hAnsi="Times New Roman" w:cs="Times New Roman"/>
            <w:lang w:val="en-US"/>
          </w:rPr>
          <w:delText xml:space="preserve"> while 10% were congenital (Table 2). Congenital heart defects were more frequently the indication for HLTx in the rest of the world (42%) compared with North America (33%) and Europe (36%)</w:delText>
        </w:r>
        <w:r w:rsidR="00896F68" w:rsidDel="00CF266D">
          <w:rPr>
            <w:rFonts w:ascii="Times New Roman" w:hAnsi="Times New Roman" w:cs="Times New Roman"/>
            <w:lang w:val="en-US"/>
          </w:rPr>
          <w:delText xml:space="preserve"> according to ISHLT </w:delText>
        </w:r>
        <w:r w:rsidR="00896F68" w:rsidRPr="006E5298"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R="00896F68" w:rsidDel="00CF266D">
          <w:rPr>
            <w:rFonts w:ascii="Times New Roman" w:hAnsi="Times New Roman" w:cs="Times New Roman"/>
            <w:lang w:val="en-US"/>
          </w:rPr>
          <w:delInstrText xml:space="preserve"> ADDIN EN.CITE </w:delInstrText>
        </w:r>
        <w:r w:rsidR="00896F68"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R="00896F68" w:rsidDel="00CF266D">
          <w:rPr>
            <w:rFonts w:ascii="Times New Roman" w:hAnsi="Times New Roman" w:cs="Times New Roman"/>
            <w:lang w:val="en-US"/>
          </w:rPr>
          <w:delInstrText xml:space="preserve"> ADDIN EN.CITE.DATA </w:delInstrText>
        </w:r>
        <w:r w:rsidR="00896F68" w:rsidDel="00CF266D">
          <w:rPr>
            <w:rFonts w:ascii="Times New Roman" w:hAnsi="Times New Roman" w:cs="Times New Roman"/>
            <w:lang w:val="en-US"/>
          </w:rPr>
        </w:r>
        <w:r w:rsidR="00896F68" w:rsidDel="00CF266D">
          <w:rPr>
            <w:rFonts w:ascii="Times New Roman" w:hAnsi="Times New Roman" w:cs="Times New Roman"/>
            <w:lang w:val="en-US"/>
          </w:rPr>
          <w:fldChar w:fldCharType="end"/>
        </w:r>
        <w:r w:rsidR="00896F68" w:rsidRPr="006E5298" w:rsidDel="00CF266D">
          <w:rPr>
            <w:rFonts w:ascii="Times New Roman" w:hAnsi="Times New Roman" w:cs="Times New Roman"/>
            <w:lang w:val="en-US"/>
          </w:rPr>
        </w:r>
        <w:r w:rsidR="00896F68" w:rsidRPr="006E5298" w:rsidDel="00CF266D">
          <w:rPr>
            <w:rFonts w:ascii="Times New Roman" w:hAnsi="Times New Roman" w:cs="Times New Roman"/>
            <w:lang w:val="en-US"/>
          </w:rPr>
          <w:fldChar w:fldCharType="separate"/>
        </w:r>
        <w:r w:rsidR="00896F68" w:rsidDel="00CF266D">
          <w:rPr>
            <w:rFonts w:ascii="Times New Roman" w:hAnsi="Times New Roman" w:cs="Times New Roman"/>
            <w:noProof/>
            <w:lang w:val="en-US"/>
          </w:rPr>
          <w:delText>(3, 4)</w:delText>
        </w:r>
        <w:r w:rsidR="00896F68" w:rsidRPr="006E5298" w:rsidDel="00CF266D">
          <w:rPr>
            <w:rFonts w:ascii="Times New Roman" w:hAnsi="Times New Roman" w:cs="Times New Roman"/>
            <w:lang w:val="en-US"/>
          </w:rPr>
          <w:fldChar w:fldCharType="end"/>
        </w:r>
        <w:r w:rsidR="00896F68" w:rsidRPr="00626909" w:rsidDel="00CF266D">
          <w:rPr>
            <w:rFonts w:ascii="Times New Roman" w:hAnsi="Times New Roman" w:cs="Times New Roman"/>
            <w:lang w:val="en-US"/>
          </w:rPr>
          <w:delText>.</w:delText>
        </w:r>
      </w:del>
    </w:p>
    <w:p w14:paraId="5A6F91FF" w14:textId="799D922C" w:rsidR="00C71470" w:rsidRPr="00626909" w:rsidDel="00CF266D" w:rsidRDefault="0037745B" w:rsidP="003914B2">
      <w:pPr>
        <w:spacing w:line="480" w:lineRule="auto"/>
        <w:jc w:val="both"/>
        <w:rPr>
          <w:del w:id="151" w:author="Tanuj Kumar Gautam" w:date="2025-10-06T13:30:00Z"/>
          <w:rFonts w:ascii="Times New Roman" w:hAnsi="Times New Roman" w:cs="Times New Roman"/>
          <w:lang w:val="en-US"/>
        </w:rPr>
      </w:pPr>
      <w:del w:id="152" w:author="Tanuj Kumar Gautam" w:date="2025-10-06T13:30:00Z">
        <w:r w:rsidRPr="00B432E7" w:rsidDel="00CF266D">
          <w:rPr>
            <w:lang w:val="en-US"/>
          </w:rPr>
          <w:delText xml:space="preserve"> </w:delText>
        </w:r>
        <w:r w:rsidRPr="0037745B" w:rsidDel="00CF266D">
          <w:rPr>
            <w:rFonts w:ascii="Times New Roman" w:hAnsi="Times New Roman" w:cs="Times New Roman"/>
            <w:lang w:val="en-US"/>
          </w:rPr>
          <w:delText>Globally, between 1990 and 2002, 26% of all indications for HLTx were patients with cystic fibrosis, emphysema, or pulmonary fibrosis accompanied by heart disease, whereas between 2003 and 2017 this proportion declined to 17%</w:delText>
        </w:r>
        <w:r w:rsidR="00896F68" w:rsidDel="00CF266D">
          <w:rPr>
            <w:rFonts w:ascii="Times New Roman" w:hAnsi="Times New Roman" w:cs="Times New Roman"/>
            <w:lang w:val="en-US"/>
          </w:rPr>
          <w:delText xml:space="preserve"> </w:delText>
        </w:r>
        <w:r w:rsidR="00896F68" w:rsidRPr="006E5298"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R="00896F68" w:rsidDel="00CF266D">
          <w:rPr>
            <w:rFonts w:ascii="Times New Roman" w:hAnsi="Times New Roman" w:cs="Times New Roman"/>
            <w:lang w:val="en-US"/>
          </w:rPr>
          <w:delInstrText xml:space="preserve"> ADDIN EN.CITE </w:delInstrText>
        </w:r>
        <w:r w:rsidR="00896F68"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R="00896F68" w:rsidDel="00CF266D">
          <w:rPr>
            <w:rFonts w:ascii="Times New Roman" w:hAnsi="Times New Roman" w:cs="Times New Roman"/>
            <w:lang w:val="en-US"/>
          </w:rPr>
          <w:delInstrText xml:space="preserve"> ADDIN EN.CITE.DATA </w:delInstrText>
        </w:r>
        <w:r w:rsidR="00896F68" w:rsidDel="00CF266D">
          <w:rPr>
            <w:rFonts w:ascii="Times New Roman" w:hAnsi="Times New Roman" w:cs="Times New Roman"/>
            <w:lang w:val="en-US"/>
          </w:rPr>
        </w:r>
        <w:r w:rsidR="00896F68" w:rsidDel="00CF266D">
          <w:rPr>
            <w:rFonts w:ascii="Times New Roman" w:hAnsi="Times New Roman" w:cs="Times New Roman"/>
            <w:lang w:val="en-US"/>
          </w:rPr>
          <w:fldChar w:fldCharType="end"/>
        </w:r>
        <w:r w:rsidR="00896F68" w:rsidRPr="006E5298" w:rsidDel="00CF266D">
          <w:rPr>
            <w:rFonts w:ascii="Times New Roman" w:hAnsi="Times New Roman" w:cs="Times New Roman"/>
            <w:lang w:val="en-US"/>
          </w:rPr>
        </w:r>
        <w:r w:rsidR="00896F68" w:rsidRPr="006E5298" w:rsidDel="00CF266D">
          <w:rPr>
            <w:rFonts w:ascii="Times New Roman" w:hAnsi="Times New Roman" w:cs="Times New Roman"/>
            <w:lang w:val="en-US"/>
          </w:rPr>
          <w:fldChar w:fldCharType="separate"/>
        </w:r>
        <w:r w:rsidR="00896F68" w:rsidDel="00CF266D">
          <w:rPr>
            <w:rFonts w:ascii="Times New Roman" w:hAnsi="Times New Roman" w:cs="Times New Roman"/>
            <w:noProof/>
            <w:lang w:val="en-US"/>
          </w:rPr>
          <w:delText>(3, 4)</w:delText>
        </w:r>
        <w:r w:rsidR="00896F68" w:rsidRPr="006E5298" w:rsidDel="00CF266D">
          <w:rPr>
            <w:rFonts w:ascii="Times New Roman" w:hAnsi="Times New Roman" w:cs="Times New Roman"/>
            <w:lang w:val="en-US"/>
          </w:rPr>
          <w:fldChar w:fldCharType="end"/>
        </w:r>
        <w:r w:rsidR="00C71470" w:rsidRPr="00626909" w:rsidDel="00CF266D">
          <w:rPr>
            <w:rFonts w:ascii="Times New Roman" w:hAnsi="Times New Roman" w:cs="Times New Roman"/>
            <w:lang w:val="en-US"/>
          </w:rPr>
          <w:delText>.</w:delText>
        </w:r>
        <w:r w:rsidR="00896F68" w:rsidDel="00CF266D">
          <w:rPr>
            <w:rFonts w:ascii="Times New Roman" w:hAnsi="Times New Roman" w:cs="Times New Roman"/>
            <w:lang w:val="en-US"/>
          </w:rPr>
          <w:delText xml:space="preserve"> </w:delText>
        </w:r>
      </w:del>
    </w:p>
    <w:p w14:paraId="3C1FA4B3" w14:textId="57F9A684" w:rsidR="00745723" w:rsidRPr="00626909" w:rsidDel="00CF266D" w:rsidRDefault="0044455E" w:rsidP="00745723">
      <w:pPr>
        <w:spacing w:line="480" w:lineRule="auto"/>
        <w:jc w:val="both"/>
        <w:rPr>
          <w:del w:id="153" w:author="Tanuj Kumar Gautam" w:date="2025-10-06T13:30:00Z"/>
          <w:rFonts w:ascii="Times New Roman" w:hAnsi="Times New Roman" w:cs="Times New Roman"/>
          <w:lang w:val="en-US"/>
        </w:rPr>
      </w:pPr>
      <w:del w:id="154" w:author="Tanuj Kumar Gautam" w:date="2025-10-06T13:30:00Z">
        <w:r w:rsidDel="00CF266D">
          <w:rPr>
            <w:rFonts w:ascii="Times New Roman" w:hAnsi="Times New Roman" w:cs="Times New Roman"/>
            <w:lang w:val="en-US"/>
          </w:rPr>
          <w:delText xml:space="preserve"> </w:delText>
        </w:r>
        <w:r w:rsidR="00745723" w:rsidRPr="006E5298" w:rsidDel="00CF266D">
          <w:rPr>
            <w:rFonts w:ascii="Times New Roman" w:hAnsi="Times New Roman" w:cs="Times New Roman"/>
            <w:lang w:val="en-US"/>
          </w:rPr>
          <w:delText xml:space="preserve">There is limited data available on the characteristics of heart-lung transplant recipients compared to those receiving isolated heart or lung transplants. </w:delText>
        </w:r>
      </w:del>
    </w:p>
    <w:p w14:paraId="0A8B1482" w14:textId="3ECB6314" w:rsidR="00745723" w:rsidRPr="006E5298" w:rsidDel="00CF266D" w:rsidRDefault="00745723" w:rsidP="00745723">
      <w:pPr>
        <w:spacing w:line="480" w:lineRule="auto"/>
        <w:jc w:val="both"/>
        <w:rPr>
          <w:del w:id="155" w:author="Tanuj Kumar Gautam" w:date="2025-10-06T13:30:00Z"/>
          <w:rFonts w:ascii="Times New Roman" w:hAnsi="Times New Roman" w:cs="Times New Roman"/>
          <w:lang w:val="en-US"/>
        </w:rPr>
      </w:pPr>
      <w:del w:id="156" w:author="Tanuj Kumar Gautam" w:date="2025-10-06T13:30:00Z">
        <w:r w:rsidRPr="006E5298" w:rsidDel="00CF266D">
          <w:rPr>
            <w:rFonts w:ascii="Times New Roman" w:hAnsi="Times New Roman" w:cs="Times New Roman"/>
            <w:lang w:val="en-US"/>
          </w:rPr>
          <w:delText xml:space="preserve">Although donor age in the United States did not differ significantly from that in isolated heart or lung transplantation, heart-lung transplant recipients between 2013 and 2023 had a mean age of 45 years—approximately 15 years younger than recipients of isolated transplants of either organ (Table </w:delText>
        </w:r>
        <w:r w:rsidR="002919ED" w:rsidDel="00CF266D">
          <w:rPr>
            <w:rFonts w:ascii="Times New Roman" w:hAnsi="Times New Roman" w:cs="Times New Roman"/>
            <w:lang w:val="en-US"/>
          </w:rPr>
          <w:delText>1</w:delText>
        </w:r>
        <w:r w:rsidRPr="006E5298" w:rsidDel="00CF266D">
          <w:rPr>
            <w:rFonts w:ascii="Times New Roman" w:hAnsi="Times New Roman" w:cs="Times New Roman"/>
            <w:lang w:val="en-US"/>
          </w:rPr>
          <w:delText xml:space="preserve">). In data retrieved between 2000 and 2013 from the Scandiatransplant registry, the recipients of combined heart-lung transplants were significantly younger than those who received  a double or a single lung transplant, with a median age of 35 years (interquartiles </w:delText>
        </w:r>
        <w:r w:rsidRPr="00626909" w:rsidDel="00CF266D">
          <w:rPr>
            <w:rFonts w:ascii="Times New Roman" w:hAnsi="Times New Roman" w:cs="Times New Roman"/>
            <w:lang w:val="en-US"/>
          </w:rPr>
          <w:delText xml:space="preserve">25 and </w:delText>
        </w:r>
        <w:r w:rsidRPr="006E5298" w:rsidDel="00CF266D">
          <w:rPr>
            <w:rFonts w:ascii="Times New Roman" w:hAnsi="Times New Roman" w:cs="Times New Roman"/>
            <w:lang w:val="en-US"/>
          </w:rPr>
          <w:delText>45 years) compared to a median of 55 and 56 years, respectively (p&lt;0.0001).</w:delText>
        </w:r>
      </w:del>
    </w:p>
    <w:p w14:paraId="323B88B2" w14:textId="0C40C8AA" w:rsidR="00FB73E6" w:rsidRPr="006E5298" w:rsidDel="00CF266D" w:rsidRDefault="00745723" w:rsidP="00745723">
      <w:pPr>
        <w:spacing w:line="480" w:lineRule="auto"/>
        <w:jc w:val="both"/>
        <w:rPr>
          <w:del w:id="157" w:author="Tanuj Kumar Gautam" w:date="2025-10-06T13:30:00Z"/>
          <w:rFonts w:ascii="Times New Roman" w:hAnsi="Times New Roman" w:cs="Times New Roman"/>
          <w:lang w:val="en-US"/>
        </w:rPr>
      </w:pPr>
      <w:del w:id="158" w:author="Tanuj Kumar Gautam" w:date="2025-10-06T13:30:00Z">
        <w:r w:rsidRPr="006E5298" w:rsidDel="00CF266D">
          <w:rPr>
            <w:rFonts w:ascii="Times New Roman" w:hAnsi="Times New Roman" w:cs="Times New Roman"/>
            <w:lang w:val="en-US"/>
          </w:rPr>
          <w:lastRenderedPageBreak/>
          <w:delText xml:space="preserve">Notably, the proportion of patients in the U.S. who required extracorporeal support at the time of heart-lung transplantation was more than three times higher than for isolated heart or lung transplants, according to a current report. </w:delText>
        </w:r>
        <w:r w:rsidRPr="006E5298"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New Roman" w:hAnsi="Times New Roman" w:cs="Times New Roman"/>
            <w:lang w:val="en-US"/>
          </w:rPr>
          <w:delInstrText xml:space="preserve"> ADDIN EN.CITE </w:delInstrText>
        </w:r>
        <w:r w:rsidR="00665B3A"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New Roman" w:hAnsi="Times New Roman" w:cs="Times New Roman"/>
            <w:lang w:val="en-US"/>
          </w:rPr>
          <w:delInstrText xml:space="preserve"> ADDIN EN.CITE.DATA </w:delInstrText>
        </w:r>
        <w:r w:rsidR="00665B3A" w:rsidDel="00CF266D">
          <w:rPr>
            <w:rFonts w:ascii="Times New Roman" w:hAnsi="Times New Roman" w:cs="Times New Roman"/>
            <w:lang w:val="en-US"/>
          </w:rPr>
        </w:r>
        <w:r w:rsidR="00665B3A" w:rsidDel="00CF266D">
          <w:rPr>
            <w:rFonts w:ascii="Times New Roman" w:hAnsi="Times New Roman" w:cs="Times New Roman"/>
            <w:lang w:val="en-US"/>
          </w:rPr>
          <w:fldChar w:fldCharType="end"/>
        </w:r>
        <w:r w:rsidRPr="006E5298" w:rsidDel="00CF266D">
          <w:rPr>
            <w:rFonts w:ascii="Times New Roman" w:hAnsi="Times New Roman" w:cs="Times New Roman"/>
            <w:lang w:val="en-US"/>
          </w:rPr>
        </w:r>
        <w:r w:rsidRPr="006E5298" w:rsidDel="00CF266D">
          <w:rPr>
            <w:rFonts w:ascii="Times New Roman" w:hAnsi="Times New Roman" w:cs="Times New Roman"/>
            <w:lang w:val="en-US"/>
          </w:rPr>
          <w:fldChar w:fldCharType="separate"/>
        </w:r>
        <w:r w:rsidR="00665B3A" w:rsidDel="00CF266D">
          <w:rPr>
            <w:rFonts w:ascii="Times New Roman" w:hAnsi="Times New Roman" w:cs="Times New Roman"/>
            <w:noProof/>
            <w:lang w:val="en-US"/>
          </w:rPr>
          <w:delText>(5)</w:delText>
        </w:r>
        <w:r w:rsidRPr="006E5298" w:rsidDel="00CF266D">
          <w:rPr>
            <w:rFonts w:ascii="Times New Roman" w:hAnsi="Times New Roman" w:cs="Times New Roman"/>
            <w:lang w:val="en-US"/>
          </w:rPr>
          <w:fldChar w:fldCharType="end"/>
        </w:r>
        <w:r w:rsidRPr="00626909" w:rsidDel="00CF266D">
          <w:rPr>
            <w:rFonts w:ascii="Times New Roman" w:hAnsi="Times New Roman" w:cs="Times New Roman"/>
            <w:lang w:val="en-US"/>
          </w:rPr>
          <w:delText>.</w:delText>
        </w:r>
      </w:del>
    </w:p>
    <w:p w14:paraId="28F89F23" w14:textId="6FAD7CDA" w:rsidR="00B364E9" w:rsidRPr="00626909" w:rsidDel="00CF266D" w:rsidRDefault="00B364E9" w:rsidP="00B364E9">
      <w:pPr>
        <w:spacing w:line="480" w:lineRule="auto"/>
        <w:jc w:val="both"/>
        <w:rPr>
          <w:del w:id="159" w:author="Tanuj Kumar Gautam" w:date="2025-10-06T13:30:00Z"/>
          <w:rFonts w:ascii="Times New Roman" w:hAnsi="Times New Roman" w:cs="Times New Roman"/>
          <w:b/>
          <w:bCs/>
          <w:lang w:val="en-US"/>
        </w:rPr>
      </w:pPr>
      <w:del w:id="160" w:author="Tanuj Kumar Gautam" w:date="2025-10-06T13:30:00Z">
        <w:r w:rsidRPr="00626909" w:rsidDel="00CF266D">
          <w:rPr>
            <w:rFonts w:ascii="Times New Roman" w:hAnsi="Times New Roman" w:cs="Times New Roman"/>
            <w:b/>
            <w:bCs/>
            <w:lang w:val="en-US"/>
          </w:rPr>
          <w:delText>Outcomes of Heart-Lung Transplantation Compared to Isolated Heart and Lung Transplantation</w:delText>
        </w:r>
      </w:del>
    </w:p>
    <w:p w14:paraId="5B7F0FC3" w14:textId="36654332" w:rsidR="00745723" w:rsidRPr="006E5298" w:rsidDel="00CF266D" w:rsidRDefault="00DD1AA0" w:rsidP="00B364E9">
      <w:pPr>
        <w:spacing w:line="480" w:lineRule="auto"/>
        <w:jc w:val="both"/>
        <w:rPr>
          <w:del w:id="161" w:author="Tanuj Kumar Gautam" w:date="2025-10-06T13:30:00Z"/>
          <w:rFonts w:ascii="Times New Roman" w:hAnsi="Times New Roman" w:cs="Times New Roman"/>
          <w:lang w:val="en-US"/>
        </w:rPr>
      </w:pPr>
      <w:del w:id="162" w:author="Tanuj Kumar Gautam" w:date="2025-10-06T13:30:00Z">
        <w:r w:rsidRPr="006E5298" w:rsidDel="00CF266D">
          <w:rPr>
            <w:rFonts w:ascii="Times New Roman" w:hAnsi="Times New Roman" w:cs="Times New Roman"/>
            <w:lang w:val="en-US"/>
          </w:rPr>
          <w:delText>S</w:delText>
        </w:r>
        <w:r w:rsidR="00B364E9" w:rsidRPr="006E5298" w:rsidDel="00CF266D">
          <w:rPr>
            <w:rFonts w:ascii="Times New Roman" w:hAnsi="Times New Roman" w:cs="Times New Roman"/>
            <w:lang w:val="en-US"/>
          </w:rPr>
          <w:delText xml:space="preserve">urvival outcomes </w:delText>
        </w:r>
        <w:r w:rsidRPr="006E5298" w:rsidDel="00CF266D">
          <w:rPr>
            <w:rFonts w:ascii="Times New Roman" w:hAnsi="Times New Roman" w:cs="Times New Roman"/>
            <w:lang w:val="en-US"/>
          </w:rPr>
          <w:delText xml:space="preserve">for </w:delText>
        </w:r>
        <w:r w:rsidR="00B364E9" w:rsidRPr="006E5298" w:rsidDel="00CF266D">
          <w:rPr>
            <w:rFonts w:ascii="Times New Roman" w:hAnsi="Times New Roman" w:cs="Times New Roman"/>
            <w:lang w:val="en-US"/>
          </w:rPr>
          <w:delText>various sources for thoracic transplantation</w:delText>
        </w:r>
        <w:r w:rsidRPr="006E5298" w:rsidDel="00CF266D">
          <w:rPr>
            <w:rFonts w:ascii="Times New Roman" w:hAnsi="Times New Roman" w:cs="Times New Roman"/>
            <w:lang w:val="en-US"/>
          </w:rPr>
          <w:delText xml:space="preserve"> are shown in Table </w:delText>
        </w:r>
        <w:r w:rsidR="002919ED" w:rsidDel="00CF266D">
          <w:rPr>
            <w:rFonts w:ascii="Times New Roman" w:hAnsi="Times New Roman" w:cs="Times New Roman"/>
            <w:lang w:val="en-US"/>
          </w:rPr>
          <w:delText>2</w:delText>
        </w:r>
        <w:r w:rsidR="00B364E9" w:rsidRPr="006E5298" w:rsidDel="00CF266D">
          <w:rPr>
            <w:rFonts w:ascii="Times New Roman" w:hAnsi="Times New Roman" w:cs="Times New Roman"/>
            <w:lang w:val="en-US"/>
          </w:rPr>
          <w:delText>. According to the ISHLT Registry, one-year survival after heart-lung transplantation has not significantly improved, remaining at 70% for the 2010–2017 cohort compared to 68% during 2002–2009. However, long-term survival showed an increase from 46% to 55% over the same periods. Conditional survival—defined as survival among patients who lived beyond the first year—was higher for heart-lung transplant recipients than for lung transplant recipients and was comparable to that observed after isolated heart transplantation.</w:delText>
        </w:r>
        <w:r w:rsidRPr="006E5298" w:rsidDel="00CF266D">
          <w:rPr>
            <w:rFonts w:ascii="Times New Roman" w:hAnsi="Times New Roman" w:cs="Times New Roman"/>
            <w:lang w:val="en-US"/>
          </w:rPr>
          <w:delText xml:space="preserve"> The poor short term outcome combined with the satisfactory long term outcome is also found in the data from the Scandiatransplant registry</w:delText>
        </w:r>
        <w:r w:rsidR="00745723" w:rsidRPr="006E5298" w:rsidDel="00CF266D">
          <w:rPr>
            <w:rFonts w:ascii="Times New Roman" w:hAnsi="Times New Roman" w:cs="Times New Roman"/>
            <w:lang w:val="en-US"/>
          </w:rPr>
          <w:delText xml:space="preserve">. </w:delText>
        </w:r>
      </w:del>
    </w:p>
    <w:p w14:paraId="7F57CEF4" w14:textId="3A2217CB" w:rsidR="00541F83" w:rsidRPr="00626909" w:rsidDel="00CF266D" w:rsidRDefault="00541F83" w:rsidP="00541F83">
      <w:pPr>
        <w:spacing w:line="480" w:lineRule="auto"/>
        <w:jc w:val="both"/>
        <w:rPr>
          <w:del w:id="163" w:author="Tanuj Kumar Gautam" w:date="2025-10-06T13:30:00Z"/>
          <w:rFonts w:ascii="Times New Roman" w:hAnsi="Times New Roman" w:cs="Times New Roman"/>
          <w:lang w:val="en-US"/>
        </w:rPr>
      </w:pPr>
      <w:del w:id="164" w:author="Tanuj Kumar Gautam" w:date="2025-10-06T13:30:00Z">
        <w:r w:rsidRPr="00626909" w:rsidDel="00CF266D">
          <w:rPr>
            <w:rFonts w:ascii="Times New Roman" w:hAnsi="Times New Roman" w:cs="Times New Roman"/>
            <w:lang w:val="en-US"/>
          </w:rPr>
          <w:delText>Interestingly, recent data from the United States report a one-year survival rate of 84% and a five-year survival rate of 60%, comparable to long-term outcomes following isolated lung transplantation</w:delText>
        </w:r>
        <w:r w:rsidR="00EB2563" w:rsidDel="00CF266D">
          <w:rPr>
            <w:rFonts w:ascii="Times New Roman" w:hAnsi="Times New Roman" w:cs="Times New Roman"/>
            <w:lang w:val="en-US"/>
          </w:rPr>
          <w:delText xml:space="preserve"> </w:delText>
        </w:r>
        <w:r w:rsidRPr="006E5298"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New Roman" w:hAnsi="Times New Roman" w:cs="Times New Roman"/>
            <w:lang w:val="en-US"/>
          </w:rPr>
          <w:delInstrText xml:space="preserve"> ADDIN EN.CITE </w:delInstrText>
        </w:r>
        <w:r w:rsidR="00665B3A"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New Roman" w:hAnsi="Times New Roman" w:cs="Times New Roman"/>
            <w:lang w:val="en-US"/>
          </w:rPr>
          <w:delInstrText xml:space="preserve"> ADDIN EN.CITE.DATA </w:delInstrText>
        </w:r>
        <w:r w:rsidR="00665B3A" w:rsidDel="00CF266D">
          <w:rPr>
            <w:rFonts w:ascii="Times New Roman" w:hAnsi="Times New Roman" w:cs="Times New Roman"/>
            <w:lang w:val="en-US"/>
          </w:rPr>
        </w:r>
        <w:r w:rsidR="00665B3A" w:rsidDel="00CF266D">
          <w:rPr>
            <w:rFonts w:ascii="Times New Roman" w:hAnsi="Times New Roman" w:cs="Times New Roman"/>
            <w:lang w:val="en-US"/>
          </w:rPr>
          <w:fldChar w:fldCharType="end"/>
        </w:r>
        <w:r w:rsidRPr="006E5298" w:rsidDel="00CF266D">
          <w:rPr>
            <w:rFonts w:ascii="Times New Roman" w:hAnsi="Times New Roman" w:cs="Times New Roman"/>
            <w:lang w:val="en-US"/>
          </w:rPr>
        </w:r>
        <w:r w:rsidRPr="006E5298" w:rsidDel="00CF266D">
          <w:rPr>
            <w:rFonts w:ascii="Times New Roman" w:hAnsi="Times New Roman" w:cs="Times New Roman"/>
            <w:lang w:val="en-US"/>
          </w:rPr>
          <w:fldChar w:fldCharType="separate"/>
        </w:r>
        <w:r w:rsidR="00665B3A" w:rsidDel="00CF266D">
          <w:rPr>
            <w:rFonts w:ascii="Times New Roman" w:hAnsi="Times New Roman" w:cs="Times New Roman"/>
            <w:noProof/>
            <w:lang w:val="en-US"/>
          </w:rPr>
          <w:delText>(5)</w:delText>
        </w:r>
        <w:r w:rsidRPr="006E5298" w:rsidDel="00CF266D">
          <w:rPr>
            <w:rFonts w:ascii="Times New Roman" w:hAnsi="Times New Roman" w:cs="Times New Roman"/>
            <w:lang w:val="en-US"/>
          </w:rPr>
          <w:fldChar w:fldCharType="end"/>
        </w:r>
        <w:r w:rsidRPr="00626909" w:rsidDel="00CF266D">
          <w:rPr>
            <w:rFonts w:ascii="Times New Roman" w:hAnsi="Times New Roman" w:cs="Times New Roman"/>
            <w:lang w:val="en-US"/>
          </w:rPr>
          <w:delText>.</w:delText>
        </w:r>
      </w:del>
    </w:p>
    <w:p w14:paraId="27B06E40" w14:textId="70142CDD" w:rsidR="00C71470" w:rsidRPr="006E5298" w:rsidDel="00CF266D" w:rsidRDefault="00541F83" w:rsidP="00C21B99">
      <w:pPr>
        <w:spacing w:line="480" w:lineRule="auto"/>
        <w:jc w:val="both"/>
        <w:rPr>
          <w:del w:id="165" w:author="Tanuj Kumar Gautam" w:date="2025-10-06T13:30:00Z"/>
          <w:rFonts w:ascii="Times New Roman" w:hAnsi="Times New Roman" w:cs="Times New Roman"/>
          <w:lang w:val="en-US"/>
        </w:rPr>
      </w:pPr>
      <w:del w:id="166" w:author="Tanuj Kumar Gautam" w:date="2025-10-06T13:30:00Z">
        <w:r w:rsidRPr="00626909" w:rsidDel="00CF266D">
          <w:rPr>
            <w:rFonts w:ascii="Times New Roman" w:hAnsi="Times New Roman" w:cs="Times New Roman"/>
            <w:lang w:val="en-US"/>
          </w:rPr>
          <w:delText xml:space="preserve">Similarly, in the </w:delText>
        </w:r>
        <w:r w:rsidR="008E7877" w:rsidRPr="006E5298" w:rsidDel="00CF266D">
          <w:rPr>
            <w:rFonts w:ascii="Times New Roman" w:hAnsi="Times New Roman" w:cs="Times New Roman"/>
            <w:lang w:val="en-US"/>
          </w:rPr>
          <w:delText xml:space="preserve">ISHLT </w:delText>
        </w:r>
        <w:r w:rsidRPr="00626909" w:rsidDel="00CF266D">
          <w:rPr>
            <w:rFonts w:ascii="Times New Roman" w:hAnsi="Times New Roman" w:cs="Times New Roman"/>
            <w:lang w:val="en-US"/>
          </w:rPr>
          <w:delText>registry, one-year survival rates increased from 65% to 70% across the periods 1992–2001 (n = 1,619), 2002–2009 (n = 743), and 2010–2017 (n = 467), these differences were statistically significant</w:delText>
        </w:r>
        <w:r w:rsidRPr="006E5298" w:rsidDel="00CF266D">
          <w:rPr>
            <w:rFonts w:ascii="Times New Roman" w:hAnsi="Times New Roman" w:cs="Times New Roman"/>
            <w:lang w:val="en-US"/>
          </w:rPr>
          <w:delText xml:space="preserve"> between the period before 2002 and thereafter</w:delText>
        </w:r>
        <w:r w:rsidRPr="00626909" w:rsidDel="00CF266D">
          <w:rPr>
            <w:rFonts w:ascii="Times New Roman" w:hAnsi="Times New Roman" w:cs="Times New Roman"/>
            <w:lang w:val="en-US"/>
          </w:rPr>
          <w:delText xml:space="preserve">. The same trend was observed for five-year survival, which </w:delText>
        </w:r>
        <w:r w:rsidRPr="006E5298" w:rsidDel="00CF266D">
          <w:rPr>
            <w:rFonts w:ascii="Times New Roman" w:hAnsi="Times New Roman" w:cs="Times New Roman"/>
            <w:lang w:val="en-US"/>
          </w:rPr>
          <w:delText>significantly</w:delText>
        </w:r>
        <w:r w:rsidRPr="00626909" w:rsidDel="00CF266D">
          <w:rPr>
            <w:rFonts w:ascii="Times New Roman" w:hAnsi="Times New Roman" w:cs="Times New Roman"/>
            <w:lang w:val="en-US"/>
          </w:rPr>
          <w:delText xml:space="preserve"> rose from 46% to 55% over the same periods </w:delText>
        </w:r>
        <w:r w:rsidRPr="006E5298" w:rsidDel="00CF266D">
          <w:rPr>
            <w:rFonts w:ascii="Times New Roman" w:hAnsi="Times New Roman" w:cs="Times New Roman"/>
            <w:lang w:val="en-US"/>
          </w:rPr>
          <w:fldChar w:fldCharType="begin">
            <w:fldData xml:space="preserve">PEVuZE5vdGU+PENpdGU+PEF1dGhvcj5DaGFtYmVyczwvQXV0aG9yPjxZZWFyPjIwMTk8L1llYXI+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R="004421B4" w:rsidDel="00CF266D">
          <w:rPr>
            <w:rFonts w:ascii="Times New Roman" w:hAnsi="Times New Roman" w:cs="Times New Roman"/>
            <w:lang w:val="en-US"/>
          </w:rPr>
          <w:delInstrText xml:space="preserve"> ADDIN EN.CITE </w:delInstrText>
        </w:r>
        <w:r w:rsidR="004421B4" w:rsidDel="00CF266D">
          <w:rPr>
            <w:rFonts w:ascii="Times New Roman" w:hAnsi="Times New Roman" w:cs="Times New Roman"/>
            <w:lang w:val="en-US"/>
          </w:rPr>
          <w:fldChar w:fldCharType="begin">
            <w:fldData xml:space="preserve">PEVuZE5vdGU+PENpdGU+PEF1dGhvcj5DaGFtYmVyczwvQXV0aG9yPjxZZWFyPjIwMTk8L1llYXI+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R="004421B4" w:rsidDel="00CF266D">
          <w:rPr>
            <w:rFonts w:ascii="Times New Roman" w:hAnsi="Times New Roman" w:cs="Times New Roman"/>
            <w:lang w:val="en-US"/>
          </w:rPr>
          <w:delInstrText xml:space="preserve"> ADDIN EN.CITE.DATA </w:delInstrText>
        </w:r>
        <w:r w:rsidR="004421B4" w:rsidDel="00CF266D">
          <w:rPr>
            <w:rFonts w:ascii="Times New Roman" w:hAnsi="Times New Roman" w:cs="Times New Roman"/>
            <w:lang w:val="en-US"/>
          </w:rPr>
        </w:r>
        <w:r w:rsidR="004421B4" w:rsidDel="00CF266D">
          <w:rPr>
            <w:rFonts w:ascii="Times New Roman" w:hAnsi="Times New Roman" w:cs="Times New Roman"/>
            <w:lang w:val="en-US"/>
          </w:rPr>
          <w:fldChar w:fldCharType="end"/>
        </w:r>
        <w:r w:rsidRPr="006E5298" w:rsidDel="00CF266D">
          <w:rPr>
            <w:rFonts w:ascii="Times New Roman" w:hAnsi="Times New Roman" w:cs="Times New Roman"/>
            <w:lang w:val="en-US"/>
          </w:rPr>
        </w:r>
        <w:r w:rsidRPr="006E5298" w:rsidDel="00CF266D">
          <w:rPr>
            <w:rFonts w:ascii="Times New Roman" w:hAnsi="Times New Roman" w:cs="Times New Roman"/>
            <w:lang w:val="en-US"/>
          </w:rPr>
          <w:fldChar w:fldCharType="separate"/>
        </w:r>
        <w:r w:rsidR="00665B3A" w:rsidDel="00CF266D">
          <w:rPr>
            <w:rFonts w:ascii="Times New Roman" w:hAnsi="Times New Roman" w:cs="Times New Roman"/>
            <w:noProof/>
            <w:lang w:val="en-US"/>
          </w:rPr>
          <w:delText>(3, 4)</w:delText>
        </w:r>
        <w:r w:rsidRPr="006E5298" w:rsidDel="00CF266D">
          <w:rPr>
            <w:rFonts w:ascii="Times New Roman" w:hAnsi="Times New Roman" w:cs="Times New Roman"/>
            <w:lang w:val="en-US"/>
          </w:rPr>
          <w:fldChar w:fldCharType="end"/>
        </w:r>
        <w:r w:rsidRPr="00626909" w:rsidDel="00CF266D">
          <w:rPr>
            <w:rFonts w:ascii="Times New Roman" w:hAnsi="Times New Roman" w:cs="Times New Roman"/>
            <w:lang w:val="en-US"/>
          </w:rPr>
          <w:delText>.</w:delText>
        </w:r>
        <w:r w:rsidRPr="006E5298" w:rsidDel="00CF266D">
          <w:rPr>
            <w:rFonts w:ascii="Times New Roman" w:hAnsi="Times New Roman" w:cs="Times New Roman"/>
            <w:lang w:val="en-US"/>
          </w:rPr>
          <w:delText xml:space="preserve"> </w:delText>
        </w:r>
        <w:r w:rsidR="00C71470" w:rsidRPr="00626909" w:rsidDel="00CF266D">
          <w:rPr>
            <w:lang w:val="en-US"/>
          </w:rPr>
          <w:delText xml:space="preserve"> </w:delText>
        </w:r>
        <w:r w:rsidR="00C71470" w:rsidRPr="006E5298" w:rsidDel="00CF266D">
          <w:rPr>
            <w:rFonts w:ascii="Times New Roman" w:hAnsi="Times New Roman" w:cs="Times New Roman"/>
            <w:lang w:val="en-US"/>
          </w:rPr>
          <w:delText>Conditional survival among one-year survivors did not differ significantly across underlying diseases: five years after transplantation, 51–53% of patients with pulmonary vascular diseases and cystic fibrosis were still alive, compared to 37% of those with restrictive lung disease and 42% with COPD.</w:delText>
        </w:r>
      </w:del>
    </w:p>
    <w:p w14:paraId="27FE4387" w14:textId="149F22C3" w:rsidR="00EB2563" w:rsidRPr="00EB2563" w:rsidDel="00CF266D" w:rsidRDefault="00EB2563" w:rsidP="00EB2563">
      <w:pPr>
        <w:spacing w:line="480" w:lineRule="auto"/>
        <w:jc w:val="both"/>
        <w:rPr>
          <w:del w:id="167" w:author="Tanuj Kumar Gautam" w:date="2025-10-06T13:30:00Z"/>
          <w:rFonts w:ascii="Times New Roman" w:hAnsi="Times New Roman" w:cs="Times New Roman"/>
          <w:lang w:val="en-US"/>
        </w:rPr>
      </w:pPr>
      <w:del w:id="168" w:author="Tanuj Kumar Gautam" w:date="2025-10-06T13:30:00Z">
        <w:r w:rsidRPr="00EB2563" w:rsidDel="00CF266D">
          <w:rPr>
            <w:rFonts w:ascii="Times New Roman" w:hAnsi="Times New Roman" w:cs="Times New Roman"/>
            <w:lang w:val="en-US"/>
          </w:rPr>
          <w:delText xml:space="preserve">In ISHLT reports early (typically within the first year) and late (typically after the first year) causes of death after HLTx were distinguished. In the most recent 2019 report, covering the period 1995–2018, the most frequent early causes of death within the first year were infections (19%), multiorgan failure (16%), graft failure (19%), and technical failure (15%). </w:delText>
        </w:r>
      </w:del>
    </w:p>
    <w:p w14:paraId="08265D33" w14:textId="6E728B2B" w:rsidR="00C71470" w:rsidRPr="006E5298" w:rsidDel="00CF266D" w:rsidRDefault="00EB2563" w:rsidP="00EB2563">
      <w:pPr>
        <w:spacing w:line="480" w:lineRule="auto"/>
        <w:jc w:val="both"/>
        <w:rPr>
          <w:del w:id="169" w:author="Tanuj Kumar Gautam" w:date="2025-10-06T13:30:00Z"/>
          <w:rFonts w:ascii="Times New Roman" w:hAnsi="Times New Roman" w:cs="Times New Roman"/>
          <w:lang w:val="en-US"/>
        </w:rPr>
      </w:pPr>
      <w:del w:id="170" w:author="Tanuj Kumar Gautam" w:date="2025-10-06T13:30:00Z">
        <w:r w:rsidRPr="00EB2563" w:rsidDel="00CF266D">
          <w:rPr>
            <w:rFonts w:ascii="Times New Roman" w:hAnsi="Times New Roman" w:cs="Times New Roman"/>
            <w:lang w:val="en-US"/>
          </w:rPr>
          <w:lastRenderedPageBreak/>
          <w:delText>According to the 2019 registry report, chronic graft failure (here defined as a combination of BOS or graft failure) accounted for about 35% of deaths late after HLTx and was the most frequent cause, followed by infections (~25%), cardiovascular causes at 10%, and malignancies at about 6%. This spectrum does not differ significantly from long-term causes of death after isolated lung transplantation.</w:delText>
        </w:r>
        <w:r w:rsidDel="00CF266D">
          <w:rPr>
            <w:rFonts w:ascii="Times New Roman" w:hAnsi="Times New Roman" w:cs="Times New Roman"/>
            <w:lang w:val="en-US"/>
          </w:rPr>
          <w:delText xml:space="preserve"> </w:delText>
        </w:r>
        <w:r w:rsidR="00C71470" w:rsidRPr="006E5298" w:rsidDel="00CF266D">
          <w:rPr>
            <w:rFonts w:ascii="Times New Roman" w:hAnsi="Times New Roman" w:cs="Times New Roman"/>
            <w:lang w:val="en-US"/>
          </w:rPr>
          <w:fldChar w:fldCharType="begin">
            <w:fldData xml:space="preserve">PEVuZE5vdGU+PENpdGU+PEF1dGhvcj5DaGFtYmVyczwvQXV0aG9yPjxZZWFyPjIwMTk8L1llYXI+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L0VuZE5vdGU+AG==
</w:fldData>
          </w:fldChar>
        </w:r>
        <w:r w:rsidDel="00CF266D">
          <w:rPr>
            <w:rFonts w:ascii="Times New Roman" w:hAnsi="Times New Roman" w:cs="Times New Roman"/>
            <w:lang w:val="en-US"/>
          </w:rPr>
          <w:delInstrText xml:space="preserve"> ADDIN EN.CITE </w:delInstrText>
        </w:r>
        <w:r w:rsidDel="00CF266D">
          <w:rPr>
            <w:rFonts w:ascii="Times New Roman" w:hAnsi="Times New Roman" w:cs="Times New Roman"/>
            <w:lang w:val="en-US"/>
          </w:rPr>
          <w:fldChar w:fldCharType="begin">
            <w:fldData xml:space="preserve">PEVuZE5vdGU+PENpdGU+PEF1dGhvcj5DaGFtYmVyczwvQXV0aG9yPjxZZWFyPjIwMTk8L1llYXI+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L0VuZE5vdGU+AG==
</w:fldData>
          </w:fldChar>
        </w:r>
        <w:r w:rsidDel="00CF266D">
          <w:rPr>
            <w:rFonts w:ascii="Times New Roman" w:hAnsi="Times New Roman" w:cs="Times New Roman"/>
            <w:lang w:val="en-US"/>
          </w:rPr>
          <w:delInstrText xml:space="preserve"> ADDIN EN.CITE.DATA </w:delInstrText>
        </w:r>
        <w:r w:rsidDel="00CF266D">
          <w:rPr>
            <w:rFonts w:ascii="Times New Roman" w:hAnsi="Times New Roman" w:cs="Times New Roman"/>
            <w:lang w:val="en-US"/>
          </w:rPr>
        </w:r>
        <w:r w:rsidDel="00CF266D">
          <w:rPr>
            <w:rFonts w:ascii="Times New Roman" w:hAnsi="Times New Roman" w:cs="Times New Roman"/>
            <w:lang w:val="en-US"/>
          </w:rPr>
          <w:fldChar w:fldCharType="end"/>
        </w:r>
        <w:r w:rsidR="00C71470" w:rsidRPr="006E5298" w:rsidDel="00CF266D">
          <w:rPr>
            <w:rFonts w:ascii="Times New Roman" w:hAnsi="Times New Roman" w:cs="Times New Roman"/>
            <w:lang w:val="en-US"/>
          </w:rPr>
        </w:r>
        <w:r w:rsidR="00C71470" w:rsidRPr="006E5298" w:rsidDel="00CF266D">
          <w:rPr>
            <w:rFonts w:ascii="Times New Roman" w:hAnsi="Times New Roman" w:cs="Times New Roman"/>
            <w:lang w:val="en-US"/>
          </w:rPr>
          <w:fldChar w:fldCharType="separate"/>
        </w:r>
        <w:r w:rsidDel="00CF266D">
          <w:rPr>
            <w:rFonts w:ascii="Times New Roman" w:hAnsi="Times New Roman" w:cs="Times New Roman"/>
            <w:noProof/>
            <w:lang w:val="en-US"/>
          </w:rPr>
          <w:delText>(3, 4)</w:delText>
        </w:r>
        <w:r w:rsidR="00C71470" w:rsidRPr="006E5298" w:rsidDel="00CF266D">
          <w:rPr>
            <w:rFonts w:ascii="Times New Roman" w:hAnsi="Times New Roman" w:cs="Times New Roman"/>
            <w:lang w:val="en-US"/>
          </w:rPr>
          <w:fldChar w:fldCharType="end"/>
        </w:r>
        <w:r w:rsidR="008E7877" w:rsidRPr="00626909" w:rsidDel="00CF266D">
          <w:rPr>
            <w:rFonts w:ascii="Times New Roman" w:hAnsi="Times New Roman" w:cs="Times New Roman"/>
            <w:lang w:val="en-US"/>
          </w:rPr>
          <w:delText>.</w:delText>
        </w:r>
        <w:r w:rsidR="00C71470" w:rsidRPr="006E5298" w:rsidDel="00CF266D">
          <w:rPr>
            <w:rFonts w:ascii="Times New Roman" w:hAnsi="Times New Roman" w:cs="Times New Roman"/>
            <w:lang w:val="en-US"/>
          </w:rPr>
          <w:delText xml:space="preserve"> </w:delText>
        </w:r>
      </w:del>
    </w:p>
    <w:p w14:paraId="18C53D7E" w14:textId="037A7E8C" w:rsidR="00C71470" w:rsidRPr="006E5298" w:rsidDel="00CF266D" w:rsidRDefault="00914E13" w:rsidP="00C21B99">
      <w:pPr>
        <w:spacing w:line="480" w:lineRule="auto"/>
        <w:jc w:val="both"/>
        <w:rPr>
          <w:del w:id="171" w:author="Tanuj Kumar Gautam" w:date="2025-10-06T13:30:00Z"/>
          <w:rFonts w:ascii="Times New Roman" w:hAnsi="Times New Roman" w:cs="Times New Roman"/>
          <w:lang w:val="en-US"/>
        </w:rPr>
      </w:pPr>
      <w:del w:id="172" w:author="Tanuj Kumar Gautam" w:date="2025-10-06T13:30:00Z">
        <w:r w:rsidRPr="00626909" w:rsidDel="00CF266D">
          <w:rPr>
            <w:rFonts w:ascii="Times New Roman" w:hAnsi="Times New Roman" w:cs="Times New Roman"/>
            <w:lang w:val="en-US"/>
          </w:rPr>
          <w:delText xml:space="preserve">According to the international registry, </w:delText>
        </w:r>
        <w:r w:rsidR="003067B1" w:rsidDel="00CF266D">
          <w:rPr>
            <w:rFonts w:ascii="Times New Roman" w:hAnsi="Times New Roman" w:cs="Times New Roman"/>
            <w:lang w:val="en-US"/>
          </w:rPr>
          <w:delText xml:space="preserve">an encouraging proportion of </w:delText>
        </w:r>
        <w:r w:rsidRPr="00626909" w:rsidDel="00CF266D">
          <w:rPr>
            <w:rFonts w:ascii="Times New Roman" w:hAnsi="Times New Roman" w:cs="Times New Roman"/>
            <w:lang w:val="en-US"/>
          </w:rPr>
          <w:delText xml:space="preserve">49% of heart-lung transplant recipients from the 1995–2004 cohort were reported by centers to be </w:delText>
        </w:r>
        <w:r w:rsidRPr="006E5298" w:rsidDel="00CF266D">
          <w:rPr>
            <w:rFonts w:ascii="Times New Roman" w:hAnsi="Times New Roman" w:cs="Times New Roman"/>
            <w:lang w:val="en-US"/>
          </w:rPr>
          <w:delText>working after transplant</w:delText>
        </w:r>
        <w:r w:rsidRPr="00626909" w:rsidDel="00CF266D">
          <w:rPr>
            <w:rFonts w:ascii="Times New Roman" w:hAnsi="Times New Roman" w:cs="Times New Roman"/>
            <w:lang w:val="en-US"/>
          </w:rPr>
          <w:delText>; this proportion decreased to 27% in the 2005–2018 period</w:delText>
        </w:r>
        <w:r w:rsidRPr="006E5298" w:rsidDel="00CF266D">
          <w:rPr>
            <w:rFonts w:ascii="Times New Roman" w:hAnsi="Times New Roman" w:cs="Times New Roman"/>
            <w:lang w:val="en-US"/>
          </w:rPr>
          <w:delText xml:space="preserve"> </w:delText>
        </w:r>
        <w:r w:rsidRPr="006E5298"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R="004421B4" w:rsidDel="00CF266D">
          <w:rPr>
            <w:rFonts w:ascii="Times New Roman" w:hAnsi="Times New Roman" w:cs="Times New Roman"/>
            <w:lang w:val="en-US"/>
          </w:rPr>
          <w:delInstrText xml:space="preserve"> ADDIN EN.CITE </w:delInstrText>
        </w:r>
        <w:r w:rsidR="004421B4"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R="004421B4" w:rsidDel="00CF266D">
          <w:rPr>
            <w:rFonts w:ascii="Times New Roman" w:hAnsi="Times New Roman" w:cs="Times New Roman"/>
            <w:lang w:val="en-US"/>
          </w:rPr>
          <w:delInstrText xml:space="preserve"> ADDIN EN.CITE.DATA </w:delInstrText>
        </w:r>
        <w:r w:rsidR="004421B4" w:rsidDel="00CF266D">
          <w:rPr>
            <w:rFonts w:ascii="Times New Roman" w:hAnsi="Times New Roman" w:cs="Times New Roman"/>
            <w:lang w:val="en-US"/>
          </w:rPr>
        </w:r>
        <w:r w:rsidR="004421B4" w:rsidDel="00CF266D">
          <w:rPr>
            <w:rFonts w:ascii="Times New Roman" w:hAnsi="Times New Roman" w:cs="Times New Roman"/>
            <w:lang w:val="en-US"/>
          </w:rPr>
          <w:fldChar w:fldCharType="end"/>
        </w:r>
        <w:r w:rsidRPr="006E5298" w:rsidDel="00CF266D">
          <w:rPr>
            <w:rFonts w:ascii="Times New Roman" w:hAnsi="Times New Roman" w:cs="Times New Roman"/>
            <w:lang w:val="en-US"/>
          </w:rPr>
        </w:r>
        <w:r w:rsidRPr="006E5298" w:rsidDel="00CF266D">
          <w:rPr>
            <w:rFonts w:ascii="Times New Roman" w:hAnsi="Times New Roman" w:cs="Times New Roman"/>
            <w:lang w:val="en-US"/>
          </w:rPr>
          <w:fldChar w:fldCharType="separate"/>
        </w:r>
        <w:r w:rsidR="00665B3A" w:rsidDel="00CF266D">
          <w:rPr>
            <w:rFonts w:ascii="Times New Roman" w:hAnsi="Times New Roman" w:cs="Times New Roman"/>
            <w:noProof/>
            <w:lang w:val="en-US"/>
          </w:rPr>
          <w:delText>(3, 4)</w:delText>
        </w:r>
        <w:r w:rsidRPr="006E5298" w:rsidDel="00CF266D">
          <w:rPr>
            <w:rFonts w:ascii="Times New Roman" w:hAnsi="Times New Roman" w:cs="Times New Roman"/>
            <w:lang w:val="en-US"/>
          </w:rPr>
          <w:fldChar w:fldCharType="end"/>
        </w:r>
        <w:r w:rsidRPr="006E5298" w:rsidDel="00CF266D">
          <w:rPr>
            <w:rFonts w:ascii="Times New Roman" w:hAnsi="Times New Roman" w:cs="Times New Roman"/>
            <w:lang w:val="en-US"/>
          </w:rPr>
          <w:delText>.</w:delText>
        </w:r>
      </w:del>
    </w:p>
    <w:p w14:paraId="2955734D" w14:textId="209F4CF6" w:rsidR="0062617B" w:rsidRPr="006E5298" w:rsidDel="00CF266D" w:rsidRDefault="0062617B" w:rsidP="00B364E9">
      <w:pPr>
        <w:spacing w:line="480" w:lineRule="auto"/>
        <w:jc w:val="both"/>
        <w:rPr>
          <w:del w:id="173" w:author="Tanuj Kumar Gautam" w:date="2025-10-06T13:30:00Z"/>
          <w:rFonts w:ascii="Times New Roman" w:hAnsi="Times New Roman" w:cs="Times New Roman"/>
          <w:lang w:val="en-US"/>
        </w:rPr>
      </w:pPr>
      <w:del w:id="174" w:author="Tanuj Kumar Gautam" w:date="2025-10-06T13:30:00Z">
        <w:r w:rsidRPr="006E5298" w:rsidDel="00CF266D">
          <w:rPr>
            <w:rFonts w:ascii="Times New Roman" w:hAnsi="Times New Roman" w:cs="Times New Roman"/>
            <w:lang w:val="en-US"/>
          </w:rPr>
          <w:br w:type="page"/>
        </w:r>
      </w:del>
    </w:p>
    <w:p w14:paraId="6902FBDF" w14:textId="476921DA" w:rsidR="00FA4D0C" w:rsidRPr="00626909" w:rsidDel="00CF266D" w:rsidRDefault="00D47FC2" w:rsidP="00ED42E6">
      <w:pPr>
        <w:pStyle w:val="ListParagraph"/>
        <w:numPr>
          <w:ilvl w:val="0"/>
          <w:numId w:val="3"/>
        </w:numPr>
        <w:spacing w:line="360" w:lineRule="auto"/>
        <w:jc w:val="both"/>
        <w:rPr>
          <w:del w:id="175" w:author="Tanuj Kumar Gautam" w:date="2025-10-06T13:30:00Z"/>
          <w:rFonts w:ascii="Times New Roman" w:hAnsi="Times New Roman" w:cs="Times New Roman"/>
          <w:b/>
          <w:lang w:val="en-US"/>
        </w:rPr>
      </w:pPr>
      <w:del w:id="176" w:author="Tanuj Kumar Gautam" w:date="2025-10-06T13:30:00Z">
        <w:r w:rsidRPr="00626909" w:rsidDel="00CF266D">
          <w:rPr>
            <w:rFonts w:ascii="Times New Roman" w:hAnsi="Times New Roman" w:cs="Times New Roman"/>
            <w:b/>
            <w:lang w:val="en-US"/>
          </w:rPr>
          <w:lastRenderedPageBreak/>
          <w:delText>Discussion</w:delText>
        </w:r>
      </w:del>
    </w:p>
    <w:p w14:paraId="649C1E6A" w14:textId="4316C028" w:rsidR="00C71470" w:rsidRPr="00626909" w:rsidDel="00CF266D" w:rsidRDefault="00D6160C" w:rsidP="005D4D7C">
      <w:pPr>
        <w:spacing w:line="480" w:lineRule="auto"/>
        <w:jc w:val="both"/>
        <w:rPr>
          <w:del w:id="177" w:author="Tanuj Kumar Gautam" w:date="2025-10-06T13:30:00Z"/>
          <w:rFonts w:ascii="Times New Roman" w:hAnsi="Times New Roman" w:cs="Times New Roman"/>
          <w:lang w:val="en-US"/>
        </w:rPr>
      </w:pPr>
      <w:del w:id="178" w:author="Tanuj Kumar Gautam" w:date="2025-10-06T13:30:00Z">
        <w:r w:rsidRPr="00626909" w:rsidDel="00CF266D">
          <w:rPr>
            <w:rFonts w:ascii="Times New Roman" w:hAnsi="Times New Roman" w:cs="Times New Roman"/>
            <w:lang w:val="en-US"/>
          </w:rPr>
          <w:delText xml:space="preserve">While the total numbers of thoracic transplants has increased world-wide for both heart and lung transplants over the last decades, the number of combined heart-lung transplants </w:delText>
        </w:r>
        <w:r w:rsidR="00304D3A" w:rsidRPr="00626909" w:rsidDel="00CF266D">
          <w:rPr>
            <w:rFonts w:ascii="Times New Roman" w:hAnsi="Times New Roman" w:cs="Times New Roman"/>
            <w:lang w:val="en-US"/>
          </w:rPr>
          <w:delText>h</w:delText>
        </w:r>
        <w:r w:rsidRPr="00626909" w:rsidDel="00CF266D">
          <w:rPr>
            <w:rFonts w:ascii="Times New Roman" w:hAnsi="Times New Roman" w:cs="Times New Roman"/>
            <w:lang w:val="en-US"/>
          </w:rPr>
          <w:delText>as remained low</w:delText>
        </w:r>
        <w:r w:rsidR="00C33AAB" w:rsidRPr="00626909" w:rsidDel="00CF266D">
          <w:rPr>
            <w:rFonts w:ascii="Times New Roman" w:hAnsi="Times New Roman" w:cs="Times New Roman"/>
            <w:lang w:val="en-US"/>
          </w:rPr>
          <w:delText xml:space="preserve"> at around 1 one percent of the number of heart transplants</w:delText>
        </w:r>
        <w:r w:rsidRPr="00626909" w:rsidDel="00CF266D">
          <w:rPr>
            <w:rFonts w:ascii="Times New Roman" w:hAnsi="Times New Roman" w:cs="Times New Roman"/>
            <w:lang w:val="en-US"/>
          </w:rPr>
          <w:delText xml:space="preserve">, although it seems to have recovered after a period of particularly low activity in the years </w:delText>
        </w:r>
        <w:r w:rsidR="00304D3A" w:rsidRPr="00626909" w:rsidDel="00CF266D">
          <w:rPr>
            <w:rFonts w:ascii="Times New Roman" w:hAnsi="Times New Roman" w:cs="Times New Roman"/>
            <w:lang w:val="en-US"/>
          </w:rPr>
          <w:delText xml:space="preserve">2013-2017. </w:delText>
        </w:r>
      </w:del>
    </w:p>
    <w:p w14:paraId="270B574B" w14:textId="38606D4D" w:rsidR="001E0CCE" w:rsidRPr="00626909" w:rsidDel="00CF266D" w:rsidRDefault="00304D3A" w:rsidP="00A32F62">
      <w:pPr>
        <w:spacing w:line="480" w:lineRule="auto"/>
        <w:jc w:val="both"/>
        <w:rPr>
          <w:del w:id="179" w:author="Tanuj Kumar Gautam" w:date="2025-10-06T13:30:00Z"/>
          <w:rFonts w:ascii="Times New Roman" w:hAnsi="Times New Roman" w:cs="Times New Roman"/>
          <w:lang w:val="en-US"/>
        </w:rPr>
      </w:pPr>
      <w:del w:id="180" w:author="Tanuj Kumar Gautam" w:date="2025-10-06T13:30:00Z">
        <w:r w:rsidRPr="00626909" w:rsidDel="00CF266D">
          <w:rPr>
            <w:rFonts w:ascii="Times New Roman" w:hAnsi="Times New Roman" w:cs="Times New Roman"/>
            <w:lang w:val="en-US"/>
          </w:rPr>
          <w:delText>G</w:delText>
        </w:r>
        <w:r w:rsidR="001E0CCE" w:rsidRPr="00626909" w:rsidDel="00CF266D">
          <w:rPr>
            <w:rFonts w:ascii="Times New Roman" w:hAnsi="Times New Roman" w:cs="Times New Roman"/>
            <w:lang w:val="en-US"/>
          </w:rPr>
          <w:delText xml:space="preserve">eographically, the distribution of </w:delText>
        </w:r>
        <w:r w:rsidR="00452696" w:rsidRPr="00626909" w:rsidDel="00CF266D">
          <w:rPr>
            <w:rFonts w:ascii="Times New Roman" w:hAnsi="Times New Roman" w:cs="Times New Roman"/>
            <w:lang w:val="en-US"/>
          </w:rPr>
          <w:delText xml:space="preserve">combined </w:delText>
        </w:r>
        <w:r w:rsidR="001E0CCE" w:rsidRPr="00626909" w:rsidDel="00CF266D">
          <w:rPr>
            <w:rFonts w:ascii="Times New Roman" w:hAnsi="Times New Roman" w:cs="Times New Roman"/>
            <w:lang w:val="en-US"/>
          </w:rPr>
          <w:delText xml:space="preserve">heart-lung transplant activity is uneven, concentrated predominantly in North America, Western Europe, and select centers in Asia and Oceania. </w:delText>
        </w:r>
        <w:r w:rsidRPr="00626909" w:rsidDel="00CF266D">
          <w:rPr>
            <w:rFonts w:ascii="Times New Roman" w:hAnsi="Times New Roman" w:cs="Times New Roman"/>
            <w:lang w:val="en-US"/>
          </w:rPr>
          <w:delText>In s</w:delText>
        </w:r>
        <w:r w:rsidR="001E0CCE" w:rsidRPr="00626909" w:rsidDel="00CF266D">
          <w:rPr>
            <w:rFonts w:ascii="Times New Roman" w:hAnsi="Times New Roman" w:cs="Times New Roman"/>
            <w:lang w:val="en-US"/>
          </w:rPr>
          <w:delText>ome countries</w:delText>
        </w:r>
        <w:r w:rsidRPr="00626909" w:rsidDel="00CF266D">
          <w:rPr>
            <w:rFonts w:ascii="Times New Roman" w:hAnsi="Times New Roman" w:cs="Times New Roman"/>
            <w:lang w:val="en-US"/>
          </w:rPr>
          <w:delText>,</w:delText>
        </w:r>
        <w:r w:rsidR="00F13EC5" w:rsidRPr="00626909" w:rsidDel="00CF266D">
          <w:rPr>
            <w:rFonts w:ascii="Times New Roman" w:hAnsi="Times New Roman" w:cs="Times New Roman"/>
            <w:lang w:val="en-US"/>
          </w:rPr>
          <w:delText xml:space="preserve"> </w:delText>
        </w:r>
        <w:r w:rsidR="001E0CCE" w:rsidRPr="00626909" w:rsidDel="00CF266D">
          <w:rPr>
            <w:rFonts w:ascii="Times New Roman" w:hAnsi="Times New Roman" w:cs="Times New Roman"/>
            <w:lang w:val="en-US"/>
          </w:rPr>
          <w:delText>only a handful of procedures</w:delText>
        </w:r>
        <w:r w:rsidRPr="00626909" w:rsidDel="00CF266D">
          <w:rPr>
            <w:rFonts w:ascii="Times New Roman" w:hAnsi="Times New Roman" w:cs="Times New Roman"/>
            <w:lang w:val="en-US"/>
          </w:rPr>
          <w:delText xml:space="preserve"> have been done</w:delText>
        </w:r>
        <w:r w:rsidR="001E0CCE" w:rsidRPr="00626909" w:rsidDel="00CF266D">
          <w:rPr>
            <w:rFonts w:ascii="Times New Roman" w:hAnsi="Times New Roman" w:cs="Times New Roman"/>
            <w:lang w:val="en-US"/>
          </w:rPr>
          <w:delText xml:space="preserve">, while </w:delText>
        </w:r>
        <w:r w:rsidRPr="00626909" w:rsidDel="00CF266D">
          <w:rPr>
            <w:rFonts w:ascii="Times New Roman" w:hAnsi="Times New Roman" w:cs="Times New Roman"/>
            <w:lang w:val="en-US"/>
          </w:rPr>
          <w:delText xml:space="preserve">in </w:delText>
        </w:r>
        <w:r w:rsidR="001E0CCE" w:rsidRPr="00626909" w:rsidDel="00CF266D">
          <w:rPr>
            <w:rFonts w:ascii="Times New Roman" w:hAnsi="Times New Roman" w:cs="Times New Roman"/>
            <w:lang w:val="en-US"/>
          </w:rPr>
          <w:delText xml:space="preserve">others, such as the United States, the United Kingdom, Germany, and Australia, </w:delText>
        </w:r>
        <w:r w:rsidR="00492333" w:rsidRPr="00626909" w:rsidDel="00CF266D">
          <w:rPr>
            <w:rFonts w:ascii="Times New Roman" w:hAnsi="Times New Roman" w:cs="Times New Roman"/>
            <w:lang w:val="en-US"/>
          </w:rPr>
          <w:delText>the numbers appear to be higher</w:delText>
        </w:r>
        <w:r w:rsidR="001E0CCE" w:rsidRPr="00626909" w:rsidDel="00CF266D">
          <w:rPr>
            <w:rFonts w:ascii="Times New Roman" w:hAnsi="Times New Roman" w:cs="Times New Roman"/>
            <w:lang w:val="en-US"/>
          </w:rPr>
          <w:delText xml:space="preserve">. </w:delText>
        </w:r>
        <w:r w:rsidR="00492333" w:rsidRPr="00626909" w:rsidDel="00CF266D">
          <w:rPr>
            <w:rFonts w:ascii="Times New Roman" w:hAnsi="Times New Roman" w:cs="Times New Roman"/>
            <w:lang w:val="en-US"/>
          </w:rPr>
          <w:delText xml:space="preserve">It is not clear whether these differences </w:delText>
        </w:r>
        <w:r w:rsidR="001E0CCE" w:rsidRPr="00626909" w:rsidDel="00CF266D">
          <w:rPr>
            <w:rFonts w:ascii="Times New Roman" w:hAnsi="Times New Roman" w:cs="Times New Roman"/>
            <w:lang w:val="en-US"/>
          </w:rPr>
          <w:delText>reflect differences in healthcare infrastructure, organ donation systems, public health priorities and resource allocation</w:delText>
        </w:r>
        <w:r w:rsidR="00492333" w:rsidRPr="00626909" w:rsidDel="00CF266D">
          <w:rPr>
            <w:rFonts w:ascii="Times New Roman" w:hAnsi="Times New Roman" w:cs="Times New Roman"/>
            <w:lang w:val="en-US"/>
          </w:rPr>
          <w:delText>, or rather reflect the existence of long-standing transplant programs with decades of accumulated experience</w:delText>
        </w:r>
        <w:r w:rsidR="00A32F62" w:rsidDel="00CF266D">
          <w:rPr>
            <w:rFonts w:ascii="Times New Roman" w:hAnsi="Times New Roman" w:cs="Times New Roman"/>
            <w:lang w:val="en-US"/>
          </w:rPr>
          <w:delText xml:space="preserve"> </w:delText>
        </w:r>
        <w:r w:rsidR="00A32F62" w:rsidRPr="00A32F62" w:rsidDel="00CF266D">
          <w:rPr>
            <w:rFonts w:ascii="Times New Roman" w:hAnsi="Times New Roman" w:cs="Times New Roman"/>
            <w:lang w:val="en-US"/>
          </w:rPr>
          <w:delText xml:space="preserve">Allocation for heart–lung transplantation </w:delText>
        </w:r>
        <w:r w:rsidR="00A32F62" w:rsidDel="00CF266D">
          <w:rPr>
            <w:rFonts w:ascii="Times New Roman" w:hAnsi="Times New Roman" w:cs="Times New Roman"/>
            <w:lang w:val="en-US"/>
          </w:rPr>
          <w:delText xml:space="preserve">will be covered by a separate contribution </w:delText>
        </w:r>
        <w:r w:rsidR="00A32F62" w:rsidRPr="00A32F62" w:rsidDel="00CF266D">
          <w:rPr>
            <w:rFonts w:ascii="Times New Roman" w:hAnsi="Times New Roman" w:cs="Times New Roman"/>
            <w:lang w:val="en-US"/>
          </w:rPr>
          <w:delText>in this JHLT Open series.</w:delText>
        </w:r>
        <w:r w:rsidR="00A32F62" w:rsidDel="00CF266D">
          <w:rPr>
            <w:rFonts w:ascii="Times New Roman" w:hAnsi="Times New Roman" w:cs="Times New Roman"/>
            <w:lang w:val="en-US"/>
          </w:rPr>
          <w:delText xml:space="preserve"> I</w:delText>
        </w:r>
        <w:r w:rsidR="00A32F62" w:rsidRPr="00A32F62" w:rsidDel="00CF266D">
          <w:rPr>
            <w:rFonts w:ascii="Times New Roman" w:hAnsi="Times New Roman" w:cs="Times New Roman"/>
            <w:lang w:val="en-US"/>
          </w:rPr>
          <w:delText xml:space="preserve">n most Western countries, rare-donor thoracic organ offers </w:delText>
        </w:r>
        <w:r w:rsidR="00A32F62" w:rsidDel="00CF266D">
          <w:rPr>
            <w:rFonts w:ascii="Times New Roman" w:hAnsi="Times New Roman" w:cs="Times New Roman"/>
            <w:lang w:val="en-US"/>
          </w:rPr>
          <w:delText xml:space="preserve">like </w:delText>
        </w:r>
        <w:r w:rsidR="00A32F62" w:rsidRPr="00A32F62" w:rsidDel="00CF266D">
          <w:rPr>
            <w:rFonts w:ascii="Times New Roman" w:hAnsi="Times New Roman" w:cs="Times New Roman"/>
            <w:lang w:val="en-US"/>
          </w:rPr>
          <w:delText xml:space="preserve"> heart–lung blocks are prioritized and circulated to the highest-urgency candidates across domestic centers.</w:delText>
        </w:r>
        <w:r w:rsidR="00A32F62" w:rsidDel="00CF266D">
          <w:rPr>
            <w:rFonts w:ascii="Times New Roman" w:hAnsi="Times New Roman" w:cs="Times New Roman"/>
            <w:lang w:val="en-US"/>
          </w:rPr>
          <w:delText xml:space="preserve"> </w:delText>
        </w:r>
        <w:r w:rsidR="00A32F62" w:rsidRPr="00A32F62" w:rsidDel="00CF266D">
          <w:rPr>
            <w:rFonts w:ascii="Times New Roman" w:hAnsi="Times New Roman" w:cs="Times New Roman"/>
            <w:lang w:val="en-US"/>
          </w:rPr>
          <w:delText>In Europe, two supranational allocation systems—Eurotransplant</w:delText>
        </w:r>
        <w:r w:rsidR="00A32F62" w:rsidDel="00CF266D">
          <w:rPr>
            <w:rFonts w:ascii="Times New Roman" w:hAnsi="Times New Roman" w:cs="Times New Roman"/>
            <w:lang w:val="en-US"/>
          </w:rPr>
          <w:delText xml:space="preserve"> </w:delText>
        </w:r>
        <w:r w:rsidR="00A32F62" w:rsidRPr="00A32F62" w:rsidDel="00CF266D">
          <w:rPr>
            <w:rFonts w:ascii="Times New Roman" w:hAnsi="Times New Roman" w:cs="Times New Roman"/>
            <w:lang w:val="en-US"/>
          </w:rPr>
          <w:delText xml:space="preserve">and Scandiatransplant </w:delText>
        </w:r>
        <w:r w:rsidR="00A32F62" w:rsidDel="00CF266D">
          <w:rPr>
            <w:rFonts w:ascii="Times New Roman" w:hAnsi="Times New Roman" w:cs="Times New Roman"/>
            <w:lang w:val="en-US"/>
          </w:rPr>
          <w:delText xml:space="preserve">- </w:delText>
        </w:r>
        <w:r w:rsidR="00A32F62" w:rsidRPr="00A32F62" w:rsidDel="00CF266D">
          <w:rPr>
            <w:rFonts w:ascii="Times New Roman" w:hAnsi="Times New Roman" w:cs="Times New Roman"/>
            <w:lang w:val="en-US"/>
          </w:rPr>
          <w:delText xml:space="preserve">coordinate cross-border exchange; Scandiatransplant policy explicitly includes heart–lung allocation, and Eurotransplant reports that 22.5% of all organs allocated in 2024 were exchanged across borders </w:delText>
        </w:r>
        <w:r w:rsidR="00A32F62" w:rsidDel="00CF266D">
          <w:rPr>
            <w:rFonts w:ascii="Times New Roman" w:hAnsi="Times New Roman" w:cs="Times New Roman"/>
            <w:lang w:val="en-US"/>
          </w:rPr>
          <w:delText>without specifying heart-lung blocks</w:delText>
        </w:r>
        <w:r w:rsidR="00A32F62" w:rsidRPr="00A32F62" w:rsidDel="00CF266D">
          <w:rPr>
            <w:rFonts w:ascii="Times New Roman" w:hAnsi="Times New Roman" w:cs="Times New Roman"/>
            <w:lang w:val="en-US"/>
          </w:rPr>
          <w:delText>. Outside these networks, procurement organizations also collaborate to share deceased-donor organs internationally when no suitable domestic recipient is found. Such exchanges occur in North America</w:delText>
        </w:r>
        <w:r w:rsidR="00A32F62" w:rsidDel="00CF266D">
          <w:rPr>
            <w:rFonts w:ascii="Times New Roman" w:hAnsi="Times New Roman" w:cs="Times New Roman"/>
            <w:lang w:val="en-US"/>
          </w:rPr>
          <w:delText xml:space="preserve"> (between US and Canada)</w:delText>
        </w:r>
        <w:r w:rsidR="00A32F62" w:rsidRPr="00A32F62" w:rsidDel="00CF266D">
          <w:rPr>
            <w:rFonts w:ascii="Times New Roman" w:hAnsi="Times New Roman" w:cs="Times New Roman"/>
            <w:lang w:val="en-US"/>
          </w:rPr>
          <w:delText xml:space="preserve"> and Europe. In the EU they are supported by Directive 2012/25/EU and are organized via a 24/7 platform for organ exchange called FOEDUS-EOEO. Results of FOEDUS-EOEO did not specify on the transborder exchange of heart and lung-offers </w:delText>
        </w:r>
        <w:r w:rsidR="00A32F62" w:rsidDel="00CF266D">
          <w:rPr>
            <w:rFonts w:ascii="Times New Roman" w:hAnsi="Times New Roman" w:cs="Times New Roman"/>
            <w:lang w:val="en-US"/>
          </w:rPr>
          <w:fldChar w:fldCharType="begin">
            <w:fldData xml:space="preserve">PEVuZE5vdGU+PENpdGU+PEF1dGhvcj5FbG1lcjwvQXV0aG9yPjxZZWFyPjIwMjM8L1llYXI+PFJl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</w:fldData>
          </w:fldChar>
        </w:r>
        <w:r w:rsidR="00CE72C9" w:rsidDel="00CF266D">
          <w:rPr>
            <w:rFonts w:ascii="Times New Roman" w:hAnsi="Times New Roman" w:cs="Times New Roman"/>
            <w:lang w:val="en-US"/>
          </w:rPr>
          <w:delInstrText xml:space="preserve"> ADDIN EN.CITE </w:delInstrText>
        </w:r>
        <w:r w:rsidR="00CE72C9" w:rsidDel="00CF266D">
          <w:rPr>
            <w:rFonts w:ascii="Times New Roman" w:hAnsi="Times New Roman" w:cs="Times New Roman"/>
            <w:lang w:val="en-US"/>
          </w:rPr>
          <w:fldChar w:fldCharType="begin">
            <w:fldData xml:space="preserve">PEVuZE5vdGU+PENpdGU+PEF1dGhvcj5FbG1lcjwvQXV0aG9yPjxZZWFyPjIwMjM8L1llYXI+PFJl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</w:fldData>
          </w:fldChar>
        </w:r>
        <w:r w:rsidR="00CE72C9" w:rsidDel="00CF266D">
          <w:rPr>
            <w:rFonts w:ascii="Times New Roman" w:hAnsi="Times New Roman" w:cs="Times New Roman"/>
            <w:lang w:val="en-US"/>
          </w:rPr>
          <w:delInstrText xml:space="preserve"> ADDIN EN.CITE.DATA </w:delInstrText>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end"/>
        </w:r>
        <w:r w:rsidR="00A32F62" w:rsidDel="00CF266D">
          <w:rPr>
            <w:rFonts w:ascii="Times New Roman" w:hAnsi="Times New Roman" w:cs="Times New Roman"/>
            <w:lang w:val="en-US"/>
          </w:rPr>
        </w:r>
        <w:r w:rsidR="00A32F62" w:rsidDel="00CF266D">
          <w:rPr>
            <w:rFonts w:ascii="Times New Roman" w:hAnsi="Times New Roman" w:cs="Times New Roman"/>
            <w:lang w:val="en-US"/>
          </w:rPr>
          <w:fldChar w:fldCharType="separate"/>
        </w:r>
        <w:r w:rsidR="00CE72C9" w:rsidDel="00CF266D">
          <w:rPr>
            <w:rFonts w:ascii="Times New Roman" w:hAnsi="Times New Roman" w:cs="Times New Roman"/>
            <w:noProof/>
            <w:lang w:val="en-US"/>
          </w:rPr>
          <w:delText>(12)</w:delText>
        </w:r>
        <w:r w:rsidR="00A32F62" w:rsidDel="00CF266D">
          <w:rPr>
            <w:rFonts w:ascii="Times New Roman" w:hAnsi="Times New Roman" w:cs="Times New Roman"/>
            <w:lang w:val="en-US"/>
          </w:rPr>
          <w:fldChar w:fldCharType="end"/>
        </w:r>
        <w:r w:rsidR="00A32F62" w:rsidRPr="00A32F62" w:rsidDel="00CF266D">
          <w:rPr>
            <w:rFonts w:ascii="Times New Roman" w:hAnsi="Times New Roman" w:cs="Times New Roman"/>
            <w:lang w:val="en-US"/>
          </w:rPr>
          <w:delText>. International sharing of heart and heart–lung offers remains constrained by the need for short ischemic times</w:delText>
        </w:r>
        <w:r w:rsidR="00A32F62" w:rsidDel="00CF266D">
          <w:rPr>
            <w:rFonts w:ascii="Times New Roman" w:hAnsi="Times New Roman" w:cs="Times New Roman"/>
            <w:lang w:val="en-US"/>
          </w:rPr>
          <w:delText xml:space="preserve"> and donor</w:delText>
        </w:r>
        <w:r w:rsidR="009B7358" w:rsidDel="00CF266D">
          <w:rPr>
            <w:rFonts w:ascii="Times New Roman" w:hAnsi="Times New Roman" w:cs="Times New Roman"/>
            <w:lang w:val="en-US"/>
          </w:rPr>
          <w:delText>s</w:delText>
        </w:r>
        <w:r w:rsidR="00A32F62" w:rsidDel="00CF266D">
          <w:rPr>
            <w:rFonts w:ascii="Times New Roman" w:hAnsi="Times New Roman" w:cs="Times New Roman"/>
            <w:lang w:val="en-US"/>
          </w:rPr>
          <w:delText xml:space="preserve"> after cardiac deaths </w:delText>
        </w:r>
        <w:r w:rsidR="009B7358" w:rsidDel="00CF266D">
          <w:rPr>
            <w:rFonts w:ascii="Times New Roman" w:hAnsi="Times New Roman" w:cs="Times New Roman"/>
            <w:lang w:val="en-US"/>
          </w:rPr>
          <w:delText xml:space="preserve">in HLTx </w:delText>
        </w:r>
        <w:r w:rsidR="00A32F62" w:rsidDel="00CF266D">
          <w:rPr>
            <w:rFonts w:ascii="Times New Roman" w:hAnsi="Times New Roman" w:cs="Times New Roman"/>
            <w:lang w:val="en-US"/>
          </w:rPr>
          <w:delText>are used in less than 4% probably due technical challenges</w:delText>
        </w:r>
        <w:r w:rsidR="009B7358" w:rsidDel="00CF266D">
          <w:rPr>
            <w:rFonts w:ascii="Times New Roman" w:hAnsi="Times New Roman" w:cs="Times New Roman"/>
            <w:lang w:val="en-US"/>
          </w:rPr>
          <w:fldChar w:fldCharType="begin">
            <w:fldData xml:space="preserve">PEVuZE5vdGU+PENpdGU+PEF1dGhvcj5NYWRhbjwvQXV0aG9yPjxZZWFyPjIwMjQ8L1llYXI+PFJl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</w:fldData>
          </w:fldChar>
        </w:r>
        <w:r w:rsidR="00CE72C9" w:rsidDel="00CF266D">
          <w:rPr>
            <w:rFonts w:ascii="Times New Roman" w:hAnsi="Times New Roman" w:cs="Times New Roman"/>
            <w:lang w:val="en-US"/>
          </w:rPr>
          <w:delInstrText xml:space="preserve"> ADDIN EN.CITE </w:delInstrText>
        </w:r>
        <w:r w:rsidR="00CE72C9" w:rsidDel="00CF266D">
          <w:rPr>
            <w:rFonts w:ascii="Times New Roman" w:hAnsi="Times New Roman" w:cs="Times New Roman"/>
            <w:lang w:val="en-US"/>
          </w:rPr>
          <w:fldChar w:fldCharType="begin">
            <w:fldData xml:space="preserve">PEVuZE5vdGU+PENpdGU+PEF1dGhvcj5NYWRhbjwvQXV0aG9yPjxZZWFyPjIwMjQ8L1llYXI+PFJl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</w:fldData>
          </w:fldChar>
        </w:r>
        <w:r w:rsidR="00CE72C9" w:rsidDel="00CF266D">
          <w:rPr>
            <w:rFonts w:ascii="Times New Roman" w:hAnsi="Times New Roman" w:cs="Times New Roman"/>
            <w:lang w:val="en-US"/>
          </w:rPr>
          <w:delInstrText xml:space="preserve"> ADDIN EN.CITE.DATA </w:delInstrText>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end"/>
        </w:r>
        <w:r w:rsidR="009B7358" w:rsidDel="00CF266D">
          <w:rPr>
            <w:rFonts w:ascii="Times New Roman" w:hAnsi="Times New Roman" w:cs="Times New Roman"/>
            <w:lang w:val="en-US"/>
          </w:rPr>
        </w:r>
        <w:r w:rsidR="009B7358" w:rsidDel="00CF266D">
          <w:rPr>
            <w:rFonts w:ascii="Times New Roman" w:hAnsi="Times New Roman" w:cs="Times New Roman"/>
            <w:lang w:val="en-US"/>
          </w:rPr>
          <w:fldChar w:fldCharType="separate"/>
        </w:r>
        <w:r w:rsidR="00CE72C9" w:rsidDel="00CF266D">
          <w:rPr>
            <w:rFonts w:ascii="Times New Roman" w:hAnsi="Times New Roman" w:cs="Times New Roman"/>
            <w:noProof/>
            <w:lang w:val="en-US"/>
          </w:rPr>
          <w:delText>(13)</w:delText>
        </w:r>
        <w:r w:rsidR="009B7358" w:rsidDel="00CF266D">
          <w:rPr>
            <w:rFonts w:ascii="Times New Roman" w:hAnsi="Times New Roman" w:cs="Times New Roman"/>
            <w:lang w:val="en-US"/>
          </w:rPr>
          <w:fldChar w:fldCharType="end"/>
        </w:r>
        <w:r w:rsidR="00A32F62" w:rsidRPr="00A32F62" w:rsidDel="00CF266D">
          <w:rPr>
            <w:rFonts w:ascii="Times New Roman" w:hAnsi="Times New Roman" w:cs="Times New Roman"/>
            <w:lang w:val="en-US"/>
          </w:rPr>
          <w:delText xml:space="preserve">. </w:delText>
        </w:r>
      </w:del>
    </w:p>
    <w:p w14:paraId="31DEAFE3" w14:textId="1E162008" w:rsidR="00E0268D" w:rsidRPr="00626909" w:rsidDel="00CF266D" w:rsidRDefault="00492333" w:rsidP="005D4D7C">
      <w:pPr>
        <w:spacing w:line="480" w:lineRule="auto"/>
        <w:jc w:val="both"/>
        <w:rPr>
          <w:del w:id="181" w:author="Tanuj Kumar Gautam" w:date="2025-10-06T13:30:00Z"/>
          <w:rFonts w:ascii="Times New Roman" w:hAnsi="Times New Roman" w:cs="Times New Roman"/>
          <w:lang w:val="en-US"/>
        </w:rPr>
      </w:pPr>
      <w:del w:id="182" w:author="Tanuj Kumar Gautam" w:date="2025-10-06T13:30:00Z">
        <w:r w:rsidRPr="00626909" w:rsidDel="00CF266D">
          <w:rPr>
            <w:rFonts w:ascii="Times New Roman" w:hAnsi="Times New Roman" w:cs="Times New Roman"/>
            <w:lang w:val="en-US"/>
          </w:rPr>
          <w:delText xml:space="preserve">The survival </w:delText>
        </w:r>
        <w:r w:rsidR="00C33AAB" w:rsidRPr="00626909" w:rsidDel="00CF266D">
          <w:rPr>
            <w:rFonts w:ascii="Times New Roman" w:hAnsi="Times New Roman" w:cs="Times New Roman"/>
            <w:lang w:val="en-US"/>
          </w:rPr>
          <w:delText xml:space="preserve">after combined heart-lung transplant </w:delText>
        </w:r>
        <w:r w:rsidR="00914E13" w:rsidRPr="00626909" w:rsidDel="00CF266D">
          <w:rPr>
            <w:rFonts w:ascii="Times New Roman" w:hAnsi="Times New Roman" w:cs="Times New Roman"/>
            <w:lang w:val="en-US"/>
          </w:rPr>
          <w:delText>seems to be inferior in comparison to isolated lung or heart tran</w:delText>
        </w:r>
        <w:r w:rsidR="002919ED" w:rsidDel="00CF266D">
          <w:rPr>
            <w:rFonts w:ascii="Times New Roman" w:hAnsi="Times New Roman" w:cs="Times New Roman"/>
            <w:lang w:val="en-US"/>
          </w:rPr>
          <w:delText>s</w:delText>
        </w:r>
        <w:r w:rsidR="00914E13" w:rsidRPr="00626909" w:rsidDel="00CF266D">
          <w:rPr>
            <w:rFonts w:ascii="Times New Roman" w:hAnsi="Times New Roman" w:cs="Times New Roman"/>
            <w:lang w:val="en-US"/>
          </w:rPr>
          <w:delText xml:space="preserve">plantation although recent US reports were publishing encouraging results </w:delText>
        </w:r>
        <w:r w:rsidR="00CF0006" w:rsidRPr="00626909" w:rsidDel="00CF266D">
          <w:rPr>
            <w:rFonts w:ascii="Times New Roman" w:hAnsi="Times New Roman" w:cs="Times New Roman"/>
            <w:lang w:val="en-US"/>
          </w:rPr>
          <w:delText xml:space="preserve"> comparable to </w:delText>
        </w:r>
        <w:r w:rsidR="00914E13" w:rsidRPr="00626909" w:rsidDel="00CF266D">
          <w:rPr>
            <w:rFonts w:ascii="Times New Roman" w:hAnsi="Times New Roman" w:cs="Times New Roman"/>
            <w:lang w:val="en-US"/>
          </w:rPr>
          <w:lastRenderedPageBreak/>
          <w:delText>bilateral</w:delText>
        </w:r>
        <w:r w:rsidR="00CF0006" w:rsidRPr="00626909" w:rsidDel="00CF266D">
          <w:rPr>
            <w:rFonts w:ascii="Times New Roman" w:hAnsi="Times New Roman" w:cs="Times New Roman"/>
            <w:lang w:val="en-US"/>
          </w:rPr>
          <w:delText xml:space="preserve"> lung transplant</w:delText>
        </w:r>
        <w:r w:rsidR="00914E13" w:rsidRPr="00626909" w:rsidDel="00CF266D">
          <w:rPr>
            <w:rFonts w:ascii="Times New Roman" w:hAnsi="Times New Roman" w:cs="Times New Roman"/>
            <w:lang w:val="en-US"/>
          </w:rPr>
          <w:delText>ation</w:delText>
        </w:r>
        <w:r w:rsidR="00CF0006" w:rsidRPr="00626909" w:rsidDel="00CF266D">
          <w:rPr>
            <w:rFonts w:ascii="Times New Roman" w:hAnsi="Times New Roman" w:cs="Times New Roman"/>
            <w:lang w:val="en-US"/>
          </w:rPr>
          <w:delText>.</w:delText>
        </w:r>
        <w:r w:rsidR="0032054E" w:rsidDel="00CF266D">
          <w:rPr>
            <w:rFonts w:ascii="Times New Roman" w:hAnsi="Times New Roman" w:cs="Times New Roman"/>
            <w:lang w:val="en-US"/>
          </w:rPr>
          <w:delText xml:space="preserve"> </w:delText>
        </w:r>
        <w:r w:rsidR="0032054E" w:rsidRPr="0032054E" w:rsidDel="00CF266D">
          <w:rPr>
            <w:rFonts w:ascii="Times New Roman" w:hAnsi="Times New Roman" w:cs="Times New Roman"/>
            <w:lang w:val="en-US"/>
          </w:rPr>
          <w:delText>This difference was most pronounced during the first postoperative year, with a survival rate of 84% in the period from 2013 to 2023 compared with 66% in the ISHLT registry report from 1992 to 2017</w:delText>
        </w:r>
        <w:r w:rsidR="00914E13" w:rsidRPr="00626909" w:rsidDel="00CF266D">
          <w:rPr>
            <w:rFonts w:ascii="Times New Roman" w:hAnsi="Times New Roman" w:cs="Times New Roman"/>
            <w:lang w:val="en-US"/>
          </w:rPr>
          <w:delText xml:space="preserve"> </w:delText>
        </w:r>
        <w:r w:rsidR="0032054E"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xDaXRlPjxBdXRob3I+VHJlZmZhbGxzPC9BdXRob3I+PFllYXI+MjAyNDwvWWVhcj48UmVjTnVt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</w:fldData>
          </w:fldChar>
        </w:r>
        <w:r w:rsidR="0032054E" w:rsidDel="00CF266D">
          <w:rPr>
            <w:rFonts w:ascii="Times New Roman" w:hAnsi="Times New Roman" w:cs="Times New Roman"/>
            <w:lang w:val="en-US"/>
          </w:rPr>
          <w:delInstrText xml:space="preserve"> ADDIN EN.CITE </w:delInstrText>
        </w:r>
        <w:r w:rsidR="0032054E"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xDaXRlPjxBdXRob3I+VHJlZmZhbGxzPC9BdXRob3I+PFllYXI+MjAyNDwvWWVhcj48UmVjTnVt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</w:fldData>
          </w:fldChar>
        </w:r>
        <w:r w:rsidR="0032054E" w:rsidDel="00CF266D">
          <w:rPr>
            <w:rFonts w:ascii="Times New Roman" w:hAnsi="Times New Roman" w:cs="Times New Roman"/>
            <w:lang w:val="en-US"/>
          </w:rPr>
          <w:delInstrText xml:space="preserve"> ADDIN EN.CITE.DATA </w:delInstrText>
        </w:r>
        <w:r w:rsidR="0032054E" w:rsidDel="00CF266D">
          <w:rPr>
            <w:rFonts w:ascii="Times New Roman" w:hAnsi="Times New Roman" w:cs="Times New Roman"/>
            <w:lang w:val="en-US"/>
          </w:rPr>
        </w:r>
        <w:r w:rsidR="0032054E" w:rsidDel="00CF266D">
          <w:rPr>
            <w:rFonts w:ascii="Times New Roman" w:hAnsi="Times New Roman" w:cs="Times New Roman"/>
            <w:lang w:val="en-US"/>
          </w:rPr>
          <w:fldChar w:fldCharType="end"/>
        </w:r>
        <w:r w:rsidR="0032054E" w:rsidDel="00CF266D">
          <w:rPr>
            <w:rFonts w:ascii="Times New Roman" w:hAnsi="Times New Roman" w:cs="Times New Roman"/>
            <w:lang w:val="en-US"/>
          </w:rPr>
        </w:r>
        <w:r w:rsidR="0032054E" w:rsidDel="00CF266D">
          <w:rPr>
            <w:rFonts w:ascii="Times New Roman" w:hAnsi="Times New Roman" w:cs="Times New Roman"/>
            <w:lang w:val="en-US"/>
          </w:rPr>
          <w:fldChar w:fldCharType="separate"/>
        </w:r>
        <w:r w:rsidR="0032054E" w:rsidDel="00CF266D">
          <w:rPr>
            <w:rFonts w:ascii="Times New Roman" w:hAnsi="Times New Roman" w:cs="Times New Roman"/>
            <w:noProof/>
            <w:lang w:val="en-US"/>
          </w:rPr>
          <w:delText>(5)</w:delText>
        </w:r>
        <w:r w:rsidR="0032054E" w:rsidDel="00CF266D">
          <w:rPr>
            <w:rFonts w:ascii="Times New Roman" w:hAnsi="Times New Roman" w:cs="Times New Roman"/>
            <w:lang w:val="en-US"/>
          </w:rPr>
          <w:fldChar w:fldCharType="end"/>
        </w:r>
        <w:r w:rsidR="0032054E" w:rsidDel="00CF266D">
          <w:rPr>
            <w:rFonts w:ascii="Times New Roman" w:hAnsi="Times New Roman" w:cs="Times New Roman"/>
            <w:lang w:val="en-US"/>
          </w:rPr>
          <w:delText xml:space="preserve">. </w:delText>
        </w:r>
        <w:r w:rsidR="00CA2A59" w:rsidRPr="00CA2A59" w:rsidDel="00CF266D">
          <w:rPr>
            <w:rFonts w:ascii="Times New Roman" w:hAnsi="Times New Roman" w:cs="Times New Roman"/>
            <w:lang w:val="en-US"/>
          </w:rPr>
          <w:delText>The authors provided no explanation</w:delText>
        </w:r>
        <w:r w:rsidR="00CA2A59" w:rsidDel="00CF266D">
          <w:rPr>
            <w:rFonts w:ascii="Times New Roman" w:hAnsi="Times New Roman" w:cs="Times New Roman"/>
            <w:lang w:val="en-US"/>
          </w:rPr>
          <w:delText xml:space="preserve"> for this and </w:delText>
        </w:r>
        <w:r w:rsidR="00CA2A59" w:rsidRPr="00CA2A59" w:rsidDel="00CF266D">
          <w:rPr>
            <w:rFonts w:ascii="Times New Roman" w:hAnsi="Times New Roman" w:cs="Times New Roman"/>
            <w:lang w:val="en-US"/>
          </w:rPr>
          <w:delText xml:space="preserve">improvement may be attributed to advances in surgical techniques and enhanced early perioperative management. Unfortunately, this U.S. publication does not distinguish between early and late causes of death. Moreover, it remains unclear whether validated survival data from </w:delText>
        </w:r>
        <w:r w:rsidR="00E65B2C" w:rsidDel="00CF266D">
          <w:rPr>
            <w:rFonts w:ascii="Times New Roman" w:hAnsi="Times New Roman" w:cs="Times New Roman"/>
            <w:lang w:val="en-US"/>
          </w:rPr>
          <w:delText>SRTR</w:delText>
        </w:r>
        <w:r w:rsidR="00CA2A59" w:rsidRPr="00CA2A59" w:rsidDel="00CF266D">
          <w:rPr>
            <w:rFonts w:ascii="Times New Roman" w:hAnsi="Times New Roman" w:cs="Times New Roman"/>
            <w:lang w:val="en-US"/>
          </w:rPr>
          <w:delText xml:space="preserve"> were used, raising the possibility of reporting bias.</w:delText>
        </w:r>
      </w:del>
    </w:p>
    <w:p w14:paraId="6764D37C" w14:textId="2CF7C79C" w:rsidR="00E0268D" w:rsidRPr="006E5298" w:rsidDel="00CF266D" w:rsidRDefault="00E0268D" w:rsidP="00E0268D">
      <w:pPr>
        <w:spacing w:line="480" w:lineRule="auto"/>
        <w:jc w:val="both"/>
        <w:rPr>
          <w:del w:id="183" w:author="Tanuj Kumar Gautam" w:date="2025-10-06T13:30:00Z"/>
          <w:rFonts w:ascii="Times New Roman" w:hAnsi="Times New Roman" w:cs="Times New Roman"/>
          <w:lang w:val="en-US"/>
        </w:rPr>
      </w:pPr>
      <w:del w:id="184" w:author="Tanuj Kumar Gautam" w:date="2025-10-06T13:30:00Z">
        <w:r w:rsidRPr="00626909" w:rsidDel="00CF266D">
          <w:rPr>
            <w:rFonts w:ascii="Times New Roman" w:hAnsi="Times New Roman" w:cs="Times New Roman"/>
            <w:lang w:val="en-US"/>
          </w:rPr>
          <w:delText>There are no comparative prospective studies across different indications between isolated transplantation and heart-lung transplantation (HLTx). Regarding outcomes between HLTx and lung transplantation (LTx) in patients with Eisenmenger syndrome, results are conflicting. In a retrospective analysis from Canada (34 patients after HLTx and 175 after isolated lung transplantation), patients who underwent heart-lung transplantation</w:delText>
        </w:r>
        <w:r w:rsidR="003E547E" w:rsidRPr="006E5298" w:rsidDel="00CF266D">
          <w:rPr>
            <w:rFonts w:ascii="Times New Roman" w:hAnsi="Times New Roman" w:cs="Times New Roman"/>
            <w:lang w:val="en-US"/>
          </w:rPr>
          <w:delText xml:space="preserve"> for Eisenmenger</w:delText>
        </w:r>
        <w:r w:rsidRPr="00626909" w:rsidDel="00CF266D">
          <w:rPr>
            <w:rFonts w:ascii="Times New Roman" w:hAnsi="Times New Roman" w:cs="Times New Roman"/>
            <w:lang w:val="en-US"/>
          </w:rPr>
          <w:delText xml:space="preserve"> had better survival, whereas Scandinavian results (n=57 after heart-lung transplantation) showed no differences</w:delText>
        </w:r>
        <w:r w:rsidR="002919ED" w:rsidDel="00CF266D">
          <w:rPr>
            <w:rFonts w:ascii="Times New Roman" w:hAnsi="Times New Roman" w:cs="Times New Roman"/>
            <w:lang w:val="en-US"/>
          </w:rPr>
          <w:delText xml:space="preserve"> </w:delText>
        </w:r>
        <w:r w:rsidR="00FA359A" w:rsidRPr="006E5298" w:rsidDel="00CF266D">
          <w:rPr>
            <w:rFonts w:ascii="Times New Roman" w:hAnsi="Times New Roman" w:cs="Times New Roman"/>
            <w:lang w:val="en-US"/>
          </w:rPr>
          <w:fldChar w:fldCharType="begin">
            <w:fldData xml:space="preserve">PEVuZE5vdGU+PENpdGU+PEF1dGhvcj5Iam9ydHNob2o8L0F1dGhvcj48WWVhcj4yMDIwPC9ZZWFy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</w:fldData>
          </w:fldChar>
        </w:r>
        <w:r w:rsidR="00CE72C9" w:rsidDel="00CF266D">
          <w:rPr>
            <w:rFonts w:ascii="Times New Roman" w:hAnsi="Times New Roman" w:cs="Times New Roman"/>
            <w:lang w:val="en-US"/>
          </w:rPr>
          <w:delInstrText xml:space="preserve"> ADDIN EN.CITE </w:delInstrText>
        </w:r>
        <w:r w:rsidR="00CE72C9" w:rsidDel="00CF266D">
          <w:rPr>
            <w:rFonts w:ascii="Times New Roman" w:hAnsi="Times New Roman" w:cs="Times New Roman"/>
            <w:lang w:val="en-US"/>
          </w:rPr>
          <w:fldChar w:fldCharType="begin">
            <w:fldData xml:space="preserve">PEVuZE5vdGU+PENpdGU+PEF1dGhvcj5Iam9ydHNob2o8L0F1dGhvcj48WWVhcj4yMDIwPC9ZZWFy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</w:fldData>
          </w:fldChar>
        </w:r>
        <w:r w:rsidR="00CE72C9" w:rsidDel="00CF266D">
          <w:rPr>
            <w:rFonts w:ascii="Times New Roman" w:hAnsi="Times New Roman" w:cs="Times New Roman"/>
            <w:lang w:val="en-US"/>
          </w:rPr>
          <w:delInstrText xml:space="preserve"> ADDIN EN.CITE.DATA </w:delInstrText>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end"/>
        </w:r>
        <w:r w:rsidR="00FA359A" w:rsidRPr="006E5298" w:rsidDel="00CF266D">
          <w:rPr>
            <w:rFonts w:ascii="Times New Roman" w:hAnsi="Times New Roman" w:cs="Times New Roman"/>
            <w:lang w:val="en-US"/>
          </w:rPr>
        </w:r>
        <w:r w:rsidR="00FA359A" w:rsidRPr="006E5298" w:rsidDel="00CF266D">
          <w:rPr>
            <w:rFonts w:ascii="Times New Roman" w:hAnsi="Times New Roman" w:cs="Times New Roman"/>
            <w:lang w:val="en-US"/>
          </w:rPr>
          <w:fldChar w:fldCharType="separate"/>
        </w:r>
        <w:r w:rsidR="00CE72C9" w:rsidDel="00CF266D">
          <w:rPr>
            <w:rFonts w:ascii="Times New Roman" w:hAnsi="Times New Roman" w:cs="Times New Roman"/>
            <w:noProof/>
            <w:lang w:val="en-US"/>
          </w:rPr>
          <w:delText>(14)</w:delText>
        </w:r>
        <w:r w:rsidR="00FA359A" w:rsidRPr="006E5298" w:rsidDel="00CF266D">
          <w:rPr>
            <w:rFonts w:ascii="Times New Roman" w:hAnsi="Times New Roman" w:cs="Times New Roman"/>
            <w:lang w:val="en-US"/>
          </w:rPr>
          <w:fldChar w:fldCharType="end"/>
        </w:r>
        <w:r w:rsidRPr="00626909" w:rsidDel="00CF266D">
          <w:rPr>
            <w:rFonts w:ascii="Times New Roman" w:hAnsi="Times New Roman" w:cs="Times New Roman"/>
            <w:lang w:val="en-US"/>
          </w:rPr>
          <w:delText>.</w:delText>
        </w:r>
      </w:del>
    </w:p>
    <w:p w14:paraId="0D6CF855" w14:textId="5CC86801" w:rsidR="003E547E" w:rsidRPr="006E5298" w:rsidDel="00CF266D" w:rsidRDefault="003E547E" w:rsidP="00E0268D">
      <w:pPr>
        <w:spacing w:line="480" w:lineRule="auto"/>
        <w:jc w:val="both"/>
        <w:rPr>
          <w:del w:id="185" w:author="Tanuj Kumar Gautam" w:date="2025-10-06T13:30:00Z"/>
          <w:rFonts w:ascii="Times New Roman" w:hAnsi="Times New Roman" w:cs="Times New Roman"/>
          <w:lang w:val="en-US"/>
        </w:rPr>
      </w:pPr>
      <w:del w:id="186" w:author="Tanuj Kumar Gautam" w:date="2025-10-06T13:30:00Z">
        <w:r w:rsidRPr="00626909" w:rsidDel="00CF266D">
          <w:rPr>
            <w:rFonts w:ascii="Times New Roman" w:hAnsi="Times New Roman" w:cs="Times New Roman"/>
            <w:lang w:val="en-US"/>
          </w:rPr>
          <w:delText>In an analysis of 928 adult patients with idiopathic pulmonary hypertension who underwent transplantation, recorded in the SRTR registry between 1987 and 2012, 667 received bilateral lung transplants and 261 underwent heart-lung transplantation. In this retrospective registry analysis, one- and five-year survival rates did not differ between the two procedures overall; however, survival was worse for bilateral lung transplantation when patients had been hospitalized prior to transplantation</w:delText>
        </w:r>
        <w:r w:rsidR="002919ED" w:rsidDel="00CF266D">
          <w:rPr>
            <w:rFonts w:ascii="Times New Roman" w:hAnsi="Times New Roman" w:cs="Times New Roman"/>
            <w:lang w:val="en-US"/>
          </w:rPr>
          <w:delText xml:space="preserve"> </w:delText>
        </w:r>
        <w:r w:rsidRPr="006E5298" w:rsidDel="00CF266D">
          <w:rPr>
            <w:rFonts w:ascii="Times New Roman" w:hAnsi="Times New Roman" w:cs="Times New Roman"/>
            <w:lang w:val="en-US"/>
          </w:rPr>
          <w:fldChar w:fldCharType="begin">
            <w:fldData xml:space="preserve">PEVuZE5vdGU+PENpdGU+PEF1dGhvcj5IaWxsPC9BdXRob3I+PFllYXI+MjAxNTwvWWVhcj48UmVj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</w:fldData>
          </w:fldChar>
        </w:r>
        <w:r w:rsidR="00CE72C9" w:rsidDel="00CF266D">
          <w:rPr>
            <w:rFonts w:ascii="Times New Roman" w:hAnsi="Times New Roman" w:cs="Times New Roman"/>
            <w:lang w:val="en-US"/>
          </w:rPr>
          <w:delInstrText xml:space="preserve"> ADDIN EN.CITE </w:delInstrText>
        </w:r>
        <w:r w:rsidR="00CE72C9" w:rsidDel="00CF266D">
          <w:rPr>
            <w:rFonts w:ascii="Times New Roman" w:hAnsi="Times New Roman" w:cs="Times New Roman"/>
            <w:lang w:val="en-US"/>
          </w:rPr>
          <w:fldChar w:fldCharType="begin">
            <w:fldData xml:space="preserve">PEVuZE5vdGU+PENpdGU+PEF1dGhvcj5IaWxsPC9BdXRob3I+PFllYXI+MjAxNTwvWWVhcj48UmVj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</w:fldData>
          </w:fldChar>
        </w:r>
        <w:r w:rsidR="00CE72C9" w:rsidDel="00CF266D">
          <w:rPr>
            <w:rFonts w:ascii="Times New Roman" w:hAnsi="Times New Roman" w:cs="Times New Roman"/>
            <w:lang w:val="en-US"/>
          </w:rPr>
          <w:delInstrText xml:space="preserve"> ADDIN EN.CITE.DATA </w:delInstrText>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end"/>
        </w:r>
        <w:r w:rsidRPr="006E5298" w:rsidDel="00CF266D">
          <w:rPr>
            <w:rFonts w:ascii="Times New Roman" w:hAnsi="Times New Roman" w:cs="Times New Roman"/>
            <w:lang w:val="en-US"/>
          </w:rPr>
        </w:r>
        <w:r w:rsidRPr="006E5298" w:rsidDel="00CF266D">
          <w:rPr>
            <w:rFonts w:ascii="Times New Roman" w:hAnsi="Times New Roman" w:cs="Times New Roman"/>
            <w:lang w:val="en-US"/>
          </w:rPr>
          <w:fldChar w:fldCharType="separate"/>
        </w:r>
        <w:r w:rsidR="00CE72C9" w:rsidDel="00CF266D">
          <w:rPr>
            <w:rFonts w:ascii="Times New Roman" w:hAnsi="Times New Roman" w:cs="Times New Roman"/>
            <w:noProof/>
            <w:lang w:val="en-US"/>
          </w:rPr>
          <w:delText>(15)</w:delText>
        </w:r>
        <w:r w:rsidRPr="006E5298" w:rsidDel="00CF266D">
          <w:rPr>
            <w:rFonts w:ascii="Times New Roman" w:hAnsi="Times New Roman" w:cs="Times New Roman"/>
            <w:lang w:val="en-US"/>
          </w:rPr>
          <w:fldChar w:fldCharType="end"/>
        </w:r>
        <w:r w:rsidRPr="00626909" w:rsidDel="00CF266D">
          <w:rPr>
            <w:rFonts w:ascii="Times New Roman" w:hAnsi="Times New Roman" w:cs="Times New Roman"/>
            <w:lang w:val="en-US"/>
          </w:rPr>
          <w:delText>.</w:delText>
        </w:r>
      </w:del>
    </w:p>
    <w:p w14:paraId="71867D07" w14:textId="7794AB85" w:rsidR="00E0268D" w:rsidRPr="006E5298" w:rsidDel="00CF266D" w:rsidRDefault="003E547E" w:rsidP="00E0268D">
      <w:pPr>
        <w:spacing w:line="480" w:lineRule="auto"/>
        <w:jc w:val="both"/>
        <w:rPr>
          <w:del w:id="187" w:author="Tanuj Kumar Gautam" w:date="2025-10-06T13:30:00Z"/>
          <w:rFonts w:ascii="Times New Roman" w:hAnsi="Times New Roman" w:cs="Times New Roman"/>
          <w:lang w:val="en-US"/>
        </w:rPr>
      </w:pPr>
      <w:del w:id="188" w:author="Tanuj Kumar Gautam" w:date="2025-10-06T13:30:00Z">
        <w:r w:rsidRPr="006E5298" w:rsidDel="00CF266D">
          <w:rPr>
            <w:rFonts w:ascii="Times New Roman" w:hAnsi="Times New Roman" w:cs="Times New Roman"/>
            <w:lang w:val="en-US"/>
          </w:rPr>
          <w:delText>I</w:delText>
        </w:r>
        <w:r w:rsidR="00E0268D" w:rsidRPr="00626909" w:rsidDel="00CF266D">
          <w:rPr>
            <w:rFonts w:ascii="Times New Roman" w:hAnsi="Times New Roman" w:cs="Times New Roman"/>
            <w:lang w:val="en-US"/>
          </w:rPr>
          <w:delText xml:space="preserve">n two French centers, outcomes from 1996 to 2006 were retrospectively compared between patients who underwent HLTx (n=79, 68% had pulmonary vascular diseases, </w:delText>
        </w:r>
        <w:r w:rsidR="00E0268D" w:rsidRPr="006E5298" w:rsidDel="00CF266D">
          <w:rPr>
            <w:rFonts w:ascii="Times New Roman" w:hAnsi="Times New Roman" w:cs="Times New Roman"/>
            <w:lang w:val="en-US"/>
          </w:rPr>
          <w:delText>mean</w:delText>
        </w:r>
        <w:r w:rsidR="00E0268D" w:rsidRPr="00626909" w:rsidDel="00CF266D">
          <w:rPr>
            <w:rFonts w:ascii="Times New Roman" w:hAnsi="Times New Roman" w:cs="Times New Roman"/>
            <w:lang w:val="en-US"/>
          </w:rPr>
          <w:delText xml:space="preserve"> age 36 years) and those who underwent isolated heart transplantation (HTx) (n=141, 47% had cardiomyopathies and 28% had coronary artery disease, </w:delText>
        </w:r>
        <w:r w:rsidR="00E0268D" w:rsidRPr="006E5298" w:rsidDel="00CF266D">
          <w:rPr>
            <w:rFonts w:ascii="Times New Roman" w:hAnsi="Times New Roman" w:cs="Times New Roman"/>
            <w:lang w:val="en-US"/>
          </w:rPr>
          <w:delText>mean</w:delText>
        </w:r>
        <w:r w:rsidR="00E0268D" w:rsidRPr="00626909" w:rsidDel="00CF266D">
          <w:rPr>
            <w:rFonts w:ascii="Times New Roman" w:hAnsi="Times New Roman" w:cs="Times New Roman"/>
            <w:lang w:val="en-US"/>
          </w:rPr>
          <w:delText xml:space="preserve"> age 49 years)</w:delText>
        </w:r>
        <w:r w:rsidR="002919ED" w:rsidDel="00CF266D">
          <w:rPr>
            <w:rFonts w:ascii="Times New Roman" w:hAnsi="Times New Roman" w:cs="Times New Roman"/>
            <w:lang w:val="en-US"/>
          </w:rPr>
          <w:delText xml:space="preserve"> </w:delText>
        </w:r>
        <w:r w:rsidR="002105EB" w:rsidRPr="006E5298" w:rsidDel="00CF266D">
          <w:rPr>
            <w:rFonts w:ascii="Times New Roman" w:hAnsi="Times New Roman" w:cs="Times New Roman"/>
            <w:lang w:val="en-US"/>
          </w:rPr>
          <w:fldChar w:fldCharType="begin">
            <w:fldData xml:space="preserve">PEVuZE5vdGU+PENpdGU+PEF1dGhvcj5HdWloYWlyZTwvQXV0aG9yPjxZZWFyPjIwMTQ8L1llYXI+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</w:fldData>
          </w:fldChar>
        </w:r>
        <w:r w:rsidR="00CE72C9" w:rsidDel="00CF266D">
          <w:rPr>
            <w:rFonts w:ascii="Times New Roman" w:hAnsi="Times New Roman" w:cs="Times New Roman"/>
            <w:lang w:val="en-US"/>
          </w:rPr>
          <w:delInstrText xml:space="preserve"> ADDIN EN.CITE </w:delInstrText>
        </w:r>
        <w:r w:rsidR="00CE72C9" w:rsidDel="00CF266D">
          <w:rPr>
            <w:rFonts w:ascii="Times New Roman" w:hAnsi="Times New Roman" w:cs="Times New Roman"/>
            <w:lang w:val="en-US"/>
          </w:rPr>
          <w:fldChar w:fldCharType="begin">
            <w:fldData xml:space="preserve">PEVuZE5vdGU+PENpdGU+PEF1dGhvcj5HdWloYWlyZTwvQXV0aG9yPjxZZWFyPjIwMTQ8L1llYXI+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</w:fldData>
          </w:fldChar>
        </w:r>
        <w:r w:rsidR="00CE72C9" w:rsidDel="00CF266D">
          <w:rPr>
            <w:rFonts w:ascii="Times New Roman" w:hAnsi="Times New Roman" w:cs="Times New Roman"/>
            <w:lang w:val="en-US"/>
          </w:rPr>
          <w:delInstrText xml:space="preserve"> ADDIN EN.CITE.DATA </w:delInstrText>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end"/>
        </w:r>
        <w:r w:rsidR="002105EB" w:rsidRPr="006E5298" w:rsidDel="00CF266D">
          <w:rPr>
            <w:rFonts w:ascii="Times New Roman" w:hAnsi="Times New Roman" w:cs="Times New Roman"/>
            <w:lang w:val="en-US"/>
          </w:rPr>
        </w:r>
        <w:r w:rsidR="002105EB" w:rsidRPr="006E5298" w:rsidDel="00CF266D">
          <w:rPr>
            <w:rFonts w:ascii="Times New Roman" w:hAnsi="Times New Roman" w:cs="Times New Roman"/>
            <w:lang w:val="en-US"/>
          </w:rPr>
          <w:fldChar w:fldCharType="separate"/>
        </w:r>
        <w:r w:rsidR="00CE72C9" w:rsidDel="00CF266D">
          <w:rPr>
            <w:rFonts w:ascii="Times New Roman" w:hAnsi="Times New Roman" w:cs="Times New Roman"/>
            <w:noProof/>
            <w:lang w:val="en-US"/>
          </w:rPr>
          <w:delText>(16)</w:delText>
        </w:r>
        <w:r w:rsidR="002105EB" w:rsidRPr="006E5298" w:rsidDel="00CF266D">
          <w:rPr>
            <w:rFonts w:ascii="Times New Roman" w:hAnsi="Times New Roman" w:cs="Times New Roman"/>
            <w:lang w:val="en-US"/>
          </w:rPr>
          <w:fldChar w:fldCharType="end"/>
        </w:r>
        <w:r w:rsidR="00E0268D" w:rsidRPr="00626909" w:rsidDel="00CF266D">
          <w:rPr>
            <w:rFonts w:ascii="Times New Roman" w:hAnsi="Times New Roman" w:cs="Times New Roman"/>
            <w:lang w:val="en-US"/>
          </w:rPr>
          <w:delText>. The 5-year survival rate after heart-lung transplantation was 51%, compared to 69% after isolated heart transplantation. The main causes of death</w:delText>
        </w:r>
        <w:r w:rsidR="00E0268D" w:rsidRPr="006E5298" w:rsidDel="00CF266D">
          <w:rPr>
            <w:rFonts w:ascii="Times New Roman" w:hAnsi="Times New Roman" w:cs="Times New Roman"/>
            <w:lang w:val="en-US"/>
          </w:rPr>
          <w:delText xml:space="preserve"> after HLTx</w:delText>
        </w:r>
        <w:r w:rsidR="00E0268D" w:rsidRPr="00626909" w:rsidDel="00CF266D">
          <w:rPr>
            <w:rFonts w:ascii="Times New Roman" w:hAnsi="Times New Roman" w:cs="Times New Roman"/>
            <w:lang w:val="en-US"/>
          </w:rPr>
          <w:delText xml:space="preserve">, </w:delText>
        </w:r>
        <w:r w:rsidR="00E0268D" w:rsidRPr="006E5298" w:rsidDel="00CF266D">
          <w:rPr>
            <w:rFonts w:ascii="Times New Roman" w:hAnsi="Times New Roman" w:cs="Times New Roman"/>
            <w:lang w:val="en-US"/>
          </w:rPr>
          <w:delText xml:space="preserve">similar to the </w:delText>
        </w:r>
        <w:r w:rsidR="00E0268D" w:rsidRPr="00626909" w:rsidDel="00CF266D">
          <w:rPr>
            <w:rFonts w:ascii="Times New Roman" w:hAnsi="Times New Roman" w:cs="Times New Roman"/>
            <w:lang w:val="en-US"/>
          </w:rPr>
          <w:delText xml:space="preserve"> ISHLT registry, were rejection (32%), infection (21%), and cardiac allograft vasculopathy (11%).</w:delText>
        </w:r>
        <w:r w:rsidR="008C68A3" w:rsidRPr="006E5298" w:rsidDel="00CF266D">
          <w:rPr>
            <w:rFonts w:ascii="Times New Roman" w:hAnsi="Times New Roman" w:cs="Times New Roman"/>
            <w:lang w:val="en-US"/>
          </w:rPr>
          <w:delText xml:space="preserve"> </w:delText>
        </w:r>
        <w:r w:rsidR="008C68A3" w:rsidRPr="00626909" w:rsidDel="00CF266D">
          <w:rPr>
            <w:rFonts w:ascii="Times New Roman" w:hAnsi="Times New Roman" w:cs="Times New Roman"/>
            <w:lang w:val="en-US"/>
          </w:rPr>
          <w:delText>Interestin</w:delText>
        </w:r>
        <w:r w:rsidR="008C68A3" w:rsidRPr="006E5298" w:rsidDel="00CF266D">
          <w:rPr>
            <w:rFonts w:ascii="Times New Roman" w:hAnsi="Times New Roman" w:cs="Times New Roman"/>
            <w:lang w:val="en-US"/>
          </w:rPr>
          <w:delText xml:space="preserve">gly, the publication of U.S. </w:delText>
        </w:r>
        <w:r w:rsidR="008C68A3" w:rsidRPr="00626909" w:rsidDel="00CF266D">
          <w:rPr>
            <w:rFonts w:ascii="Times New Roman" w:hAnsi="Times New Roman" w:cs="Times New Roman"/>
            <w:lang w:val="en-US"/>
          </w:rPr>
          <w:delText xml:space="preserve">data </w:delText>
        </w:r>
        <w:r w:rsidR="008C68A3" w:rsidRPr="006E5298" w:rsidDel="00CF266D">
          <w:rPr>
            <w:rFonts w:ascii="Times New Roman" w:hAnsi="Times New Roman" w:cs="Times New Roman"/>
            <w:lang w:val="en-US"/>
          </w:rPr>
          <w:delText xml:space="preserve">between </w:delText>
        </w:r>
        <w:r w:rsidR="008C68A3" w:rsidRPr="00626909" w:rsidDel="00CF266D">
          <w:rPr>
            <w:rFonts w:ascii="Times New Roman" w:hAnsi="Times New Roman" w:cs="Times New Roman"/>
            <w:lang w:val="en-US"/>
          </w:rPr>
          <w:delText>2013</w:delText>
        </w:r>
        <w:r w:rsidR="008C68A3" w:rsidRPr="006E5298" w:rsidDel="00CF266D">
          <w:rPr>
            <w:rFonts w:ascii="Times New Roman" w:hAnsi="Times New Roman" w:cs="Times New Roman"/>
            <w:lang w:val="en-US"/>
          </w:rPr>
          <w:delText xml:space="preserve"> and 2023</w:delText>
        </w:r>
        <w:r w:rsidR="008C68A3" w:rsidRPr="00626909" w:rsidDel="00CF266D">
          <w:rPr>
            <w:rFonts w:ascii="Times New Roman" w:hAnsi="Times New Roman" w:cs="Times New Roman"/>
            <w:lang w:val="en-US"/>
          </w:rPr>
          <w:delText xml:space="preserve"> on the outcomes of heart-lung transplantation reported that among 95 deaths out of 319 HLTx recipients, only 12% were due to infections, 3% to malignancies, and 18% to cardiovascular mortality. CLAD (chronic lung </w:delText>
        </w:r>
        <w:r w:rsidR="008C68A3" w:rsidRPr="00626909" w:rsidDel="00CF266D">
          <w:rPr>
            <w:rFonts w:ascii="Times New Roman" w:hAnsi="Times New Roman" w:cs="Times New Roman"/>
            <w:lang w:val="en-US"/>
          </w:rPr>
          <w:lastRenderedPageBreak/>
          <w:delText>allograft dysfunction) was not listed separately as a cause of death</w:delText>
        </w:r>
        <w:r w:rsidR="002105EB" w:rsidRPr="006E5298" w:rsidDel="00CF266D">
          <w:rPr>
            <w:rFonts w:ascii="Times New Roman" w:hAnsi="Times New Roman" w:cs="Times New Roman"/>
            <w:lang w:val="en-US"/>
          </w:rPr>
          <w:delText xml:space="preserve"> </w:delText>
        </w:r>
        <w:r w:rsidR="008C68A3" w:rsidRPr="006E5298"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New Roman" w:hAnsi="Times New Roman" w:cs="Times New Roman"/>
            <w:lang w:val="en-US"/>
          </w:rPr>
          <w:delInstrText xml:space="preserve"> ADDIN EN.CITE </w:delInstrText>
        </w:r>
        <w:r w:rsidR="00665B3A"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New Roman" w:hAnsi="Times New Roman" w:cs="Times New Roman"/>
            <w:lang w:val="en-US"/>
          </w:rPr>
          <w:delInstrText xml:space="preserve"> ADDIN EN.CITE.DATA </w:delInstrText>
        </w:r>
        <w:r w:rsidR="00665B3A" w:rsidDel="00CF266D">
          <w:rPr>
            <w:rFonts w:ascii="Times New Roman" w:hAnsi="Times New Roman" w:cs="Times New Roman"/>
            <w:lang w:val="en-US"/>
          </w:rPr>
        </w:r>
        <w:r w:rsidR="00665B3A" w:rsidDel="00CF266D">
          <w:rPr>
            <w:rFonts w:ascii="Times New Roman" w:hAnsi="Times New Roman" w:cs="Times New Roman"/>
            <w:lang w:val="en-US"/>
          </w:rPr>
          <w:fldChar w:fldCharType="end"/>
        </w:r>
        <w:r w:rsidR="008C68A3" w:rsidRPr="006E5298" w:rsidDel="00CF266D">
          <w:rPr>
            <w:rFonts w:ascii="Times New Roman" w:hAnsi="Times New Roman" w:cs="Times New Roman"/>
            <w:lang w:val="en-US"/>
          </w:rPr>
        </w:r>
        <w:r w:rsidR="008C68A3" w:rsidRPr="006E5298" w:rsidDel="00CF266D">
          <w:rPr>
            <w:rFonts w:ascii="Times New Roman" w:hAnsi="Times New Roman" w:cs="Times New Roman"/>
            <w:lang w:val="en-US"/>
          </w:rPr>
          <w:fldChar w:fldCharType="separate"/>
        </w:r>
        <w:r w:rsidR="00665B3A" w:rsidDel="00CF266D">
          <w:rPr>
            <w:rFonts w:ascii="Times New Roman" w:hAnsi="Times New Roman" w:cs="Times New Roman"/>
            <w:noProof/>
            <w:lang w:val="en-US"/>
          </w:rPr>
          <w:delText>(5)</w:delText>
        </w:r>
        <w:r w:rsidR="008C68A3" w:rsidRPr="006E5298" w:rsidDel="00CF266D">
          <w:rPr>
            <w:rFonts w:ascii="Times New Roman" w:hAnsi="Times New Roman" w:cs="Times New Roman"/>
            <w:lang w:val="en-US"/>
          </w:rPr>
          <w:fldChar w:fldCharType="end"/>
        </w:r>
        <w:r w:rsidR="008C68A3" w:rsidRPr="00626909" w:rsidDel="00CF266D">
          <w:rPr>
            <w:rFonts w:ascii="Times New Roman" w:hAnsi="Times New Roman" w:cs="Times New Roman"/>
            <w:lang w:val="en-US"/>
          </w:rPr>
          <w:delText xml:space="preserve">. This highlights the objective traceability of </w:delText>
        </w:r>
        <w:r w:rsidR="002105EB" w:rsidRPr="006E5298" w:rsidDel="00CF266D">
          <w:rPr>
            <w:rFonts w:ascii="Times New Roman" w:hAnsi="Times New Roman" w:cs="Times New Roman"/>
            <w:lang w:val="en-US"/>
          </w:rPr>
          <w:delText xml:space="preserve">mortality and </w:delText>
        </w:r>
        <w:r w:rsidR="008C68A3" w:rsidRPr="00626909" w:rsidDel="00CF266D">
          <w:rPr>
            <w:rFonts w:ascii="Times New Roman" w:hAnsi="Times New Roman" w:cs="Times New Roman"/>
            <w:lang w:val="en-US"/>
          </w:rPr>
          <w:delText>causes of death in registries, such as the SRTR</w:delText>
        </w:r>
        <w:r w:rsidR="008C68A3" w:rsidRPr="006E5298" w:rsidDel="00CF266D">
          <w:rPr>
            <w:rFonts w:ascii="Times New Roman" w:hAnsi="Times New Roman" w:cs="Times New Roman"/>
            <w:lang w:val="en-US"/>
          </w:rPr>
          <w:delText>-</w:delText>
        </w:r>
        <w:r w:rsidR="008C68A3" w:rsidRPr="00626909" w:rsidDel="00CF266D">
          <w:rPr>
            <w:rFonts w:ascii="Times New Roman" w:hAnsi="Times New Roman" w:cs="Times New Roman"/>
            <w:lang w:val="en-US"/>
          </w:rPr>
          <w:delText>Registry</w:delText>
        </w:r>
        <w:r w:rsidR="008C68A3" w:rsidRPr="006E5298" w:rsidDel="00CF266D">
          <w:rPr>
            <w:rFonts w:ascii="Times New Roman" w:hAnsi="Times New Roman" w:cs="Times New Roman"/>
            <w:lang w:val="en-US"/>
          </w:rPr>
          <w:delText xml:space="preserve"> </w:delText>
        </w:r>
        <w:r w:rsidR="008C68A3" w:rsidRPr="006E5298" w:rsidDel="00CF266D">
          <w:rPr>
            <w:rFonts w:ascii="Times New Roman" w:hAnsi="Times New Roman" w:cs="Times New Roman"/>
            <w:lang w:val="en-US"/>
          </w:rPr>
          <w:fldChar w:fldCharType="begin">
            <w:fldData xml:space="preserve">PEVuZE5vdGU+PENpdGU+PEF1dGhvcj5Db2x2aW48L0F1dGhvcj48WWVhcj4yMDI1PC9ZZWFyPjxS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</w:fldData>
          </w:fldChar>
        </w:r>
        <w:r w:rsidR="00665B3A" w:rsidDel="00CF266D">
          <w:rPr>
            <w:rFonts w:ascii="Times New Roman" w:hAnsi="Times New Roman" w:cs="Times New Roman"/>
            <w:lang w:val="en-US"/>
          </w:rPr>
          <w:delInstrText xml:space="preserve"> ADDIN EN.CITE </w:delInstrText>
        </w:r>
        <w:r w:rsidR="00665B3A" w:rsidDel="00CF266D">
          <w:rPr>
            <w:rFonts w:ascii="Times New Roman" w:hAnsi="Times New Roman" w:cs="Times New Roman"/>
            <w:lang w:val="en-US"/>
          </w:rPr>
          <w:fldChar w:fldCharType="begin">
            <w:fldData xml:space="preserve">PEVuZE5vdGU+PENpdGU+PEF1dGhvcj5Db2x2aW48L0F1dGhvcj48WWVhcj4yMDI1PC9ZZWFyPjxS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</w:fldData>
          </w:fldChar>
        </w:r>
        <w:r w:rsidR="00665B3A" w:rsidDel="00CF266D">
          <w:rPr>
            <w:rFonts w:ascii="Times New Roman" w:hAnsi="Times New Roman" w:cs="Times New Roman"/>
            <w:lang w:val="en-US"/>
          </w:rPr>
          <w:delInstrText xml:space="preserve"> ADDIN EN.CITE.DATA </w:delInstrText>
        </w:r>
        <w:r w:rsidR="00665B3A" w:rsidDel="00CF266D">
          <w:rPr>
            <w:rFonts w:ascii="Times New Roman" w:hAnsi="Times New Roman" w:cs="Times New Roman"/>
            <w:lang w:val="en-US"/>
          </w:rPr>
        </w:r>
        <w:r w:rsidR="00665B3A" w:rsidDel="00CF266D">
          <w:rPr>
            <w:rFonts w:ascii="Times New Roman" w:hAnsi="Times New Roman" w:cs="Times New Roman"/>
            <w:lang w:val="en-US"/>
          </w:rPr>
          <w:fldChar w:fldCharType="end"/>
        </w:r>
        <w:r w:rsidR="008C68A3" w:rsidRPr="006E5298" w:rsidDel="00CF266D">
          <w:rPr>
            <w:rFonts w:ascii="Times New Roman" w:hAnsi="Times New Roman" w:cs="Times New Roman"/>
            <w:lang w:val="en-US"/>
          </w:rPr>
        </w:r>
        <w:r w:rsidR="008C68A3" w:rsidRPr="006E5298" w:rsidDel="00CF266D">
          <w:rPr>
            <w:rFonts w:ascii="Times New Roman" w:hAnsi="Times New Roman" w:cs="Times New Roman"/>
            <w:lang w:val="en-US"/>
          </w:rPr>
          <w:fldChar w:fldCharType="separate"/>
        </w:r>
        <w:r w:rsidR="00665B3A" w:rsidDel="00CF266D">
          <w:rPr>
            <w:rFonts w:ascii="Times New Roman" w:hAnsi="Times New Roman" w:cs="Times New Roman"/>
            <w:noProof/>
            <w:lang w:val="en-US"/>
          </w:rPr>
          <w:delText>(6, 7)</w:delText>
        </w:r>
        <w:r w:rsidR="008C68A3" w:rsidRPr="006E5298" w:rsidDel="00CF266D">
          <w:rPr>
            <w:rFonts w:ascii="Times New Roman" w:hAnsi="Times New Roman" w:cs="Times New Roman"/>
            <w:lang w:val="en-US"/>
          </w:rPr>
          <w:fldChar w:fldCharType="end"/>
        </w:r>
        <w:r w:rsidR="008C68A3" w:rsidRPr="00626909" w:rsidDel="00CF266D">
          <w:rPr>
            <w:rFonts w:ascii="Times New Roman" w:hAnsi="Times New Roman" w:cs="Times New Roman"/>
            <w:lang w:val="en-US"/>
          </w:rPr>
          <w:delText>.</w:delText>
        </w:r>
      </w:del>
    </w:p>
    <w:p w14:paraId="285CDDB7" w14:textId="4433B6EE" w:rsidR="009265D1" w:rsidRPr="00626909" w:rsidDel="00CF266D" w:rsidRDefault="009265D1" w:rsidP="005D4D7C">
      <w:pPr>
        <w:spacing w:line="480" w:lineRule="auto"/>
        <w:jc w:val="both"/>
        <w:rPr>
          <w:del w:id="189" w:author="Tanuj Kumar Gautam" w:date="2025-10-06T13:30:00Z"/>
          <w:rFonts w:ascii="Times New Roman" w:hAnsi="Times New Roman" w:cs="Times New Roman"/>
          <w:lang w:val="en-US"/>
        </w:rPr>
      </w:pPr>
      <w:del w:id="190" w:author="Tanuj Kumar Gautam" w:date="2025-10-06T13:30:00Z">
        <w:r w:rsidRPr="00626909" w:rsidDel="00CF266D">
          <w:rPr>
            <w:rFonts w:ascii="Times New Roman" w:hAnsi="Times New Roman" w:cs="Times New Roman"/>
            <w:lang w:val="en-US"/>
          </w:rPr>
          <w:delText>Since recipients of combined heart-lung transplants represent only a small fraction of thoracic transplants done, it is hard to accumulate enough data to perform meaningful comparisons of the outcomes of combined transplants and isolated double lung transplants, and for this study, we were not able to analy</w:delText>
        </w:r>
        <w:r w:rsidR="002919ED" w:rsidDel="00CF266D">
          <w:rPr>
            <w:rFonts w:ascii="Times New Roman" w:hAnsi="Times New Roman" w:cs="Times New Roman"/>
            <w:lang w:val="en-US"/>
          </w:rPr>
          <w:delText>z</w:delText>
        </w:r>
        <w:r w:rsidRPr="00626909" w:rsidDel="00CF266D">
          <w:rPr>
            <w:rFonts w:ascii="Times New Roman" w:hAnsi="Times New Roman" w:cs="Times New Roman"/>
            <w:lang w:val="en-US"/>
          </w:rPr>
          <w:delText xml:space="preserve">e in detail whether the combined transplant group were more urgently ill or whether there are other factors that may support the decision whether to list for a combined heart lung or an isolated lung transplant. </w:delText>
        </w:r>
        <w:r w:rsidR="00FA359A" w:rsidRPr="00626909" w:rsidDel="00CF266D">
          <w:rPr>
            <w:rFonts w:ascii="Times New Roman" w:hAnsi="Times New Roman" w:cs="Times New Roman"/>
            <w:lang w:val="en-US"/>
          </w:rPr>
          <w:delText xml:space="preserve">In SRTR reports for isolated hearts or lung transplantation also patients after HLTx were included </w:delText>
        </w:r>
        <w:r w:rsidR="00FA359A" w:rsidRPr="006E5298" w:rsidDel="00CF266D">
          <w:rPr>
            <w:rFonts w:ascii="Times New Roman" w:hAnsi="Times New Roman" w:cs="Times New Roman"/>
            <w:lang w:val="en-US"/>
          </w:rPr>
          <w:delText>53 and 78 heart-lung recipients, but represented only 1 % of the annual US-activity.</w:delText>
        </w:r>
      </w:del>
    </w:p>
    <w:p w14:paraId="3D2C87C1" w14:textId="3508A178" w:rsidR="009265D1" w:rsidRPr="00626909" w:rsidDel="00CF266D" w:rsidRDefault="009265D1" w:rsidP="005D4D7C">
      <w:pPr>
        <w:spacing w:line="480" w:lineRule="auto"/>
        <w:jc w:val="both"/>
        <w:rPr>
          <w:del w:id="191" w:author="Tanuj Kumar Gautam" w:date="2025-10-06T13:30:00Z"/>
          <w:rFonts w:ascii="Times New Roman" w:hAnsi="Times New Roman" w:cs="Times New Roman"/>
          <w:b/>
          <w:bCs/>
          <w:lang w:val="en-US"/>
        </w:rPr>
      </w:pPr>
      <w:del w:id="192" w:author="Tanuj Kumar Gautam" w:date="2025-10-06T13:30:00Z">
        <w:r w:rsidRPr="00626909" w:rsidDel="00CF266D">
          <w:rPr>
            <w:rFonts w:ascii="Times New Roman" w:hAnsi="Times New Roman" w:cs="Times New Roman"/>
            <w:b/>
            <w:bCs/>
            <w:lang w:val="en-US"/>
          </w:rPr>
          <w:delText>Conclusion</w:delText>
        </w:r>
      </w:del>
    </w:p>
    <w:p w14:paraId="3853A507" w14:textId="74E2B72E" w:rsidR="00E711F6" w:rsidRPr="00626909" w:rsidDel="00CF266D" w:rsidRDefault="00E711F6" w:rsidP="005D4D7C">
      <w:pPr>
        <w:spacing w:line="480" w:lineRule="auto"/>
        <w:jc w:val="both"/>
        <w:rPr>
          <w:del w:id="193" w:author="Tanuj Kumar Gautam" w:date="2025-10-06T13:30:00Z"/>
          <w:rFonts w:ascii="Times New Roman" w:hAnsi="Times New Roman" w:cs="Times New Roman"/>
          <w:lang w:val="en-US"/>
        </w:rPr>
      </w:pPr>
      <w:del w:id="194" w:author="Tanuj Kumar Gautam" w:date="2025-10-06T13:30:00Z">
        <w:r w:rsidRPr="00626909" w:rsidDel="00CF266D">
          <w:rPr>
            <w:rFonts w:ascii="Times New Roman" w:hAnsi="Times New Roman" w:cs="Times New Roman"/>
            <w:lang w:val="en-US"/>
          </w:rPr>
          <w:delText xml:space="preserve">Combined heart-lung transplants seem to have been largely replaced by </w:delText>
        </w:r>
        <w:r w:rsidR="002919ED" w:rsidDel="00CF266D">
          <w:rPr>
            <w:rFonts w:ascii="Times New Roman" w:hAnsi="Times New Roman" w:cs="Times New Roman"/>
            <w:lang w:val="en-US"/>
          </w:rPr>
          <w:delText>bilateral</w:delText>
        </w:r>
        <w:r w:rsidRPr="00626909" w:rsidDel="00CF266D">
          <w:rPr>
            <w:rFonts w:ascii="Times New Roman" w:hAnsi="Times New Roman" w:cs="Times New Roman"/>
            <w:lang w:val="en-US"/>
          </w:rPr>
          <w:delText xml:space="preserve"> lung transplants in most countries. Despite the observation that combined transplants may have a poor</w:delText>
        </w:r>
        <w:r w:rsidR="008C68A3" w:rsidRPr="00626909" w:rsidDel="00CF266D">
          <w:rPr>
            <w:rFonts w:ascii="Times New Roman" w:hAnsi="Times New Roman" w:cs="Times New Roman"/>
            <w:lang w:val="en-US"/>
          </w:rPr>
          <w:delText>er</w:delText>
        </w:r>
        <w:r w:rsidRPr="00626909" w:rsidDel="00CF266D">
          <w:rPr>
            <w:rFonts w:ascii="Times New Roman" w:hAnsi="Times New Roman" w:cs="Times New Roman"/>
            <w:lang w:val="en-US"/>
          </w:rPr>
          <w:delText xml:space="preserve"> short term prognosis, in younger patients it may still be a justifiable option.</w:delText>
        </w:r>
      </w:del>
    </w:p>
    <w:p w14:paraId="2AEB4418" w14:textId="389A5054" w:rsidR="009265D1" w:rsidRPr="00626909" w:rsidDel="00CF266D" w:rsidRDefault="009265D1" w:rsidP="005D4D7C">
      <w:pPr>
        <w:spacing w:line="480" w:lineRule="auto"/>
        <w:jc w:val="both"/>
        <w:rPr>
          <w:del w:id="195" w:author="Tanuj Kumar Gautam" w:date="2025-10-06T13:30:00Z"/>
          <w:rFonts w:ascii="Times New Roman" w:hAnsi="Times New Roman" w:cs="Times New Roman"/>
          <w:lang w:val="en-US"/>
        </w:rPr>
      </w:pPr>
    </w:p>
    <w:p w14:paraId="5E5E0705" w14:textId="483C7437" w:rsidR="004B6D85" w:rsidRPr="00626909" w:rsidDel="00CF266D" w:rsidRDefault="004B6D85" w:rsidP="00861FC6">
      <w:pPr>
        <w:spacing w:line="480" w:lineRule="auto"/>
        <w:jc w:val="both"/>
        <w:rPr>
          <w:del w:id="196" w:author="Tanuj Kumar Gautam" w:date="2025-10-06T13:30:00Z"/>
          <w:rFonts w:ascii="Times New Roman" w:hAnsi="Times New Roman" w:cs="Times New Roman"/>
          <w:b/>
          <w:lang w:val="en-US"/>
        </w:rPr>
      </w:pPr>
      <w:del w:id="197" w:author="Tanuj Kumar Gautam" w:date="2025-10-06T13:30:00Z">
        <w:r w:rsidRPr="00626909" w:rsidDel="00CF266D">
          <w:rPr>
            <w:rFonts w:ascii="Times New Roman" w:hAnsi="Times New Roman" w:cs="Times New Roman"/>
            <w:b/>
            <w:lang w:val="en-US"/>
          </w:rPr>
          <w:delText>Acknowledgement:</w:delText>
        </w:r>
      </w:del>
    </w:p>
    <w:p w14:paraId="7DCE17B1" w14:textId="6446C753" w:rsidR="00455A28" w:rsidRPr="00626909" w:rsidDel="00CF266D" w:rsidRDefault="004B6D85" w:rsidP="00861FC6">
      <w:pPr>
        <w:spacing w:line="480" w:lineRule="auto"/>
        <w:jc w:val="both"/>
        <w:rPr>
          <w:del w:id="198" w:author="Tanuj Kumar Gautam" w:date="2025-10-06T13:30:00Z"/>
          <w:rFonts w:ascii="Times New Roman" w:hAnsi="Times New Roman" w:cs="Times New Roman"/>
          <w:lang w:val="en-US"/>
        </w:rPr>
      </w:pPr>
      <w:del w:id="199" w:author="Tanuj Kumar Gautam" w:date="2025-10-06T13:30:00Z">
        <w:r w:rsidRPr="00626909" w:rsidDel="00CF266D">
          <w:rPr>
            <w:rFonts w:ascii="Times New Roman" w:hAnsi="Times New Roman" w:cs="Times New Roman"/>
            <w:lang w:val="en-US"/>
          </w:rPr>
          <w:delText xml:space="preserve">Greg Snell, Melbourne, Australia </w:delText>
        </w:r>
        <w:r w:rsidR="00B95D89" w:rsidRPr="00626909" w:rsidDel="00CF266D">
          <w:rPr>
            <w:rFonts w:ascii="Times New Roman" w:hAnsi="Times New Roman" w:cs="Times New Roman"/>
            <w:lang w:val="en-US"/>
          </w:rPr>
          <w:delText xml:space="preserve">and </w:delText>
        </w:r>
        <w:r w:rsidRPr="00626909" w:rsidDel="00CF266D">
          <w:rPr>
            <w:rFonts w:ascii="Times New Roman" w:hAnsi="Times New Roman" w:cs="Times New Roman"/>
            <w:lang w:val="en-US"/>
          </w:rPr>
          <w:delText>Federica Meloni, Padua, Italy</w:delText>
        </w:r>
        <w:r w:rsidR="008C68A3" w:rsidRPr="00626909" w:rsidDel="00CF266D">
          <w:rPr>
            <w:rFonts w:ascii="Times New Roman" w:hAnsi="Times New Roman" w:cs="Times New Roman"/>
            <w:lang w:val="en-US"/>
          </w:rPr>
          <w:delText xml:space="preserve"> for reporting national activity data separately. </w:delText>
        </w:r>
        <w:r w:rsidR="00455A28" w:rsidRPr="00626909" w:rsidDel="00CF266D">
          <w:rPr>
            <w:rFonts w:ascii="Times New Roman" w:hAnsi="Times New Roman" w:cs="Times New Roman"/>
            <w:lang w:val="en-US"/>
          </w:rPr>
          <w:br w:type="page"/>
        </w:r>
      </w:del>
    </w:p>
    <w:p w14:paraId="7687B767" w14:textId="0A5996F1" w:rsidR="000F63F1" w:rsidRPr="00626909" w:rsidDel="00CF266D" w:rsidRDefault="000F63F1" w:rsidP="00AC2A8F">
      <w:pPr>
        <w:spacing w:line="480" w:lineRule="auto"/>
        <w:jc w:val="both"/>
        <w:rPr>
          <w:del w:id="200" w:author="Tanuj Kumar Gautam" w:date="2025-10-06T13:30:00Z"/>
          <w:rFonts w:ascii="Times New Roman" w:hAnsi="Times New Roman" w:cs="Times New Roman"/>
          <w:lang w:val="en-US"/>
        </w:rPr>
      </w:pPr>
    </w:p>
    <w:p w14:paraId="71B5D8C8" w14:textId="397F03CF" w:rsidR="006B4E3C" w:rsidRPr="00626909" w:rsidDel="00CF266D" w:rsidRDefault="00DD4B5E" w:rsidP="00323531">
      <w:pPr>
        <w:rPr>
          <w:del w:id="201" w:author="Tanuj Kumar Gautam" w:date="2025-10-06T13:30:00Z"/>
          <w:rFonts w:ascii="Times New Roman" w:hAnsi="Times New Roman" w:cs="Times New Roman"/>
          <w:b/>
          <w:lang w:val="en-US"/>
        </w:rPr>
      </w:pPr>
      <w:del w:id="202" w:author="Tanuj Kumar Gautam" w:date="2025-10-06T13:30:00Z">
        <w:r w:rsidRPr="00626909" w:rsidDel="00CF266D">
          <w:rPr>
            <w:rFonts w:ascii="Times New Roman" w:hAnsi="Times New Roman" w:cs="Times New Roman"/>
            <w:b/>
            <w:lang w:val="en-US"/>
          </w:rPr>
          <w:delText xml:space="preserve">Table </w:delText>
        </w:r>
        <w:r w:rsidR="002919ED" w:rsidDel="00CF266D">
          <w:rPr>
            <w:rFonts w:ascii="Times New Roman" w:hAnsi="Times New Roman" w:cs="Times New Roman"/>
            <w:b/>
            <w:lang w:val="en-US"/>
          </w:rPr>
          <w:delText>1</w:delText>
        </w:r>
        <w:r w:rsidRPr="00626909" w:rsidDel="00CF266D">
          <w:rPr>
            <w:rFonts w:ascii="Times New Roman" w:hAnsi="Times New Roman" w:cs="Times New Roman"/>
            <w:b/>
            <w:lang w:val="en-US"/>
          </w:rPr>
          <w:delText>: Patient characteristics in the U.S. for Heart-Lung transplantation in comparison to isolated heart and lung transplantation:</w:delText>
        </w:r>
      </w:del>
    </w:p>
    <w:tbl>
      <w:tblPr>
        <w:tblStyle w:val="TableGrid"/>
        <w:tblW w:w="10065" w:type="dxa"/>
        <w:tblLook w:val="04A0" w:firstRow="1" w:lastRow="0" w:firstColumn="1" w:lastColumn="0" w:noHBand="0" w:noVBand="1"/>
      </w:tblPr>
      <w:tblGrid>
        <w:gridCol w:w="2750"/>
        <w:gridCol w:w="1835"/>
        <w:gridCol w:w="3870"/>
        <w:gridCol w:w="1610"/>
      </w:tblGrid>
      <w:tr w:rsidR="00DD4B5E" w:rsidRPr="006E5298" w:rsidDel="00CF266D" w14:paraId="5018E19A" w14:textId="01DB70CB" w:rsidTr="0057360A">
        <w:trPr>
          <w:del w:id="203" w:author="Tanuj Kumar Gautam" w:date="2025-10-06T13:30:00Z"/>
        </w:trPr>
        <w:tc>
          <w:tcPr>
            <w:tcW w:w="2750" w:type="dxa"/>
            <w:tcBorders>
              <w:top w:val="single" w:sz="4" w:space="0" w:color="auto"/>
            </w:tcBorders>
          </w:tcPr>
          <w:p w14:paraId="567C4582" w14:textId="58C1F776" w:rsidR="00DD4B5E" w:rsidRPr="00626909" w:rsidDel="00CF266D" w:rsidRDefault="00DD4B5E" w:rsidP="002A3133">
            <w:pPr>
              <w:rPr>
                <w:del w:id="204" w:author="Tanuj Kumar Gautam" w:date="2025-10-06T13:30:00Z"/>
                <w:rFonts w:ascii="Times New Roman" w:hAnsi="Times New Roman" w:cs="Times New Roman"/>
                <w:lang w:val="en-US"/>
              </w:rPr>
            </w:pPr>
          </w:p>
        </w:tc>
        <w:tc>
          <w:tcPr>
            <w:tcW w:w="1835" w:type="dxa"/>
            <w:tcBorders>
              <w:top w:val="single" w:sz="4" w:space="0" w:color="auto"/>
            </w:tcBorders>
          </w:tcPr>
          <w:p w14:paraId="78837D97" w14:textId="2EB40ED9" w:rsidR="00DD4B5E" w:rsidRPr="00626909" w:rsidDel="00CF266D" w:rsidRDefault="00DD4B5E" w:rsidP="002105EB">
            <w:pPr>
              <w:jc w:val="center"/>
              <w:rPr>
                <w:del w:id="205" w:author="Tanuj Kumar Gautam" w:date="2025-10-06T13:30:00Z"/>
                <w:rFonts w:ascii="Times New Roman" w:hAnsi="Times New Roman" w:cs="Times New Roman"/>
                <w:lang w:val="en-US"/>
              </w:rPr>
            </w:pPr>
            <w:del w:id="206" w:author="Tanuj Kumar Gautam" w:date="2025-10-06T13:30:00Z">
              <w:r w:rsidRPr="00626909" w:rsidDel="00CF266D">
                <w:rPr>
                  <w:rFonts w:ascii="Times New Roman" w:hAnsi="Times New Roman" w:cs="Times New Roman"/>
                  <w:lang w:val="en-US"/>
                </w:rPr>
                <w:delText xml:space="preserve">UNOS 2013-2023, heart-lung n= 319 </w:delText>
              </w:r>
              <w:r w:rsidR="002105EB" w:rsidRPr="00626909"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New Roman" w:hAnsi="Times New Roman" w:cs="Times New Roman"/>
                  <w:lang w:val="en-US"/>
                </w:rPr>
                <w:delInstrText xml:space="preserve"> ADDIN EN.CITE </w:delInstrText>
              </w:r>
              <w:r w:rsidR="00665B3A" w:rsidDel="00CF266D">
                <w:rPr>
                  <w:rFonts w:ascii="Times New Roman" w:hAnsi="Times New Roman" w:cs="Times New Roman"/>
                  <w:lang w:val="en-US"/>
                </w:rPr>
                <w:fldChar w:fldCharType="begin">
                  <w:fldData xml:space="preserve">PEVuZE5vdGU+PENpdGU+PEF1dGhvcj5UcmVmZmFsbHM8L0F1dGhvcj48WWVhcj4yMDI0PC9ZZWFy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</w:fldData>
                </w:fldChar>
              </w:r>
              <w:r w:rsidR="00665B3A" w:rsidDel="00CF266D">
                <w:rPr>
                  <w:rFonts w:ascii="Times New Roman" w:hAnsi="Times New Roman" w:cs="Times New Roman"/>
                  <w:lang w:val="en-US"/>
                </w:rPr>
                <w:delInstrText xml:space="preserve"> ADDIN EN.CITE.DATA </w:delInstrText>
              </w:r>
              <w:r w:rsidR="00665B3A" w:rsidDel="00CF266D">
                <w:rPr>
                  <w:rFonts w:ascii="Times New Roman" w:hAnsi="Times New Roman" w:cs="Times New Roman"/>
                  <w:lang w:val="en-US"/>
                </w:rPr>
              </w:r>
              <w:r w:rsidR="00665B3A" w:rsidDel="00CF266D">
                <w:rPr>
                  <w:rFonts w:ascii="Times New Roman" w:hAnsi="Times New Roman" w:cs="Times New Roman"/>
                  <w:lang w:val="en-US"/>
                </w:rPr>
                <w:fldChar w:fldCharType="end"/>
              </w:r>
              <w:r w:rsidR="002105EB" w:rsidRPr="00626909" w:rsidDel="00CF266D">
                <w:rPr>
                  <w:rFonts w:ascii="Times New Roman" w:hAnsi="Times New Roman" w:cs="Times New Roman"/>
                  <w:lang w:val="en-US"/>
                </w:rPr>
              </w:r>
              <w:r w:rsidR="002105EB" w:rsidRPr="00626909" w:rsidDel="00CF266D">
                <w:rPr>
                  <w:rFonts w:ascii="Times New Roman" w:hAnsi="Times New Roman" w:cs="Times New Roman"/>
                  <w:lang w:val="en-US"/>
                </w:rPr>
                <w:fldChar w:fldCharType="separate"/>
              </w:r>
              <w:r w:rsidR="00665B3A" w:rsidDel="00CF266D">
                <w:rPr>
                  <w:rFonts w:ascii="Times New Roman" w:hAnsi="Times New Roman" w:cs="Times New Roman"/>
                  <w:noProof/>
                  <w:lang w:val="en-US"/>
                </w:rPr>
                <w:delText>(5)</w:delText>
              </w:r>
              <w:r w:rsidR="002105EB" w:rsidRPr="00626909" w:rsidDel="00CF266D">
                <w:rPr>
                  <w:rFonts w:ascii="Times New Roman" w:hAnsi="Times New Roman" w:cs="Times New Roman"/>
                  <w:lang w:val="en-US"/>
                </w:rPr>
                <w:fldChar w:fldCharType="end"/>
              </w:r>
            </w:del>
          </w:p>
        </w:tc>
        <w:tc>
          <w:tcPr>
            <w:tcW w:w="3870" w:type="dxa"/>
            <w:tcBorders>
              <w:top w:val="single" w:sz="4" w:space="0" w:color="auto"/>
            </w:tcBorders>
          </w:tcPr>
          <w:p w14:paraId="6776033D" w14:textId="5A05639F" w:rsidR="00DD4B5E" w:rsidRPr="00626909" w:rsidDel="00CF266D" w:rsidRDefault="00DD4B5E">
            <w:pPr>
              <w:jc w:val="center"/>
              <w:rPr>
                <w:del w:id="207" w:author="Tanuj Kumar Gautam" w:date="2025-10-06T13:30:00Z"/>
                <w:rFonts w:ascii="Times New Roman" w:hAnsi="Times New Roman" w:cs="Times New Roman"/>
                <w:lang w:val="en-US"/>
              </w:rPr>
            </w:pPr>
            <w:del w:id="208" w:author="Tanuj Kumar Gautam" w:date="2025-10-06T13:30:00Z">
              <w:r w:rsidRPr="00626909" w:rsidDel="00CF266D">
                <w:rPr>
                  <w:rFonts w:ascii="Times New Roman" w:hAnsi="Times New Roman" w:cs="Times New Roman"/>
                  <w:lang w:val="en-US"/>
                </w:rPr>
                <w:delText xml:space="preserve">SRTR </w:delText>
              </w:r>
              <w:r w:rsidR="003800E9" w:rsidRPr="00626909" w:rsidDel="00CF266D">
                <w:rPr>
                  <w:rFonts w:ascii="Times New Roman" w:hAnsi="Times New Roman" w:cs="Times New Roman"/>
                  <w:lang w:val="en-US"/>
                </w:rPr>
                <w:delText>2018, 2023 , n= 5,571</w:delText>
              </w:r>
              <w:r w:rsidR="0057360A" w:rsidRPr="00626909" w:rsidDel="00CF266D">
                <w:rPr>
                  <w:rFonts w:ascii="Times New Roman" w:hAnsi="Times New Roman" w:cs="Times New Roman"/>
                  <w:lang w:val="en-US"/>
                </w:rPr>
                <w:delText xml:space="preserve"> lung recipients</w:delText>
              </w:r>
              <w:r w:rsidR="0057360A" w:rsidRPr="006E5298" w:rsidDel="00CF266D">
                <w:rPr>
                  <w:rFonts w:ascii="Times New Roman" w:hAnsi="Times New Roman" w:cs="Times New Roman"/>
                  <w:lang w:val="en-US"/>
                </w:rPr>
                <w:delText xml:space="preserve"> </w:delText>
              </w:r>
              <w:r w:rsidR="002105EB" w:rsidRPr="006E5298" w:rsidDel="00CF266D">
                <w:rPr>
                  <w:rFonts w:ascii="Times New Roman" w:hAnsi="Times New Roman" w:cs="Times New Roman"/>
                  <w:lang w:val="en-US"/>
                </w:rPr>
                <w:fldChar w:fldCharType="begin">
                  <w:fldData xml:space="preserve">PEVuZE5vdGU+PENpdGU+PEF1dGhvcj5WYWxhcG91cjwvQXV0aG9yPjxZZWFyPjIwMjU8L1llYXI+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</w:fldData>
                </w:fldChar>
              </w:r>
              <w:r w:rsidR="00665B3A" w:rsidDel="00CF266D">
                <w:rPr>
                  <w:rFonts w:ascii="Times New Roman" w:hAnsi="Times New Roman" w:cs="Times New Roman"/>
                  <w:lang w:val="en-US"/>
                </w:rPr>
                <w:delInstrText xml:space="preserve"> ADDIN EN.CITE </w:delInstrText>
              </w:r>
              <w:r w:rsidR="00665B3A" w:rsidDel="00CF266D">
                <w:rPr>
                  <w:rFonts w:ascii="Times New Roman" w:hAnsi="Times New Roman" w:cs="Times New Roman"/>
                  <w:lang w:val="en-US"/>
                </w:rPr>
                <w:fldChar w:fldCharType="begin">
                  <w:fldData xml:space="preserve">PEVuZE5vdGU+PENpdGU+PEF1dGhvcj5WYWxhcG91cjwvQXV0aG9yPjxZZWFyPjIwMjU8L1llYXI+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</w:fldData>
                </w:fldChar>
              </w:r>
              <w:r w:rsidR="00665B3A" w:rsidDel="00CF266D">
                <w:rPr>
                  <w:rFonts w:ascii="Times New Roman" w:hAnsi="Times New Roman" w:cs="Times New Roman"/>
                  <w:lang w:val="en-US"/>
                </w:rPr>
                <w:delInstrText xml:space="preserve"> ADDIN EN.CITE.DATA </w:delInstrText>
              </w:r>
              <w:r w:rsidR="00665B3A" w:rsidDel="00CF266D">
                <w:rPr>
                  <w:rFonts w:ascii="Times New Roman" w:hAnsi="Times New Roman" w:cs="Times New Roman"/>
                  <w:lang w:val="en-US"/>
                </w:rPr>
              </w:r>
              <w:r w:rsidR="00665B3A" w:rsidDel="00CF266D">
                <w:rPr>
                  <w:rFonts w:ascii="Times New Roman" w:hAnsi="Times New Roman" w:cs="Times New Roman"/>
                  <w:lang w:val="en-US"/>
                </w:rPr>
                <w:fldChar w:fldCharType="end"/>
              </w:r>
              <w:r w:rsidR="002105EB" w:rsidRPr="006E5298" w:rsidDel="00CF266D">
                <w:rPr>
                  <w:rFonts w:ascii="Times New Roman" w:hAnsi="Times New Roman" w:cs="Times New Roman"/>
                  <w:lang w:val="en-US"/>
                </w:rPr>
              </w:r>
              <w:r w:rsidR="002105EB" w:rsidRPr="006E5298" w:rsidDel="00CF266D">
                <w:rPr>
                  <w:rFonts w:ascii="Times New Roman" w:hAnsi="Times New Roman" w:cs="Times New Roman"/>
                  <w:lang w:val="en-US"/>
                </w:rPr>
                <w:fldChar w:fldCharType="separate"/>
              </w:r>
              <w:r w:rsidR="00665B3A" w:rsidDel="00CF266D">
                <w:rPr>
                  <w:rFonts w:ascii="Times New Roman" w:hAnsi="Times New Roman" w:cs="Times New Roman"/>
                  <w:noProof/>
                  <w:lang w:val="en-US"/>
                </w:rPr>
                <w:delText>(6)</w:delText>
              </w:r>
              <w:r w:rsidR="002105EB" w:rsidRPr="006E5298" w:rsidDel="00CF266D">
                <w:rPr>
                  <w:rFonts w:ascii="Times New Roman" w:hAnsi="Times New Roman" w:cs="Times New Roman"/>
                  <w:lang w:val="en-US"/>
                </w:rPr>
                <w:fldChar w:fldCharType="end"/>
              </w:r>
            </w:del>
          </w:p>
        </w:tc>
        <w:tc>
          <w:tcPr>
            <w:tcW w:w="1610" w:type="dxa"/>
            <w:tcBorders>
              <w:top w:val="single" w:sz="4" w:space="0" w:color="auto"/>
            </w:tcBorders>
          </w:tcPr>
          <w:p w14:paraId="35671EE4" w14:textId="3BE601AF" w:rsidR="00DD4B5E" w:rsidRPr="00626909" w:rsidDel="00CF266D" w:rsidRDefault="0057360A">
            <w:pPr>
              <w:jc w:val="center"/>
              <w:rPr>
                <w:del w:id="209" w:author="Tanuj Kumar Gautam" w:date="2025-10-06T13:30:00Z"/>
                <w:rFonts w:ascii="Times New Roman" w:hAnsi="Times New Roman" w:cs="Times New Roman"/>
                <w:lang w:val="en-US"/>
              </w:rPr>
            </w:pPr>
            <w:del w:id="210" w:author="Tanuj Kumar Gautam" w:date="2025-10-06T13:30:00Z">
              <w:r w:rsidRPr="00626909" w:rsidDel="00CF266D">
                <w:rPr>
                  <w:rFonts w:ascii="Times New Roman" w:hAnsi="Times New Roman" w:cs="Times New Roman"/>
                  <w:lang w:val="en-US"/>
                </w:rPr>
                <w:delText xml:space="preserve">SRTR </w:delText>
              </w:r>
              <w:r w:rsidR="003D7321" w:rsidRPr="00626909" w:rsidDel="00CF266D">
                <w:rPr>
                  <w:rFonts w:ascii="Times New Roman" w:hAnsi="Times New Roman" w:cs="Times New Roman"/>
                  <w:lang w:val="en-US"/>
                </w:rPr>
                <w:delText>2023, n=4,092</w:delText>
              </w:r>
              <w:r w:rsidRPr="00626909" w:rsidDel="00CF266D">
                <w:rPr>
                  <w:rFonts w:ascii="Times New Roman" w:hAnsi="Times New Roman" w:cs="Times New Roman"/>
                  <w:lang w:val="en-US"/>
                </w:rPr>
                <w:delText xml:space="preserve"> </w:delText>
              </w:r>
              <w:r w:rsidR="002105EB" w:rsidRPr="00626909" w:rsidDel="00CF266D">
                <w:rPr>
                  <w:rFonts w:ascii="Times New Roman" w:hAnsi="Times New Roman" w:cs="Times New Roman"/>
                  <w:lang w:val="en-US"/>
                </w:rPr>
                <w:fldChar w:fldCharType="begin">
                  <w:fldData xml:space="preserve">PEVuZE5vdGU+PENpdGU+PEF1dGhvcj5Db2x2aW48L0F1dGhvcj48WWVhcj4yMDI1PC9ZZWFyPjxS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</w:fldData>
                </w:fldChar>
              </w:r>
              <w:r w:rsidR="00665B3A" w:rsidDel="00CF266D">
                <w:rPr>
                  <w:rFonts w:ascii="Times New Roman" w:hAnsi="Times New Roman" w:cs="Times New Roman"/>
                  <w:lang w:val="en-US"/>
                </w:rPr>
                <w:delInstrText xml:space="preserve"> ADDIN EN.CITE </w:delInstrText>
              </w:r>
              <w:r w:rsidR="00665B3A" w:rsidDel="00CF266D">
                <w:rPr>
                  <w:rFonts w:ascii="Times New Roman" w:hAnsi="Times New Roman" w:cs="Times New Roman"/>
                  <w:lang w:val="en-US"/>
                </w:rPr>
                <w:fldChar w:fldCharType="begin">
                  <w:fldData xml:space="preserve">PEVuZE5vdGU+PENpdGU+PEF1dGhvcj5Db2x2aW48L0F1dGhvcj48WWVhcj4yMDI1PC9ZZWFyPjxS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</w:fldData>
                </w:fldChar>
              </w:r>
              <w:r w:rsidR="00665B3A" w:rsidDel="00CF266D">
                <w:rPr>
                  <w:rFonts w:ascii="Times New Roman" w:hAnsi="Times New Roman" w:cs="Times New Roman"/>
                  <w:lang w:val="en-US"/>
                </w:rPr>
                <w:delInstrText xml:space="preserve"> ADDIN EN.CITE.DATA </w:delInstrText>
              </w:r>
              <w:r w:rsidR="00665B3A" w:rsidDel="00CF266D">
                <w:rPr>
                  <w:rFonts w:ascii="Times New Roman" w:hAnsi="Times New Roman" w:cs="Times New Roman"/>
                  <w:lang w:val="en-US"/>
                </w:rPr>
              </w:r>
              <w:r w:rsidR="00665B3A" w:rsidDel="00CF266D">
                <w:rPr>
                  <w:rFonts w:ascii="Times New Roman" w:hAnsi="Times New Roman" w:cs="Times New Roman"/>
                  <w:lang w:val="en-US"/>
                </w:rPr>
                <w:fldChar w:fldCharType="end"/>
              </w:r>
              <w:r w:rsidR="002105EB" w:rsidRPr="00626909" w:rsidDel="00CF266D">
                <w:rPr>
                  <w:rFonts w:ascii="Times New Roman" w:hAnsi="Times New Roman" w:cs="Times New Roman"/>
                  <w:lang w:val="en-US"/>
                </w:rPr>
              </w:r>
              <w:r w:rsidR="002105EB" w:rsidRPr="00626909" w:rsidDel="00CF266D">
                <w:rPr>
                  <w:rFonts w:ascii="Times New Roman" w:hAnsi="Times New Roman" w:cs="Times New Roman"/>
                  <w:lang w:val="en-US"/>
                </w:rPr>
                <w:fldChar w:fldCharType="separate"/>
              </w:r>
              <w:r w:rsidR="00665B3A" w:rsidDel="00CF266D">
                <w:rPr>
                  <w:rFonts w:ascii="Times New Roman" w:hAnsi="Times New Roman" w:cs="Times New Roman"/>
                  <w:noProof/>
                  <w:lang w:val="en-US"/>
                </w:rPr>
                <w:delText>(7)</w:delText>
              </w:r>
              <w:r w:rsidR="002105EB" w:rsidRPr="00626909" w:rsidDel="00CF266D">
                <w:rPr>
                  <w:rFonts w:ascii="Times New Roman" w:hAnsi="Times New Roman" w:cs="Times New Roman"/>
                  <w:lang w:val="en-US"/>
                </w:rPr>
                <w:fldChar w:fldCharType="end"/>
              </w:r>
            </w:del>
          </w:p>
        </w:tc>
      </w:tr>
      <w:tr w:rsidR="002A3133" w:rsidRPr="006E5298" w:rsidDel="00CF266D" w14:paraId="1A1D6C32" w14:textId="3F0A5B4B" w:rsidTr="0057360A">
        <w:trPr>
          <w:del w:id="211" w:author="Tanuj Kumar Gautam" w:date="2025-10-06T13:30:00Z"/>
        </w:trPr>
        <w:tc>
          <w:tcPr>
            <w:tcW w:w="2750" w:type="dxa"/>
          </w:tcPr>
          <w:p w14:paraId="33B1CB84" w14:textId="6594238E" w:rsidR="002A3133" w:rsidRPr="00626909" w:rsidDel="00CF266D" w:rsidRDefault="002A3133" w:rsidP="002A3133">
            <w:pPr>
              <w:rPr>
                <w:del w:id="212" w:author="Tanuj Kumar Gautam" w:date="2025-10-06T13:30:00Z"/>
                <w:rFonts w:ascii="Times New Roman" w:hAnsi="Times New Roman" w:cs="Times New Roman"/>
                <w:lang w:val="en-US"/>
              </w:rPr>
            </w:pPr>
            <w:del w:id="213" w:author="Tanuj Kumar Gautam" w:date="2025-10-06T13:30:00Z">
              <w:r w:rsidRPr="00626909" w:rsidDel="00CF266D">
                <w:rPr>
                  <w:rFonts w:ascii="Times New Roman" w:hAnsi="Times New Roman" w:cs="Times New Roman"/>
                  <w:lang w:val="en-US"/>
                </w:rPr>
                <w:delText>Donor age, years</w:delText>
              </w:r>
            </w:del>
          </w:p>
        </w:tc>
        <w:tc>
          <w:tcPr>
            <w:tcW w:w="1835" w:type="dxa"/>
          </w:tcPr>
          <w:p w14:paraId="46D956AD" w14:textId="458C6861" w:rsidR="002A3133" w:rsidRPr="00626909" w:rsidDel="00CF266D" w:rsidRDefault="002A3133" w:rsidP="002F222F">
            <w:pPr>
              <w:jc w:val="center"/>
              <w:rPr>
                <w:del w:id="214" w:author="Tanuj Kumar Gautam" w:date="2025-10-06T13:30:00Z"/>
                <w:rFonts w:ascii="Times New Roman" w:hAnsi="Times New Roman" w:cs="Times New Roman"/>
                <w:lang w:val="en-US"/>
              </w:rPr>
            </w:pPr>
            <w:del w:id="215" w:author="Tanuj Kumar Gautam" w:date="2025-10-06T13:30:00Z">
              <w:r w:rsidRPr="00626909" w:rsidDel="00CF266D">
                <w:rPr>
                  <w:rFonts w:ascii="Times New Roman" w:hAnsi="Times New Roman" w:cs="Times New Roman"/>
                  <w:lang w:val="en-US"/>
                </w:rPr>
                <w:delText>Mean 32 (standard deviation 12)</w:delText>
              </w:r>
            </w:del>
          </w:p>
        </w:tc>
        <w:tc>
          <w:tcPr>
            <w:tcW w:w="3870" w:type="dxa"/>
          </w:tcPr>
          <w:p w14:paraId="1ADF0EE1" w14:textId="40182CE4" w:rsidR="002A3133" w:rsidRPr="00626909" w:rsidDel="00CF266D" w:rsidRDefault="002A3133" w:rsidP="002F222F">
            <w:pPr>
              <w:jc w:val="center"/>
              <w:rPr>
                <w:del w:id="216" w:author="Tanuj Kumar Gautam" w:date="2025-10-06T13:30:00Z"/>
                <w:rFonts w:ascii="Times New Roman" w:hAnsi="Times New Roman" w:cs="Times New Roman"/>
                <w:lang w:val="en-US"/>
              </w:rPr>
            </w:pPr>
            <w:del w:id="217" w:author="Tanuj Kumar Gautam" w:date="2025-10-06T13:30:00Z">
              <w:r w:rsidRPr="00626909" w:rsidDel="00CF266D">
                <w:rPr>
                  <w:rFonts w:ascii="Times New Roman" w:hAnsi="Times New Roman" w:cs="Times New Roman"/>
                  <w:lang w:val="en-US"/>
                </w:rPr>
                <w:delText>Median 33 (interquartiles 24-46)</w:delText>
              </w:r>
              <w:r w:rsidRPr="00626909" w:rsidDel="00CF266D">
                <w:rPr>
                  <w:rFonts w:ascii="Times New Roman" w:hAnsi="Times New Roman" w:cs="Times New Roman"/>
                  <w:vertAlign w:val="superscript"/>
                  <w:lang w:val="en-US"/>
                </w:rPr>
                <w:delText>#</w:delText>
              </w:r>
            </w:del>
          </w:p>
        </w:tc>
        <w:tc>
          <w:tcPr>
            <w:tcW w:w="1610" w:type="dxa"/>
          </w:tcPr>
          <w:p w14:paraId="7A4A9405" w14:textId="007C63B9" w:rsidR="002A3133" w:rsidRPr="00626909" w:rsidDel="00CF266D" w:rsidRDefault="002A3133" w:rsidP="002105EB">
            <w:pPr>
              <w:jc w:val="center"/>
              <w:rPr>
                <w:del w:id="218" w:author="Tanuj Kumar Gautam" w:date="2025-10-06T13:30:00Z"/>
                <w:rFonts w:ascii="Times New Roman" w:hAnsi="Times New Roman" w:cs="Times New Roman"/>
                <w:lang w:val="en-US"/>
              </w:rPr>
            </w:pPr>
            <w:del w:id="219" w:author="Tanuj Kumar Gautam" w:date="2025-10-06T13:30:00Z">
              <w:r w:rsidRPr="00626909" w:rsidDel="00CF266D">
                <w:rPr>
                  <w:rFonts w:ascii="Times New Roman" w:hAnsi="Times New Roman" w:cs="Times New Roman"/>
                  <w:lang w:val="en-US"/>
                </w:rPr>
                <w:delText>Median 30 (interquartiles 22-41)</w:delText>
              </w:r>
              <w:r w:rsidRPr="00626909" w:rsidDel="00CF266D">
                <w:rPr>
                  <w:rFonts w:ascii="Times New Roman" w:hAnsi="Times New Roman" w:cs="Times New Roman"/>
                  <w:vertAlign w:val="superscript"/>
                  <w:lang w:val="en-US"/>
                </w:rPr>
                <w:delText>##</w:delText>
              </w:r>
            </w:del>
          </w:p>
        </w:tc>
      </w:tr>
      <w:tr w:rsidR="002A3133" w:rsidRPr="006E5298" w:rsidDel="00CF266D" w14:paraId="79BF3E69" w14:textId="5AA82CC1" w:rsidTr="0057360A">
        <w:trPr>
          <w:del w:id="220" w:author="Tanuj Kumar Gautam" w:date="2025-10-06T13:30:00Z"/>
        </w:trPr>
        <w:tc>
          <w:tcPr>
            <w:tcW w:w="2750" w:type="dxa"/>
          </w:tcPr>
          <w:p w14:paraId="7EB53113" w14:textId="0C57BBFD" w:rsidR="002A3133" w:rsidRPr="00626909" w:rsidDel="00CF266D" w:rsidRDefault="002A3133" w:rsidP="002F222F">
            <w:pPr>
              <w:rPr>
                <w:del w:id="221" w:author="Tanuj Kumar Gautam" w:date="2025-10-06T13:30:00Z"/>
                <w:rFonts w:ascii="Times New Roman" w:hAnsi="Times New Roman" w:cs="Times New Roman"/>
                <w:lang w:val="en-US"/>
              </w:rPr>
            </w:pPr>
            <w:del w:id="222" w:author="Tanuj Kumar Gautam" w:date="2025-10-06T13:30:00Z">
              <w:r w:rsidRPr="00626909" w:rsidDel="00CF266D">
                <w:rPr>
                  <w:rFonts w:ascii="Times New Roman" w:hAnsi="Times New Roman" w:cs="Times New Roman"/>
                  <w:lang w:val="en-US"/>
                </w:rPr>
                <w:delText>Recipient age, years</w:delText>
              </w:r>
            </w:del>
          </w:p>
        </w:tc>
        <w:tc>
          <w:tcPr>
            <w:tcW w:w="1835" w:type="dxa"/>
          </w:tcPr>
          <w:p w14:paraId="08289B2B" w14:textId="7D022982" w:rsidR="002A3133" w:rsidRPr="00626909" w:rsidDel="00CF266D" w:rsidRDefault="002A3133" w:rsidP="002105EB">
            <w:pPr>
              <w:jc w:val="center"/>
              <w:rPr>
                <w:del w:id="223" w:author="Tanuj Kumar Gautam" w:date="2025-10-06T13:30:00Z"/>
                <w:rFonts w:ascii="Times New Roman" w:hAnsi="Times New Roman" w:cs="Times New Roman"/>
                <w:lang w:val="en-US"/>
              </w:rPr>
            </w:pPr>
            <w:del w:id="224" w:author="Tanuj Kumar Gautam" w:date="2025-10-06T13:30:00Z">
              <w:r w:rsidRPr="00626909" w:rsidDel="00CF266D">
                <w:rPr>
                  <w:rFonts w:ascii="Times New Roman" w:hAnsi="Times New Roman" w:cs="Times New Roman"/>
                  <w:lang w:val="en-US"/>
                </w:rPr>
                <w:delText>Mean 45 (standard deviation 12)</w:delText>
              </w:r>
            </w:del>
          </w:p>
        </w:tc>
        <w:tc>
          <w:tcPr>
            <w:tcW w:w="3870" w:type="dxa"/>
          </w:tcPr>
          <w:p w14:paraId="18D57E71" w14:textId="075290EF" w:rsidR="002A3133" w:rsidRPr="00626909" w:rsidDel="00CF266D" w:rsidRDefault="002A3133" w:rsidP="002A3133">
            <w:pPr>
              <w:jc w:val="center"/>
              <w:rPr>
                <w:del w:id="225" w:author="Tanuj Kumar Gautam" w:date="2025-10-06T13:30:00Z"/>
                <w:rFonts w:ascii="Times New Roman" w:hAnsi="Times New Roman" w:cs="Times New Roman"/>
                <w:lang w:val="en-US"/>
              </w:rPr>
            </w:pPr>
            <w:del w:id="226" w:author="Tanuj Kumar Gautam" w:date="2025-10-06T13:30:00Z">
              <w:r w:rsidRPr="00626909" w:rsidDel="00CF266D">
                <w:rPr>
                  <w:rFonts w:ascii="Times New Roman" w:hAnsi="Times New Roman" w:cs="Times New Roman"/>
                  <w:lang w:val="en-US"/>
                </w:rPr>
                <w:delText>Median 59 (interquartiles 49-64)</w:delText>
              </w:r>
              <w:r w:rsidRPr="00626909" w:rsidDel="00CF266D">
                <w:rPr>
                  <w:rFonts w:ascii="Times New Roman" w:hAnsi="Times New Roman" w:cs="Times New Roman"/>
                  <w:vertAlign w:val="superscript"/>
                  <w:lang w:val="en-US"/>
                </w:rPr>
                <w:delText>#</w:delText>
              </w:r>
            </w:del>
          </w:p>
        </w:tc>
        <w:tc>
          <w:tcPr>
            <w:tcW w:w="1610" w:type="dxa"/>
          </w:tcPr>
          <w:p w14:paraId="516062E8" w14:textId="4D1C885D" w:rsidR="002A3133" w:rsidRPr="00626909" w:rsidDel="00CF266D" w:rsidRDefault="002A3133" w:rsidP="002F222F">
            <w:pPr>
              <w:jc w:val="center"/>
              <w:rPr>
                <w:del w:id="227" w:author="Tanuj Kumar Gautam" w:date="2025-10-06T13:30:00Z"/>
                <w:rFonts w:ascii="Times New Roman" w:hAnsi="Times New Roman" w:cs="Times New Roman"/>
                <w:lang w:val="en-US"/>
              </w:rPr>
            </w:pPr>
            <w:del w:id="228" w:author="Tanuj Kumar Gautam" w:date="2025-10-06T13:30:00Z">
              <w:r w:rsidRPr="00626909" w:rsidDel="00CF266D">
                <w:rPr>
                  <w:rFonts w:ascii="Times New Roman" w:hAnsi="Times New Roman" w:cs="Times New Roman"/>
                  <w:lang w:val="en-US"/>
                </w:rPr>
                <w:delText>Median 59 (interquartiles 46-63)</w:delText>
              </w:r>
              <w:r w:rsidRPr="00626909" w:rsidDel="00CF266D">
                <w:rPr>
                  <w:rFonts w:ascii="Times New Roman" w:hAnsi="Times New Roman" w:cs="Times New Roman"/>
                  <w:vertAlign w:val="superscript"/>
                  <w:lang w:val="en-US"/>
                </w:rPr>
                <w:delText>##</w:delText>
              </w:r>
            </w:del>
          </w:p>
        </w:tc>
      </w:tr>
      <w:tr w:rsidR="0057360A" w:rsidRPr="006E5298" w:rsidDel="00CF266D" w14:paraId="4176B729" w14:textId="2517C3B2" w:rsidTr="0057360A">
        <w:trPr>
          <w:del w:id="229" w:author="Tanuj Kumar Gautam" w:date="2025-10-06T13:30:00Z"/>
        </w:trPr>
        <w:tc>
          <w:tcPr>
            <w:tcW w:w="2750" w:type="dxa"/>
          </w:tcPr>
          <w:p w14:paraId="051DC864" w14:textId="12BAD68D" w:rsidR="0057360A" w:rsidRPr="00626909" w:rsidDel="00CF266D" w:rsidRDefault="0057360A" w:rsidP="002F222F">
            <w:pPr>
              <w:rPr>
                <w:del w:id="230" w:author="Tanuj Kumar Gautam" w:date="2025-10-06T13:30:00Z"/>
                <w:rFonts w:ascii="Times New Roman" w:hAnsi="Times New Roman" w:cs="Times New Roman"/>
                <w:lang w:val="en-US"/>
              </w:rPr>
            </w:pPr>
            <w:del w:id="231" w:author="Tanuj Kumar Gautam" w:date="2025-10-06T13:30:00Z">
              <w:r w:rsidRPr="00626909" w:rsidDel="00CF266D">
                <w:rPr>
                  <w:rFonts w:ascii="Times New Roman" w:hAnsi="Times New Roman" w:cs="Times New Roman"/>
                  <w:lang w:val="en-US"/>
                </w:rPr>
                <w:delText>ECMO</w:delText>
              </w:r>
              <w:r w:rsidR="00250C8B" w:rsidRPr="00626909" w:rsidDel="00CF266D">
                <w:rPr>
                  <w:rFonts w:ascii="Times New Roman" w:hAnsi="Times New Roman" w:cs="Times New Roman"/>
                  <w:lang w:val="en-US"/>
                </w:rPr>
                <w:delText xml:space="preserve"> at transplant</w:delText>
              </w:r>
            </w:del>
          </w:p>
        </w:tc>
        <w:tc>
          <w:tcPr>
            <w:tcW w:w="1835" w:type="dxa"/>
          </w:tcPr>
          <w:p w14:paraId="629D5C69" w14:textId="4A04356D" w:rsidR="0057360A" w:rsidRPr="00626909" w:rsidDel="00CF266D" w:rsidRDefault="00250C8B" w:rsidP="0057360A">
            <w:pPr>
              <w:jc w:val="center"/>
              <w:rPr>
                <w:del w:id="232" w:author="Tanuj Kumar Gautam" w:date="2025-10-06T13:30:00Z"/>
                <w:rFonts w:ascii="Times New Roman" w:hAnsi="Times New Roman" w:cs="Times New Roman"/>
                <w:lang w:val="en-US"/>
              </w:rPr>
            </w:pPr>
            <w:del w:id="233" w:author="Tanuj Kumar Gautam" w:date="2025-10-06T13:30:00Z">
              <w:r w:rsidRPr="00626909" w:rsidDel="00CF266D">
                <w:rPr>
                  <w:rFonts w:ascii="Times New Roman" w:hAnsi="Times New Roman" w:cs="Times New Roman"/>
                  <w:lang w:val="en-US"/>
                </w:rPr>
                <w:delText>26%</w:delText>
              </w:r>
            </w:del>
          </w:p>
        </w:tc>
        <w:tc>
          <w:tcPr>
            <w:tcW w:w="3870" w:type="dxa"/>
          </w:tcPr>
          <w:p w14:paraId="49EF138E" w14:textId="0AADA68E" w:rsidR="0057360A" w:rsidRPr="00626909" w:rsidDel="00CF266D" w:rsidRDefault="00250C8B" w:rsidP="0057360A">
            <w:pPr>
              <w:jc w:val="center"/>
              <w:rPr>
                <w:del w:id="234" w:author="Tanuj Kumar Gautam" w:date="2025-10-06T13:30:00Z"/>
                <w:rFonts w:ascii="Times New Roman" w:hAnsi="Times New Roman" w:cs="Times New Roman"/>
                <w:lang w:val="en-US"/>
              </w:rPr>
            </w:pPr>
            <w:del w:id="235" w:author="Tanuj Kumar Gautam" w:date="2025-10-06T13:30:00Z">
              <w:r w:rsidRPr="00626909" w:rsidDel="00CF266D">
                <w:rPr>
                  <w:rFonts w:ascii="Times New Roman" w:hAnsi="Times New Roman" w:cs="Times New Roman"/>
                  <w:lang w:val="en-US"/>
                </w:rPr>
                <w:delText>7%</w:delText>
              </w:r>
            </w:del>
          </w:p>
        </w:tc>
        <w:tc>
          <w:tcPr>
            <w:tcW w:w="1610" w:type="dxa"/>
          </w:tcPr>
          <w:p w14:paraId="73CE03DA" w14:textId="73E4A195" w:rsidR="0057360A" w:rsidRPr="00626909" w:rsidDel="00CF266D" w:rsidRDefault="002A3133" w:rsidP="0057360A">
            <w:pPr>
              <w:jc w:val="center"/>
              <w:rPr>
                <w:del w:id="236" w:author="Tanuj Kumar Gautam" w:date="2025-10-06T13:30:00Z"/>
                <w:rFonts w:ascii="Times New Roman" w:hAnsi="Times New Roman" w:cs="Times New Roman"/>
                <w:lang w:val="en-US"/>
              </w:rPr>
            </w:pPr>
            <w:del w:id="237" w:author="Tanuj Kumar Gautam" w:date="2025-10-06T13:30:00Z">
              <w:r w:rsidRPr="00626909" w:rsidDel="00CF266D">
                <w:rPr>
                  <w:rFonts w:ascii="Times New Roman" w:hAnsi="Times New Roman" w:cs="Times New Roman"/>
                  <w:lang w:val="en-US"/>
                </w:rPr>
                <w:delText>8%</w:delText>
              </w:r>
            </w:del>
          </w:p>
        </w:tc>
      </w:tr>
      <w:tr w:rsidR="0057360A" w:rsidRPr="006E5298" w:rsidDel="00CF266D" w14:paraId="3AA80F71" w14:textId="58509A3B" w:rsidTr="0057360A">
        <w:trPr>
          <w:del w:id="238" w:author="Tanuj Kumar Gautam" w:date="2025-10-06T13:30:00Z"/>
        </w:trPr>
        <w:tc>
          <w:tcPr>
            <w:tcW w:w="2750" w:type="dxa"/>
          </w:tcPr>
          <w:p w14:paraId="7F6D3557" w14:textId="7C724161" w:rsidR="0057360A" w:rsidRPr="006E5298" w:rsidDel="00CF266D" w:rsidRDefault="0057360A" w:rsidP="0057360A">
            <w:pPr>
              <w:rPr>
                <w:del w:id="239" w:author="Tanuj Kumar Gautam" w:date="2025-10-06T13:30:00Z"/>
                <w:rFonts w:ascii="Times New Roman" w:hAnsi="Times New Roman" w:cs="Times New Roman"/>
                <w:lang w:val="en-US"/>
              </w:rPr>
            </w:pPr>
            <w:del w:id="240" w:author="Tanuj Kumar Gautam" w:date="2025-10-06T13:30:00Z">
              <w:r w:rsidRPr="00626909" w:rsidDel="00CF266D">
                <w:rPr>
                  <w:rFonts w:ascii="Times New Roman" w:hAnsi="Times New Roman" w:cs="Times New Roman"/>
                  <w:lang w:val="en-US"/>
                </w:rPr>
                <w:delText>Diagnosis groups</w:delText>
              </w:r>
            </w:del>
          </w:p>
        </w:tc>
        <w:tc>
          <w:tcPr>
            <w:tcW w:w="1835" w:type="dxa"/>
          </w:tcPr>
          <w:p w14:paraId="1BA43D79" w14:textId="46431F3F" w:rsidR="0057360A" w:rsidRPr="00626909" w:rsidDel="00CF266D" w:rsidRDefault="0057360A" w:rsidP="0057360A">
            <w:pPr>
              <w:jc w:val="center"/>
              <w:rPr>
                <w:del w:id="241" w:author="Tanuj Kumar Gautam" w:date="2025-10-06T13:30:00Z"/>
                <w:rFonts w:ascii="Times New Roman" w:hAnsi="Times New Roman" w:cs="Times New Roman"/>
                <w:lang w:val="en-US"/>
              </w:rPr>
            </w:pPr>
          </w:p>
        </w:tc>
        <w:tc>
          <w:tcPr>
            <w:tcW w:w="3870" w:type="dxa"/>
          </w:tcPr>
          <w:p w14:paraId="06D70FF8" w14:textId="18129B37" w:rsidR="0057360A" w:rsidRPr="00626909" w:rsidDel="00CF266D" w:rsidRDefault="0057360A" w:rsidP="0057360A">
            <w:pPr>
              <w:jc w:val="center"/>
              <w:rPr>
                <w:del w:id="242" w:author="Tanuj Kumar Gautam" w:date="2025-10-06T13:30:00Z"/>
                <w:rFonts w:ascii="Times New Roman" w:hAnsi="Times New Roman" w:cs="Times New Roman"/>
                <w:lang w:val="en-US"/>
              </w:rPr>
            </w:pPr>
          </w:p>
        </w:tc>
        <w:tc>
          <w:tcPr>
            <w:tcW w:w="1610" w:type="dxa"/>
          </w:tcPr>
          <w:p w14:paraId="038C5BBD" w14:textId="1CD952F7" w:rsidR="0057360A" w:rsidRPr="00626909" w:rsidDel="00CF266D" w:rsidRDefault="0057360A" w:rsidP="0057360A">
            <w:pPr>
              <w:jc w:val="center"/>
              <w:rPr>
                <w:del w:id="243" w:author="Tanuj Kumar Gautam" w:date="2025-10-06T13:30:00Z"/>
                <w:rFonts w:ascii="Times New Roman" w:hAnsi="Times New Roman" w:cs="Times New Roman"/>
                <w:lang w:val="en-US"/>
              </w:rPr>
            </w:pPr>
          </w:p>
        </w:tc>
      </w:tr>
      <w:tr w:rsidR="0057360A" w:rsidRPr="006E5298" w:rsidDel="00CF266D" w14:paraId="65B57626" w14:textId="4541DB8A" w:rsidTr="0057360A">
        <w:trPr>
          <w:del w:id="244" w:author="Tanuj Kumar Gautam" w:date="2025-10-06T13:30:00Z"/>
        </w:trPr>
        <w:tc>
          <w:tcPr>
            <w:tcW w:w="2750" w:type="dxa"/>
          </w:tcPr>
          <w:p w14:paraId="624DACCC" w14:textId="7B3D898F" w:rsidR="0057360A" w:rsidRPr="00626909" w:rsidDel="00CF266D" w:rsidRDefault="009117FF" w:rsidP="00626909">
            <w:pPr>
              <w:ind w:left="164" w:hanging="164"/>
              <w:rPr>
                <w:del w:id="245" w:author="Tanuj Kumar Gautam" w:date="2025-10-06T13:30:00Z"/>
                <w:rFonts w:ascii="Times New Roman" w:hAnsi="Times New Roman" w:cs="Times New Roman"/>
                <w:lang w:val="en-US"/>
              </w:rPr>
            </w:pPr>
            <w:del w:id="246" w:author="Tanuj Kumar Gautam" w:date="2025-10-06T13:30:00Z">
              <w:r w:rsidRPr="006E5298" w:rsidDel="00CF266D">
                <w:rPr>
                  <w:rFonts w:ascii="Times New Roman" w:hAnsi="Times New Roman" w:cs="Times New Roman"/>
                  <w:lang w:val="en-US"/>
                </w:rPr>
                <w:delText xml:space="preserve">  </w:delText>
              </w:r>
              <w:r w:rsidR="0057360A" w:rsidRPr="00626909" w:rsidDel="00CF266D">
                <w:rPr>
                  <w:rFonts w:ascii="Times New Roman" w:hAnsi="Times New Roman" w:cs="Times New Roman"/>
                  <w:lang w:val="en-US"/>
                </w:rPr>
                <w:delText>O</w:delText>
              </w:r>
              <w:r w:rsidR="0057360A" w:rsidRPr="006E5298" w:rsidDel="00CF266D">
                <w:rPr>
                  <w:rFonts w:ascii="Times New Roman" w:hAnsi="Times New Roman" w:cs="Times New Roman"/>
                  <w:lang w:val="en-US"/>
                </w:rPr>
                <w:delText>bstructive</w:delText>
              </w:r>
              <w:r w:rsidR="0057360A" w:rsidRPr="00626909" w:rsidDel="00CF266D">
                <w:rPr>
                  <w:rFonts w:ascii="Times New Roman" w:hAnsi="Times New Roman" w:cs="Times New Roman"/>
                  <w:lang w:val="en-US"/>
                </w:rPr>
                <w:delText xml:space="preserve"> ( category A)</w:delText>
              </w:r>
            </w:del>
          </w:p>
        </w:tc>
        <w:tc>
          <w:tcPr>
            <w:tcW w:w="1835" w:type="dxa"/>
          </w:tcPr>
          <w:p w14:paraId="58EAFDAD" w14:textId="7CFC1E4A" w:rsidR="0057360A" w:rsidRPr="00626909" w:rsidDel="00CF266D" w:rsidRDefault="002A3133" w:rsidP="0057360A">
            <w:pPr>
              <w:jc w:val="center"/>
              <w:rPr>
                <w:del w:id="247" w:author="Tanuj Kumar Gautam" w:date="2025-10-06T13:30:00Z"/>
                <w:rFonts w:ascii="Times New Roman" w:hAnsi="Times New Roman" w:cs="Times New Roman"/>
                <w:lang w:val="en-US"/>
              </w:rPr>
            </w:pPr>
            <w:del w:id="248" w:author="Tanuj Kumar Gautam" w:date="2025-10-06T13:30:00Z">
              <w:r w:rsidRPr="00626909" w:rsidDel="00CF266D">
                <w:rPr>
                  <w:rFonts w:ascii="Times New Roman" w:hAnsi="Times New Roman" w:cs="Times New Roman"/>
                  <w:lang w:val="en-US"/>
                </w:rPr>
                <w:delText>-</w:delText>
              </w:r>
            </w:del>
          </w:p>
        </w:tc>
        <w:tc>
          <w:tcPr>
            <w:tcW w:w="3870" w:type="dxa"/>
          </w:tcPr>
          <w:p w14:paraId="72B7DA19" w14:textId="2A9C5188" w:rsidR="0057360A" w:rsidRPr="00626909" w:rsidDel="00CF266D" w:rsidRDefault="0057360A" w:rsidP="002F222F">
            <w:pPr>
              <w:jc w:val="center"/>
              <w:rPr>
                <w:del w:id="249" w:author="Tanuj Kumar Gautam" w:date="2025-10-06T13:30:00Z"/>
                <w:rFonts w:ascii="Times New Roman" w:hAnsi="Times New Roman" w:cs="Times New Roman"/>
                <w:lang w:val="en-US"/>
              </w:rPr>
            </w:pPr>
            <w:del w:id="250" w:author="Tanuj Kumar Gautam" w:date="2025-10-06T13:30:00Z">
              <w:r w:rsidRPr="00626909" w:rsidDel="00CF266D">
                <w:rPr>
                  <w:rFonts w:ascii="Times New Roman" w:hAnsi="Times New Roman" w:cs="Times New Roman"/>
                  <w:lang w:val="en-US"/>
                </w:rPr>
                <w:delText>22 %</w:delText>
              </w:r>
            </w:del>
          </w:p>
          <w:p w14:paraId="4A12C172" w14:textId="49F0901E" w:rsidR="0057360A" w:rsidRPr="00626909" w:rsidDel="00CF266D" w:rsidRDefault="0057360A" w:rsidP="00626909">
            <w:pPr>
              <w:rPr>
                <w:del w:id="251" w:author="Tanuj Kumar Gautam" w:date="2025-10-06T13:30:00Z"/>
                <w:rFonts w:ascii="Times New Roman" w:hAnsi="Times New Roman" w:cs="Times New Roman"/>
                <w:lang w:val="en-US"/>
              </w:rPr>
            </w:pPr>
          </w:p>
        </w:tc>
        <w:tc>
          <w:tcPr>
            <w:tcW w:w="1610" w:type="dxa"/>
          </w:tcPr>
          <w:p w14:paraId="4C9405F5" w14:textId="1D6EF88C" w:rsidR="0057360A" w:rsidRPr="00626909" w:rsidDel="00CF266D" w:rsidRDefault="003D7321" w:rsidP="0057360A">
            <w:pPr>
              <w:jc w:val="center"/>
              <w:rPr>
                <w:del w:id="252" w:author="Tanuj Kumar Gautam" w:date="2025-10-06T13:30:00Z"/>
                <w:rFonts w:ascii="Times New Roman" w:hAnsi="Times New Roman" w:cs="Times New Roman"/>
                <w:lang w:val="en-US"/>
              </w:rPr>
            </w:pPr>
            <w:del w:id="253" w:author="Tanuj Kumar Gautam" w:date="2025-10-06T13:30:00Z">
              <w:r w:rsidRPr="00626909" w:rsidDel="00CF266D">
                <w:rPr>
                  <w:rFonts w:ascii="Times New Roman" w:hAnsi="Times New Roman" w:cs="Times New Roman"/>
                  <w:lang w:val="en-US"/>
                </w:rPr>
                <w:delText>-</w:delText>
              </w:r>
            </w:del>
          </w:p>
        </w:tc>
      </w:tr>
      <w:tr w:rsidR="0057360A" w:rsidRPr="006E5298" w:rsidDel="00CF266D" w14:paraId="03AA0982" w14:textId="54144AB7" w:rsidTr="0057360A">
        <w:trPr>
          <w:del w:id="254" w:author="Tanuj Kumar Gautam" w:date="2025-10-06T13:30:00Z"/>
        </w:trPr>
        <w:tc>
          <w:tcPr>
            <w:tcW w:w="2750" w:type="dxa"/>
          </w:tcPr>
          <w:p w14:paraId="6593A370" w14:textId="39A7F4AA" w:rsidR="0057360A" w:rsidRPr="00626909" w:rsidDel="00CF266D" w:rsidRDefault="009117FF" w:rsidP="00626909">
            <w:pPr>
              <w:ind w:left="164" w:hanging="164"/>
              <w:rPr>
                <w:del w:id="255" w:author="Tanuj Kumar Gautam" w:date="2025-10-06T13:30:00Z"/>
                <w:rFonts w:ascii="Times New Roman" w:hAnsi="Times New Roman" w:cs="Times New Roman"/>
                <w:lang w:val="en-US"/>
              </w:rPr>
            </w:pPr>
            <w:del w:id="256" w:author="Tanuj Kumar Gautam" w:date="2025-10-06T13:30:00Z">
              <w:r w:rsidRPr="00626909" w:rsidDel="00CF266D">
                <w:rPr>
                  <w:rFonts w:ascii="Times New Roman" w:hAnsi="Times New Roman" w:cs="Times New Roman"/>
                  <w:lang w:val="en-US"/>
                </w:rPr>
                <w:delText xml:space="preserve">  </w:delText>
              </w:r>
              <w:r w:rsidR="0057360A" w:rsidRPr="00626909" w:rsidDel="00CF266D">
                <w:rPr>
                  <w:rFonts w:ascii="Times New Roman" w:hAnsi="Times New Roman" w:cs="Times New Roman"/>
                  <w:lang w:val="en-US"/>
                </w:rPr>
                <w:delText xml:space="preserve">Pulmonary vascular (category B) </w:delText>
              </w:r>
            </w:del>
          </w:p>
        </w:tc>
        <w:tc>
          <w:tcPr>
            <w:tcW w:w="1835" w:type="dxa"/>
          </w:tcPr>
          <w:p w14:paraId="6BF1FF5D" w14:textId="7667B124" w:rsidR="0057360A" w:rsidRPr="00626909" w:rsidDel="00CF266D" w:rsidRDefault="009C06C6" w:rsidP="0057360A">
            <w:pPr>
              <w:jc w:val="center"/>
              <w:rPr>
                <w:del w:id="257" w:author="Tanuj Kumar Gautam" w:date="2025-10-06T13:30:00Z"/>
                <w:rFonts w:ascii="Times New Roman" w:hAnsi="Times New Roman" w:cs="Times New Roman"/>
                <w:lang w:val="en-US"/>
              </w:rPr>
            </w:pPr>
            <w:del w:id="258" w:author="Tanuj Kumar Gautam" w:date="2025-10-06T13:30:00Z">
              <w:r w:rsidRPr="00626909" w:rsidDel="00CF266D">
                <w:rPr>
                  <w:rFonts w:ascii="Times New Roman" w:hAnsi="Times New Roman" w:cs="Times New Roman"/>
                  <w:lang w:val="en-US"/>
                </w:rPr>
                <w:delText>46%</w:delText>
              </w:r>
            </w:del>
          </w:p>
        </w:tc>
        <w:tc>
          <w:tcPr>
            <w:tcW w:w="3870" w:type="dxa"/>
          </w:tcPr>
          <w:p w14:paraId="3DDE8068" w14:textId="3FE105A5" w:rsidR="0057360A" w:rsidRPr="00626909" w:rsidDel="00CF266D" w:rsidRDefault="0057360A" w:rsidP="0057360A">
            <w:pPr>
              <w:jc w:val="center"/>
              <w:rPr>
                <w:del w:id="259" w:author="Tanuj Kumar Gautam" w:date="2025-10-06T13:30:00Z"/>
                <w:rFonts w:ascii="Times New Roman" w:hAnsi="Times New Roman" w:cs="Times New Roman"/>
                <w:lang w:val="en-US"/>
              </w:rPr>
            </w:pPr>
            <w:del w:id="260" w:author="Tanuj Kumar Gautam" w:date="2025-10-06T13:30:00Z">
              <w:r w:rsidRPr="00626909" w:rsidDel="00CF266D">
                <w:rPr>
                  <w:rFonts w:ascii="Times New Roman" w:hAnsi="Times New Roman" w:cs="Times New Roman"/>
                  <w:lang w:val="en-US"/>
                </w:rPr>
                <w:delText>6%</w:delText>
              </w:r>
            </w:del>
          </w:p>
        </w:tc>
        <w:tc>
          <w:tcPr>
            <w:tcW w:w="1610" w:type="dxa"/>
          </w:tcPr>
          <w:p w14:paraId="1BF0E5BB" w14:textId="0EBF184F" w:rsidR="0057360A" w:rsidRPr="00626909" w:rsidDel="00CF266D" w:rsidRDefault="003D7321" w:rsidP="0057360A">
            <w:pPr>
              <w:jc w:val="center"/>
              <w:rPr>
                <w:del w:id="261" w:author="Tanuj Kumar Gautam" w:date="2025-10-06T13:30:00Z"/>
                <w:rFonts w:ascii="Times New Roman" w:hAnsi="Times New Roman" w:cs="Times New Roman"/>
                <w:lang w:val="en-US"/>
              </w:rPr>
            </w:pPr>
            <w:del w:id="262" w:author="Tanuj Kumar Gautam" w:date="2025-10-06T13:30:00Z">
              <w:r w:rsidRPr="00626909" w:rsidDel="00CF266D">
                <w:rPr>
                  <w:rFonts w:ascii="Times New Roman" w:hAnsi="Times New Roman" w:cs="Times New Roman"/>
                  <w:lang w:val="en-US"/>
                </w:rPr>
                <w:delText>-</w:delText>
              </w:r>
            </w:del>
          </w:p>
        </w:tc>
      </w:tr>
      <w:tr w:rsidR="0057360A" w:rsidRPr="006E5298" w:rsidDel="00CF266D" w14:paraId="63F38A62" w14:textId="4D5FE345" w:rsidTr="0057360A">
        <w:trPr>
          <w:del w:id="263" w:author="Tanuj Kumar Gautam" w:date="2025-10-06T13:30:00Z"/>
        </w:trPr>
        <w:tc>
          <w:tcPr>
            <w:tcW w:w="2750" w:type="dxa"/>
          </w:tcPr>
          <w:p w14:paraId="2D3B7A26" w14:textId="6D586598" w:rsidR="0057360A" w:rsidRPr="00626909" w:rsidDel="00CF266D" w:rsidRDefault="009117FF" w:rsidP="00626909">
            <w:pPr>
              <w:ind w:left="164" w:hanging="164"/>
              <w:rPr>
                <w:del w:id="264" w:author="Tanuj Kumar Gautam" w:date="2025-10-06T13:30:00Z"/>
                <w:rFonts w:ascii="Times New Roman" w:hAnsi="Times New Roman" w:cs="Times New Roman"/>
                <w:lang w:val="en-US"/>
              </w:rPr>
            </w:pPr>
            <w:del w:id="265" w:author="Tanuj Kumar Gautam" w:date="2025-10-06T13:30:00Z">
              <w:r w:rsidRPr="00626909" w:rsidDel="00CF266D">
                <w:rPr>
                  <w:rFonts w:ascii="Times New Roman" w:hAnsi="Times New Roman" w:cs="Times New Roman"/>
                  <w:lang w:val="en-US"/>
                </w:rPr>
                <w:delText xml:space="preserve">  </w:delText>
              </w:r>
              <w:r w:rsidR="0057360A" w:rsidRPr="00626909" w:rsidDel="00CF266D">
                <w:rPr>
                  <w:rFonts w:ascii="Times New Roman" w:hAnsi="Times New Roman" w:cs="Times New Roman"/>
                  <w:lang w:val="en-US"/>
                </w:rPr>
                <w:delText>Cystic fibrosis (category C)</w:delText>
              </w:r>
            </w:del>
          </w:p>
        </w:tc>
        <w:tc>
          <w:tcPr>
            <w:tcW w:w="1835" w:type="dxa"/>
          </w:tcPr>
          <w:p w14:paraId="5DC9C6F0" w14:textId="39D61013" w:rsidR="0057360A" w:rsidRPr="00626909" w:rsidDel="00CF266D" w:rsidRDefault="009C06C6" w:rsidP="0057360A">
            <w:pPr>
              <w:jc w:val="center"/>
              <w:rPr>
                <w:del w:id="266" w:author="Tanuj Kumar Gautam" w:date="2025-10-06T13:30:00Z"/>
                <w:rFonts w:ascii="Times New Roman" w:hAnsi="Times New Roman" w:cs="Times New Roman"/>
                <w:lang w:val="en-US"/>
              </w:rPr>
            </w:pPr>
            <w:del w:id="267" w:author="Tanuj Kumar Gautam" w:date="2025-10-06T13:30:00Z">
              <w:r w:rsidRPr="00626909" w:rsidDel="00CF266D">
                <w:rPr>
                  <w:rFonts w:ascii="Times New Roman" w:hAnsi="Times New Roman" w:cs="Times New Roman"/>
                  <w:lang w:val="en-US"/>
                </w:rPr>
                <w:delText>3%</w:delText>
              </w:r>
            </w:del>
          </w:p>
        </w:tc>
        <w:tc>
          <w:tcPr>
            <w:tcW w:w="3870" w:type="dxa"/>
          </w:tcPr>
          <w:p w14:paraId="20E1DBCD" w14:textId="26C9C918" w:rsidR="0057360A" w:rsidRPr="00626909" w:rsidDel="00CF266D" w:rsidRDefault="0057360A" w:rsidP="0057360A">
            <w:pPr>
              <w:jc w:val="center"/>
              <w:rPr>
                <w:del w:id="268" w:author="Tanuj Kumar Gautam" w:date="2025-10-06T13:30:00Z"/>
                <w:rFonts w:ascii="Times New Roman" w:hAnsi="Times New Roman" w:cs="Times New Roman"/>
                <w:lang w:val="en-US"/>
              </w:rPr>
            </w:pPr>
            <w:del w:id="269" w:author="Tanuj Kumar Gautam" w:date="2025-10-06T13:30:00Z">
              <w:r w:rsidRPr="00626909" w:rsidDel="00CF266D">
                <w:rPr>
                  <w:rFonts w:ascii="Times New Roman" w:hAnsi="Times New Roman" w:cs="Times New Roman"/>
                  <w:lang w:val="en-US"/>
                </w:rPr>
                <w:delText>5%</w:delText>
              </w:r>
            </w:del>
          </w:p>
        </w:tc>
        <w:tc>
          <w:tcPr>
            <w:tcW w:w="1610" w:type="dxa"/>
          </w:tcPr>
          <w:p w14:paraId="13BA0F8F" w14:textId="43CA926B" w:rsidR="0057360A" w:rsidRPr="00626909" w:rsidDel="00CF266D" w:rsidRDefault="003D7321" w:rsidP="0057360A">
            <w:pPr>
              <w:jc w:val="center"/>
              <w:rPr>
                <w:del w:id="270" w:author="Tanuj Kumar Gautam" w:date="2025-10-06T13:30:00Z"/>
                <w:rFonts w:ascii="Times New Roman" w:hAnsi="Times New Roman" w:cs="Times New Roman"/>
                <w:lang w:val="en-US"/>
              </w:rPr>
            </w:pPr>
            <w:del w:id="271" w:author="Tanuj Kumar Gautam" w:date="2025-10-06T13:30:00Z">
              <w:r w:rsidRPr="00626909" w:rsidDel="00CF266D">
                <w:rPr>
                  <w:rFonts w:ascii="Times New Roman" w:hAnsi="Times New Roman" w:cs="Times New Roman"/>
                  <w:lang w:val="en-US"/>
                </w:rPr>
                <w:delText>-</w:delText>
              </w:r>
            </w:del>
          </w:p>
        </w:tc>
      </w:tr>
      <w:tr w:rsidR="0057360A" w:rsidRPr="006E5298" w:rsidDel="00CF266D" w14:paraId="706B6473" w14:textId="4C8601A2" w:rsidTr="0057360A">
        <w:trPr>
          <w:del w:id="272" w:author="Tanuj Kumar Gautam" w:date="2025-10-06T13:30:00Z"/>
        </w:trPr>
        <w:tc>
          <w:tcPr>
            <w:tcW w:w="2750" w:type="dxa"/>
          </w:tcPr>
          <w:p w14:paraId="1110BC9A" w14:textId="4C6D91AE" w:rsidR="0057360A" w:rsidRPr="00626909" w:rsidDel="00CF266D" w:rsidRDefault="009117FF" w:rsidP="00626909">
            <w:pPr>
              <w:ind w:left="164" w:hanging="164"/>
              <w:rPr>
                <w:del w:id="273" w:author="Tanuj Kumar Gautam" w:date="2025-10-06T13:30:00Z"/>
                <w:rFonts w:ascii="Times New Roman" w:hAnsi="Times New Roman" w:cs="Times New Roman"/>
                <w:lang w:val="en-US"/>
              </w:rPr>
            </w:pPr>
            <w:del w:id="274" w:author="Tanuj Kumar Gautam" w:date="2025-10-06T13:30:00Z">
              <w:r w:rsidRPr="00626909" w:rsidDel="00CF266D">
                <w:rPr>
                  <w:rFonts w:ascii="Times New Roman" w:hAnsi="Times New Roman" w:cs="Times New Roman"/>
                  <w:lang w:val="en-US"/>
                </w:rPr>
                <w:delText xml:space="preserve">  </w:delText>
              </w:r>
              <w:r w:rsidR="0057360A" w:rsidRPr="00626909" w:rsidDel="00CF266D">
                <w:rPr>
                  <w:rFonts w:ascii="Times New Roman" w:hAnsi="Times New Roman" w:cs="Times New Roman"/>
                  <w:lang w:val="en-US"/>
                </w:rPr>
                <w:delText>Restrictive (category D)</w:delText>
              </w:r>
            </w:del>
          </w:p>
        </w:tc>
        <w:tc>
          <w:tcPr>
            <w:tcW w:w="1835" w:type="dxa"/>
          </w:tcPr>
          <w:p w14:paraId="4A20221B" w14:textId="56A53D2D" w:rsidR="0057360A" w:rsidRPr="00626909" w:rsidDel="00CF266D" w:rsidRDefault="009C06C6" w:rsidP="0057360A">
            <w:pPr>
              <w:jc w:val="center"/>
              <w:rPr>
                <w:del w:id="275" w:author="Tanuj Kumar Gautam" w:date="2025-10-06T13:30:00Z"/>
                <w:rFonts w:ascii="Times New Roman" w:hAnsi="Times New Roman" w:cs="Times New Roman"/>
                <w:lang w:val="en-US"/>
              </w:rPr>
            </w:pPr>
            <w:del w:id="276" w:author="Tanuj Kumar Gautam" w:date="2025-10-06T13:30:00Z">
              <w:r w:rsidRPr="00626909" w:rsidDel="00CF266D">
                <w:rPr>
                  <w:rFonts w:ascii="Times New Roman" w:hAnsi="Times New Roman" w:cs="Times New Roman"/>
                  <w:lang w:val="en-US"/>
                </w:rPr>
                <w:delText>5%</w:delText>
              </w:r>
            </w:del>
          </w:p>
        </w:tc>
        <w:tc>
          <w:tcPr>
            <w:tcW w:w="3870" w:type="dxa"/>
          </w:tcPr>
          <w:p w14:paraId="4DC94E8F" w14:textId="62C47D64" w:rsidR="0057360A" w:rsidRPr="00626909" w:rsidDel="00CF266D" w:rsidRDefault="0057360A" w:rsidP="0057360A">
            <w:pPr>
              <w:jc w:val="center"/>
              <w:rPr>
                <w:del w:id="277" w:author="Tanuj Kumar Gautam" w:date="2025-10-06T13:30:00Z"/>
                <w:rFonts w:ascii="Times New Roman" w:hAnsi="Times New Roman" w:cs="Times New Roman"/>
                <w:lang w:val="en-US"/>
              </w:rPr>
            </w:pPr>
            <w:del w:id="278" w:author="Tanuj Kumar Gautam" w:date="2025-10-06T13:30:00Z">
              <w:r w:rsidRPr="00626909" w:rsidDel="00CF266D">
                <w:rPr>
                  <w:rFonts w:ascii="Times New Roman" w:hAnsi="Times New Roman" w:cs="Times New Roman"/>
                  <w:lang w:val="en-US"/>
                </w:rPr>
                <w:delText>67%</w:delText>
              </w:r>
            </w:del>
          </w:p>
        </w:tc>
        <w:tc>
          <w:tcPr>
            <w:tcW w:w="1610" w:type="dxa"/>
          </w:tcPr>
          <w:p w14:paraId="3ED79B3E" w14:textId="79B915CB" w:rsidR="0057360A" w:rsidRPr="00626909" w:rsidDel="00CF266D" w:rsidRDefault="003D7321" w:rsidP="0057360A">
            <w:pPr>
              <w:jc w:val="center"/>
              <w:rPr>
                <w:del w:id="279" w:author="Tanuj Kumar Gautam" w:date="2025-10-06T13:30:00Z"/>
                <w:rFonts w:ascii="Times New Roman" w:hAnsi="Times New Roman" w:cs="Times New Roman"/>
                <w:lang w:val="en-US"/>
              </w:rPr>
            </w:pPr>
            <w:del w:id="280" w:author="Tanuj Kumar Gautam" w:date="2025-10-06T13:30:00Z">
              <w:r w:rsidRPr="00626909" w:rsidDel="00CF266D">
                <w:rPr>
                  <w:rFonts w:ascii="Times New Roman" w:hAnsi="Times New Roman" w:cs="Times New Roman"/>
                  <w:lang w:val="en-US"/>
                </w:rPr>
                <w:delText>-</w:delText>
              </w:r>
            </w:del>
          </w:p>
        </w:tc>
      </w:tr>
      <w:tr w:rsidR="003D7321" w:rsidRPr="006E5298" w:rsidDel="00CF266D" w14:paraId="53E4DB9B" w14:textId="4DD4EB26" w:rsidTr="0057360A">
        <w:trPr>
          <w:del w:id="281" w:author="Tanuj Kumar Gautam" w:date="2025-10-06T13:30:00Z"/>
        </w:trPr>
        <w:tc>
          <w:tcPr>
            <w:tcW w:w="2750" w:type="dxa"/>
          </w:tcPr>
          <w:p w14:paraId="02BB59F9" w14:textId="2D2F05BB" w:rsidR="003D7321" w:rsidRPr="00626909" w:rsidDel="00CF266D" w:rsidRDefault="002A3133" w:rsidP="009117FF">
            <w:pPr>
              <w:ind w:left="164" w:hanging="164"/>
              <w:rPr>
                <w:del w:id="282" w:author="Tanuj Kumar Gautam" w:date="2025-10-06T13:30:00Z"/>
                <w:rFonts w:ascii="Times New Roman" w:hAnsi="Times New Roman" w:cs="Times New Roman"/>
                <w:lang w:val="en-US"/>
              </w:rPr>
            </w:pPr>
            <w:del w:id="283" w:author="Tanuj Kumar Gautam" w:date="2025-10-06T13:30:00Z">
              <w:r w:rsidRPr="00626909" w:rsidDel="00CF266D">
                <w:rPr>
                  <w:rFonts w:ascii="Times New Roman" w:hAnsi="Times New Roman" w:cs="Times New Roman"/>
                  <w:lang w:val="en-US"/>
                </w:rPr>
                <w:delText xml:space="preserve">  </w:delText>
              </w:r>
              <w:r w:rsidR="003D7321" w:rsidRPr="00626909" w:rsidDel="00CF266D">
                <w:rPr>
                  <w:rFonts w:ascii="Times New Roman" w:hAnsi="Times New Roman" w:cs="Times New Roman"/>
                  <w:lang w:val="en-US"/>
                </w:rPr>
                <w:delText>Coronary artery disease</w:delText>
              </w:r>
            </w:del>
          </w:p>
        </w:tc>
        <w:tc>
          <w:tcPr>
            <w:tcW w:w="1835" w:type="dxa"/>
          </w:tcPr>
          <w:p w14:paraId="68775A0E" w14:textId="72D0EF18" w:rsidR="003D7321" w:rsidRPr="00626909" w:rsidDel="00CF266D" w:rsidRDefault="002A3133" w:rsidP="0057360A">
            <w:pPr>
              <w:jc w:val="center"/>
              <w:rPr>
                <w:del w:id="284" w:author="Tanuj Kumar Gautam" w:date="2025-10-06T13:30:00Z"/>
                <w:rFonts w:ascii="Times New Roman" w:hAnsi="Times New Roman" w:cs="Times New Roman"/>
                <w:lang w:val="en-US"/>
              </w:rPr>
            </w:pPr>
            <w:del w:id="285" w:author="Tanuj Kumar Gautam" w:date="2025-10-06T13:30:00Z">
              <w:r w:rsidRPr="00626909" w:rsidDel="00CF266D">
                <w:rPr>
                  <w:rFonts w:ascii="Times New Roman" w:hAnsi="Times New Roman" w:cs="Times New Roman"/>
                  <w:lang w:val="en-US"/>
                </w:rPr>
                <w:delText>-</w:delText>
              </w:r>
            </w:del>
          </w:p>
        </w:tc>
        <w:tc>
          <w:tcPr>
            <w:tcW w:w="3870" w:type="dxa"/>
          </w:tcPr>
          <w:p w14:paraId="45C6B88F" w14:textId="1D321AE6" w:rsidR="003D7321" w:rsidRPr="00626909" w:rsidDel="00CF266D" w:rsidRDefault="002A3133" w:rsidP="0057360A">
            <w:pPr>
              <w:jc w:val="center"/>
              <w:rPr>
                <w:del w:id="286" w:author="Tanuj Kumar Gautam" w:date="2025-10-06T13:30:00Z"/>
                <w:rFonts w:ascii="Times New Roman" w:hAnsi="Times New Roman" w:cs="Times New Roman"/>
                <w:lang w:val="en-US"/>
              </w:rPr>
            </w:pPr>
            <w:del w:id="287" w:author="Tanuj Kumar Gautam" w:date="2025-10-06T13:30:00Z">
              <w:r w:rsidRPr="00626909" w:rsidDel="00CF266D">
                <w:rPr>
                  <w:rFonts w:ascii="Times New Roman" w:hAnsi="Times New Roman" w:cs="Times New Roman"/>
                  <w:lang w:val="en-US"/>
                </w:rPr>
                <w:delText>-</w:delText>
              </w:r>
            </w:del>
          </w:p>
        </w:tc>
        <w:tc>
          <w:tcPr>
            <w:tcW w:w="1610" w:type="dxa"/>
          </w:tcPr>
          <w:p w14:paraId="73A31EE3" w14:textId="4DE10DA2" w:rsidR="003D7321" w:rsidRPr="00626909" w:rsidDel="00CF266D" w:rsidRDefault="003D7321" w:rsidP="0057360A">
            <w:pPr>
              <w:jc w:val="center"/>
              <w:rPr>
                <w:del w:id="288" w:author="Tanuj Kumar Gautam" w:date="2025-10-06T13:30:00Z"/>
                <w:rFonts w:ascii="Times New Roman" w:hAnsi="Times New Roman" w:cs="Times New Roman"/>
                <w:lang w:val="en-US"/>
              </w:rPr>
            </w:pPr>
            <w:del w:id="289" w:author="Tanuj Kumar Gautam" w:date="2025-10-06T13:30:00Z">
              <w:r w:rsidRPr="00626909" w:rsidDel="00CF266D">
                <w:rPr>
                  <w:rFonts w:ascii="Times New Roman" w:hAnsi="Times New Roman" w:cs="Times New Roman"/>
                  <w:lang w:val="en-US"/>
                </w:rPr>
                <w:delText>28%</w:delText>
              </w:r>
            </w:del>
          </w:p>
        </w:tc>
      </w:tr>
      <w:tr w:rsidR="003D7321" w:rsidRPr="006E5298" w:rsidDel="00CF266D" w14:paraId="44CFEFDB" w14:textId="662AAAF3" w:rsidTr="0057360A">
        <w:trPr>
          <w:del w:id="290" w:author="Tanuj Kumar Gautam" w:date="2025-10-06T13:30:00Z"/>
        </w:trPr>
        <w:tc>
          <w:tcPr>
            <w:tcW w:w="2750" w:type="dxa"/>
          </w:tcPr>
          <w:p w14:paraId="0DC9ADF1" w14:textId="5EBFC373" w:rsidR="003D7321" w:rsidRPr="00626909" w:rsidDel="00CF266D" w:rsidRDefault="002A3133" w:rsidP="009117FF">
            <w:pPr>
              <w:ind w:left="164" w:hanging="164"/>
              <w:rPr>
                <w:del w:id="291" w:author="Tanuj Kumar Gautam" w:date="2025-10-06T13:30:00Z"/>
                <w:rFonts w:ascii="Times New Roman" w:hAnsi="Times New Roman" w:cs="Times New Roman"/>
                <w:lang w:val="en-US"/>
              </w:rPr>
            </w:pPr>
            <w:del w:id="292" w:author="Tanuj Kumar Gautam" w:date="2025-10-06T13:30:00Z">
              <w:r w:rsidRPr="00626909" w:rsidDel="00CF266D">
                <w:rPr>
                  <w:rFonts w:ascii="Times New Roman" w:hAnsi="Times New Roman" w:cs="Times New Roman"/>
                  <w:lang w:val="en-US"/>
                </w:rPr>
                <w:delText xml:space="preserve">  </w:delText>
              </w:r>
              <w:r w:rsidR="003D7321" w:rsidRPr="00626909" w:rsidDel="00CF266D">
                <w:rPr>
                  <w:rFonts w:ascii="Times New Roman" w:hAnsi="Times New Roman" w:cs="Times New Roman"/>
                  <w:lang w:val="en-US"/>
                </w:rPr>
                <w:delText>Cardiomyopathy</w:delText>
              </w:r>
            </w:del>
          </w:p>
        </w:tc>
        <w:tc>
          <w:tcPr>
            <w:tcW w:w="1835" w:type="dxa"/>
          </w:tcPr>
          <w:p w14:paraId="0D22A7DB" w14:textId="643532D9" w:rsidR="003D7321" w:rsidRPr="00626909" w:rsidDel="00CF266D" w:rsidRDefault="002A3133" w:rsidP="0057360A">
            <w:pPr>
              <w:jc w:val="center"/>
              <w:rPr>
                <w:del w:id="293" w:author="Tanuj Kumar Gautam" w:date="2025-10-06T13:30:00Z"/>
                <w:rFonts w:ascii="Times New Roman" w:hAnsi="Times New Roman" w:cs="Times New Roman"/>
                <w:lang w:val="en-US"/>
              </w:rPr>
            </w:pPr>
            <w:del w:id="294" w:author="Tanuj Kumar Gautam" w:date="2025-10-06T13:30:00Z">
              <w:r w:rsidRPr="00626909" w:rsidDel="00CF266D">
                <w:rPr>
                  <w:rFonts w:ascii="Times New Roman" w:hAnsi="Times New Roman" w:cs="Times New Roman"/>
                  <w:lang w:val="en-US"/>
                </w:rPr>
                <w:delText>-</w:delText>
              </w:r>
            </w:del>
          </w:p>
        </w:tc>
        <w:tc>
          <w:tcPr>
            <w:tcW w:w="3870" w:type="dxa"/>
          </w:tcPr>
          <w:p w14:paraId="058E43F8" w14:textId="7B9C999D" w:rsidR="003D7321" w:rsidRPr="00626909" w:rsidDel="00CF266D" w:rsidRDefault="002A3133" w:rsidP="0057360A">
            <w:pPr>
              <w:jc w:val="center"/>
              <w:rPr>
                <w:del w:id="295" w:author="Tanuj Kumar Gautam" w:date="2025-10-06T13:30:00Z"/>
                <w:rFonts w:ascii="Times New Roman" w:hAnsi="Times New Roman" w:cs="Times New Roman"/>
                <w:lang w:val="en-US"/>
              </w:rPr>
            </w:pPr>
            <w:del w:id="296" w:author="Tanuj Kumar Gautam" w:date="2025-10-06T13:30:00Z">
              <w:r w:rsidRPr="00626909" w:rsidDel="00CF266D">
                <w:rPr>
                  <w:rFonts w:ascii="Times New Roman" w:hAnsi="Times New Roman" w:cs="Times New Roman"/>
                  <w:lang w:val="en-US"/>
                </w:rPr>
                <w:delText>-</w:delText>
              </w:r>
            </w:del>
          </w:p>
        </w:tc>
        <w:tc>
          <w:tcPr>
            <w:tcW w:w="1610" w:type="dxa"/>
          </w:tcPr>
          <w:p w14:paraId="3DD2388B" w14:textId="352BA376" w:rsidR="003D7321" w:rsidRPr="00626909" w:rsidDel="00CF266D" w:rsidRDefault="003D7321" w:rsidP="0057360A">
            <w:pPr>
              <w:jc w:val="center"/>
              <w:rPr>
                <w:del w:id="297" w:author="Tanuj Kumar Gautam" w:date="2025-10-06T13:30:00Z"/>
                <w:rFonts w:ascii="Times New Roman" w:hAnsi="Times New Roman" w:cs="Times New Roman"/>
                <w:lang w:val="en-US"/>
              </w:rPr>
            </w:pPr>
            <w:del w:id="298" w:author="Tanuj Kumar Gautam" w:date="2025-10-06T13:30:00Z">
              <w:r w:rsidRPr="00626909" w:rsidDel="00CF266D">
                <w:rPr>
                  <w:rFonts w:ascii="Times New Roman" w:hAnsi="Times New Roman" w:cs="Times New Roman"/>
                  <w:lang w:val="en-US"/>
                </w:rPr>
                <w:delText>62%</w:delText>
              </w:r>
            </w:del>
          </w:p>
        </w:tc>
      </w:tr>
      <w:tr w:rsidR="003D7321" w:rsidRPr="006E5298" w:rsidDel="00CF266D" w14:paraId="2F9CEFE0" w14:textId="240D6C73" w:rsidTr="0057360A">
        <w:trPr>
          <w:del w:id="299" w:author="Tanuj Kumar Gautam" w:date="2025-10-06T13:30:00Z"/>
        </w:trPr>
        <w:tc>
          <w:tcPr>
            <w:tcW w:w="2750" w:type="dxa"/>
          </w:tcPr>
          <w:p w14:paraId="5A6C36EA" w14:textId="276499F9" w:rsidR="003D7321" w:rsidRPr="00626909" w:rsidDel="00CF266D" w:rsidRDefault="002A3133" w:rsidP="009117FF">
            <w:pPr>
              <w:ind w:left="164" w:hanging="164"/>
              <w:rPr>
                <w:del w:id="300" w:author="Tanuj Kumar Gautam" w:date="2025-10-06T13:30:00Z"/>
                <w:rFonts w:ascii="Times New Roman" w:hAnsi="Times New Roman" w:cs="Times New Roman"/>
                <w:lang w:val="en-US"/>
              </w:rPr>
            </w:pPr>
            <w:del w:id="301" w:author="Tanuj Kumar Gautam" w:date="2025-10-06T13:30:00Z">
              <w:r w:rsidRPr="00626909" w:rsidDel="00CF266D">
                <w:rPr>
                  <w:rFonts w:ascii="Times New Roman" w:hAnsi="Times New Roman" w:cs="Times New Roman"/>
                  <w:lang w:val="en-US"/>
                </w:rPr>
                <w:delText xml:space="preserve">  </w:delText>
              </w:r>
              <w:r w:rsidR="003D7321" w:rsidRPr="00626909" w:rsidDel="00CF266D">
                <w:rPr>
                  <w:rFonts w:ascii="Times New Roman" w:hAnsi="Times New Roman" w:cs="Times New Roman"/>
                  <w:lang w:val="en-US"/>
                </w:rPr>
                <w:delText>Valvular disease</w:delText>
              </w:r>
            </w:del>
          </w:p>
        </w:tc>
        <w:tc>
          <w:tcPr>
            <w:tcW w:w="1835" w:type="dxa"/>
          </w:tcPr>
          <w:p w14:paraId="048394B1" w14:textId="4317F67D" w:rsidR="003D7321" w:rsidRPr="00626909" w:rsidDel="00CF266D" w:rsidRDefault="002A3133" w:rsidP="0057360A">
            <w:pPr>
              <w:jc w:val="center"/>
              <w:rPr>
                <w:del w:id="302" w:author="Tanuj Kumar Gautam" w:date="2025-10-06T13:30:00Z"/>
                <w:rFonts w:ascii="Times New Roman" w:hAnsi="Times New Roman" w:cs="Times New Roman"/>
                <w:lang w:val="en-US"/>
              </w:rPr>
            </w:pPr>
            <w:del w:id="303" w:author="Tanuj Kumar Gautam" w:date="2025-10-06T13:30:00Z">
              <w:r w:rsidRPr="00626909" w:rsidDel="00CF266D">
                <w:rPr>
                  <w:rFonts w:ascii="Times New Roman" w:hAnsi="Times New Roman" w:cs="Times New Roman"/>
                  <w:lang w:val="en-US"/>
                </w:rPr>
                <w:delText>-</w:delText>
              </w:r>
            </w:del>
          </w:p>
        </w:tc>
        <w:tc>
          <w:tcPr>
            <w:tcW w:w="3870" w:type="dxa"/>
          </w:tcPr>
          <w:p w14:paraId="46EBEA12" w14:textId="0C24A68F" w:rsidR="003D7321" w:rsidRPr="00626909" w:rsidDel="00CF266D" w:rsidRDefault="002A3133" w:rsidP="0057360A">
            <w:pPr>
              <w:jc w:val="center"/>
              <w:rPr>
                <w:del w:id="304" w:author="Tanuj Kumar Gautam" w:date="2025-10-06T13:30:00Z"/>
                <w:rFonts w:ascii="Times New Roman" w:hAnsi="Times New Roman" w:cs="Times New Roman"/>
                <w:lang w:val="en-US"/>
              </w:rPr>
            </w:pPr>
            <w:del w:id="305" w:author="Tanuj Kumar Gautam" w:date="2025-10-06T13:30:00Z">
              <w:r w:rsidRPr="00626909" w:rsidDel="00CF266D">
                <w:rPr>
                  <w:rFonts w:ascii="Times New Roman" w:hAnsi="Times New Roman" w:cs="Times New Roman"/>
                  <w:lang w:val="en-US"/>
                </w:rPr>
                <w:delText>-</w:delText>
              </w:r>
            </w:del>
          </w:p>
        </w:tc>
        <w:tc>
          <w:tcPr>
            <w:tcW w:w="1610" w:type="dxa"/>
          </w:tcPr>
          <w:p w14:paraId="637F8EFA" w14:textId="7784285D" w:rsidR="003D7321" w:rsidRPr="00626909" w:rsidDel="00CF266D" w:rsidRDefault="003D7321" w:rsidP="0057360A">
            <w:pPr>
              <w:jc w:val="center"/>
              <w:rPr>
                <w:del w:id="306" w:author="Tanuj Kumar Gautam" w:date="2025-10-06T13:30:00Z"/>
                <w:rFonts w:ascii="Times New Roman" w:hAnsi="Times New Roman" w:cs="Times New Roman"/>
                <w:lang w:val="en-US"/>
              </w:rPr>
            </w:pPr>
            <w:del w:id="307" w:author="Tanuj Kumar Gautam" w:date="2025-10-06T13:30:00Z">
              <w:r w:rsidRPr="00626909" w:rsidDel="00CF266D">
                <w:rPr>
                  <w:rFonts w:ascii="Times New Roman" w:hAnsi="Times New Roman" w:cs="Times New Roman"/>
                  <w:lang w:val="en-US"/>
                </w:rPr>
                <w:delText>1%</w:delText>
              </w:r>
            </w:del>
          </w:p>
        </w:tc>
      </w:tr>
      <w:tr w:rsidR="00250C8B" w:rsidRPr="006E5298" w:rsidDel="00CF266D" w14:paraId="61048024" w14:textId="173EEA37" w:rsidTr="0057360A">
        <w:trPr>
          <w:del w:id="308" w:author="Tanuj Kumar Gautam" w:date="2025-10-06T13:30:00Z"/>
        </w:trPr>
        <w:tc>
          <w:tcPr>
            <w:tcW w:w="2750" w:type="dxa"/>
          </w:tcPr>
          <w:p w14:paraId="1F38146F" w14:textId="44136635" w:rsidR="00250C8B" w:rsidRPr="00626909" w:rsidDel="00CF266D" w:rsidRDefault="009117FF" w:rsidP="00626909">
            <w:pPr>
              <w:ind w:left="164" w:hanging="164"/>
              <w:rPr>
                <w:del w:id="309" w:author="Tanuj Kumar Gautam" w:date="2025-10-06T13:30:00Z"/>
                <w:rFonts w:ascii="Times New Roman" w:hAnsi="Times New Roman" w:cs="Times New Roman"/>
                <w:lang w:val="en-US"/>
              </w:rPr>
            </w:pPr>
            <w:del w:id="310" w:author="Tanuj Kumar Gautam" w:date="2025-10-06T13:30:00Z">
              <w:r w:rsidRPr="00626909" w:rsidDel="00CF266D">
                <w:rPr>
                  <w:rFonts w:ascii="Times New Roman" w:hAnsi="Times New Roman" w:cs="Times New Roman"/>
                  <w:lang w:val="en-US"/>
                </w:rPr>
                <w:delText xml:space="preserve">  </w:delText>
              </w:r>
              <w:r w:rsidR="009C06C6" w:rsidRPr="00626909" w:rsidDel="00CF266D">
                <w:rPr>
                  <w:rFonts w:ascii="Times New Roman" w:hAnsi="Times New Roman" w:cs="Times New Roman"/>
                  <w:lang w:val="en-US"/>
                </w:rPr>
                <w:delText>Congenital</w:delText>
              </w:r>
            </w:del>
          </w:p>
        </w:tc>
        <w:tc>
          <w:tcPr>
            <w:tcW w:w="1835" w:type="dxa"/>
          </w:tcPr>
          <w:p w14:paraId="45749827" w14:textId="66046E01" w:rsidR="00250C8B" w:rsidRPr="00626909" w:rsidDel="00CF266D" w:rsidRDefault="009C06C6" w:rsidP="0057360A">
            <w:pPr>
              <w:jc w:val="center"/>
              <w:rPr>
                <w:del w:id="311" w:author="Tanuj Kumar Gautam" w:date="2025-10-06T13:30:00Z"/>
                <w:rFonts w:ascii="Times New Roman" w:hAnsi="Times New Roman" w:cs="Times New Roman"/>
                <w:lang w:val="en-US"/>
              </w:rPr>
            </w:pPr>
            <w:del w:id="312" w:author="Tanuj Kumar Gautam" w:date="2025-10-06T13:30:00Z">
              <w:r w:rsidRPr="00626909" w:rsidDel="00CF266D">
                <w:rPr>
                  <w:rFonts w:ascii="Times New Roman" w:hAnsi="Times New Roman" w:cs="Times New Roman"/>
                  <w:lang w:val="en-US"/>
                </w:rPr>
                <w:delText>10%</w:delText>
              </w:r>
            </w:del>
          </w:p>
        </w:tc>
        <w:tc>
          <w:tcPr>
            <w:tcW w:w="3870" w:type="dxa"/>
          </w:tcPr>
          <w:p w14:paraId="24FDE1FE" w14:textId="4E38D228" w:rsidR="00250C8B" w:rsidRPr="00626909" w:rsidDel="00CF266D" w:rsidRDefault="009117FF" w:rsidP="0057360A">
            <w:pPr>
              <w:jc w:val="center"/>
              <w:rPr>
                <w:del w:id="313" w:author="Tanuj Kumar Gautam" w:date="2025-10-06T13:30:00Z"/>
                <w:rFonts w:ascii="Times New Roman" w:hAnsi="Times New Roman" w:cs="Times New Roman"/>
                <w:lang w:val="en-US"/>
              </w:rPr>
            </w:pPr>
            <w:del w:id="314" w:author="Tanuj Kumar Gautam" w:date="2025-10-06T13:30:00Z">
              <w:r w:rsidRPr="00626909" w:rsidDel="00CF266D">
                <w:rPr>
                  <w:rFonts w:ascii="Times New Roman" w:hAnsi="Times New Roman" w:cs="Times New Roman"/>
                  <w:lang w:val="en-US"/>
                </w:rPr>
                <w:delText>-</w:delText>
              </w:r>
            </w:del>
          </w:p>
        </w:tc>
        <w:tc>
          <w:tcPr>
            <w:tcW w:w="1610" w:type="dxa"/>
          </w:tcPr>
          <w:p w14:paraId="3AD38E3D" w14:textId="48B307CC" w:rsidR="00250C8B" w:rsidRPr="00626909" w:rsidDel="00CF266D" w:rsidRDefault="003D7321" w:rsidP="0057360A">
            <w:pPr>
              <w:jc w:val="center"/>
              <w:rPr>
                <w:del w:id="315" w:author="Tanuj Kumar Gautam" w:date="2025-10-06T13:30:00Z"/>
                <w:rFonts w:ascii="Times New Roman" w:hAnsi="Times New Roman" w:cs="Times New Roman"/>
                <w:lang w:val="en-US"/>
              </w:rPr>
            </w:pPr>
            <w:del w:id="316" w:author="Tanuj Kumar Gautam" w:date="2025-10-06T13:30:00Z">
              <w:r w:rsidRPr="00626909" w:rsidDel="00CF266D">
                <w:rPr>
                  <w:rFonts w:ascii="Times New Roman" w:hAnsi="Times New Roman" w:cs="Times New Roman"/>
                  <w:lang w:val="en-US"/>
                </w:rPr>
                <w:delText>5%</w:delText>
              </w:r>
            </w:del>
          </w:p>
        </w:tc>
      </w:tr>
      <w:tr w:rsidR="009C06C6" w:rsidRPr="006E5298" w:rsidDel="00CF266D" w14:paraId="0DD50D87" w14:textId="744CDD89" w:rsidTr="0057360A">
        <w:trPr>
          <w:del w:id="317" w:author="Tanuj Kumar Gautam" w:date="2025-10-06T13:30:00Z"/>
        </w:trPr>
        <w:tc>
          <w:tcPr>
            <w:tcW w:w="2750" w:type="dxa"/>
          </w:tcPr>
          <w:p w14:paraId="39B70326" w14:textId="38F1A3E0" w:rsidR="009C06C6" w:rsidRPr="00626909" w:rsidDel="00CF266D" w:rsidRDefault="009117FF" w:rsidP="00626909">
            <w:pPr>
              <w:ind w:left="164" w:hanging="164"/>
              <w:rPr>
                <w:del w:id="318" w:author="Tanuj Kumar Gautam" w:date="2025-10-06T13:30:00Z"/>
                <w:rFonts w:ascii="Times New Roman" w:hAnsi="Times New Roman" w:cs="Times New Roman"/>
                <w:lang w:val="en-US"/>
              </w:rPr>
            </w:pPr>
            <w:del w:id="319" w:author="Tanuj Kumar Gautam" w:date="2025-10-06T13:30:00Z">
              <w:r w:rsidRPr="00626909" w:rsidDel="00CF266D">
                <w:rPr>
                  <w:rFonts w:ascii="Times New Roman" w:hAnsi="Times New Roman" w:cs="Times New Roman"/>
                  <w:lang w:val="en-US"/>
                </w:rPr>
                <w:delText xml:space="preserve">  </w:delText>
              </w:r>
              <w:r w:rsidR="009C06C6" w:rsidRPr="00626909" w:rsidDel="00CF266D">
                <w:rPr>
                  <w:rFonts w:ascii="Times New Roman" w:hAnsi="Times New Roman" w:cs="Times New Roman"/>
                  <w:lang w:val="en-US"/>
                </w:rPr>
                <w:delText>other</w:delText>
              </w:r>
            </w:del>
          </w:p>
        </w:tc>
        <w:tc>
          <w:tcPr>
            <w:tcW w:w="1835" w:type="dxa"/>
          </w:tcPr>
          <w:p w14:paraId="3D008FB0" w14:textId="184299E1" w:rsidR="009C06C6" w:rsidRPr="00626909" w:rsidDel="00CF266D" w:rsidRDefault="009C06C6" w:rsidP="0057360A">
            <w:pPr>
              <w:jc w:val="center"/>
              <w:rPr>
                <w:del w:id="320" w:author="Tanuj Kumar Gautam" w:date="2025-10-06T13:30:00Z"/>
                <w:rFonts w:ascii="Times New Roman" w:hAnsi="Times New Roman" w:cs="Times New Roman"/>
                <w:lang w:val="en-US"/>
              </w:rPr>
            </w:pPr>
            <w:del w:id="321" w:author="Tanuj Kumar Gautam" w:date="2025-10-06T13:30:00Z">
              <w:r w:rsidRPr="00626909" w:rsidDel="00CF266D">
                <w:rPr>
                  <w:rFonts w:ascii="Times New Roman" w:hAnsi="Times New Roman" w:cs="Times New Roman"/>
                  <w:lang w:val="en-US"/>
                </w:rPr>
                <w:delText>37%</w:delText>
              </w:r>
            </w:del>
          </w:p>
        </w:tc>
        <w:tc>
          <w:tcPr>
            <w:tcW w:w="3870" w:type="dxa"/>
          </w:tcPr>
          <w:p w14:paraId="59952655" w14:textId="3C66976A" w:rsidR="009C06C6" w:rsidRPr="00626909" w:rsidDel="00CF266D" w:rsidRDefault="009117FF" w:rsidP="0057360A">
            <w:pPr>
              <w:jc w:val="center"/>
              <w:rPr>
                <w:del w:id="322" w:author="Tanuj Kumar Gautam" w:date="2025-10-06T13:30:00Z"/>
                <w:rFonts w:ascii="Times New Roman" w:hAnsi="Times New Roman" w:cs="Times New Roman"/>
                <w:lang w:val="en-US"/>
              </w:rPr>
            </w:pPr>
            <w:del w:id="323" w:author="Tanuj Kumar Gautam" w:date="2025-10-06T13:30:00Z">
              <w:r w:rsidRPr="00626909" w:rsidDel="00CF266D">
                <w:rPr>
                  <w:rFonts w:ascii="Times New Roman" w:hAnsi="Times New Roman" w:cs="Times New Roman"/>
                  <w:lang w:val="en-US"/>
                </w:rPr>
                <w:delText>-</w:delText>
              </w:r>
            </w:del>
          </w:p>
        </w:tc>
        <w:tc>
          <w:tcPr>
            <w:tcW w:w="1610" w:type="dxa"/>
          </w:tcPr>
          <w:p w14:paraId="49EC6B16" w14:textId="770E2275" w:rsidR="009C06C6" w:rsidRPr="00626909" w:rsidDel="00CF266D" w:rsidRDefault="002A3133" w:rsidP="0057360A">
            <w:pPr>
              <w:jc w:val="center"/>
              <w:rPr>
                <w:del w:id="324" w:author="Tanuj Kumar Gautam" w:date="2025-10-06T13:30:00Z"/>
                <w:rFonts w:ascii="Times New Roman" w:hAnsi="Times New Roman" w:cs="Times New Roman"/>
                <w:lang w:val="en-US"/>
              </w:rPr>
            </w:pPr>
            <w:del w:id="325" w:author="Tanuj Kumar Gautam" w:date="2025-10-06T13:30:00Z">
              <w:r w:rsidRPr="00626909" w:rsidDel="00CF266D">
                <w:rPr>
                  <w:rFonts w:ascii="Times New Roman" w:hAnsi="Times New Roman" w:cs="Times New Roman"/>
                  <w:lang w:val="en-US"/>
                </w:rPr>
                <w:delText>4</w:delText>
              </w:r>
              <w:r w:rsidR="003D7321" w:rsidRPr="00626909" w:rsidDel="00CF266D">
                <w:rPr>
                  <w:rFonts w:ascii="Times New Roman" w:hAnsi="Times New Roman" w:cs="Times New Roman"/>
                  <w:lang w:val="en-US"/>
                </w:rPr>
                <w:delText>%</w:delText>
              </w:r>
            </w:del>
          </w:p>
        </w:tc>
      </w:tr>
    </w:tbl>
    <w:p w14:paraId="08E419F0" w14:textId="4524C3F8" w:rsidR="00DD4B5E" w:rsidRPr="00626909" w:rsidDel="00CF266D" w:rsidRDefault="0057360A" w:rsidP="00323531">
      <w:pPr>
        <w:rPr>
          <w:del w:id="326" w:author="Tanuj Kumar Gautam" w:date="2025-10-06T13:30:00Z"/>
          <w:rFonts w:ascii="Times New Roman" w:hAnsi="Times New Roman" w:cs="Times New Roman"/>
          <w:lang w:val="en-US"/>
        </w:rPr>
      </w:pPr>
      <w:del w:id="327" w:author="Tanuj Kumar Gautam" w:date="2025-10-06T13:30:00Z">
        <w:r w:rsidRPr="006E5298" w:rsidDel="00CF266D">
          <w:rPr>
            <w:rFonts w:ascii="Times New Roman" w:hAnsi="Times New Roman" w:cs="Times New Roman"/>
            <w:lang w:val="en-US"/>
          </w:rPr>
          <w:delText xml:space="preserve">SD standard deviation, ISHLT </w:delText>
        </w:r>
        <w:r w:rsidRPr="00626909" w:rsidDel="00CF266D">
          <w:rPr>
            <w:rFonts w:ascii="Times New Roman" w:hAnsi="Times New Roman" w:cs="Times New Roman"/>
            <w:lang w:val="en-US"/>
          </w:rPr>
          <w:delText xml:space="preserve">-  International Society for Heart and Lung Transplantation, SRTR - Scientific Registry of Transplant Recipients, </w:delText>
        </w:r>
        <w:r w:rsidRPr="006E5298" w:rsidDel="00CF266D">
          <w:rPr>
            <w:rFonts w:ascii="Times New Roman" w:hAnsi="Times New Roman" w:cs="Times New Roman"/>
            <w:lang w:val="en-US"/>
          </w:rPr>
          <w:delText xml:space="preserve">UNOS - United Network for Organ Sharing, </w:delText>
        </w:r>
        <w:r w:rsidR="009117FF" w:rsidRPr="00626909" w:rsidDel="00CF266D">
          <w:rPr>
            <w:rFonts w:ascii="Times New Roman" w:hAnsi="Times New Roman" w:cs="Times New Roman"/>
            <w:vertAlign w:val="superscript"/>
            <w:lang w:val="en-US"/>
          </w:rPr>
          <w:delText>#</w:delText>
        </w:r>
        <w:r w:rsidR="009117FF" w:rsidRPr="006E5298" w:rsidDel="00CF266D">
          <w:rPr>
            <w:rFonts w:ascii="Times New Roman" w:hAnsi="Times New Roman" w:cs="Times New Roman"/>
            <w:lang w:val="en-US"/>
          </w:rPr>
          <w:delText xml:space="preserve">SRTR 2015-2020 </w:delText>
        </w:r>
        <w:r w:rsidR="00FA359A" w:rsidRPr="006E5298" w:rsidDel="00CF266D">
          <w:rPr>
            <w:rFonts w:ascii="Times New Roman" w:hAnsi="Times New Roman" w:cs="Times New Roman"/>
            <w:lang w:val="en-US"/>
          </w:rPr>
          <w:fldChar w:fldCharType="begin">
            <w:fldData xml:space="preserve">PEVuZE5vdGU+PENpdGU+PEF1dGhvcj5MZWhyPC9BdXRob3I+PFllYXI+MjAyNDwvWWVhcj48UmVj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</w:fldData>
          </w:fldChar>
        </w:r>
        <w:r w:rsidR="00CE72C9" w:rsidDel="00CF266D">
          <w:rPr>
            <w:rFonts w:ascii="Times New Roman" w:hAnsi="Times New Roman" w:cs="Times New Roman"/>
            <w:lang w:val="en-US"/>
          </w:rPr>
          <w:delInstrText xml:space="preserve"> ADDIN EN.CITE </w:delInstrText>
        </w:r>
        <w:r w:rsidR="00CE72C9" w:rsidDel="00CF266D">
          <w:rPr>
            <w:rFonts w:ascii="Times New Roman" w:hAnsi="Times New Roman" w:cs="Times New Roman"/>
            <w:lang w:val="en-US"/>
          </w:rPr>
          <w:fldChar w:fldCharType="begin">
            <w:fldData xml:space="preserve">PEVuZE5vdGU+PENpdGU+PEF1dGhvcj5MZWhyPC9BdXRob3I+PFllYXI+MjAyNDwvWWVhcj48UmVj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</w:fldData>
          </w:fldChar>
        </w:r>
        <w:r w:rsidR="00CE72C9" w:rsidDel="00CF266D">
          <w:rPr>
            <w:rFonts w:ascii="Times New Roman" w:hAnsi="Times New Roman" w:cs="Times New Roman"/>
            <w:lang w:val="en-US"/>
          </w:rPr>
          <w:delInstrText xml:space="preserve"> ADDIN EN.CITE.DATA </w:delInstrText>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end"/>
        </w:r>
        <w:r w:rsidR="00FA359A" w:rsidRPr="006E5298" w:rsidDel="00CF266D">
          <w:rPr>
            <w:rFonts w:ascii="Times New Roman" w:hAnsi="Times New Roman" w:cs="Times New Roman"/>
            <w:lang w:val="en-US"/>
          </w:rPr>
        </w:r>
        <w:r w:rsidR="00FA359A" w:rsidRPr="006E5298" w:rsidDel="00CF266D">
          <w:rPr>
            <w:rFonts w:ascii="Times New Roman" w:hAnsi="Times New Roman" w:cs="Times New Roman"/>
            <w:lang w:val="en-US"/>
          </w:rPr>
          <w:fldChar w:fldCharType="separate"/>
        </w:r>
        <w:r w:rsidR="00CE72C9" w:rsidDel="00CF266D">
          <w:rPr>
            <w:rFonts w:ascii="Times New Roman" w:hAnsi="Times New Roman" w:cs="Times New Roman"/>
            <w:noProof/>
            <w:lang w:val="en-US"/>
          </w:rPr>
          <w:delText>(17)</w:delText>
        </w:r>
        <w:r w:rsidR="00FA359A" w:rsidRPr="006E5298" w:rsidDel="00CF266D">
          <w:rPr>
            <w:rFonts w:ascii="Times New Roman" w:hAnsi="Times New Roman" w:cs="Times New Roman"/>
            <w:lang w:val="en-US"/>
          </w:rPr>
          <w:fldChar w:fldCharType="end"/>
        </w:r>
        <w:r w:rsidR="003D7321" w:rsidRPr="006E5298" w:rsidDel="00CF266D">
          <w:rPr>
            <w:rFonts w:ascii="Times New Roman" w:hAnsi="Times New Roman" w:cs="Times New Roman"/>
            <w:lang w:val="en-US"/>
          </w:rPr>
          <w:delText xml:space="preserve">, </w:delText>
        </w:r>
        <w:r w:rsidR="002A3133" w:rsidRPr="006E5298" w:rsidDel="00CF266D">
          <w:rPr>
            <w:rFonts w:ascii="Times New Roman" w:hAnsi="Times New Roman" w:cs="Times New Roman"/>
            <w:lang w:val="en-US"/>
          </w:rPr>
          <w:delText xml:space="preserve"> </w:delText>
        </w:r>
        <w:r w:rsidR="00D03AF0" w:rsidRPr="00626909" w:rsidDel="00CF266D">
          <w:rPr>
            <w:rFonts w:ascii="Times New Roman" w:hAnsi="Times New Roman" w:cs="Times New Roman"/>
            <w:vertAlign w:val="superscript"/>
            <w:lang w:val="en-US"/>
          </w:rPr>
          <w:delText>##</w:delText>
        </w:r>
        <w:r w:rsidR="002A3133" w:rsidRPr="006E5298" w:rsidDel="00CF266D">
          <w:rPr>
            <w:rFonts w:ascii="Times New Roman" w:hAnsi="Times New Roman" w:cs="Times New Roman"/>
            <w:lang w:val="en-US"/>
          </w:rPr>
          <w:delText xml:space="preserve">SRTR 1987-2018, </w:delText>
        </w:r>
        <w:r w:rsidR="00FA359A" w:rsidRPr="006E5298" w:rsidDel="00CF266D">
          <w:rPr>
            <w:rFonts w:ascii="Times New Roman" w:hAnsi="Times New Roman" w:cs="Times New Roman"/>
            <w:lang w:val="en-US"/>
          </w:rPr>
          <w:fldChar w:fldCharType="begin">
            <w:fldData xml:space="preserve">PEVuZE5vdGU+PENpdGU+PEF1dGhvcj5KYXdpdHo8L0F1dGhvcj48WWVhcj4yMDE5PC9ZZWFyPjxS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==
</w:fldData>
          </w:fldChar>
        </w:r>
        <w:r w:rsidR="00CE72C9" w:rsidDel="00CF266D">
          <w:rPr>
            <w:rFonts w:ascii="Times New Roman" w:hAnsi="Times New Roman" w:cs="Times New Roman"/>
            <w:lang w:val="en-US"/>
          </w:rPr>
          <w:delInstrText xml:space="preserve"> ADDIN EN.CITE </w:delInstrText>
        </w:r>
        <w:r w:rsidR="00CE72C9" w:rsidDel="00CF266D">
          <w:rPr>
            <w:rFonts w:ascii="Times New Roman" w:hAnsi="Times New Roman" w:cs="Times New Roman"/>
            <w:lang w:val="en-US"/>
          </w:rPr>
          <w:fldChar w:fldCharType="begin">
            <w:fldData xml:space="preserve">PEVuZE5vdGU+PENpdGU+PEF1dGhvcj5KYXdpdHo8L0F1dGhvcj48WWVhcj4yMDE5PC9ZZWFyPjxS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==
</w:fldData>
          </w:fldChar>
        </w:r>
        <w:r w:rsidR="00CE72C9" w:rsidDel="00CF266D">
          <w:rPr>
            <w:rFonts w:ascii="Times New Roman" w:hAnsi="Times New Roman" w:cs="Times New Roman"/>
            <w:lang w:val="en-US"/>
          </w:rPr>
          <w:delInstrText xml:space="preserve"> ADDIN EN.CITE.DATA </w:delInstrText>
        </w:r>
        <w:r w:rsidR="00CE72C9" w:rsidDel="00CF266D">
          <w:rPr>
            <w:rFonts w:ascii="Times New Roman" w:hAnsi="Times New Roman" w:cs="Times New Roman"/>
            <w:lang w:val="en-US"/>
          </w:rPr>
        </w:r>
        <w:r w:rsidR="00CE72C9" w:rsidDel="00CF266D">
          <w:rPr>
            <w:rFonts w:ascii="Times New Roman" w:hAnsi="Times New Roman" w:cs="Times New Roman"/>
            <w:lang w:val="en-US"/>
          </w:rPr>
          <w:fldChar w:fldCharType="end"/>
        </w:r>
        <w:r w:rsidR="00FA359A" w:rsidRPr="006E5298" w:rsidDel="00CF266D">
          <w:rPr>
            <w:rFonts w:ascii="Times New Roman" w:hAnsi="Times New Roman" w:cs="Times New Roman"/>
            <w:lang w:val="en-US"/>
          </w:rPr>
        </w:r>
        <w:r w:rsidR="00FA359A" w:rsidRPr="006E5298" w:rsidDel="00CF266D">
          <w:rPr>
            <w:rFonts w:ascii="Times New Roman" w:hAnsi="Times New Roman" w:cs="Times New Roman"/>
            <w:lang w:val="en-US"/>
          </w:rPr>
          <w:fldChar w:fldCharType="separate"/>
        </w:r>
        <w:r w:rsidR="00CE72C9" w:rsidDel="00CF266D">
          <w:rPr>
            <w:rFonts w:ascii="Times New Roman" w:hAnsi="Times New Roman" w:cs="Times New Roman"/>
            <w:noProof/>
            <w:lang w:val="en-US"/>
          </w:rPr>
          <w:delText>(18)</w:delText>
        </w:r>
        <w:r w:rsidR="00FA359A" w:rsidRPr="006E5298" w:rsidDel="00CF266D">
          <w:rPr>
            <w:rFonts w:ascii="Times New Roman" w:hAnsi="Times New Roman" w:cs="Times New Roman"/>
            <w:lang w:val="en-US"/>
          </w:rPr>
          <w:fldChar w:fldCharType="end"/>
        </w:r>
      </w:del>
    </w:p>
    <w:p w14:paraId="4048CBC8" w14:textId="53B004B0" w:rsidR="002919ED" w:rsidRPr="006A2B8F" w:rsidDel="00CF266D" w:rsidRDefault="002919ED" w:rsidP="002919ED">
      <w:pPr>
        <w:rPr>
          <w:del w:id="328" w:author="Tanuj Kumar Gautam" w:date="2025-10-06T13:30:00Z"/>
          <w:rFonts w:ascii="Times New Roman" w:hAnsi="Times New Roman" w:cs="Times New Roman"/>
          <w:b/>
          <w:lang w:val="en-US"/>
        </w:rPr>
      </w:pPr>
      <w:del w:id="329" w:author="Tanuj Kumar Gautam" w:date="2025-10-06T13:30:00Z">
        <w:r w:rsidRPr="006A2B8F" w:rsidDel="00CF266D">
          <w:rPr>
            <w:rFonts w:ascii="Times New Roman" w:hAnsi="Times New Roman" w:cs="Times New Roman"/>
            <w:b/>
            <w:lang w:val="en-US"/>
          </w:rPr>
          <w:delText xml:space="preserve">Table </w:delText>
        </w:r>
        <w:r w:rsidDel="00CF266D">
          <w:rPr>
            <w:rFonts w:ascii="Times New Roman" w:hAnsi="Times New Roman" w:cs="Times New Roman"/>
            <w:b/>
            <w:lang w:val="en-US"/>
          </w:rPr>
          <w:delText>2</w:delText>
        </w:r>
        <w:r w:rsidRPr="006A2B8F" w:rsidDel="00CF266D">
          <w:rPr>
            <w:rFonts w:ascii="Times New Roman" w:hAnsi="Times New Roman" w:cs="Times New Roman"/>
            <w:b/>
            <w:lang w:val="en-US"/>
          </w:rPr>
          <w:delText>: Recent Outcomes after Heart-Lung-Tran</w:delText>
        </w:r>
        <w:r w:rsidDel="00CF266D">
          <w:rPr>
            <w:rFonts w:ascii="Times New Roman" w:hAnsi="Times New Roman" w:cs="Times New Roman"/>
            <w:b/>
            <w:lang w:val="en-US"/>
          </w:rPr>
          <w:delText>s</w:delText>
        </w:r>
        <w:r w:rsidRPr="006A2B8F" w:rsidDel="00CF266D">
          <w:rPr>
            <w:rFonts w:ascii="Times New Roman" w:hAnsi="Times New Roman" w:cs="Times New Roman"/>
            <w:b/>
            <w:lang w:val="en-US"/>
          </w:rPr>
          <w:delText>plantation</w:delText>
        </w:r>
      </w:del>
    </w:p>
    <w:tbl>
      <w:tblPr>
        <w:tblStyle w:val="TableGrid"/>
        <w:tblW w:w="10065" w:type="dxa"/>
        <w:tblLook w:val="04A0" w:firstRow="1" w:lastRow="0" w:firstColumn="1" w:lastColumn="0" w:noHBand="0" w:noVBand="1"/>
      </w:tblPr>
      <w:tblGrid>
        <w:gridCol w:w="1937"/>
        <w:gridCol w:w="1292"/>
        <w:gridCol w:w="2725"/>
        <w:gridCol w:w="1134"/>
        <w:gridCol w:w="850"/>
        <w:gridCol w:w="993"/>
        <w:gridCol w:w="1134"/>
      </w:tblGrid>
      <w:tr w:rsidR="002919ED" w:rsidRPr="006E5298" w:rsidDel="00CF266D" w14:paraId="3AA9D763" w14:textId="2E38A77F" w:rsidTr="006A2B8F">
        <w:trPr>
          <w:del w:id="330" w:author="Tanuj Kumar Gautam" w:date="2025-10-06T13:30:00Z"/>
        </w:trPr>
        <w:tc>
          <w:tcPr>
            <w:tcW w:w="1937" w:type="dxa"/>
            <w:tcBorders>
              <w:top w:val="nil"/>
              <w:left w:val="nil"/>
              <w:bottom w:val="single" w:sz="4" w:space="0" w:color="auto"/>
              <w:right w:val="nil"/>
            </w:tcBorders>
          </w:tcPr>
          <w:p w14:paraId="43BE959E" w14:textId="22B0C083" w:rsidR="002919ED" w:rsidRPr="006E5298" w:rsidDel="00CF266D" w:rsidRDefault="002919ED" w:rsidP="006A2B8F">
            <w:pPr>
              <w:rPr>
                <w:del w:id="331" w:author="Tanuj Kumar Gautam" w:date="2025-10-06T13:30:00Z"/>
                <w:rFonts w:ascii="Times New Roman" w:hAnsi="Times New Roman" w:cs="Times New Roman"/>
                <w:lang w:val="en-US"/>
              </w:rPr>
            </w:pPr>
          </w:p>
        </w:tc>
        <w:tc>
          <w:tcPr>
            <w:tcW w:w="1292" w:type="dxa"/>
            <w:tcBorders>
              <w:top w:val="nil"/>
              <w:left w:val="nil"/>
              <w:bottom w:val="single" w:sz="4" w:space="0" w:color="auto"/>
              <w:right w:val="nil"/>
            </w:tcBorders>
          </w:tcPr>
          <w:p w14:paraId="017E9FB3" w14:textId="71D61CA1" w:rsidR="002919ED" w:rsidRPr="006E5298" w:rsidDel="00CF266D" w:rsidRDefault="002919ED" w:rsidP="006A2B8F">
            <w:pPr>
              <w:rPr>
                <w:del w:id="332" w:author="Tanuj Kumar Gautam" w:date="2025-10-06T13:30:00Z"/>
                <w:rFonts w:ascii="Times New Roman" w:hAnsi="Times New Roman" w:cs="Times New Roman"/>
                <w:lang w:val="en-US"/>
              </w:rPr>
            </w:pPr>
          </w:p>
        </w:tc>
        <w:tc>
          <w:tcPr>
            <w:tcW w:w="2725" w:type="dxa"/>
            <w:tcBorders>
              <w:top w:val="nil"/>
              <w:left w:val="nil"/>
              <w:bottom w:val="single" w:sz="4" w:space="0" w:color="auto"/>
              <w:right w:val="nil"/>
            </w:tcBorders>
          </w:tcPr>
          <w:p w14:paraId="71C14C93" w14:textId="3E1551C9" w:rsidR="002919ED" w:rsidRPr="006E5298" w:rsidDel="00CF266D" w:rsidRDefault="002919ED" w:rsidP="006A2B8F">
            <w:pPr>
              <w:rPr>
                <w:del w:id="333" w:author="Tanuj Kumar Gautam" w:date="2025-10-06T13:30:00Z"/>
                <w:rFonts w:ascii="Times New Roman" w:hAnsi="Times New Roman" w:cs="Times New Roman"/>
                <w:lang w:val="en-US"/>
              </w:rPr>
            </w:pPr>
          </w:p>
        </w:tc>
        <w:tc>
          <w:tcPr>
            <w:tcW w:w="1134" w:type="dxa"/>
            <w:tcBorders>
              <w:top w:val="nil"/>
              <w:left w:val="nil"/>
              <w:bottom w:val="single" w:sz="4" w:space="0" w:color="auto"/>
              <w:right w:val="single" w:sz="4" w:space="0" w:color="auto"/>
            </w:tcBorders>
          </w:tcPr>
          <w:p w14:paraId="1FA3863C" w14:textId="52EF6B41" w:rsidR="002919ED" w:rsidRPr="006E5298" w:rsidDel="00CF266D" w:rsidRDefault="002919ED" w:rsidP="006A2B8F">
            <w:pPr>
              <w:rPr>
                <w:del w:id="334" w:author="Tanuj Kumar Gautam" w:date="2025-10-06T13:30:00Z"/>
                <w:rFonts w:ascii="Times New Roman" w:hAnsi="Times New Roman" w:cs="Times New Roman"/>
                <w:lang w:val="en-US"/>
              </w:rPr>
            </w:pPr>
          </w:p>
        </w:tc>
        <w:tc>
          <w:tcPr>
            <w:tcW w:w="2977" w:type="dxa"/>
            <w:gridSpan w:val="3"/>
            <w:tcBorders>
              <w:left w:val="single" w:sz="4" w:space="0" w:color="auto"/>
            </w:tcBorders>
          </w:tcPr>
          <w:p w14:paraId="5F61814A" w14:textId="00F0BABD" w:rsidR="002919ED" w:rsidRPr="006A2B8F" w:rsidDel="00CF266D" w:rsidRDefault="002919ED" w:rsidP="006A2B8F">
            <w:pPr>
              <w:jc w:val="center"/>
              <w:rPr>
                <w:del w:id="335" w:author="Tanuj Kumar Gautam" w:date="2025-10-06T13:30:00Z"/>
                <w:rFonts w:ascii="Times New Roman" w:hAnsi="Times New Roman" w:cs="Times New Roman"/>
                <w:lang w:val="en-US"/>
              </w:rPr>
            </w:pPr>
            <w:del w:id="336" w:author="Tanuj Kumar Gautam" w:date="2025-10-06T13:30:00Z">
              <w:r w:rsidRPr="006A2B8F" w:rsidDel="00CF266D">
                <w:rPr>
                  <w:rFonts w:ascii="Times New Roman" w:hAnsi="Times New Roman" w:cs="Times New Roman"/>
                  <w:lang w:val="en-US"/>
                </w:rPr>
                <w:delText>Survival rates</w:delText>
              </w:r>
            </w:del>
          </w:p>
        </w:tc>
      </w:tr>
      <w:tr w:rsidR="002919ED" w:rsidRPr="006E5298" w:rsidDel="00CF266D" w14:paraId="522AE10F" w14:textId="50EEFAD5" w:rsidTr="006A2B8F">
        <w:trPr>
          <w:del w:id="337" w:author="Tanuj Kumar Gautam" w:date="2025-10-06T13:30:00Z"/>
        </w:trPr>
        <w:tc>
          <w:tcPr>
            <w:tcW w:w="1937" w:type="dxa"/>
            <w:tcBorders>
              <w:top w:val="single" w:sz="4" w:space="0" w:color="auto"/>
            </w:tcBorders>
          </w:tcPr>
          <w:p w14:paraId="20B8D333" w14:textId="6815AE71" w:rsidR="002919ED" w:rsidRPr="006A2B8F" w:rsidDel="00CF266D" w:rsidRDefault="002919ED" w:rsidP="006A2B8F">
            <w:pPr>
              <w:rPr>
                <w:del w:id="338" w:author="Tanuj Kumar Gautam" w:date="2025-10-06T13:30:00Z"/>
                <w:rFonts w:ascii="Times New Roman" w:hAnsi="Times New Roman" w:cs="Times New Roman"/>
                <w:lang w:val="en-US"/>
              </w:rPr>
            </w:pPr>
            <w:del w:id="339" w:author="Tanuj Kumar Gautam" w:date="2025-10-06T13:30:00Z">
              <w:r w:rsidRPr="006A2B8F" w:rsidDel="00CF266D">
                <w:rPr>
                  <w:rFonts w:ascii="Times New Roman" w:hAnsi="Times New Roman" w:cs="Times New Roman"/>
                  <w:lang w:val="en-US"/>
                </w:rPr>
                <w:delText>registry</w:delText>
              </w:r>
            </w:del>
          </w:p>
        </w:tc>
        <w:tc>
          <w:tcPr>
            <w:tcW w:w="1292" w:type="dxa"/>
            <w:tcBorders>
              <w:top w:val="single" w:sz="4" w:space="0" w:color="auto"/>
            </w:tcBorders>
          </w:tcPr>
          <w:p w14:paraId="6D8B0405" w14:textId="6DA21D32" w:rsidR="002919ED" w:rsidRPr="006A2B8F" w:rsidDel="00CF266D" w:rsidRDefault="002919ED" w:rsidP="006A2B8F">
            <w:pPr>
              <w:jc w:val="center"/>
              <w:rPr>
                <w:del w:id="340" w:author="Tanuj Kumar Gautam" w:date="2025-10-06T13:30:00Z"/>
                <w:rFonts w:ascii="Times New Roman" w:hAnsi="Times New Roman" w:cs="Times New Roman"/>
                <w:lang w:val="en-US"/>
              </w:rPr>
            </w:pPr>
            <w:del w:id="341" w:author="Tanuj Kumar Gautam" w:date="2025-10-06T13:30:00Z">
              <w:r w:rsidRPr="006A2B8F" w:rsidDel="00CF266D">
                <w:rPr>
                  <w:rFonts w:ascii="Times New Roman" w:hAnsi="Times New Roman" w:cs="Times New Roman"/>
                  <w:lang w:val="en-US"/>
                </w:rPr>
                <w:delText>region</w:delText>
              </w:r>
            </w:del>
          </w:p>
        </w:tc>
        <w:tc>
          <w:tcPr>
            <w:tcW w:w="2725" w:type="dxa"/>
            <w:tcBorders>
              <w:top w:val="single" w:sz="4" w:space="0" w:color="auto"/>
            </w:tcBorders>
          </w:tcPr>
          <w:p w14:paraId="09263260" w14:textId="608E2E84" w:rsidR="002919ED" w:rsidRPr="006A2B8F" w:rsidDel="00CF266D" w:rsidRDefault="002919ED" w:rsidP="006A2B8F">
            <w:pPr>
              <w:jc w:val="center"/>
              <w:rPr>
                <w:del w:id="342" w:author="Tanuj Kumar Gautam" w:date="2025-10-06T13:30:00Z"/>
                <w:rFonts w:ascii="Times New Roman" w:hAnsi="Times New Roman" w:cs="Times New Roman"/>
                <w:lang w:val="en-US"/>
              </w:rPr>
            </w:pPr>
            <w:del w:id="343" w:author="Tanuj Kumar Gautam" w:date="2025-10-06T13:30:00Z">
              <w:r w:rsidRPr="006A2B8F" w:rsidDel="00CF266D">
                <w:rPr>
                  <w:rFonts w:ascii="Times New Roman" w:hAnsi="Times New Roman" w:cs="Times New Roman"/>
                  <w:lang w:val="en-US"/>
                </w:rPr>
                <w:delText>period</w:delText>
              </w:r>
            </w:del>
          </w:p>
        </w:tc>
        <w:tc>
          <w:tcPr>
            <w:tcW w:w="1134" w:type="dxa"/>
            <w:tcBorders>
              <w:top w:val="single" w:sz="4" w:space="0" w:color="auto"/>
            </w:tcBorders>
          </w:tcPr>
          <w:p w14:paraId="19673869" w14:textId="68DCC8E6" w:rsidR="002919ED" w:rsidRPr="006A2B8F" w:rsidDel="00CF266D" w:rsidRDefault="002919ED" w:rsidP="006A2B8F">
            <w:pPr>
              <w:jc w:val="center"/>
              <w:rPr>
                <w:del w:id="344" w:author="Tanuj Kumar Gautam" w:date="2025-10-06T13:30:00Z"/>
                <w:rFonts w:ascii="Times New Roman" w:hAnsi="Times New Roman" w:cs="Times New Roman"/>
                <w:lang w:val="en-US"/>
              </w:rPr>
            </w:pPr>
            <w:del w:id="345" w:author="Tanuj Kumar Gautam" w:date="2025-10-06T13:30:00Z">
              <w:r w:rsidRPr="006A2B8F" w:rsidDel="00CF266D">
                <w:rPr>
                  <w:rFonts w:ascii="Times New Roman" w:hAnsi="Times New Roman" w:cs="Times New Roman"/>
                  <w:lang w:val="en-US"/>
                </w:rPr>
                <w:delText>Subjects, n</w:delText>
              </w:r>
            </w:del>
          </w:p>
        </w:tc>
        <w:tc>
          <w:tcPr>
            <w:tcW w:w="850" w:type="dxa"/>
          </w:tcPr>
          <w:p w14:paraId="27EBDC14" w14:textId="0EE322E6" w:rsidR="002919ED" w:rsidRPr="006A2B8F" w:rsidDel="00CF266D" w:rsidRDefault="002919ED" w:rsidP="006A2B8F">
            <w:pPr>
              <w:jc w:val="center"/>
              <w:rPr>
                <w:del w:id="346" w:author="Tanuj Kumar Gautam" w:date="2025-10-06T13:30:00Z"/>
                <w:rFonts w:ascii="Times New Roman" w:hAnsi="Times New Roman" w:cs="Times New Roman"/>
                <w:lang w:val="en-US"/>
              </w:rPr>
            </w:pPr>
            <w:del w:id="347" w:author="Tanuj Kumar Gautam" w:date="2025-10-06T13:30:00Z">
              <w:r w:rsidRPr="006A2B8F" w:rsidDel="00CF266D">
                <w:rPr>
                  <w:rFonts w:ascii="Times New Roman" w:hAnsi="Times New Roman" w:cs="Times New Roman"/>
                  <w:lang w:val="en-US"/>
                </w:rPr>
                <w:delText>1 year</w:delText>
              </w:r>
            </w:del>
          </w:p>
        </w:tc>
        <w:tc>
          <w:tcPr>
            <w:tcW w:w="993" w:type="dxa"/>
          </w:tcPr>
          <w:p w14:paraId="1E66AD21" w14:textId="3D8EACB6" w:rsidR="002919ED" w:rsidRPr="006A2B8F" w:rsidDel="00CF266D" w:rsidRDefault="002919ED" w:rsidP="006A2B8F">
            <w:pPr>
              <w:jc w:val="center"/>
              <w:rPr>
                <w:del w:id="348" w:author="Tanuj Kumar Gautam" w:date="2025-10-06T13:30:00Z"/>
                <w:rFonts w:ascii="Times New Roman" w:hAnsi="Times New Roman" w:cs="Times New Roman"/>
                <w:lang w:val="en-US"/>
              </w:rPr>
            </w:pPr>
            <w:del w:id="349" w:author="Tanuj Kumar Gautam" w:date="2025-10-06T13:30:00Z">
              <w:r w:rsidRPr="006A2B8F" w:rsidDel="00CF266D">
                <w:rPr>
                  <w:rFonts w:ascii="Times New Roman" w:hAnsi="Times New Roman" w:cs="Times New Roman"/>
                  <w:lang w:val="en-US"/>
                </w:rPr>
                <w:delText>3 years</w:delText>
              </w:r>
            </w:del>
          </w:p>
        </w:tc>
        <w:tc>
          <w:tcPr>
            <w:tcW w:w="1134" w:type="dxa"/>
          </w:tcPr>
          <w:p w14:paraId="640C97DD" w14:textId="6B9F14D4" w:rsidR="002919ED" w:rsidRPr="006A2B8F" w:rsidDel="00CF266D" w:rsidRDefault="002919ED" w:rsidP="006A2B8F">
            <w:pPr>
              <w:jc w:val="center"/>
              <w:rPr>
                <w:del w:id="350" w:author="Tanuj Kumar Gautam" w:date="2025-10-06T13:30:00Z"/>
                <w:rFonts w:ascii="Times New Roman" w:hAnsi="Times New Roman" w:cs="Times New Roman"/>
                <w:lang w:val="en-US"/>
              </w:rPr>
            </w:pPr>
            <w:del w:id="351" w:author="Tanuj Kumar Gautam" w:date="2025-10-06T13:30:00Z">
              <w:r w:rsidRPr="006A2B8F" w:rsidDel="00CF266D">
                <w:rPr>
                  <w:rFonts w:ascii="Times New Roman" w:hAnsi="Times New Roman" w:cs="Times New Roman"/>
                  <w:lang w:val="en-US"/>
                </w:rPr>
                <w:delText>5 years</w:delText>
              </w:r>
            </w:del>
          </w:p>
        </w:tc>
      </w:tr>
      <w:tr w:rsidR="002919ED" w:rsidRPr="006E5298" w:rsidDel="00CF266D" w14:paraId="36BB81F2" w14:textId="4A4BD167" w:rsidTr="006A2B8F">
        <w:trPr>
          <w:del w:id="352" w:author="Tanuj Kumar Gautam" w:date="2025-10-06T13:30:00Z"/>
        </w:trPr>
        <w:tc>
          <w:tcPr>
            <w:tcW w:w="1937" w:type="dxa"/>
          </w:tcPr>
          <w:p w14:paraId="5208EC3E" w14:textId="589AB597" w:rsidR="002919ED" w:rsidRPr="006A2B8F" w:rsidDel="00CF266D" w:rsidRDefault="002919ED" w:rsidP="006A2B8F">
            <w:pPr>
              <w:rPr>
                <w:del w:id="353" w:author="Tanuj Kumar Gautam" w:date="2025-10-06T13:30:00Z"/>
                <w:rFonts w:ascii="Times New Roman" w:hAnsi="Times New Roman" w:cs="Times New Roman"/>
                <w:lang w:val="en-US"/>
              </w:rPr>
            </w:pPr>
            <w:del w:id="354" w:author="Tanuj Kumar Gautam" w:date="2025-10-06T13:30:00Z">
              <w:r w:rsidRPr="006A2B8F" w:rsidDel="00CF266D">
                <w:rPr>
                  <w:rFonts w:ascii="Times New Roman" w:hAnsi="Times New Roman" w:cs="Times New Roman"/>
                  <w:lang w:val="en-US"/>
                </w:rPr>
                <w:delText xml:space="preserve">ISHLT heart-lung </w:delText>
              </w:r>
              <w:r w:rsidRPr="006A2B8F"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Del="00CF266D">
                <w:rPr>
                  <w:rFonts w:ascii="Times New Roman" w:hAnsi="Times New Roman" w:cs="Times New Roman"/>
                  <w:lang w:val="en-US"/>
                </w:rPr>
                <w:delInstrText xml:space="preserve"> ADDIN EN.CITE </w:delInstrText>
              </w:r>
              <w:r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Del="00CF266D">
                <w:rPr>
                  <w:rFonts w:ascii="Times New Roman" w:hAnsi="Times New Roman" w:cs="Times New Roman"/>
                  <w:lang w:val="en-US"/>
                </w:rPr>
                <w:delInstrText xml:space="preserve"> ADDIN EN.CITE.DATA </w:delInstrText>
              </w:r>
              <w:r w:rsidDel="00CF266D">
                <w:rPr>
                  <w:rFonts w:ascii="Times New Roman" w:hAnsi="Times New Roman" w:cs="Times New Roman"/>
                  <w:lang w:val="en-US"/>
                </w:rPr>
              </w:r>
              <w:r w:rsidDel="00CF266D">
                <w:rPr>
                  <w:rFonts w:ascii="Times New Roman" w:hAnsi="Times New Roman" w:cs="Times New Roman"/>
                  <w:lang w:val="en-US"/>
                </w:rPr>
                <w:fldChar w:fldCharType="end"/>
              </w:r>
              <w:r w:rsidRPr="006A2B8F" w:rsidDel="00CF266D">
                <w:rPr>
                  <w:rFonts w:ascii="Times New Roman" w:hAnsi="Times New Roman" w:cs="Times New Roman"/>
                  <w:lang w:val="en-US"/>
                </w:rPr>
              </w:r>
              <w:r w:rsidRPr="006A2B8F" w:rsidDel="00CF266D">
                <w:rPr>
                  <w:rFonts w:ascii="Times New Roman" w:hAnsi="Times New Roman" w:cs="Times New Roman"/>
                  <w:lang w:val="en-US"/>
                </w:rPr>
                <w:fldChar w:fldCharType="separate"/>
              </w:r>
              <w:r w:rsidDel="00CF266D">
                <w:rPr>
                  <w:rFonts w:ascii="Times New Roman" w:hAnsi="Times New Roman" w:cs="Times New Roman"/>
                  <w:noProof/>
                  <w:lang w:val="en-US"/>
                </w:rPr>
                <w:delText>(3, 4)</w:delText>
              </w:r>
              <w:r w:rsidRPr="006A2B8F" w:rsidDel="00CF266D">
                <w:rPr>
                  <w:rFonts w:ascii="Times New Roman" w:hAnsi="Times New Roman" w:cs="Times New Roman"/>
                  <w:lang w:val="en-US"/>
                </w:rPr>
                <w:fldChar w:fldCharType="end"/>
              </w:r>
            </w:del>
          </w:p>
        </w:tc>
        <w:tc>
          <w:tcPr>
            <w:tcW w:w="1292" w:type="dxa"/>
          </w:tcPr>
          <w:p w14:paraId="3B5BE0AA" w14:textId="0F540C6F" w:rsidR="002919ED" w:rsidRPr="006A2B8F" w:rsidDel="00CF266D" w:rsidRDefault="002919ED" w:rsidP="006A2B8F">
            <w:pPr>
              <w:jc w:val="center"/>
              <w:rPr>
                <w:del w:id="355" w:author="Tanuj Kumar Gautam" w:date="2025-10-06T13:30:00Z"/>
                <w:rFonts w:ascii="Times New Roman" w:hAnsi="Times New Roman" w:cs="Times New Roman"/>
                <w:lang w:val="en-US"/>
              </w:rPr>
            </w:pPr>
            <w:del w:id="356" w:author="Tanuj Kumar Gautam" w:date="2025-10-06T13:30:00Z">
              <w:r w:rsidRPr="006A2B8F" w:rsidDel="00CF266D">
                <w:rPr>
                  <w:rFonts w:ascii="Times New Roman" w:hAnsi="Times New Roman" w:cs="Times New Roman"/>
                  <w:lang w:val="en-US"/>
                </w:rPr>
                <w:delText>global</w:delText>
              </w:r>
            </w:del>
          </w:p>
        </w:tc>
        <w:tc>
          <w:tcPr>
            <w:tcW w:w="2725" w:type="dxa"/>
          </w:tcPr>
          <w:p w14:paraId="4EC6A0F0" w14:textId="5AA6A77F" w:rsidR="002919ED" w:rsidRPr="006A2B8F" w:rsidDel="00CF266D" w:rsidRDefault="002919ED" w:rsidP="006A2B8F">
            <w:pPr>
              <w:jc w:val="center"/>
              <w:rPr>
                <w:del w:id="357" w:author="Tanuj Kumar Gautam" w:date="2025-10-06T13:30:00Z"/>
                <w:rFonts w:ascii="Times New Roman" w:hAnsi="Times New Roman" w:cs="Times New Roman"/>
                <w:lang w:val="en-US"/>
              </w:rPr>
            </w:pPr>
            <w:del w:id="358" w:author="Tanuj Kumar Gautam" w:date="2025-10-06T13:30:00Z">
              <w:r w:rsidRPr="006A2B8F" w:rsidDel="00CF266D">
                <w:rPr>
                  <w:rFonts w:ascii="Times New Roman" w:hAnsi="Times New Roman" w:cs="Times New Roman"/>
                  <w:lang w:val="en-US"/>
                </w:rPr>
                <w:delText>2010-2017</w:delText>
              </w:r>
            </w:del>
          </w:p>
        </w:tc>
        <w:tc>
          <w:tcPr>
            <w:tcW w:w="1134" w:type="dxa"/>
          </w:tcPr>
          <w:p w14:paraId="35190675" w14:textId="0042C525" w:rsidR="002919ED" w:rsidRPr="006A2B8F" w:rsidDel="00CF266D" w:rsidRDefault="002919ED" w:rsidP="006A2B8F">
            <w:pPr>
              <w:jc w:val="center"/>
              <w:rPr>
                <w:del w:id="359" w:author="Tanuj Kumar Gautam" w:date="2025-10-06T13:30:00Z"/>
                <w:rFonts w:ascii="Times New Roman" w:hAnsi="Times New Roman" w:cs="Times New Roman"/>
                <w:lang w:val="en-US"/>
              </w:rPr>
            </w:pPr>
            <w:del w:id="360" w:author="Tanuj Kumar Gautam" w:date="2025-10-06T13:30:00Z">
              <w:r w:rsidRPr="006A2B8F" w:rsidDel="00CF266D">
                <w:rPr>
                  <w:rFonts w:ascii="Times New Roman" w:hAnsi="Times New Roman" w:cs="Times New Roman"/>
                  <w:lang w:val="en-US"/>
                </w:rPr>
                <w:delText>467</w:delText>
              </w:r>
            </w:del>
          </w:p>
        </w:tc>
        <w:tc>
          <w:tcPr>
            <w:tcW w:w="850" w:type="dxa"/>
          </w:tcPr>
          <w:p w14:paraId="1C19863B" w14:textId="1E27BB79" w:rsidR="002919ED" w:rsidRPr="006A2B8F" w:rsidDel="00CF266D" w:rsidRDefault="002919ED" w:rsidP="006A2B8F">
            <w:pPr>
              <w:jc w:val="center"/>
              <w:rPr>
                <w:del w:id="361" w:author="Tanuj Kumar Gautam" w:date="2025-10-06T13:30:00Z"/>
                <w:rFonts w:ascii="Times New Roman" w:hAnsi="Times New Roman" w:cs="Times New Roman"/>
                <w:lang w:val="en-US"/>
              </w:rPr>
            </w:pPr>
            <w:del w:id="362" w:author="Tanuj Kumar Gautam" w:date="2025-10-06T13:30:00Z">
              <w:r w:rsidRPr="006A2B8F" w:rsidDel="00CF266D">
                <w:rPr>
                  <w:rFonts w:ascii="Times New Roman" w:hAnsi="Times New Roman" w:cs="Times New Roman"/>
                  <w:lang w:val="en-US"/>
                </w:rPr>
                <w:delText>70%</w:delText>
              </w:r>
            </w:del>
          </w:p>
        </w:tc>
        <w:tc>
          <w:tcPr>
            <w:tcW w:w="993" w:type="dxa"/>
          </w:tcPr>
          <w:p w14:paraId="1A3F431A" w14:textId="12DEA917" w:rsidR="002919ED" w:rsidRPr="006A2B8F" w:rsidDel="00CF266D" w:rsidRDefault="002919ED" w:rsidP="006A2B8F">
            <w:pPr>
              <w:jc w:val="center"/>
              <w:rPr>
                <w:del w:id="363" w:author="Tanuj Kumar Gautam" w:date="2025-10-06T13:30:00Z"/>
                <w:rFonts w:ascii="Times New Roman" w:hAnsi="Times New Roman" w:cs="Times New Roman"/>
                <w:lang w:val="en-US"/>
              </w:rPr>
            </w:pPr>
            <w:del w:id="364" w:author="Tanuj Kumar Gautam" w:date="2025-10-06T13:30:00Z">
              <w:r w:rsidRPr="006A2B8F" w:rsidDel="00CF266D">
                <w:rPr>
                  <w:rFonts w:ascii="Times New Roman" w:hAnsi="Times New Roman" w:cs="Times New Roman"/>
                  <w:lang w:val="en-US"/>
                </w:rPr>
                <w:delText>59%</w:delText>
              </w:r>
            </w:del>
          </w:p>
        </w:tc>
        <w:tc>
          <w:tcPr>
            <w:tcW w:w="1134" w:type="dxa"/>
          </w:tcPr>
          <w:p w14:paraId="07FE02BB" w14:textId="21F18A1A" w:rsidR="002919ED" w:rsidRPr="006A2B8F" w:rsidDel="00CF266D" w:rsidRDefault="002919ED" w:rsidP="006A2B8F">
            <w:pPr>
              <w:jc w:val="center"/>
              <w:rPr>
                <w:del w:id="365" w:author="Tanuj Kumar Gautam" w:date="2025-10-06T13:30:00Z"/>
                <w:rFonts w:ascii="Times New Roman" w:hAnsi="Times New Roman" w:cs="Times New Roman"/>
                <w:lang w:val="en-US"/>
              </w:rPr>
            </w:pPr>
            <w:del w:id="366" w:author="Tanuj Kumar Gautam" w:date="2025-10-06T13:30:00Z">
              <w:r w:rsidRPr="006A2B8F" w:rsidDel="00CF266D">
                <w:rPr>
                  <w:rFonts w:ascii="Times New Roman" w:hAnsi="Times New Roman" w:cs="Times New Roman"/>
                  <w:lang w:val="en-US"/>
                </w:rPr>
                <w:delText>55%</w:delText>
              </w:r>
            </w:del>
          </w:p>
        </w:tc>
      </w:tr>
      <w:tr w:rsidR="002919ED" w:rsidRPr="006E5298" w:rsidDel="00CF266D" w14:paraId="5D77C4FA" w14:textId="02504772" w:rsidTr="006A2B8F">
        <w:trPr>
          <w:del w:id="367" w:author="Tanuj Kumar Gautam" w:date="2025-10-06T13:30:00Z"/>
        </w:trPr>
        <w:tc>
          <w:tcPr>
            <w:tcW w:w="1937" w:type="dxa"/>
          </w:tcPr>
          <w:p w14:paraId="5274FBBA" w14:textId="0078DF40" w:rsidR="002919ED" w:rsidRPr="006A2B8F" w:rsidDel="00CF266D" w:rsidRDefault="002919ED" w:rsidP="006A2B8F">
            <w:pPr>
              <w:rPr>
                <w:del w:id="368" w:author="Tanuj Kumar Gautam" w:date="2025-10-06T13:30:00Z"/>
                <w:rFonts w:ascii="Times New Roman" w:hAnsi="Times New Roman" w:cs="Times New Roman"/>
                <w:lang w:val="en-US"/>
              </w:rPr>
            </w:pPr>
            <w:del w:id="369" w:author="Tanuj Kumar Gautam" w:date="2025-10-06T13:30:00Z">
              <w:r w:rsidRPr="006A2B8F" w:rsidDel="00CF266D">
                <w:rPr>
                  <w:rFonts w:ascii="Times New Roman" w:hAnsi="Times New Roman" w:cs="Times New Roman"/>
                  <w:lang w:val="en-US"/>
                </w:rPr>
                <w:delText xml:space="preserve">ISHLT 2019 heart-lung </w:delText>
              </w:r>
              <w:r w:rsidRPr="006A2B8F"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Del="00CF266D">
                <w:rPr>
                  <w:rFonts w:ascii="Times New Roman" w:hAnsi="Times New Roman" w:cs="Times New Roman"/>
                  <w:lang w:val="en-US"/>
                </w:rPr>
                <w:delInstrText xml:space="preserve"> ADDIN EN.CITE </w:delInstrText>
              </w:r>
              <w:r w:rsidDel="00CF266D">
                <w:rPr>
                  <w:rFonts w:ascii="Times New Roman" w:hAnsi="Times New Roman" w:cs="Times New Roman"/>
                  <w:lang w:val="en-US"/>
                </w:rPr>
                <w:fldChar w:fldCharType="begin">
                  <w:fldData xml:space="preserve">PEVuZE5vdGU+PENpdGU+PEF1dGhvcj5LaHVzaDwvQXV0aG9yPjxZZWFyPjIwMTk8L1llYXI+PFJl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</w:fldData>
                </w:fldChar>
              </w:r>
              <w:r w:rsidDel="00CF266D">
                <w:rPr>
                  <w:rFonts w:ascii="Times New Roman" w:hAnsi="Times New Roman" w:cs="Times New Roman"/>
                  <w:lang w:val="en-US"/>
                </w:rPr>
                <w:delInstrText xml:space="preserve"> ADDIN EN.CITE.DATA </w:delInstrText>
              </w:r>
              <w:r w:rsidDel="00CF266D">
                <w:rPr>
                  <w:rFonts w:ascii="Times New Roman" w:hAnsi="Times New Roman" w:cs="Times New Roman"/>
                  <w:lang w:val="en-US"/>
                </w:rPr>
              </w:r>
              <w:r w:rsidDel="00CF266D">
                <w:rPr>
                  <w:rFonts w:ascii="Times New Roman" w:hAnsi="Times New Roman" w:cs="Times New Roman"/>
                  <w:lang w:val="en-US"/>
                </w:rPr>
                <w:fldChar w:fldCharType="end"/>
              </w:r>
              <w:r w:rsidRPr="006A2B8F" w:rsidDel="00CF266D">
                <w:rPr>
                  <w:rFonts w:ascii="Times New Roman" w:hAnsi="Times New Roman" w:cs="Times New Roman"/>
                  <w:lang w:val="en-US"/>
                </w:rPr>
              </w:r>
              <w:r w:rsidRPr="006A2B8F" w:rsidDel="00CF266D">
                <w:rPr>
                  <w:rFonts w:ascii="Times New Roman" w:hAnsi="Times New Roman" w:cs="Times New Roman"/>
                  <w:lang w:val="en-US"/>
                </w:rPr>
                <w:fldChar w:fldCharType="separate"/>
              </w:r>
              <w:r w:rsidDel="00CF266D">
                <w:rPr>
                  <w:rFonts w:ascii="Times New Roman" w:hAnsi="Times New Roman" w:cs="Times New Roman"/>
                  <w:noProof/>
                  <w:lang w:val="en-US"/>
                </w:rPr>
                <w:delText>(3, 4)</w:delText>
              </w:r>
              <w:r w:rsidRPr="006A2B8F" w:rsidDel="00CF266D">
                <w:rPr>
                  <w:rFonts w:ascii="Times New Roman" w:hAnsi="Times New Roman" w:cs="Times New Roman"/>
                  <w:lang w:val="en-US"/>
                </w:rPr>
                <w:fldChar w:fldCharType="end"/>
              </w:r>
            </w:del>
          </w:p>
        </w:tc>
        <w:tc>
          <w:tcPr>
            <w:tcW w:w="1292" w:type="dxa"/>
          </w:tcPr>
          <w:p w14:paraId="6CE9EE1A" w14:textId="3B0A49CD" w:rsidR="002919ED" w:rsidRPr="006A2B8F" w:rsidDel="00CF266D" w:rsidRDefault="002919ED" w:rsidP="006A2B8F">
            <w:pPr>
              <w:jc w:val="center"/>
              <w:rPr>
                <w:del w:id="370" w:author="Tanuj Kumar Gautam" w:date="2025-10-06T13:30:00Z"/>
                <w:rFonts w:ascii="Times New Roman" w:hAnsi="Times New Roman" w:cs="Times New Roman"/>
                <w:lang w:val="en-US"/>
              </w:rPr>
            </w:pPr>
            <w:del w:id="371" w:author="Tanuj Kumar Gautam" w:date="2025-10-06T13:30:00Z">
              <w:r w:rsidRPr="006A2B8F" w:rsidDel="00CF266D">
                <w:rPr>
                  <w:rFonts w:ascii="Times New Roman" w:hAnsi="Times New Roman" w:cs="Times New Roman"/>
                  <w:lang w:val="en-US"/>
                </w:rPr>
                <w:delText>global</w:delText>
              </w:r>
            </w:del>
          </w:p>
        </w:tc>
        <w:tc>
          <w:tcPr>
            <w:tcW w:w="2725" w:type="dxa"/>
          </w:tcPr>
          <w:p w14:paraId="65604BFC" w14:textId="58AE6AF8" w:rsidR="002919ED" w:rsidRPr="006A2B8F" w:rsidDel="00CF266D" w:rsidRDefault="002919ED" w:rsidP="006A2B8F">
            <w:pPr>
              <w:jc w:val="center"/>
              <w:rPr>
                <w:del w:id="372" w:author="Tanuj Kumar Gautam" w:date="2025-10-06T13:30:00Z"/>
                <w:rFonts w:ascii="Times New Roman" w:hAnsi="Times New Roman" w:cs="Times New Roman"/>
                <w:lang w:val="en-US"/>
              </w:rPr>
            </w:pPr>
            <w:del w:id="373" w:author="Tanuj Kumar Gautam" w:date="2025-10-06T13:30:00Z">
              <w:r w:rsidRPr="006A2B8F" w:rsidDel="00CF266D">
                <w:rPr>
                  <w:rFonts w:ascii="Times New Roman" w:hAnsi="Times New Roman" w:cs="Times New Roman"/>
                  <w:lang w:val="en-US"/>
                </w:rPr>
                <w:delText>2002-2009</w:delText>
              </w:r>
            </w:del>
          </w:p>
        </w:tc>
        <w:tc>
          <w:tcPr>
            <w:tcW w:w="1134" w:type="dxa"/>
          </w:tcPr>
          <w:p w14:paraId="3A4FFC28" w14:textId="676DAC0D" w:rsidR="002919ED" w:rsidRPr="006A2B8F" w:rsidDel="00CF266D" w:rsidRDefault="002919ED" w:rsidP="006A2B8F">
            <w:pPr>
              <w:jc w:val="center"/>
              <w:rPr>
                <w:del w:id="374" w:author="Tanuj Kumar Gautam" w:date="2025-10-06T13:30:00Z"/>
                <w:rFonts w:ascii="Times New Roman" w:hAnsi="Times New Roman" w:cs="Times New Roman"/>
                <w:lang w:val="en-US"/>
              </w:rPr>
            </w:pPr>
            <w:del w:id="375" w:author="Tanuj Kumar Gautam" w:date="2025-10-06T13:30:00Z">
              <w:r w:rsidRPr="006A2B8F" w:rsidDel="00CF266D">
                <w:rPr>
                  <w:rFonts w:ascii="Times New Roman" w:hAnsi="Times New Roman" w:cs="Times New Roman"/>
                  <w:lang w:val="en-US"/>
                </w:rPr>
                <w:delText>743</w:delText>
              </w:r>
            </w:del>
          </w:p>
        </w:tc>
        <w:tc>
          <w:tcPr>
            <w:tcW w:w="850" w:type="dxa"/>
          </w:tcPr>
          <w:p w14:paraId="29895CCE" w14:textId="242D1F1D" w:rsidR="002919ED" w:rsidRPr="006A2B8F" w:rsidDel="00CF266D" w:rsidRDefault="002919ED" w:rsidP="006A2B8F">
            <w:pPr>
              <w:jc w:val="center"/>
              <w:rPr>
                <w:del w:id="376" w:author="Tanuj Kumar Gautam" w:date="2025-10-06T13:30:00Z"/>
                <w:rFonts w:ascii="Times New Roman" w:hAnsi="Times New Roman" w:cs="Times New Roman"/>
                <w:lang w:val="en-US"/>
              </w:rPr>
            </w:pPr>
            <w:del w:id="377" w:author="Tanuj Kumar Gautam" w:date="2025-10-06T13:30:00Z">
              <w:r w:rsidRPr="006A2B8F" w:rsidDel="00CF266D">
                <w:rPr>
                  <w:rFonts w:ascii="Times New Roman" w:hAnsi="Times New Roman" w:cs="Times New Roman"/>
                  <w:lang w:val="en-US"/>
                </w:rPr>
                <w:delText>68%</w:delText>
              </w:r>
            </w:del>
          </w:p>
        </w:tc>
        <w:tc>
          <w:tcPr>
            <w:tcW w:w="993" w:type="dxa"/>
          </w:tcPr>
          <w:p w14:paraId="15BA0F40" w14:textId="54000D9A" w:rsidR="002919ED" w:rsidRPr="006A2B8F" w:rsidDel="00CF266D" w:rsidRDefault="002919ED" w:rsidP="006A2B8F">
            <w:pPr>
              <w:jc w:val="center"/>
              <w:rPr>
                <w:del w:id="378" w:author="Tanuj Kumar Gautam" w:date="2025-10-06T13:30:00Z"/>
                <w:rFonts w:ascii="Times New Roman" w:hAnsi="Times New Roman" w:cs="Times New Roman"/>
                <w:lang w:val="en-US"/>
              </w:rPr>
            </w:pPr>
            <w:del w:id="379" w:author="Tanuj Kumar Gautam" w:date="2025-10-06T13:30:00Z">
              <w:r w:rsidRPr="006A2B8F" w:rsidDel="00CF266D">
                <w:rPr>
                  <w:rFonts w:ascii="Times New Roman" w:hAnsi="Times New Roman" w:cs="Times New Roman"/>
                  <w:lang w:val="en-US"/>
                </w:rPr>
                <w:delText>53%</w:delText>
              </w:r>
            </w:del>
          </w:p>
        </w:tc>
        <w:tc>
          <w:tcPr>
            <w:tcW w:w="1134" w:type="dxa"/>
          </w:tcPr>
          <w:p w14:paraId="1DE7B782" w14:textId="7CDB40C2" w:rsidR="002919ED" w:rsidRPr="006A2B8F" w:rsidDel="00CF266D" w:rsidRDefault="002919ED" w:rsidP="006A2B8F">
            <w:pPr>
              <w:jc w:val="center"/>
              <w:rPr>
                <w:del w:id="380" w:author="Tanuj Kumar Gautam" w:date="2025-10-06T13:30:00Z"/>
                <w:rFonts w:ascii="Times New Roman" w:hAnsi="Times New Roman" w:cs="Times New Roman"/>
                <w:lang w:val="en-US"/>
              </w:rPr>
            </w:pPr>
            <w:del w:id="381" w:author="Tanuj Kumar Gautam" w:date="2025-10-06T13:30:00Z">
              <w:r w:rsidRPr="006A2B8F" w:rsidDel="00CF266D">
                <w:rPr>
                  <w:rFonts w:ascii="Times New Roman" w:hAnsi="Times New Roman" w:cs="Times New Roman"/>
                  <w:lang w:val="en-US"/>
                </w:rPr>
                <w:delText>46%</w:delText>
              </w:r>
            </w:del>
          </w:p>
        </w:tc>
      </w:tr>
      <w:tr w:rsidR="002919ED" w:rsidRPr="006E5298" w:rsidDel="00CF266D" w14:paraId="79B3F0D1" w14:textId="58026B4A" w:rsidTr="006A2B8F">
        <w:trPr>
          <w:del w:id="382" w:author="Tanuj Kumar Gautam" w:date="2025-10-06T13:30:00Z"/>
        </w:trPr>
        <w:tc>
          <w:tcPr>
            <w:tcW w:w="1937" w:type="dxa"/>
          </w:tcPr>
          <w:p w14:paraId="56CC80FD" w14:textId="6C82C1C3" w:rsidR="002919ED" w:rsidRPr="006A2B8F" w:rsidDel="00CF266D" w:rsidRDefault="002919ED" w:rsidP="006A2B8F">
            <w:pPr>
              <w:rPr>
                <w:del w:id="383" w:author="Tanuj Kumar Gautam" w:date="2025-10-06T13:30:00Z"/>
                <w:rFonts w:ascii="Times New Roman" w:hAnsi="Times New Roman" w:cs="Times New Roman"/>
                <w:lang w:val="en-US"/>
              </w:rPr>
            </w:pPr>
            <w:del w:id="384" w:author="Tanuj Kumar Gautam" w:date="2025-10-06T13:30:00Z">
              <w:r w:rsidRPr="006A2B8F" w:rsidDel="00CF266D">
                <w:rPr>
                  <w:rFonts w:ascii="Times New Roman" w:hAnsi="Times New Roman" w:cs="Times New Roman"/>
                  <w:lang w:val="en-US"/>
                </w:rPr>
                <w:delText>UNOS, heart-lung (Trefalls 2024)</w:delText>
              </w:r>
            </w:del>
          </w:p>
        </w:tc>
        <w:tc>
          <w:tcPr>
            <w:tcW w:w="1292" w:type="dxa"/>
          </w:tcPr>
          <w:p w14:paraId="7E7D3F66" w14:textId="766C680D" w:rsidR="002919ED" w:rsidRPr="006A2B8F" w:rsidDel="00CF266D" w:rsidRDefault="002919ED" w:rsidP="006A2B8F">
            <w:pPr>
              <w:jc w:val="center"/>
              <w:rPr>
                <w:del w:id="385" w:author="Tanuj Kumar Gautam" w:date="2025-10-06T13:30:00Z"/>
                <w:rFonts w:ascii="Times New Roman" w:hAnsi="Times New Roman" w:cs="Times New Roman"/>
                <w:lang w:val="en-US"/>
              </w:rPr>
            </w:pPr>
            <w:del w:id="386" w:author="Tanuj Kumar Gautam" w:date="2025-10-06T13:30:00Z">
              <w:r w:rsidRPr="006A2B8F" w:rsidDel="00CF266D">
                <w:rPr>
                  <w:rFonts w:ascii="Times New Roman" w:hAnsi="Times New Roman" w:cs="Times New Roman"/>
                  <w:lang w:val="en-US"/>
                </w:rPr>
                <w:delText>USA</w:delText>
              </w:r>
            </w:del>
          </w:p>
        </w:tc>
        <w:tc>
          <w:tcPr>
            <w:tcW w:w="2725" w:type="dxa"/>
          </w:tcPr>
          <w:p w14:paraId="25F635ED" w14:textId="409008F4" w:rsidR="002919ED" w:rsidRPr="006A2B8F" w:rsidDel="00CF266D" w:rsidRDefault="002919ED" w:rsidP="006A2B8F">
            <w:pPr>
              <w:jc w:val="center"/>
              <w:rPr>
                <w:del w:id="387" w:author="Tanuj Kumar Gautam" w:date="2025-10-06T13:30:00Z"/>
                <w:rFonts w:ascii="Times New Roman" w:hAnsi="Times New Roman" w:cs="Times New Roman"/>
                <w:lang w:val="en-US"/>
              </w:rPr>
            </w:pPr>
            <w:del w:id="388" w:author="Tanuj Kumar Gautam" w:date="2025-10-06T13:30:00Z">
              <w:r w:rsidRPr="006A2B8F" w:rsidDel="00CF266D">
                <w:rPr>
                  <w:rFonts w:ascii="Times New Roman" w:hAnsi="Times New Roman" w:cs="Times New Roman"/>
                  <w:lang w:val="en-US"/>
                </w:rPr>
                <w:delText>2013-2023</w:delText>
              </w:r>
            </w:del>
          </w:p>
        </w:tc>
        <w:tc>
          <w:tcPr>
            <w:tcW w:w="1134" w:type="dxa"/>
          </w:tcPr>
          <w:p w14:paraId="717F80F6" w14:textId="4EE74036" w:rsidR="002919ED" w:rsidRPr="006A2B8F" w:rsidDel="00CF266D" w:rsidRDefault="002919ED" w:rsidP="006A2B8F">
            <w:pPr>
              <w:jc w:val="center"/>
              <w:rPr>
                <w:del w:id="389" w:author="Tanuj Kumar Gautam" w:date="2025-10-06T13:30:00Z"/>
                <w:rFonts w:ascii="Times New Roman" w:hAnsi="Times New Roman" w:cs="Times New Roman"/>
                <w:lang w:val="en-US"/>
              </w:rPr>
            </w:pPr>
            <w:del w:id="390" w:author="Tanuj Kumar Gautam" w:date="2025-10-06T13:30:00Z">
              <w:r w:rsidRPr="006A2B8F" w:rsidDel="00CF266D">
                <w:rPr>
                  <w:rFonts w:ascii="Times New Roman" w:hAnsi="Times New Roman" w:cs="Times New Roman"/>
                  <w:lang w:val="en-US"/>
                </w:rPr>
                <w:delText>319</w:delText>
              </w:r>
            </w:del>
          </w:p>
        </w:tc>
        <w:tc>
          <w:tcPr>
            <w:tcW w:w="850" w:type="dxa"/>
          </w:tcPr>
          <w:p w14:paraId="43836297" w14:textId="7C25DD9A" w:rsidR="002919ED" w:rsidRPr="006A2B8F" w:rsidDel="00CF266D" w:rsidRDefault="002919ED" w:rsidP="006A2B8F">
            <w:pPr>
              <w:jc w:val="center"/>
              <w:rPr>
                <w:del w:id="391" w:author="Tanuj Kumar Gautam" w:date="2025-10-06T13:30:00Z"/>
                <w:rFonts w:ascii="Times New Roman" w:hAnsi="Times New Roman" w:cs="Times New Roman"/>
                <w:lang w:val="en-US"/>
              </w:rPr>
            </w:pPr>
            <w:del w:id="392" w:author="Tanuj Kumar Gautam" w:date="2025-10-06T13:30:00Z">
              <w:r w:rsidRPr="006A2B8F" w:rsidDel="00CF266D">
                <w:rPr>
                  <w:rFonts w:ascii="Times New Roman" w:hAnsi="Times New Roman" w:cs="Times New Roman"/>
                  <w:lang w:val="en-US"/>
                </w:rPr>
                <w:delText>84%</w:delText>
              </w:r>
            </w:del>
          </w:p>
        </w:tc>
        <w:tc>
          <w:tcPr>
            <w:tcW w:w="993" w:type="dxa"/>
          </w:tcPr>
          <w:p w14:paraId="226A1333" w14:textId="53B35EA5" w:rsidR="002919ED" w:rsidRPr="006A2B8F" w:rsidDel="00CF266D" w:rsidRDefault="002919ED" w:rsidP="006A2B8F">
            <w:pPr>
              <w:jc w:val="center"/>
              <w:rPr>
                <w:del w:id="393" w:author="Tanuj Kumar Gautam" w:date="2025-10-06T13:30:00Z"/>
                <w:rFonts w:ascii="Times New Roman" w:hAnsi="Times New Roman" w:cs="Times New Roman"/>
                <w:lang w:val="en-US"/>
              </w:rPr>
            </w:pPr>
          </w:p>
        </w:tc>
        <w:tc>
          <w:tcPr>
            <w:tcW w:w="1134" w:type="dxa"/>
          </w:tcPr>
          <w:p w14:paraId="5A6F44EC" w14:textId="544AE365" w:rsidR="002919ED" w:rsidRPr="006A2B8F" w:rsidDel="00CF266D" w:rsidRDefault="002919ED" w:rsidP="006A2B8F">
            <w:pPr>
              <w:jc w:val="center"/>
              <w:rPr>
                <w:del w:id="394" w:author="Tanuj Kumar Gautam" w:date="2025-10-06T13:30:00Z"/>
                <w:rFonts w:ascii="Times New Roman" w:hAnsi="Times New Roman" w:cs="Times New Roman"/>
                <w:lang w:val="en-US"/>
              </w:rPr>
            </w:pPr>
            <w:del w:id="395" w:author="Tanuj Kumar Gautam" w:date="2025-10-06T13:30:00Z">
              <w:r w:rsidRPr="006A2B8F" w:rsidDel="00CF266D">
                <w:rPr>
                  <w:rFonts w:ascii="Times New Roman" w:hAnsi="Times New Roman" w:cs="Times New Roman"/>
                  <w:lang w:val="en-US"/>
                </w:rPr>
                <w:delText>60%</w:delText>
              </w:r>
            </w:del>
          </w:p>
        </w:tc>
      </w:tr>
      <w:tr w:rsidR="002919ED" w:rsidRPr="006E5298" w:rsidDel="00CF266D" w14:paraId="17FBF80C" w14:textId="55598DD1" w:rsidTr="006A2B8F">
        <w:trPr>
          <w:del w:id="396" w:author="Tanuj Kumar Gautam" w:date="2025-10-06T13:30:00Z"/>
        </w:trPr>
        <w:tc>
          <w:tcPr>
            <w:tcW w:w="1937" w:type="dxa"/>
          </w:tcPr>
          <w:p w14:paraId="072A6F06" w14:textId="77B83048" w:rsidR="002919ED" w:rsidRPr="006A2B8F" w:rsidDel="00CF266D" w:rsidRDefault="002919ED" w:rsidP="006A2B8F">
            <w:pPr>
              <w:rPr>
                <w:del w:id="397" w:author="Tanuj Kumar Gautam" w:date="2025-10-06T13:30:00Z"/>
                <w:rFonts w:ascii="Times New Roman" w:hAnsi="Times New Roman" w:cs="Times New Roman"/>
                <w:lang w:val="en-US"/>
              </w:rPr>
            </w:pPr>
            <w:del w:id="398" w:author="Tanuj Kumar Gautam" w:date="2025-10-06T13:30:00Z">
              <w:r w:rsidRPr="006A2B8F" w:rsidDel="00CF266D">
                <w:rPr>
                  <w:rFonts w:ascii="Times New Roman" w:hAnsi="Times New Roman" w:cs="Times New Roman"/>
                  <w:lang w:val="en-US"/>
                </w:rPr>
                <w:delText xml:space="preserve">SRTR, lung </w:delText>
              </w:r>
              <w:r w:rsidRPr="006A2B8F" w:rsidDel="00CF266D">
                <w:rPr>
                  <w:rFonts w:ascii="Times New Roman" w:hAnsi="Times New Roman" w:cs="Times New Roman"/>
                  <w:lang w:val="en-US"/>
                </w:rPr>
                <w:fldChar w:fldCharType="begin">
                  <w:fldData xml:space="preserve">PEVuZE5vdGU+PENpdGU+PEF1dGhvcj5WYWxhcG91cjwvQXV0aG9yPjxZZWFyPjIwMjU8L1llYXI+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</w:fldData>
                </w:fldChar>
              </w:r>
              <w:r w:rsidDel="00CF266D">
                <w:rPr>
                  <w:rFonts w:ascii="Times New Roman" w:hAnsi="Times New Roman" w:cs="Times New Roman"/>
                  <w:lang w:val="en-US"/>
                </w:rPr>
                <w:delInstrText xml:space="preserve"> ADDIN EN.CITE </w:delInstrText>
              </w:r>
              <w:r w:rsidDel="00CF266D">
                <w:rPr>
                  <w:rFonts w:ascii="Times New Roman" w:hAnsi="Times New Roman" w:cs="Times New Roman"/>
                  <w:lang w:val="en-US"/>
                </w:rPr>
                <w:fldChar w:fldCharType="begin">
                  <w:fldData xml:space="preserve">PEVuZE5vdGU+PENpdGU+PEF1dGhvcj5WYWxhcG91cjwvQXV0aG9yPjxZZWFyPjIwMjU8L1llYXI+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</w:fldData>
                </w:fldChar>
              </w:r>
              <w:r w:rsidDel="00CF266D">
                <w:rPr>
                  <w:rFonts w:ascii="Times New Roman" w:hAnsi="Times New Roman" w:cs="Times New Roman"/>
                  <w:lang w:val="en-US"/>
                </w:rPr>
                <w:delInstrText xml:space="preserve"> ADDIN EN.CITE.DATA </w:delInstrText>
              </w:r>
              <w:r w:rsidDel="00CF266D">
                <w:rPr>
                  <w:rFonts w:ascii="Times New Roman" w:hAnsi="Times New Roman" w:cs="Times New Roman"/>
                  <w:lang w:val="en-US"/>
                </w:rPr>
              </w:r>
              <w:r w:rsidDel="00CF266D">
                <w:rPr>
                  <w:rFonts w:ascii="Times New Roman" w:hAnsi="Times New Roman" w:cs="Times New Roman"/>
                  <w:lang w:val="en-US"/>
                </w:rPr>
                <w:fldChar w:fldCharType="end"/>
              </w:r>
              <w:r w:rsidRPr="006A2B8F" w:rsidDel="00CF266D">
                <w:rPr>
                  <w:rFonts w:ascii="Times New Roman" w:hAnsi="Times New Roman" w:cs="Times New Roman"/>
                  <w:lang w:val="en-US"/>
                </w:rPr>
              </w:r>
              <w:r w:rsidRPr="006A2B8F" w:rsidDel="00CF266D">
                <w:rPr>
                  <w:rFonts w:ascii="Times New Roman" w:hAnsi="Times New Roman" w:cs="Times New Roman"/>
                  <w:lang w:val="en-US"/>
                </w:rPr>
                <w:fldChar w:fldCharType="separate"/>
              </w:r>
              <w:r w:rsidDel="00CF266D">
                <w:rPr>
                  <w:rFonts w:ascii="Times New Roman" w:hAnsi="Times New Roman" w:cs="Times New Roman"/>
                  <w:noProof/>
                  <w:lang w:val="en-US"/>
                </w:rPr>
                <w:delText>(6)</w:delText>
              </w:r>
              <w:r w:rsidRPr="006A2B8F" w:rsidDel="00CF266D">
                <w:rPr>
                  <w:rFonts w:ascii="Times New Roman" w:hAnsi="Times New Roman" w:cs="Times New Roman"/>
                  <w:lang w:val="en-US"/>
                </w:rPr>
                <w:fldChar w:fldCharType="end"/>
              </w:r>
              <w:r w:rsidRPr="006A2B8F" w:rsidDel="00CF266D">
                <w:rPr>
                  <w:rFonts w:ascii="Times New Roman" w:hAnsi="Times New Roman" w:cs="Times New Roman"/>
                  <w:lang w:val="en-US"/>
                </w:rPr>
                <w:delText>*</w:delText>
              </w:r>
            </w:del>
          </w:p>
        </w:tc>
        <w:tc>
          <w:tcPr>
            <w:tcW w:w="1292" w:type="dxa"/>
          </w:tcPr>
          <w:p w14:paraId="01F1FEA4" w14:textId="43B4E52B" w:rsidR="002919ED" w:rsidRPr="006A2B8F" w:rsidDel="00CF266D" w:rsidRDefault="002919ED" w:rsidP="006A2B8F">
            <w:pPr>
              <w:jc w:val="center"/>
              <w:rPr>
                <w:del w:id="399" w:author="Tanuj Kumar Gautam" w:date="2025-10-06T13:30:00Z"/>
                <w:rFonts w:ascii="Times New Roman" w:hAnsi="Times New Roman" w:cs="Times New Roman"/>
                <w:lang w:val="en-US"/>
              </w:rPr>
            </w:pPr>
            <w:del w:id="400" w:author="Tanuj Kumar Gautam" w:date="2025-10-06T13:30:00Z">
              <w:r w:rsidRPr="006A2B8F" w:rsidDel="00CF266D">
                <w:rPr>
                  <w:rFonts w:ascii="Times New Roman" w:hAnsi="Times New Roman" w:cs="Times New Roman"/>
                  <w:lang w:val="en-US"/>
                </w:rPr>
                <w:delText>USA</w:delText>
              </w:r>
            </w:del>
          </w:p>
        </w:tc>
        <w:tc>
          <w:tcPr>
            <w:tcW w:w="2725" w:type="dxa"/>
          </w:tcPr>
          <w:p w14:paraId="3BC29BAA" w14:textId="60A8FD89" w:rsidR="002919ED" w:rsidRPr="006A2B8F" w:rsidDel="00CF266D" w:rsidRDefault="002919ED" w:rsidP="006A2B8F">
            <w:pPr>
              <w:jc w:val="center"/>
              <w:rPr>
                <w:del w:id="401" w:author="Tanuj Kumar Gautam" w:date="2025-10-06T13:30:00Z"/>
                <w:rFonts w:ascii="Times New Roman" w:hAnsi="Times New Roman" w:cs="Times New Roman"/>
                <w:lang w:val="en-US"/>
              </w:rPr>
            </w:pPr>
            <w:del w:id="402" w:author="Tanuj Kumar Gautam" w:date="2025-10-06T13:30:00Z">
              <w:r w:rsidRPr="006A2B8F" w:rsidDel="00CF266D">
                <w:rPr>
                  <w:rFonts w:ascii="Times New Roman" w:hAnsi="Times New Roman" w:cs="Times New Roman"/>
                  <w:lang w:val="en-US"/>
                </w:rPr>
                <w:delText>2018-2022</w:delText>
              </w:r>
            </w:del>
          </w:p>
        </w:tc>
        <w:tc>
          <w:tcPr>
            <w:tcW w:w="1134" w:type="dxa"/>
          </w:tcPr>
          <w:p w14:paraId="33DAAA8B" w14:textId="582A316D" w:rsidR="002919ED" w:rsidRPr="006A2B8F" w:rsidDel="00CF266D" w:rsidRDefault="002919ED" w:rsidP="006A2B8F">
            <w:pPr>
              <w:jc w:val="center"/>
              <w:rPr>
                <w:del w:id="403" w:author="Tanuj Kumar Gautam" w:date="2025-10-06T13:30:00Z"/>
                <w:rFonts w:ascii="Times New Roman" w:hAnsi="Times New Roman" w:cs="Times New Roman"/>
                <w:lang w:val="en-US"/>
              </w:rPr>
            </w:pPr>
            <w:del w:id="404" w:author="Tanuj Kumar Gautam" w:date="2025-10-06T13:30:00Z">
              <w:r w:rsidRPr="006E5298" w:rsidDel="00CF266D">
                <w:rPr>
                  <w:rFonts w:ascii="Times New Roman" w:hAnsi="Times New Roman" w:cs="Times New Roman"/>
                  <w:lang w:val="en-US"/>
                </w:rPr>
                <w:delText>13,056</w:delText>
              </w:r>
            </w:del>
          </w:p>
        </w:tc>
        <w:tc>
          <w:tcPr>
            <w:tcW w:w="850" w:type="dxa"/>
          </w:tcPr>
          <w:p w14:paraId="66CD628C" w14:textId="37E82765" w:rsidR="002919ED" w:rsidRPr="006A2B8F" w:rsidDel="00CF266D" w:rsidRDefault="002919ED" w:rsidP="006A2B8F">
            <w:pPr>
              <w:jc w:val="center"/>
              <w:rPr>
                <w:del w:id="405" w:author="Tanuj Kumar Gautam" w:date="2025-10-06T13:30:00Z"/>
                <w:rFonts w:ascii="Times New Roman" w:hAnsi="Times New Roman" w:cs="Times New Roman"/>
                <w:lang w:val="en-US"/>
              </w:rPr>
            </w:pPr>
            <w:del w:id="406" w:author="Tanuj Kumar Gautam" w:date="2025-10-06T13:30:00Z">
              <w:r w:rsidRPr="006A2B8F" w:rsidDel="00CF266D">
                <w:rPr>
                  <w:rFonts w:ascii="Times New Roman" w:hAnsi="Times New Roman" w:cs="Times New Roman"/>
                  <w:lang w:val="en-US"/>
                </w:rPr>
                <w:delText>89%</w:delText>
              </w:r>
            </w:del>
          </w:p>
        </w:tc>
        <w:tc>
          <w:tcPr>
            <w:tcW w:w="993" w:type="dxa"/>
          </w:tcPr>
          <w:p w14:paraId="704A7CB5" w14:textId="7DE52829" w:rsidR="002919ED" w:rsidRPr="006A2B8F" w:rsidDel="00CF266D" w:rsidRDefault="002919ED" w:rsidP="006A2B8F">
            <w:pPr>
              <w:jc w:val="center"/>
              <w:rPr>
                <w:del w:id="407" w:author="Tanuj Kumar Gautam" w:date="2025-10-06T13:30:00Z"/>
                <w:rFonts w:ascii="Times New Roman" w:hAnsi="Times New Roman" w:cs="Times New Roman"/>
                <w:lang w:val="en-US"/>
              </w:rPr>
            </w:pPr>
            <w:del w:id="408" w:author="Tanuj Kumar Gautam" w:date="2025-10-06T13:30:00Z">
              <w:r w:rsidRPr="006A2B8F" w:rsidDel="00CF266D">
                <w:rPr>
                  <w:rFonts w:ascii="Times New Roman" w:hAnsi="Times New Roman" w:cs="Times New Roman"/>
                  <w:lang w:val="en-US"/>
                </w:rPr>
                <w:delText>71%</w:delText>
              </w:r>
            </w:del>
          </w:p>
        </w:tc>
        <w:tc>
          <w:tcPr>
            <w:tcW w:w="1134" w:type="dxa"/>
          </w:tcPr>
          <w:p w14:paraId="749F2283" w14:textId="2A13D184" w:rsidR="002919ED" w:rsidRPr="006A2B8F" w:rsidDel="00CF266D" w:rsidRDefault="002919ED" w:rsidP="006A2B8F">
            <w:pPr>
              <w:jc w:val="center"/>
              <w:rPr>
                <w:del w:id="409" w:author="Tanuj Kumar Gautam" w:date="2025-10-06T13:30:00Z"/>
                <w:rFonts w:ascii="Times New Roman" w:hAnsi="Times New Roman" w:cs="Times New Roman"/>
                <w:lang w:val="en-US"/>
              </w:rPr>
            </w:pPr>
            <w:del w:id="410" w:author="Tanuj Kumar Gautam" w:date="2025-10-06T13:30:00Z">
              <w:r w:rsidRPr="006A2B8F" w:rsidDel="00CF266D">
                <w:rPr>
                  <w:rFonts w:ascii="Times New Roman" w:hAnsi="Times New Roman" w:cs="Times New Roman"/>
                  <w:lang w:val="en-US"/>
                </w:rPr>
                <w:delText>60%</w:delText>
              </w:r>
            </w:del>
          </w:p>
        </w:tc>
      </w:tr>
      <w:tr w:rsidR="002919ED" w:rsidRPr="006E5298" w:rsidDel="00CF266D" w14:paraId="362B52C4" w14:textId="22D0AFCA" w:rsidTr="006A2B8F">
        <w:trPr>
          <w:del w:id="411" w:author="Tanuj Kumar Gautam" w:date="2025-10-06T13:30:00Z"/>
        </w:trPr>
        <w:tc>
          <w:tcPr>
            <w:tcW w:w="1937" w:type="dxa"/>
          </w:tcPr>
          <w:p w14:paraId="3867B2F6" w14:textId="5C5BBA1D" w:rsidR="002919ED" w:rsidRPr="006A2B8F" w:rsidDel="00CF266D" w:rsidRDefault="002919ED" w:rsidP="006A2B8F">
            <w:pPr>
              <w:rPr>
                <w:del w:id="412" w:author="Tanuj Kumar Gautam" w:date="2025-10-06T13:30:00Z"/>
                <w:rFonts w:ascii="Times New Roman" w:hAnsi="Times New Roman" w:cs="Times New Roman"/>
                <w:lang w:val="en-US"/>
              </w:rPr>
            </w:pPr>
            <w:del w:id="413" w:author="Tanuj Kumar Gautam" w:date="2025-10-06T13:30:00Z">
              <w:r w:rsidRPr="006A2B8F" w:rsidDel="00CF266D">
                <w:rPr>
                  <w:rFonts w:ascii="Times New Roman" w:hAnsi="Times New Roman" w:cs="Times New Roman"/>
                  <w:lang w:val="en-US"/>
                </w:rPr>
                <w:delText xml:space="preserve">SRTR, heart </w:delText>
              </w:r>
              <w:r w:rsidRPr="006A2B8F" w:rsidDel="00CF266D">
                <w:rPr>
                  <w:rFonts w:ascii="Times New Roman" w:hAnsi="Times New Roman" w:cs="Times New Roman"/>
                  <w:lang w:val="en-US"/>
                </w:rPr>
                <w:fldChar w:fldCharType="begin">
                  <w:fldData xml:space="preserve">PEVuZE5vdGU+PENpdGU+PEF1dGhvcj5Db2x2aW48L0F1dGhvcj48WWVhcj4yMDI1PC9ZZWFyPjxS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</w:fldData>
                </w:fldChar>
              </w:r>
              <w:r w:rsidDel="00CF266D">
                <w:rPr>
                  <w:rFonts w:ascii="Times New Roman" w:hAnsi="Times New Roman" w:cs="Times New Roman"/>
                  <w:lang w:val="en-US"/>
                </w:rPr>
                <w:delInstrText xml:space="preserve"> ADDIN EN.CITE </w:delInstrText>
              </w:r>
              <w:r w:rsidDel="00CF266D">
                <w:rPr>
                  <w:rFonts w:ascii="Times New Roman" w:hAnsi="Times New Roman" w:cs="Times New Roman"/>
                  <w:lang w:val="en-US"/>
                </w:rPr>
                <w:fldChar w:fldCharType="begin">
                  <w:fldData xml:space="preserve">PEVuZE5vdGU+PENpdGU+PEF1dGhvcj5Db2x2aW48L0F1dGhvcj48WWVhcj4yMDI1PC9ZZWFyPjxS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</w:fldData>
                </w:fldChar>
              </w:r>
              <w:r w:rsidDel="00CF266D">
                <w:rPr>
                  <w:rFonts w:ascii="Times New Roman" w:hAnsi="Times New Roman" w:cs="Times New Roman"/>
                  <w:lang w:val="en-US"/>
                </w:rPr>
                <w:delInstrText xml:space="preserve"> ADDIN EN.CITE.DATA </w:delInstrText>
              </w:r>
              <w:r w:rsidDel="00CF266D">
                <w:rPr>
                  <w:rFonts w:ascii="Times New Roman" w:hAnsi="Times New Roman" w:cs="Times New Roman"/>
                  <w:lang w:val="en-US"/>
                </w:rPr>
              </w:r>
              <w:r w:rsidDel="00CF266D">
                <w:rPr>
                  <w:rFonts w:ascii="Times New Roman" w:hAnsi="Times New Roman" w:cs="Times New Roman"/>
                  <w:lang w:val="en-US"/>
                </w:rPr>
                <w:fldChar w:fldCharType="end"/>
              </w:r>
              <w:r w:rsidRPr="006A2B8F" w:rsidDel="00CF266D">
                <w:rPr>
                  <w:rFonts w:ascii="Times New Roman" w:hAnsi="Times New Roman" w:cs="Times New Roman"/>
                  <w:lang w:val="en-US"/>
                </w:rPr>
              </w:r>
              <w:r w:rsidRPr="006A2B8F" w:rsidDel="00CF266D">
                <w:rPr>
                  <w:rFonts w:ascii="Times New Roman" w:hAnsi="Times New Roman" w:cs="Times New Roman"/>
                  <w:lang w:val="en-US"/>
                </w:rPr>
                <w:fldChar w:fldCharType="separate"/>
              </w:r>
              <w:r w:rsidDel="00CF266D">
                <w:rPr>
                  <w:rFonts w:ascii="Times New Roman" w:hAnsi="Times New Roman" w:cs="Times New Roman"/>
                  <w:noProof/>
                  <w:lang w:val="en-US"/>
                </w:rPr>
                <w:delText>(7)</w:delText>
              </w:r>
              <w:r w:rsidRPr="006A2B8F" w:rsidDel="00CF266D">
                <w:rPr>
                  <w:rFonts w:ascii="Times New Roman" w:hAnsi="Times New Roman" w:cs="Times New Roman"/>
                  <w:lang w:val="en-US"/>
                </w:rPr>
                <w:fldChar w:fldCharType="end"/>
              </w:r>
              <w:r w:rsidRPr="006A2B8F" w:rsidDel="00CF266D">
                <w:rPr>
                  <w:rFonts w:ascii="Times New Roman" w:hAnsi="Times New Roman" w:cs="Times New Roman"/>
                  <w:lang w:val="en-US"/>
                </w:rPr>
                <w:delText xml:space="preserve"> *</w:delText>
              </w:r>
            </w:del>
          </w:p>
        </w:tc>
        <w:tc>
          <w:tcPr>
            <w:tcW w:w="1292" w:type="dxa"/>
          </w:tcPr>
          <w:p w14:paraId="7D494F98" w14:textId="019037DE" w:rsidR="002919ED" w:rsidRPr="006A2B8F" w:rsidDel="00CF266D" w:rsidRDefault="002919ED" w:rsidP="006A2B8F">
            <w:pPr>
              <w:jc w:val="center"/>
              <w:rPr>
                <w:del w:id="414" w:author="Tanuj Kumar Gautam" w:date="2025-10-06T13:30:00Z"/>
                <w:rFonts w:ascii="Times New Roman" w:hAnsi="Times New Roman" w:cs="Times New Roman"/>
                <w:lang w:val="en-US"/>
              </w:rPr>
            </w:pPr>
            <w:del w:id="415" w:author="Tanuj Kumar Gautam" w:date="2025-10-06T13:30:00Z">
              <w:r w:rsidRPr="006A2B8F" w:rsidDel="00CF266D">
                <w:rPr>
                  <w:rFonts w:ascii="Times New Roman" w:hAnsi="Times New Roman" w:cs="Times New Roman"/>
                  <w:lang w:val="en-US"/>
                </w:rPr>
                <w:delText>USA</w:delText>
              </w:r>
            </w:del>
          </w:p>
        </w:tc>
        <w:tc>
          <w:tcPr>
            <w:tcW w:w="2725" w:type="dxa"/>
          </w:tcPr>
          <w:p w14:paraId="007F7E52" w14:textId="0A2B7BA3" w:rsidR="002919ED" w:rsidRPr="006A2B8F" w:rsidDel="00CF266D" w:rsidRDefault="002919ED" w:rsidP="006A2B8F">
            <w:pPr>
              <w:jc w:val="center"/>
              <w:rPr>
                <w:del w:id="416" w:author="Tanuj Kumar Gautam" w:date="2025-10-06T13:30:00Z"/>
                <w:rFonts w:ascii="Times New Roman" w:hAnsi="Times New Roman" w:cs="Times New Roman"/>
                <w:lang w:val="en-US"/>
              </w:rPr>
            </w:pPr>
            <w:del w:id="417" w:author="Tanuj Kumar Gautam" w:date="2025-10-06T13:30:00Z">
              <w:r w:rsidRPr="006A2B8F" w:rsidDel="00CF266D">
                <w:rPr>
                  <w:rFonts w:ascii="Times New Roman" w:hAnsi="Times New Roman" w:cs="Times New Roman"/>
                  <w:lang w:val="en-US"/>
                </w:rPr>
                <w:delText>2016-2023</w:delText>
              </w:r>
            </w:del>
          </w:p>
        </w:tc>
        <w:tc>
          <w:tcPr>
            <w:tcW w:w="1134" w:type="dxa"/>
          </w:tcPr>
          <w:p w14:paraId="361DCC42" w14:textId="55DC34F5" w:rsidR="002919ED" w:rsidRPr="006E5298" w:rsidDel="00CF266D" w:rsidRDefault="002919ED" w:rsidP="006A2B8F">
            <w:pPr>
              <w:jc w:val="center"/>
              <w:rPr>
                <w:del w:id="418" w:author="Tanuj Kumar Gautam" w:date="2025-10-06T13:30:00Z"/>
                <w:rFonts w:ascii="Times New Roman" w:hAnsi="Times New Roman" w:cs="Times New Roman"/>
                <w:lang w:val="en-US"/>
              </w:rPr>
            </w:pPr>
            <w:del w:id="419" w:author="Tanuj Kumar Gautam" w:date="2025-10-06T13:30:00Z">
              <w:r w:rsidRPr="006E5298" w:rsidDel="00CF266D">
                <w:rPr>
                  <w:rFonts w:ascii="Times New Roman" w:hAnsi="Times New Roman" w:cs="Times New Roman"/>
                  <w:lang w:val="en-US"/>
                </w:rPr>
                <w:delText>28,859</w:delText>
              </w:r>
            </w:del>
          </w:p>
        </w:tc>
        <w:tc>
          <w:tcPr>
            <w:tcW w:w="850" w:type="dxa"/>
          </w:tcPr>
          <w:p w14:paraId="3031C9DC" w14:textId="22AE936C" w:rsidR="002919ED" w:rsidRPr="006E5298" w:rsidDel="00CF266D" w:rsidRDefault="002919ED" w:rsidP="006A2B8F">
            <w:pPr>
              <w:jc w:val="center"/>
              <w:rPr>
                <w:del w:id="420" w:author="Tanuj Kumar Gautam" w:date="2025-10-06T13:30:00Z"/>
                <w:rFonts w:ascii="Times New Roman" w:hAnsi="Times New Roman" w:cs="Times New Roman"/>
                <w:lang w:val="en-US"/>
              </w:rPr>
            </w:pPr>
            <w:del w:id="421" w:author="Tanuj Kumar Gautam" w:date="2025-10-06T13:30:00Z">
              <w:r w:rsidRPr="006E5298" w:rsidDel="00CF266D">
                <w:rPr>
                  <w:rFonts w:ascii="Times New Roman" w:hAnsi="Times New Roman" w:cs="Times New Roman"/>
                  <w:lang w:val="en-US"/>
                </w:rPr>
                <w:delText>92%</w:delText>
              </w:r>
            </w:del>
          </w:p>
        </w:tc>
        <w:tc>
          <w:tcPr>
            <w:tcW w:w="993" w:type="dxa"/>
          </w:tcPr>
          <w:p w14:paraId="0119BF9D" w14:textId="0D7666FE" w:rsidR="002919ED" w:rsidRPr="006E5298" w:rsidDel="00CF266D" w:rsidRDefault="002919ED" w:rsidP="006A2B8F">
            <w:pPr>
              <w:jc w:val="center"/>
              <w:rPr>
                <w:del w:id="422" w:author="Tanuj Kumar Gautam" w:date="2025-10-06T13:30:00Z"/>
                <w:rFonts w:ascii="Times New Roman" w:hAnsi="Times New Roman" w:cs="Times New Roman"/>
                <w:lang w:val="en-US"/>
              </w:rPr>
            </w:pPr>
            <w:del w:id="423" w:author="Tanuj Kumar Gautam" w:date="2025-10-06T13:30:00Z">
              <w:r w:rsidRPr="006E5298" w:rsidDel="00CF266D">
                <w:rPr>
                  <w:rFonts w:ascii="Times New Roman" w:hAnsi="Times New Roman" w:cs="Times New Roman"/>
                  <w:lang w:val="en-US"/>
                </w:rPr>
                <w:delText>86%</w:delText>
              </w:r>
            </w:del>
          </w:p>
        </w:tc>
        <w:tc>
          <w:tcPr>
            <w:tcW w:w="1134" w:type="dxa"/>
          </w:tcPr>
          <w:p w14:paraId="53D89079" w14:textId="1C8B3082" w:rsidR="002919ED" w:rsidRPr="006E5298" w:rsidDel="00CF266D" w:rsidRDefault="002919ED" w:rsidP="006A2B8F">
            <w:pPr>
              <w:jc w:val="center"/>
              <w:rPr>
                <w:del w:id="424" w:author="Tanuj Kumar Gautam" w:date="2025-10-06T13:30:00Z"/>
                <w:rFonts w:ascii="Times New Roman" w:hAnsi="Times New Roman" w:cs="Times New Roman"/>
                <w:lang w:val="en-US"/>
              </w:rPr>
            </w:pPr>
            <w:del w:id="425" w:author="Tanuj Kumar Gautam" w:date="2025-10-06T13:30:00Z">
              <w:r w:rsidRPr="006E5298" w:rsidDel="00CF266D">
                <w:rPr>
                  <w:rFonts w:ascii="Times New Roman" w:hAnsi="Times New Roman" w:cs="Times New Roman"/>
                  <w:lang w:val="en-US"/>
                </w:rPr>
                <w:delText>80%</w:delText>
              </w:r>
            </w:del>
          </w:p>
        </w:tc>
      </w:tr>
      <w:tr w:rsidR="002919ED" w:rsidRPr="006E5298" w:rsidDel="00CF266D" w14:paraId="588512E4" w14:textId="7462447E" w:rsidTr="006A2B8F">
        <w:trPr>
          <w:del w:id="426" w:author="Tanuj Kumar Gautam" w:date="2025-10-06T13:30:00Z"/>
        </w:trPr>
        <w:tc>
          <w:tcPr>
            <w:tcW w:w="1937" w:type="dxa"/>
          </w:tcPr>
          <w:p w14:paraId="37130238" w14:textId="2E906359" w:rsidR="002919ED" w:rsidRPr="006A2B8F" w:rsidDel="00CF266D" w:rsidRDefault="002919ED" w:rsidP="006A2B8F">
            <w:pPr>
              <w:rPr>
                <w:del w:id="427" w:author="Tanuj Kumar Gautam" w:date="2025-10-06T13:30:00Z"/>
                <w:rFonts w:ascii="Times New Roman" w:hAnsi="Times New Roman" w:cs="Times New Roman"/>
                <w:lang w:val="en-US"/>
              </w:rPr>
            </w:pPr>
            <w:del w:id="428" w:author="Tanuj Kumar Gautam" w:date="2025-10-06T13:30:00Z">
              <w:r w:rsidRPr="006A2B8F" w:rsidDel="00CF266D">
                <w:rPr>
                  <w:rFonts w:ascii="Times New Roman" w:hAnsi="Times New Roman" w:cs="Times New Roman"/>
                  <w:lang w:val="en-US"/>
                </w:rPr>
                <w:delText>Scandiatransplant</w:delText>
              </w:r>
              <w:r w:rsidRPr="006A2B8F" w:rsidDel="00CF266D">
                <w:rPr>
                  <w:rFonts w:ascii="Times New Roman" w:hAnsi="Times New Roman" w:cs="Times New Roman"/>
                  <w:vertAlign w:val="superscript"/>
                  <w:lang w:val="en-US"/>
                </w:rPr>
                <w:delText>#</w:delText>
              </w:r>
            </w:del>
          </w:p>
        </w:tc>
        <w:tc>
          <w:tcPr>
            <w:tcW w:w="1292" w:type="dxa"/>
          </w:tcPr>
          <w:p w14:paraId="6F48F017" w14:textId="5A76A850" w:rsidR="002919ED" w:rsidRPr="006A2B8F" w:rsidDel="00CF266D" w:rsidRDefault="002919ED" w:rsidP="006A2B8F">
            <w:pPr>
              <w:jc w:val="center"/>
              <w:rPr>
                <w:del w:id="429" w:author="Tanuj Kumar Gautam" w:date="2025-10-06T13:30:00Z"/>
                <w:rFonts w:ascii="Times New Roman" w:hAnsi="Times New Roman" w:cs="Times New Roman"/>
                <w:lang w:val="en-US"/>
              </w:rPr>
            </w:pPr>
            <w:del w:id="430" w:author="Tanuj Kumar Gautam" w:date="2025-10-06T13:30:00Z">
              <w:r w:rsidRPr="006A2B8F" w:rsidDel="00CF266D">
                <w:rPr>
                  <w:rFonts w:ascii="Times New Roman" w:hAnsi="Times New Roman" w:cs="Times New Roman"/>
                  <w:lang w:val="en-US"/>
                </w:rPr>
                <w:delText>Scandinavia</w:delText>
              </w:r>
            </w:del>
          </w:p>
        </w:tc>
        <w:tc>
          <w:tcPr>
            <w:tcW w:w="2725" w:type="dxa"/>
          </w:tcPr>
          <w:p w14:paraId="5C2F82B6" w14:textId="1E028062" w:rsidR="002919ED" w:rsidRPr="006A2B8F" w:rsidDel="00CF266D" w:rsidRDefault="002919ED" w:rsidP="006A2B8F">
            <w:pPr>
              <w:jc w:val="center"/>
              <w:rPr>
                <w:del w:id="431" w:author="Tanuj Kumar Gautam" w:date="2025-10-06T13:30:00Z"/>
                <w:rFonts w:ascii="Times New Roman" w:hAnsi="Times New Roman" w:cs="Times New Roman"/>
                <w:lang w:val="en-US"/>
              </w:rPr>
            </w:pPr>
            <w:del w:id="432" w:author="Tanuj Kumar Gautam" w:date="2025-10-06T13:30:00Z">
              <w:r w:rsidRPr="006A2B8F" w:rsidDel="00CF266D">
                <w:rPr>
                  <w:rFonts w:ascii="Times New Roman" w:hAnsi="Times New Roman" w:cs="Times New Roman"/>
                  <w:lang w:val="en-US"/>
                </w:rPr>
                <w:delText>2000-2013</w:delText>
              </w:r>
            </w:del>
          </w:p>
        </w:tc>
        <w:tc>
          <w:tcPr>
            <w:tcW w:w="1134" w:type="dxa"/>
          </w:tcPr>
          <w:p w14:paraId="25B670BD" w14:textId="6F4D6F5D" w:rsidR="002919ED" w:rsidRPr="006A2B8F" w:rsidDel="00CF266D" w:rsidRDefault="002919ED" w:rsidP="006A2B8F">
            <w:pPr>
              <w:jc w:val="center"/>
              <w:rPr>
                <w:del w:id="433" w:author="Tanuj Kumar Gautam" w:date="2025-10-06T13:30:00Z"/>
                <w:rFonts w:ascii="Times New Roman" w:hAnsi="Times New Roman" w:cs="Times New Roman"/>
                <w:lang w:val="en-US"/>
              </w:rPr>
            </w:pPr>
            <w:del w:id="434" w:author="Tanuj Kumar Gautam" w:date="2025-10-06T13:30:00Z">
              <w:r w:rsidRPr="006A2B8F" w:rsidDel="00CF266D">
                <w:rPr>
                  <w:rFonts w:ascii="Times New Roman" w:hAnsi="Times New Roman" w:cs="Times New Roman"/>
                  <w:lang w:val="en-US"/>
                </w:rPr>
                <w:delText>49</w:delText>
              </w:r>
            </w:del>
          </w:p>
        </w:tc>
        <w:tc>
          <w:tcPr>
            <w:tcW w:w="850" w:type="dxa"/>
          </w:tcPr>
          <w:p w14:paraId="630FB65C" w14:textId="50C7D197" w:rsidR="002919ED" w:rsidRPr="006A2B8F" w:rsidDel="00CF266D" w:rsidRDefault="002919ED" w:rsidP="006A2B8F">
            <w:pPr>
              <w:jc w:val="center"/>
              <w:rPr>
                <w:del w:id="435" w:author="Tanuj Kumar Gautam" w:date="2025-10-06T13:30:00Z"/>
                <w:rFonts w:ascii="Times New Roman" w:hAnsi="Times New Roman" w:cs="Times New Roman"/>
                <w:lang w:val="en-US"/>
              </w:rPr>
            </w:pPr>
            <w:del w:id="436" w:author="Tanuj Kumar Gautam" w:date="2025-10-06T13:30:00Z">
              <w:r w:rsidRPr="006A2B8F" w:rsidDel="00CF266D">
                <w:rPr>
                  <w:rFonts w:ascii="Times New Roman" w:hAnsi="Times New Roman" w:cs="Times New Roman"/>
                  <w:lang w:val="en-US"/>
                </w:rPr>
                <w:delText>80%</w:delText>
              </w:r>
            </w:del>
          </w:p>
        </w:tc>
        <w:tc>
          <w:tcPr>
            <w:tcW w:w="993" w:type="dxa"/>
          </w:tcPr>
          <w:p w14:paraId="6CD3CDFF" w14:textId="1E7BF0A3" w:rsidR="002919ED" w:rsidRPr="006A2B8F" w:rsidDel="00CF266D" w:rsidRDefault="002919ED" w:rsidP="006A2B8F">
            <w:pPr>
              <w:jc w:val="center"/>
              <w:rPr>
                <w:del w:id="437" w:author="Tanuj Kumar Gautam" w:date="2025-10-06T13:30:00Z"/>
                <w:rFonts w:ascii="Times New Roman" w:hAnsi="Times New Roman" w:cs="Times New Roman"/>
                <w:lang w:val="en-US"/>
              </w:rPr>
            </w:pPr>
            <w:del w:id="438" w:author="Tanuj Kumar Gautam" w:date="2025-10-06T13:30:00Z">
              <w:r w:rsidRPr="006A2B8F" w:rsidDel="00CF266D">
                <w:rPr>
                  <w:rFonts w:ascii="Times New Roman" w:hAnsi="Times New Roman" w:cs="Times New Roman"/>
                  <w:lang w:val="en-US"/>
                </w:rPr>
                <w:delText>62%</w:delText>
              </w:r>
            </w:del>
          </w:p>
        </w:tc>
        <w:tc>
          <w:tcPr>
            <w:tcW w:w="1134" w:type="dxa"/>
          </w:tcPr>
          <w:p w14:paraId="1492A307" w14:textId="7C9828CD" w:rsidR="002919ED" w:rsidRPr="006A2B8F" w:rsidDel="00CF266D" w:rsidRDefault="002919ED" w:rsidP="006A2B8F">
            <w:pPr>
              <w:jc w:val="center"/>
              <w:rPr>
                <w:del w:id="439" w:author="Tanuj Kumar Gautam" w:date="2025-10-06T13:30:00Z"/>
                <w:rFonts w:ascii="Times New Roman" w:hAnsi="Times New Roman" w:cs="Times New Roman"/>
                <w:lang w:val="en-US"/>
              </w:rPr>
            </w:pPr>
            <w:del w:id="440" w:author="Tanuj Kumar Gautam" w:date="2025-10-06T13:30:00Z">
              <w:r w:rsidRPr="006A2B8F" w:rsidDel="00CF266D">
                <w:rPr>
                  <w:rFonts w:ascii="Times New Roman" w:hAnsi="Times New Roman" w:cs="Times New Roman"/>
                  <w:lang w:val="en-US"/>
                </w:rPr>
                <w:delText>60%</w:delText>
              </w:r>
            </w:del>
          </w:p>
        </w:tc>
      </w:tr>
    </w:tbl>
    <w:p w14:paraId="04329C62" w14:textId="179D88ED" w:rsidR="002919ED" w:rsidRPr="006E5298" w:rsidDel="00CF266D" w:rsidRDefault="002919ED" w:rsidP="002919ED">
      <w:pPr>
        <w:pStyle w:val="ListParagraph"/>
        <w:rPr>
          <w:del w:id="441" w:author="Tanuj Kumar Gautam" w:date="2025-10-06T13:30:00Z"/>
          <w:rFonts w:ascii="Times New Roman" w:hAnsi="Times New Roman" w:cs="Times New Roman"/>
          <w:lang w:val="en-US"/>
        </w:rPr>
      </w:pPr>
      <w:del w:id="442" w:author="Tanuj Kumar Gautam" w:date="2025-10-06T13:30:00Z">
        <w:r w:rsidRPr="006E5298" w:rsidDel="00CF266D">
          <w:rPr>
            <w:rFonts w:ascii="Times New Roman" w:hAnsi="Times New Roman" w:cs="Times New Roman"/>
            <w:lang w:val="en-US"/>
          </w:rPr>
          <w:delText xml:space="preserve">*validated data, includes 1-2% heart-lung recipients and 80% bilateral lung transplant recipients   </w:delText>
        </w:r>
        <w:r w:rsidRPr="006A2B8F" w:rsidDel="00CF266D">
          <w:rPr>
            <w:rFonts w:ascii="Times New Roman" w:hAnsi="Times New Roman" w:cs="Times New Roman"/>
            <w:vertAlign w:val="superscript"/>
            <w:lang w:val="en-US"/>
          </w:rPr>
          <w:delText>#</w:delText>
        </w:r>
        <w:r w:rsidRPr="006E5298" w:rsidDel="00CF266D">
          <w:rPr>
            <w:rFonts w:ascii="Times New Roman" w:hAnsi="Times New Roman" w:cs="Times New Roman"/>
            <w:lang w:val="en-US"/>
          </w:rPr>
          <w:delText>Norway, Estonia, Denmark, Sweden,. Finland</w:delText>
        </w:r>
      </w:del>
    </w:p>
    <w:p w14:paraId="24A61021" w14:textId="42587603" w:rsidR="002919ED" w:rsidRPr="006A2B8F" w:rsidDel="00CF266D" w:rsidRDefault="002919ED" w:rsidP="002919ED">
      <w:pPr>
        <w:rPr>
          <w:del w:id="443" w:author="Tanuj Kumar Gautam" w:date="2025-10-06T13:30:00Z"/>
          <w:rFonts w:ascii="Times New Roman" w:hAnsi="Times New Roman" w:cs="Times New Roman"/>
          <w:lang w:val="en-US"/>
        </w:rPr>
      </w:pPr>
      <w:del w:id="444" w:author="Tanuj Kumar Gautam" w:date="2025-10-06T13:30:00Z">
        <w:r w:rsidRPr="006E5298" w:rsidDel="00CF266D">
          <w:rPr>
            <w:rFonts w:ascii="Times New Roman" w:hAnsi="Times New Roman" w:cs="Times New Roman"/>
            <w:lang w:val="en-US"/>
          </w:rPr>
          <w:delText xml:space="preserve">ISHLT </w:delText>
        </w:r>
        <w:r w:rsidRPr="006A2B8F" w:rsidDel="00CF266D">
          <w:rPr>
            <w:rFonts w:ascii="Times New Roman" w:hAnsi="Times New Roman" w:cs="Times New Roman"/>
            <w:lang w:val="en-US"/>
          </w:rPr>
          <w:delText xml:space="preserve">-  International Society for Heart and Lung Transplantation, SRTR - Scientific Registry of Transplant Recipients, </w:delText>
        </w:r>
        <w:r w:rsidRPr="006E5298" w:rsidDel="00CF266D">
          <w:rPr>
            <w:rFonts w:ascii="Times New Roman" w:hAnsi="Times New Roman" w:cs="Times New Roman"/>
            <w:lang w:val="en-US"/>
          </w:rPr>
          <w:delText>UNOS - United Network for Organ Sharing</w:delText>
        </w:r>
      </w:del>
    </w:p>
    <w:p w14:paraId="02BA1574" w14:textId="5B1044EA" w:rsidR="003D7B49" w:rsidDel="00CF266D" w:rsidRDefault="003D7B49">
      <w:pPr>
        <w:rPr>
          <w:del w:id="445" w:author="Tanuj Kumar Gautam" w:date="2025-10-06T13:30:00Z"/>
          <w:rFonts w:ascii="Times New Roman" w:hAnsi="Times New Roman" w:cs="Times New Roman"/>
          <w:lang w:val="en-US"/>
        </w:rPr>
      </w:pPr>
      <w:del w:id="446" w:author="Tanuj Kumar Gautam" w:date="2025-10-06T13:30:00Z">
        <w:r w:rsidDel="00CF266D">
          <w:rPr>
            <w:rFonts w:ascii="Times New Roman" w:hAnsi="Times New Roman" w:cs="Times New Roman"/>
            <w:lang w:val="en-US"/>
          </w:rPr>
          <w:br w:type="page"/>
        </w:r>
      </w:del>
    </w:p>
    <w:p w14:paraId="29FA8876" w14:textId="77777777" w:rsidR="003D7B49" w:rsidRDefault="00EB2563">
      <w:pPr>
        <w:rPr>
          <w:rFonts w:ascii="Times New Roman" w:hAnsi="Times New Roman" w:cs="Times New Roman"/>
          <w:lang w:val="en-US"/>
        </w:rPr>
      </w:pPr>
      <w:r>
        <w:rPr>
          <w:rFonts w:ascii="Times New Roman" w:hAnsi="Times New Roman" w:cs="Times New Roman"/>
          <w:lang w:val="en-US"/>
        </w:rPr>
        <w:lastRenderedPageBreak/>
        <w:t xml:space="preserve">Supplemental table S1: </w:t>
      </w:r>
      <w:r w:rsidRPr="00EB2563">
        <w:rPr>
          <w:rFonts w:ascii="Times New Roman" w:hAnsi="Times New Roman" w:cs="Times New Roman"/>
          <w:lang w:val="en-US"/>
        </w:rPr>
        <w:t>Sources of Data on International Heart–Lung Transplantation Activity</w:t>
      </w:r>
      <w:r>
        <w:rPr>
          <w:rFonts w:ascii="Times New Roman" w:hAnsi="Times New Roman" w:cs="Times New Roman"/>
          <w:lang w:val="en-US"/>
        </w:rPr>
        <w:t>, Indications</w:t>
      </w:r>
      <w:r w:rsidRPr="00EB2563">
        <w:rPr>
          <w:rFonts w:ascii="Times New Roman" w:hAnsi="Times New Roman" w:cs="Times New Roman"/>
          <w:lang w:val="en-US"/>
        </w:rPr>
        <w:t xml:space="preserve"> and Outcomes</w:t>
      </w:r>
    </w:p>
    <w:tbl>
      <w:tblPr>
        <w:tblStyle w:val="TableGrid"/>
        <w:tblW w:w="11057" w:type="dxa"/>
        <w:tblInd w:w="-856" w:type="dxa"/>
        <w:tblLayout w:type="fixed"/>
        <w:tblLook w:val="04A0" w:firstRow="1" w:lastRow="0" w:firstColumn="1" w:lastColumn="0" w:noHBand="0" w:noVBand="1"/>
      </w:tblPr>
      <w:tblGrid>
        <w:gridCol w:w="1560"/>
        <w:gridCol w:w="3686"/>
        <w:gridCol w:w="2126"/>
        <w:gridCol w:w="3685"/>
      </w:tblGrid>
      <w:tr w:rsidR="003D7B49" w:rsidRPr="00B432E7" w14:paraId="5609375A" w14:textId="77777777" w:rsidTr="00FA3A2E">
        <w:tc>
          <w:tcPr>
            <w:tcW w:w="1560" w:type="dxa"/>
          </w:tcPr>
          <w:p w14:paraId="56910860" w14:textId="77777777" w:rsidR="003D7B49" w:rsidRPr="007B7928" w:rsidRDefault="003D7B49" w:rsidP="00FA3A2E">
            <w:pPr>
              <w:rPr>
                <w:rFonts w:ascii="Times New Roman" w:hAnsi="Times New Roman" w:cs="Times New Roman"/>
              </w:rPr>
            </w:pPr>
            <w:r w:rsidRPr="007B7928">
              <w:rPr>
                <w:rFonts w:ascii="Times New Roman" w:hAnsi="Times New Roman" w:cs="Times New Roman"/>
              </w:rPr>
              <w:t>Data source</w:t>
            </w:r>
          </w:p>
        </w:tc>
        <w:tc>
          <w:tcPr>
            <w:tcW w:w="3686" w:type="dxa"/>
            <w:vAlign w:val="center"/>
          </w:tcPr>
          <w:p w14:paraId="14FB276A" w14:textId="77777777" w:rsidR="003D7B49" w:rsidRPr="007B7928" w:rsidRDefault="003D7B49" w:rsidP="00FA3A2E">
            <w:pPr>
              <w:autoSpaceDE w:val="0"/>
              <w:autoSpaceDN w:val="0"/>
              <w:adjustRightInd w:val="0"/>
              <w:jc w:val="center"/>
              <w:rPr>
                <w:rFonts w:ascii="Times New Roman" w:hAnsi="Times New Roman" w:cs="Times New Roman"/>
                <w:color w:val="231F20"/>
                <w:lang w:val="en-US"/>
              </w:rPr>
            </w:pPr>
            <w:r w:rsidRPr="007B7928">
              <w:rPr>
                <w:rFonts w:ascii="Times New Roman" w:hAnsi="Times New Roman" w:cs="Times New Roman"/>
                <w:color w:val="231F20"/>
                <w:lang w:val="en-US"/>
              </w:rPr>
              <w:t>European Committee on Organ</w:t>
            </w:r>
          </w:p>
          <w:p w14:paraId="0223CD80"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color w:val="231F20"/>
                <w:lang w:val="en-US"/>
              </w:rPr>
              <w:t>Transplantation of the Council of Europe (CD-P-TO),</w:t>
            </w:r>
          </w:p>
        </w:tc>
        <w:tc>
          <w:tcPr>
            <w:tcW w:w="2126" w:type="dxa"/>
            <w:vAlign w:val="center"/>
          </w:tcPr>
          <w:p w14:paraId="328F5F9F"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Global Observatory in organ</w:t>
            </w:r>
          </w:p>
          <w:p w14:paraId="4154327A"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transplantation</w:t>
            </w:r>
          </w:p>
        </w:tc>
        <w:tc>
          <w:tcPr>
            <w:tcW w:w="3685" w:type="dxa"/>
            <w:vAlign w:val="center"/>
          </w:tcPr>
          <w:p w14:paraId="56214963"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International Society for Heart and Lung Transplantation</w:t>
            </w:r>
          </w:p>
        </w:tc>
      </w:tr>
      <w:tr w:rsidR="003D7B49" w:rsidRPr="007B7928" w14:paraId="1642028A" w14:textId="77777777" w:rsidTr="00FA3A2E">
        <w:tc>
          <w:tcPr>
            <w:tcW w:w="1560" w:type="dxa"/>
          </w:tcPr>
          <w:p w14:paraId="3A9D501D" w14:textId="77777777" w:rsidR="003D7B49" w:rsidRPr="007B7928" w:rsidRDefault="003D7B49" w:rsidP="00FA3A2E">
            <w:pPr>
              <w:rPr>
                <w:rFonts w:ascii="Times New Roman" w:hAnsi="Times New Roman" w:cs="Times New Roman"/>
                <w:lang w:val="en-US"/>
              </w:rPr>
            </w:pPr>
            <w:r w:rsidRPr="007B7928">
              <w:rPr>
                <w:rFonts w:ascii="Times New Roman" w:hAnsi="Times New Roman" w:cs="Times New Roman"/>
                <w:lang w:val="en-US"/>
              </w:rPr>
              <w:t>Acronym</w:t>
            </w:r>
          </w:p>
        </w:tc>
        <w:tc>
          <w:tcPr>
            <w:tcW w:w="3686" w:type="dxa"/>
            <w:vAlign w:val="center"/>
          </w:tcPr>
          <w:p w14:paraId="401728E6"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CD-P-TO</w:t>
            </w:r>
          </w:p>
        </w:tc>
        <w:tc>
          <w:tcPr>
            <w:tcW w:w="2126" w:type="dxa"/>
            <w:vAlign w:val="center"/>
          </w:tcPr>
          <w:p w14:paraId="5388DA84"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GODT</w:t>
            </w:r>
          </w:p>
        </w:tc>
        <w:tc>
          <w:tcPr>
            <w:tcW w:w="3685" w:type="dxa"/>
            <w:vAlign w:val="center"/>
          </w:tcPr>
          <w:p w14:paraId="4433E76C"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ISHLT</w:t>
            </w:r>
          </w:p>
        </w:tc>
      </w:tr>
      <w:tr w:rsidR="003D7B49" w:rsidRPr="00B432E7" w14:paraId="11382352" w14:textId="77777777" w:rsidTr="00FA3A2E">
        <w:tc>
          <w:tcPr>
            <w:tcW w:w="1560" w:type="dxa"/>
          </w:tcPr>
          <w:p w14:paraId="7D68159C" w14:textId="77777777" w:rsidR="003D7B49" w:rsidRPr="007B7928" w:rsidRDefault="003D7B49" w:rsidP="00FA3A2E">
            <w:pPr>
              <w:rPr>
                <w:rFonts w:ascii="Times New Roman" w:hAnsi="Times New Roman" w:cs="Times New Roman"/>
                <w:lang w:val="en-US"/>
              </w:rPr>
            </w:pPr>
            <w:r w:rsidRPr="007B7928">
              <w:rPr>
                <w:rFonts w:ascii="Times New Roman" w:hAnsi="Times New Roman" w:cs="Times New Roman"/>
                <w:lang w:val="en-US"/>
              </w:rPr>
              <w:t>Website</w:t>
            </w:r>
          </w:p>
        </w:tc>
        <w:tc>
          <w:tcPr>
            <w:tcW w:w="3686" w:type="dxa"/>
            <w:vAlign w:val="center"/>
          </w:tcPr>
          <w:p w14:paraId="1D120BB1" w14:textId="77777777" w:rsidR="003D7B49" w:rsidRPr="007B7928" w:rsidRDefault="00CF266D" w:rsidP="00FA3A2E">
            <w:pPr>
              <w:jc w:val="center"/>
              <w:rPr>
                <w:rFonts w:ascii="Times New Roman" w:hAnsi="Times New Roman" w:cs="Times New Roman"/>
                <w:lang w:val="en-US"/>
              </w:rPr>
            </w:pPr>
            <w:r>
              <w:fldChar w:fldCharType="begin"/>
            </w:r>
            <w:r>
              <w:instrText xml:space="preserve"> HYPERLINK "https://www.edqm.eu/en/organisation-work-programme-organs-tissues-cells" </w:instrText>
            </w:r>
            <w:r>
              <w:fldChar w:fldCharType="separate"/>
            </w:r>
            <w:r w:rsidR="003D7B49" w:rsidRPr="007B7928">
              <w:rPr>
                <w:rStyle w:val="Hyperlink"/>
                <w:rFonts w:ascii="Times New Roman" w:hAnsi="Times New Roman" w:cs="Times New Roman"/>
                <w:lang w:val="en-US"/>
              </w:rPr>
              <w:t>https://www.edqm.eu/en/organisation-work-programme-organs-tissues-cells</w:t>
            </w:r>
            <w:r>
              <w:rPr>
                <w:rStyle w:val="Hyperlink"/>
                <w:rFonts w:ascii="Times New Roman" w:hAnsi="Times New Roman" w:cs="Times New Roman"/>
                <w:lang w:val="en-US"/>
              </w:rPr>
              <w:fldChar w:fldCharType="end"/>
            </w:r>
          </w:p>
        </w:tc>
        <w:tc>
          <w:tcPr>
            <w:tcW w:w="2126" w:type="dxa"/>
            <w:vAlign w:val="center"/>
          </w:tcPr>
          <w:p w14:paraId="58574F41" w14:textId="77777777" w:rsidR="003D7B49" w:rsidRPr="007B7928" w:rsidRDefault="00CF266D" w:rsidP="00FA3A2E">
            <w:pPr>
              <w:jc w:val="center"/>
              <w:rPr>
                <w:rFonts w:ascii="Times New Roman" w:hAnsi="Times New Roman" w:cs="Times New Roman"/>
                <w:lang w:val="en-US"/>
              </w:rPr>
            </w:pPr>
            <w:r>
              <w:fldChar w:fldCharType="begin"/>
            </w:r>
            <w:r>
              <w:instrText xml:space="preserve"> HYPERLINK "http://www.transplant-observatory.org" </w:instrText>
            </w:r>
            <w:r>
              <w:fldChar w:fldCharType="separate"/>
            </w:r>
            <w:r w:rsidR="003D7B49" w:rsidRPr="007B7928">
              <w:rPr>
                <w:rStyle w:val="Hyperlink"/>
                <w:rFonts w:ascii="Times New Roman" w:hAnsi="Times New Roman" w:cs="Times New Roman"/>
                <w:lang w:val="en-US"/>
              </w:rPr>
              <w:t>www.transplant-observatory.org</w:t>
            </w:r>
            <w:r>
              <w:rPr>
                <w:rStyle w:val="Hyperlink"/>
                <w:rFonts w:ascii="Times New Roman" w:hAnsi="Times New Roman" w:cs="Times New Roman"/>
                <w:lang w:val="en-US"/>
              </w:rPr>
              <w:fldChar w:fldCharType="end"/>
            </w:r>
          </w:p>
        </w:tc>
        <w:tc>
          <w:tcPr>
            <w:tcW w:w="3685" w:type="dxa"/>
            <w:vAlign w:val="center"/>
          </w:tcPr>
          <w:p w14:paraId="2888552B" w14:textId="77777777" w:rsidR="003D7B49" w:rsidRPr="007B7928" w:rsidRDefault="00CF266D" w:rsidP="00FA3A2E">
            <w:pPr>
              <w:jc w:val="center"/>
              <w:rPr>
                <w:rFonts w:ascii="Times New Roman" w:hAnsi="Times New Roman" w:cs="Times New Roman"/>
                <w:lang w:val="en-US"/>
              </w:rPr>
            </w:pPr>
            <w:r>
              <w:fldChar w:fldCharType="begin"/>
            </w:r>
            <w:r>
              <w:instrText xml:space="preserve"> HYPERLINK "https://www.ishlt.org/registries/international-thoracic-organ-transplant-(ttx)-registry" </w:instrText>
            </w:r>
            <w:r>
              <w:fldChar w:fldCharType="separate"/>
            </w:r>
            <w:r w:rsidR="003D7B49" w:rsidRPr="007B7928">
              <w:rPr>
                <w:rStyle w:val="Hyperlink"/>
                <w:rFonts w:ascii="Times New Roman" w:hAnsi="Times New Roman" w:cs="Times New Roman"/>
                <w:lang w:val="en-US"/>
              </w:rPr>
              <w:t>https://www.ishlt.org/registries/international-thoracic-organ-transplant-(ttx)-registry</w:t>
            </w:r>
            <w:r>
              <w:rPr>
                <w:rStyle w:val="Hyperlink"/>
                <w:rFonts w:ascii="Times New Roman" w:hAnsi="Times New Roman" w:cs="Times New Roman"/>
                <w:lang w:val="en-US"/>
              </w:rPr>
              <w:fldChar w:fldCharType="end"/>
            </w:r>
          </w:p>
        </w:tc>
      </w:tr>
      <w:tr w:rsidR="003D7B49" w:rsidRPr="00B432E7" w14:paraId="77D9ACEC" w14:textId="77777777" w:rsidTr="00FA3A2E">
        <w:tc>
          <w:tcPr>
            <w:tcW w:w="1560" w:type="dxa"/>
          </w:tcPr>
          <w:p w14:paraId="31AFCC51" w14:textId="77777777" w:rsidR="003D7B49" w:rsidRPr="007B7928" w:rsidRDefault="003D7B49" w:rsidP="00FA3A2E">
            <w:pPr>
              <w:rPr>
                <w:rFonts w:ascii="Times New Roman" w:hAnsi="Times New Roman" w:cs="Times New Roman"/>
                <w:lang w:val="en-US"/>
              </w:rPr>
            </w:pPr>
            <w:r w:rsidRPr="007B7928">
              <w:rPr>
                <w:rFonts w:ascii="Times New Roman" w:hAnsi="Times New Roman" w:cs="Times New Roman"/>
                <w:lang w:val="en-US"/>
              </w:rPr>
              <w:t>Reports published</w:t>
            </w:r>
          </w:p>
        </w:tc>
        <w:tc>
          <w:tcPr>
            <w:tcW w:w="3686" w:type="dxa"/>
            <w:vAlign w:val="center"/>
          </w:tcPr>
          <w:p w14:paraId="403E1CDD"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o</w:t>
            </w:r>
            <w:r w:rsidRPr="007B7928">
              <w:rPr>
                <w:rFonts w:ascii="Times New Roman" w:hAnsi="Times New Roman" w:cs="Times New Roman"/>
                <w:lang w:val="en-US"/>
              </w:rPr>
              <w:t>nline</w:t>
            </w:r>
          </w:p>
        </w:tc>
        <w:tc>
          <w:tcPr>
            <w:tcW w:w="2126" w:type="dxa"/>
            <w:vAlign w:val="center"/>
          </w:tcPr>
          <w:p w14:paraId="29E6112B"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o</w:t>
            </w:r>
            <w:r w:rsidRPr="007B7928">
              <w:rPr>
                <w:rFonts w:ascii="Times New Roman" w:hAnsi="Times New Roman" w:cs="Times New Roman"/>
                <w:lang w:val="en-US"/>
              </w:rPr>
              <w:t>nline</w:t>
            </w:r>
          </w:p>
        </w:tc>
        <w:tc>
          <w:tcPr>
            <w:tcW w:w="3685" w:type="dxa"/>
            <w:vAlign w:val="center"/>
          </w:tcPr>
          <w:p w14:paraId="7A2D7203"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 xml:space="preserve">peer reviewed journal </w:t>
            </w:r>
            <w:r w:rsidR="00CF266D">
              <w:fldChar w:fldCharType="begin"/>
            </w:r>
            <w:r w:rsidR="00CF266D">
              <w:instrText xml:space="preserve"> HYPERLINK "https://www.jhltonline.org/" </w:instrText>
            </w:r>
            <w:r w:rsidR="00CF266D">
              <w:fldChar w:fldCharType="separate"/>
            </w:r>
            <w:r w:rsidRPr="0075720C">
              <w:rPr>
                <w:rStyle w:val="Hyperlink"/>
                <w:rFonts w:ascii="Times New Roman" w:hAnsi="Times New Roman" w:cs="Times New Roman"/>
                <w:lang w:val="en-US"/>
              </w:rPr>
              <w:t>https://www.jhltonline.org/</w:t>
            </w:r>
            <w:r w:rsidR="00CF266D">
              <w:rPr>
                <w:rStyle w:val="Hyperlink"/>
                <w:rFonts w:ascii="Times New Roman" w:hAnsi="Times New Roman" w:cs="Times New Roman"/>
                <w:lang w:val="en-US"/>
              </w:rPr>
              <w:fldChar w:fldCharType="end"/>
            </w:r>
          </w:p>
          <w:p w14:paraId="3C7BE3A9" w14:textId="77777777" w:rsidR="003D7B49" w:rsidRPr="007B7928" w:rsidRDefault="003D7B49" w:rsidP="00FA3A2E">
            <w:pPr>
              <w:jc w:val="center"/>
              <w:rPr>
                <w:rFonts w:ascii="Times New Roman" w:hAnsi="Times New Roman" w:cs="Times New Roman"/>
                <w:lang w:val="en-US"/>
              </w:rPr>
            </w:pPr>
          </w:p>
        </w:tc>
      </w:tr>
      <w:tr w:rsidR="003D7B49" w:rsidRPr="007B7928" w14:paraId="46726BFF" w14:textId="77777777" w:rsidTr="00FA3A2E">
        <w:tc>
          <w:tcPr>
            <w:tcW w:w="1560" w:type="dxa"/>
          </w:tcPr>
          <w:p w14:paraId="74CBD477" w14:textId="77777777" w:rsidR="003D7B49" w:rsidRPr="007B7928" w:rsidRDefault="003D7B49" w:rsidP="00FA3A2E">
            <w:pPr>
              <w:rPr>
                <w:rFonts w:ascii="Times New Roman" w:hAnsi="Times New Roman" w:cs="Times New Roman"/>
                <w:lang w:val="en-US"/>
              </w:rPr>
            </w:pPr>
            <w:r w:rsidRPr="007B7928">
              <w:rPr>
                <w:rFonts w:ascii="Times New Roman" w:hAnsi="Times New Roman" w:cs="Times New Roman"/>
                <w:lang w:val="en-US"/>
              </w:rPr>
              <w:t>Period of annual reports</w:t>
            </w:r>
          </w:p>
        </w:tc>
        <w:tc>
          <w:tcPr>
            <w:tcW w:w="3686" w:type="dxa"/>
            <w:vAlign w:val="center"/>
          </w:tcPr>
          <w:p w14:paraId="4AA2C773"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2003-2024</w:t>
            </w:r>
          </w:p>
        </w:tc>
        <w:tc>
          <w:tcPr>
            <w:tcW w:w="2126" w:type="dxa"/>
            <w:vAlign w:val="center"/>
          </w:tcPr>
          <w:p w14:paraId="61CA681C" w14:textId="07F96BB6"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2008-202</w:t>
            </w:r>
            <w:r w:rsidR="00DB11C3">
              <w:rPr>
                <w:rFonts w:ascii="Times New Roman" w:hAnsi="Times New Roman" w:cs="Times New Roman"/>
                <w:lang w:val="en-US"/>
              </w:rPr>
              <w:t>4</w:t>
            </w:r>
          </w:p>
        </w:tc>
        <w:tc>
          <w:tcPr>
            <w:tcW w:w="3685" w:type="dxa"/>
            <w:vAlign w:val="center"/>
          </w:tcPr>
          <w:p w14:paraId="2D08D224" w14:textId="77126C34"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2001-2019</w:t>
            </w:r>
            <w:r w:rsidR="007F0FC1">
              <w:rPr>
                <w:rFonts w:ascii="Times New Roman" w:hAnsi="Times New Roman" w:cs="Times New Roman"/>
                <w:lang w:val="en-US"/>
              </w:rPr>
              <w:t>*</w:t>
            </w:r>
          </w:p>
        </w:tc>
      </w:tr>
      <w:tr w:rsidR="003D7B49" w:rsidRPr="007B7928" w14:paraId="427A68AD" w14:textId="77777777" w:rsidTr="00FA3A2E">
        <w:tc>
          <w:tcPr>
            <w:tcW w:w="1560" w:type="dxa"/>
          </w:tcPr>
          <w:p w14:paraId="2EA5E2F7" w14:textId="77777777" w:rsidR="003D7B49" w:rsidRPr="007B7928" w:rsidRDefault="003D7B49" w:rsidP="00FA3A2E">
            <w:pPr>
              <w:rPr>
                <w:rFonts w:ascii="Times New Roman" w:hAnsi="Times New Roman" w:cs="Times New Roman"/>
                <w:lang w:val="en-US"/>
              </w:rPr>
            </w:pPr>
            <w:r w:rsidRPr="007B7928">
              <w:rPr>
                <w:rFonts w:ascii="Times New Roman" w:hAnsi="Times New Roman" w:cs="Times New Roman"/>
                <w:lang w:val="en-US"/>
              </w:rPr>
              <w:t>Heart-lung transplant activity reported</w:t>
            </w:r>
          </w:p>
        </w:tc>
        <w:tc>
          <w:tcPr>
            <w:tcW w:w="3686" w:type="dxa"/>
            <w:vAlign w:val="center"/>
          </w:tcPr>
          <w:p w14:paraId="2D00E297"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y</w:t>
            </w:r>
            <w:r w:rsidRPr="007B7928">
              <w:rPr>
                <w:rFonts w:ascii="Times New Roman" w:hAnsi="Times New Roman" w:cs="Times New Roman"/>
                <w:lang w:val="en-US"/>
              </w:rPr>
              <w:t>es</w:t>
            </w:r>
          </w:p>
        </w:tc>
        <w:tc>
          <w:tcPr>
            <w:tcW w:w="2126" w:type="dxa"/>
            <w:vAlign w:val="center"/>
          </w:tcPr>
          <w:p w14:paraId="160191ED"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n</w:t>
            </w:r>
            <w:r w:rsidRPr="007B7928">
              <w:rPr>
                <w:rFonts w:ascii="Times New Roman" w:hAnsi="Times New Roman" w:cs="Times New Roman"/>
                <w:lang w:val="en-US"/>
              </w:rPr>
              <w:t>ot reported</w:t>
            </w:r>
          </w:p>
        </w:tc>
        <w:tc>
          <w:tcPr>
            <w:tcW w:w="3685" w:type="dxa"/>
            <w:vAlign w:val="center"/>
          </w:tcPr>
          <w:p w14:paraId="5547E71F"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yes</w:t>
            </w:r>
          </w:p>
        </w:tc>
      </w:tr>
      <w:tr w:rsidR="003D7B49" w:rsidRPr="007B7928" w14:paraId="033D23A3" w14:textId="77777777" w:rsidTr="00FA3A2E">
        <w:tc>
          <w:tcPr>
            <w:tcW w:w="1560" w:type="dxa"/>
          </w:tcPr>
          <w:p w14:paraId="6D0E9B92" w14:textId="77777777" w:rsidR="003D7B49" w:rsidRPr="007B7928" w:rsidRDefault="003D7B49" w:rsidP="00FA3A2E">
            <w:pPr>
              <w:rPr>
                <w:rFonts w:ascii="Times New Roman" w:hAnsi="Times New Roman" w:cs="Times New Roman"/>
                <w:lang w:val="en-US"/>
              </w:rPr>
            </w:pPr>
            <w:r w:rsidRPr="007B7928">
              <w:rPr>
                <w:rFonts w:ascii="Times New Roman" w:hAnsi="Times New Roman" w:cs="Times New Roman"/>
                <w:lang w:val="en-US"/>
              </w:rPr>
              <w:t>Lung transplant activity reported</w:t>
            </w:r>
          </w:p>
        </w:tc>
        <w:tc>
          <w:tcPr>
            <w:tcW w:w="3686" w:type="dxa"/>
            <w:vAlign w:val="center"/>
          </w:tcPr>
          <w:p w14:paraId="6473315D"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y</w:t>
            </w:r>
            <w:r w:rsidRPr="00C504AB">
              <w:rPr>
                <w:rFonts w:ascii="Times New Roman" w:hAnsi="Times New Roman" w:cs="Times New Roman"/>
                <w:lang w:val="en-US"/>
              </w:rPr>
              <w:t>es</w:t>
            </w:r>
          </w:p>
        </w:tc>
        <w:tc>
          <w:tcPr>
            <w:tcW w:w="2126" w:type="dxa"/>
            <w:vAlign w:val="center"/>
          </w:tcPr>
          <w:p w14:paraId="3239AA68"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y</w:t>
            </w:r>
            <w:r w:rsidRPr="007B7928">
              <w:rPr>
                <w:rFonts w:ascii="Times New Roman" w:hAnsi="Times New Roman" w:cs="Times New Roman"/>
                <w:lang w:val="en-US"/>
              </w:rPr>
              <w:t>es</w:t>
            </w:r>
            <w:r>
              <w:rPr>
                <w:rFonts w:ascii="Times New Roman" w:hAnsi="Times New Roman" w:cs="Times New Roman"/>
                <w:lang w:val="en-US"/>
              </w:rPr>
              <w:t>, in 2011 and from 2018 onwards</w:t>
            </w:r>
          </w:p>
        </w:tc>
        <w:tc>
          <w:tcPr>
            <w:tcW w:w="3685" w:type="dxa"/>
            <w:vAlign w:val="center"/>
          </w:tcPr>
          <w:p w14:paraId="694B27A7"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yes</w:t>
            </w:r>
          </w:p>
        </w:tc>
      </w:tr>
      <w:tr w:rsidR="003D7B49" w:rsidRPr="007B7928" w14:paraId="54C038AA" w14:textId="77777777" w:rsidTr="00FA3A2E">
        <w:tc>
          <w:tcPr>
            <w:tcW w:w="1560" w:type="dxa"/>
          </w:tcPr>
          <w:p w14:paraId="5B8CE241" w14:textId="77777777" w:rsidR="003D7B49" w:rsidRPr="007B7928" w:rsidRDefault="003D7B49" w:rsidP="00FA3A2E">
            <w:pPr>
              <w:rPr>
                <w:rFonts w:ascii="Times New Roman" w:hAnsi="Times New Roman" w:cs="Times New Roman"/>
                <w:lang w:val="en-US"/>
              </w:rPr>
            </w:pPr>
            <w:r w:rsidRPr="007B7928">
              <w:rPr>
                <w:rFonts w:ascii="Times New Roman" w:hAnsi="Times New Roman" w:cs="Times New Roman"/>
                <w:lang w:val="en-US"/>
              </w:rPr>
              <w:t>Heart transplant activity reported</w:t>
            </w:r>
          </w:p>
        </w:tc>
        <w:tc>
          <w:tcPr>
            <w:tcW w:w="3686" w:type="dxa"/>
            <w:vAlign w:val="center"/>
          </w:tcPr>
          <w:p w14:paraId="46D0C0BD"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y</w:t>
            </w:r>
            <w:r w:rsidRPr="00C504AB">
              <w:rPr>
                <w:rFonts w:ascii="Times New Roman" w:hAnsi="Times New Roman" w:cs="Times New Roman"/>
                <w:lang w:val="en-US"/>
              </w:rPr>
              <w:t>es</w:t>
            </w:r>
          </w:p>
        </w:tc>
        <w:tc>
          <w:tcPr>
            <w:tcW w:w="2126" w:type="dxa"/>
            <w:vAlign w:val="center"/>
          </w:tcPr>
          <w:p w14:paraId="517EFD6F" w14:textId="4C3F2672"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y</w:t>
            </w:r>
            <w:r w:rsidRPr="007B7928">
              <w:rPr>
                <w:rFonts w:ascii="Times New Roman" w:hAnsi="Times New Roman" w:cs="Times New Roman"/>
                <w:lang w:val="en-US"/>
              </w:rPr>
              <w:t>es</w:t>
            </w:r>
            <w:r>
              <w:rPr>
                <w:rFonts w:ascii="Times New Roman" w:hAnsi="Times New Roman" w:cs="Times New Roman"/>
                <w:lang w:val="en-US"/>
              </w:rPr>
              <w:t>, in 2011 and from 2017 onwards</w:t>
            </w:r>
          </w:p>
        </w:tc>
        <w:tc>
          <w:tcPr>
            <w:tcW w:w="3685" w:type="dxa"/>
            <w:vAlign w:val="center"/>
          </w:tcPr>
          <w:p w14:paraId="0FCD5EF3" w14:textId="77777777" w:rsidR="003D7B49" w:rsidRPr="007B7928" w:rsidRDefault="003D7B49" w:rsidP="00FA3A2E">
            <w:pPr>
              <w:jc w:val="center"/>
              <w:rPr>
                <w:rFonts w:ascii="Times New Roman" w:hAnsi="Times New Roman" w:cs="Times New Roman"/>
                <w:lang w:val="en-US"/>
              </w:rPr>
            </w:pPr>
            <w:r w:rsidRPr="007B7928">
              <w:rPr>
                <w:rFonts w:ascii="Times New Roman" w:hAnsi="Times New Roman" w:cs="Times New Roman"/>
                <w:lang w:val="en-US"/>
              </w:rPr>
              <w:t>yes</w:t>
            </w:r>
          </w:p>
        </w:tc>
      </w:tr>
      <w:tr w:rsidR="003D7B49" w:rsidRPr="00B432E7" w14:paraId="2672266B" w14:textId="77777777" w:rsidTr="00FA3A2E">
        <w:tc>
          <w:tcPr>
            <w:tcW w:w="1560" w:type="dxa"/>
          </w:tcPr>
          <w:p w14:paraId="6D4AA7EC" w14:textId="06887171" w:rsidR="003D7B49" w:rsidRPr="007B7928" w:rsidRDefault="003D7B49" w:rsidP="00FA3A2E">
            <w:pPr>
              <w:rPr>
                <w:rFonts w:ascii="Times New Roman" w:hAnsi="Times New Roman" w:cs="Times New Roman"/>
                <w:lang w:val="en-US"/>
              </w:rPr>
            </w:pPr>
            <w:r>
              <w:rPr>
                <w:rFonts w:ascii="Times New Roman" w:hAnsi="Times New Roman" w:cs="Times New Roman"/>
                <w:lang w:val="en-US"/>
              </w:rPr>
              <w:t xml:space="preserve">Number of </w:t>
            </w:r>
            <w:r w:rsidRPr="007B7928">
              <w:rPr>
                <w:rFonts w:ascii="Times New Roman" w:hAnsi="Times New Roman" w:cs="Times New Roman"/>
                <w:lang w:val="en-US"/>
              </w:rPr>
              <w:t>Countries reporting</w:t>
            </w:r>
            <w:r w:rsidR="00DB11C3" w:rsidRPr="00B432E7">
              <w:rPr>
                <w:rFonts w:ascii="Times New Roman" w:hAnsi="Times New Roman" w:cs="Times New Roman"/>
                <w:vertAlign w:val="superscript"/>
                <w:lang w:val="en-US"/>
              </w:rPr>
              <w:t>#</w:t>
            </w:r>
          </w:p>
        </w:tc>
        <w:tc>
          <w:tcPr>
            <w:tcW w:w="3686" w:type="dxa"/>
            <w:shd w:val="clear" w:color="auto" w:fill="auto"/>
            <w:vAlign w:val="center"/>
          </w:tcPr>
          <w:p w14:paraId="64190497" w14:textId="3888EDDA" w:rsidR="003D7B49" w:rsidRPr="00D3780B" w:rsidRDefault="00DB11C3" w:rsidP="00FA3A2E">
            <w:pPr>
              <w:jc w:val="center"/>
              <w:rPr>
                <w:rFonts w:ascii="Times New Roman" w:hAnsi="Times New Roman" w:cs="Times New Roman"/>
                <w:lang w:val="en-US"/>
              </w:rPr>
            </w:pPr>
            <w:r>
              <w:rPr>
                <w:rFonts w:ascii="Times New Roman" w:hAnsi="Times New Roman" w:cs="Times New Roman"/>
                <w:color w:val="000000"/>
                <w:lang w:val="en-US"/>
              </w:rPr>
              <w:t>91</w:t>
            </w:r>
          </w:p>
        </w:tc>
        <w:tc>
          <w:tcPr>
            <w:tcW w:w="2126" w:type="dxa"/>
            <w:shd w:val="clear" w:color="auto" w:fill="auto"/>
            <w:vAlign w:val="center"/>
          </w:tcPr>
          <w:p w14:paraId="2ED1F870" w14:textId="7819903F" w:rsidR="003D7B49" w:rsidRPr="00D3780B" w:rsidRDefault="003D7B49" w:rsidP="00FA3A2E">
            <w:pPr>
              <w:jc w:val="center"/>
              <w:rPr>
                <w:rFonts w:ascii="Times New Roman" w:hAnsi="Times New Roman" w:cs="Times New Roman"/>
                <w:lang w:val="en-US"/>
              </w:rPr>
            </w:pPr>
            <w:r w:rsidRPr="00D3780B">
              <w:rPr>
                <w:rFonts w:ascii="Times New Roman" w:hAnsi="Times New Roman" w:cs="Times New Roman"/>
                <w:lang w:val="en-US"/>
              </w:rPr>
              <w:t>9</w:t>
            </w:r>
            <w:r w:rsidR="00DB11C3">
              <w:rPr>
                <w:rFonts w:ascii="Times New Roman" w:hAnsi="Times New Roman" w:cs="Times New Roman"/>
                <w:lang w:val="en-US"/>
              </w:rPr>
              <w:t>3</w:t>
            </w:r>
          </w:p>
        </w:tc>
        <w:tc>
          <w:tcPr>
            <w:tcW w:w="3685" w:type="dxa"/>
            <w:shd w:val="clear" w:color="auto" w:fill="auto"/>
            <w:vAlign w:val="center"/>
          </w:tcPr>
          <w:p w14:paraId="4834A386" w14:textId="77777777" w:rsidR="003D7B49" w:rsidRPr="001D053A" w:rsidRDefault="003D7B49" w:rsidP="00FA3A2E">
            <w:pPr>
              <w:jc w:val="center"/>
              <w:rPr>
                <w:rFonts w:ascii="Times New Roman" w:hAnsi="Times New Roman" w:cs="Times New Roman"/>
                <w:lang w:val="en-US"/>
              </w:rPr>
            </w:pPr>
            <w:r w:rsidRPr="001D053A">
              <w:rPr>
                <w:rFonts w:ascii="Times New Roman" w:hAnsi="Times New Roman" w:cs="Times New Roman"/>
                <w:lang w:val="en-US"/>
              </w:rPr>
              <w:t>not reported (184 centers</w:t>
            </w:r>
            <w:r>
              <w:rPr>
                <w:rFonts w:ascii="Times New Roman" w:hAnsi="Times New Roman" w:cs="Times New Roman"/>
                <w:lang w:val="en-US"/>
              </w:rPr>
              <w:t xml:space="preserve"> worldwide</w:t>
            </w:r>
            <w:r w:rsidRPr="001D053A">
              <w:rPr>
                <w:rFonts w:ascii="Times New Roman" w:hAnsi="Times New Roman" w:cs="Times New Roman"/>
                <w:lang w:val="en-US"/>
              </w:rPr>
              <w:t xml:space="preserve"> reporting heart-lung transplantation 1992-2017)</w:t>
            </w:r>
          </w:p>
        </w:tc>
      </w:tr>
      <w:tr w:rsidR="003D7B49" w:rsidRPr="007B7928" w14:paraId="72C78002" w14:textId="77777777" w:rsidTr="00FA3A2E">
        <w:tc>
          <w:tcPr>
            <w:tcW w:w="1560" w:type="dxa"/>
          </w:tcPr>
          <w:p w14:paraId="0438AF71" w14:textId="77777777" w:rsidR="003D7B49" w:rsidRPr="007B7928" w:rsidRDefault="003D7B49" w:rsidP="00FA3A2E">
            <w:pPr>
              <w:rPr>
                <w:rFonts w:ascii="Times New Roman" w:hAnsi="Times New Roman" w:cs="Times New Roman"/>
                <w:lang w:val="en-US"/>
              </w:rPr>
            </w:pPr>
            <w:r w:rsidRPr="007B7928">
              <w:rPr>
                <w:rFonts w:ascii="Times New Roman" w:hAnsi="Times New Roman" w:cs="Times New Roman"/>
                <w:lang w:val="en-US"/>
              </w:rPr>
              <w:t>Indications and outcomes</w:t>
            </w:r>
          </w:p>
        </w:tc>
        <w:tc>
          <w:tcPr>
            <w:tcW w:w="3686" w:type="dxa"/>
            <w:shd w:val="clear" w:color="auto" w:fill="auto"/>
            <w:vAlign w:val="center"/>
          </w:tcPr>
          <w:p w14:paraId="0DAF29FE" w14:textId="77777777" w:rsidR="003D7B49" w:rsidRPr="001D053A" w:rsidRDefault="003D7B49" w:rsidP="00FA3A2E">
            <w:pPr>
              <w:jc w:val="center"/>
              <w:rPr>
                <w:rFonts w:ascii="Times New Roman" w:hAnsi="Times New Roman" w:cs="Times New Roman"/>
                <w:lang w:val="en-US"/>
              </w:rPr>
            </w:pPr>
            <w:r w:rsidRPr="001D053A">
              <w:rPr>
                <w:rFonts w:ascii="Times New Roman" w:hAnsi="Times New Roman" w:cs="Times New Roman"/>
                <w:lang w:val="en-US"/>
              </w:rPr>
              <w:t>not reported</w:t>
            </w:r>
          </w:p>
        </w:tc>
        <w:tc>
          <w:tcPr>
            <w:tcW w:w="2126" w:type="dxa"/>
            <w:shd w:val="clear" w:color="auto" w:fill="auto"/>
            <w:vAlign w:val="center"/>
          </w:tcPr>
          <w:p w14:paraId="13EAA1A2" w14:textId="77777777" w:rsidR="003D7B49" w:rsidRPr="001D053A" w:rsidRDefault="003D7B49" w:rsidP="00FA3A2E">
            <w:pPr>
              <w:jc w:val="center"/>
              <w:rPr>
                <w:rFonts w:ascii="Times New Roman" w:hAnsi="Times New Roman" w:cs="Times New Roman"/>
                <w:lang w:val="en-US"/>
              </w:rPr>
            </w:pPr>
            <w:r w:rsidRPr="001D053A">
              <w:rPr>
                <w:rFonts w:ascii="Times New Roman" w:hAnsi="Times New Roman" w:cs="Times New Roman"/>
                <w:lang w:val="en-US"/>
              </w:rPr>
              <w:t>not reported</w:t>
            </w:r>
          </w:p>
        </w:tc>
        <w:tc>
          <w:tcPr>
            <w:tcW w:w="3685" w:type="dxa"/>
            <w:shd w:val="clear" w:color="auto" w:fill="auto"/>
            <w:vAlign w:val="center"/>
          </w:tcPr>
          <w:p w14:paraId="2B478BB6" w14:textId="77777777" w:rsidR="003D7B49" w:rsidRPr="001D053A" w:rsidRDefault="003D7B49" w:rsidP="00FA3A2E">
            <w:pPr>
              <w:jc w:val="center"/>
              <w:rPr>
                <w:rFonts w:ascii="Times New Roman" w:hAnsi="Times New Roman" w:cs="Times New Roman"/>
                <w:lang w:val="en-US"/>
              </w:rPr>
            </w:pPr>
            <w:r w:rsidRPr="001D053A">
              <w:rPr>
                <w:rFonts w:ascii="Times New Roman" w:hAnsi="Times New Roman" w:cs="Times New Roman"/>
                <w:lang w:val="en-US"/>
              </w:rPr>
              <w:t>yes</w:t>
            </w:r>
          </w:p>
        </w:tc>
      </w:tr>
      <w:tr w:rsidR="003D7B49" w:rsidRPr="007B7928" w14:paraId="2EBE69AA" w14:textId="77777777" w:rsidTr="00FA3A2E">
        <w:tc>
          <w:tcPr>
            <w:tcW w:w="1560" w:type="dxa"/>
          </w:tcPr>
          <w:p w14:paraId="6A86C416" w14:textId="77777777" w:rsidR="003D7B49" w:rsidRPr="007B7928" w:rsidRDefault="003D7B49" w:rsidP="00FA3A2E">
            <w:pPr>
              <w:rPr>
                <w:rFonts w:ascii="Times New Roman" w:hAnsi="Times New Roman" w:cs="Times New Roman"/>
                <w:lang w:val="en-US"/>
              </w:rPr>
            </w:pPr>
            <w:r w:rsidRPr="007B7928">
              <w:rPr>
                <w:rFonts w:ascii="Times New Roman" w:hAnsi="Times New Roman" w:cs="Times New Roman"/>
                <w:lang w:val="en-US"/>
              </w:rPr>
              <w:t>Country specific activity reporting</w:t>
            </w:r>
          </w:p>
        </w:tc>
        <w:tc>
          <w:tcPr>
            <w:tcW w:w="3686" w:type="dxa"/>
            <w:vAlign w:val="center"/>
          </w:tcPr>
          <w:p w14:paraId="4F1D6778"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y</w:t>
            </w:r>
            <w:r w:rsidRPr="007B7928">
              <w:rPr>
                <w:rFonts w:ascii="Times New Roman" w:hAnsi="Times New Roman" w:cs="Times New Roman"/>
                <w:lang w:val="en-US"/>
              </w:rPr>
              <w:t>es</w:t>
            </w:r>
          </w:p>
        </w:tc>
        <w:tc>
          <w:tcPr>
            <w:tcW w:w="2126" w:type="dxa"/>
            <w:vAlign w:val="center"/>
          </w:tcPr>
          <w:p w14:paraId="36173A84"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y</w:t>
            </w:r>
            <w:r w:rsidRPr="001D053A">
              <w:rPr>
                <w:rFonts w:ascii="Times New Roman" w:hAnsi="Times New Roman" w:cs="Times New Roman"/>
                <w:lang w:val="en-US"/>
              </w:rPr>
              <w:t xml:space="preserve">es, </w:t>
            </w:r>
            <w:r>
              <w:rPr>
                <w:rFonts w:ascii="Times New Roman" w:hAnsi="Times New Roman" w:cs="Times New Roman"/>
                <w:lang w:val="en-US"/>
              </w:rPr>
              <w:t xml:space="preserve">for thoracic transplants </w:t>
            </w:r>
            <w:r w:rsidRPr="001D053A">
              <w:rPr>
                <w:rFonts w:ascii="Times New Roman" w:hAnsi="Times New Roman" w:cs="Times New Roman"/>
                <w:lang w:val="en-US"/>
              </w:rPr>
              <w:t>in 2011</w:t>
            </w:r>
            <w:r>
              <w:rPr>
                <w:rFonts w:ascii="Times New Roman" w:hAnsi="Times New Roman" w:cs="Times New Roman"/>
                <w:lang w:val="en-US"/>
              </w:rPr>
              <w:t xml:space="preserve">, and </w:t>
            </w:r>
            <w:r w:rsidRPr="001D053A">
              <w:rPr>
                <w:rFonts w:ascii="Times New Roman" w:hAnsi="Times New Roman" w:cs="Times New Roman"/>
                <w:lang w:val="en-US"/>
              </w:rPr>
              <w:t>from 201</w:t>
            </w:r>
            <w:r>
              <w:rPr>
                <w:rFonts w:ascii="Times New Roman" w:hAnsi="Times New Roman" w:cs="Times New Roman"/>
                <w:lang w:val="en-US"/>
              </w:rPr>
              <w:t>7</w:t>
            </w:r>
            <w:r w:rsidRPr="001D053A">
              <w:rPr>
                <w:rFonts w:ascii="Times New Roman" w:hAnsi="Times New Roman" w:cs="Times New Roman"/>
                <w:lang w:val="en-US"/>
              </w:rPr>
              <w:t xml:space="preserve"> onwards</w:t>
            </w:r>
            <w:r>
              <w:rPr>
                <w:rFonts w:ascii="Times New Roman" w:hAnsi="Times New Roman" w:cs="Times New Roman"/>
                <w:lang w:val="en-US"/>
              </w:rPr>
              <w:t xml:space="preserve"> for heart transplants and f</w:t>
            </w:r>
            <w:r w:rsidRPr="001D053A">
              <w:rPr>
                <w:rFonts w:ascii="Times New Roman" w:hAnsi="Times New Roman" w:cs="Times New Roman"/>
                <w:lang w:val="en-US"/>
              </w:rPr>
              <w:t>rom 2017</w:t>
            </w:r>
            <w:r>
              <w:rPr>
                <w:rFonts w:ascii="Times New Roman" w:hAnsi="Times New Roman" w:cs="Times New Roman"/>
                <w:lang w:val="en-US"/>
              </w:rPr>
              <w:t xml:space="preserve"> </w:t>
            </w:r>
            <w:r w:rsidRPr="001D053A">
              <w:rPr>
                <w:rFonts w:ascii="Times New Roman" w:hAnsi="Times New Roman" w:cs="Times New Roman"/>
                <w:lang w:val="en-US"/>
              </w:rPr>
              <w:t>onwards</w:t>
            </w:r>
            <w:r>
              <w:rPr>
                <w:rFonts w:ascii="Times New Roman" w:hAnsi="Times New Roman" w:cs="Times New Roman"/>
                <w:lang w:val="en-US"/>
              </w:rPr>
              <w:t xml:space="preserve"> for lung transplants</w:t>
            </w:r>
          </w:p>
        </w:tc>
        <w:tc>
          <w:tcPr>
            <w:tcW w:w="3685" w:type="dxa"/>
            <w:vAlign w:val="center"/>
          </w:tcPr>
          <w:p w14:paraId="342C9E37" w14:textId="77777777" w:rsidR="003D7B49" w:rsidRPr="007B7928" w:rsidRDefault="003D7B49" w:rsidP="00FA3A2E">
            <w:pPr>
              <w:jc w:val="center"/>
              <w:rPr>
                <w:rFonts w:ascii="Times New Roman" w:hAnsi="Times New Roman" w:cs="Times New Roman"/>
                <w:lang w:val="en-US"/>
              </w:rPr>
            </w:pPr>
            <w:r>
              <w:rPr>
                <w:rFonts w:ascii="Times New Roman" w:hAnsi="Times New Roman" w:cs="Times New Roman"/>
                <w:lang w:val="en-US"/>
              </w:rPr>
              <w:t>n</w:t>
            </w:r>
            <w:r w:rsidRPr="007B7928">
              <w:rPr>
                <w:rFonts w:ascii="Times New Roman" w:hAnsi="Times New Roman" w:cs="Times New Roman"/>
                <w:lang w:val="en-US"/>
              </w:rPr>
              <w:t>o</w:t>
            </w:r>
            <w:r>
              <w:rPr>
                <w:rFonts w:ascii="Times New Roman" w:hAnsi="Times New Roman" w:cs="Times New Roman"/>
                <w:lang w:val="en-US"/>
              </w:rPr>
              <w:t>t reported</w:t>
            </w:r>
          </w:p>
        </w:tc>
      </w:tr>
    </w:tbl>
    <w:p w14:paraId="7C531684" w14:textId="77777777" w:rsidR="007F0FC1" w:rsidRDefault="007F0FC1" w:rsidP="00B432E7">
      <w:pPr>
        <w:pStyle w:val="ListParagraph"/>
        <w:rPr>
          <w:rFonts w:ascii="Times New Roman" w:hAnsi="Times New Roman" w:cs="Times New Roman"/>
          <w:lang w:val="en-US"/>
        </w:rPr>
      </w:pPr>
    </w:p>
    <w:p w14:paraId="32C6B709" w14:textId="056A7228" w:rsidR="007F0FC1" w:rsidRDefault="007F0FC1" w:rsidP="00B432E7">
      <w:pPr>
        <w:pStyle w:val="ListParagraph"/>
        <w:rPr>
          <w:rFonts w:ascii="Times New Roman" w:hAnsi="Times New Roman" w:cs="Times New Roman"/>
          <w:lang w:val="en-US"/>
        </w:rPr>
      </w:pPr>
      <w:r>
        <w:rPr>
          <w:rFonts w:ascii="Times New Roman" w:hAnsi="Times New Roman" w:cs="Times New Roman"/>
          <w:lang w:val="en-US"/>
        </w:rPr>
        <w:t>*available slide sets</w:t>
      </w:r>
      <w:r w:rsidR="00DB11C3">
        <w:rPr>
          <w:rFonts w:ascii="Times New Roman" w:hAnsi="Times New Roman" w:cs="Times New Roman"/>
          <w:lang w:val="en-US"/>
        </w:rPr>
        <w:t xml:space="preserve">, </w:t>
      </w:r>
      <w:r w:rsidR="00DB11C3" w:rsidRPr="00B432E7">
        <w:rPr>
          <w:rFonts w:ascii="Times New Roman" w:hAnsi="Times New Roman" w:cs="Times New Roman"/>
          <w:vertAlign w:val="superscript"/>
          <w:lang w:val="en-US"/>
        </w:rPr>
        <w:t>#</w:t>
      </w:r>
      <w:r w:rsidR="00DB11C3">
        <w:rPr>
          <w:rFonts w:ascii="Times New Roman" w:hAnsi="Times New Roman" w:cs="Times New Roman"/>
          <w:lang w:val="en-US"/>
        </w:rPr>
        <w:t>latest report 2024 (</w:t>
      </w:r>
      <w:r w:rsidR="00DB11C3" w:rsidRPr="007B7928">
        <w:rPr>
          <w:rFonts w:ascii="Times New Roman" w:hAnsi="Times New Roman" w:cs="Times New Roman"/>
          <w:lang w:val="en-US"/>
        </w:rPr>
        <w:t>CD-P-TO</w:t>
      </w:r>
      <w:r w:rsidR="00DB11C3">
        <w:rPr>
          <w:rFonts w:ascii="Times New Roman" w:hAnsi="Times New Roman" w:cs="Times New Roman"/>
          <w:lang w:val="en-US"/>
        </w:rPr>
        <w:t>) and 2023 (GODT)</w:t>
      </w:r>
    </w:p>
    <w:p w14:paraId="4B738533" w14:textId="5AACB1A0" w:rsidR="00AB7F00" w:rsidRPr="00B432E7" w:rsidDel="00CF266D" w:rsidRDefault="00AB7F00" w:rsidP="00B432E7">
      <w:pPr>
        <w:pStyle w:val="ListParagraph"/>
        <w:numPr>
          <w:ilvl w:val="0"/>
          <w:numId w:val="9"/>
        </w:numPr>
        <w:rPr>
          <w:del w:id="447" w:author="Tanuj Kumar Gautam" w:date="2025-10-06T13:30:00Z"/>
          <w:rFonts w:ascii="Times New Roman" w:hAnsi="Times New Roman" w:cs="Times New Roman"/>
          <w:lang w:val="en-US"/>
        </w:rPr>
      </w:pPr>
      <w:bookmarkStart w:id="448" w:name="_GoBack"/>
      <w:bookmarkEnd w:id="448"/>
      <w:del w:id="449" w:author="Tanuj Kumar Gautam" w:date="2025-10-06T13:30:00Z">
        <w:r w:rsidRPr="007F0FC1" w:rsidDel="00CF266D">
          <w:rPr>
            <w:lang w:val="en-US"/>
          </w:rPr>
          <w:br w:type="page"/>
        </w:r>
      </w:del>
    </w:p>
    <w:p w14:paraId="61340BF9" w14:textId="2E273DE3" w:rsidR="00DD4B5E" w:rsidRPr="00626909" w:rsidDel="00CF266D" w:rsidRDefault="00DD4B5E" w:rsidP="00323531">
      <w:pPr>
        <w:rPr>
          <w:del w:id="450" w:author="Tanuj Kumar Gautam" w:date="2025-10-06T13:30:00Z"/>
          <w:rFonts w:ascii="Times New Roman" w:hAnsi="Times New Roman" w:cs="Times New Roman"/>
          <w:lang w:val="en-US"/>
        </w:rPr>
      </w:pPr>
    </w:p>
    <w:p w14:paraId="2284B323" w14:textId="0757C6B2" w:rsidR="006B4E3C" w:rsidRPr="00626909" w:rsidDel="00CF266D" w:rsidRDefault="006B4E3C" w:rsidP="00323531">
      <w:pPr>
        <w:rPr>
          <w:del w:id="451" w:author="Tanuj Kumar Gautam" w:date="2025-10-06T13:30:00Z"/>
          <w:rFonts w:ascii="Times New Roman" w:hAnsi="Times New Roman" w:cs="Times New Roman"/>
          <w:b/>
          <w:lang w:val="en-US"/>
        </w:rPr>
      </w:pPr>
      <w:del w:id="452" w:author="Tanuj Kumar Gautam" w:date="2025-10-06T13:30:00Z">
        <w:r w:rsidRPr="00626909" w:rsidDel="00CF266D">
          <w:rPr>
            <w:rFonts w:ascii="Times New Roman" w:hAnsi="Times New Roman" w:cs="Times New Roman"/>
            <w:b/>
            <w:lang w:val="en-US"/>
          </w:rPr>
          <w:delText>Figure 1</w:delText>
        </w:r>
        <w:r w:rsidR="005F732A" w:rsidRPr="00626909" w:rsidDel="00CF266D">
          <w:rPr>
            <w:rFonts w:ascii="Times New Roman" w:hAnsi="Times New Roman" w:cs="Times New Roman"/>
            <w:b/>
            <w:lang w:val="en-US"/>
          </w:rPr>
          <w:delText>: World map of thoracic transplantation 2019-2023</w:delText>
        </w:r>
      </w:del>
    </w:p>
    <w:p w14:paraId="4B176BF1" w14:textId="020AABFE" w:rsidR="005F732A" w:rsidRPr="006E5298" w:rsidDel="00CF266D" w:rsidRDefault="005F732A" w:rsidP="005F732A">
      <w:pPr>
        <w:rPr>
          <w:del w:id="453" w:author="Tanuj Kumar Gautam" w:date="2025-10-06T13:30:00Z"/>
          <w:rFonts w:ascii="Times New Roman" w:hAnsi="Times New Roman" w:cs="Times New Roman"/>
          <w:lang w:val="en-US"/>
        </w:rPr>
      </w:pPr>
      <w:del w:id="454" w:author="Tanuj Kumar Gautam" w:date="2025-10-06T13:30:00Z">
        <w:r w:rsidRPr="00626909" w:rsidDel="00CF266D">
          <w:rPr>
            <w:rFonts w:ascii="Times New Roman" w:hAnsi="Times New Roman" w:cs="Times New Roman"/>
            <w:lang w:val="en-US"/>
          </w:rPr>
          <w:delText>HTx – heart transplantation, LTx – lung transplantation, HLTx – combined heart-lung transplantation</w:delText>
        </w:r>
      </w:del>
    </w:p>
    <w:p w14:paraId="449CAA4A" w14:textId="6E74D6FC" w:rsidR="005F732A" w:rsidRPr="006E5298" w:rsidDel="00CF266D" w:rsidRDefault="005F732A" w:rsidP="00323531">
      <w:pPr>
        <w:rPr>
          <w:del w:id="455" w:author="Tanuj Kumar Gautam" w:date="2025-10-06T13:30:00Z"/>
          <w:rFonts w:ascii="Times New Roman" w:hAnsi="Times New Roman" w:cs="Times New Roman"/>
          <w:lang w:val="en-US"/>
        </w:rPr>
      </w:pPr>
    </w:p>
    <w:p w14:paraId="6DA23A04" w14:textId="3AC994F3" w:rsidR="006B4E3C" w:rsidRPr="00626909" w:rsidDel="00CF266D" w:rsidRDefault="006B4E3C" w:rsidP="00323531">
      <w:pPr>
        <w:rPr>
          <w:del w:id="456" w:author="Tanuj Kumar Gautam" w:date="2025-10-06T13:30:00Z"/>
          <w:rFonts w:ascii="Times New Roman" w:hAnsi="Times New Roman" w:cs="Times New Roman"/>
          <w:b/>
          <w:lang w:val="en-US"/>
        </w:rPr>
      </w:pPr>
      <w:del w:id="457" w:author="Tanuj Kumar Gautam" w:date="2025-10-06T13:30:00Z">
        <w:r w:rsidRPr="00626909" w:rsidDel="00CF266D">
          <w:rPr>
            <w:rFonts w:ascii="Times New Roman" w:hAnsi="Times New Roman" w:cs="Times New Roman"/>
            <w:b/>
            <w:lang w:val="en-US"/>
          </w:rPr>
          <w:delText xml:space="preserve">Figure 2: Worldwide annual </w:delText>
        </w:r>
        <w:r w:rsidR="005F732A" w:rsidRPr="00626909" w:rsidDel="00CF266D">
          <w:rPr>
            <w:rFonts w:ascii="Times New Roman" w:hAnsi="Times New Roman" w:cs="Times New Roman"/>
            <w:b/>
            <w:lang w:val="en-US"/>
          </w:rPr>
          <w:delText xml:space="preserve">thoracic </w:delText>
        </w:r>
        <w:r w:rsidRPr="00626909" w:rsidDel="00CF266D">
          <w:rPr>
            <w:rFonts w:ascii="Times New Roman" w:hAnsi="Times New Roman" w:cs="Times New Roman"/>
            <w:b/>
            <w:lang w:val="en-US"/>
          </w:rPr>
          <w:delText>transplant activity and population of reporting countries</w:delText>
        </w:r>
      </w:del>
    </w:p>
    <w:p w14:paraId="5B6DEC51" w14:textId="65853681" w:rsidR="006B4E3C" w:rsidRPr="006E5298" w:rsidDel="00CF266D" w:rsidRDefault="006B4E3C" w:rsidP="00323531">
      <w:pPr>
        <w:rPr>
          <w:del w:id="458" w:author="Tanuj Kumar Gautam" w:date="2025-10-06T13:30:00Z"/>
          <w:rFonts w:ascii="Times New Roman" w:hAnsi="Times New Roman" w:cs="Times New Roman"/>
          <w:lang w:val="en-US"/>
        </w:rPr>
      </w:pPr>
      <w:del w:id="459" w:author="Tanuj Kumar Gautam" w:date="2025-10-06T13:30:00Z">
        <w:r w:rsidRPr="00626909" w:rsidDel="00CF266D">
          <w:rPr>
            <w:rFonts w:ascii="Times New Roman" w:hAnsi="Times New Roman" w:cs="Times New Roman"/>
            <w:lang w:val="en-US"/>
          </w:rPr>
          <w:delText>HTx – heart transplantation, LTx – lung transplantation, HLTx – combined heart-lung transplantation</w:delText>
        </w:r>
      </w:del>
    </w:p>
    <w:p w14:paraId="515C34F0" w14:textId="4288E055" w:rsidR="001C57F1" w:rsidRPr="00626909" w:rsidDel="00CF266D" w:rsidRDefault="001C57F1" w:rsidP="006B4E3C">
      <w:pPr>
        <w:rPr>
          <w:del w:id="460" w:author="Tanuj Kumar Gautam" w:date="2025-10-06T13:30:00Z"/>
          <w:rFonts w:ascii="Times New Roman" w:hAnsi="Times New Roman" w:cs="Times New Roman"/>
          <w:lang w:val="en-US"/>
        </w:rPr>
      </w:pPr>
    </w:p>
    <w:p w14:paraId="38177B85" w14:textId="0B3BF03E" w:rsidR="006B4E3C" w:rsidRPr="00626909" w:rsidDel="00CF266D" w:rsidRDefault="006B4E3C" w:rsidP="006B4E3C">
      <w:pPr>
        <w:rPr>
          <w:del w:id="461" w:author="Tanuj Kumar Gautam" w:date="2025-10-06T13:30:00Z"/>
          <w:rFonts w:ascii="Times New Roman" w:hAnsi="Times New Roman" w:cs="Times New Roman"/>
          <w:b/>
          <w:lang w:val="en-US"/>
        </w:rPr>
      </w:pPr>
      <w:del w:id="462" w:author="Tanuj Kumar Gautam" w:date="2025-10-06T13:30:00Z">
        <w:r w:rsidRPr="00626909" w:rsidDel="00CF266D">
          <w:rPr>
            <w:rFonts w:ascii="Times New Roman" w:hAnsi="Times New Roman" w:cs="Times New Roman"/>
            <w:b/>
            <w:lang w:val="en-US"/>
          </w:rPr>
          <w:delText>Figure 3</w:delText>
        </w:r>
        <w:r w:rsidR="005F732A" w:rsidRPr="00626909" w:rsidDel="00CF266D">
          <w:rPr>
            <w:rFonts w:ascii="Times New Roman" w:hAnsi="Times New Roman" w:cs="Times New Roman"/>
            <w:b/>
            <w:lang w:val="en-US"/>
          </w:rPr>
          <w:delText xml:space="preserve">: Annual heart-lung transplant and thoracic transplant activity in 35 countries* with continuous reporting 2003-2023 </w:delText>
        </w:r>
      </w:del>
    </w:p>
    <w:p w14:paraId="22C05585" w14:textId="1241EE4B" w:rsidR="005F732A" w:rsidRPr="006E5298" w:rsidDel="00CF266D" w:rsidRDefault="005F732A" w:rsidP="005F732A">
      <w:pPr>
        <w:rPr>
          <w:del w:id="463" w:author="Tanuj Kumar Gautam" w:date="2025-10-06T13:30:00Z"/>
          <w:rFonts w:ascii="Times New Roman" w:hAnsi="Times New Roman" w:cs="Times New Roman"/>
          <w:lang w:val="en-US"/>
        </w:rPr>
      </w:pPr>
      <w:del w:id="464" w:author="Tanuj Kumar Gautam" w:date="2025-10-06T13:30:00Z">
        <w:r w:rsidRPr="00626909" w:rsidDel="00CF266D">
          <w:rPr>
            <w:rFonts w:ascii="Times New Roman" w:hAnsi="Times New Roman" w:cs="Times New Roman"/>
            <w:lang w:val="en-US"/>
          </w:rPr>
          <w:delText>HTx – heart transplantation, LTx – lung transplantation, HLTx – combined heart-lung transplantation</w:delText>
        </w:r>
      </w:del>
    </w:p>
    <w:p w14:paraId="1AB2F04F" w14:textId="7E246D1F" w:rsidR="005F732A" w:rsidRPr="00626909" w:rsidDel="00CF266D" w:rsidRDefault="005F732A" w:rsidP="006B4E3C">
      <w:pPr>
        <w:rPr>
          <w:del w:id="465" w:author="Tanuj Kumar Gautam" w:date="2025-10-06T13:30:00Z"/>
          <w:rFonts w:ascii="Times New Roman" w:hAnsi="Times New Roman" w:cs="Times New Roman"/>
          <w:lang w:val="en-US"/>
        </w:rPr>
      </w:pPr>
      <w:del w:id="466" w:author="Tanuj Kumar Gautam" w:date="2025-10-06T13:30:00Z">
        <w:r w:rsidRPr="00626909" w:rsidDel="00CF266D">
          <w:rPr>
            <w:rFonts w:ascii="Times New Roman" w:hAnsi="Times New Roman" w:cs="Times New Roman"/>
            <w:lang w:val="en-US"/>
          </w:rPr>
          <w:delText>*</w:delText>
        </w:r>
        <w:r w:rsidRPr="006E5298" w:rsidDel="00CF266D">
          <w:rPr>
            <w:rFonts w:ascii="Times" w:hAnsi="Times"/>
            <w:lang w:val="en-US"/>
          </w:rPr>
          <w:delText xml:space="preserve"> Austria, Belgium, Denmark, Finland, France, Germany, Iceland, Ireland, Italy, Luxembourg, Netherlands, Norway, Portugal, Spain, Sweden, Switzerland, UK and excluding South-Eastern and Eastern Europe</w:delText>
        </w:r>
      </w:del>
    </w:p>
    <w:p w14:paraId="1EF03AF3" w14:textId="567B3446" w:rsidR="001C57F1" w:rsidRPr="00626909" w:rsidDel="00CF266D" w:rsidRDefault="001C57F1" w:rsidP="006B4E3C">
      <w:pPr>
        <w:rPr>
          <w:del w:id="467" w:author="Tanuj Kumar Gautam" w:date="2025-10-06T13:30:00Z"/>
          <w:rFonts w:ascii="Times New Roman" w:hAnsi="Times New Roman" w:cs="Times New Roman"/>
          <w:lang w:val="en-US"/>
        </w:rPr>
      </w:pPr>
    </w:p>
    <w:p w14:paraId="6492655F" w14:textId="4A0F49F1" w:rsidR="006B4E3C" w:rsidRPr="00626909" w:rsidDel="00CF266D" w:rsidRDefault="006B4E3C" w:rsidP="006B4E3C">
      <w:pPr>
        <w:rPr>
          <w:del w:id="468" w:author="Tanuj Kumar Gautam" w:date="2025-10-06T13:30:00Z"/>
          <w:rFonts w:ascii="Times New Roman" w:hAnsi="Times New Roman" w:cs="Times New Roman"/>
          <w:b/>
          <w:lang w:val="en-US"/>
        </w:rPr>
      </w:pPr>
      <w:del w:id="469" w:author="Tanuj Kumar Gautam" w:date="2025-10-06T13:30:00Z">
        <w:r w:rsidRPr="00626909" w:rsidDel="00CF266D">
          <w:rPr>
            <w:rFonts w:ascii="Times New Roman" w:hAnsi="Times New Roman" w:cs="Times New Roman"/>
            <w:b/>
            <w:lang w:val="en-US"/>
          </w:rPr>
          <w:delText>Figure 4</w:delText>
        </w:r>
        <w:r w:rsidR="005F732A" w:rsidRPr="00626909" w:rsidDel="00CF266D">
          <w:rPr>
            <w:rFonts w:ascii="Times New Roman" w:hAnsi="Times New Roman" w:cs="Times New Roman"/>
            <w:b/>
            <w:lang w:val="en-US"/>
          </w:rPr>
          <w:delText xml:space="preserve"> Annual heart-lung transplant and thoracic transplant activity in </w:delText>
        </w:r>
        <w:r w:rsidR="00B95D89" w:rsidRPr="00626909" w:rsidDel="00CF266D">
          <w:rPr>
            <w:rFonts w:ascii="Times New Roman" w:hAnsi="Times New Roman" w:cs="Times New Roman"/>
            <w:b/>
            <w:lang w:val="en-US"/>
          </w:rPr>
          <w:delText xml:space="preserve">North America (A) and </w:delText>
        </w:r>
        <w:r w:rsidR="005F732A" w:rsidRPr="00626909" w:rsidDel="00CF266D">
          <w:rPr>
            <w:rFonts w:ascii="Times New Roman" w:hAnsi="Times New Roman" w:cs="Times New Roman"/>
            <w:b/>
            <w:lang w:val="en-US"/>
          </w:rPr>
          <w:delText>Western Europe</w:delText>
        </w:r>
        <w:r w:rsidR="00B95D89" w:rsidRPr="00626909" w:rsidDel="00CF266D">
          <w:rPr>
            <w:rFonts w:ascii="Times New Roman" w:hAnsi="Times New Roman" w:cs="Times New Roman"/>
            <w:b/>
            <w:lang w:val="en-US"/>
          </w:rPr>
          <w:delText xml:space="preserve"> (B)</w:delText>
        </w:r>
        <w:r w:rsidR="005F732A" w:rsidRPr="00626909" w:rsidDel="00CF266D">
          <w:rPr>
            <w:rFonts w:ascii="Times New Roman" w:hAnsi="Times New Roman" w:cs="Times New Roman"/>
            <w:b/>
            <w:lang w:val="en-US"/>
          </w:rPr>
          <w:delText xml:space="preserve"> 2003-2023</w:delText>
        </w:r>
      </w:del>
    </w:p>
    <w:p w14:paraId="489A435E" w14:textId="59A600DA" w:rsidR="001C57F1" w:rsidDel="00CF266D" w:rsidRDefault="001C57F1" w:rsidP="001C57F1">
      <w:pPr>
        <w:rPr>
          <w:del w:id="470" w:author="Tanuj Kumar Gautam" w:date="2025-10-06T13:30:00Z"/>
          <w:rFonts w:ascii="Times New Roman" w:hAnsi="Times New Roman" w:cs="Times New Roman"/>
          <w:lang w:val="en-US"/>
        </w:rPr>
      </w:pPr>
      <w:del w:id="471" w:author="Tanuj Kumar Gautam" w:date="2025-10-06T13:30:00Z">
        <w:r w:rsidRPr="00626909" w:rsidDel="00CF266D">
          <w:rPr>
            <w:rFonts w:ascii="Times New Roman" w:hAnsi="Times New Roman" w:cs="Times New Roman"/>
            <w:lang w:val="en-US"/>
          </w:rPr>
          <w:delText>HTx – heart transplantation, LTx – lung transplantation, HLTx – combined heart-lung transplantation</w:delText>
        </w:r>
        <w:r w:rsidR="00E57288" w:rsidDel="00CF266D">
          <w:rPr>
            <w:rFonts w:ascii="Times New Roman" w:hAnsi="Times New Roman" w:cs="Times New Roman"/>
            <w:lang w:val="en-US"/>
          </w:rPr>
          <w:delText>,</w:delText>
        </w:r>
      </w:del>
    </w:p>
    <w:p w14:paraId="29600D65" w14:textId="2F15ABA6" w:rsidR="00E57288" w:rsidRPr="006E5298" w:rsidDel="00CF266D" w:rsidRDefault="00E57288" w:rsidP="001C57F1">
      <w:pPr>
        <w:rPr>
          <w:del w:id="472" w:author="Tanuj Kumar Gautam" w:date="2025-10-06T13:30:00Z"/>
          <w:rFonts w:ascii="Times New Roman" w:hAnsi="Times New Roman" w:cs="Times New Roman"/>
          <w:lang w:val="en-US"/>
        </w:rPr>
      </w:pPr>
      <w:del w:id="473" w:author="Tanuj Kumar Gautam" w:date="2025-10-06T13:30:00Z">
        <w:r w:rsidDel="00CF266D">
          <w:rPr>
            <w:rFonts w:ascii="Times New Roman" w:hAnsi="Times New Roman" w:cs="Times New Roman"/>
            <w:lang w:val="en-US"/>
          </w:rPr>
          <w:delText>pmp – per million population</w:delText>
        </w:r>
      </w:del>
    </w:p>
    <w:p w14:paraId="6269855D" w14:textId="6D66C429" w:rsidR="001C57F1" w:rsidRPr="00626909" w:rsidDel="00CF266D" w:rsidRDefault="001C57F1" w:rsidP="001C57F1">
      <w:pPr>
        <w:rPr>
          <w:del w:id="474" w:author="Tanuj Kumar Gautam" w:date="2025-10-06T13:30:00Z"/>
          <w:rFonts w:ascii="Times New Roman" w:hAnsi="Times New Roman" w:cs="Times New Roman"/>
          <w:lang w:val="en-US"/>
        </w:rPr>
      </w:pPr>
    </w:p>
    <w:p w14:paraId="795EBB56" w14:textId="1A805654" w:rsidR="00EB2563" w:rsidRPr="006E5298" w:rsidDel="00CF266D" w:rsidRDefault="00EB2563" w:rsidP="001C57F1">
      <w:pPr>
        <w:rPr>
          <w:del w:id="475" w:author="Tanuj Kumar Gautam" w:date="2025-10-06T13:30:00Z"/>
          <w:rFonts w:ascii="Times New Roman" w:hAnsi="Times New Roman" w:cs="Times New Roman"/>
          <w:lang w:val="en-US"/>
        </w:rPr>
      </w:pPr>
    </w:p>
    <w:p w14:paraId="55D0113C" w14:textId="6CE1684A" w:rsidR="00323531" w:rsidRPr="00626909" w:rsidDel="00CF266D" w:rsidRDefault="00323531" w:rsidP="006B4E3C">
      <w:pPr>
        <w:rPr>
          <w:del w:id="476" w:author="Tanuj Kumar Gautam" w:date="2025-10-06T13:30:00Z"/>
          <w:rFonts w:ascii="Times New Roman" w:hAnsi="Times New Roman" w:cs="Times New Roman"/>
          <w:b/>
          <w:lang w:val="en-US"/>
        </w:rPr>
      </w:pPr>
      <w:del w:id="477" w:author="Tanuj Kumar Gautam" w:date="2025-10-06T13:30:00Z">
        <w:r w:rsidRPr="00626909" w:rsidDel="00CF266D">
          <w:rPr>
            <w:rFonts w:ascii="Times New Roman" w:hAnsi="Times New Roman" w:cs="Times New Roman"/>
            <w:b/>
            <w:lang w:val="en-US"/>
          </w:rPr>
          <w:br w:type="page"/>
        </w:r>
      </w:del>
    </w:p>
    <w:p w14:paraId="3B178B2C" w14:textId="2617B039" w:rsidR="00965A31" w:rsidRPr="00626909" w:rsidDel="00CF266D" w:rsidRDefault="00AF67C3" w:rsidP="000D1CDD">
      <w:pPr>
        <w:rPr>
          <w:del w:id="478" w:author="Tanuj Kumar Gautam" w:date="2025-10-06T13:30:00Z"/>
          <w:rFonts w:ascii="Times New Roman" w:hAnsi="Times New Roman" w:cs="Times New Roman"/>
          <w:b/>
          <w:lang w:val="en-US"/>
        </w:rPr>
      </w:pPr>
      <w:del w:id="479" w:author="Tanuj Kumar Gautam" w:date="2025-10-06T13:30:00Z">
        <w:r w:rsidRPr="00626909" w:rsidDel="00CF266D">
          <w:rPr>
            <w:rFonts w:ascii="Times New Roman" w:hAnsi="Times New Roman" w:cs="Times New Roman"/>
            <w:b/>
            <w:lang w:val="en-US"/>
          </w:rPr>
          <w:lastRenderedPageBreak/>
          <w:delText>Consent for publication:</w:delText>
        </w:r>
      </w:del>
    </w:p>
    <w:p w14:paraId="4D06AC50" w14:textId="4FA805D0" w:rsidR="00AF67C3" w:rsidRPr="00626909" w:rsidDel="00CF266D" w:rsidRDefault="00AF67C3" w:rsidP="000D1CDD">
      <w:pPr>
        <w:rPr>
          <w:del w:id="480" w:author="Tanuj Kumar Gautam" w:date="2025-10-06T13:30:00Z"/>
          <w:rFonts w:ascii="Times New Roman" w:hAnsi="Times New Roman" w:cs="Times New Roman"/>
          <w:shd w:val="clear" w:color="auto" w:fill="FFFFFF"/>
          <w:lang w:val="en-US"/>
        </w:rPr>
      </w:pPr>
      <w:del w:id="481" w:author="Tanuj Kumar Gautam" w:date="2025-10-06T13:30:00Z">
        <w:r w:rsidRPr="00626909" w:rsidDel="00CF266D">
          <w:rPr>
            <w:rFonts w:ascii="Times New Roman" w:hAnsi="Times New Roman" w:cs="Times New Roman"/>
            <w:shd w:val="clear" w:color="auto" w:fill="FFFFFF"/>
            <w:lang w:val="en-US"/>
          </w:rPr>
          <w:delText>Not applicable, no individual patient data.</w:delText>
        </w:r>
      </w:del>
    </w:p>
    <w:p w14:paraId="29C1B101" w14:textId="7BF3DFFD" w:rsidR="00AF67C3" w:rsidRPr="00626909" w:rsidDel="00CF266D" w:rsidRDefault="00AF67C3" w:rsidP="000D1CDD">
      <w:pPr>
        <w:rPr>
          <w:del w:id="482" w:author="Tanuj Kumar Gautam" w:date="2025-10-06T13:30:00Z"/>
          <w:rFonts w:ascii="Times New Roman" w:hAnsi="Times New Roman" w:cs="Times New Roman"/>
          <w:b/>
          <w:lang w:val="en-US"/>
        </w:rPr>
      </w:pPr>
    </w:p>
    <w:p w14:paraId="14DABDB1" w14:textId="4A9FE0E6" w:rsidR="00AF67C3" w:rsidRPr="00626909" w:rsidDel="00CF266D" w:rsidRDefault="00AF67C3" w:rsidP="00AF67C3">
      <w:pPr>
        <w:spacing w:line="360" w:lineRule="auto"/>
        <w:jc w:val="both"/>
        <w:rPr>
          <w:del w:id="483" w:author="Tanuj Kumar Gautam" w:date="2025-10-06T13:30:00Z"/>
          <w:rFonts w:ascii="Times New Roman" w:hAnsi="Times New Roman" w:cs="Times New Roman"/>
          <w:b/>
          <w:lang w:val="en-US"/>
        </w:rPr>
      </w:pPr>
      <w:del w:id="484" w:author="Tanuj Kumar Gautam" w:date="2025-10-06T13:30:00Z">
        <w:r w:rsidRPr="00626909" w:rsidDel="00CF266D">
          <w:rPr>
            <w:rFonts w:ascii="Times New Roman" w:hAnsi="Times New Roman" w:cs="Times New Roman"/>
            <w:b/>
            <w:lang w:val="en-US"/>
          </w:rPr>
          <w:delText>Author contributions:</w:delText>
        </w:r>
      </w:del>
    </w:p>
    <w:p w14:paraId="2BD337C6" w14:textId="43024CCD" w:rsidR="00ED4E0B" w:rsidRPr="00626909" w:rsidDel="00CF266D" w:rsidRDefault="00ED4E0B" w:rsidP="00ED4E0B">
      <w:pPr>
        <w:rPr>
          <w:del w:id="485" w:author="Tanuj Kumar Gautam" w:date="2025-10-06T13:30:00Z"/>
          <w:rFonts w:ascii="Times New Roman" w:hAnsi="Times New Roman" w:cs="Times New Roman"/>
          <w:lang w:val="en-US"/>
        </w:rPr>
      </w:pPr>
      <w:del w:id="486" w:author="Tanuj Kumar Gautam" w:date="2025-10-06T13:30:00Z">
        <w:r w:rsidRPr="00626909" w:rsidDel="00CF266D">
          <w:rPr>
            <w:rFonts w:ascii="Times New Roman" w:hAnsi="Times New Roman" w:cs="Times New Roman"/>
            <w:lang w:val="en-US"/>
          </w:rPr>
          <w:delText>(I) Conception and design: JG, CS, MH</w:delText>
        </w:r>
      </w:del>
    </w:p>
    <w:p w14:paraId="610F73F4" w14:textId="73FE4AAE" w:rsidR="00ED4E0B" w:rsidRPr="00626909" w:rsidDel="00CF266D" w:rsidRDefault="00ED4E0B" w:rsidP="00ED4E0B">
      <w:pPr>
        <w:rPr>
          <w:del w:id="487" w:author="Tanuj Kumar Gautam" w:date="2025-10-06T13:30:00Z"/>
          <w:rFonts w:ascii="Times New Roman" w:hAnsi="Times New Roman" w:cs="Times New Roman"/>
          <w:lang w:val="en-US"/>
        </w:rPr>
      </w:pPr>
      <w:del w:id="488" w:author="Tanuj Kumar Gautam" w:date="2025-10-06T13:30:00Z">
        <w:r w:rsidRPr="00626909" w:rsidDel="00CF266D">
          <w:rPr>
            <w:rFonts w:ascii="Times New Roman" w:hAnsi="Times New Roman" w:cs="Times New Roman"/>
            <w:lang w:val="en-US"/>
          </w:rPr>
          <w:delText>(II) Administrative support:-</w:delText>
        </w:r>
      </w:del>
    </w:p>
    <w:p w14:paraId="28E04D5B" w14:textId="4A0339E9" w:rsidR="00ED4E0B" w:rsidRPr="00626909" w:rsidDel="00CF266D" w:rsidRDefault="00ED4E0B" w:rsidP="00ED4E0B">
      <w:pPr>
        <w:rPr>
          <w:del w:id="489" w:author="Tanuj Kumar Gautam" w:date="2025-10-06T13:30:00Z"/>
          <w:rFonts w:ascii="Times New Roman" w:hAnsi="Times New Roman" w:cs="Times New Roman"/>
          <w:lang w:val="en-US"/>
        </w:rPr>
      </w:pPr>
      <w:del w:id="490" w:author="Tanuj Kumar Gautam" w:date="2025-10-06T13:30:00Z">
        <w:r w:rsidRPr="00626909" w:rsidDel="00CF266D">
          <w:rPr>
            <w:rFonts w:ascii="Times New Roman" w:hAnsi="Times New Roman" w:cs="Times New Roman"/>
            <w:lang w:val="en-US"/>
          </w:rPr>
          <w:delText>(III) Provision of study materials or patients: all authors</w:delText>
        </w:r>
      </w:del>
    </w:p>
    <w:p w14:paraId="40045D3F" w14:textId="1767D923" w:rsidR="00ED4E0B" w:rsidRPr="00626909" w:rsidDel="00CF266D" w:rsidRDefault="00ED4E0B" w:rsidP="00ED4E0B">
      <w:pPr>
        <w:rPr>
          <w:del w:id="491" w:author="Tanuj Kumar Gautam" w:date="2025-10-06T13:30:00Z"/>
          <w:rFonts w:ascii="Times New Roman" w:hAnsi="Times New Roman" w:cs="Times New Roman"/>
          <w:lang w:val="en-US"/>
        </w:rPr>
      </w:pPr>
      <w:del w:id="492" w:author="Tanuj Kumar Gautam" w:date="2025-10-06T13:30:00Z">
        <w:r w:rsidRPr="00626909" w:rsidDel="00CF266D">
          <w:rPr>
            <w:rFonts w:ascii="Times New Roman" w:hAnsi="Times New Roman" w:cs="Times New Roman"/>
            <w:lang w:val="en-US"/>
          </w:rPr>
          <w:delText xml:space="preserve"> (IV) Collection and assembly of data: JG, CS</w:delText>
        </w:r>
      </w:del>
    </w:p>
    <w:p w14:paraId="027A14C7" w14:textId="0C5D7ED2" w:rsidR="00ED4E0B" w:rsidRPr="00626909" w:rsidDel="00CF266D" w:rsidRDefault="00ED4E0B" w:rsidP="00ED4E0B">
      <w:pPr>
        <w:rPr>
          <w:del w:id="493" w:author="Tanuj Kumar Gautam" w:date="2025-10-06T13:30:00Z"/>
          <w:rFonts w:ascii="Times New Roman" w:hAnsi="Times New Roman" w:cs="Times New Roman"/>
          <w:lang w:val="en-US"/>
        </w:rPr>
      </w:pPr>
      <w:del w:id="494" w:author="Tanuj Kumar Gautam" w:date="2025-10-06T13:30:00Z">
        <w:r w:rsidRPr="00626909" w:rsidDel="00CF266D">
          <w:rPr>
            <w:rFonts w:ascii="Times New Roman" w:hAnsi="Times New Roman" w:cs="Times New Roman"/>
            <w:lang w:val="en-US"/>
          </w:rPr>
          <w:delText>(V) Data analysis and interpretation:  JG. CS</w:delText>
        </w:r>
      </w:del>
    </w:p>
    <w:p w14:paraId="207BD66F" w14:textId="495E5756" w:rsidR="00ED4E0B" w:rsidRPr="00626909" w:rsidDel="00CF266D" w:rsidRDefault="00ED4E0B" w:rsidP="00ED4E0B">
      <w:pPr>
        <w:rPr>
          <w:del w:id="495" w:author="Tanuj Kumar Gautam" w:date="2025-10-06T13:30:00Z"/>
          <w:rFonts w:ascii="Times New Roman" w:hAnsi="Times New Roman" w:cs="Times New Roman"/>
          <w:lang w:val="en-US"/>
        </w:rPr>
      </w:pPr>
      <w:del w:id="496" w:author="Tanuj Kumar Gautam" w:date="2025-10-06T13:30:00Z">
        <w:r w:rsidRPr="00626909" w:rsidDel="00CF266D">
          <w:rPr>
            <w:rFonts w:ascii="Times New Roman" w:hAnsi="Times New Roman" w:cs="Times New Roman"/>
            <w:lang w:val="en-US"/>
          </w:rPr>
          <w:delText>(VI) Manuscript writing: all authros</w:delText>
        </w:r>
      </w:del>
    </w:p>
    <w:p w14:paraId="490C1C4B" w14:textId="6FA270DA" w:rsidR="00ED4E0B" w:rsidRPr="00626909" w:rsidDel="00CF266D" w:rsidRDefault="00ED4E0B" w:rsidP="00ED4E0B">
      <w:pPr>
        <w:rPr>
          <w:del w:id="497" w:author="Tanuj Kumar Gautam" w:date="2025-10-06T13:30:00Z"/>
          <w:rFonts w:ascii="Times New Roman" w:hAnsi="Times New Roman" w:cs="Times New Roman"/>
          <w:lang w:val="en-US"/>
        </w:rPr>
      </w:pPr>
      <w:del w:id="498" w:author="Tanuj Kumar Gautam" w:date="2025-10-06T13:30:00Z">
        <w:r w:rsidRPr="00626909" w:rsidDel="00CF266D">
          <w:rPr>
            <w:rFonts w:ascii="Times New Roman" w:hAnsi="Times New Roman" w:cs="Times New Roman"/>
            <w:lang w:val="en-US"/>
          </w:rPr>
          <w:delText>(VII) Final approval of manuscript: all authors.</w:delText>
        </w:r>
      </w:del>
    </w:p>
    <w:p w14:paraId="3197F948" w14:textId="45D03FAD" w:rsidR="00ED4E0B" w:rsidRPr="00626909" w:rsidDel="00CF266D" w:rsidRDefault="00ED4E0B" w:rsidP="00ED4E0B">
      <w:pPr>
        <w:rPr>
          <w:del w:id="499" w:author="Tanuj Kumar Gautam" w:date="2025-10-06T13:30:00Z"/>
          <w:rFonts w:ascii="Times New Roman" w:hAnsi="Times New Roman" w:cs="Times New Roman"/>
          <w:lang w:val="en-US"/>
        </w:rPr>
      </w:pPr>
    </w:p>
    <w:p w14:paraId="02410869" w14:textId="473E7249" w:rsidR="00AF67C3" w:rsidRPr="00626909" w:rsidDel="00CF266D" w:rsidRDefault="00AF67C3" w:rsidP="00ED4E0B">
      <w:pPr>
        <w:rPr>
          <w:del w:id="500" w:author="Tanuj Kumar Gautam" w:date="2025-10-06T13:30:00Z"/>
          <w:rFonts w:ascii="Times New Roman" w:hAnsi="Times New Roman" w:cs="Times New Roman"/>
          <w:b/>
          <w:lang w:val="en-US"/>
        </w:rPr>
      </w:pPr>
      <w:del w:id="501" w:author="Tanuj Kumar Gautam" w:date="2025-10-06T13:30:00Z">
        <w:r w:rsidRPr="00626909" w:rsidDel="00CF266D">
          <w:rPr>
            <w:rFonts w:ascii="Times New Roman" w:hAnsi="Times New Roman" w:cs="Times New Roman"/>
            <w:b/>
            <w:lang w:val="en-US"/>
          </w:rPr>
          <w:delText>Acknowledgments:</w:delText>
        </w:r>
      </w:del>
    </w:p>
    <w:p w14:paraId="495A82C8" w14:textId="6FD55EF6" w:rsidR="00AF67C3" w:rsidRPr="00626909" w:rsidDel="00CF266D" w:rsidRDefault="00ED4E0B" w:rsidP="000D1CDD">
      <w:pPr>
        <w:rPr>
          <w:del w:id="502" w:author="Tanuj Kumar Gautam" w:date="2025-10-06T13:30:00Z"/>
          <w:rFonts w:ascii="Times New Roman" w:hAnsi="Times New Roman" w:cs="Times New Roman"/>
          <w:lang w:val="en-US"/>
        </w:rPr>
      </w:pPr>
      <w:del w:id="503" w:author="Tanuj Kumar Gautam" w:date="2025-10-06T13:30:00Z">
        <w:r w:rsidRPr="00626909" w:rsidDel="00CF266D">
          <w:rPr>
            <w:rFonts w:ascii="Times New Roman" w:hAnsi="Times New Roman" w:cs="Times New Roman"/>
            <w:lang w:val="en-US"/>
          </w:rPr>
          <w:delText>Federica Meloni, Padua, Italy and Gregory Snell, Melbourne, Australia for valuable insight in national activity.</w:delText>
        </w:r>
        <w:r w:rsidR="00F13EC5" w:rsidRPr="00626909" w:rsidDel="00CF266D">
          <w:rPr>
            <w:rFonts w:ascii="Times New Roman" w:hAnsi="Times New Roman" w:cs="Times New Roman"/>
            <w:lang w:val="en-US"/>
          </w:rPr>
          <w:delText xml:space="preserve"> </w:delText>
        </w:r>
      </w:del>
    </w:p>
    <w:p w14:paraId="01DB56A1" w14:textId="67A8F961" w:rsidR="00AF67C3" w:rsidRPr="00626909" w:rsidDel="00CF266D" w:rsidRDefault="00AF67C3" w:rsidP="000D1CDD">
      <w:pPr>
        <w:rPr>
          <w:del w:id="504" w:author="Tanuj Kumar Gautam" w:date="2025-10-06T13:30:00Z"/>
          <w:rFonts w:ascii="Times New Roman" w:hAnsi="Times New Roman" w:cs="Times New Roman"/>
          <w:b/>
          <w:lang w:val="en-US"/>
        </w:rPr>
      </w:pPr>
    </w:p>
    <w:p w14:paraId="030CD9AD" w14:textId="6FB3C33F" w:rsidR="00AF67C3" w:rsidRPr="00626909" w:rsidDel="00CF266D" w:rsidRDefault="00AF67C3" w:rsidP="00AF67C3">
      <w:pPr>
        <w:spacing w:line="360" w:lineRule="auto"/>
        <w:jc w:val="both"/>
        <w:rPr>
          <w:del w:id="505" w:author="Tanuj Kumar Gautam" w:date="2025-10-06T13:30:00Z"/>
          <w:rFonts w:ascii="Times New Roman" w:hAnsi="Times New Roman" w:cs="Times New Roman"/>
          <w:b/>
          <w:lang w:val="en-US"/>
        </w:rPr>
      </w:pPr>
      <w:del w:id="506" w:author="Tanuj Kumar Gautam" w:date="2025-10-06T13:30:00Z">
        <w:r w:rsidRPr="00626909" w:rsidDel="00CF266D">
          <w:rPr>
            <w:rFonts w:ascii="Times New Roman" w:hAnsi="Times New Roman" w:cs="Times New Roman"/>
            <w:b/>
            <w:lang w:val="en-US"/>
          </w:rPr>
          <w:delText>Funding:</w:delText>
        </w:r>
      </w:del>
    </w:p>
    <w:p w14:paraId="7CB99C7C" w14:textId="2AD9DCFD" w:rsidR="00AF67C3" w:rsidRPr="00626909" w:rsidDel="00CF266D" w:rsidRDefault="00AF67C3" w:rsidP="00AF67C3">
      <w:pPr>
        <w:spacing w:line="360" w:lineRule="auto"/>
        <w:jc w:val="both"/>
        <w:rPr>
          <w:del w:id="507" w:author="Tanuj Kumar Gautam" w:date="2025-10-06T13:30:00Z"/>
          <w:rFonts w:ascii="Times New Roman" w:hAnsi="Times New Roman" w:cs="Times New Roman"/>
          <w:lang w:val="en-US"/>
        </w:rPr>
      </w:pPr>
      <w:del w:id="508" w:author="Tanuj Kumar Gautam" w:date="2025-10-06T13:30:00Z">
        <w:r w:rsidRPr="00626909" w:rsidDel="00CF266D">
          <w:rPr>
            <w:rFonts w:ascii="Times New Roman" w:hAnsi="Times New Roman" w:cs="Times New Roman"/>
            <w:lang w:val="en-US"/>
          </w:rPr>
          <w:delText>None</w:delText>
        </w:r>
      </w:del>
    </w:p>
    <w:p w14:paraId="52AB79EA" w14:textId="02FFA723" w:rsidR="00AF67C3" w:rsidRPr="00626909" w:rsidDel="00CF266D" w:rsidRDefault="00AF67C3" w:rsidP="000D1CDD">
      <w:pPr>
        <w:rPr>
          <w:del w:id="509" w:author="Tanuj Kumar Gautam" w:date="2025-10-06T13:30:00Z"/>
          <w:rFonts w:ascii="Times New Roman" w:hAnsi="Times New Roman" w:cs="Times New Roman"/>
          <w:b/>
          <w:lang w:val="en-US"/>
        </w:rPr>
      </w:pPr>
    </w:p>
    <w:p w14:paraId="7C1A75E4" w14:textId="0671BA0A" w:rsidR="00493D58" w:rsidRPr="00626909" w:rsidDel="00CF266D" w:rsidRDefault="00AF67C3" w:rsidP="000D1CDD">
      <w:pPr>
        <w:rPr>
          <w:del w:id="510" w:author="Tanuj Kumar Gautam" w:date="2025-10-06T13:30:00Z"/>
          <w:rFonts w:ascii="Times New Roman" w:hAnsi="Times New Roman" w:cs="Times New Roman"/>
          <w:b/>
          <w:lang w:val="en-US"/>
        </w:rPr>
      </w:pPr>
      <w:del w:id="511" w:author="Tanuj Kumar Gautam" w:date="2025-10-06T13:30:00Z">
        <w:r w:rsidRPr="00626909" w:rsidDel="00CF266D">
          <w:rPr>
            <w:rFonts w:ascii="Times New Roman" w:hAnsi="Times New Roman" w:cs="Times New Roman"/>
            <w:b/>
            <w:lang w:val="en-US"/>
          </w:rPr>
          <w:delText>Competing Interests</w:delText>
        </w:r>
        <w:r w:rsidR="00493D58" w:rsidRPr="00626909" w:rsidDel="00CF266D">
          <w:rPr>
            <w:rFonts w:ascii="Times New Roman" w:hAnsi="Times New Roman" w:cs="Times New Roman"/>
            <w:b/>
            <w:lang w:val="en-US"/>
          </w:rPr>
          <w:delText>:</w:delText>
        </w:r>
      </w:del>
    </w:p>
    <w:p w14:paraId="60E5A935" w14:textId="4D110446" w:rsidR="004E4D89" w:rsidRPr="00626909" w:rsidDel="00CF266D" w:rsidRDefault="00512E60" w:rsidP="00493D58">
      <w:pPr>
        <w:spacing w:line="360" w:lineRule="auto"/>
        <w:jc w:val="both"/>
        <w:rPr>
          <w:del w:id="512" w:author="Tanuj Kumar Gautam" w:date="2025-10-06T13:30:00Z"/>
          <w:rFonts w:ascii="Times New Roman" w:hAnsi="Times New Roman" w:cs="Times New Roman"/>
          <w:lang w:val="en-US"/>
        </w:rPr>
      </w:pPr>
      <w:del w:id="513" w:author="Tanuj Kumar Gautam" w:date="2025-10-06T13:30:00Z">
        <w:r w:rsidRPr="00626909" w:rsidDel="00CF266D">
          <w:rPr>
            <w:rFonts w:ascii="Times New Roman" w:hAnsi="Times New Roman" w:cs="Times New Roman"/>
            <w:lang w:val="en-US"/>
          </w:rPr>
          <w:delText>JG</w:delText>
        </w:r>
        <w:r w:rsidR="00C0031A" w:rsidRPr="00626909" w:rsidDel="00CF266D">
          <w:rPr>
            <w:rFonts w:ascii="Times New Roman" w:hAnsi="Times New Roman" w:cs="Times New Roman"/>
            <w:lang w:val="en-US"/>
          </w:rPr>
          <w:delText xml:space="preserve"> </w:delText>
        </w:r>
        <w:r w:rsidR="00F13EC5" w:rsidRPr="00626909" w:rsidDel="00CF266D">
          <w:rPr>
            <w:rFonts w:ascii="Times New Roman" w:hAnsi="Times New Roman" w:cs="Times New Roman"/>
            <w:lang w:val="en-US"/>
          </w:rPr>
          <w:delText xml:space="preserve">and CS </w:delText>
        </w:r>
        <w:r w:rsidR="00C0031A" w:rsidRPr="00626909" w:rsidDel="00CF266D">
          <w:rPr>
            <w:rFonts w:ascii="Times New Roman" w:hAnsi="Times New Roman" w:cs="Times New Roman"/>
            <w:lang w:val="en-US"/>
          </w:rPr>
          <w:delText xml:space="preserve">report no </w:delText>
        </w:r>
        <w:r w:rsidR="00F13EC5" w:rsidRPr="00626909" w:rsidDel="00CF266D">
          <w:rPr>
            <w:rFonts w:ascii="Times New Roman" w:hAnsi="Times New Roman" w:cs="Times New Roman"/>
            <w:lang w:val="en-US"/>
          </w:rPr>
          <w:delText xml:space="preserve">competing interests, AH serves as a chairman </w:delText>
        </w:r>
        <w:r w:rsidR="00107E63" w:rsidDel="00CF266D">
          <w:rPr>
            <w:rFonts w:ascii="Times New Roman" w:hAnsi="Times New Roman" w:cs="Times New Roman"/>
            <w:lang w:val="en-US"/>
          </w:rPr>
          <w:delText>of Scandiatransplant,</w:delText>
        </w:r>
      </w:del>
    </w:p>
    <w:p w14:paraId="6B0C6F5D" w14:textId="20DDC68D" w:rsidR="00107E63" w:rsidDel="00CF266D" w:rsidRDefault="00107E63" w:rsidP="00493D58">
      <w:pPr>
        <w:spacing w:line="360" w:lineRule="auto"/>
        <w:jc w:val="both"/>
        <w:rPr>
          <w:del w:id="514" w:author="Tanuj Kumar Gautam" w:date="2025-10-06T13:30:00Z"/>
          <w:rFonts w:ascii="Times New Roman" w:hAnsi="Times New Roman" w:cs="Times New Roman"/>
          <w:lang w:val="en-US"/>
        </w:rPr>
      </w:pPr>
    </w:p>
    <w:p w14:paraId="34BD7781" w14:textId="413207F0" w:rsidR="00493D58" w:rsidRPr="00626909" w:rsidDel="00CF266D" w:rsidRDefault="00493D58" w:rsidP="00493D58">
      <w:pPr>
        <w:spacing w:line="360" w:lineRule="auto"/>
        <w:jc w:val="both"/>
        <w:rPr>
          <w:del w:id="515" w:author="Tanuj Kumar Gautam" w:date="2025-10-06T13:30:00Z"/>
          <w:rFonts w:ascii="Times New Roman" w:hAnsi="Times New Roman" w:cs="Times New Roman"/>
          <w:b/>
          <w:lang w:val="en-US"/>
        </w:rPr>
      </w:pPr>
      <w:del w:id="516" w:author="Tanuj Kumar Gautam" w:date="2025-10-06T13:30:00Z">
        <w:r w:rsidRPr="00626909" w:rsidDel="00CF266D">
          <w:rPr>
            <w:rFonts w:ascii="Times New Roman" w:hAnsi="Times New Roman" w:cs="Times New Roman"/>
            <w:b/>
            <w:lang w:val="en-US"/>
          </w:rPr>
          <w:delText>Funding:</w:delText>
        </w:r>
      </w:del>
    </w:p>
    <w:p w14:paraId="639E52B3" w14:textId="13C0C487" w:rsidR="00493D58" w:rsidRPr="00626909" w:rsidDel="00CF266D" w:rsidRDefault="00493D58" w:rsidP="00493D58">
      <w:pPr>
        <w:spacing w:line="360" w:lineRule="auto"/>
        <w:jc w:val="both"/>
        <w:rPr>
          <w:del w:id="517" w:author="Tanuj Kumar Gautam" w:date="2025-10-06T13:30:00Z"/>
          <w:rFonts w:ascii="Times New Roman" w:hAnsi="Times New Roman" w:cs="Times New Roman"/>
          <w:lang w:val="en-US"/>
        </w:rPr>
      </w:pPr>
      <w:del w:id="518" w:author="Tanuj Kumar Gautam" w:date="2025-10-06T13:30:00Z">
        <w:r w:rsidRPr="00626909" w:rsidDel="00CF266D">
          <w:rPr>
            <w:rFonts w:ascii="Times New Roman" w:hAnsi="Times New Roman" w:cs="Times New Roman"/>
            <w:lang w:val="en-US"/>
          </w:rPr>
          <w:delText>none</w:delText>
        </w:r>
      </w:del>
    </w:p>
    <w:p w14:paraId="3D8FDBEC" w14:textId="54F6CB5E" w:rsidR="00E071C7" w:rsidRPr="00626909" w:rsidDel="00CF266D" w:rsidRDefault="00670025" w:rsidP="002F5787">
      <w:pPr>
        <w:spacing w:line="360" w:lineRule="auto"/>
        <w:jc w:val="both"/>
        <w:rPr>
          <w:del w:id="519" w:author="Tanuj Kumar Gautam" w:date="2025-10-06T13:30:00Z"/>
          <w:rFonts w:ascii="Times New Roman" w:hAnsi="Times New Roman" w:cs="Times New Roman"/>
          <w:lang w:val="en-US"/>
        </w:rPr>
      </w:pPr>
      <w:del w:id="520" w:author="Tanuj Kumar Gautam" w:date="2025-10-06T13:30:00Z">
        <w:r w:rsidRPr="00626909" w:rsidDel="00CF266D">
          <w:rPr>
            <w:rFonts w:ascii="Times New Roman" w:hAnsi="Times New Roman" w:cs="Times New Roman"/>
            <w:lang w:val="en-US"/>
          </w:rPr>
          <w:fldChar w:fldCharType="begin"/>
        </w:r>
        <w:r w:rsidRPr="00626909" w:rsidDel="00CF266D">
          <w:rPr>
            <w:rFonts w:ascii="Times New Roman" w:hAnsi="Times New Roman" w:cs="Times New Roman"/>
            <w:lang w:val="en-US"/>
          </w:rPr>
          <w:delInstrText xml:space="preserve"> ADDIN </w:delInstrText>
        </w:r>
        <w:r w:rsidRPr="00626909" w:rsidDel="00CF266D">
          <w:rPr>
            <w:rFonts w:ascii="Times New Roman" w:hAnsi="Times New Roman" w:cs="Times New Roman"/>
            <w:lang w:val="en-US"/>
          </w:rPr>
          <w:fldChar w:fldCharType="end"/>
        </w:r>
      </w:del>
    </w:p>
    <w:p w14:paraId="133C2989" w14:textId="54029B98" w:rsidR="00E071C7" w:rsidRPr="00626909" w:rsidDel="00CF266D" w:rsidRDefault="00E071C7">
      <w:pPr>
        <w:rPr>
          <w:del w:id="521" w:author="Tanuj Kumar Gautam" w:date="2025-10-06T13:30:00Z"/>
          <w:rFonts w:ascii="Times New Roman" w:hAnsi="Times New Roman" w:cs="Times New Roman"/>
          <w:lang w:val="en-US"/>
        </w:rPr>
      </w:pPr>
      <w:del w:id="522" w:author="Tanuj Kumar Gautam" w:date="2025-10-06T13:30:00Z">
        <w:r w:rsidRPr="00626909" w:rsidDel="00CF266D">
          <w:rPr>
            <w:rFonts w:ascii="Times New Roman" w:hAnsi="Times New Roman" w:cs="Times New Roman"/>
            <w:lang w:val="en-US"/>
          </w:rPr>
          <w:br w:type="page"/>
        </w:r>
      </w:del>
    </w:p>
    <w:p w14:paraId="68A48151" w14:textId="4C8E9103" w:rsidR="002F5787" w:rsidRPr="00626909" w:rsidDel="00CF266D" w:rsidRDefault="002F5787" w:rsidP="002F5787">
      <w:pPr>
        <w:spacing w:line="360" w:lineRule="auto"/>
        <w:jc w:val="both"/>
        <w:rPr>
          <w:del w:id="523" w:author="Tanuj Kumar Gautam" w:date="2025-10-06T13:30:00Z"/>
          <w:rFonts w:ascii="Times New Roman" w:hAnsi="Times New Roman" w:cs="Times New Roman"/>
          <w:b/>
          <w:lang w:val="en-US"/>
        </w:rPr>
      </w:pPr>
      <w:del w:id="524" w:author="Tanuj Kumar Gautam" w:date="2025-10-06T13:30:00Z">
        <w:r w:rsidRPr="00626909" w:rsidDel="00CF266D">
          <w:rPr>
            <w:rFonts w:ascii="Times New Roman" w:hAnsi="Times New Roman" w:cs="Times New Roman"/>
            <w:b/>
            <w:lang w:val="en-US"/>
          </w:rPr>
          <w:lastRenderedPageBreak/>
          <w:delText>References:</w:delText>
        </w:r>
      </w:del>
    </w:p>
    <w:p w14:paraId="2ADCA031" w14:textId="145DFAFC" w:rsidR="007217B9" w:rsidRPr="00626909" w:rsidDel="00CF266D" w:rsidRDefault="007217B9" w:rsidP="00604391">
      <w:pPr>
        <w:spacing w:line="360" w:lineRule="auto"/>
        <w:jc w:val="both"/>
        <w:rPr>
          <w:del w:id="525" w:author="Tanuj Kumar Gautam" w:date="2025-10-06T13:30:00Z"/>
          <w:rFonts w:ascii="Times New Roman" w:hAnsi="Times New Roman" w:cs="Times New Roman"/>
          <w:lang w:val="en-US"/>
        </w:rPr>
      </w:pPr>
    </w:p>
    <w:p w14:paraId="54B038BA" w14:textId="3FAB2E84" w:rsidR="00B432E7" w:rsidRPr="00B432E7" w:rsidDel="00CF266D" w:rsidRDefault="007217B9" w:rsidP="00B432E7">
      <w:pPr>
        <w:pStyle w:val="EndNoteBibliography"/>
        <w:spacing w:after="0"/>
        <w:rPr>
          <w:del w:id="526" w:author="Tanuj Kumar Gautam" w:date="2025-10-06T13:30:00Z"/>
        </w:rPr>
      </w:pPr>
      <w:del w:id="527" w:author="Tanuj Kumar Gautam" w:date="2025-10-06T13:30:00Z">
        <w:r w:rsidRPr="00626909" w:rsidDel="00CF266D">
          <w:rPr>
            <w:rFonts w:asciiTheme="minorHAnsi" w:hAnsiTheme="minorHAnsi" w:cstheme="minorBidi"/>
          </w:rPr>
          <w:fldChar w:fldCharType="begin"/>
        </w:r>
        <w:r w:rsidRPr="006E5298" w:rsidDel="00CF266D">
          <w:delInstrText xml:space="preserve"> ADDIN EN.REFLIST </w:delInstrText>
        </w:r>
        <w:r w:rsidRPr="00626909" w:rsidDel="00CF266D">
          <w:rPr>
            <w:rFonts w:asciiTheme="minorHAnsi" w:hAnsiTheme="minorHAnsi" w:cstheme="minorBidi"/>
          </w:rPr>
          <w:fldChar w:fldCharType="separate"/>
        </w:r>
        <w:r w:rsidR="00B432E7" w:rsidRPr="00B432E7" w:rsidDel="00CF266D">
          <w:delText>1.</w:delText>
        </w:r>
        <w:r w:rsidR="00B432E7" w:rsidRPr="00B432E7" w:rsidDel="00CF266D">
          <w:tab/>
          <w:delText xml:space="preserve">B D-G. Newsletter Transplant - International figures on donation and transplantation [Online Publication]. Council of Europe and Organización Nacional de Trasplantes.; 2024 [Available from: </w:delText>
        </w:r>
        <w:r w:rsidR="00CF266D" w:rsidDel="00CF266D">
          <w:fldChar w:fldCharType="begin"/>
        </w:r>
        <w:r w:rsidR="00CF266D" w:rsidDel="00CF266D">
          <w:delInstrText xml:space="preserve"> HYPERLINK "https://www.edqm.eu/en/newsletter-transplant" </w:delInstrText>
        </w:r>
        <w:r w:rsidR="00CF266D" w:rsidDel="00CF266D">
          <w:fldChar w:fldCharType="separate"/>
        </w:r>
        <w:r w:rsidR="00B432E7" w:rsidRPr="00B432E7" w:rsidDel="00CF266D">
          <w:rPr>
            <w:rStyle w:val="Hyperlink"/>
          </w:rPr>
          <w:delText>https://www.edqm.eu/en/newsletter-transplant</w:delText>
        </w:r>
        <w:r w:rsidR="00CF266D" w:rsidDel="00CF266D">
          <w:rPr>
            <w:rStyle w:val="Hyperlink"/>
          </w:rPr>
          <w:fldChar w:fldCharType="end"/>
        </w:r>
        <w:r w:rsidR="00B432E7" w:rsidRPr="00B432E7" w:rsidDel="00CF266D">
          <w:delText>.</w:delText>
        </w:r>
      </w:del>
    </w:p>
    <w:p w14:paraId="07412BAB" w14:textId="495F1EE0" w:rsidR="00B432E7" w:rsidRPr="00B432E7" w:rsidDel="00CF266D" w:rsidRDefault="00B432E7" w:rsidP="00B432E7">
      <w:pPr>
        <w:pStyle w:val="EndNoteBibliography"/>
        <w:spacing w:after="0"/>
        <w:rPr>
          <w:del w:id="528" w:author="Tanuj Kumar Gautam" w:date="2025-10-06T13:30:00Z"/>
        </w:rPr>
      </w:pPr>
      <w:del w:id="529" w:author="Tanuj Kumar Gautam" w:date="2025-10-06T13:30:00Z">
        <w:r w:rsidRPr="00B432E7" w:rsidDel="00CF266D">
          <w:delText>2.</w:delText>
        </w:r>
        <w:r w:rsidRPr="00B432E7" w:rsidDel="00CF266D">
          <w:tab/>
          <w:delText>Singh TP, Cherikh WS, Hsich E, Lewis A, Perch M, Kian S, et al. Graft survival in primary thoracic organ transplant recipients: A special report from the International Thoracic Organ Transplant Registry of the International Society for Heart and Lung Transplantation. J Heart Lung Transplant. 2023;42(10):1321-33.</w:delText>
        </w:r>
      </w:del>
    </w:p>
    <w:p w14:paraId="2423CC46" w14:textId="21030687" w:rsidR="00B432E7" w:rsidRPr="00B432E7" w:rsidDel="00CF266D" w:rsidRDefault="00B432E7" w:rsidP="00B432E7">
      <w:pPr>
        <w:pStyle w:val="EndNoteBibliography"/>
        <w:spacing w:after="0"/>
        <w:rPr>
          <w:del w:id="530" w:author="Tanuj Kumar Gautam" w:date="2025-10-06T13:30:00Z"/>
        </w:rPr>
      </w:pPr>
      <w:del w:id="531" w:author="Tanuj Kumar Gautam" w:date="2025-10-06T13:30:00Z">
        <w:r w:rsidRPr="00B432E7" w:rsidDel="00CF266D">
          <w:delText>3.</w:delText>
        </w:r>
        <w:r w:rsidRPr="00B432E7" w:rsidDel="00CF266D">
          <w:tab/>
          <w:delText>Khush KK, Cherikh WS, Chambers DC, Harhay MO, Hayes D, Jr., Hsich E, et al. The International Thoracic Organ Transplant Registry of the International Society for Heart and Lung Transplantation: Thirty-sixth adult heart transplantation report - 2019; focus theme: Donor and recipient size match. J Heart Lung Transplant. 2019;38(10):1056-66.</w:delText>
        </w:r>
      </w:del>
    </w:p>
    <w:p w14:paraId="7B142B52" w14:textId="742E4B5B" w:rsidR="00B432E7" w:rsidRPr="00B432E7" w:rsidDel="00CF266D" w:rsidRDefault="00B432E7" w:rsidP="00B432E7">
      <w:pPr>
        <w:pStyle w:val="EndNoteBibliography"/>
        <w:spacing w:after="0"/>
        <w:rPr>
          <w:del w:id="532" w:author="Tanuj Kumar Gautam" w:date="2025-10-06T13:30:00Z"/>
        </w:rPr>
      </w:pPr>
      <w:del w:id="533" w:author="Tanuj Kumar Gautam" w:date="2025-10-06T13:30:00Z">
        <w:r w:rsidRPr="00B432E7" w:rsidDel="00CF266D">
          <w:delText>4.</w:delText>
        </w:r>
        <w:r w:rsidRPr="00B432E7" w:rsidDel="00CF266D">
          <w:tab/>
          <w:delText>Chambers DC, Cherikh WS, Harhay MO, Hayes D, Jr., Hsich E, Khush KK, et al. The International Thoracic Organ Transplant Registry of the International Society for Heart and Lung Transplantation: Thirty-sixth adult lung and heart-lung transplantation Report-2019; Focus theme: Donor and recipient size match. J Heart Lung Transplant. 2019;38(10):1042-55.</w:delText>
        </w:r>
      </w:del>
    </w:p>
    <w:p w14:paraId="3C8B1265" w14:textId="42AB164B" w:rsidR="00B432E7" w:rsidRPr="00B432E7" w:rsidDel="00CF266D" w:rsidRDefault="00B432E7" w:rsidP="00B432E7">
      <w:pPr>
        <w:pStyle w:val="EndNoteBibliography"/>
        <w:spacing w:after="0"/>
        <w:rPr>
          <w:del w:id="534" w:author="Tanuj Kumar Gautam" w:date="2025-10-06T13:30:00Z"/>
        </w:rPr>
      </w:pPr>
      <w:del w:id="535" w:author="Tanuj Kumar Gautam" w:date="2025-10-06T13:30:00Z">
        <w:r w:rsidRPr="00B432E7" w:rsidDel="00CF266D">
          <w:delText>5.</w:delText>
        </w:r>
        <w:r w:rsidRPr="00B432E7" w:rsidDel="00CF266D">
          <w:tab/>
          <w:delText>Treffalls JA, Bilgili A, Brennan Z, Sharaf OM, Griffeth EM, Chen Q, et al. Procurement Trends, Indications, and Outcomes of Heart-Lung Transplantation in the Contemporary Era. Clin Transplant. 2024;38(9):e15447.</w:delText>
        </w:r>
      </w:del>
    </w:p>
    <w:p w14:paraId="72A4E270" w14:textId="528AC56F" w:rsidR="00B432E7" w:rsidRPr="00B432E7" w:rsidDel="00CF266D" w:rsidRDefault="00B432E7" w:rsidP="00B432E7">
      <w:pPr>
        <w:pStyle w:val="EndNoteBibliography"/>
        <w:spacing w:after="0"/>
        <w:rPr>
          <w:del w:id="536" w:author="Tanuj Kumar Gautam" w:date="2025-10-06T13:30:00Z"/>
        </w:rPr>
      </w:pPr>
      <w:del w:id="537" w:author="Tanuj Kumar Gautam" w:date="2025-10-06T13:30:00Z">
        <w:r w:rsidRPr="00B432E7" w:rsidDel="00CF266D">
          <w:delText>6.</w:delText>
        </w:r>
        <w:r w:rsidRPr="00B432E7" w:rsidDel="00CF266D">
          <w:tab/>
          <w:delText>Valapour M, Lehr CJ, Schladt DP, Swanner K, Poff K, Handarova D, et al. OPTN/SRTR 2023 Annual Data Report: Lung. Am J Transplant. 2025;25(2S1):S422-S89.</w:delText>
        </w:r>
      </w:del>
    </w:p>
    <w:p w14:paraId="1CC0607B" w14:textId="06803D4B" w:rsidR="00B432E7" w:rsidRPr="00B432E7" w:rsidDel="00CF266D" w:rsidRDefault="00B432E7" w:rsidP="00B432E7">
      <w:pPr>
        <w:pStyle w:val="EndNoteBibliography"/>
        <w:spacing w:after="0"/>
        <w:rPr>
          <w:del w:id="538" w:author="Tanuj Kumar Gautam" w:date="2025-10-06T13:30:00Z"/>
        </w:rPr>
      </w:pPr>
      <w:del w:id="539" w:author="Tanuj Kumar Gautam" w:date="2025-10-06T13:30:00Z">
        <w:r w:rsidRPr="00B432E7" w:rsidDel="00CF266D">
          <w:delText>7.</w:delText>
        </w:r>
        <w:r w:rsidRPr="00B432E7" w:rsidDel="00CF266D">
          <w:tab/>
          <w:delText>Colvin MM, Smith JM, Ahn YS, Lindblad KA, Handarova D, Israni AK, et al. OPTN/SRTR 2023 Annual Data Report: Heart. Am J Transplant. 2025;25(2S1):S329-S421.</w:delText>
        </w:r>
      </w:del>
    </w:p>
    <w:p w14:paraId="4F7363E4" w14:textId="493C9683" w:rsidR="00B432E7" w:rsidRPr="00B432E7" w:rsidDel="00CF266D" w:rsidRDefault="00B432E7" w:rsidP="00B432E7">
      <w:pPr>
        <w:pStyle w:val="EndNoteBibliography"/>
        <w:spacing w:after="0"/>
        <w:rPr>
          <w:del w:id="540" w:author="Tanuj Kumar Gautam" w:date="2025-10-06T13:30:00Z"/>
        </w:rPr>
      </w:pPr>
      <w:del w:id="541" w:author="Tanuj Kumar Gautam" w:date="2025-10-06T13:30:00Z">
        <w:r w:rsidRPr="00B432E7" w:rsidDel="00CF266D">
          <w:delText>8.</w:delText>
        </w:r>
        <w:r w:rsidRPr="00B432E7" w:rsidDel="00CF266D">
          <w:tab/>
          <w:delText>Deuse T, Sista R, Weill D, Tyan D, Haddad F, Dhillon G, et al. Review of heart-lung transplantation at Stanford. Ann Thorac Surg. 2010;90(1):329-37.</w:delText>
        </w:r>
      </w:del>
    </w:p>
    <w:p w14:paraId="2B490355" w14:textId="4DA3505F" w:rsidR="00B432E7" w:rsidRPr="00B432E7" w:rsidDel="00CF266D" w:rsidRDefault="00B432E7" w:rsidP="00B432E7">
      <w:pPr>
        <w:pStyle w:val="EndNoteBibliography"/>
        <w:spacing w:after="0"/>
        <w:rPr>
          <w:del w:id="542" w:author="Tanuj Kumar Gautam" w:date="2025-10-06T13:30:00Z"/>
        </w:rPr>
      </w:pPr>
      <w:del w:id="543" w:author="Tanuj Kumar Gautam" w:date="2025-10-06T13:30:00Z">
        <w:r w:rsidRPr="00B432E7" w:rsidDel="00CF266D">
          <w:delText>9.</w:delText>
        </w:r>
        <w:r w:rsidRPr="00B432E7" w:rsidDel="00CF266D">
          <w:tab/>
          <w:delText>Hertz MI, Taylor DO, Trulock EP, Boucek MM, Mohacsi PJ, Edwards LB, et al. The registry of the international society for heart and lung transplantation: nineteenth official report-2002. J Heart Lung Transplant. 2002;21(9):950-70.</w:delText>
        </w:r>
      </w:del>
    </w:p>
    <w:p w14:paraId="5685343B" w14:textId="077E4C64" w:rsidR="00B432E7" w:rsidRPr="00B432E7" w:rsidDel="00CF266D" w:rsidRDefault="00B432E7" w:rsidP="00B432E7">
      <w:pPr>
        <w:pStyle w:val="EndNoteBibliography"/>
        <w:spacing w:after="0"/>
        <w:rPr>
          <w:del w:id="544" w:author="Tanuj Kumar Gautam" w:date="2025-10-06T13:30:00Z"/>
        </w:rPr>
      </w:pPr>
      <w:del w:id="545" w:author="Tanuj Kumar Gautam" w:date="2025-10-06T13:30:00Z">
        <w:r w:rsidRPr="00B432E7" w:rsidDel="00CF266D">
          <w:delText>10.</w:delText>
        </w:r>
        <w:r w:rsidRPr="00B432E7" w:rsidDel="00CF266D">
          <w:tab/>
          <w:delText>Yusen RD, Edwards LB, Kucheryavaya AY, Benden C, Dipchand AI, Goldfarb SB, et al. The Registry of the International Society for Heart and Lung Transplantation: Thirty-second Official Adult Lung and Heart-Lung Transplantation Report--2015; Focus Theme: Early Graft Failure. J Heart Lung Transplant. 2015;34(10):1264-77.</w:delText>
        </w:r>
      </w:del>
    </w:p>
    <w:p w14:paraId="4BC32B41" w14:textId="76BD76C9" w:rsidR="00B432E7" w:rsidRPr="00B432E7" w:rsidDel="00CF266D" w:rsidRDefault="00B432E7" w:rsidP="00B432E7">
      <w:pPr>
        <w:pStyle w:val="EndNoteBibliography"/>
        <w:spacing w:after="0"/>
        <w:rPr>
          <w:del w:id="546" w:author="Tanuj Kumar Gautam" w:date="2025-10-06T13:30:00Z"/>
        </w:rPr>
      </w:pPr>
      <w:del w:id="547" w:author="Tanuj Kumar Gautam" w:date="2025-10-06T13:30:00Z">
        <w:r w:rsidRPr="00B432E7" w:rsidDel="00CF266D">
          <w:delText>11.</w:delText>
        </w:r>
        <w:r w:rsidRPr="00B432E7" w:rsidDel="00CF266D">
          <w:tab/>
          <w:delText>Lund LH, Edwards LB, Kucheryavaya AY, Benden C, Dipchand AI, Goldfarb S, et al. The Registry of the International Society for Heart and Lung Transplantation: Thirty-second Official Adult Heart Transplantation Report--2015; Focus Theme: Early Graft Failure. J Heart Lung Transplant. 2015;34(10):1244-54.</w:delText>
        </w:r>
      </w:del>
    </w:p>
    <w:p w14:paraId="34112AF1" w14:textId="057B628F" w:rsidR="00B432E7" w:rsidRPr="00B432E7" w:rsidDel="00CF266D" w:rsidRDefault="00B432E7" w:rsidP="00B432E7">
      <w:pPr>
        <w:pStyle w:val="EndNoteBibliography"/>
        <w:spacing w:after="0"/>
        <w:rPr>
          <w:del w:id="548" w:author="Tanuj Kumar Gautam" w:date="2025-10-06T13:30:00Z"/>
        </w:rPr>
      </w:pPr>
      <w:del w:id="549" w:author="Tanuj Kumar Gautam" w:date="2025-10-06T13:30:00Z">
        <w:r w:rsidRPr="00B432E7" w:rsidDel="00CF266D">
          <w:delText>12.</w:delText>
        </w:r>
        <w:r w:rsidRPr="00B432E7" w:rsidDel="00CF266D">
          <w:tab/>
          <w:delText>Elmer A, Lutolf VV, Carella C, Beyeler F, Krugel N, Straka L, et al. Importance and Potential of European Cross-Border Deceased Donor Organ Allocation Through FOEDUS-EOEO Platform. Transpl Int. 2023;36:11327.</w:delText>
        </w:r>
      </w:del>
    </w:p>
    <w:p w14:paraId="64DFA843" w14:textId="09F3BE29" w:rsidR="00B432E7" w:rsidRPr="00B432E7" w:rsidDel="00CF266D" w:rsidRDefault="00B432E7" w:rsidP="00B432E7">
      <w:pPr>
        <w:pStyle w:val="EndNoteBibliography"/>
        <w:spacing w:after="0"/>
        <w:rPr>
          <w:del w:id="550" w:author="Tanuj Kumar Gautam" w:date="2025-10-06T13:30:00Z"/>
        </w:rPr>
      </w:pPr>
      <w:del w:id="551" w:author="Tanuj Kumar Gautam" w:date="2025-10-06T13:30:00Z">
        <w:r w:rsidRPr="00B432E7" w:rsidDel="00CF266D">
          <w:delText>13.</w:delText>
        </w:r>
        <w:r w:rsidRPr="00B432E7" w:rsidDel="00CF266D">
          <w:tab/>
          <w:delText>Madan S, Teitelbaum J, Saeed O, Hemmige V, Vukelic S, Rochlani Y, et al. Increasing Multiorgan Heart Transplantations From Donation After Circulatory Death Donors in the United States. Clin Transplant. 2024;38(8):e15423.</w:delText>
        </w:r>
      </w:del>
    </w:p>
    <w:p w14:paraId="0660B566" w14:textId="55A2DC2D" w:rsidR="00B432E7" w:rsidRPr="00B432E7" w:rsidDel="00CF266D" w:rsidRDefault="00B432E7" w:rsidP="00B432E7">
      <w:pPr>
        <w:pStyle w:val="EndNoteBibliography"/>
        <w:spacing w:after="0"/>
        <w:rPr>
          <w:del w:id="552" w:author="Tanuj Kumar Gautam" w:date="2025-10-06T13:30:00Z"/>
        </w:rPr>
      </w:pPr>
      <w:del w:id="553" w:author="Tanuj Kumar Gautam" w:date="2025-10-06T13:30:00Z">
        <w:r w:rsidRPr="00B432E7" w:rsidDel="00CF266D">
          <w:delText>14.</w:delText>
        </w:r>
        <w:r w:rsidRPr="00B432E7" w:rsidDel="00CF266D">
          <w:tab/>
          <w:delText>Hjortshoj CS, Gilljam T, Dellgren G, Pentikainen MO, Moller T, Jensen AS, et al. Outcome after heart-lung or lung transplantation in patients with Eisenmenger syndrome. Heart. 2020;106(2):127-32.</w:delText>
        </w:r>
      </w:del>
    </w:p>
    <w:p w14:paraId="0E46075D" w14:textId="0419FC0B" w:rsidR="00B432E7" w:rsidRPr="00B432E7" w:rsidDel="00CF266D" w:rsidRDefault="00B432E7" w:rsidP="00B432E7">
      <w:pPr>
        <w:pStyle w:val="EndNoteBibliography"/>
        <w:spacing w:after="0"/>
        <w:rPr>
          <w:del w:id="554" w:author="Tanuj Kumar Gautam" w:date="2025-10-06T13:30:00Z"/>
        </w:rPr>
      </w:pPr>
      <w:del w:id="555" w:author="Tanuj Kumar Gautam" w:date="2025-10-06T13:30:00Z">
        <w:r w:rsidRPr="00B432E7" w:rsidDel="00CF266D">
          <w:delText>15.</w:delText>
        </w:r>
        <w:r w:rsidRPr="00B432E7" w:rsidDel="00CF266D">
          <w:tab/>
          <w:delText>Hill C, Maxwell B, Boulate D, Haddad F, Ha R, Afshar K, et al. Heart-lung vs. double-lung transplantation for idiopathic pulmonary arterial hypertension. Clin Transplant. 2015;29(12):1067-75.</w:delText>
        </w:r>
      </w:del>
    </w:p>
    <w:p w14:paraId="45B9B966" w14:textId="1F1AD636" w:rsidR="00B432E7" w:rsidRPr="00B432E7" w:rsidDel="00CF266D" w:rsidRDefault="00B432E7" w:rsidP="00B432E7">
      <w:pPr>
        <w:pStyle w:val="EndNoteBibliography"/>
        <w:spacing w:after="0"/>
        <w:rPr>
          <w:del w:id="556" w:author="Tanuj Kumar Gautam" w:date="2025-10-06T13:30:00Z"/>
        </w:rPr>
      </w:pPr>
      <w:del w:id="557" w:author="Tanuj Kumar Gautam" w:date="2025-10-06T13:30:00Z">
        <w:r w:rsidRPr="00B432E7" w:rsidDel="00CF266D">
          <w:delText>16.</w:delText>
        </w:r>
        <w:r w:rsidRPr="00B432E7" w:rsidDel="00CF266D">
          <w:tab/>
          <w:delText>Guihaire J, Mercier O, Flecher E, Aymami M, Fattal S, Chabanne C, et al. Comparison of cardiac allograft vasculopathy in heart and heart-lung transplantations: a 15-year retrospective study. J Heart Lung Transplant. 2014;33(6):636-43.</w:delText>
        </w:r>
      </w:del>
    </w:p>
    <w:p w14:paraId="06562CCC" w14:textId="05A19E2C" w:rsidR="00B432E7" w:rsidRPr="00B432E7" w:rsidDel="00CF266D" w:rsidRDefault="00B432E7" w:rsidP="00B432E7">
      <w:pPr>
        <w:pStyle w:val="EndNoteBibliography"/>
        <w:spacing w:after="0"/>
        <w:rPr>
          <w:del w:id="558" w:author="Tanuj Kumar Gautam" w:date="2025-10-06T13:30:00Z"/>
        </w:rPr>
      </w:pPr>
      <w:del w:id="559" w:author="Tanuj Kumar Gautam" w:date="2025-10-06T13:30:00Z">
        <w:r w:rsidRPr="00B432E7" w:rsidDel="00CF266D">
          <w:delText>17.</w:delText>
        </w:r>
        <w:r w:rsidRPr="00B432E7" w:rsidDel="00CF266D">
          <w:tab/>
          <w:delText>Lehr CJ, Dalton JE, Dewey EN, Gunsalus PR, Rose J, Valapour M. Differential effects of donor factors on post-transplant survival in lung transplantation. JHLT Open. 2024;5:100122.</w:delText>
        </w:r>
      </w:del>
    </w:p>
    <w:p w14:paraId="76EB4E80" w14:textId="6C919BC3" w:rsidR="00B432E7" w:rsidRPr="00B432E7" w:rsidDel="00CF266D" w:rsidRDefault="00B432E7" w:rsidP="00B432E7">
      <w:pPr>
        <w:pStyle w:val="EndNoteBibliography"/>
        <w:rPr>
          <w:del w:id="560" w:author="Tanuj Kumar Gautam" w:date="2025-10-06T13:30:00Z"/>
        </w:rPr>
      </w:pPr>
      <w:del w:id="561" w:author="Tanuj Kumar Gautam" w:date="2025-10-06T13:30:00Z">
        <w:r w:rsidRPr="00B432E7" w:rsidDel="00CF266D">
          <w:lastRenderedPageBreak/>
          <w:delText>18.</w:delText>
        </w:r>
        <w:r w:rsidRPr="00B432E7" w:rsidDel="00CF266D">
          <w:tab/>
          <w:delText>Jawitz OK, Raman V, Klapper J, Hartwig M, Patel CB, Milano C. Donor and recipient age matching in heart transplantation: analysis of the UNOS Registry. Transpl Int. 2019;32(11):1194-202.</w:delText>
        </w:r>
      </w:del>
    </w:p>
    <w:p w14:paraId="41F23BBF" w14:textId="2911808D" w:rsidR="00307371" w:rsidRPr="00626909" w:rsidRDefault="007217B9" w:rsidP="00461633">
      <w:pPr>
        <w:rPr>
          <w:rFonts w:ascii="Times New Roman" w:hAnsi="Times New Roman" w:cs="Times New Roman"/>
          <w:lang w:val="en-US"/>
        </w:rPr>
      </w:pPr>
      <w:del w:id="562" w:author="Tanuj Kumar Gautam" w:date="2025-10-06T13:30:00Z">
        <w:r w:rsidRPr="00626909" w:rsidDel="00CF266D">
          <w:rPr>
            <w:rFonts w:ascii="Times New Roman" w:hAnsi="Times New Roman" w:cs="Times New Roman"/>
            <w:lang w:val="en-US"/>
          </w:rPr>
          <w:fldChar w:fldCharType="end"/>
        </w:r>
      </w:del>
    </w:p>
    <w:sectPr w:rsidR="00307371" w:rsidRPr="00626909" w:rsidSect="00CF266D">
      <w:footerReference w:type="default" r:id="rId8"/>
      <w:pgSz w:w="11906" w:h="16838"/>
      <w:pgMar w:top="1417" w:right="1417" w:bottom="426" w:left="1417" w:header="708" w:footer="708" w:gutter="0"/>
      <w:lnNumType w:countBy="0" w:restart="continuous"/>
      <w:cols w:space="708"/>
      <w:docGrid w:linePitch="360"/>
      <w:sectPrChange w:id="563" w:author="Tanuj Kumar Gautam" w:date="2025-10-06T13:30:00Z">
        <w:sectPr w:rsidR="00307371" w:rsidRPr="00626909" w:rsidSect="00CF266D">
          <w:pgMar w:top="1417" w:right="1417" w:bottom="426" w:left="1417" w:header="708" w:footer="708"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FE13E5" w14:textId="77777777" w:rsidR="00690630" w:rsidRDefault="00690630" w:rsidP="00493D58">
      <w:pPr>
        <w:spacing w:after="0" w:line="240" w:lineRule="auto"/>
      </w:pPr>
      <w:r>
        <w:separator/>
      </w:r>
    </w:p>
  </w:endnote>
  <w:endnote w:type="continuationSeparator" w:id="0">
    <w:p w14:paraId="663098EC" w14:textId="77777777" w:rsidR="00690630" w:rsidRDefault="00690630" w:rsidP="00493D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371089"/>
      <w:docPartObj>
        <w:docPartGallery w:val="Page Numbers (Bottom of Page)"/>
        <w:docPartUnique/>
      </w:docPartObj>
    </w:sdtPr>
    <w:sdtEndPr/>
    <w:sdtContent>
      <w:p w14:paraId="1DA51756" w14:textId="01978C05" w:rsidR="00690630" w:rsidRDefault="00690630">
        <w:pPr>
          <w:pStyle w:val="Footer"/>
          <w:jc w:val="center"/>
        </w:pPr>
        <w:r>
          <w:fldChar w:fldCharType="begin"/>
        </w:r>
        <w:r>
          <w:instrText>PAGE   \* MERGEFORMAT</w:instrText>
        </w:r>
        <w:r>
          <w:fldChar w:fldCharType="separate"/>
        </w:r>
        <w:r w:rsidR="00A41E24">
          <w:rPr>
            <w:noProof/>
          </w:rPr>
          <w:t>17</w:t>
        </w:r>
        <w:r>
          <w:fldChar w:fldCharType="end"/>
        </w:r>
      </w:p>
    </w:sdtContent>
  </w:sdt>
  <w:p w14:paraId="3D605642" w14:textId="77777777" w:rsidR="00690630" w:rsidRDefault="006906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AE3D10" w14:textId="77777777" w:rsidR="00690630" w:rsidRDefault="00690630" w:rsidP="00493D58">
      <w:pPr>
        <w:spacing w:after="0" w:line="240" w:lineRule="auto"/>
      </w:pPr>
      <w:r>
        <w:separator/>
      </w:r>
    </w:p>
  </w:footnote>
  <w:footnote w:type="continuationSeparator" w:id="0">
    <w:p w14:paraId="4862518A" w14:textId="77777777" w:rsidR="00690630" w:rsidRDefault="00690630" w:rsidP="00493D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F14619"/>
    <w:multiLevelType w:val="hybridMultilevel"/>
    <w:tmpl w:val="E50CC3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EC4179"/>
    <w:multiLevelType w:val="multilevel"/>
    <w:tmpl w:val="14045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BE1851"/>
    <w:multiLevelType w:val="multilevel"/>
    <w:tmpl w:val="42042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0238CD"/>
    <w:multiLevelType w:val="multilevel"/>
    <w:tmpl w:val="A4CCB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E41CEB"/>
    <w:multiLevelType w:val="multilevel"/>
    <w:tmpl w:val="471A1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8429FC"/>
    <w:multiLevelType w:val="hybridMultilevel"/>
    <w:tmpl w:val="D466E2A2"/>
    <w:lvl w:ilvl="0" w:tplc="049AEE90">
      <w:start w:val="1"/>
      <w:numFmt w:val="bullet"/>
      <w:lvlText w:val="•"/>
      <w:lvlJc w:val="left"/>
      <w:pPr>
        <w:tabs>
          <w:tab w:val="num" w:pos="720"/>
        </w:tabs>
        <w:ind w:left="720" w:hanging="360"/>
      </w:pPr>
      <w:rPr>
        <w:rFonts w:ascii="Arial" w:hAnsi="Arial" w:hint="default"/>
      </w:rPr>
    </w:lvl>
    <w:lvl w:ilvl="1" w:tplc="9ABED2FA" w:tentative="1">
      <w:start w:val="1"/>
      <w:numFmt w:val="bullet"/>
      <w:lvlText w:val="•"/>
      <w:lvlJc w:val="left"/>
      <w:pPr>
        <w:tabs>
          <w:tab w:val="num" w:pos="1440"/>
        </w:tabs>
        <w:ind w:left="1440" w:hanging="360"/>
      </w:pPr>
      <w:rPr>
        <w:rFonts w:ascii="Arial" w:hAnsi="Arial" w:hint="default"/>
      </w:rPr>
    </w:lvl>
    <w:lvl w:ilvl="2" w:tplc="7D128CA2" w:tentative="1">
      <w:start w:val="1"/>
      <w:numFmt w:val="bullet"/>
      <w:lvlText w:val="•"/>
      <w:lvlJc w:val="left"/>
      <w:pPr>
        <w:tabs>
          <w:tab w:val="num" w:pos="2160"/>
        </w:tabs>
        <w:ind w:left="2160" w:hanging="360"/>
      </w:pPr>
      <w:rPr>
        <w:rFonts w:ascii="Arial" w:hAnsi="Arial" w:hint="default"/>
      </w:rPr>
    </w:lvl>
    <w:lvl w:ilvl="3" w:tplc="869C98C8" w:tentative="1">
      <w:start w:val="1"/>
      <w:numFmt w:val="bullet"/>
      <w:lvlText w:val="•"/>
      <w:lvlJc w:val="left"/>
      <w:pPr>
        <w:tabs>
          <w:tab w:val="num" w:pos="2880"/>
        </w:tabs>
        <w:ind w:left="2880" w:hanging="360"/>
      </w:pPr>
      <w:rPr>
        <w:rFonts w:ascii="Arial" w:hAnsi="Arial" w:hint="default"/>
      </w:rPr>
    </w:lvl>
    <w:lvl w:ilvl="4" w:tplc="BD8C3C5E" w:tentative="1">
      <w:start w:val="1"/>
      <w:numFmt w:val="bullet"/>
      <w:lvlText w:val="•"/>
      <w:lvlJc w:val="left"/>
      <w:pPr>
        <w:tabs>
          <w:tab w:val="num" w:pos="3600"/>
        </w:tabs>
        <w:ind w:left="3600" w:hanging="360"/>
      </w:pPr>
      <w:rPr>
        <w:rFonts w:ascii="Arial" w:hAnsi="Arial" w:hint="default"/>
      </w:rPr>
    </w:lvl>
    <w:lvl w:ilvl="5" w:tplc="73B43CF4" w:tentative="1">
      <w:start w:val="1"/>
      <w:numFmt w:val="bullet"/>
      <w:lvlText w:val="•"/>
      <w:lvlJc w:val="left"/>
      <w:pPr>
        <w:tabs>
          <w:tab w:val="num" w:pos="4320"/>
        </w:tabs>
        <w:ind w:left="4320" w:hanging="360"/>
      </w:pPr>
      <w:rPr>
        <w:rFonts w:ascii="Arial" w:hAnsi="Arial" w:hint="default"/>
      </w:rPr>
    </w:lvl>
    <w:lvl w:ilvl="6" w:tplc="EB1410F2" w:tentative="1">
      <w:start w:val="1"/>
      <w:numFmt w:val="bullet"/>
      <w:lvlText w:val="•"/>
      <w:lvlJc w:val="left"/>
      <w:pPr>
        <w:tabs>
          <w:tab w:val="num" w:pos="5040"/>
        </w:tabs>
        <w:ind w:left="5040" w:hanging="360"/>
      </w:pPr>
      <w:rPr>
        <w:rFonts w:ascii="Arial" w:hAnsi="Arial" w:hint="default"/>
      </w:rPr>
    </w:lvl>
    <w:lvl w:ilvl="7" w:tplc="655A9F64" w:tentative="1">
      <w:start w:val="1"/>
      <w:numFmt w:val="bullet"/>
      <w:lvlText w:val="•"/>
      <w:lvlJc w:val="left"/>
      <w:pPr>
        <w:tabs>
          <w:tab w:val="num" w:pos="5760"/>
        </w:tabs>
        <w:ind w:left="5760" w:hanging="360"/>
      </w:pPr>
      <w:rPr>
        <w:rFonts w:ascii="Arial" w:hAnsi="Arial" w:hint="default"/>
      </w:rPr>
    </w:lvl>
    <w:lvl w:ilvl="8" w:tplc="4344EB6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0BC1BCB"/>
    <w:multiLevelType w:val="multilevel"/>
    <w:tmpl w:val="86526B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EE53811"/>
    <w:multiLevelType w:val="hybridMultilevel"/>
    <w:tmpl w:val="E5FC741C"/>
    <w:lvl w:ilvl="0" w:tplc="5DDC134E">
      <w:start w:val="2001"/>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E66575D"/>
    <w:multiLevelType w:val="multilevel"/>
    <w:tmpl w:val="BD5C2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8"/>
  </w:num>
  <w:num w:numId="3">
    <w:abstractNumId w:val="6"/>
  </w:num>
  <w:num w:numId="4">
    <w:abstractNumId w:val="4"/>
  </w:num>
  <w:num w:numId="5">
    <w:abstractNumId w:val="2"/>
  </w:num>
  <w:num w:numId="6">
    <w:abstractNumId w:val="0"/>
  </w:num>
  <w:num w:numId="7">
    <w:abstractNumId w:val="1"/>
  </w:num>
  <w:num w:numId="8">
    <w:abstractNumId w:val="5"/>
  </w:num>
  <w:num w:numId="9">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anuj Kumar Gautam">
    <w15:presenceInfo w15:providerId="AD" w15:userId="S-1-5-21-1719783028-3425766521-272810062-13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6" w:nlCheck="1" w:checkStyle="0"/>
  <w:proofState w:spelling="clean"/>
  <w:revisionView w:markup="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502B"/>
    <w:rsid w:val="00000B99"/>
    <w:rsid w:val="00003D66"/>
    <w:rsid w:val="00006390"/>
    <w:rsid w:val="000072A7"/>
    <w:rsid w:val="000076E9"/>
    <w:rsid w:val="00020812"/>
    <w:rsid w:val="000208A4"/>
    <w:rsid w:val="00021803"/>
    <w:rsid w:val="00033021"/>
    <w:rsid w:val="000412E4"/>
    <w:rsid w:val="0004528B"/>
    <w:rsid w:val="00060338"/>
    <w:rsid w:val="00062B11"/>
    <w:rsid w:val="000653E3"/>
    <w:rsid w:val="000677F2"/>
    <w:rsid w:val="000746DC"/>
    <w:rsid w:val="000762C6"/>
    <w:rsid w:val="00081BB8"/>
    <w:rsid w:val="00082D4C"/>
    <w:rsid w:val="00083072"/>
    <w:rsid w:val="0008478F"/>
    <w:rsid w:val="00086EDC"/>
    <w:rsid w:val="0009108A"/>
    <w:rsid w:val="000912D1"/>
    <w:rsid w:val="00096D81"/>
    <w:rsid w:val="000A023E"/>
    <w:rsid w:val="000B6B12"/>
    <w:rsid w:val="000D06E2"/>
    <w:rsid w:val="000D1CDD"/>
    <w:rsid w:val="000D21AC"/>
    <w:rsid w:val="000D2868"/>
    <w:rsid w:val="000D7448"/>
    <w:rsid w:val="000E3DE2"/>
    <w:rsid w:val="000E462F"/>
    <w:rsid w:val="000F18CC"/>
    <w:rsid w:val="000F4A73"/>
    <w:rsid w:val="000F5905"/>
    <w:rsid w:val="000F63F1"/>
    <w:rsid w:val="000F6A80"/>
    <w:rsid w:val="00105278"/>
    <w:rsid w:val="00107E63"/>
    <w:rsid w:val="0011324C"/>
    <w:rsid w:val="0011456F"/>
    <w:rsid w:val="00116539"/>
    <w:rsid w:val="00117800"/>
    <w:rsid w:val="0013150B"/>
    <w:rsid w:val="00132361"/>
    <w:rsid w:val="00134606"/>
    <w:rsid w:val="00137AEE"/>
    <w:rsid w:val="00137DF7"/>
    <w:rsid w:val="00141360"/>
    <w:rsid w:val="00141B42"/>
    <w:rsid w:val="00141B9A"/>
    <w:rsid w:val="00145DD0"/>
    <w:rsid w:val="0014664F"/>
    <w:rsid w:val="00147AC4"/>
    <w:rsid w:val="001539F4"/>
    <w:rsid w:val="00154555"/>
    <w:rsid w:val="00156B7C"/>
    <w:rsid w:val="00156E29"/>
    <w:rsid w:val="0017704F"/>
    <w:rsid w:val="00187653"/>
    <w:rsid w:val="00190533"/>
    <w:rsid w:val="00190672"/>
    <w:rsid w:val="00190BD8"/>
    <w:rsid w:val="00195BBE"/>
    <w:rsid w:val="001A26A4"/>
    <w:rsid w:val="001A55AE"/>
    <w:rsid w:val="001A6656"/>
    <w:rsid w:val="001B10B2"/>
    <w:rsid w:val="001B3D9E"/>
    <w:rsid w:val="001B7522"/>
    <w:rsid w:val="001C3F4C"/>
    <w:rsid w:val="001C57F1"/>
    <w:rsid w:val="001C649E"/>
    <w:rsid w:val="001D0176"/>
    <w:rsid w:val="001D7D6F"/>
    <w:rsid w:val="001E0CCE"/>
    <w:rsid w:val="00203B7B"/>
    <w:rsid w:val="002046C5"/>
    <w:rsid w:val="00204B56"/>
    <w:rsid w:val="002079D2"/>
    <w:rsid w:val="002105EB"/>
    <w:rsid w:val="00210D93"/>
    <w:rsid w:val="00211AD8"/>
    <w:rsid w:val="0023383D"/>
    <w:rsid w:val="00234431"/>
    <w:rsid w:val="002369C9"/>
    <w:rsid w:val="0024202E"/>
    <w:rsid w:val="002424B1"/>
    <w:rsid w:val="00250C8B"/>
    <w:rsid w:val="00262F54"/>
    <w:rsid w:val="00263F76"/>
    <w:rsid w:val="0026562F"/>
    <w:rsid w:val="00276CD4"/>
    <w:rsid w:val="002810D6"/>
    <w:rsid w:val="00282CA2"/>
    <w:rsid w:val="00283659"/>
    <w:rsid w:val="00284DEC"/>
    <w:rsid w:val="00287D89"/>
    <w:rsid w:val="002911C1"/>
    <w:rsid w:val="002919ED"/>
    <w:rsid w:val="002A2FDE"/>
    <w:rsid w:val="002A3133"/>
    <w:rsid w:val="002A3CC8"/>
    <w:rsid w:val="002A6BD2"/>
    <w:rsid w:val="002B3FE9"/>
    <w:rsid w:val="002B519F"/>
    <w:rsid w:val="002B5BF6"/>
    <w:rsid w:val="002B7731"/>
    <w:rsid w:val="002B78C0"/>
    <w:rsid w:val="002C0442"/>
    <w:rsid w:val="002C045F"/>
    <w:rsid w:val="002C1685"/>
    <w:rsid w:val="002D1E4E"/>
    <w:rsid w:val="002D43A9"/>
    <w:rsid w:val="002E7BBB"/>
    <w:rsid w:val="002F222F"/>
    <w:rsid w:val="002F5787"/>
    <w:rsid w:val="0030372D"/>
    <w:rsid w:val="00304D3A"/>
    <w:rsid w:val="003059F7"/>
    <w:rsid w:val="003067B1"/>
    <w:rsid w:val="00307371"/>
    <w:rsid w:val="003111E4"/>
    <w:rsid w:val="003129E9"/>
    <w:rsid w:val="00317946"/>
    <w:rsid w:val="0032054E"/>
    <w:rsid w:val="003220CD"/>
    <w:rsid w:val="003226D9"/>
    <w:rsid w:val="00323531"/>
    <w:rsid w:val="0032477F"/>
    <w:rsid w:val="003253C4"/>
    <w:rsid w:val="00326765"/>
    <w:rsid w:val="00330442"/>
    <w:rsid w:val="00335D02"/>
    <w:rsid w:val="003423C4"/>
    <w:rsid w:val="00344913"/>
    <w:rsid w:val="00344F4C"/>
    <w:rsid w:val="0034781B"/>
    <w:rsid w:val="003520AB"/>
    <w:rsid w:val="00362285"/>
    <w:rsid w:val="003709E4"/>
    <w:rsid w:val="0037151D"/>
    <w:rsid w:val="00375A27"/>
    <w:rsid w:val="0037745B"/>
    <w:rsid w:val="003800E9"/>
    <w:rsid w:val="00380710"/>
    <w:rsid w:val="00381B45"/>
    <w:rsid w:val="00385FB7"/>
    <w:rsid w:val="00390518"/>
    <w:rsid w:val="003914B2"/>
    <w:rsid w:val="003A70E5"/>
    <w:rsid w:val="003B23BD"/>
    <w:rsid w:val="003B5C40"/>
    <w:rsid w:val="003B7441"/>
    <w:rsid w:val="003C4214"/>
    <w:rsid w:val="003D680E"/>
    <w:rsid w:val="003D7321"/>
    <w:rsid w:val="003D7B49"/>
    <w:rsid w:val="003E3F4D"/>
    <w:rsid w:val="003E547E"/>
    <w:rsid w:val="003F42CF"/>
    <w:rsid w:val="004031A4"/>
    <w:rsid w:val="00403C70"/>
    <w:rsid w:val="004160F8"/>
    <w:rsid w:val="0042022C"/>
    <w:rsid w:val="004209F6"/>
    <w:rsid w:val="004223AB"/>
    <w:rsid w:val="00423A55"/>
    <w:rsid w:val="00437930"/>
    <w:rsid w:val="004421B4"/>
    <w:rsid w:val="00442822"/>
    <w:rsid w:val="0044455E"/>
    <w:rsid w:val="00450777"/>
    <w:rsid w:val="00452696"/>
    <w:rsid w:val="00453727"/>
    <w:rsid w:val="00455A28"/>
    <w:rsid w:val="00456F7E"/>
    <w:rsid w:val="00461633"/>
    <w:rsid w:val="00461BE7"/>
    <w:rsid w:val="00470268"/>
    <w:rsid w:val="00472F47"/>
    <w:rsid w:val="00475796"/>
    <w:rsid w:val="00475CB1"/>
    <w:rsid w:val="00477C5D"/>
    <w:rsid w:val="00477FB8"/>
    <w:rsid w:val="0048314F"/>
    <w:rsid w:val="00484EDE"/>
    <w:rsid w:val="00492333"/>
    <w:rsid w:val="00493D58"/>
    <w:rsid w:val="004A14CD"/>
    <w:rsid w:val="004A39AD"/>
    <w:rsid w:val="004A4CE0"/>
    <w:rsid w:val="004A5607"/>
    <w:rsid w:val="004B3291"/>
    <w:rsid w:val="004B6304"/>
    <w:rsid w:val="004B6D85"/>
    <w:rsid w:val="004C2281"/>
    <w:rsid w:val="004D0D24"/>
    <w:rsid w:val="004D1FE7"/>
    <w:rsid w:val="004D5B24"/>
    <w:rsid w:val="004E4D89"/>
    <w:rsid w:val="004E64E9"/>
    <w:rsid w:val="004E6C81"/>
    <w:rsid w:val="004F0E4F"/>
    <w:rsid w:val="004F67DD"/>
    <w:rsid w:val="005061C3"/>
    <w:rsid w:val="0050693D"/>
    <w:rsid w:val="00507473"/>
    <w:rsid w:val="00512E60"/>
    <w:rsid w:val="0051421A"/>
    <w:rsid w:val="00521904"/>
    <w:rsid w:val="0052361A"/>
    <w:rsid w:val="00525B95"/>
    <w:rsid w:val="005266DC"/>
    <w:rsid w:val="0052771D"/>
    <w:rsid w:val="00532353"/>
    <w:rsid w:val="00541F83"/>
    <w:rsid w:val="00544EF1"/>
    <w:rsid w:val="00545E7B"/>
    <w:rsid w:val="00552E57"/>
    <w:rsid w:val="00563751"/>
    <w:rsid w:val="00571C4D"/>
    <w:rsid w:val="0057360A"/>
    <w:rsid w:val="00574B4B"/>
    <w:rsid w:val="005807E0"/>
    <w:rsid w:val="005813BF"/>
    <w:rsid w:val="00581B93"/>
    <w:rsid w:val="005964D8"/>
    <w:rsid w:val="005A641B"/>
    <w:rsid w:val="005A676D"/>
    <w:rsid w:val="005B2A8D"/>
    <w:rsid w:val="005B3D03"/>
    <w:rsid w:val="005D113B"/>
    <w:rsid w:val="005D4D7C"/>
    <w:rsid w:val="005E1166"/>
    <w:rsid w:val="005E5088"/>
    <w:rsid w:val="005E70B6"/>
    <w:rsid w:val="005F3187"/>
    <w:rsid w:val="005F40E6"/>
    <w:rsid w:val="005F63B6"/>
    <w:rsid w:val="005F732A"/>
    <w:rsid w:val="00604391"/>
    <w:rsid w:val="00604F4D"/>
    <w:rsid w:val="00606936"/>
    <w:rsid w:val="00614C80"/>
    <w:rsid w:val="0061773A"/>
    <w:rsid w:val="00617CC5"/>
    <w:rsid w:val="006226FE"/>
    <w:rsid w:val="0062617B"/>
    <w:rsid w:val="00626909"/>
    <w:rsid w:val="006306B7"/>
    <w:rsid w:val="00631EED"/>
    <w:rsid w:val="00633D0B"/>
    <w:rsid w:val="006422A1"/>
    <w:rsid w:val="006433FF"/>
    <w:rsid w:val="00660264"/>
    <w:rsid w:val="00662D95"/>
    <w:rsid w:val="00665B3A"/>
    <w:rsid w:val="00670025"/>
    <w:rsid w:val="006708D3"/>
    <w:rsid w:val="00675C90"/>
    <w:rsid w:val="00683B51"/>
    <w:rsid w:val="00684F87"/>
    <w:rsid w:val="00690630"/>
    <w:rsid w:val="00690CE3"/>
    <w:rsid w:val="0069672E"/>
    <w:rsid w:val="006A737E"/>
    <w:rsid w:val="006B1DF6"/>
    <w:rsid w:val="006B348F"/>
    <w:rsid w:val="006B4E3C"/>
    <w:rsid w:val="006B5EA8"/>
    <w:rsid w:val="006C1AC2"/>
    <w:rsid w:val="006D2B5C"/>
    <w:rsid w:val="006D4849"/>
    <w:rsid w:val="006E5298"/>
    <w:rsid w:val="006F0D20"/>
    <w:rsid w:val="006F3663"/>
    <w:rsid w:val="006F44E8"/>
    <w:rsid w:val="00703D63"/>
    <w:rsid w:val="0070475F"/>
    <w:rsid w:val="007067AF"/>
    <w:rsid w:val="00712C21"/>
    <w:rsid w:val="0071408A"/>
    <w:rsid w:val="0071769C"/>
    <w:rsid w:val="007208E4"/>
    <w:rsid w:val="007217B9"/>
    <w:rsid w:val="00722615"/>
    <w:rsid w:val="00723C7F"/>
    <w:rsid w:val="00735510"/>
    <w:rsid w:val="00741671"/>
    <w:rsid w:val="00745723"/>
    <w:rsid w:val="00747834"/>
    <w:rsid w:val="007567BE"/>
    <w:rsid w:val="00762EFE"/>
    <w:rsid w:val="007657AF"/>
    <w:rsid w:val="00770621"/>
    <w:rsid w:val="0077226E"/>
    <w:rsid w:val="00782004"/>
    <w:rsid w:val="00782AD9"/>
    <w:rsid w:val="00784A6F"/>
    <w:rsid w:val="0079080D"/>
    <w:rsid w:val="00794179"/>
    <w:rsid w:val="0079477F"/>
    <w:rsid w:val="007A217A"/>
    <w:rsid w:val="007A2522"/>
    <w:rsid w:val="007A33C7"/>
    <w:rsid w:val="007A78F4"/>
    <w:rsid w:val="007B7D29"/>
    <w:rsid w:val="007C44C2"/>
    <w:rsid w:val="007C663F"/>
    <w:rsid w:val="007D365A"/>
    <w:rsid w:val="007D469B"/>
    <w:rsid w:val="007E4FDE"/>
    <w:rsid w:val="007E58B1"/>
    <w:rsid w:val="007E63D8"/>
    <w:rsid w:val="007E6520"/>
    <w:rsid w:val="007F0FC1"/>
    <w:rsid w:val="0080252C"/>
    <w:rsid w:val="0080601A"/>
    <w:rsid w:val="0080773B"/>
    <w:rsid w:val="00810583"/>
    <w:rsid w:val="0081173C"/>
    <w:rsid w:val="008174BB"/>
    <w:rsid w:val="008174D7"/>
    <w:rsid w:val="00822942"/>
    <w:rsid w:val="00826166"/>
    <w:rsid w:val="00826429"/>
    <w:rsid w:val="00827492"/>
    <w:rsid w:val="00845D27"/>
    <w:rsid w:val="00847A2E"/>
    <w:rsid w:val="0085736E"/>
    <w:rsid w:val="0085751F"/>
    <w:rsid w:val="00861FC6"/>
    <w:rsid w:val="00866463"/>
    <w:rsid w:val="00866CF7"/>
    <w:rsid w:val="00876DA1"/>
    <w:rsid w:val="008807BC"/>
    <w:rsid w:val="00881496"/>
    <w:rsid w:val="00882198"/>
    <w:rsid w:val="008822C4"/>
    <w:rsid w:val="0088280F"/>
    <w:rsid w:val="00883AD5"/>
    <w:rsid w:val="00885852"/>
    <w:rsid w:val="00896F68"/>
    <w:rsid w:val="008A0E23"/>
    <w:rsid w:val="008A748B"/>
    <w:rsid w:val="008A776D"/>
    <w:rsid w:val="008B2EEB"/>
    <w:rsid w:val="008B3450"/>
    <w:rsid w:val="008B3BBA"/>
    <w:rsid w:val="008B564D"/>
    <w:rsid w:val="008C4561"/>
    <w:rsid w:val="008C55DD"/>
    <w:rsid w:val="008C68A3"/>
    <w:rsid w:val="008D12C2"/>
    <w:rsid w:val="008D2291"/>
    <w:rsid w:val="008E0FA4"/>
    <w:rsid w:val="008E5C6D"/>
    <w:rsid w:val="008E68C1"/>
    <w:rsid w:val="008E7877"/>
    <w:rsid w:val="008F2570"/>
    <w:rsid w:val="008F4CED"/>
    <w:rsid w:val="008F6D04"/>
    <w:rsid w:val="00902169"/>
    <w:rsid w:val="009032A9"/>
    <w:rsid w:val="009117FF"/>
    <w:rsid w:val="00912C12"/>
    <w:rsid w:val="00914E13"/>
    <w:rsid w:val="00925B9D"/>
    <w:rsid w:val="009265D1"/>
    <w:rsid w:val="00926AF0"/>
    <w:rsid w:val="009273F9"/>
    <w:rsid w:val="009321D9"/>
    <w:rsid w:val="009335DD"/>
    <w:rsid w:val="00936D2D"/>
    <w:rsid w:val="009426F8"/>
    <w:rsid w:val="009453C2"/>
    <w:rsid w:val="00952691"/>
    <w:rsid w:val="00953588"/>
    <w:rsid w:val="00953D08"/>
    <w:rsid w:val="0096035B"/>
    <w:rsid w:val="00961405"/>
    <w:rsid w:val="00965A31"/>
    <w:rsid w:val="00971567"/>
    <w:rsid w:val="00973070"/>
    <w:rsid w:val="0098106C"/>
    <w:rsid w:val="00985030"/>
    <w:rsid w:val="009853C8"/>
    <w:rsid w:val="00985D39"/>
    <w:rsid w:val="00986E0D"/>
    <w:rsid w:val="0099275E"/>
    <w:rsid w:val="0099362C"/>
    <w:rsid w:val="00993BD4"/>
    <w:rsid w:val="009948B1"/>
    <w:rsid w:val="009A20C8"/>
    <w:rsid w:val="009A3994"/>
    <w:rsid w:val="009A3B15"/>
    <w:rsid w:val="009A518F"/>
    <w:rsid w:val="009B2680"/>
    <w:rsid w:val="009B47C2"/>
    <w:rsid w:val="009B7358"/>
    <w:rsid w:val="009C05FD"/>
    <w:rsid w:val="009C06C6"/>
    <w:rsid w:val="009C1B1F"/>
    <w:rsid w:val="009D439D"/>
    <w:rsid w:val="009E223E"/>
    <w:rsid w:val="009E554F"/>
    <w:rsid w:val="009F08F0"/>
    <w:rsid w:val="009F502B"/>
    <w:rsid w:val="00A05D60"/>
    <w:rsid w:val="00A06239"/>
    <w:rsid w:val="00A10CBB"/>
    <w:rsid w:val="00A115E9"/>
    <w:rsid w:val="00A230E6"/>
    <w:rsid w:val="00A23503"/>
    <w:rsid w:val="00A2425C"/>
    <w:rsid w:val="00A308B5"/>
    <w:rsid w:val="00A32091"/>
    <w:rsid w:val="00A32F62"/>
    <w:rsid w:val="00A356AC"/>
    <w:rsid w:val="00A41E24"/>
    <w:rsid w:val="00A45A37"/>
    <w:rsid w:val="00A47057"/>
    <w:rsid w:val="00A50327"/>
    <w:rsid w:val="00A5377F"/>
    <w:rsid w:val="00A53BAA"/>
    <w:rsid w:val="00A53FEF"/>
    <w:rsid w:val="00A54FF3"/>
    <w:rsid w:val="00A55169"/>
    <w:rsid w:val="00A5641B"/>
    <w:rsid w:val="00A63CA2"/>
    <w:rsid w:val="00A63E78"/>
    <w:rsid w:val="00A70F1C"/>
    <w:rsid w:val="00A7546D"/>
    <w:rsid w:val="00A777CE"/>
    <w:rsid w:val="00A80488"/>
    <w:rsid w:val="00A80BC3"/>
    <w:rsid w:val="00A862A9"/>
    <w:rsid w:val="00A86CC4"/>
    <w:rsid w:val="00A90CD3"/>
    <w:rsid w:val="00A91539"/>
    <w:rsid w:val="00A93CFF"/>
    <w:rsid w:val="00AA221E"/>
    <w:rsid w:val="00AA4BEC"/>
    <w:rsid w:val="00AB4607"/>
    <w:rsid w:val="00AB7F00"/>
    <w:rsid w:val="00AC0AE0"/>
    <w:rsid w:val="00AC26E4"/>
    <w:rsid w:val="00AC2A8F"/>
    <w:rsid w:val="00AC3520"/>
    <w:rsid w:val="00AC45B3"/>
    <w:rsid w:val="00AC7F62"/>
    <w:rsid w:val="00AD4E46"/>
    <w:rsid w:val="00AD5254"/>
    <w:rsid w:val="00AD5FC2"/>
    <w:rsid w:val="00AD69D2"/>
    <w:rsid w:val="00AE2548"/>
    <w:rsid w:val="00AE256D"/>
    <w:rsid w:val="00AE316D"/>
    <w:rsid w:val="00AE4618"/>
    <w:rsid w:val="00AE7BE0"/>
    <w:rsid w:val="00AF5B08"/>
    <w:rsid w:val="00AF67C3"/>
    <w:rsid w:val="00B00197"/>
    <w:rsid w:val="00B11582"/>
    <w:rsid w:val="00B1377A"/>
    <w:rsid w:val="00B21AA8"/>
    <w:rsid w:val="00B22DE1"/>
    <w:rsid w:val="00B23FCA"/>
    <w:rsid w:val="00B364E9"/>
    <w:rsid w:val="00B40F08"/>
    <w:rsid w:val="00B42B88"/>
    <w:rsid w:val="00B432E7"/>
    <w:rsid w:val="00B529E9"/>
    <w:rsid w:val="00B53BF6"/>
    <w:rsid w:val="00B608F9"/>
    <w:rsid w:val="00B612AE"/>
    <w:rsid w:val="00B66999"/>
    <w:rsid w:val="00B72F0F"/>
    <w:rsid w:val="00B837BC"/>
    <w:rsid w:val="00B85858"/>
    <w:rsid w:val="00B91757"/>
    <w:rsid w:val="00B937A4"/>
    <w:rsid w:val="00B95D89"/>
    <w:rsid w:val="00BA4CFA"/>
    <w:rsid w:val="00BA57D5"/>
    <w:rsid w:val="00BB05CB"/>
    <w:rsid w:val="00BB331F"/>
    <w:rsid w:val="00BB560E"/>
    <w:rsid w:val="00BC5379"/>
    <w:rsid w:val="00BD30CB"/>
    <w:rsid w:val="00BD7216"/>
    <w:rsid w:val="00BE3416"/>
    <w:rsid w:val="00BE4246"/>
    <w:rsid w:val="00BE585C"/>
    <w:rsid w:val="00BE6454"/>
    <w:rsid w:val="00C0031A"/>
    <w:rsid w:val="00C123D1"/>
    <w:rsid w:val="00C12BD8"/>
    <w:rsid w:val="00C13917"/>
    <w:rsid w:val="00C13DA3"/>
    <w:rsid w:val="00C21B99"/>
    <w:rsid w:val="00C25782"/>
    <w:rsid w:val="00C312B4"/>
    <w:rsid w:val="00C31D29"/>
    <w:rsid w:val="00C33AAB"/>
    <w:rsid w:val="00C41EEA"/>
    <w:rsid w:val="00C44F3D"/>
    <w:rsid w:val="00C46BB1"/>
    <w:rsid w:val="00C50F84"/>
    <w:rsid w:val="00C51675"/>
    <w:rsid w:val="00C60A42"/>
    <w:rsid w:val="00C6775D"/>
    <w:rsid w:val="00C71470"/>
    <w:rsid w:val="00C74545"/>
    <w:rsid w:val="00C7494B"/>
    <w:rsid w:val="00C76AAE"/>
    <w:rsid w:val="00C77460"/>
    <w:rsid w:val="00C817A6"/>
    <w:rsid w:val="00C8375A"/>
    <w:rsid w:val="00C8714E"/>
    <w:rsid w:val="00C945B8"/>
    <w:rsid w:val="00C94FDB"/>
    <w:rsid w:val="00CA051B"/>
    <w:rsid w:val="00CA0D46"/>
    <w:rsid w:val="00CA2A59"/>
    <w:rsid w:val="00CA355B"/>
    <w:rsid w:val="00CA56E1"/>
    <w:rsid w:val="00CB0F99"/>
    <w:rsid w:val="00CB386D"/>
    <w:rsid w:val="00CB3BBB"/>
    <w:rsid w:val="00CB781F"/>
    <w:rsid w:val="00CC6941"/>
    <w:rsid w:val="00CC6969"/>
    <w:rsid w:val="00CC7004"/>
    <w:rsid w:val="00CC7496"/>
    <w:rsid w:val="00CD27E1"/>
    <w:rsid w:val="00CD5E14"/>
    <w:rsid w:val="00CD74A4"/>
    <w:rsid w:val="00CE075F"/>
    <w:rsid w:val="00CE3CEF"/>
    <w:rsid w:val="00CE4A5B"/>
    <w:rsid w:val="00CE72A1"/>
    <w:rsid w:val="00CE72C9"/>
    <w:rsid w:val="00CF0006"/>
    <w:rsid w:val="00CF22B0"/>
    <w:rsid w:val="00CF266D"/>
    <w:rsid w:val="00CF569E"/>
    <w:rsid w:val="00D01ECD"/>
    <w:rsid w:val="00D03AF0"/>
    <w:rsid w:val="00D046C5"/>
    <w:rsid w:val="00D05021"/>
    <w:rsid w:val="00D07F3D"/>
    <w:rsid w:val="00D10D24"/>
    <w:rsid w:val="00D11393"/>
    <w:rsid w:val="00D1591C"/>
    <w:rsid w:val="00D17DFF"/>
    <w:rsid w:val="00D26014"/>
    <w:rsid w:val="00D265D5"/>
    <w:rsid w:val="00D274FE"/>
    <w:rsid w:val="00D279AE"/>
    <w:rsid w:val="00D3054D"/>
    <w:rsid w:val="00D30FBE"/>
    <w:rsid w:val="00D43C3D"/>
    <w:rsid w:val="00D47FC2"/>
    <w:rsid w:val="00D57E82"/>
    <w:rsid w:val="00D6160C"/>
    <w:rsid w:val="00D728DB"/>
    <w:rsid w:val="00D72D1F"/>
    <w:rsid w:val="00D74065"/>
    <w:rsid w:val="00D74EAC"/>
    <w:rsid w:val="00D76489"/>
    <w:rsid w:val="00D843BB"/>
    <w:rsid w:val="00D85AD4"/>
    <w:rsid w:val="00D877B5"/>
    <w:rsid w:val="00D90951"/>
    <w:rsid w:val="00DA6EC9"/>
    <w:rsid w:val="00DB11C3"/>
    <w:rsid w:val="00DB298B"/>
    <w:rsid w:val="00DB3999"/>
    <w:rsid w:val="00DB3E17"/>
    <w:rsid w:val="00DD1AA0"/>
    <w:rsid w:val="00DD1B50"/>
    <w:rsid w:val="00DD2A16"/>
    <w:rsid w:val="00DD4B5E"/>
    <w:rsid w:val="00DD78B9"/>
    <w:rsid w:val="00DE43F0"/>
    <w:rsid w:val="00DE54E6"/>
    <w:rsid w:val="00DF3339"/>
    <w:rsid w:val="00DF359E"/>
    <w:rsid w:val="00E01C98"/>
    <w:rsid w:val="00E0268D"/>
    <w:rsid w:val="00E06F3C"/>
    <w:rsid w:val="00E071C7"/>
    <w:rsid w:val="00E1264F"/>
    <w:rsid w:val="00E14411"/>
    <w:rsid w:val="00E22A07"/>
    <w:rsid w:val="00E37908"/>
    <w:rsid w:val="00E37B03"/>
    <w:rsid w:val="00E43E16"/>
    <w:rsid w:val="00E53431"/>
    <w:rsid w:val="00E57288"/>
    <w:rsid w:val="00E65B2C"/>
    <w:rsid w:val="00E66319"/>
    <w:rsid w:val="00E707FC"/>
    <w:rsid w:val="00E711F6"/>
    <w:rsid w:val="00E73256"/>
    <w:rsid w:val="00E80312"/>
    <w:rsid w:val="00E919B3"/>
    <w:rsid w:val="00E91C38"/>
    <w:rsid w:val="00E966C3"/>
    <w:rsid w:val="00EB2081"/>
    <w:rsid w:val="00EB2563"/>
    <w:rsid w:val="00EB3081"/>
    <w:rsid w:val="00EC79E6"/>
    <w:rsid w:val="00ED14A7"/>
    <w:rsid w:val="00ED40BB"/>
    <w:rsid w:val="00ED42E6"/>
    <w:rsid w:val="00ED4E0B"/>
    <w:rsid w:val="00ED5E52"/>
    <w:rsid w:val="00ED6E25"/>
    <w:rsid w:val="00EE21A0"/>
    <w:rsid w:val="00EE348E"/>
    <w:rsid w:val="00EF4236"/>
    <w:rsid w:val="00EF593B"/>
    <w:rsid w:val="00EF6DE3"/>
    <w:rsid w:val="00EF7EF8"/>
    <w:rsid w:val="00EF7F72"/>
    <w:rsid w:val="00F13EC5"/>
    <w:rsid w:val="00F14917"/>
    <w:rsid w:val="00F264A2"/>
    <w:rsid w:val="00F2692D"/>
    <w:rsid w:val="00F30FF8"/>
    <w:rsid w:val="00F323AB"/>
    <w:rsid w:val="00F4318B"/>
    <w:rsid w:val="00F44043"/>
    <w:rsid w:val="00F45412"/>
    <w:rsid w:val="00F54975"/>
    <w:rsid w:val="00F57976"/>
    <w:rsid w:val="00F6770B"/>
    <w:rsid w:val="00F73A3C"/>
    <w:rsid w:val="00F73C3B"/>
    <w:rsid w:val="00F80152"/>
    <w:rsid w:val="00F831D2"/>
    <w:rsid w:val="00F83A87"/>
    <w:rsid w:val="00F9759E"/>
    <w:rsid w:val="00FA0893"/>
    <w:rsid w:val="00FA1D96"/>
    <w:rsid w:val="00FA359A"/>
    <w:rsid w:val="00FA4D0C"/>
    <w:rsid w:val="00FA5A2F"/>
    <w:rsid w:val="00FA6338"/>
    <w:rsid w:val="00FA6412"/>
    <w:rsid w:val="00FA742A"/>
    <w:rsid w:val="00FB6A0C"/>
    <w:rsid w:val="00FB73E6"/>
    <w:rsid w:val="00FB740E"/>
    <w:rsid w:val="00FB7C60"/>
    <w:rsid w:val="00FC2DE3"/>
    <w:rsid w:val="00FC3284"/>
    <w:rsid w:val="00FC664E"/>
    <w:rsid w:val="00FD12D1"/>
    <w:rsid w:val="00FF7A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32A66B"/>
  <w15:docId w15:val="{98822C50-0AD0-4D04-8822-2FA9C6A81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4">
    <w:name w:val="heading 4"/>
    <w:basedOn w:val="Normal"/>
    <w:link w:val="Heading4Char"/>
    <w:uiPriority w:val="9"/>
    <w:qFormat/>
    <w:rsid w:val="00F2692D"/>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nericintro">
    <w:name w:val="generic_intro"/>
    <w:basedOn w:val="Normal"/>
    <w:rsid w:val="009F502B"/>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NormalWeb">
    <w:name w:val="Normal (Web)"/>
    <w:basedOn w:val="Normal"/>
    <w:uiPriority w:val="99"/>
    <w:semiHidden/>
    <w:unhideWhenUsed/>
    <w:rsid w:val="009F502B"/>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Normal"/>
    <w:link w:val="EndNoteBibliographyTitleZchn"/>
    <w:rsid w:val="003059F7"/>
    <w:pPr>
      <w:spacing w:after="0"/>
      <w:jc w:val="center"/>
    </w:pPr>
    <w:rPr>
      <w:rFonts w:ascii="Times New Roman" w:hAnsi="Times New Roman" w:cs="Times New Roman"/>
      <w:noProof/>
      <w:lang w:val="en-US"/>
    </w:rPr>
  </w:style>
  <w:style w:type="character" w:customStyle="1" w:styleId="EndNoteBibliographyTitleZchn">
    <w:name w:val="EndNote Bibliography Title Zchn"/>
    <w:basedOn w:val="DefaultParagraphFont"/>
    <w:link w:val="EndNoteBibliographyTitle"/>
    <w:rsid w:val="003059F7"/>
    <w:rPr>
      <w:rFonts w:ascii="Times New Roman" w:hAnsi="Times New Roman" w:cs="Times New Roman"/>
      <w:noProof/>
      <w:lang w:val="en-US"/>
    </w:rPr>
  </w:style>
  <w:style w:type="paragraph" w:customStyle="1" w:styleId="EndNoteBibliography">
    <w:name w:val="EndNote Bibliography"/>
    <w:basedOn w:val="Normal"/>
    <w:link w:val="EndNoteBibliographyZchn"/>
    <w:rsid w:val="003059F7"/>
    <w:pPr>
      <w:spacing w:line="240" w:lineRule="auto"/>
      <w:jc w:val="both"/>
    </w:pPr>
    <w:rPr>
      <w:rFonts w:ascii="Times New Roman" w:hAnsi="Times New Roman" w:cs="Times New Roman"/>
      <w:noProof/>
      <w:lang w:val="en-US"/>
    </w:rPr>
  </w:style>
  <w:style w:type="character" w:customStyle="1" w:styleId="EndNoteBibliographyZchn">
    <w:name w:val="EndNote Bibliography Zchn"/>
    <w:basedOn w:val="DefaultParagraphFont"/>
    <w:link w:val="EndNoteBibliography"/>
    <w:rsid w:val="003059F7"/>
    <w:rPr>
      <w:rFonts w:ascii="Times New Roman" w:hAnsi="Times New Roman" w:cs="Times New Roman"/>
      <w:noProof/>
      <w:lang w:val="en-US"/>
    </w:rPr>
  </w:style>
  <w:style w:type="table" w:styleId="TableGrid">
    <w:name w:val="Table Grid"/>
    <w:basedOn w:val="TableNormal"/>
    <w:uiPriority w:val="39"/>
    <w:rsid w:val="002C04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14CD"/>
    <w:rPr>
      <w:color w:val="0563C1" w:themeColor="hyperlink"/>
      <w:u w:val="single"/>
    </w:rPr>
  </w:style>
  <w:style w:type="paragraph" w:styleId="ListParagraph">
    <w:name w:val="List Paragraph"/>
    <w:basedOn w:val="Normal"/>
    <w:uiPriority w:val="34"/>
    <w:qFormat/>
    <w:rsid w:val="00ED42E6"/>
    <w:pPr>
      <w:ind w:left="720"/>
      <w:contextualSpacing/>
    </w:pPr>
  </w:style>
  <w:style w:type="character" w:styleId="CommentReference">
    <w:name w:val="annotation reference"/>
    <w:basedOn w:val="DefaultParagraphFont"/>
    <w:uiPriority w:val="99"/>
    <w:semiHidden/>
    <w:unhideWhenUsed/>
    <w:rsid w:val="00670025"/>
    <w:rPr>
      <w:sz w:val="16"/>
      <w:szCs w:val="16"/>
    </w:rPr>
  </w:style>
  <w:style w:type="paragraph" w:styleId="CommentText">
    <w:name w:val="annotation text"/>
    <w:basedOn w:val="Normal"/>
    <w:link w:val="CommentTextChar"/>
    <w:uiPriority w:val="99"/>
    <w:unhideWhenUsed/>
    <w:rsid w:val="00670025"/>
    <w:pPr>
      <w:spacing w:line="240" w:lineRule="auto"/>
    </w:pPr>
    <w:rPr>
      <w:sz w:val="20"/>
      <w:szCs w:val="20"/>
    </w:rPr>
  </w:style>
  <w:style w:type="character" w:customStyle="1" w:styleId="CommentTextChar">
    <w:name w:val="Comment Text Char"/>
    <w:basedOn w:val="DefaultParagraphFont"/>
    <w:link w:val="CommentText"/>
    <w:uiPriority w:val="99"/>
    <w:rsid w:val="00670025"/>
    <w:rPr>
      <w:sz w:val="20"/>
      <w:szCs w:val="20"/>
    </w:rPr>
  </w:style>
  <w:style w:type="paragraph" w:styleId="CommentSubject">
    <w:name w:val="annotation subject"/>
    <w:basedOn w:val="CommentText"/>
    <w:next w:val="CommentText"/>
    <w:link w:val="CommentSubjectChar"/>
    <w:uiPriority w:val="99"/>
    <w:semiHidden/>
    <w:unhideWhenUsed/>
    <w:rsid w:val="00670025"/>
    <w:rPr>
      <w:b/>
      <w:bCs/>
    </w:rPr>
  </w:style>
  <w:style w:type="character" w:customStyle="1" w:styleId="CommentSubjectChar">
    <w:name w:val="Comment Subject Char"/>
    <w:basedOn w:val="CommentTextChar"/>
    <w:link w:val="CommentSubject"/>
    <w:uiPriority w:val="99"/>
    <w:semiHidden/>
    <w:rsid w:val="00670025"/>
    <w:rPr>
      <w:b/>
      <w:bCs/>
      <w:sz w:val="20"/>
      <w:szCs w:val="20"/>
    </w:rPr>
  </w:style>
  <w:style w:type="paragraph" w:styleId="BalloonText">
    <w:name w:val="Balloon Text"/>
    <w:basedOn w:val="Normal"/>
    <w:link w:val="BalloonTextChar"/>
    <w:uiPriority w:val="99"/>
    <w:semiHidden/>
    <w:unhideWhenUsed/>
    <w:rsid w:val="00E803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0312"/>
    <w:rPr>
      <w:rFonts w:ascii="Segoe UI" w:hAnsi="Segoe UI" w:cs="Segoe UI"/>
      <w:sz w:val="18"/>
      <w:szCs w:val="18"/>
    </w:rPr>
  </w:style>
  <w:style w:type="paragraph" w:styleId="Header">
    <w:name w:val="header"/>
    <w:basedOn w:val="Normal"/>
    <w:link w:val="HeaderChar"/>
    <w:uiPriority w:val="99"/>
    <w:unhideWhenUsed/>
    <w:rsid w:val="00493D58"/>
    <w:pPr>
      <w:tabs>
        <w:tab w:val="center" w:pos="4536"/>
        <w:tab w:val="right" w:pos="9072"/>
      </w:tabs>
      <w:spacing w:after="0" w:line="240" w:lineRule="auto"/>
    </w:pPr>
  </w:style>
  <w:style w:type="character" w:customStyle="1" w:styleId="HeaderChar">
    <w:name w:val="Header Char"/>
    <w:basedOn w:val="DefaultParagraphFont"/>
    <w:link w:val="Header"/>
    <w:uiPriority w:val="99"/>
    <w:rsid w:val="00493D58"/>
  </w:style>
  <w:style w:type="paragraph" w:styleId="Footer">
    <w:name w:val="footer"/>
    <w:basedOn w:val="Normal"/>
    <w:link w:val="FooterChar"/>
    <w:uiPriority w:val="99"/>
    <w:unhideWhenUsed/>
    <w:rsid w:val="00493D58"/>
    <w:pPr>
      <w:tabs>
        <w:tab w:val="center" w:pos="4536"/>
        <w:tab w:val="right" w:pos="9072"/>
      </w:tabs>
      <w:spacing w:after="0" w:line="240" w:lineRule="auto"/>
    </w:pPr>
  </w:style>
  <w:style w:type="character" w:customStyle="1" w:styleId="FooterChar">
    <w:name w:val="Footer Char"/>
    <w:basedOn w:val="DefaultParagraphFont"/>
    <w:link w:val="Footer"/>
    <w:uiPriority w:val="99"/>
    <w:rsid w:val="00493D58"/>
  </w:style>
  <w:style w:type="character" w:styleId="LineNumber">
    <w:name w:val="line number"/>
    <w:basedOn w:val="DefaultParagraphFont"/>
    <w:uiPriority w:val="99"/>
    <w:semiHidden/>
    <w:unhideWhenUsed/>
    <w:rsid w:val="00020812"/>
  </w:style>
  <w:style w:type="paragraph" w:styleId="Revision">
    <w:name w:val="Revision"/>
    <w:hidden/>
    <w:uiPriority w:val="99"/>
    <w:semiHidden/>
    <w:rsid w:val="00470268"/>
    <w:pPr>
      <w:spacing w:after="0" w:line="240" w:lineRule="auto"/>
    </w:pPr>
  </w:style>
  <w:style w:type="character" w:styleId="FollowedHyperlink">
    <w:name w:val="FollowedHyperlink"/>
    <w:basedOn w:val="DefaultParagraphFont"/>
    <w:uiPriority w:val="99"/>
    <w:semiHidden/>
    <w:unhideWhenUsed/>
    <w:rsid w:val="009A3B15"/>
    <w:rPr>
      <w:color w:val="954F72" w:themeColor="followedHyperlink"/>
      <w:u w:val="single"/>
    </w:rPr>
  </w:style>
  <w:style w:type="character" w:customStyle="1" w:styleId="Heading4Char">
    <w:name w:val="Heading 4 Char"/>
    <w:basedOn w:val="DefaultParagraphFont"/>
    <w:link w:val="Heading4"/>
    <w:uiPriority w:val="9"/>
    <w:rsid w:val="00F2692D"/>
    <w:rPr>
      <w:rFonts w:ascii="Times New Roman" w:eastAsia="Times New Roman" w:hAnsi="Times New Roman" w:cs="Times New Roman"/>
      <w:b/>
      <w:bCs/>
      <w:sz w:val="24"/>
      <w:szCs w:val="24"/>
      <w:lang w:eastAsia="de-DE"/>
    </w:rPr>
  </w:style>
  <w:style w:type="character" w:customStyle="1" w:styleId="NichtaufgelsteErwhnung1">
    <w:name w:val="Nicht aufgelöste Erwähnung1"/>
    <w:basedOn w:val="DefaultParagraphFont"/>
    <w:uiPriority w:val="99"/>
    <w:semiHidden/>
    <w:unhideWhenUsed/>
    <w:rsid w:val="00665B3A"/>
    <w:rPr>
      <w:color w:val="605E5C"/>
      <w:shd w:val="clear" w:color="auto" w:fill="E1DFDD"/>
    </w:rPr>
  </w:style>
  <w:style w:type="character" w:styleId="UnresolvedMention">
    <w:name w:val="Unresolved Mention"/>
    <w:basedOn w:val="DefaultParagraphFont"/>
    <w:uiPriority w:val="99"/>
    <w:semiHidden/>
    <w:unhideWhenUsed/>
    <w:rsid w:val="00A32F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393448">
      <w:bodyDiv w:val="1"/>
      <w:marLeft w:val="0"/>
      <w:marRight w:val="0"/>
      <w:marTop w:val="0"/>
      <w:marBottom w:val="0"/>
      <w:divBdr>
        <w:top w:val="none" w:sz="0" w:space="0" w:color="auto"/>
        <w:left w:val="none" w:sz="0" w:space="0" w:color="auto"/>
        <w:bottom w:val="none" w:sz="0" w:space="0" w:color="auto"/>
        <w:right w:val="none" w:sz="0" w:space="0" w:color="auto"/>
      </w:divBdr>
      <w:divsChild>
        <w:div w:id="892472164">
          <w:marLeft w:val="360"/>
          <w:marRight w:val="0"/>
          <w:marTop w:val="200"/>
          <w:marBottom w:val="0"/>
          <w:divBdr>
            <w:top w:val="none" w:sz="0" w:space="0" w:color="auto"/>
            <w:left w:val="none" w:sz="0" w:space="0" w:color="auto"/>
            <w:bottom w:val="none" w:sz="0" w:space="0" w:color="auto"/>
            <w:right w:val="none" w:sz="0" w:space="0" w:color="auto"/>
          </w:divBdr>
        </w:div>
      </w:divsChild>
    </w:div>
    <w:div w:id="79067358">
      <w:bodyDiv w:val="1"/>
      <w:marLeft w:val="0"/>
      <w:marRight w:val="0"/>
      <w:marTop w:val="0"/>
      <w:marBottom w:val="0"/>
      <w:divBdr>
        <w:top w:val="none" w:sz="0" w:space="0" w:color="auto"/>
        <w:left w:val="none" w:sz="0" w:space="0" w:color="auto"/>
        <w:bottom w:val="none" w:sz="0" w:space="0" w:color="auto"/>
        <w:right w:val="none" w:sz="0" w:space="0" w:color="auto"/>
      </w:divBdr>
      <w:divsChild>
        <w:div w:id="255360993">
          <w:marLeft w:val="446"/>
          <w:marRight w:val="0"/>
          <w:marTop w:val="0"/>
          <w:marBottom w:val="0"/>
          <w:divBdr>
            <w:top w:val="none" w:sz="0" w:space="0" w:color="auto"/>
            <w:left w:val="none" w:sz="0" w:space="0" w:color="auto"/>
            <w:bottom w:val="none" w:sz="0" w:space="0" w:color="auto"/>
            <w:right w:val="none" w:sz="0" w:space="0" w:color="auto"/>
          </w:divBdr>
        </w:div>
        <w:div w:id="1163931368">
          <w:marLeft w:val="446"/>
          <w:marRight w:val="0"/>
          <w:marTop w:val="0"/>
          <w:marBottom w:val="0"/>
          <w:divBdr>
            <w:top w:val="none" w:sz="0" w:space="0" w:color="auto"/>
            <w:left w:val="none" w:sz="0" w:space="0" w:color="auto"/>
            <w:bottom w:val="none" w:sz="0" w:space="0" w:color="auto"/>
            <w:right w:val="none" w:sz="0" w:space="0" w:color="auto"/>
          </w:divBdr>
        </w:div>
        <w:div w:id="1509908889">
          <w:marLeft w:val="446"/>
          <w:marRight w:val="0"/>
          <w:marTop w:val="0"/>
          <w:marBottom w:val="0"/>
          <w:divBdr>
            <w:top w:val="none" w:sz="0" w:space="0" w:color="auto"/>
            <w:left w:val="none" w:sz="0" w:space="0" w:color="auto"/>
            <w:bottom w:val="none" w:sz="0" w:space="0" w:color="auto"/>
            <w:right w:val="none" w:sz="0" w:space="0" w:color="auto"/>
          </w:divBdr>
        </w:div>
        <w:div w:id="1717315857">
          <w:marLeft w:val="446"/>
          <w:marRight w:val="0"/>
          <w:marTop w:val="0"/>
          <w:marBottom w:val="0"/>
          <w:divBdr>
            <w:top w:val="none" w:sz="0" w:space="0" w:color="auto"/>
            <w:left w:val="none" w:sz="0" w:space="0" w:color="auto"/>
            <w:bottom w:val="none" w:sz="0" w:space="0" w:color="auto"/>
            <w:right w:val="none" w:sz="0" w:space="0" w:color="auto"/>
          </w:divBdr>
        </w:div>
      </w:divsChild>
    </w:div>
    <w:div w:id="109279370">
      <w:bodyDiv w:val="1"/>
      <w:marLeft w:val="0"/>
      <w:marRight w:val="0"/>
      <w:marTop w:val="0"/>
      <w:marBottom w:val="0"/>
      <w:divBdr>
        <w:top w:val="none" w:sz="0" w:space="0" w:color="auto"/>
        <w:left w:val="none" w:sz="0" w:space="0" w:color="auto"/>
        <w:bottom w:val="none" w:sz="0" w:space="0" w:color="auto"/>
        <w:right w:val="none" w:sz="0" w:space="0" w:color="auto"/>
      </w:divBdr>
      <w:divsChild>
        <w:div w:id="1337460039">
          <w:marLeft w:val="547"/>
          <w:marRight w:val="0"/>
          <w:marTop w:val="0"/>
          <w:marBottom w:val="0"/>
          <w:divBdr>
            <w:top w:val="none" w:sz="0" w:space="0" w:color="auto"/>
            <w:left w:val="none" w:sz="0" w:space="0" w:color="auto"/>
            <w:bottom w:val="none" w:sz="0" w:space="0" w:color="auto"/>
            <w:right w:val="none" w:sz="0" w:space="0" w:color="auto"/>
          </w:divBdr>
        </w:div>
        <w:div w:id="2067099587">
          <w:marLeft w:val="547"/>
          <w:marRight w:val="0"/>
          <w:marTop w:val="0"/>
          <w:marBottom w:val="0"/>
          <w:divBdr>
            <w:top w:val="none" w:sz="0" w:space="0" w:color="auto"/>
            <w:left w:val="none" w:sz="0" w:space="0" w:color="auto"/>
            <w:bottom w:val="none" w:sz="0" w:space="0" w:color="auto"/>
            <w:right w:val="none" w:sz="0" w:space="0" w:color="auto"/>
          </w:divBdr>
        </w:div>
      </w:divsChild>
    </w:div>
    <w:div w:id="171115513">
      <w:bodyDiv w:val="1"/>
      <w:marLeft w:val="0"/>
      <w:marRight w:val="0"/>
      <w:marTop w:val="0"/>
      <w:marBottom w:val="0"/>
      <w:divBdr>
        <w:top w:val="none" w:sz="0" w:space="0" w:color="auto"/>
        <w:left w:val="none" w:sz="0" w:space="0" w:color="auto"/>
        <w:bottom w:val="none" w:sz="0" w:space="0" w:color="auto"/>
        <w:right w:val="none" w:sz="0" w:space="0" w:color="auto"/>
      </w:divBdr>
    </w:div>
    <w:div w:id="279918454">
      <w:bodyDiv w:val="1"/>
      <w:marLeft w:val="0"/>
      <w:marRight w:val="0"/>
      <w:marTop w:val="0"/>
      <w:marBottom w:val="0"/>
      <w:divBdr>
        <w:top w:val="none" w:sz="0" w:space="0" w:color="auto"/>
        <w:left w:val="none" w:sz="0" w:space="0" w:color="auto"/>
        <w:bottom w:val="none" w:sz="0" w:space="0" w:color="auto"/>
        <w:right w:val="none" w:sz="0" w:space="0" w:color="auto"/>
      </w:divBdr>
      <w:divsChild>
        <w:div w:id="743602470">
          <w:marLeft w:val="360"/>
          <w:marRight w:val="0"/>
          <w:marTop w:val="200"/>
          <w:marBottom w:val="0"/>
          <w:divBdr>
            <w:top w:val="none" w:sz="0" w:space="0" w:color="auto"/>
            <w:left w:val="none" w:sz="0" w:space="0" w:color="auto"/>
            <w:bottom w:val="none" w:sz="0" w:space="0" w:color="auto"/>
            <w:right w:val="none" w:sz="0" w:space="0" w:color="auto"/>
          </w:divBdr>
        </w:div>
        <w:div w:id="1013920775">
          <w:marLeft w:val="360"/>
          <w:marRight w:val="0"/>
          <w:marTop w:val="200"/>
          <w:marBottom w:val="0"/>
          <w:divBdr>
            <w:top w:val="none" w:sz="0" w:space="0" w:color="auto"/>
            <w:left w:val="none" w:sz="0" w:space="0" w:color="auto"/>
            <w:bottom w:val="none" w:sz="0" w:space="0" w:color="auto"/>
            <w:right w:val="none" w:sz="0" w:space="0" w:color="auto"/>
          </w:divBdr>
        </w:div>
        <w:div w:id="1212959461">
          <w:marLeft w:val="360"/>
          <w:marRight w:val="0"/>
          <w:marTop w:val="200"/>
          <w:marBottom w:val="0"/>
          <w:divBdr>
            <w:top w:val="none" w:sz="0" w:space="0" w:color="auto"/>
            <w:left w:val="none" w:sz="0" w:space="0" w:color="auto"/>
            <w:bottom w:val="none" w:sz="0" w:space="0" w:color="auto"/>
            <w:right w:val="none" w:sz="0" w:space="0" w:color="auto"/>
          </w:divBdr>
        </w:div>
        <w:div w:id="2146654469">
          <w:marLeft w:val="360"/>
          <w:marRight w:val="0"/>
          <w:marTop w:val="200"/>
          <w:marBottom w:val="0"/>
          <w:divBdr>
            <w:top w:val="none" w:sz="0" w:space="0" w:color="auto"/>
            <w:left w:val="none" w:sz="0" w:space="0" w:color="auto"/>
            <w:bottom w:val="none" w:sz="0" w:space="0" w:color="auto"/>
            <w:right w:val="none" w:sz="0" w:space="0" w:color="auto"/>
          </w:divBdr>
        </w:div>
      </w:divsChild>
    </w:div>
    <w:div w:id="291250730">
      <w:bodyDiv w:val="1"/>
      <w:marLeft w:val="0"/>
      <w:marRight w:val="0"/>
      <w:marTop w:val="0"/>
      <w:marBottom w:val="0"/>
      <w:divBdr>
        <w:top w:val="none" w:sz="0" w:space="0" w:color="auto"/>
        <w:left w:val="none" w:sz="0" w:space="0" w:color="auto"/>
        <w:bottom w:val="none" w:sz="0" w:space="0" w:color="auto"/>
        <w:right w:val="none" w:sz="0" w:space="0" w:color="auto"/>
      </w:divBdr>
      <w:divsChild>
        <w:div w:id="287323654">
          <w:marLeft w:val="547"/>
          <w:marRight w:val="0"/>
          <w:marTop w:val="0"/>
          <w:marBottom w:val="0"/>
          <w:divBdr>
            <w:top w:val="none" w:sz="0" w:space="0" w:color="auto"/>
            <w:left w:val="none" w:sz="0" w:space="0" w:color="auto"/>
            <w:bottom w:val="none" w:sz="0" w:space="0" w:color="auto"/>
            <w:right w:val="none" w:sz="0" w:space="0" w:color="auto"/>
          </w:divBdr>
        </w:div>
        <w:div w:id="2074769450">
          <w:marLeft w:val="547"/>
          <w:marRight w:val="0"/>
          <w:marTop w:val="0"/>
          <w:marBottom w:val="0"/>
          <w:divBdr>
            <w:top w:val="none" w:sz="0" w:space="0" w:color="auto"/>
            <w:left w:val="none" w:sz="0" w:space="0" w:color="auto"/>
            <w:bottom w:val="none" w:sz="0" w:space="0" w:color="auto"/>
            <w:right w:val="none" w:sz="0" w:space="0" w:color="auto"/>
          </w:divBdr>
        </w:div>
      </w:divsChild>
    </w:div>
    <w:div w:id="398211788">
      <w:bodyDiv w:val="1"/>
      <w:marLeft w:val="0"/>
      <w:marRight w:val="0"/>
      <w:marTop w:val="0"/>
      <w:marBottom w:val="0"/>
      <w:divBdr>
        <w:top w:val="none" w:sz="0" w:space="0" w:color="auto"/>
        <w:left w:val="none" w:sz="0" w:space="0" w:color="auto"/>
        <w:bottom w:val="none" w:sz="0" w:space="0" w:color="auto"/>
        <w:right w:val="none" w:sz="0" w:space="0" w:color="auto"/>
      </w:divBdr>
    </w:div>
    <w:div w:id="432631993">
      <w:bodyDiv w:val="1"/>
      <w:marLeft w:val="0"/>
      <w:marRight w:val="0"/>
      <w:marTop w:val="0"/>
      <w:marBottom w:val="0"/>
      <w:divBdr>
        <w:top w:val="none" w:sz="0" w:space="0" w:color="auto"/>
        <w:left w:val="none" w:sz="0" w:space="0" w:color="auto"/>
        <w:bottom w:val="none" w:sz="0" w:space="0" w:color="auto"/>
        <w:right w:val="none" w:sz="0" w:space="0" w:color="auto"/>
      </w:divBdr>
    </w:div>
    <w:div w:id="444227168">
      <w:bodyDiv w:val="1"/>
      <w:marLeft w:val="0"/>
      <w:marRight w:val="0"/>
      <w:marTop w:val="0"/>
      <w:marBottom w:val="0"/>
      <w:divBdr>
        <w:top w:val="none" w:sz="0" w:space="0" w:color="auto"/>
        <w:left w:val="none" w:sz="0" w:space="0" w:color="auto"/>
        <w:bottom w:val="none" w:sz="0" w:space="0" w:color="auto"/>
        <w:right w:val="none" w:sz="0" w:space="0" w:color="auto"/>
      </w:divBdr>
      <w:divsChild>
        <w:div w:id="430975286">
          <w:marLeft w:val="446"/>
          <w:marRight w:val="0"/>
          <w:marTop w:val="0"/>
          <w:marBottom w:val="0"/>
          <w:divBdr>
            <w:top w:val="none" w:sz="0" w:space="0" w:color="auto"/>
            <w:left w:val="none" w:sz="0" w:space="0" w:color="auto"/>
            <w:bottom w:val="none" w:sz="0" w:space="0" w:color="auto"/>
            <w:right w:val="none" w:sz="0" w:space="0" w:color="auto"/>
          </w:divBdr>
        </w:div>
        <w:div w:id="1169325546">
          <w:marLeft w:val="446"/>
          <w:marRight w:val="0"/>
          <w:marTop w:val="0"/>
          <w:marBottom w:val="0"/>
          <w:divBdr>
            <w:top w:val="none" w:sz="0" w:space="0" w:color="auto"/>
            <w:left w:val="none" w:sz="0" w:space="0" w:color="auto"/>
            <w:bottom w:val="none" w:sz="0" w:space="0" w:color="auto"/>
            <w:right w:val="none" w:sz="0" w:space="0" w:color="auto"/>
          </w:divBdr>
        </w:div>
        <w:div w:id="1771584987">
          <w:marLeft w:val="446"/>
          <w:marRight w:val="0"/>
          <w:marTop w:val="0"/>
          <w:marBottom w:val="0"/>
          <w:divBdr>
            <w:top w:val="none" w:sz="0" w:space="0" w:color="auto"/>
            <w:left w:val="none" w:sz="0" w:space="0" w:color="auto"/>
            <w:bottom w:val="none" w:sz="0" w:space="0" w:color="auto"/>
            <w:right w:val="none" w:sz="0" w:space="0" w:color="auto"/>
          </w:divBdr>
        </w:div>
        <w:div w:id="2143113499">
          <w:marLeft w:val="446"/>
          <w:marRight w:val="0"/>
          <w:marTop w:val="0"/>
          <w:marBottom w:val="0"/>
          <w:divBdr>
            <w:top w:val="none" w:sz="0" w:space="0" w:color="auto"/>
            <w:left w:val="none" w:sz="0" w:space="0" w:color="auto"/>
            <w:bottom w:val="none" w:sz="0" w:space="0" w:color="auto"/>
            <w:right w:val="none" w:sz="0" w:space="0" w:color="auto"/>
          </w:divBdr>
        </w:div>
      </w:divsChild>
    </w:div>
    <w:div w:id="501895514">
      <w:bodyDiv w:val="1"/>
      <w:marLeft w:val="0"/>
      <w:marRight w:val="0"/>
      <w:marTop w:val="0"/>
      <w:marBottom w:val="0"/>
      <w:divBdr>
        <w:top w:val="none" w:sz="0" w:space="0" w:color="auto"/>
        <w:left w:val="none" w:sz="0" w:space="0" w:color="auto"/>
        <w:bottom w:val="none" w:sz="0" w:space="0" w:color="auto"/>
        <w:right w:val="none" w:sz="0" w:space="0" w:color="auto"/>
      </w:divBdr>
      <w:divsChild>
        <w:div w:id="413477635">
          <w:marLeft w:val="360"/>
          <w:marRight w:val="0"/>
          <w:marTop w:val="200"/>
          <w:marBottom w:val="0"/>
          <w:divBdr>
            <w:top w:val="none" w:sz="0" w:space="0" w:color="auto"/>
            <w:left w:val="none" w:sz="0" w:space="0" w:color="auto"/>
            <w:bottom w:val="none" w:sz="0" w:space="0" w:color="auto"/>
            <w:right w:val="none" w:sz="0" w:space="0" w:color="auto"/>
          </w:divBdr>
        </w:div>
        <w:div w:id="618529894">
          <w:marLeft w:val="360"/>
          <w:marRight w:val="0"/>
          <w:marTop w:val="200"/>
          <w:marBottom w:val="0"/>
          <w:divBdr>
            <w:top w:val="none" w:sz="0" w:space="0" w:color="auto"/>
            <w:left w:val="none" w:sz="0" w:space="0" w:color="auto"/>
            <w:bottom w:val="none" w:sz="0" w:space="0" w:color="auto"/>
            <w:right w:val="none" w:sz="0" w:space="0" w:color="auto"/>
          </w:divBdr>
        </w:div>
        <w:div w:id="950628924">
          <w:marLeft w:val="360"/>
          <w:marRight w:val="0"/>
          <w:marTop w:val="200"/>
          <w:marBottom w:val="0"/>
          <w:divBdr>
            <w:top w:val="none" w:sz="0" w:space="0" w:color="auto"/>
            <w:left w:val="none" w:sz="0" w:space="0" w:color="auto"/>
            <w:bottom w:val="none" w:sz="0" w:space="0" w:color="auto"/>
            <w:right w:val="none" w:sz="0" w:space="0" w:color="auto"/>
          </w:divBdr>
        </w:div>
        <w:div w:id="1063602701">
          <w:marLeft w:val="360"/>
          <w:marRight w:val="0"/>
          <w:marTop w:val="200"/>
          <w:marBottom w:val="0"/>
          <w:divBdr>
            <w:top w:val="none" w:sz="0" w:space="0" w:color="auto"/>
            <w:left w:val="none" w:sz="0" w:space="0" w:color="auto"/>
            <w:bottom w:val="none" w:sz="0" w:space="0" w:color="auto"/>
            <w:right w:val="none" w:sz="0" w:space="0" w:color="auto"/>
          </w:divBdr>
        </w:div>
        <w:div w:id="1367944650">
          <w:marLeft w:val="360"/>
          <w:marRight w:val="0"/>
          <w:marTop w:val="200"/>
          <w:marBottom w:val="0"/>
          <w:divBdr>
            <w:top w:val="none" w:sz="0" w:space="0" w:color="auto"/>
            <w:left w:val="none" w:sz="0" w:space="0" w:color="auto"/>
            <w:bottom w:val="none" w:sz="0" w:space="0" w:color="auto"/>
            <w:right w:val="none" w:sz="0" w:space="0" w:color="auto"/>
          </w:divBdr>
        </w:div>
      </w:divsChild>
    </w:div>
    <w:div w:id="533422072">
      <w:bodyDiv w:val="1"/>
      <w:marLeft w:val="0"/>
      <w:marRight w:val="0"/>
      <w:marTop w:val="0"/>
      <w:marBottom w:val="0"/>
      <w:divBdr>
        <w:top w:val="none" w:sz="0" w:space="0" w:color="auto"/>
        <w:left w:val="none" w:sz="0" w:space="0" w:color="auto"/>
        <w:bottom w:val="none" w:sz="0" w:space="0" w:color="auto"/>
        <w:right w:val="none" w:sz="0" w:space="0" w:color="auto"/>
      </w:divBdr>
    </w:div>
    <w:div w:id="553352822">
      <w:bodyDiv w:val="1"/>
      <w:marLeft w:val="0"/>
      <w:marRight w:val="0"/>
      <w:marTop w:val="0"/>
      <w:marBottom w:val="0"/>
      <w:divBdr>
        <w:top w:val="none" w:sz="0" w:space="0" w:color="auto"/>
        <w:left w:val="none" w:sz="0" w:space="0" w:color="auto"/>
        <w:bottom w:val="none" w:sz="0" w:space="0" w:color="auto"/>
        <w:right w:val="none" w:sz="0" w:space="0" w:color="auto"/>
      </w:divBdr>
    </w:div>
    <w:div w:id="572617985">
      <w:bodyDiv w:val="1"/>
      <w:marLeft w:val="0"/>
      <w:marRight w:val="0"/>
      <w:marTop w:val="0"/>
      <w:marBottom w:val="0"/>
      <w:divBdr>
        <w:top w:val="none" w:sz="0" w:space="0" w:color="auto"/>
        <w:left w:val="none" w:sz="0" w:space="0" w:color="auto"/>
        <w:bottom w:val="none" w:sz="0" w:space="0" w:color="auto"/>
        <w:right w:val="none" w:sz="0" w:space="0" w:color="auto"/>
      </w:divBdr>
    </w:div>
    <w:div w:id="621886002">
      <w:bodyDiv w:val="1"/>
      <w:marLeft w:val="0"/>
      <w:marRight w:val="0"/>
      <w:marTop w:val="0"/>
      <w:marBottom w:val="0"/>
      <w:divBdr>
        <w:top w:val="none" w:sz="0" w:space="0" w:color="auto"/>
        <w:left w:val="none" w:sz="0" w:space="0" w:color="auto"/>
        <w:bottom w:val="none" w:sz="0" w:space="0" w:color="auto"/>
        <w:right w:val="none" w:sz="0" w:space="0" w:color="auto"/>
      </w:divBdr>
      <w:divsChild>
        <w:div w:id="2103528524">
          <w:marLeft w:val="0"/>
          <w:marRight w:val="0"/>
          <w:marTop w:val="0"/>
          <w:marBottom w:val="0"/>
          <w:divBdr>
            <w:top w:val="none" w:sz="0" w:space="0" w:color="auto"/>
            <w:left w:val="none" w:sz="0" w:space="0" w:color="auto"/>
            <w:bottom w:val="none" w:sz="0" w:space="0" w:color="auto"/>
            <w:right w:val="none" w:sz="0" w:space="0" w:color="auto"/>
          </w:divBdr>
          <w:divsChild>
            <w:div w:id="1190527169">
              <w:marLeft w:val="0"/>
              <w:marRight w:val="0"/>
              <w:marTop w:val="0"/>
              <w:marBottom w:val="0"/>
              <w:divBdr>
                <w:top w:val="none" w:sz="0" w:space="0" w:color="auto"/>
                <w:left w:val="none" w:sz="0" w:space="0" w:color="auto"/>
                <w:bottom w:val="none" w:sz="0" w:space="0" w:color="auto"/>
                <w:right w:val="none" w:sz="0" w:space="0" w:color="auto"/>
              </w:divBdr>
              <w:divsChild>
                <w:div w:id="387649232">
                  <w:marLeft w:val="0"/>
                  <w:marRight w:val="0"/>
                  <w:marTop w:val="0"/>
                  <w:marBottom w:val="0"/>
                  <w:divBdr>
                    <w:top w:val="none" w:sz="0" w:space="0" w:color="auto"/>
                    <w:left w:val="none" w:sz="0" w:space="0" w:color="auto"/>
                    <w:bottom w:val="none" w:sz="0" w:space="0" w:color="auto"/>
                    <w:right w:val="none" w:sz="0" w:space="0" w:color="auto"/>
                  </w:divBdr>
                  <w:divsChild>
                    <w:div w:id="515845811">
                      <w:marLeft w:val="0"/>
                      <w:marRight w:val="0"/>
                      <w:marTop w:val="0"/>
                      <w:marBottom w:val="0"/>
                      <w:divBdr>
                        <w:top w:val="none" w:sz="0" w:space="0" w:color="auto"/>
                        <w:left w:val="none" w:sz="0" w:space="0" w:color="auto"/>
                        <w:bottom w:val="none" w:sz="0" w:space="0" w:color="auto"/>
                        <w:right w:val="none" w:sz="0" w:space="0" w:color="auto"/>
                      </w:divBdr>
                      <w:divsChild>
                        <w:div w:id="1302540212">
                          <w:marLeft w:val="0"/>
                          <w:marRight w:val="0"/>
                          <w:marTop w:val="0"/>
                          <w:marBottom w:val="0"/>
                          <w:divBdr>
                            <w:top w:val="none" w:sz="0" w:space="0" w:color="auto"/>
                            <w:left w:val="none" w:sz="0" w:space="0" w:color="auto"/>
                            <w:bottom w:val="none" w:sz="0" w:space="0" w:color="auto"/>
                            <w:right w:val="none" w:sz="0" w:space="0" w:color="auto"/>
                          </w:divBdr>
                          <w:divsChild>
                            <w:div w:id="1157569903">
                              <w:marLeft w:val="0"/>
                              <w:marRight w:val="0"/>
                              <w:marTop w:val="0"/>
                              <w:marBottom w:val="0"/>
                              <w:divBdr>
                                <w:top w:val="none" w:sz="0" w:space="0" w:color="auto"/>
                                <w:left w:val="none" w:sz="0" w:space="0" w:color="auto"/>
                                <w:bottom w:val="none" w:sz="0" w:space="0" w:color="auto"/>
                                <w:right w:val="none" w:sz="0" w:space="0" w:color="auto"/>
                              </w:divBdr>
                              <w:divsChild>
                                <w:div w:id="306672583">
                                  <w:marLeft w:val="0"/>
                                  <w:marRight w:val="0"/>
                                  <w:marTop w:val="0"/>
                                  <w:marBottom w:val="0"/>
                                  <w:divBdr>
                                    <w:top w:val="none" w:sz="0" w:space="0" w:color="auto"/>
                                    <w:left w:val="none" w:sz="0" w:space="0" w:color="auto"/>
                                    <w:bottom w:val="none" w:sz="0" w:space="0" w:color="auto"/>
                                    <w:right w:val="none" w:sz="0" w:space="0" w:color="auto"/>
                                  </w:divBdr>
                                  <w:divsChild>
                                    <w:div w:id="134008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0892238">
      <w:bodyDiv w:val="1"/>
      <w:marLeft w:val="0"/>
      <w:marRight w:val="0"/>
      <w:marTop w:val="0"/>
      <w:marBottom w:val="0"/>
      <w:divBdr>
        <w:top w:val="none" w:sz="0" w:space="0" w:color="auto"/>
        <w:left w:val="none" w:sz="0" w:space="0" w:color="auto"/>
        <w:bottom w:val="none" w:sz="0" w:space="0" w:color="auto"/>
        <w:right w:val="none" w:sz="0" w:space="0" w:color="auto"/>
      </w:divBdr>
    </w:div>
    <w:div w:id="816993559">
      <w:bodyDiv w:val="1"/>
      <w:marLeft w:val="0"/>
      <w:marRight w:val="0"/>
      <w:marTop w:val="0"/>
      <w:marBottom w:val="0"/>
      <w:divBdr>
        <w:top w:val="none" w:sz="0" w:space="0" w:color="auto"/>
        <w:left w:val="none" w:sz="0" w:space="0" w:color="auto"/>
        <w:bottom w:val="none" w:sz="0" w:space="0" w:color="auto"/>
        <w:right w:val="none" w:sz="0" w:space="0" w:color="auto"/>
      </w:divBdr>
      <w:divsChild>
        <w:div w:id="19360160">
          <w:marLeft w:val="360"/>
          <w:marRight w:val="0"/>
          <w:marTop w:val="200"/>
          <w:marBottom w:val="0"/>
          <w:divBdr>
            <w:top w:val="none" w:sz="0" w:space="0" w:color="auto"/>
            <w:left w:val="none" w:sz="0" w:space="0" w:color="auto"/>
            <w:bottom w:val="none" w:sz="0" w:space="0" w:color="auto"/>
            <w:right w:val="none" w:sz="0" w:space="0" w:color="auto"/>
          </w:divBdr>
        </w:div>
        <w:div w:id="754204674">
          <w:marLeft w:val="360"/>
          <w:marRight w:val="0"/>
          <w:marTop w:val="200"/>
          <w:marBottom w:val="0"/>
          <w:divBdr>
            <w:top w:val="none" w:sz="0" w:space="0" w:color="auto"/>
            <w:left w:val="none" w:sz="0" w:space="0" w:color="auto"/>
            <w:bottom w:val="none" w:sz="0" w:space="0" w:color="auto"/>
            <w:right w:val="none" w:sz="0" w:space="0" w:color="auto"/>
          </w:divBdr>
        </w:div>
        <w:div w:id="1051733118">
          <w:marLeft w:val="360"/>
          <w:marRight w:val="0"/>
          <w:marTop w:val="200"/>
          <w:marBottom w:val="0"/>
          <w:divBdr>
            <w:top w:val="none" w:sz="0" w:space="0" w:color="auto"/>
            <w:left w:val="none" w:sz="0" w:space="0" w:color="auto"/>
            <w:bottom w:val="none" w:sz="0" w:space="0" w:color="auto"/>
            <w:right w:val="none" w:sz="0" w:space="0" w:color="auto"/>
          </w:divBdr>
        </w:div>
        <w:div w:id="1774282853">
          <w:marLeft w:val="360"/>
          <w:marRight w:val="0"/>
          <w:marTop w:val="200"/>
          <w:marBottom w:val="0"/>
          <w:divBdr>
            <w:top w:val="none" w:sz="0" w:space="0" w:color="auto"/>
            <w:left w:val="none" w:sz="0" w:space="0" w:color="auto"/>
            <w:bottom w:val="none" w:sz="0" w:space="0" w:color="auto"/>
            <w:right w:val="none" w:sz="0" w:space="0" w:color="auto"/>
          </w:divBdr>
        </w:div>
      </w:divsChild>
    </w:div>
    <w:div w:id="950817139">
      <w:bodyDiv w:val="1"/>
      <w:marLeft w:val="0"/>
      <w:marRight w:val="0"/>
      <w:marTop w:val="0"/>
      <w:marBottom w:val="0"/>
      <w:divBdr>
        <w:top w:val="none" w:sz="0" w:space="0" w:color="auto"/>
        <w:left w:val="none" w:sz="0" w:space="0" w:color="auto"/>
        <w:bottom w:val="none" w:sz="0" w:space="0" w:color="auto"/>
        <w:right w:val="none" w:sz="0" w:space="0" w:color="auto"/>
      </w:divBdr>
      <w:divsChild>
        <w:div w:id="2125222566">
          <w:marLeft w:val="360"/>
          <w:marRight w:val="0"/>
          <w:marTop w:val="200"/>
          <w:marBottom w:val="0"/>
          <w:divBdr>
            <w:top w:val="none" w:sz="0" w:space="0" w:color="auto"/>
            <w:left w:val="none" w:sz="0" w:space="0" w:color="auto"/>
            <w:bottom w:val="none" w:sz="0" w:space="0" w:color="auto"/>
            <w:right w:val="none" w:sz="0" w:space="0" w:color="auto"/>
          </w:divBdr>
        </w:div>
      </w:divsChild>
    </w:div>
    <w:div w:id="1092434720">
      <w:bodyDiv w:val="1"/>
      <w:marLeft w:val="0"/>
      <w:marRight w:val="0"/>
      <w:marTop w:val="0"/>
      <w:marBottom w:val="0"/>
      <w:divBdr>
        <w:top w:val="none" w:sz="0" w:space="0" w:color="auto"/>
        <w:left w:val="none" w:sz="0" w:space="0" w:color="auto"/>
        <w:bottom w:val="none" w:sz="0" w:space="0" w:color="auto"/>
        <w:right w:val="none" w:sz="0" w:space="0" w:color="auto"/>
      </w:divBdr>
    </w:div>
    <w:div w:id="1243446960">
      <w:bodyDiv w:val="1"/>
      <w:marLeft w:val="0"/>
      <w:marRight w:val="0"/>
      <w:marTop w:val="0"/>
      <w:marBottom w:val="0"/>
      <w:divBdr>
        <w:top w:val="none" w:sz="0" w:space="0" w:color="auto"/>
        <w:left w:val="none" w:sz="0" w:space="0" w:color="auto"/>
        <w:bottom w:val="none" w:sz="0" w:space="0" w:color="auto"/>
        <w:right w:val="none" w:sz="0" w:space="0" w:color="auto"/>
      </w:divBdr>
      <w:divsChild>
        <w:div w:id="229848540">
          <w:marLeft w:val="360"/>
          <w:marRight w:val="0"/>
          <w:marTop w:val="200"/>
          <w:marBottom w:val="0"/>
          <w:divBdr>
            <w:top w:val="none" w:sz="0" w:space="0" w:color="auto"/>
            <w:left w:val="none" w:sz="0" w:space="0" w:color="auto"/>
            <w:bottom w:val="none" w:sz="0" w:space="0" w:color="auto"/>
            <w:right w:val="none" w:sz="0" w:space="0" w:color="auto"/>
          </w:divBdr>
        </w:div>
        <w:div w:id="334069452">
          <w:marLeft w:val="360"/>
          <w:marRight w:val="0"/>
          <w:marTop w:val="200"/>
          <w:marBottom w:val="0"/>
          <w:divBdr>
            <w:top w:val="none" w:sz="0" w:space="0" w:color="auto"/>
            <w:left w:val="none" w:sz="0" w:space="0" w:color="auto"/>
            <w:bottom w:val="none" w:sz="0" w:space="0" w:color="auto"/>
            <w:right w:val="none" w:sz="0" w:space="0" w:color="auto"/>
          </w:divBdr>
        </w:div>
        <w:div w:id="367950659">
          <w:marLeft w:val="360"/>
          <w:marRight w:val="0"/>
          <w:marTop w:val="200"/>
          <w:marBottom w:val="0"/>
          <w:divBdr>
            <w:top w:val="none" w:sz="0" w:space="0" w:color="auto"/>
            <w:left w:val="none" w:sz="0" w:space="0" w:color="auto"/>
            <w:bottom w:val="none" w:sz="0" w:space="0" w:color="auto"/>
            <w:right w:val="none" w:sz="0" w:space="0" w:color="auto"/>
          </w:divBdr>
        </w:div>
        <w:div w:id="580523095">
          <w:marLeft w:val="360"/>
          <w:marRight w:val="0"/>
          <w:marTop w:val="200"/>
          <w:marBottom w:val="0"/>
          <w:divBdr>
            <w:top w:val="none" w:sz="0" w:space="0" w:color="auto"/>
            <w:left w:val="none" w:sz="0" w:space="0" w:color="auto"/>
            <w:bottom w:val="none" w:sz="0" w:space="0" w:color="auto"/>
            <w:right w:val="none" w:sz="0" w:space="0" w:color="auto"/>
          </w:divBdr>
        </w:div>
      </w:divsChild>
    </w:div>
    <w:div w:id="1315911656">
      <w:bodyDiv w:val="1"/>
      <w:marLeft w:val="0"/>
      <w:marRight w:val="0"/>
      <w:marTop w:val="0"/>
      <w:marBottom w:val="0"/>
      <w:divBdr>
        <w:top w:val="none" w:sz="0" w:space="0" w:color="auto"/>
        <w:left w:val="none" w:sz="0" w:space="0" w:color="auto"/>
        <w:bottom w:val="none" w:sz="0" w:space="0" w:color="auto"/>
        <w:right w:val="none" w:sz="0" w:space="0" w:color="auto"/>
      </w:divBdr>
      <w:divsChild>
        <w:div w:id="1868372993">
          <w:marLeft w:val="0"/>
          <w:marRight w:val="0"/>
          <w:marTop w:val="0"/>
          <w:marBottom w:val="0"/>
          <w:divBdr>
            <w:top w:val="none" w:sz="0" w:space="0" w:color="auto"/>
            <w:left w:val="none" w:sz="0" w:space="0" w:color="auto"/>
            <w:bottom w:val="none" w:sz="0" w:space="0" w:color="auto"/>
            <w:right w:val="none" w:sz="0" w:space="0" w:color="auto"/>
          </w:divBdr>
        </w:div>
      </w:divsChild>
    </w:div>
    <w:div w:id="1600870877">
      <w:bodyDiv w:val="1"/>
      <w:marLeft w:val="0"/>
      <w:marRight w:val="0"/>
      <w:marTop w:val="0"/>
      <w:marBottom w:val="0"/>
      <w:divBdr>
        <w:top w:val="none" w:sz="0" w:space="0" w:color="auto"/>
        <w:left w:val="none" w:sz="0" w:space="0" w:color="auto"/>
        <w:bottom w:val="none" w:sz="0" w:space="0" w:color="auto"/>
        <w:right w:val="none" w:sz="0" w:space="0" w:color="auto"/>
      </w:divBdr>
    </w:div>
    <w:div w:id="1787891508">
      <w:bodyDiv w:val="1"/>
      <w:marLeft w:val="0"/>
      <w:marRight w:val="0"/>
      <w:marTop w:val="0"/>
      <w:marBottom w:val="0"/>
      <w:divBdr>
        <w:top w:val="none" w:sz="0" w:space="0" w:color="auto"/>
        <w:left w:val="none" w:sz="0" w:space="0" w:color="auto"/>
        <w:bottom w:val="none" w:sz="0" w:space="0" w:color="auto"/>
        <w:right w:val="none" w:sz="0" w:space="0" w:color="auto"/>
      </w:divBdr>
      <w:divsChild>
        <w:div w:id="636958680">
          <w:marLeft w:val="360"/>
          <w:marRight w:val="0"/>
          <w:marTop w:val="200"/>
          <w:marBottom w:val="0"/>
          <w:divBdr>
            <w:top w:val="none" w:sz="0" w:space="0" w:color="auto"/>
            <w:left w:val="none" w:sz="0" w:space="0" w:color="auto"/>
            <w:bottom w:val="none" w:sz="0" w:space="0" w:color="auto"/>
            <w:right w:val="none" w:sz="0" w:space="0" w:color="auto"/>
          </w:divBdr>
        </w:div>
        <w:div w:id="884293759">
          <w:marLeft w:val="360"/>
          <w:marRight w:val="0"/>
          <w:marTop w:val="200"/>
          <w:marBottom w:val="0"/>
          <w:divBdr>
            <w:top w:val="none" w:sz="0" w:space="0" w:color="auto"/>
            <w:left w:val="none" w:sz="0" w:space="0" w:color="auto"/>
            <w:bottom w:val="none" w:sz="0" w:space="0" w:color="auto"/>
            <w:right w:val="none" w:sz="0" w:space="0" w:color="auto"/>
          </w:divBdr>
        </w:div>
        <w:div w:id="1010138539">
          <w:marLeft w:val="360"/>
          <w:marRight w:val="0"/>
          <w:marTop w:val="200"/>
          <w:marBottom w:val="0"/>
          <w:divBdr>
            <w:top w:val="none" w:sz="0" w:space="0" w:color="auto"/>
            <w:left w:val="none" w:sz="0" w:space="0" w:color="auto"/>
            <w:bottom w:val="none" w:sz="0" w:space="0" w:color="auto"/>
            <w:right w:val="none" w:sz="0" w:space="0" w:color="auto"/>
          </w:divBdr>
        </w:div>
        <w:div w:id="1655793299">
          <w:marLeft w:val="360"/>
          <w:marRight w:val="0"/>
          <w:marTop w:val="200"/>
          <w:marBottom w:val="0"/>
          <w:divBdr>
            <w:top w:val="none" w:sz="0" w:space="0" w:color="auto"/>
            <w:left w:val="none" w:sz="0" w:space="0" w:color="auto"/>
            <w:bottom w:val="none" w:sz="0" w:space="0" w:color="auto"/>
            <w:right w:val="none" w:sz="0" w:space="0" w:color="auto"/>
          </w:divBdr>
        </w:div>
      </w:divsChild>
    </w:div>
    <w:div w:id="1796219434">
      <w:bodyDiv w:val="1"/>
      <w:marLeft w:val="0"/>
      <w:marRight w:val="0"/>
      <w:marTop w:val="0"/>
      <w:marBottom w:val="0"/>
      <w:divBdr>
        <w:top w:val="none" w:sz="0" w:space="0" w:color="auto"/>
        <w:left w:val="none" w:sz="0" w:space="0" w:color="auto"/>
        <w:bottom w:val="none" w:sz="0" w:space="0" w:color="auto"/>
        <w:right w:val="none" w:sz="0" w:space="0" w:color="auto"/>
      </w:divBdr>
      <w:divsChild>
        <w:div w:id="810709550">
          <w:marLeft w:val="547"/>
          <w:marRight w:val="0"/>
          <w:marTop w:val="0"/>
          <w:marBottom w:val="0"/>
          <w:divBdr>
            <w:top w:val="none" w:sz="0" w:space="0" w:color="auto"/>
            <w:left w:val="none" w:sz="0" w:space="0" w:color="auto"/>
            <w:bottom w:val="none" w:sz="0" w:space="0" w:color="auto"/>
            <w:right w:val="none" w:sz="0" w:space="0" w:color="auto"/>
          </w:divBdr>
        </w:div>
        <w:div w:id="1041637857">
          <w:marLeft w:val="547"/>
          <w:marRight w:val="0"/>
          <w:marTop w:val="0"/>
          <w:marBottom w:val="0"/>
          <w:divBdr>
            <w:top w:val="none" w:sz="0" w:space="0" w:color="auto"/>
            <w:left w:val="none" w:sz="0" w:space="0" w:color="auto"/>
            <w:bottom w:val="none" w:sz="0" w:space="0" w:color="auto"/>
            <w:right w:val="none" w:sz="0" w:space="0" w:color="auto"/>
          </w:divBdr>
        </w:div>
      </w:divsChild>
    </w:div>
    <w:div w:id="1803115115">
      <w:bodyDiv w:val="1"/>
      <w:marLeft w:val="0"/>
      <w:marRight w:val="0"/>
      <w:marTop w:val="0"/>
      <w:marBottom w:val="0"/>
      <w:divBdr>
        <w:top w:val="none" w:sz="0" w:space="0" w:color="auto"/>
        <w:left w:val="none" w:sz="0" w:space="0" w:color="auto"/>
        <w:bottom w:val="none" w:sz="0" w:space="0" w:color="auto"/>
        <w:right w:val="none" w:sz="0" w:space="0" w:color="auto"/>
      </w:divBdr>
      <w:divsChild>
        <w:div w:id="144394782">
          <w:marLeft w:val="360"/>
          <w:marRight w:val="0"/>
          <w:marTop w:val="200"/>
          <w:marBottom w:val="0"/>
          <w:divBdr>
            <w:top w:val="none" w:sz="0" w:space="0" w:color="auto"/>
            <w:left w:val="none" w:sz="0" w:space="0" w:color="auto"/>
            <w:bottom w:val="none" w:sz="0" w:space="0" w:color="auto"/>
            <w:right w:val="none" w:sz="0" w:space="0" w:color="auto"/>
          </w:divBdr>
        </w:div>
        <w:div w:id="159395162">
          <w:marLeft w:val="360"/>
          <w:marRight w:val="0"/>
          <w:marTop w:val="200"/>
          <w:marBottom w:val="0"/>
          <w:divBdr>
            <w:top w:val="none" w:sz="0" w:space="0" w:color="auto"/>
            <w:left w:val="none" w:sz="0" w:space="0" w:color="auto"/>
            <w:bottom w:val="none" w:sz="0" w:space="0" w:color="auto"/>
            <w:right w:val="none" w:sz="0" w:space="0" w:color="auto"/>
          </w:divBdr>
        </w:div>
        <w:div w:id="1232810547">
          <w:marLeft w:val="360"/>
          <w:marRight w:val="0"/>
          <w:marTop w:val="200"/>
          <w:marBottom w:val="0"/>
          <w:divBdr>
            <w:top w:val="none" w:sz="0" w:space="0" w:color="auto"/>
            <w:left w:val="none" w:sz="0" w:space="0" w:color="auto"/>
            <w:bottom w:val="none" w:sz="0" w:space="0" w:color="auto"/>
            <w:right w:val="none" w:sz="0" w:space="0" w:color="auto"/>
          </w:divBdr>
        </w:div>
      </w:divsChild>
    </w:div>
    <w:div w:id="1842770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AD83E2-FF69-4CC1-B33D-60FE82BB7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665</Words>
  <Characters>32292</Characters>
  <Application>Microsoft Office Word</Application>
  <DocSecurity>0</DocSecurity>
  <Lines>269</Lines>
  <Paragraphs>75</Paragraphs>
  <ScaleCrop>false</ScaleCrop>
  <HeadingPairs>
    <vt:vector size="4" baseType="variant">
      <vt:variant>
        <vt:lpstr>Titel</vt:lpstr>
      </vt:variant>
      <vt:variant>
        <vt:i4>1</vt:i4>
      </vt:variant>
      <vt:variant>
        <vt:lpstr>Tittel</vt:lpstr>
      </vt:variant>
      <vt:variant>
        <vt:i4>1</vt:i4>
      </vt:variant>
    </vt:vector>
  </HeadingPairs>
  <TitlesOfParts>
    <vt:vector size="2" baseType="lpstr">
      <vt:lpstr/>
      <vt:lpstr/>
    </vt:vector>
  </TitlesOfParts>
  <Company>MHH</Company>
  <LinksUpToDate>false</LinksUpToDate>
  <CharactersWithSpaces>3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ttlieb, Jens Prof. Dr.</dc:creator>
  <cp:keywords/>
  <dc:description/>
  <cp:lastModifiedBy>Tanuj Kumar Gautam</cp:lastModifiedBy>
  <cp:revision>2</cp:revision>
  <dcterms:created xsi:type="dcterms:W3CDTF">2025-10-06T08:00:00Z</dcterms:created>
  <dcterms:modified xsi:type="dcterms:W3CDTF">2025-10-06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882f07fcd888450eef87378a8ccf21edcc95d89151875fe2e794ed8040e2e6</vt:lpwstr>
  </property>
</Properties>
</file>